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1D509F" w14:textId="1CF9A833" w:rsidR="00661045" w:rsidRPr="00C537FA" w:rsidRDefault="00AE4CD4" w:rsidP="003036E3">
      <w:pPr>
        <w:pStyle w:val="Articletitle"/>
        <w:spacing w:line="480" w:lineRule="auto"/>
        <w:jc w:val="both"/>
        <w:rPr>
          <w:i/>
        </w:rPr>
      </w:pPr>
      <w:bookmarkStart w:id="0" w:name="_GoBack"/>
      <w:bookmarkEnd w:id="0"/>
      <w:r w:rsidRPr="00C537FA">
        <w:rPr>
          <w:i/>
        </w:rPr>
        <w:t xml:space="preserve">A Comparative Work on the Magnetic Field-dependent Properties </w:t>
      </w:r>
      <w:del w:id="1" w:author="Grammarproofing" w:date="2018-01-08T14:12:00Z">
        <w:r w:rsidRPr="003036E3">
          <w:rPr>
            <w:i/>
          </w:rPr>
          <w:delText>between</w:delText>
        </w:r>
      </w:del>
      <w:ins w:id="2" w:author="Grammarproofing" w:date="2018-01-08T14:12:00Z">
        <w:r w:rsidR="009E50DE" w:rsidRPr="00C537FA">
          <w:rPr>
            <w:i/>
          </w:rPr>
          <w:t>of</w:t>
        </w:r>
      </w:ins>
      <w:r w:rsidRPr="00C537FA">
        <w:rPr>
          <w:i/>
        </w:rPr>
        <w:t xml:space="preserve"> Plate-like and Spherical Iron </w:t>
      </w:r>
      <w:del w:id="3" w:author="Grammarproofing" w:date="2018-01-08T14:12:00Z">
        <w:r w:rsidRPr="003036E3">
          <w:rPr>
            <w:i/>
          </w:rPr>
          <w:delText xml:space="preserve">Particles </w:delText>
        </w:r>
      </w:del>
      <w:ins w:id="4" w:author="Grammarproofing" w:date="2018-01-08T14:12:00Z">
        <w:r w:rsidRPr="00C537FA">
          <w:rPr>
            <w:i/>
          </w:rPr>
          <w:t>Particle</w:t>
        </w:r>
        <w:r w:rsidR="00E22258" w:rsidRPr="00C537FA">
          <w:rPr>
            <w:i/>
          </w:rPr>
          <w:t>-</w:t>
        </w:r>
      </w:ins>
      <w:r w:rsidRPr="00C537FA">
        <w:rPr>
          <w:i/>
        </w:rPr>
        <w:t xml:space="preserve">based </w:t>
      </w:r>
      <w:del w:id="5" w:author="Grammarproofing" w:date="2018-01-08T14:12:00Z">
        <w:r w:rsidRPr="003036E3">
          <w:rPr>
            <w:i/>
          </w:rPr>
          <w:delText>Magneto-rheological</w:delText>
        </w:r>
      </w:del>
      <w:ins w:id="6" w:author="Grammarproofing" w:date="2018-01-08T14:12:00Z">
        <w:r w:rsidRPr="00C537FA">
          <w:rPr>
            <w:i/>
          </w:rPr>
          <w:t>Magnetorheological</w:t>
        </w:r>
      </w:ins>
      <w:r w:rsidRPr="00C537FA">
        <w:rPr>
          <w:i/>
        </w:rPr>
        <w:t xml:space="preserve"> Grease</w:t>
      </w:r>
    </w:p>
    <w:p w14:paraId="63AAA925" w14:textId="77777777" w:rsidR="000F4281" w:rsidRPr="00C537FA" w:rsidRDefault="000F4281" w:rsidP="003351D1">
      <w:pPr>
        <w:pStyle w:val="Heading1"/>
      </w:pPr>
      <w:r w:rsidRPr="00C537FA">
        <w:t>Abstract</w:t>
      </w:r>
    </w:p>
    <w:p w14:paraId="2527D1ED" w14:textId="3159B19A" w:rsidR="00266354" w:rsidRPr="00C537FA" w:rsidRDefault="00571A02" w:rsidP="00CB1951">
      <w:pPr>
        <w:pStyle w:val="Abstract"/>
        <w:spacing w:line="480" w:lineRule="auto"/>
        <w:ind w:left="0" w:right="-6"/>
        <w:jc w:val="both"/>
        <w:rPr>
          <w:sz w:val="24"/>
        </w:rPr>
      </w:pPr>
      <w:r w:rsidRPr="00C537FA">
        <w:rPr>
          <w:sz w:val="24"/>
        </w:rPr>
        <w:t xml:space="preserve">In this study, </w:t>
      </w:r>
      <w:proofErr w:type="gramStart"/>
      <w:r w:rsidRPr="00C537FA">
        <w:rPr>
          <w:sz w:val="24"/>
        </w:rPr>
        <w:t xml:space="preserve">a new </w:t>
      </w:r>
      <w:del w:id="7" w:author="Grammarproofing" w:date="2018-01-08T14:12:00Z">
        <w:r w:rsidRPr="003036E3">
          <w:rPr>
            <w:sz w:val="24"/>
          </w:rPr>
          <w:delText>magneto-rheological</w:delText>
        </w:r>
      </w:del>
      <w:ins w:id="8" w:author="Grammarproofing" w:date="2018-01-08T14:12:00Z">
        <w:r w:rsidRPr="00C537FA">
          <w:rPr>
            <w:sz w:val="24"/>
          </w:rPr>
          <w:t>magnetorheological</w:t>
        </w:r>
      </w:ins>
      <w:proofErr w:type="gramEnd"/>
      <w:r w:rsidRPr="00C537FA">
        <w:rPr>
          <w:sz w:val="24"/>
        </w:rPr>
        <w:t xml:space="preserve"> (MR) grease</w:t>
      </w:r>
      <w:r w:rsidR="009E50DE" w:rsidRPr="00C537FA">
        <w:rPr>
          <w:sz w:val="24"/>
        </w:rPr>
        <w:t xml:space="preserve"> </w:t>
      </w:r>
      <w:ins w:id="9" w:author="Grammarproofing" w:date="2018-01-08T14:12:00Z">
        <w:r w:rsidR="009E50DE" w:rsidRPr="00C537FA">
          <w:rPr>
            <w:sz w:val="24"/>
          </w:rPr>
          <w:t>was made</w:t>
        </w:r>
        <w:r w:rsidRPr="00C537FA">
          <w:rPr>
            <w:sz w:val="24"/>
          </w:rPr>
          <w:t xml:space="preserve"> </w:t>
        </w:r>
      </w:ins>
      <w:r w:rsidRPr="00C537FA">
        <w:rPr>
          <w:sz w:val="24"/>
        </w:rPr>
        <w:t xml:space="preserve">featuring </w:t>
      </w:r>
      <w:del w:id="10" w:author="Grammarproofing" w:date="2018-01-08T14:12:00Z">
        <w:r w:rsidRPr="003036E3">
          <w:rPr>
            <w:sz w:val="24"/>
          </w:rPr>
          <w:delText xml:space="preserve">the </w:delText>
        </w:r>
      </w:del>
      <w:r w:rsidRPr="00C537FA">
        <w:rPr>
          <w:sz w:val="24"/>
        </w:rPr>
        <w:t>plate-like carbonyl iron (CI) particles</w:t>
      </w:r>
      <w:del w:id="11" w:author="Grammarproofing" w:date="2018-01-08T14:12:00Z">
        <w:r w:rsidRPr="003036E3">
          <w:rPr>
            <w:sz w:val="24"/>
          </w:rPr>
          <w:delText xml:space="preserve"> is made </w:delText>
        </w:r>
      </w:del>
      <w:ins w:id="12" w:author="Grammarproofing" w:date="2018-01-08T14:12:00Z">
        <w:r w:rsidR="009E50DE" w:rsidRPr="00C537FA">
          <w:rPr>
            <w:sz w:val="24"/>
          </w:rPr>
          <w:t>,</w:t>
        </w:r>
        <w:r w:rsidRPr="00C537FA">
          <w:rPr>
            <w:sz w:val="24"/>
          </w:rPr>
          <w:t xml:space="preserve"> </w:t>
        </w:r>
      </w:ins>
      <w:r w:rsidRPr="00C537FA">
        <w:rPr>
          <w:sz w:val="24"/>
        </w:rPr>
        <w:t xml:space="preserve">and its </w:t>
      </w:r>
      <w:ins w:id="13" w:author="Grammarproofing" w:date="2018-01-08T14:12:00Z">
        <w:r w:rsidR="009E50DE" w:rsidRPr="00C537FA">
          <w:rPr>
            <w:sz w:val="24"/>
          </w:rPr>
          <w:t xml:space="preserve">magnetic </w:t>
        </w:r>
      </w:ins>
      <w:r w:rsidRPr="00C537FA">
        <w:rPr>
          <w:sz w:val="24"/>
        </w:rPr>
        <w:t xml:space="preserve">field-dependent rheological properties </w:t>
      </w:r>
      <w:del w:id="14" w:author="Grammarproofing" w:date="2018-01-08T14:12:00Z">
        <w:r w:rsidRPr="003036E3">
          <w:rPr>
            <w:sz w:val="24"/>
          </w:rPr>
          <w:delText>are</w:delText>
        </w:r>
      </w:del>
      <w:ins w:id="15" w:author="Grammarproofing" w:date="2018-01-08T14:12:00Z">
        <w:r w:rsidR="00E22258" w:rsidRPr="00C537FA">
          <w:rPr>
            <w:sz w:val="24"/>
          </w:rPr>
          <w:t>were</w:t>
        </w:r>
      </w:ins>
      <w:r w:rsidRPr="00C537FA">
        <w:rPr>
          <w:sz w:val="24"/>
        </w:rPr>
        <w:t xml:space="preserve"> experimentally characterized. The plate-like CI particles </w:t>
      </w:r>
      <w:del w:id="16" w:author="Grammarproofing" w:date="2018-01-08T14:12:00Z">
        <w:r w:rsidRPr="003036E3">
          <w:rPr>
            <w:sz w:val="24"/>
          </w:rPr>
          <w:delText>are</w:delText>
        </w:r>
      </w:del>
      <w:ins w:id="17" w:author="Grammarproofing" w:date="2018-01-08T14:12:00Z">
        <w:r w:rsidR="00E22258" w:rsidRPr="00C537FA">
          <w:rPr>
            <w:sz w:val="24"/>
          </w:rPr>
          <w:t>we</w:t>
        </w:r>
        <w:r w:rsidRPr="00C537FA">
          <w:rPr>
            <w:sz w:val="24"/>
          </w:rPr>
          <w:t>re</w:t>
        </w:r>
      </w:ins>
      <w:r w:rsidRPr="00C537FA">
        <w:rPr>
          <w:sz w:val="24"/>
        </w:rPr>
        <w:t xml:space="preserve"> prepared through high</w:t>
      </w:r>
      <w:del w:id="18" w:author="Grammarproofing" w:date="2018-01-08T14:12:00Z">
        <w:r w:rsidRPr="003036E3">
          <w:rPr>
            <w:sz w:val="24"/>
          </w:rPr>
          <w:delText xml:space="preserve"> </w:delText>
        </w:r>
      </w:del>
      <w:ins w:id="19" w:author="Grammarproofing" w:date="2018-01-08T14:12:00Z">
        <w:r w:rsidR="00E22258" w:rsidRPr="00C537FA">
          <w:rPr>
            <w:sz w:val="24"/>
          </w:rPr>
          <w:t>-</w:t>
        </w:r>
      </w:ins>
      <w:r w:rsidRPr="00C537FA">
        <w:rPr>
          <w:sz w:val="24"/>
        </w:rPr>
        <w:t xml:space="preserve">energy ball milling </w:t>
      </w:r>
      <w:del w:id="20" w:author="Grammarproofing" w:date="2018-01-08T14:12:00Z">
        <w:r w:rsidRPr="003036E3">
          <w:rPr>
            <w:sz w:val="24"/>
          </w:rPr>
          <w:delText xml:space="preserve">process </w:delText>
        </w:r>
      </w:del>
      <w:r w:rsidRPr="00C537FA">
        <w:rPr>
          <w:sz w:val="24"/>
        </w:rPr>
        <w:t xml:space="preserve">of </w:t>
      </w:r>
      <w:del w:id="21" w:author="Grammarproofing" w:date="2018-01-08T14:12:00Z">
        <w:r w:rsidRPr="003036E3">
          <w:rPr>
            <w:sz w:val="24"/>
          </w:rPr>
          <w:delText xml:space="preserve">the </w:delText>
        </w:r>
      </w:del>
      <w:r w:rsidRPr="00C537FA">
        <w:rPr>
          <w:sz w:val="24"/>
        </w:rPr>
        <w:t>spherical CI particles. Then, three different ratios of</w:t>
      </w:r>
      <w:r w:rsidR="00E22258" w:rsidRPr="00C537FA">
        <w:rPr>
          <w:sz w:val="24"/>
        </w:rPr>
        <w:t xml:space="preserve"> </w:t>
      </w:r>
      <w:ins w:id="22" w:author="Grammarproofing" w:date="2018-01-08T14:12:00Z">
        <w:r w:rsidR="00E22258" w:rsidRPr="00C537FA">
          <w:rPr>
            <w:sz w:val="24"/>
          </w:rPr>
          <w:t>the</w:t>
        </w:r>
        <w:r w:rsidR="009E50DE" w:rsidRPr="00C537FA">
          <w:rPr>
            <w:sz w:val="24"/>
          </w:rPr>
          <w:t xml:space="preserve"> CI particles in the</w:t>
        </w:r>
        <w:r w:rsidRPr="00C537FA">
          <w:rPr>
            <w:sz w:val="24"/>
          </w:rPr>
          <w:t xml:space="preserve"> </w:t>
        </w:r>
      </w:ins>
      <w:r w:rsidRPr="00C537FA">
        <w:rPr>
          <w:sz w:val="24"/>
        </w:rPr>
        <w:t>MR grease</w:t>
      </w:r>
      <w:ins w:id="23" w:author="Grammarproofing" w:date="2018-01-08T14:12:00Z">
        <w:r w:rsidR="00E22258" w:rsidRPr="00C537FA">
          <w:rPr>
            <w:sz w:val="24"/>
          </w:rPr>
          <w:t>,</w:t>
        </w:r>
      </w:ins>
      <w:r w:rsidRPr="00C537FA">
        <w:rPr>
          <w:sz w:val="24"/>
        </w:rPr>
        <w:t xml:space="preserve"> varying from 30 to 70 wt</w:t>
      </w:r>
      <w:del w:id="24" w:author="Grammarproofing" w:date="2018-01-08T14:12:00Z">
        <w:r w:rsidRPr="003036E3">
          <w:rPr>
            <w:sz w:val="24"/>
          </w:rPr>
          <w:delText>% are</w:delText>
        </w:r>
      </w:del>
      <w:ins w:id="25" w:author="Grammarproofing" w:date="2018-01-08T14:12:00Z">
        <w:r w:rsidRPr="00C537FA">
          <w:rPr>
            <w:sz w:val="24"/>
          </w:rPr>
          <w:t>%</w:t>
        </w:r>
        <w:r w:rsidR="00E22258" w:rsidRPr="00C537FA">
          <w:rPr>
            <w:sz w:val="24"/>
          </w:rPr>
          <w:t>,</w:t>
        </w:r>
        <w:r w:rsidRPr="00C537FA">
          <w:rPr>
            <w:sz w:val="24"/>
          </w:rPr>
          <w:t xml:space="preserve"> </w:t>
        </w:r>
        <w:r w:rsidR="00E22258" w:rsidRPr="00C537FA">
          <w:rPr>
            <w:sz w:val="24"/>
          </w:rPr>
          <w:t>we</w:t>
        </w:r>
        <w:r w:rsidRPr="00C537FA">
          <w:rPr>
            <w:sz w:val="24"/>
          </w:rPr>
          <w:t>re</w:t>
        </w:r>
      </w:ins>
      <w:r w:rsidRPr="00C537FA">
        <w:rPr>
          <w:sz w:val="24"/>
        </w:rPr>
        <w:t xml:space="preserve"> mixed by dispersing the plate-like CI particles into</w:t>
      </w:r>
      <w:r w:rsidR="00E22258" w:rsidRPr="00C537FA">
        <w:rPr>
          <w:sz w:val="24"/>
        </w:rPr>
        <w:t xml:space="preserve"> </w:t>
      </w:r>
      <w:ins w:id="26" w:author="Grammarproofing" w:date="2018-01-08T14:12:00Z">
        <w:r w:rsidR="00E22258" w:rsidRPr="00C537FA">
          <w:rPr>
            <w:sz w:val="24"/>
          </w:rPr>
          <w:t>the</w:t>
        </w:r>
        <w:r w:rsidRPr="00C537FA">
          <w:rPr>
            <w:sz w:val="24"/>
          </w:rPr>
          <w:t xml:space="preserve"> </w:t>
        </w:r>
      </w:ins>
      <w:r w:rsidRPr="00C537FA">
        <w:rPr>
          <w:sz w:val="24"/>
        </w:rPr>
        <w:t xml:space="preserve">grease medium with a mechanical stirrer. The </w:t>
      </w:r>
      <w:ins w:id="27" w:author="Grammarproofing" w:date="2018-01-08T14:12:00Z">
        <w:r w:rsidR="009E50DE" w:rsidRPr="00C537FA">
          <w:rPr>
            <w:sz w:val="24"/>
          </w:rPr>
          <w:t xml:space="preserve">magnetic </w:t>
        </w:r>
      </w:ins>
      <w:r w:rsidRPr="00C537FA">
        <w:rPr>
          <w:sz w:val="24"/>
        </w:rPr>
        <w:t xml:space="preserve">field-dependent rheological properties of </w:t>
      </w:r>
      <w:ins w:id="28" w:author="Grammarproofing" w:date="2018-01-08T14:12:00Z">
        <w:r w:rsidR="00E22258" w:rsidRPr="00C537FA">
          <w:rPr>
            <w:sz w:val="24"/>
          </w:rPr>
          <w:t xml:space="preserve">the </w:t>
        </w:r>
      </w:ins>
      <w:r w:rsidRPr="00C537FA">
        <w:rPr>
          <w:sz w:val="24"/>
        </w:rPr>
        <w:t xml:space="preserve">plate-like CI </w:t>
      </w:r>
      <w:del w:id="29" w:author="Grammarproofing" w:date="2018-01-08T14:12:00Z">
        <w:r w:rsidRPr="003036E3">
          <w:rPr>
            <w:sz w:val="24"/>
          </w:rPr>
          <w:delText xml:space="preserve">particles </w:delText>
        </w:r>
      </w:del>
      <w:ins w:id="30" w:author="Grammarproofing" w:date="2018-01-08T14:12:00Z">
        <w:r w:rsidRPr="00C537FA">
          <w:rPr>
            <w:sz w:val="24"/>
          </w:rPr>
          <w:t>particle</w:t>
        </w:r>
        <w:r w:rsidR="00E22258" w:rsidRPr="00C537FA">
          <w:rPr>
            <w:sz w:val="24"/>
          </w:rPr>
          <w:t>-</w:t>
        </w:r>
      </w:ins>
      <w:r w:rsidRPr="00C537FA">
        <w:rPr>
          <w:sz w:val="24"/>
        </w:rPr>
        <w:t xml:space="preserve">based MR grease </w:t>
      </w:r>
      <w:del w:id="31" w:author="Grammarproofing" w:date="2018-01-08T14:12:00Z">
        <w:r w:rsidRPr="003036E3">
          <w:rPr>
            <w:sz w:val="24"/>
          </w:rPr>
          <w:delText>are</w:delText>
        </w:r>
      </w:del>
      <w:ins w:id="32" w:author="Grammarproofing" w:date="2018-01-08T14:12:00Z">
        <w:r w:rsidR="00E22258" w:rsidRPr="00C537FA">
          <w:rPr>
            <w:sz w:val="24"/>
          </w:rPr>
          <w:t>were</w:t>
        </w:r>
      </w:ins>
      <w:r w:rsidRPr="00C537FA">
        <w:rPr>
          <w:sz w:val="24"/>
        </w:rPr>
        <w:t xml:space="preserve"> then investigated using </w:t>
      </w:r>
      <w:del w:id="33" w:author="Grammarproofing" w:date="2018-01-08T14:12:00Z">
        <w:r w:rsidRPr="003036E3">
          <w:rPr>
            <w:sz w:val="24"/>
          </w:rPr>
          <w:delText>the</w:delText>
        </w:r>
      </w:del>
      <w:ins w:id="34" w:author="Grammarproofing" w:date="2018-01-08T14:12:00Z">
        <w:r w:rsidR="00E22258" w:rsidRPr="00C537FA">
          <w:rPr>
            <w:sz w:val="24"/>
          </w:rPr>
          <w:t>a</w:t>
        </w:r>
      </w:ins>
      <w:r w:rsidRPr="00C537FA">
        <w:rPr>
          <w:sz w:val="24"/>
        </w:rPr>
        <w:t xml:space="preserve"> rheometer by changing the magnetic field</w:t>
      </w:r>
      <w:r w:rsidR="009E50DE" w:rsidRPr="00C537FA">
        <w:rPr>
          <w:sz w:val="24"/>
        </w:rPr>
        <w:t xml:space="preserve"> </w:t>
      </w:r>
      <w:ins w:id="35" w:author="Grammarproofing" w:date="2018-01-08T14:12:00Z">
        <w:r w:rsidR="009E50DE" w:rsidRPr="00C537FA">
          <w:rPr>
            <w:sz w:val="24"/>
          </w:rPr>
          <w:t>intensity</w:t>
        </w:r>
        <w:r w:rsidRPr="00C537FA">
          <w:rPr>
            <w:sz w:val="24"/>
          </w:rPr>
          <w:t xml:space="preserve"> </w:t>
        </w:r>
      </w:ins>
      <w:r w:rsidRPr="00C537FA">
        <w:rPr>
          <w:sz w:val="24"/>
        </w:rPr>
        <w:t>from 0 to 0.</w:t>
      </w:r>
      <w:del w:id="36" w:author="Grammarproofing" w:date="2018-01-08T14:12:00Z">
        <w:r w:rsidRPr="003036E3">
          <w:rPr>
            <w:sz w:val="24"/>
          </w:rPr>
          <w:delText>7T</w:delText>
        </w:r>
      </w:del>
      <w:proofErr w:type="gramStart"/>
      <w:ins w:id="37" w:author="Grammarproofing" w:date="2018-01-08T14:12:00Z">
        <w:r w:rsidRPr="00C537FA">
          <w:rPr>
            <w:sz w:val="24"/>
          </w:rPr>
          <w:t>7</w:t>
        </w:r>
        <w:r w:rsidR="00E22258" w:rsidRPr="00C537FA">
          <w:rPr>
            <w:sz w:val="24"/>
          </w:rPr>
          <w:t xml:space="preserve"> </w:t>
        </w:r>
        <w:r w:rsidRPr="00C537FA">
          <w:rPr>
            <w:sz w:val="24"/>
          </w:rPr>
          <w:t>T</w:t>
        </w:r>
      </w:ins>
      <w:r w:rsidRPr="00C537FA">
        <w:rPr>
          <w:sz w:val="24"/>
        </w:rPr>
        <w:t xml:space="preserve"> at room temperature.</w:t>
      </w:r>
      <w:proofErr w:type="gramEnd"/>
      <w:r w:rsidRPr="00C537FA">
        <w:rPr>
          <w:sz w:val="24"/>
        </w:rPr>
        <w:t xml:space="preserve"> The </w:t>
      </w:r>
      <w:proofErr w:type="gramStart"/>
      <w:r w:rsidRPr="00C537FA">
        <w:rPr>
          <w:sz w:val="24"/>
        </w:rPr>
        <w:t>measurement</w:t>
      </w:r>
      <w:proofErr w:type="gramEnd"/>
      <w:r w:rsidRPr="00C537FA">
        <w:rPr>
          <w:sz w:val="24"/>
        </w:rPr>
        <w:t xml:space="preserve"> </w:t>
      </w:r>
      <w:del w:id="38" w:author="Grammarproofing" w:date="2018-01-08T14:12:00Z">
        <w:r w:rsidRPr="003036E3">
          <w:rPr>
            <w:sz w:val="24"/>
          </w:rPr>
          <w:delText>is</w:delText>
        </w:r>
      </w:del>
      <w:ins w:id="39" w:author="Grammarproofing" w:date="2018-01-08T14:12:00Z">
        <w:r w:rsidR="00E22258" w:rsidRPr="00C537FA">
          <w:rPr>
            <w:sz w:val="24"/>
          </w:rPr>
          <w:t>wa</w:t>
        </w:r>
        <w:r w:rsidRPr="00C537FA">
          <w:rPr>
            <w:sz w:val="24"/>
          </w:rPr>
          <w:t>s</w:t>
        </w:r>
      </w:ins>
      <w:r w:rsidRPr="00C537FA">
        <w:rPr>
          <w:sz w:val="24"/>
        </w:rPr>
        <w:t xml:space="preserve"> undertaken at two different modes</w:t>
      </w:r>
      <w:del w:id="40" w:author="Grammarproofing" w:date="2018-01-08T14:12:00Z">
        <w:r w:rsidRPr="003036E3">
          <w:rPr>
            <w:sz w:val="24"/>
          </w:rPr>
          <w:delText>;</w:delText>
        </w:r>
      </w:del>
      <w:ins w:id="41" w:author="Grammarproofing" w:date="2018-01-08T14:12:00Z">
        <w:r w:rsidR="00E22258" w:rsidRPr="00C537FA">
          <w:rPr>
            <w:sz w:val="24"/>
          </w:rPr>
          <w:t>, namely, a</w:t>
        </w:r>
      </w:ins>
      <w:r w:rsidRPr="00C537FA">
        <w:rPr>
          <w:sz w:val="24"/>
        </w:rPr>
        <w:t xml:space="preserve"> continuous shear mode and oscillation mode. It </w:t>
      </w:r>
      <w:del w:id="42" w:author="Grammarproofing" w:date="2018-01-08T14:12:00Z">
        <w:r w:rsidRPr="003036E3">
          <w:rPr>
            <w:sz w:val="24"/>
          </w:rPr>
          <w:delText>is</w:delText>
        </w:r>
      </w:del>
      <w:ins w:id="43" w:author="Grammarproofing" w:date="2018-01-08T14:12:00Z">
        <w:r w:rsidR="00E22258" w:rsidRPr="00C537FA">
          <w:rPr>
            <w:sz w:val="24"/>
          </w:rPr>
          <w:t>wa</w:t>
        </w:r>
        <w:r w:rsidRPr="00C537FA">
          <w:rPr>
            <w:sz w:val="24"/>
          </w:rPr>
          <w:t>s</w:t>
        </w:r>
      </w:ins>
      <w:r w:rsidRPr="00C537FA">
        <w:rPr>
          <w:sz w:val="24"/>
        </w:rPr>
        <w:t xml:space="preserve"> shown that both the apparent viscosity and storage modulus of </w:t>
      </w:r>
      <w:ins w:id="44" w:author="Grammarproofing" w:date="2018-01-08T14:12:00Z">
        <w:r w:rsidR="00E22258" w:rsidRPr="00C537FA">
          <w:rPr>
            <w:sz w:val="24"/>
          </w:rPr>
          <w:t xml:space="preserve">the </w:t>
        </w:r>
      </w:ins>
      <w:r w:rsidRPr="00C537FA">
        <w:rPr>
          <w:sz w:val="24"/>
        </w:rPr>
        <w:t>MR grease</w:t>
      </w:r>
      <w:r w:rsidR="00E22258" w:rsidRPr="00C537FA">
        <w:rPr>
          <w:sz w:val="24"/>
        </w:rPr>
        <w:t xml:space="preserve"> </w:t>
      </w:r>
      <w:ins w:id="45" w:author="Grammarproofing" w:date="2018-01-08T14:12:00Z">
        <w:r w:rsidR="00E22258" w:rsidRPr="00C537FA">
          <w:rPr>
            <w:sz w:val="24"/>
          </w:rPr>
          <w:t>were</w:t>
        </w:r>
        <w:r w:rsidRPr="00C537FA">
          <w:rPr>
            <w:sz w:val="24"/>
          </w:rPr>
          <w:t xml:space="preserve"> </w:t>
        </w:r>
      </w:ins>
      <w:r w:rsidRPr="00C537FA">
        <w:rPr>
          <w:sz w:val="24"/>
        </w:rPr>
        <w:t xml:space="preserve">heavily </w:t>
      </w:r>
      <w:del w:id="46" w:author="Grammarproofing" w:date="2018-01-08T14:12:00Z">
        <w:r w:rsidRPr="003036E3">
          <w:rPr>
            <w:sz w:val="24"/>
          </w:rPr>
          <w:delText>depend</w:delText>
        </w:r>
      </w:del>
      <w:ins w:id="47" w:author="Grammarproofing" w:date="2018-01-08T14:12:00Z">
        <w:r w:rsidRPr="00C537FA">
          <w:rPr>
            <w:sz w:val="24"/>
          </w:rPr>
          <w:t>depend</w:t>
        </w:r>
        <w:r w:rsidR="00E22258" w:rsidRPr="00C537FA">
          <w:rPr>
            <w:sz w:val="24"/>
          </w:rPr>
          <w:t>ent</w:t>
        </w:r>
      </w:ins>
      <w:r w:rsidRPr="00C537FA">
        <w:rPr>
          <w:sz w:val="24"/>
        </w:rPr>
        <w:t xml:space="preserve"> on the magnetic field intensity as well as the CI particle </w:t>
      </w:r>
      <w:del w:id="48" w:author="Grammarproofing" w:date="2018-01-08T14:12:00Z">
        <w:r w:rsidRPr="003036E3">
          <w:rPr>
            <w:sz w:val="24"/>
          </w:rPr>
          <w:delText>fractions.</w:delText>
        </w:r>
      </w:del>
      <w:ins w:id="49" w:author="Grammarproofing" w:date="2018-01-08T14:12:00Z">
        <w:r w:rsidRPr="00C537FA">
          <w:rPr>
            <w:sz w:val="24"/>
          </w:rPr>
          <w:t>fraction.</w:t>
        </w:r>
      </w:ins>
      <w:r w:rsidRPr="00C537FA">
        <w:rPr>
          <w:sz w:val="24"/>
        </w:rPr>
        <w:t xml:space="preserve"> In addition, the differences </w:t>
      </w:r>
      <w:del w:id="50" w:author="Grammarproofing" w:date="2018-01-08T14:12:00Z">
        <w:r w:rsidRPr="003036E3">
          <w:rPr>
            <w:sz w:val="24"/>
          </w:rPr>
          <w:delText>of</w:delText>
        </w:r>
      </w:del>
      <w:ins w:id="51" w:author="Grammarproofing" w:date="2018-01-08T14:12:00Z">
        <w:r w:rsidR="00E22258" w:rsidRPr="00C537FA">
          <w:rPr>
            <w:sz w:val="24"/>
          </w:rPr>
          <w:t>in</w:t>
        </w:r>
      </w:ins>
      <w:r w:rsidRPr="00C537FA">
        <w:rPr>
          <w:sz w:val="24"/>
        </w:rPr>
        <w:t xml:space="preserve"> the yield stress and</w:t>
      </w:r>
      <w:r w:rsidR="00E22258" w:rsidRPr="00C537FA">
        <w:rPr>
          <w:sz w:val="24"/>
        </w:rPr>
        <w:t xml:space="preserve"> </w:t>
      </w:r>
      <w:ins w:id="52" w:author="Grammarproofing" w:date="2018-01-08T14:12:00Z">
        <w:r w:rsidR="00E22258" w:rsidRPr="00C537FA">
          <w:rPr>
            <w:sz w:val="24"/>
          </w:rPr>
          <w:t>the</w:t>
        </w:r>
        <w:r w:rsidRPr="00C537FA">
          <w:rPr>
            <w:sz w:val="24"/>
          </w:rPr>
          <w:t xml:space="preserve"> </w:t>
        </w:r>
      </w:ins>
      <w:r w:rsidRPr="00C537FA">
        <w:rPr>
          <w:sz w:val="24"/>
        </w:rPr>
        <w:t>MR effect between the proposed MR grease featuring the plate-like CI particles and</w:t>
      </w:r>
      <w:r w:rsidR="00E22258" w:rsidRPr="00C537FA">
        <w:rPr>
          <w:sz w:val="24"/>
        </w:rPr>
        <w:t xml:space="preserve"> </w:t>
      </w:r>
      <w:ins w:id="53" w:author="Grammarproofing" w:date="2018-01-08T14:12:00Z">
        <w:r w:rsidR="00E22258" w:rsidRPr="00C537FA">
          <w:rPr>
            <w:sz w:val="24"/>
          </w:rPr>
          <w:t>the</w:t>
        </w:r>
        <w:r w:rsidRPr="00C537FA">
          <w:rPr>
            <w:sz w:val="24"/>
          </w:rPr>
          <w:t xml:space="preserve"> </w:t>
        </w:r>
      </w:ins>
      <w:r w:rsidRPr="00C537FA">
        <w:rPr>
          <w:sz w:val="24"/>
        </w:rPr>
        <w:t xml:space="preserve">existing MR grease with the spherical CI particles </w:t>
      </w:r>
      <w:del w:id="54" w:author="Grammarproofing" w:date="2018-01-08T14:12:00Z">
        <w:r w:rsidRPr="003036E3">
          <w:rPr>
            <w:sz w:val="24"/>
          </w:rPr>
          <w:delText>are</w:delText>
        </w:r>
      </w:del>
      <w:ins w:id="55" w:author="Grammarproofing" w:date="2018-01-08T14:12:00Z">
        <w:r w:rsidR="00E22258" w:rsidRPr="00C537FA">
          <w:rPr>
            <w:sz w:val="24"/>
          </w:rPr>
          <w:t>we</w:t>
        </w:r>
        <w:r w:rsidRPr="00C537FA">
          <w:rPr>
            <w:sz w:val="24"/>
          </w:rPr>
          <w:t>re</w:t>
        </w:r>
      </w:ins>
      <w:r w:rsidRPr="00C537FA">
        <w:rPr>
          <w:sz w:val="24"/>
        </w:rPr>
        <w:t xml:space="preserve"> investigated and discussed in </w:t>
      </w:r>
      <w:r w:rsidR="00FE337C" w:rsidRPr="00C537FA">
        <w:rPr>
          <w:sz w:val="24"/>
        </w:rPr>
        <w:t>detail</w:t>
      </w:r>
      <w:r w:rsidRPr="00C537FA">
        <w:rPr>
          <w:sz w:val="24"/>
        </w:rPr>
        <w:t xml:space="preserve">. </w:t>
      </w:r>
    </w:p>
    <w:p w14:paraId="03AD30A4" w14:textId="58FF22CE" w:rsidR="002B1B1A" w:rsidRPr="00C537FA" w:rsidRDefault="00997B0F" w:rsidP="00CB1951">
      <w:pPr>
        <w:pStyle w:val="Keywords"/>
        <w:spacing w:line="480" w:lineRule="auto"/>
        <w:ind w:left="0" w:right="-6"/>
        <w:rPr>
          <w:sz w:val="24"/>
        </w:rPr>
      </w:pPr>
      <w:r w:rsidRPr="00C537FA">
        <w:rPr>
          <w:sz w:val="24"/>
        </w:rPr>
        <w:t xml:space="preserve">Keywords: </w:t>
      </w:r>
      <w:del w:id="56" w:author="Grammarproofing" w:date="2018-01-08T14:12:00Z">
        <w:r w:rsidR="00571A02" w:rsidRPr="003036E3">
          <w:rPr>
            <w:sz w:val="24"/>
          </w:rPr>
          <w:delText>magneto-rheological</w:delText>
        </w:r>
      </w:del>
      <w:ins w:id="57" w:author="Grammarproofing" w:date="2018-01-08T14:12:00Z">
        <w:r w:rsidR="00571A02" w:rsidRPr="00C537FA">
          <w:rPr>
            <w:sz w:val="24"/>
          </w:rPr>
          <w:t>magnetorheological</w:t>
        </w:r>
      </w:ins>
      <w:r w:rsidR="00571A02" w:rsidRPr="00C537FA">
        <w:rPr>
          <w:sz w:val="24"/>
        </w:rPr>
        <w:t xml:space="preserve"> (MR) grease</w:t>
      </w:r>
      <w:r w:rsidRPr="00C537FA">
        <w:rPr>
          <w:sz w:val="24"/>
        </w:rPr>
        <w:t xml:space="preserve">; </w:t>
      </w:r>
      <w:r w:rsidR="00571A02" w:rsidRPr="00C537FA">
        <w:rPr>
          <w:sz w:val="24"/>
        </w:rPr>
        <w:t>particle shape</w:t>
      </w:r>
      <w:r w:rsidRPr="00C537FA">
        <w:rPr>
          <w:sz w:val="24"/>
        </w:rPr>
        <w:t xml:space="preserve">; </w:t>
      </w:r>
      <w:r w:rsidR="00571A02" w:rsidRPr="00C537FA">
        <w:rPr>
          <w:sz w:val="24"/>
        </w:rPr>
        <w:t>plate-like particles; spherical particles; yield stress, MR effect</w:t>
      </w:r>
    </w:p>
    <w:p w14:paraId="262FB841" w14:textId="77777777" w:rsidR="00997B0F" w:rsidRPr="00C537FA" w:rsidRDefault="00571A02" w:rsidP="009D507F">
      <w:pPr>
        <w:pStyle w:val="Heading1"/>
        <w:spacing w:line="480" w:lineRule="auto"/>
      </w:pPr>
      <w:r w:rsidRPr="00C537FA">
        <w:lastRenderedPageBreak/>
        <w:t>Introduction</w:t>
      </w:r>
    </w:p>
    <w:p w14:paraId="0FBC63B1" w14:textId="68E7B9AB" w:rsidR="007C530B" w:rsidRPr="00C537FA" w:rsidRDefault="007C530B" w:rsidP="009D507F">
      <w:pPr>
        <w:jc w:val="both"/>
      </w:pPr>
      <w:del w:id="58" w:author="Grammarproofing" w:date="2018-01-08T14:12:00Z">
        <w:r w:rsidRPr="003036E3">
          <w:delText>Magneto-rheological</w:delText>
        </w:r>
      </w:del>
      <w:ins w:id="59" w:author="Grammarproofing" w:date="2018-01-08T14:12:00Z">
        <w:r w:rsidRPr="00C537FA">
          <w:t>Magnetorheological</w:t>
        </w:r>
      </w:ins>
      <w:r w:rsidRPr="00C537FA">
        <w:t xml:space="preserve"> (MR) grease is classified as one of the smart materials because of </w:t>
      </w:r>
      <w:del w:id="60" w:author="Grammarproofing" w:date="2018-01-08T14:12:00Z">
        <w:r w:rsidRPr="003036E3">
          <w:delText>their</w:delText>
        </w:r>
      </w:del>
      <w:ins w:id="61" w:author="Grammarproofing" w:date="2018-01-08T14:12:00Z">
        <w:r w:rsidR="00E22258" w:rsidRPr="00C537FA">
          <w:t>its</w:t>
        </w:r>
      </w:ins>
      <w:r w:rsidRPr="00C537FA">
        <w:t xml:space="preserve"> adjustable and </w:t>
      </w:r>
      <w:del w:id="62" w:author="Grammarproofing" w:date="2018-01-08T14:12:00Z">
        <w:r w:rsidRPr="003036E3">
          <w:delText>tunable</w:delText>
        </w:r>
      </w:del>
      <w:ins w:id="63" w:author="Grammarproofing" w:date="2018-01-08T14:12:00Z">
        <w:r w:rsidRPr="00C537FA">
          <w:t>tun</w:t>
        </w:r>
        <w:r w:rsidR="00E22258" w:rsidRPr="00C537FA">
          <w:t>e</w:t>
        </w:r>
        <w:r w:rsidRPr="00C537FA">
          <w:t>able</w:t>
        </w:r>
      </w:ins>
      <w:r w:rsidRPr="00C537FA">
        <w:t xml:space="preserve"> rheological characteristics</w:t>
      </w:r>
      <w:ins w:id="64" w:author="Grammarproofing" w:date="2018-01-08T14:12:00Z">
        <w:r w:rsidR="00E22258" w:rsidRPr="00C537FA">
          <w:t xml:space="preserve"> that are</w:t>
        </w:r>
      </w:ins>
      <w:r w:rsidRPr="00C537FA">
        <w:t xml:space="preserve"> controlled by an external magnetic field. The rheological properties of MR grease can be changed continuously, rapidly and reversibly within milliseconds</w:t>
      </w:r>
      <w:ins w:id="65" w:author="Grammarproofing" w:date="2018-01-08T14:12:00Z">
        <w:r w:rsidR="00E22258" w:rsidRPr="00C537FA">
          <w:t>,</w:t>
        </w:r>
      </w:ins>
      <w:r w:rsidRPr="00C537FA">
        <w:t xml:space="preserve"> depending on the application of the magnetic field </w:t>
      </w:r>
      <w:r w:rsidR="00520CE9" w:rsidRPr="00C537FA">
        <w:fldChar w:fldCharType="begin" w:fldLock="1"/>
      </w:r>
      <w:r w:rsidR="008A4353" w:rsidRPr="00C537FA">
        <w:instrText>ADDIN CSL_CITATION { "citationItems" : [ { "id" : "ITEM-1", "itemData" : { "DOI" : "10.1007/s00396-010-2363-y", "ISSN" : "0303-402X", "author" : [ { "dropping-particle" : "", "family" : "Park", "given" : "Byung O.", "non-dropping-particle" : "", "parse-names" : false, "suffix" : "" }, { "dropping-particle" : "", "family" : "Park", "given" : "Bong Jun", "non-dropping-particle" : "", "parse-names" : false, "suffix" : "" }, { "dropping-particle" : "", "family" : "Hato", "given" : "Mpitloane Joseph", "non-dropping-particle" : "", "parse-names" : false, "suffix" : "" }, { "dropping-particle" : "", "family" : "Choi", "given" : "Hyoung Jin", "non-dropping-particle" : "", "parse-names" : false, "suffix" : "" } ], "container-title" : "Colloid and Polymer Science", "id" : "ITEM-1", "issue" : "4", "issued" : { "date-parts" : [ [ "2011", "2", "7" ] ] }, "page" : "381-386", "title" : "Soft magnetic carbonyl iron microsphere dispersed in grease and its rheological characteristics under magnetic field", "type" : "article-journal", "volume" : "289" }, "uris" : [ "http://www.mendeley.com/documents/?uuid=31170479-0bda-4f5e-af81-ee6afd27d480" ] }, { "id" : "ITEM-2", "itemData" : { "DOI" : "10.1007/BF02706371", "ISSN" : "0256-1115", "abstract" : "In order to improve the stability of magnetorheological (MR) fluids, viscoelastic medium having 2.2 Pa yield stress has been used as a continuous phase and nanosized CrO2 particles are added too. The rheological properties as well as the dispersion stability of MR fluids have been studied by using a stress-controlled rheometer and sedimentation test. The steady-shear MR response was independent of the continuous and nano additives and the field-induced yield stress increased subquadratically with the flux density. Since the constant stress is generated within the limit of zero shear rate, the plateau in the flow curve corresponds to the Bingham yield stress. Under an external field, the yield stress varied as B-3/2. The yield stress has an approximately linear relation with the particle volume fraction.", "author" : [ { "dropping-particle" : "", "family" : "Park", "given" : "Jong Hyeok", "non-dropping-particle" : "", "parse-names" : false, "suffix" : "" }, { "dropping-particle" : "", "family" : "Kwon", "given" : "Moo Hyun", "non-dropping-particle" : "", "parse-names" : false, "suffix" : "" }, { "dropping-particle" : "", "family" : "Park", "given" : "O. Ok", "non-dropping-particle" : "", "parse-names" : false, "suffix" : "" } ], "container-title" : "Korean Journal of Chemical Engineering", "id" : "ITEM-2", "issue" : "5", "issued" : { "date-parts" : [ [ "2001" ] ] }, "page" : "580-585", "title" : "Rheological properties and stability of magnetorheological fluids using viscoelastic medium and nanoadditives", "type" : "article-journal", "volume" : "18" }, "uris" : [ "http://www.mendeley.com/documents/?uuid=38b62b1a-8955-4618-87ce-db0b0745f9a4" ] } ], "mendeley" : { "formattedCitation" : "(1,2)", "plainTextFormattedCitation" : "(1,2)", "previouslyFormattedCitation" : "(1,2)" }, "properties" : { "noteIndex" : 0 }, "schema" : "https://github.com/citation-style-language/schema/raw/master/csl-citation.json" }</w:instrText>
      </w:r>
      <w:r w:rsidR="00520CE9" w:rsidRPr="00C537FA">
        <w:fldChar w:fldCharType="separate"/>
      </w:r>
      <w:r w:rsidR="00520CE9" w:rsidRPr="00C537FA">
        <w:rPr>
          <w:noProof/>
        </w:rPr>
        <w:t>(1,</w:t>
      </w:r>
      <w:ins w:id="66" w:author="Grammarproofing" w:date="2018-01-08T14:12:00Z">
        <w:r w:rsidR="00E22258" w:rsidRPr="00C537FA">
          <w:rPr>
            <w:noProof/>
          </w:rPr>
          <w:t xml:space="preserve"> </w:t>
        </w:r>
      </w:ins>
      <w:r w:rsidR="00520CE9" w:rsidRPr="00C537FA">
        <w:rPr>
          <w:noProof/>
        </w:rPr>
        <w:t>2)</w:t>
      </w:r>
      <w:r w:rsidR="00520CE9" w:rsidRPr="00C537FA">
        <w:fldChar w:fldCharType="end"/>
      </w:r>
      <w:r w:rsidRPr="00C537FA">
        <w:t xml:space="preserve">. At the beginning stage, MR grease </w:t>
      </w:r>
      <w:del w:id="67" w:author="Grammarproofing" w:date="2018-01-08T14:12:00Z">
        <w:r w:rsidRPr="003036E3">
          <w:delText>has been</w:delText>
        </w:r>
      </w:del>
      <w:ins w:id="68" w:author="Grammarproofing" w:date="2018-01-08T14:12:00Z">
        <w:r w:rsidR="00E22258" w:rsidRPr="00C537FA">
          <w:t>was</w:t>
        </w:r>
      </w:ins>
      <w:r w:rsidRPr="00C537FA">
        <w:t xml:space="preserve"> introduced to overcome the</w:t>
      </w:r>
      <w:r w:rsidR="00E22258" w:rsidRPr="00C537FA">
        <w:t xml:space="preserve"> </w:t>
      </w:r>
      <w:ins w:id="69" w:author="Grammarproofing" w:date="2018-01-08T14:12:00Z">
        <w:r w:rsidR="00E22258" w:rsidRPr="00C537FA">
          <w:t>problem of</w:t>
        </w:r>
        <w:r w:rsidRPr="00C537FA">
          <w:t xml:space="preserve"> </w:t>
        </w:r>
      </w:ins>
      <w:r w:rsidRPr="00C537FA">
        <w:t xml:space="preserve">sedimentation </w:t>
      </w:r>
      <w:del w:id="70" w:author="Grammarproofing" w:date="2018-01-08T14:12:00Z">
        <w:r w:rsidRPr="003036E3">
          <w:delText xml:space="preserve">problem that occurs </w:delText>
        </w:r>
      </w:del>
      <w:r w:rsidRPr="00C537FA">
        <w:t>in MR fluids</w:t>
      </w:r>
      <w:del w:id="71" w:author="Grammarproofing" w:date="2018-01-08T14:12:00Z">
        <w:r w:rsidRPr="003036E3">
          <w:delText xml:space="preserve"> resulting</w:delText>
        </w:r>
      </w:del>
      <w:ins w:id="72" w:author="Grammarproofing" w:date="2018-01-08T14:12:00Z">
        <w:r w:rsidR="00E22258" w:rsidRPr="00C537FA">
          <w:t>, which resulted</w:t>
        </w:r>
      </w:ins>
      <w:r w:rsidR="00E22258" w:rsidRPr="00C537FA">
        <w:t xml:space="preserve"> </w:t>
      </w:r>
      <w:r w:rsidRPr="00C537FA">
        <w:t xml:space="preserve">in </w:t>
      </w:r>
      <w:del w:id="73" w:author="Grammarproofing" w:date="2018-01-08T14:12:00Z">
        <w:r w:rsidRPr="003036E3">
          <w:delText>the</w:delText>
        </w:r>
      </w:del>
      <w:ins w:id="74" w:author="Grammarproofing" w:date="2018-01-08T14:12:00Z">
        <w:r w:rsidR="00E22258" w:rsidRPr="00C537FA">
          <w:t>a</w:t>
        </w:r>
      </w:ins>
      <w:r w:rsidRPr="00C537FA">
        <w:t xml:space="preserve"> reduction of</w:t>
      </w:r>
      <w:ins w:id="75" w:author="Grammarproofing" w:date="2018-01-08T14:12:00Z">
        <w:r w:rsidR="00CF7DCD" w:rsidRPr="00C537FA">
          <w:t xml:space="preserve"> the</w:t>
        </w:r>
      </w:ins>
      <w:r w:rsidRPr="00C537FA">
        <w:t xml:space="preserve"> MR effect and the limitation of practical applications </w:t>
      </w:r>
      <w:r w:rsidR="008A4353" w:rsidRPr="00C537FA">
        <w:fldChar w:fldCharType="begin" w:fldLock="1"/>
      </w:r>
      <w:r w:rsidR="00EA1148" w:rsidRPr="00C537FA">
        <w:instrText>ADDIN CSL_CITATION { "citationItems" : [ { "id" : "ITEM-1", "itemData" : { "DOI" : "10.1088/0964-1726/22/12/125030", "ISSN" : "0964-1726", "author" : [ { "dropping-particle" : "", "family" : "Kavlicoglu", "given" : "Barkan M", "non-dropping-particle" : "", "parse-names" : false, "suffix" : "" }, { "dropping-particle" : "", "family" : "Gordaninejad", "given" : "Faramarz", "non-dropping-particle" : "", "parse-names" : false, "suffix" : "" }, { "dropping-particle" : "", "family" : "Wang", "given" : "Xiaojie", "non-dropping-particle" : "", "parse-names" : false, "suffix" : "" } ], "container-title" : "Smart Materials and Structures", "id" : "ITEM-1", "issue" : "12", "issued" : { "date-parts" : [ [ "2013", "12", "1" ] ] }, "page" : "125030", "title" : "Study of a magnetorheological grease clutch", "type" : "article-journal", "volume" : "22" }, "uris" : [ "http://www.mendeley.com/documents/?uuid=f36b42b2-490d-45f0-90a3-9404ea5f36a9" ] }, { "id" : "ITEM-2", "itemData" : { "DOI" : "10.1007/s11465-013-0268-4", "ISSN" : "20950233", "author" : [ { "dropping-particle" : "", "family" : "Sugiyama", "given" : "Shinya", "non-dropping-particle" : "", "parse-names" : false, "suffix" : "" }, { "dropping-particle" : "", "family" : "Sakurai", "given" : "Tomoki", "non-dropping-particle" : "", "parse-names" : false, "suffix" : "" }, { "dropping-particle" : "", "family" : "Morishita", "given" : "Shin", "non-dropping-particle" : "", "parse-names" : false, "suffix" : "" } ], "container-title" : "Frontiers of Mechanical Engineering", "id" : "ITEM-2", "issue" : "3", "issued" : { "date-parts" : [ [ "2013" ] ] }, "page" : "261-267", "title" : "Vibration control of a structure using Magneto-Rheological grease damper", "type" : "article-journal", "volume" : "8" }, "uris" : [ "http://www.mendeley.com/documents/?uuid=b88b20bf-2f14-4adc-a9e4-8822ec060795" ] } ], "mendeley" : { "formattedCitation" : "(3,4)", "plainTextFormattedCitation" : "(3,4)", "previouslyFormattedCitation" : "(3,4)" }, "properties" : { "noteIndex" : 0 }, "schema" : "https://github.com/citation-style-language/schema/raw/master/csl-citation.json" }</w:instrText>
      </w:r>
      <w:r w:rsidR="008A4353" w:rsidRPr="00C537FA">
        <w:fldChar w:fldCharType="separate"/>
      </w:r>
      <w:r w:rsidR="008A4353" w:rsidRPr="00C537FA">
        <w:rPr>
          <w:noProof/>
        </w:rPr>
        <w:t>(3,</w:t>
      </w:r>
      <w:ins w:id="76" w:author="Grammarproofing" w:date="2018-01-08T14:12:00Z">
        <w:r w:rsidR="00CF7DCD" w:rsidRPr="00C537FA">
          <w:rPr>
            <w:noProof/>
          </w:rPr>
          <w:t xml:space="preserve"> </w:t>
        </w:r>
      </w:ins>
      <w:r w:rsidR="008A4353" w:rsidRPr="00C537FA">
        <w:rPr>
          <w:noProof/>
        </w:rPr>
        <w:t>4)</w:t>
      </w:r>
      <w:r w:rsidR="008A4353" w:rsidRPr="00C537FA">
        <w:fldChar w:fldCharType="end"/>
      </w:r>
      <w:r w:rsidRPr="00C537FA">
        <w:t xml:space="preserve">. In other words, the grease </w:t>
      </w:r>
      <w:del w:id="77" w:author="Grammarproofing" w:date="2018-01-08T14:12:00Z">
        <w:r w:rsidRPr="003036E3">
          <w:delText xml:space="preserve">is </w:delText>
        </w:r>
      </w:del>
      <w:ins w:id="78" w:author="Grammarproofing" w:date="2018-01-08T14:12:00Z">
        <w:r w:rsidR="00CF7DCD" w:rsidRPr="00C537FA">
          <w:t>was</w:t>
        </w:r>
        <w:r w:rsidRPr="00C537FA">
          <w:t xml:space="preserve"> </w:t>
        </w:r>
      </w:ins>
      <w:r w:rsidRPr="00C537FA">
        <w:t xml:space="preserve">used as an additive </w:t>
      </w:r>
      <w:del w:id="79" w:author="Grammarproofing" w:date="2018-01-08T14:12:00Z">
        <w:r w:rsidRPr="003036E3">
          <w:delText>which is</w:delText>
        </w:r>
      </w:del>
      <w:ins w:id="80" w:author="Grammarproofing" w:date="2018-01-08T14:12:00Z">
        <w:r w:rsidR="00CF7DCD" w:rsidRPr="00C537FA">
          <w:t>that was</w:t>
        </w:r>
      </w:ins>
      <w:r w:rsidR="00CF7DCD" w:rsidRPr="00C537FA">
        <w:t xml:space="preserve"> </w:t>
      </w:r>
      <w:r w:rsidRPr="00C537FA">
        <w:t>able to eliminate the sedimentation rate of MR fluids containing</w:t>
      </w:r>
      <w:r w:rsidR="00CF7DCD" w:rsidRPr="00C537FA">
        <w:t xml:space="preserve"> </w:t>
      </w:r>
      <w:ins w:id="81" w:author="Grammarproofing" w:date="2018-01-08T14:12:00Z">
        <w:r w:rsidR="00CF7DCD" w:rsidRPr="00C537FA">
          <w:t>a</w:t>
        </w:r>
        <w:r w:rsidRPr="00C537FA">
          <w:t xml:space="preserve"> </w:t>
        </w:r>
      </w:ins>
      <w:r w:rsidRPr="00C537FA">
        <w:t xml:space="preserve">high density of iron particles. The study on this issue was continued </w:t>
      </w:r>
      <w:del w:id="82" w:author="Grammarproofing" w:date="2018-01-08T14:12:00Z">
        <w:r w:rsidRPr="003036E3">
          <w:delText>in</w:delText>
        </w:r>
      </w:del>
      <w:ins w:id="83" w:author="Grammarproofing" w:date="2018-01-08T14:12:00Z">
        <w:r w:rsidR="00CF7DCD" w:rsidRPr="00C537FA">
          <w:t>by</w:t>
        </w:r>
      </w:ins>
      <w:r w:rsidRPr="00C537FA">
        <w:t xml:space="preserve"> </w:t>
      </w:r>
      <w:r w:rsidRPr="00C537FA">
        <w:fldChar w:fldCharType="begin" w:fldLock="1"/>
      </w:r>
      <w:r w:rsidR="00065E47" w:rsidRPr="00C537FA">
        <w:instrText>ADDIN CSL_CITATION { "citationItems" : [ { "id" : "ITEM-1", "itemData" : { "DOI" : "10.1007/s003970050198", "ISSN" : "0035-4511", "author" : [ { "dropping-particle" : "", "family" : "Rankin", "given" : "Peter J.", "non-dropping-particle" : "", "parse-names" : false, "suffix" : "" }, { "dropping-particle" : "", "family" : "Horvath", "given" : "Andrew T.", "non-dropping-particle" : "", "parse-names" : false, "suffix" : "" }, { "dropping-particle" : "", "family" : "Klingenberg", "given" : "Daniel J.", "non-dropping-particle" : "", "parse-names" : false, "suffix" : "" } ], "container-title" : "Rheologica Acta", "id" : "ITEM-1", "issue" : "5", "issued" : { "date-parts" : [ [ "1999", "11", "5" ] ] }, "page" : "471-477", "title" : "Magnetorheology in viscoplastic media", "type" : "article-journal", "volume" : "38" }, "uris" : [ "http://www.mendeley.com/documents/?uuid=c4553644-10b7-45a8-ba50-a8f29ca07ba5" ] } ], "mendeley" : { "formattedCitation" : "(5)", "plainTextFormattedCitation" : "(5)", "previouslyFormattedCitation" : "(5)" }, "properties" : { "noteIndex" : 0 }, "schema" : "https://github.com/citation-style-language/schema/raw/master/csl-citation.json" }</w:instrText>
      </w:r>
      <w:r w:rsidRPr="00C537FA">
        <w:fldChar w:fldCharType="separate"/>
      </w:r>
      <w:r w:rsidR="002D50E4" w:rsidRPr="00C537FA">
        <w:rPr>
          <w:noProof/>
        </w:rPr>
        <w:t>(5)</w:t>
      </w:r>
      <w:r w:rsidRPr="00C537FA">
        <w:fldChar w:fldCharType="end"/>
      </w:r>
      <w:del w:id="84" w:author="Grammarproofing" w:date="2018-01-08T14:12:00Z">
        <w:r w:rsidRPr="003036E3">
          <w:delText xml:space="preserve"> by replacing</w:delText>
        </w:r>
      </w:del>
      <w:ins w:id="85" w:author="Grammarproofing" w:date="2018-01-08T14:12:00Z">
        <w:r w:rsidR="00CF7DCD" w:rsidRPr="00C537FA">
          <w:t>, who</w:t>
        </w:r>
        <w:r w:rsidRPr="00C537FA">
          <w:t xml:space="preserve"> replac</w:t>
        </w:r>
        <w:r w:rsidR="00CF7DCD" w:rsidRPr="00C537FA">
          <w:t>ed</w:t>
        </w:r>
      </w:ins>
      <w:r w:rsidR="00CF7DCD" w:rsidRPr="00C537FA">
        <w:t xml:space="preserve"> </w:t>
      </w:r>
      <w:r w:rsidRPr="00C537FA">
        <w:t xml:space="preserve">the carrier fluid in MR fluids </w:t>
      </w:r>
      <w:del w:id="86" w:author="Grammarproofing" w:date="2018-01-08T14:12:00Z">
        <w:r w:rsidRPr="003036E3">
          <w:delText>to the</w:delText>
        </w:r>
      </w:del>
      <w:ins w:id="87" w:author="Grammarproofing" w:date="2018-01-08T14:12:00Z">
        <w:r w:rsidR="00CF7DCD" w:rsidRPr="00C537FA">
          <w:t>with</w:t>
        </w:r>
      </w:ins>
      <w:r w:rsidRPr="00C537FA">
        <w:t xml:space="preserve"> grease. Specifically, they focused on the stability of </w:t>
      </w:r>
      <w:ins w:id="88" w:author="Grammarproofing" w:date="2018-01-08T14:12:00Z">
        <w:r w:rsidR="00CF7DCD" w:rsidRPr="00C537FA">
          <w:t xml:space="preserve">the </w:t>
        </w:r>
      </w:ins>
      <w:r w:rsidRPr="00C537FA">
        <w:t xml:space="preserve">MR grease under the influence of </w:t>
      </w:r>
      <w:ins w:id="89" w:author="Grammarproofing" w:date="2018-01-08T14:12:00Z">
        <w:r w:rsidR="009E50DE" w:rsidRPr="00C537FA">
          <w:t xml:space="preserve">an </w:t>
        </w:r>
      </w:ins>
      <w:r w:rsidRPr="00C537FA">
        <w:t xml:space="preserve">applied magnetic </w:t>
      </w:r>
      <w:del w:id="90" w:author="Grammarproofing" w:date="2018-01-08T14:12:00Z">
        <w:r w:rsidRPr="003036E3">
          <w:delText>fields.</w:delText>
        </w:r>
      </w:del>
      <w:ins w:id="91" w:author="Grammarproofing" w:date="2018-01-08T14:12:00Z">
        <w:r w:rsidRPr="00C537FA">
          <w:t>field.</w:t>
        </w:r>
      </w:ins>
      <w:r w:rsidRPr="00C537FA">
        <w:t xml:space="preserve"> Thus, the </w:t>
      </w:r>
      <w:del w:id="92" w:author="Grammarproofing" w:date="2018-01-08T14:12:00Z">
        <w:r w:rsidRPr="003036E3">
          <w:delText>magnetizable</w:delText>
        </w:r>
      </w:del>
      <w:ins w:id="93" w:author="Grammarproofing" w:date="2018-01-08T14:12:00Z">
        <w:r w:rsidR="00C537FA" w:rsidRPr="00C537FA">
          <w:t>magnetisable</w:t>
        </w:r>
      </w:ins>
      <w:r w:rsidRPr="00C537FA">
        <w:t xml:space="preserve"> particles suspended in the grease medium formed</w:t>
      </w:r>
      <w:r w:rsidR="009E50DE" w:rsidRPr="00C537FA">
        <w:t xml:space="preserve"> </w:t>
      </w:r>
      <w:ins w:id="94" w:author="Grammarproofing" w:date="2018-01-08T14:12:00Z">
        <w:r w:rsidR="009E50DE" w:rsidRPr="00C537FA">
          <w:t>a</w:t>
        </w:r>
        <w:r w:rsidRPr="00C537FA">
          <w:t xml:space="preserve"> </w:t>
        </w:r>
      </w:ins>
      <w:r w:rsidRPr="00C537FA">
        <w:t>strong</w:t>
      </w:r>
      <w:del w:id="95" w:author="Grammarproofing" w:date="2018-01-08T14:12:00Z">
        <w:r w:rsidRPr="003036E3">
          <w:delText>-</w:delText>
        </w:r>
      </w:del>
      <w:ins w:id="96" w:author="Grammarproofing" w:date="2018-01-08T14:12:00Z">
        <w:r w:rsidR="00CF7DCD" w:rsidRPr="00C537FA">
          <w:t xml:space="preserve"> </w:t>
        </w:r>
      </w:ins>
      <w:r w:rsidRPr="00C537FA">
        <w:t xml:space="preserve">solid </w:t>
      </w:r>
      <w:del w:id="97" w:author="Grammarproofing" w:date="2018-01-08T14:12:00Z">
        <w:r w:rsidRPr="003036E3">
          <w:delText>structures</w:delText>
        </w:r>
      </w:del>
      <w:ins w:id="98" w:author="Grammarproofing" w:date="2018-01-08T14:12:00Z">
        <w:r w:rsidRPr="00C537FA">
          <w:t>structure</w:t>
        </w:r>
      </w:ins>
      <w:r w:rsidRPr="00C537FA">
        <w:t xml:space="preserve"> in the presence of</w:t>
      </w:r>
      <w:r w:rsidR="00CF7DCD" w:rsidRPr="00C537FA">
        <w:t xml:space="preserve"> </w:t>
      </w:r>
      <w:ins w:id="99" w:author="Grammarproofing" w:date="2018-01-08T14:12:00Z">
        <w:r w:rsidR="00CF7DCD" w:rsidRPr="00C537FA">
          <w:t>an</w:t>
        </w:r>
        <w:r w:rsidRPr="00C537FA">
          <w:t xml:space="preserve"> </w:t>
        </w:r>
      </w:ins>
      <w:r w:rsidRPr="00C537FA">
        <w:t xml:space="preserve">applied magnetic field (on-state). Mohamad et al. </w:t>
      </w:r>
      <w:r w:rsidRPr="00C537FA">
        <w:fldChar w:fldCharType="begin" w:fldLock="1"/>
      </w:r>
      <w:r w:rsidR="00065E47" w:rsidRPr="00C537FA">
        <w:instrText>ADDIN CSL_CITATION { "citationItems" : [ { "id" : "ITEM-1", "itemData" : { "DOI" : "10.1088/0964-1726/25/9/095043", "ISSN" : "0964-1726", "author" : [ { "dropping-particle" : "", "family" : "Mohamad", "given" : "N", "non-dropping-particle" : "", "parse-names" : false, "suffix" : "" }, { "dropping-particle" : "", "family" : "Mazlan", "given" : "S A", "non-dropping-particle" : "", "parse-names" : false, "suffix" : "" }, { "dropping-particle" : "", "family" : "Ubaidillah", "given" : "", "non-dropping-particle" : "", "parse-names" : false, "suffix" : "" }, { "dropping-particle" : "", "family" : "Choi", "given" : "Seung-bok", "non-dropping-particle" : "", "parse-names" : false, "suffix" : "" }, { "dropping-particle" : "", "family" : "Nordin", "given" : "M F M", "non-dropping-particle" : "", "parse-names" : false, "suffix" : "" } ], "container-title" : "Smart Materials and Structures", "id" : "ITEM-1", "issue" : "9", "issued" : { "date-parts" : [ [ "2016", "9", "1" ] ] }, "page" : "095043", "publisher" : "IOP Publishing", "title" : "The Field-Dependent Rheological Properties of Magnetorheological Grease Based on Carbonyl-Iron-Particles", "type" : "article-journal", "volume" : "25" }, "uris" : [ "http://www.mendeley.com/documents/?uuid=cf78bfb7-41a7-4a65-88e7-7a33cb6ffb5c" ] } ], "mendeley" : { "formattedCitation" : "(6)", "plainTextFormattedCitation" : "(6)", "previouslyFormattedCitation" : "(6)" }, "properties" : { "noteIndex" : 0 }, "schema" : "https://github.com/citation-style-language/schema/raw/master/csl-citation.json" }</w:instrText>
      </w:r>
      <w:r w:rsidRPr="00C537FA">
        <w:fldChar w:fldCharType="separate"/>
      </w:r>
      <w:r w:rsidR="002D50E4" w:rsidRPr="00C537FA">
        <w:rPr>
          <w:noProof/>
        </w:rPr>
        <w:t>(6)</w:t>
      </w:r>
      <w:r w:rsidRPr="00C537FA">
        <w:fldChar w:fldCharType="end"/>
      </w:r>
      <w:r w:rsidRPr="00C537FA">
        <w:t xml:space="preserve"> investigated the effect of </w:t>
      </w:r>
      <w:del w:id="100" w:author="Grammarproofing" w:date="2018-01-08T14:12:00Z">
        <w:r w:rsidRPr="003036E3">
          <w:delText>magnetizable</w:delText>
        </w:r>
      </w:del>
      <w:ins w:id="101" w:author="Grammarproofing" w:date="2018-01-08T14:12:00Z">
        <w:r w:rsidR="00C537FA" w:rsidRPr="00C537FA">
          <w:t>magnetisable</w:t>
        </w:r>
      </w:ins>
      <w:r w:rsidRPr="00C537FA">
        <w:t xml:space="preserve"> particles of MR grease under the influence of various magnetic fields. From this study, it </w:t>
      </w:r>
      <w:del w:id="102" w:author="Grammarproofing" w:date="2018-01-08T14:12:00Z">
        <w:r w:rsidRPr="003036E3">
          <w:delText>has</w:delText>
        </w:r>
      </w:del>
      <w:ins w:id="103" w:author="Grammarproofing" w:date="2018-01-08T14:12:00Z">
        <w:r w:rsidR="00CF7DCD" w:rsidRPr="00C537FA">
          <w:t>w</w:t>
        </w:r>
        <w:r w:rsidRPr="00C537FA">
          <w:t>as</w:t>
        </w:r>
      </w:ins>
      <w:r w:rsidRPr="00C537FA">
        <w:t xml:space="preserve"> found that </w:t>
      </w:r>
      <w:del w:id="104" w:author="Grammarproofing" w:date="2018-01-08T14:12:00Z">
        <w:r w:rsidRPr="003036E3">
          <w:delText>the</w:delText>
        </w:r>
      </w:del>
      <w:ins w:id="105" w:author="Grammarproofing" w:date="2018-01-08T14:12:00Z">
        <w:r w:rsidR="00F8639A" w:rsidRPr="00C537FA">
          <w:t>a</w:t>
        </w:r>
      </w:ins>
      <w:r w:rsidRPr="00C537FA">
        <w:t xml:space="preserve"> carbonyl iron (CI) </w:t>
      </w:r>
      <w:del w:id="106" w:author="Grammarproofing" w:date="2018-01-08T14:12:00Z">
        <w:r w:rsidRPr="003036E3">
          <w:delText>particles</w:delText>
        </w:r>
      </w:del>
      <w:ins w:id="107" w:author="Grammarproofing" w:date="2018-01-08T14:12:00Z">
        <w:r w:rsidRPr="00C537FA">
          <w:t>particle</w:t>
        </w:r>
      </w:ins>
      <w:r w:rsidRPr="00C537FA">
        <w:t xml:space="preserve"> fraction of 70 wt% </w:t>
      </w:r>
      <w:del w:id="108" w:author="Grammarproofing" w:date="2018-01-08T14:12:00Z">
        <w:r w:rsidRPr="003036E3">
          <w:delText>yields</w:delText>
        </w:r>
      </w:del>
      <w:ins w:id="109" w:author="Grammarproofing" w:date="2018-01-08T14:12:00Z">
        <w:r w:rsidRPr="00C537FA">
          <w:t>yield</w:t>
        </w:r>
        <w:r w:rsidR="00F8639A" w:rsidRPr="00C537FA">
          <w:t>ed</w:t>
        </w:r>
      </w:ins>
      <w:r w:rsidRPr="00C537FA">
        <w:t xml:space="preserve"> the highest yield stress (52.7 kPa) and MR effect (952.38%). </w:t>
      </w:r>
      <w:del w:id="110" w:author="Grammarproofing" w:date="2018-01-08T14:12:00Z">
        <w:r w:rsidRPr="003036E3">
          <w:delText>MR grease has the</w:delText>
        </w:r>
      </w:del>
      <w:ins w:id="111" w:author="Grammarproofing" w:date="2018-01-08T14:12:00Z">
        <w:r w:rsidR="00CF7DCD" w:rsidRPr="00C537FA">
          <w:t>The</w:t>
        </w:r>
      </w:ins>
      <w:r w:rsidR="00CF7DCD" w:rsidRPr="00C537FA">
        <w:t xml:space="preserve"> advantages </w:t>
      </w:r>
      <w:del w:id="112" w:author="Grammarproofing" w:date="2018-01-08T14:12:00Z">
        <w:r w:rsidRPr="003036E3">
          <w:delText>in</w:delText>
        </w:r>
      </w:del>
      <w:ins w:id="113" w:author="Grammarproofing" w:date="2018-01-08T14:12:00Z">
        <w:r w:rsidR="00CF7DCD" w:rsidRPr="00C537FA">
          <w:t xml:space="preserve">of </w:t>
        </w:r>
        <w:r w:rsidRPr="00C537FA">
          <w:t xml:space="preserve">MR grease </w:t>
        </w:r>
        <w:r w:rsidR="00CF7DCD" w:rsidRPr="00C537FA">
          <w:t>are</w:t>
        </w:r>
      </w:ins>
      <w:r w:rsidRPr="00C537FA">
        <w:t xml:space="preserve"> the absence of sedimentation and</w:t>
      </w:r>
      <w:ins w:id="114" w:author="Grammarproofing" w:date="2018-01-08T14:12:00Z">
        <w:r w:rsidR="00CF7DCD" w:rsidRPr="00C537FA">
          <w:t xml:space="preserve"> its</w:t>
        </w:r>
      </w:ins>
      <w:r w:rsidRPr="00C537FA">
        <w:t xml:space="preserve"> high magnetic rheological effect due to the adjustable viscosity. MR grease is basically formulated utilizing micron-sized soft </w:t>
      </w:r>
      <w:del w:id="115" w:author="Grammarproofing" w:date="2018-01-08T14:12:00Z">
        <w:r w:rsidRPr="003036E3">
          <w:delText>magnetizable</w:delText>
        </w:r>
      </w:del>
      <w:ins w:id="116" w:author="Grammarproofing" w:date="2018-01-08T14:12:00Z">
        <w:r w:rsidR="00C537FA" w:rsidRPr="00C537FA">
          <w:t>magnetisable</w:t>
        </w:r>
      </w:ins>
      <w:r w:rsidRPr="00C537FA">
        <w:t xml:space="preserve"> particles</w:t>
      </w:r>
      <w:del w:id="117" w:author="Grammarproofing" w:date="2018-01-08T14:12:00Z">
        <w:r w:rsidRPr="003036E3">
          <w:delText xml:space="preserve"> and</w:delText>
        </w:r>
      </w:del>
      <w:ins w:id="118" w:author="Grammarproofing" w:date="2018-01-08T14:12:00Z">
        <w:r w:rsidR="00F8639A" w:rsidRPr="00C537FA">
          <w:t xml:space="preserve">, </w:t>
        </w:r>
        <w:r w:rsidR="00CF7DCD" w:rsidRPr="00C537FA">
          <w:t>with</w:t>
        </w:r>
      </w:ins>
      <w:r w:rsidRPr="00C537FA">
        <w:t xml:space="preserve"> grease as the suspension medium </w:t>
      </w:r>
      <w:r w:rsidRPr="00C537FA">
        <w:fldChar w:fldCharType="begin" w:fldLock="1"/>
      </w:r>
      <w:r w:rsidR="00065E47" w:rsidRPr="00C537FA">
        <w:instrText>ADDIN CSL_CITATION { "citationItems" : [ { "id" : "ITEM-1", "itemData" : { "DOI" : "10.1177/1045389X09351608", "ISSN" : "1045-389X", "author" : [ { "dropping-particle" : "", "family" : "Sahin", "given" : "H.", "non-dropping-particle" : "", "parse-names" : false, "suffix" : "" }, { "dropping-particle" : "", "family" : "Wang", "given" : "X.", "non-dropping-particle" : "", "parse-names" : false, "suffix" : "" }, { "dropping-particle" : "", "family" : "Gordaninejad", "given" : "F.", "non-dropping-particle" : "", "parse-names" : false, "suffix" : "" } ], "container-title" : "Journal of Intelligent Material Systems and Structures", "id" : "ITEM-1", "issue" : "18", "issued" : { "date-parts" : [ [ "2009", "12", "1" ] ] }, "page" : "2215-2222", "title" : "Temperature Dependence of Magneto-rheological Materials", "type" : "article-journal", "volume" : "20" }, "uris" : [ "http://www.mendeley.com/documents/?uuid=f1f15d6e-4d83-4064-b19e-8cddc1c1bc77" ] } ], "mendeley" : { "formattedCitation" : "(7)", "plainTextFormattedCitation" : "(7)", "previouslyFormattedCitation" : "(7)" }, "properties" : { "noteIndex" : 0 }, "schema" : "https://github.com/citation-style-language/schema/raw/master/csl-citation.json" }</w:instrText>
      </w:r>
      <w:r w:rsidRPr="00C537FA">
        <w:fldChar w:fldCharType="separate"/>
      </w:r>
      <w:r w:rsidR="002D50E4" w:rsidRPr="00C537FA">
        <w:rPr>
          <w:noProof/>
        </w:rPr>
        <w:t>(7)</w:t>
      </w:r>
      <w:r w:rsidRPr="00C537FA">
        <w:fldChar w:fldCharType="end"/>
      </w:r>
      <w:r w:rsidRPr="00C537FA">
        <w:t xml:space="preserve">. In order to improve the stability and performance of MR grease, Park et al. </w:t>
      </w:r>
      <w:r w:rsidRPr="00C537FA">
        <w:fldChar w:fldCharType="begin" w:fldLock="1"/>
      </w:r>
      <w:r w:rsidR="00065E47" w:rsidRPr="00C537FA">
        <w:instrText>ADDIN CSL_CITATION { "citationItems" : [ { "id" : "ITEM-1", "itemData" : { "DOI" : "10.1007/BF02706371", "ISSN" : "0256-1115", "abstract" : "In order to improve the stability of magnetorheological (MR) fluids, viscoelastic medium having 2.2 Pa yield stress has been used as a continuous phase and nanosized CrO2 particles are added too. The rheological properties as well as the dispersion stability of MR fluids have been studied by using a stress-controlled rheometer and sedimentation test. The steady-shear MR response was independent of the continuous and nano additives and the field-induced yield stress increased subquadratically with the flux density. Since the constant stress is generated within the limit of zero shear rate, the plateau in the flow curve corresponds to the Bingham yield stress. Under an external field, the yield stress varied as B-3/2. The yield stress has an approximately linear relation with the particle volume fraction.", "author" : [ { "dropping-particle" : "", "family" : "Park", "given" : "Jong Hyeok", "non-dropping-particle" : "", "parse-names" : false, "suffix" : "" }, { "dropping-particle" : "", "family" : "Kwon", "given" : "Moo Hyun", "non-dropping-particle" : "", "parse-names" : false, "suffix" : "" }, { "dropping-particle" : "", "family" : "Park", "given" : "O. Ok", "non-dropping-particle" : "", "parse-names" : false, "suffix" : "" } ], "container-title" : "Korean Journal of Chemical Engineering", "id" : "ITEM-1", "issue" : "5", "issued" : { "date-parts" : [ [ "2001" ] ] }, "page" : "580-585", "title" : "Rheological properties and stability of magnetorheological fluids using viscoelastic medium and nanoadditives", "type" : "article-journal", "volume" : "18" }, "uris" : [ "http://www.mendeley.com/documents/?uuid=38b62b1a-8955-4618-87ce-db0b0745f9a4" ] } ], "mendeley" : { "formattedCitation" : "(2)", "plainTextFormattedCitation" : "(2)", "previouslyFormattedCitation" : "(2)" }, "properties" : { "noteIndex" : 0 }, "schema" : "https://github.com/citation-style-language/schema/raw/master/csl-citation.json" }</w:instrText>
      </w:r>
      <w:r w:rsidRPr="00C537FA">
        <w:fldChar w:fldCharType="separate"/>
      </w:r>
      <w:r w:rsidR="002D50E4" w:rsidRPr="00C537FA">
        <w:rPr>
          <w:noProof/>
        </w:rPr>
        <w:t>(2)</w:t>
      </w:r>
      <w:r w:rsidRPr="00C537FA">
        <w:fldChar w:fldCharType="end"/>
      </w:r>
      <w:r w:rsidRPr="00C537FA">
        <w:t xml:space="preserve"> studied the </w:t>
      </w:r>
      <w:del w:id="119" w:author="Grammarproofing" w:date="2018-01-08T14:12:00Z">
        <w:r w:rsidRPr="003036E3">
          <w:delText>effect</w:delText>
        </w:r>
      </w:del>
      <w:ins w:id="120" w:author="Grammarproofing" w:date="2018-01-08T14:12:00Z">
        <w:r w:rsidRPr="00C537FA">
          <w:t>effect</w:t>
        </w:r>
        <w:r w:rsidR="00F8639A" w:rsidRPr="00C537FA">
          <w:t>s</w:t>
        </w:r>
      </w:ins>
      <w:r w:rsidRPr="00C537FA">
        <w:t xml:space="preserve"> of </w:t>
      </w:r>
      <w:ins w:id="121" w:author="Grammarproofing" w:date="2018-01-08T14:12:00Z">
        <w:r w:rsidR="00F8639A" w:rsidRPr="00C537FA">
          <w:t xml:space="preserve">a </w:t>
        </w:r>
      </w:ins>
      <w:r w:rsidRPr="00C537FA">
        <w:t>nanoparticle</w:t>
      </w:r>
      <w:r w:rsidR="00F8639A" w:rsidRPr="00C537FA">
        <w:t>s</w:t>
      </w:r>
      <w:r w:rsidRPr="00C537FA">
        <w:t xml:space="preserve"> additive</w:t>
      </w:r>
      <w:del w:id="122" w:author="Grammarproofing" w:date="2018-01-08T14:12:00Z">
        <w:r w:rsidRPr="003036E3">
          <w:delText xml:space="preserve"> </w:delText>
        </w:r>
      </w:del>
      <w:ins w:id="123" w:author="Grammarproofing" w:date="2018-01-08T14:12:00Z">
        <w:r w:rsidR="00CF7DCD" w:rsidRPr="00C537FA">
          <w:t>-</w:t>
        </w:r>
      </w:ins>
      <w:r w:rsidRPr="00C537FA">
        <w:t xml:space="preserve">based MR grease in various magnetic field intensities. The nanoparticles exhibited good stability without diminishing the field-dependent properties of </w:t>
      </w:r>
      <w:ins w:id="124" w:author="Grammarproofing" w:date="2018-01-08T14:12:00Z">
        <w:r w:rsidR="00CF7DCD" w:rsidRPr="00C537FA">
          <w:t xml:space="preserve">the </w:t>
        </w:r>
      </w:ins>
      <w:r w:rsidRPr="00C537FA">
        <w:t xml:space="preserve">MR grease such as the yield stress. Instead </w:t>
      </w:r>
      <w:r w:rsidRPr="00C537FA">
        <w:lastRenderedPageBreak/>
        <w:t xml:space="preserve">of employing nanoparticles to improve the properties of the MR grease, Kim et al. </w:t>
      </w:r>
      <w:r w:rsidRPr="00C537FA">
        <w:fldChar w:fldCharType="begin" w:fldLock="1"/>
      </w:r>
      <w:r w:rsidR="00065E47" w:rsidRPr="00C537FA">
        <w:instrText>ADDIN CSL_CITATION { "citationItems" : [ { "id" : "ITEM-1", "itemData" : { "DOI" : "10.1109/TMAG.2012.2195160", "ISSN" : "0018-9464", "author" : [ { "dropping-particle" : "", "family" : "Kim", "given" : "Ji Eun", "non-dropping-particle" : "", "parse-names" : false, "suffix" : "" }, { "dropping-particle" : "", "family" : "Ko", "given" : "Jae-Do", "non-dropping-particle" : "", "parse-names" : false, "suffix" : "" }, { "dropping-particle" : "", "family" : "Liu", "given" : "Ying Dan", "non-dropping-particle" : "", "parse-names" : false, "suffix" : "" }, { "dropping-particle" : "", "family" : "Kim", "given" : "In Gu", "non-dropping-particle" : "", "parse-names" : false, "suffix" : "" }, { "dropping-particle" : "", "family" : "Choi", "given" : "Hyoung Jin", "non-dropping-particle" : "", "parse-names" : false, "suffix" : "" } ], "container-title" : "IEEE Transactions on Magnetics", "id" : "ITEM-1", "issue" : "11", "issued" : { "date-parts" : [ [ "2012", "11" ] ] }, "page" : "3442-3445", "title" : "Effect of Medium Oil on Magnetorheology of Soft Carbonyl Iron Particles", "type" : "article-journal", "volume" : "48" }, "uris" : [ "http://www.mendeley.com/documents/?uuid=2d7f4cad-ee48-40d7-a3d8-9981fe9da6b1" ] } ], "mendeley" : { "formattedCitation" : "(8)", "plainTextFormattedCitation" : "(8)", "previouslyFormattedCitation" : "(8)" }, "properties" : { "noteIndex" : 0 }, "schema" : "https://github.com/citation-style-language/schema/raw/master/csl-citation.json" }</w:instrText>
      </w:r>
      <w:r w:rsidRPr="00C537FA">
        <w:fldChar w:fldCharType="separate"/>
      </w:r>
      <w:r w:rsidR="002D50E4" w:rsidRPr="00C537FA">
        <w:rPr>
          <w:noProof/>
        </w:rPr>
        <w:t>(8)</w:t>
      </w:r>
      <w:r w:rsidRPr="00C537FA">
        <w:fldChar w:fldCharType="end"/>
      </w:r>
      <w:r w:rsidRPr="00C537FA">
        <w:t xml:space="preserve"> investigated the </w:t>
      </w:r>
      <w:del w:id="125" w:author="Grammarproofing" w:date="2018-01-08T14:12:00Z">
        <w:r w:rsidRPr="003036E3">
          <w:delText>effect</w:delText>
        </w:r>
      </w:del>
      <w:ins w:id="126" w:author="Grammarproofing" w:date="2018-01-08T14:12:00Z">
        <w:r w:rsidRPr="00C537FA">
          <w:t>effect</w:t>
        </w:r>
        <w:r w:rsidR="00F8639A" w:rsidRPr="00C537FA">
          <w:t>s</w:t>
        </w:r>
      </w:ins>
      <w:r w:rsidRPr="00C537FA">
        <w:t xml:space="preserve"> of kerosene oil as an additive </w:t>
      </w:r>
      <w:del w:id="127" w:author="Grammarproofing" w:date="2018-01-08T14:12:00Z">
        <w:r w:rsidRPr="003036E3">
          <w:delText xml:space="preserve">of </w:delText>
        </w:r>
      </w:del>
      <w:ins w:id="128" w:author="Grammarproofing" w:date="2018-01-08T14:12:00Z">
        <w:r w:rsidR="00F8639A" w:rsidRPr="00C537FA">
          <w:t>in</w:t>
        </w:r>
        <w:r w:rsidRPr="00C537FA">
          <w:t xml:space="preserve"> </w:t>
        </w:r>
      </w:ins>
      <w:r w:rsidRPr="00C537FA">
        <w:t xml:space="preserve">MR grease </w:t>
      </w:r>
      <w:del w:id="129" w:author="Grammarproofing" w:date="2018-01-08T14:12:00Z">
        <w:r w:rsidRPr="003036E3">
          <w:delText>at</w:delText>
        </w:r>
      </w:del>
      <w:ins w:id="130" w:author="Grammarproofing" w:date="2018-01-08T14:12:00Z">
        <w:r w:rsidR="00CF7DCD" w:rsidRPr="00C537FA">
          <w:t>in</w:t>
        </w:r>
      </w:ins>
      <w:r w:rsidRPr="00C537FA">
        <w:t xml:space="preserve"> off-state and on-state conditions. It </w:t>
      </w:r>
      <w:del w:id="131" w:author="Grammarproofing" w:date="2018-01-08T14:12:00Z">
        <w:r w:rsidRPr="003036E3">
          <w:delText>has</w:delText>
        </w:r>
      </w:del>
      <w:ins w:id="132" w:author="Grammarproofing" w:date="2018-01-08T14:12:00Z">
        <w:r w:rsidR="00CF7DCD" w:rsidRPr="00C537FA">
          <w:t>w</w:t>
        </w:r>
        <w:r w:rsidRPr="00C537FA">
          <w:t>as</w:t>
        </w:r>
      </w:ins>
      <w:r w:rsidRPr="00C537FA">
        <w:t xml:space="preserve"> shown that the apparent viscosity</w:t>
      </w:r>
      <w:r w:rsidR="00F8639A" w:rsidRPr="00C537FA">
        <w:t xml:space="preserve"> </w:t>
      </w:r>
      <w:ins w:id="133" w:author="Grammarproofing" w:date="2018-01-08T14:12:00Z">
        <w:r w:rsidR="00F8639A" w:rsidRPr="00C537FA">
          <w:t>and the MR effect</w:t>
        </w:r>
        <w:r w:rsidRPr="00C537FA">
          <w:t xml:space="preserve"> </w:t>
        </w:r>
      </w:ins>
      <w:r w:rsidRPr="00C537FA">
        <w:t xml:space="preserve">of </w:t>
      </w:r>
      <w:ins w:id="134" w:author="Grammarproofing" w:date="2018-01-08T14:12:00Z">
        <w:r w:rsidR="00F8639A" w:rsidRPr="00C537FA">
          <w:t xml:space="preserve">the </w:t>
        </w:r>
      </w:ins>
      <w:r w:rsidRPr="00C537FA">
        <w:t xml:space="preserve">MR grease </w:t>
      </w:r>
      <w:del w:id="135" w:author="Grammarproofing" w:date="2018-01-08T14:12:00Z">
        <w:r w:rsidRPr="003036E3">
          <w:delText xml:space="preserve">and MR effect are </w:delText>
        </w:r>
      </w:del>
      <w:r w:rsidRPr="00C537FA">
        <w:t xml:space="preserve">decreased due to the kerosene oil. It </w:t>
      </w:r>
      <w:del w:id="136" w:author="Grammarproofing" w:date="2018-01-08T14:12:00Z">
        <w:r w:rsidRPr="003036E3">
          <w:delText xml:space="preserve">is here </w:delText>
        </w:r>
      </w:del>
      <w:ins w:id="137" w:author="Grammarproofing" w:date="2018-01-08T14:12:00Z">
        <w:r w:rsidR="00CF7DCD" w:rsidRPr="00C537FA">
          <w:t>should be</w:t>
        </w:r>
        <w:r w:rsidRPr="00C537FA">
          <w:t xml:space="preserve"> </w:t>
        </w:r>
      </w:ins>
      <w:r w:rsidRPr="00C537FA">
        <w:t>noted</w:t>
      </w:r>
      <w:r w:rsidR="00CF7DCD" w:rsidRPr="00C537FA">
        <w:t xml:space="preserve"> </w:t>
      </w:r>
      <w:ins w:id="138" w:author="Grammarproofing" w:date="2018-01-08T14:12:00Z">
        <w:r w:rsidR="00CF7DCD" w:rsidRPr="00C537FA">
          <w:t>here</w:t>
        </w:r>
        <w:r w:rsidRPr="00C537FA">
          <w:t xml:space="preserve"> </w:t>
        </w:r>
      </w:ins>
      <w:r w:rsidRPr="00C537FA">
        <w:t>that the</w:t>
      </w:r>
      <w:r w:rsidR="00F8639A" w:rsidRPr="00C537FA">
        <w:t xml:space="preserve"> </w:t>
      </w:r>
      <w:ins w:id="139" w:author="Grammarproofing" w:date="2018-01-08T14:12:00Z">
        <w:r w:rsidR="00F8639A" w:rsidRPr="00C537FA">
          <w:t>abovementioned</w:t>
        </w:r>
        <w:r w:rsidRPr="00C537FA">
          <w:t xml:space="preserve"> </w:t>
        </w:r>
      </w:ins>
      <w:r w:rsidRPr="00C537FA">
        <w:t xml:space="preserve">studies on MR grease </w:t>
      </w:r>
      <w:del w:id="140" w:author="Grammarproofing" w:date="2018-01-08T14:12:00Z">
        <w:r w:rsidRPr="003036E3">
          <w:delText xml:space="preserve">reported in the above </w:delText>
        </w:r>
      </w:del>
      <w:r w:rsidRPr="00C537FA">
        <w:t xml:space="preserve">used </w:t>
      </w:r>
      <w:del w:id="141" w:author="Grammarproofing" w:date="2018-01-08T14:12:00Z">
        <w:r w:rsidRPr="003036E3">
          <w:delText xml:space="preserve">the </w:delText>
        </w:r>
      </w:del>
      <w:r w:rsidRPr="00C537FA">
        <w:t xml:space="preserve">spherical </w:t>
      </w:r>
      <w:del w:id="142" w:author="Grammarproofing" w:date="2018-01-08T14:12:00Z">
        <w:r w:rsidRPr="003036E3">
          <w:delText xml:space="preserve">shape </w:delText>
        </w:r>
      </w:del>
      <w:r w:rsidRPr="00C537FA">
        <w:t>CI particles. Recently, the possibility of the</w:t>
      </w:r>
      <w:r w:rsidR="00F8639A" w:rsidRPr="00C537FA">
        <w:t xml:space="preserve"> </w:t>
      </w:r>
      <w:ins w:id="143" w:author="Grammarproofing" w:date="2018-01-08T14:12:00Z">
        <w:r w:rsidR="00F8639A" w:rsidRPr="00C537FA">
          <w:t>shape of the particles having a</w:t>
        </w:r>
        <w:r w:rsidRPr="00C537FA">
          <w:t xml:space="preserve"> </w:t>
        </w:r>
      </w:ins>
      <w:r w:rsidRPr="00C537FA">
        <w:t xml:space="preserve">significant effect </w:t>
      </w:r>
      <w:del w:id="144" w:author="Grammarproofing" w:date="2018-01-08T14:12:00Z">
        <w:r w:rsidRPr="003036E3">
          <w:delText xml:space="preserve">of the particles shape </w:delText>
        </w:r>
      </w:del>
      <w:r w:rsidRPr="00C537FA">
        <w:t xml:space="preserve">on the </w:t>
      </w:r>
      <w:ins w:id="145" w:author="Grammarproofing" w:date="2018-01-08T14:12:00Z">
        <w:r w:rsidR="00F8639A" w:rsidRPr="00C537FA">
          <w:t xml:space="preserve">magnetic </w:t>
        </w:r>
      </w:ins>
      <w:r w:rsidRPr="00C537FA">
        <w:t xml:space="preserve">field-dependent rheological properties of MR materials </w:t>
      </w:r>
      <w:del w:id="146" w:author="Grammarproofing" w:date="2018-01-08T14:12:00Z">
        <w:r w:rsidRPr="003036E3">
          <w:delText>has been</w:delText>
        </w:r>
      </w:del>
      <w:ins w:id="147" w:author="Grammarproofing" w:date="2018-01-08T14:12:00Z">
        <w:r w:rsidR="00CE7FE3" w:rsidRPr="00C537FA">
          <w:t>was</w:t>
        </w:r>
      </w:ins>
      <w:r w:rsidRPr="00C537FA">
        <w:t xml:space="preserve"> reported in </w:t>
      </w:r>
      <w:r w:rsidRPr="00C537FA">
        <w:fldChar w:fldCharType="begin" w:fldLock="1"/>
      </w:r>
      <w:r w:rsidR="00065E47" w:rsidRPr="00C537FA">
        <w:instrText>ADDIN CSL_CITATION { "citationItems" : [ { "id" : "ITEM-1", "itemData" : { "DOI" : "10.1002/adem.201400258", "ISSN" : "14381656", "author" : [ { "dropping-particle" : "", "family" : "Ubaidillah", "given" : "", "non-dropping-particle" : "", "parse-names" : false, "suffix" : "" }, { "dropping-particle" : "", "family" : "Sutrisno", "given" : "Joko", "non-dropping-particle" : "", "parse-names" : false, "suffix" : "" }, { "dropping-particle" : "", "family" : "Purwanto", "given" : "Agus", "non-dropping-particle" : "", "parse-names" : false, "suffix" : "" }, { "dropping-particle" : "", "family" : "Mazlan", "given" : "Saiful Amri", "non-dropping-particle" : "", "parse-names" : false, "suffix" : "" } ], "container-title" : "Advanced Engineering Materials", "id" : "ITEM-1", "issue" : "5", "issued" : { "date-parts" : [ [ "2015", "5" ] ] }, "page" : "563-597", "title" : "Recent Progress on Magnetorheological Solids: Materials, Fabrication, Testing, and Applications", "type" : "article-journal", "volume" : "17" }, "uris" : [ "http://www.mendeley.com/documents/?uuid=2dcfe1f9-01f4-4eef-bc12-cf2a8ddd2b33" ] } ], "mendeley" : { "formattedCitation" : "(9)", "plainTextFormattedCitation" : "(9)", "previouslyFormattedCitation" : "(9)" }, "properties" : { "noteIndex" : 0 }, "schema" : "https://github.com/citation-style-language/schema/raw/master/csl-citation.json" }</w:instrText>
      </w:r>
      <w:r w:rsidRPr="00C537FA">
        <w:fldChar w:fldCharType="separate"/>
      </w:r>
      <w:r w:rsidR="002D50E4" w:rsidRPr="00C537FA">
        <w:rPr>
          <w:noProof/>
        </w:rPr>
        <w:t>(9)</w:t>
      </w:r>
      <w:r w:rsidRPr="00C537FA">
        <w:fldChar w:fldCharType="end"/>
      </w:r>
      <w:r w:rsidRPr="00C537FA">
        <w:t xml:space="preserve">. </w:t>
      </w:r>
    </w:p>
    <w:p w14:paraId="49493B1E" w14:textId="6AD989BF" w:rsidR="007C530B" w:rsidRPr="00C537FA" w:rsidRDefault="007C530B" w:rsidP="009D507F">
      <w:pPr>
        <w:jc w:val="both"/>
      </w:pPr>
      <w:del w:id="148" w:author="Grammarproofing" w:date="2018-01-08T14:12:00Z">
        <w:r w:rsidRPr="003036E3">
          <w:delText>The concerns</w:delText>
        </w:r>
      </w:del>
      <w:ins w:id="149" w:author="Grammarproofing" w:date="2018-01-08T14:12:00Z">
        <w:r w:rsidR="00CE7FE3" w:rsidRPr="00C537FA">
          <w:t>C</w:t>
        </w:r>
        <w:r w:rsidRPr="00C537FA">
          <w:t>oncerns</w:t>
        </w:r>
      </w:ins>
      <w:r w:rsidRPr="00C537FA">
        <w:t xml:space="preserve"> regarding the shape of the CI particles have attracted many researchers due to its significance for the improvement of stability as well as</w:t>
      </w:r>
      <w:r w:rsidR="00F8639A" w:rsidRPr="00C537FA">
        <w:t xml:space="preserve"> </w:t>
      </w:r>
      <w:ins w:id="150" w:author="Grammarproofing" w:date="2018-01-08T14:12:00Z">
        <w:r w:rsidR="00F8639A" w:rsidRPr="00C537FA">
          <w:t>the</w:t>
        </w:r>
        <w:r w:rsidRPr="00C537FA">
          <w:t xml:space="preserve"> </w:t>
        </w:r>
      </w:ins>
      <w:r w:rsidRPr="00C537FA">
        <w:t xml:space="preserve">enhancement of the </w:t>
      </w:r>
      <w:ins w:id="151" w:author="Grammarproofing" w:date="2018-01-08T14:12:00Z">
        <w:r w:rsidR="00F8639A" w:rsidRPr="00C537FA">
          <w:t xml:space="preserve">magnetic </w:t>
        </w:r>
      </w:ins>
      <w:r w:rsidRPr="00C537FA">
        <w:t>field-dependent yield stress of MR materials. One of the earliest works</w:t>
      </w:r>
      <w:r w:rsidR="00CE7FE3" w:rsidRPr="00C537FA">
        <w:t xml:space="preserve"> </w:t>
      </w:r>
      <w:del w:id="152" w:author="Grammarproofing" w:date="2018-01-08T14:12:00Z">
        <w:r w:rsidRPr="003036E3">
          <w:delText>discussing</w:delText>
        </w:r>
      </w:del>
      <w:ins w:id="153" w:author="Grammarproofing" w:date="2018-01-08T14:12:00Z">
        <w:r w:rsidR="00CE7FE3" w:rsidRPr="00C537FA">
          <w:t>that discussed</w:t>
        </w:r>
      </w:ins>
      <w:r w:rsidRPr="00C537FA">
        <w:t xml:space="preserve"> the </w:t>
      </w:r>
      <w:del w:id="154" w:author="Grammarproofing" w:date="2018-01-08T14:12:00Z">
        <w:r w:rsidRPr="003036E3">
          <w:delText>effect</w:delText>
        </w:r>
      </w:del>
      <w:ins w:id="155" w:author="Grammarproofing" w:date="2018-01-08T14:12:00Z">
        <w:r w:rsidRPr="00C537FA">
          <w:t>effect</w:t>
        </w:r>
        <w:r w:rsidR="00F8639A" w:rsidRPr="00C537FA">
          <w:t>s</w:t>
        </w:r>
        <w:r w:rsidRPr="00C537FA">
          <w:t xml:space="preserve"> of the</w:t>
        </w:r>
        <w:r w:rsidR="00F8639A" w:rsidRPr="00C537FA">
          <w:t xml:space="preserve"> shape</w:t>
        </w:r>
      </w:ins>
      <w:r w:rsidR="00F8639A" w:rsidRPr="00C537FA">
        <w:t xml:space="preserve"> of the</w:t>
      </w:r>
      <w:r w:rsidRPr="00C537FA">
        <w:t xml:space="preserve"> particle</w:t>
      </w:r>
      <w:r w:rsidR="00F8639A" w:rsidRPr="00C537FA">
        <w:t xml:space="preserve">s </w:t>
      </w:r>
      <w:del w:id="156" w:author="Grammarproofing" w:date="2018-01-08T14:12:00Z">
        <w:r w:rsidRPr="003036E3">
          <w:delText>shape</w:delText>
        </w:r>
      </w:del>
      <w:ins w:id="157" w:author="Grammarproofing" w:date="2018-01-08T14:12:00Z">
        <w:r w:rsidR="00CE7FE3" w:rsidRPr="00C537FA">
          <w:t>was</w:t>
        </w:r>
      </w:ins>
      <w:r w:rsidRPr="00C537FA">
        <w:t xml:space="preserve"> conducted by Siebert et al. </w:t>
      </w:r>
      <w:r w:rsidRPr="00C537FA">
        <w:fldChar w:fldCharType="begin" w:fldLock="1"/>
      </w:r>
      <w:r w:rsidR="00065E47" w:rsidRPr="00C537FA">
        <w:instrText>ADDIN CSL_CITATION { "citationItems" : [ { "id" : "ITEM-1", "itemData" : { "DOI" : "10.1088/0964-1726/24/7/075011", "ISSN" : "0964-1726", "author" : [ { "dropping-particle" : "", "family" : "Siebert", "given" : "Erik", "non-dropping-particle" : "", "parse-names" : false, "suffix" : "" }, { "dropping-particle" : "", "family" : "Laherisheth", "given" : "Zarana", "non-dropping-particle" : "", "parse-names" : false, "suffix" : "" }, { "dropping-particle" : "V", "family" : "Upadhyay", "given" : "Ramesh", "non-dropping-particle" : "", "parse-names" : false, "suffix" : "" } ], "container-title" : "Smart Materials and Structures", "id" : "ITEM-1", "issue" : "7", "issued" : { "date-parts" : [ [ "2015", "7", "1" ] ] }, "page" : "075011", "publisher" : "IOP Publishing", "title" : "Dilution dependent magnetorheological effect of flake-shaped particle suspensions\u2014destructive friction effects", "type" : "article-journal", "volume" : "24" }, "uris" : [ "http://www.mendeley.com/documents/?uuid=45d01313-14c4-48ef-a8a9-f4925db3ba0e" ] } ], "mendeley" : { "formattedCitation" : "(10)", "plainTextFormattedCitation" : "(10)", "previouslyFormattedCitation" : "(10)" }, "properties" : { "noteIndex" : 0 }, "schema" : "https://github.com/citation-style-language/schema/raw/master/csl-citation.json" }</w:instrText>
      </w:r>
      <w:r w:rsidRPr="00C537FA">
        <w:fldChar w:fldCharType="separate"/>
      </w:r>
      <w:r w:rsidR="002D50E4" w:rsidRPr="00C537FA">
        <w:rPr>
          <w:noProof/>
        </w:rPr>
        <w:t>(10)</w:t>
      </w:r>
      <w:r w:rsidRPr="00C537FA">
        <w:fldChar w:fldCharType="end"/>
      </w:r>
      <w:del w:id="158" w:author="Grammarproofing" w:date="2018-01-08T14:12:00Z">
        <w:r w:rsidRPr="003036E3">
          <w:delText xml:space="preserve"> in which</w:delText>
        </w:r>
      </w:del>
      <w:ins w:id="159" w:author="Grammarproofing" w:date="2018-01-08T14:12:00Z">
        <w:r w:rsidR="00CE7FE3" w:rsidRPr="00C537FA">
          <w:t>,</w:t>
        </w:r>
        <w:r w:rsidRPr="00C537FA">
          <w:t xml:space="preserve"> </w:t>
        </w:r>
        <w:r w:rsidR="00CE7FE3" w:rsidRPr="00C537FA">
          <w:t>where</w:t>
        </w:r>
      </w:ins>
      <w:r w:rsidRPr="00C537FA">
        <w:t xml:space="preserve"> they examined the </w:t>
      </w:r>
      <w:r w:rsidR="00CB1951" w:rsidRPr="00C537FA">
        <w:t>behaviour</w:t>
      </w:r>
      <w:r w:rsidRPr="00C537FA">
        <w:t xml:space="preserve"> of MR fluids with plate-</w:t>
      </w:r>
      <w:del w:id="160" w:author="Grammarproofing" w:date="2018-01-08T14:12:00Z">
        <w:r w:rsidRPr="003036E3">
          <w:delText>like shape magnetizable</w:delText>
        </w:r>
      </w:del>
      <w:ins w:id="161" w:author="Grammarproofing" w:date="2018-01-08T14:12:00Z">
        <w:r w:rsidRPr="00C537FA">
          <w:t>shape</w:t>
        </w:r>
        <w:r w:rsidR="00CE7FE3" w:rsidRPr="00C537FA">
          <w:t>d</w:t>
        </w:r>
        <w:r w:rsidRPr="00C537FA">
          <w:t xml:space="preserve"> </w:t>
        </w:r>
        <w:r w:rsidR="00C537FA" w:rsidRPr="00C537FA">
          <w:t>magnetisable</w:t>
        </w:r>
      </w:ins>
      <w:r w:rsidRPr="00C537FA">
        <w:t xml:space="preserve"> particles in terms of </w:t>
      </w:r>
      <w:ins w:id="162" w:author="Grammarproofing" w:date="2018-01-08T14:12:00Z">
        <w:r w:rsidR="00CE7FE3" w:rsidRPr="00C537FA">
          <w:t xml:space="preserve">their </w:t>
        </w:r>
      </w:ins>
      <w:r w:rsidRPr="00C537FA">
        <w:t xml:space="preserve">apparent viscosity and yield stress </w:t>
      </w:r>
      <w:del w:id="163" w:author="Grammarproofing" w:date="2018-01-08T14:12:00Z">
        <w:r w:rsidRPr="003036E3">
          <w:delText>towards</w:delText>
        </w:r>
      </w:del>
      <w:ins w:id="164" w:author="Grammarproofing" w:date="2018-01-08T14:12:00Z">
        <w:r w:rsidRPr="00C537FA">
          <w:t>toward</w:t>
        </w:r>
      </w:ins>
      <w:r w:rsidRPr="00C537FA">
        <w:t xml:space="preserve"> the particle volume fraction. From the study, it </w:t>
      </w:r>
      <w:del w:id="165" w:author="Grammarproofing" w:date="2018-01-08T14:12:00Z">
        <w:r w:rsidRPr="003036E3">
          <w:delText>has</w:delText>
        </w:r>
      </w:del>
      <w:ins w:id="166" w:author="Grammarproofing" w:date="2018-01-08T14:12:00Z">
        <w:r w:rsidR="00CE7FE3" w:rsidRPr="00C537FA">
          <w:t>w</w:t>
        </w:r>
        <w:r w:rsidRPr="00C537FA">
          <w:t>as</w:t>
        </w:r>
      </w:ins>
      <w:r w:rsidRPr="00C537FA">
        <w:t xml:space="preserve"> found that MR fluids with </w:t>
      </w:r>
      <w:del w:id="167" w:author="Grammarproofing" w:date="2018-01-08T14:12:00Z">
        <w:r w:rsidRPr="003036E3">
          <w:delText xml:space="preserve">the </w:delText>
        </w:r>
      </w:del>
      <w:r w:rsidRPr="00C537FA">
        <w:t>plate-</w:t>
      </w:r>
      <w:del w:id="168" w:author="Grammarproofing" w:date="2018-01-08T14:12:00Z">
        <w:r w:rsidRPr="003036E3">
          <w:delText>like shape</w:delText>
        </w:r>
      </w:del>
      <w:ins w:id="169" w:author="Grammarproofing" w:date="2018-01-08T14:12:00Z">
        <w:r w:rsidRPr="00C537FA">
          <w:t>shape</w:t>
        </w:r>
        <w:r w:rsidR="00CE7FE3" w:rsidRPr="00C537FA">
          <w:t>d</w:t>
        </w:r>
      </w:ins>
      <w:r w:rsidRPr="00C537FA">
        <w:t xml:space="preserve"> particles have </w:t>
      </w:r>
      <w:del w:id="170" w:author="Grammarproofing" w:date="2018-01-08T14:12:00Z">
        <w:r w:rsidRPr="003036E3">
          <w:delText>the</w:delText>
        </w:r>
      </w:del>
      <w:ins w:id="171" w:author="Grammarproofing" w:date="2018-01-08T14:12:00Z">
        <w:r w:rsidR="00CE7FE3" w:rsidRPr="00C537FA">
          <w:t>a</w:t>
        </w:r>
      </w:ins>
      <w:r w:rsidRPr="00C537FA">
        <w:t xml:space="preserve"> higher apparent viscosity and yield stress compared to </w:t>
      </w:r>
      <w:del w:id="172" w:author="Grammarproofing" w:date="2018-01-08T14:12:00Z">
        <w:r w:rsidRPr="003036E3">
          <w:delText xml:space="preserve">the </w:delText>
        </w:r>
      </w:del>
      <w:r w:rsidRPr="00C537FA">
        <w:t xml:space="preserve">MR fluids with </w:t>
      </w:r>
      <w:del w:id="173" w:author="Grammarproofing" w:date="2018-01-08T14:12:00Z">
        <w:r w:rsidRPr="003036E3">
          <w:delText xml:space="preserve">the </w:delText>
        </w:r>
      </w:del>
      <w:r w:rsidRPr="00C537FA">
        <w:t>spherical</w:t>
      </w:r>
      <w:del w:id="174" w:author="Grammarproofing" w:date="2018-01-08T14:12:00Z">
        <w:r w:rsidRPr="003036E3">
          <w:delText xml:space="preserve"> shape</w:delText>
        </w:r>
      </w:del>
      <w:ins w:id="175" w:author="Grammarproofing" w:date="2018-01-08T14:12:00Z">
        <w:r w:rsidR="00CE7FE3" w:rsidRPr="00C537FA">
          <w:t>-</w:t>
        </w:r>
        <w:r w:rsidRPr="00C537FA">
          <w:t>shape</w:t>
        </w:r>
        <w:r w:rsidR="00CE7FE3" w:rsidRPr="00C537FA">
          <w:t>d</w:t>
        </w:r>
      </w:ins>
      <w:r w:rsidRPr="00C537FA">
        <w:t xml:space="preserve"> particles. This phenomenon is due to the expansion of the surface contact area between</w:t>
      </w:r>
      <w:r w:rsidR="00CE7FE3" w:rsidRPr="00C537FA">
        <w:t xml:space="preserve"> </w:t>
      </w:r>
      <w:ins w:id="176" w:author="Grammarproofing" w:date="2018-01-08T14:12:00Z">
        <w:r w:rsidR="00CE7FE3" w:rsidRPr="00C537FA">
          <w:t>the</w:t>
        </w:r>
        <w:r w:rsidRPr="00C537FA">
          <w:t xml:space="preserve"> </w:t>
        </w:r>
      </w:ins>
      <w:r w:rsidRPr="00C537FA">
        <w:t>plate-</w:t>
      </w:r>
      <w:del w:id="177" w:author="Grammarproofing" w:date="2018-01-08T14:12:00Z">
        <w:r w:rsidRPr="003036E3">
          <w:delText>like shape</w:delText>
        </w:r>
      </w:del>
      <w:ins w:id="178" w:author="Grammarproofing" w:date="2018-01-08T14:12:00Z">
        <w:r w:rsidRPr="00C537FA">
          <w:t>shape</w:t>
        </w:r>
        <w:r w:rsidR="00CE7FE3" w:rsidRPr="00C537FA">
          <w:t>d</w:t>
        </w:r>
      </w:ins>
      <w:r w:rsidRPr="00C537FA">
        <w:t xml:space="preserve"> particles caused </w:t>
      </w:r>
      <w:del w:id="179" w:author="Grammarproofing" w:date="2018-01-08T14:12:00Z">
        <w:r w:rsidRPr="003036E3">
          <w:delText>from</w:delText>
        </w:r>
      </w:del>
      <w:ins w:id="180" w:author="Grammarproofing" w:date="2018-01-08T14:12:00Z">
        <w:r w:rsidR="00CE7FE3" w:rsidRPr="00C537FA">
          <w:t>by</w:t>
        </w:r>
      </w:ins>
      <w:r w:rsidRPr="00C537FA">
        <w:t xml:space="preserve"> the reduction in total separation between</w:t>
      </w:r>
      <w:r w:rsidR="00CE7FE3" w:rsidRPr="00C537FA">
        <w:t xml:space="preserve"> </w:t>
      </w:r>
      <w:ins w:id="181" w:author="Grammarproofing" w:date="2018-01-08T14:12:00Z">
        <w:r w:rsidR="00CE7FE3" w:rsidRPr="00C537FA">
          <w:t>the</w:t>
        </w:r>
        <w:r w:rsidRPr="00C537FA">
          <w:t xml:space="preserve"> </w:t>
        </w:r>
      </w:ins>
      <w:r w:rsidR="00CB1951" w:rsidRPr="00C537FA">
        <w:t>neighbouring</w:t>
      </w:r>
      <w:r w:rsidRPr="00C537FA">
        <w:t xml:space="preserve"> particles. </w:t>
      </w:r>
      <w:r w:rsidR="002F67D8" w:rsidRPr="00C537FA">
        <w:rPr>
          <w:rFonts w:asciiTheme="majorBidi" w:hAnsiTheme="majorBidi" w:cstheme="majorBidi"/>
        </w:rPr>
        <w:t xml:space="preserve">As reported in the literature </w:t>
      </w:r>
      <w:r w:rsidR="002F67D8" w:rsidRPr="00C537FA">
        <w:rPr>
          <w:rFonts w:asciiTheme="majorBidi" w:hAnsiTheme="majorBidi" w:cstheme="majorBidi"/>
          <w:b/>
        </w:rPr>
        <w:fldChar w:fldCharType="begin" w:fldLock="1"/>
      </w:r>
      <w:r w:rsidR="00E454BF" w:rsidRPr="00C537FA">
        <w:rPr>
          <w:rFonts w:asciiTheme="majorBidi" w:hAnsiTheme="majorBidi" w:cstheme="majorBidi"/>
        </w:rPr>
        <w:instrText>ADDIN CSL_CITATION { "citationItems" : [ { "id" : "ITEM-1", "itemData" : { "DOI" : "10.1088/0964-1726/23/2/027001", "ISSN" : "0964-1726", "abstract" : "This study presents a new kind of low sedimentation magnetorheological fluid (MRF). Its salient properties are evaluated using a small-sized damper. The proposed MRF is characterized to investigate the effect of plate-like iron particles on rheological properties such as yield stress and flow behavior. Plate-like micron size iron particles play an important role in improving stability against rapid sedimentation as well as in enhancing the value of the yield stress. This study also considers a bidisperse MRF because this can produce a higher yield stress compared with a monodisperse suspension. Since the field-dependent yield stress is the key factor in mechanical applications, the physical properties of the MRF proposed in this work are evaluated and applied to the design of a small-sized damper which can be used for vibration control in washing machines. In order to verify the smaller effect on the damping force due to the particle sedimentation, the field-dependent damping forces are measured under two different operating conditions; one is just after filling the MRF and another after operating for 48 h. The proposed MRF is shown to be very effective in reducing adverse effects due to particle sedimentation.", "author" : [ { "dropping-particle" : "", "family" : "Shah", "given" : "Kruti", "non-dropping-particle" : "", "parse-names" : false, "suffix" : "" }, { "dropping-particle" : "", "family" : "Phu", "given" : "Do Xuan", "non-dropping-particle" : "", "parse-names" : false, "suffix" : "" }, { "dropping-particle" : "", "family" : "Seong", "given" : "Min-Sang", "non-dropping-particle" : "", "parse-names" : false, "suffix" : "" }, { "dropping-particle" : "V", "family" : "Upadhyay", "given" : "R", "non-dropping-particle" : "", "parse-names" : false, "suffix" : "" }, { "dropping-particle" : "", "family" : "Choi", "given" : "Seung-Bok", "non-dropping-particle" : "", "parse-names" : false, "suffix" : "" } ], "container-title" : "Smart Materials and Structures", "id" : "ITEM-1", "issue" : "2", "issued" : { "date-parts" : [ [ "2014" ] ] }, "page" : "027001", "title" : "A low sedimentation magnetorheological fluid based on plate-like iron particles, and verification using a damper test", "type" : "article-journal", "volume" : "23" }, "uris" : [ "http://www.mendeley.com/documents/?uuid=ea0f06e7-d71b-4238-8b6f-eb5470d82088" ] }, { "id" : "ITEM-2", "itemData" : { "DOI" : "10.1088/0964-1726/23/1/015002", "ISSN" : "0964-1726", "abstract" : "In this work, the effect of particle shape (flakes) on the magnetorheological (MR) properties of an iron based MR fluid, constituted of two different volume fractions of particles dispersed in a liquid carrier, is studied. To compare the MR effect, spherical iron carbonyl particle based MR fluid is studied. In both MR fluids, linear viscoelastic behavior has been extensively investigated using small amplitude oscillatory analysis and magnetic sweep tests, in the presence and absence of a magnetic field ( H ). The amplitude sweep tests reveal that flake-based MR fluid shows a higher storage modulus compared to sphere-based MR fluid and saturates at a lower magnetic field strength. The variation of storage modulus with magnetic field strength shows an H n dependence, where n varies from 2.2 to 2.4 for 20% volume fraction while it varies from 1.6 to 2 for a dilute sample. In the case of sphere-based MR fluid, at 20% volume fraction the variation of storage modulus is nearly linear with the magnetic field at low strain amplitude, and with increasing strain amplitude shows H 2 dependence. At lower volume fraction in both cases, the loss modulus increases linearly with the magnetic field strength. The observed enhancement in the MR effect in the flake-based MR fluid is likely due to the stronger particle\u00e2\u20ac\u201cparticle interaction which results in higher friction between the particles. The sedimentation rate decreases by nearly 50% when flakes are used. The study reveals that one can use the irregular shaped particles for MR applications at low fields (\u00e2\u02c6\u00bc80\u00c2 kA\u00c2 m \u00e2\u02c6\u20191 ).", "author" : [ { "dropping-particle" : "V", "family" : "Upadhyay", "given" : "R", "non-dropping-particle" : "", "parse-names" : false, "suffix" : "" }, { "dropping-particle" : "", "family" : "Laherisheth", "given" : "Zarana", "non-dropping-particle" : "", "parse-names" : false, "suffix" : "" }, { "dropping-particle" : "", "family" : "Shah", "given" : "Kruti", "non-dropping-particle" : "", "parse-names" : false, "suffix" : "" } ], "container-title" : "Smart Materials and Structures", "id" : "ITEM-2", "issue" : "1", "issued" : { "date-parts" : [ [ "2014" ] ] }, "page" : "15002", "title" : "Rheological properties of soft magnetic flake shaped iron particle based magnetorheological fluid in dynamic mode", "type" : "article-journal", "volume" : "23" }, "uris" : [ "http://www.mendeley.com/documents/?uuid=48c1f597-c310-403a-ba21-92210f9c7ef3" ] } ], "mendeley" : { "formattedCitation" : "(11,12)", "plainTextFormattedCitation" : "(11,12)", "previouslyFormattedCitation" : "(11,12)" }, "properties" : { "noteIndex" : 0 }, "schema" : "https://github.com/citation-style-language/schema/raw/master/csl-citation.json" }</w:instrText>
      </w:r>
      <w:r w:rsidR="002F67D8" w:rsidRPr="00C537FA">
        <w:rPr>
          <w:rFonts w:asciiTheme="majorBidi" w:hAnsiTheme="majorBidi" w:cstheme="majorBidi"/>
          <w:b/>
        </w:rPr>
        <w:fldChar w:fldCharType="separate"/>
      </w:r>
      <w:r w:rsidR="00E454BF" w:rsidRPr="00C537FA">
        <w:rPr>
          <w:rFonts w:asciiTheme="majorBidi" w:hAnsiTheme="majorBidi" w:cstheme="majorBidi"/>
          <w:noProof/>
        </w:rPr>
        <w:t>(11,12)</w:t>
      </w:r>
      <w:r w:rsidR="002F67D8" w:rsidRPr="00C537FA">
        <w:rPr>
          <w:rFonts w:asciiTheme="majorBidi" w:hAnsiTheme="majorBidi" w:cstheme="majorBidi"/>
          <w:b/>
        </w:rPr>
        <w:fldChar w:fldCharType="end"/>
      </w:r>
      <w:r w:rsidR="002F67D8" w:rsidRPr="00C537FA">
        <w:rPr>
          <w:rFonts w:asciiTheme="majorBidi" w:hAnsiTheme="majorBidi" w:cstheme="majorBidi"/>
        </w:rPr>
        <w:t xml:space="preserve">, </w:t>
      </w:r>
      <w:del w:id="182" w:author="Grammarproofing" w:date="2018-01-08T14:12:00Z">
        <w:r w:rsidR="002F67D8" w:rsidRPr="003036E3">
          <w:rPr>
            <w:rFonts w:asciiTheme="majorBidi" w:hAnsiTheme="majorBidi" w:cstheme="majorBidi"/>
          </w:rPr>
          <w:delText xml:space="preserve">the </w:delText>
        </w:r>
      </w:del>
      <w:r w:rsidR="002F67D8" w:rsidRPr="00C537FA">
        <w:rPr>
          <w:rFonts w:asciiTheme="majorBidi" w:hAnsiTheme="majorBidi" w:cstheme="majorBidi"/>
        </w:rPr>
        <w:t xml:space="preserve">plate-like </w:t>
      </w:r>
      <w:del w:id="183" w:author="Grammarproofing" w:date="2018-01-08T14:12:00Z">
        <w:r w:rsidR="002F67D8" w:rsidRPr="003036E3">
          <w:rPr>
            <w:rFonts w:asciiTheme="majorBidi" w:hAnsiTheme="majorBidi" w:cstheme="majorBidi"/>
          </w:rPr>
          <w:delText xml:space="preserve">  </w:delText>
        </w:r>
      </w:del>
      <w:r w:rsidR="002F67D8" w:rsidRPr="00C537FA">
        <w:rPr>
          <w:rFonts w:asciiTheme="majorBidi" w:hAnsiTheme="majorBidi" w:cstheme="majorBidi"/>
        </w:rPr>
        <w:t xml:space="preserve">CI particles tend to reduce the interparticle gap </w:t>
      </w:r>
      <w:del w:id="184" w:author="Grammarproofing" w:date="2018-01-08T14:12:00Z">
        <w:r w:rsidR="002F67D8" w:rsidRPr="003036E3">
          <w:rPr>
            <w:rFonts w:asciiTheme="majorBidi" w:hAnsiTheme="majorBidi" w:cstheme="majorBidi"/>
          </w:rPr>
          <w:delText xml:space="preserve">spanning </w:delText>
        </w:r>
      </w:del>
      <w:r w:rsidR="002F67D8" w:rsidRPr="00C537FA">
        <w:rPr>
          <w:rFonts w:asciiTheme="majorBidi" w:hAnsiTheme="majorBidi" w:cstheme="majorBidi"/>
        </w:rPr>
        <w:t xml:space="preserve">due to their long axis and larger diameter compared to </w:t>
      </w:r>
      <w:del w:id="185" w:author="Grammarproofing" w:date="2018-01-08T14:12:00Z">
        <w:r w:rsidR="002F67D8" w:rsidRPr="003036E3">
          <w:rPr>
            <w:rFonts w:asciiTheme="majorBidi" w:hAnsiTheme="majorBidi" w:cstheme="majorBidi"/>
          </w:rPr>
          <w:delText xml:space="preserve">the </w:delText>
        </w:r>
      </w:del>
      <w:r w:rsidR="002F67D8" w:rsidRPr="00C537FA">
        <w:rPr>
          <w:rFonts w:asciiTheme="majorBidi" w:hAnsiTheme="majorBidi" w:cstheme="majorBidi"/>
        </w:rPr>
        <w:t xml:space="preserve">spherical CI particles. </w:t>
      </w:r>
      <w:del w:id="186" w:author="Grammarproofing" w:date="2018-01-08T14:12:00Z">
        <w:r w:rsidR="002F67D8" w:rsidRPr="003036E3">
          <w:rPr>
            <w:rFonts w:asciiTheme="majorBidi" w:hAnsiTheme="majorBidi" w:cstheme="majorBidi"/>
          </w:rPr>
          <w:delText xml:space="preserve"> </w:delText>
        </w:r>
      </w:del>
      <w:r w:rsidR="002F67D8" w:rsidRPr="00C537FA">
        <w:rPr>
          <w:rFonts w:asciiTheme="majorBidi" w:hAnsiTheme="majorBidi" w:cstheme="majorBidi"/>
        </w:rPr>
        <w:t xml:space="preserve">In addition, plate-like CI particles are more easily </w:t>
      </w:r>
      <w:del w:id="187" w:author="Grammarproofing" w:date="2018-01-08T14:12:00Z">
        <w:r w:rsidR="002F67D8" w:rsidRPr="003036E3">
          <w:rPr>
            <w:rFonts w:asciiTheme="majorBidi" w:hAnsiTheme="majorBidi" w:cstheme="majorBidi"/>
          </w:rPr>
          <w:delText xml:space="preserve">to be </w:delText>
        </w:r>
      </w:del>
      <w:r w:rsidR="002F67D8" w:rsidRPr="00C537FA">
        <w:rPr>
          <w:rFonts w:asciiTheme="majorBidi" w:hAnsiTheme="majorBidi" w:cstheme="majorBidi"/>
        </w:rPr>
        <w:t xml:space="preserve">magnetized at low magnetic </w:t>
      </w:r>
      <w:del w:id="188" w:author="Grammarproofing" w:date="2018-01-08T14:12:00Z">
        <w:r w:rsidR="002F67D8" w:rsidRPr="003036E3">
          <w:rPr>
            <w:rFonts w:asciiTheme="majorBidi" w:hAnsiTheme="majorBidi" w:cstheme="majorBidi"/>
          </w:rPr>
          <w:delText>field</w:delText>
        </w:r>
      </w:del>
      <w:ins w:id="189" w:author="Grammarproofing" w:date="2018-01-08T14:12:00Z">
        <w:r w:rsidR="002F67D8" w:rsidRPr="00C537FA">
          <w:rPr>
            <w:rFonts w:asciiTheme="majorBidi" w:hAnsiTheme="majorBidi" w:cstheme="majorBidi"/>
          </w:rPr>
          <w:t>field</w:t>
        </w:r>
        <w:r w:rsidR="00CE7FE3" w:rsidRPr="00C537FA">
          <w:rPr>
            <w:rFonts w:asciiTheme="majorBidi" w:hAnsiTheme="majorBidi" w:cstheme="majorBidi"/>
          </w:rPr>
          <w:t>s</w:t>
        </w:r>
      </w:ins>
      <w:r w:rsidR="002F67D8" w:rsidRPr="00C537FA">
        <w:rPr>
          <w:rFonts w:asciiTheme="majorBidi" w:hAnsiTheme="majorBidi" w:cstheme="majorBidi"/>
        </w:rPr>
        <w:t xml:space="preserve"> owing to their </w:t>
      </w:r>
      <w:ins w:id="190" w:author="Grammarproofing" w:date="2018-01-08T14:12:00Z">
        <w:r w:rsidR="002F67D8" w:rsidRPr="00C537FA">
          <w:rPr>
            <w:rFonts w:asciiTheme="majorBidi" w:hAnsiTheme="majorBidi" w:cstheme="majorBidi"/>
          </w:rPr>
          <w:t>shape</w:t>
        </w:r>
        <w:r w:rsidR="00EB2535" w:rsidRPr="00C537FA">
          <w:rPr>
            <w:rFonts w:asciiTheme="majorBidi" w:hAnsiTheme="majorBidi" w:cstheme="majorBidi"/>
          </w:rPr>
          <w:t xml:space="preserve"> </w:t>
        </w:r>
      </w:ins>
      <w:r w:rsidR="00EB2535" w:rsidRPr="00C537FA">
        <w:rPr>
          <w:rFonts w:asciiTheme="majorBidi" w:hAnsiTheme="majorBidi" w:cstheme="majorBidi"/>
        </w:rPr>
        <w:t>anisotropy</w:t>
      </w:r>
      <w:del w:id="191" w:author="Grammarproofing" w:date="2018-01-08T14:12:00Z">
        <w:r w:rsidR="002F67D8" w:rsidRPr="003036E3">
          <w:rPr>
            <w:rFonts w:asciiTheme="majorBidi" w:hAnsiTheme="majorBidi" w:cstheme="majorBidi"/>
          </w:rPr>
          <w:delText xml:space="preserve"> shape</w:delText>
        </w:r>
      </w:del>
      <w:r w:rsidR="002F67D8" w:rsidRPr="00C537FA">
        <w:rPr>
          <w:rFonts w:asciiTheme="majorBidi" w:hAnsiTheme="majorBidi" w:cstheme="majorBidi"/>
        </w:rPr>
        <w:t xml:space="preserve">. </w:t>
      </w:r>
      <w:r w:rsidR="00F2608B" w:rsidRPr="00C537FA">
        <w:rPr>
          <w:rFonts w:asciiTheme="majorBidi" w:hAnsiTheme="majorBidi" w:cstheme="majorBidi"/>
        </w:rPr>
        <w:t>Moreover</w:t>
      </w:r>
      <w:r w:rsidR="002F67D8" w:rsidRPr="00C537FA">
        <w:rPr>
          <w:rFonts w:asciiTheme="majorBidi" w:hAnsiTheme="majorBidi" w:cstheme="majorBidi"/>
        </w:rPr>
        <w:t xml:space="preserve">, the </w:t>
      </w:r>
      <w:r w:rsidR="002F67D8" w:rsidRPr="00C537FA">
        <w:t xml:space="preserve">dipole-dipole interactions </w:t>
      </w:r>
      <w:del w:id="192" w:author="Grammarproofing" w:date="2018-01-08T14:12:00Z">
        <w:r w:rsidR="00F2608B" w:rsidRPr="003036E3">
          <w:delText>to be</w:delText>
        </w:r>
        <w:r w:rsidR="002F67D8" w:rsidRPr="003036E3">
          <w:delText xml:space="preserve"> occur</w:delText>
        </w:r>
        <w:r w:rsidR="00F2608B" w:rsidRPr="003036E3">
          <w:delText>red</w:delText>
        </w:r>
      </w:del>
      <w:ins w:id="193" w:author="Grammarproofing" w:date="2018-01-08T14:12:00Z">
        <w:r w:rsidR="00CE7FE3" w:rsidRPr="00C537FA">
          <w:t>that</w:t>
        </w:r>
        <w:r w:rsidR="002F67D8" w:rsidRPr="00C537FA">
          <w:t xml:space="preserve"> occur</w:t>
        </w:r>
      </w:ins>
      <w:r w:rsidR="002F67D8" w:rsidRPr="00C537FA">
        <w:t xml:space="preserve"> in the</w:t>
      </w:r>
      <w:r w:rsidR="00CE7FE3" w:rsidRPr="00C537FA">
        <w:t xml:space="preserve"> </w:t>
      </w:r>
      <w:r w:rsidR="002F67D8" w:rsidRPr="00C537FA">
        <w:t>shape</w:t>
      </w:r>
      <w:r w:rsidR="00CE7FE3" w:rsidRPr="00C537FA">
        <w:t xml:space="preserve"> anisotropy</w:t>
      </w:r>
      <w:r w:rsidR="002F67D8" w:rsidRPr="00C537FA">
        <w:t xml:space="preserve"> due to the stimulated magnetic field </w:t>
      </w:r>
      <w:del w:id="194" w:author="Grammarproofing" w:date="2018-01-08T14:12:00Z">
        <w:r w:rsidR="002F67D8" w:rsidRPr="003036E3">
          <w:delText>in which</w:delText>
        </w:r>
      </w:del>
      <w:ins w:id="195" w:author="Grammarproofing" w:date="2018-01-08T14:12:00Z">
        <w:r w:rsidR="00CE7FE3" w:rsidRPr="00C537FA">
          <w:t>can only be attained with</w:t>
        </w:r>
      </w:ins>
      <w:r w:rsidR="00CE7FE3" w:rsidRPr="00C537FA">
        <w:t xml:space="preserve"> irregular</w:t>
      </w:r>
      <w:del w:id="196" w:author="Grammarproofing" w:date="2018-01-08T14:12:00Z">
        <w:r w:rsidR="002F67D8" w:rsidRPr="003036E3">
          <w:delText xml:space="preserve"> shape </w:delText>
        </w:r>
      </w:del>
      <w:ins w:id="197" w:author="Grammarproofing" w:date="2018-01-08T14:12:00Z">
        <w:r w:rsidR="00CE7FE3" w:rsidRPr="00C537FA">
          <w:t>-shaped</w:t>
        </w:r>
        <w:r w:rsidR="002F67D8" w:rsidRPr="00C537FA">
          <w:t xml:space="preserve"> </w:t>
        </w:r>
      </w:ins>
      <w:r w:rsidR="002F67D8" w:rsidRPr="00C537FA">
        <w:lastRenderedPageBreak/>
        <w:t>particles</w:t>
      </w:r>
      <w:del w:id="198" w:author="Grammarproofing" w:date="2018-01-08T14:12:00Z">
        <w:r w:rsidR="002F67D8" w:rsidRPr="003036E3">
          <w:delText xml:space="preserve"> can be only attained.</w:delText>
        </w:r>
      </w:del>
      <w:ins w:id="199" w:author="Grammarproofing" w:date="2018-01-08T14:12:00Z">
        <w:r w:rsidR="002F67D8" w:rsidRPr="00C537FA">
          <w:t>.</w:t>
        </w:r>
      </w:ins>
      <w:r w:rsidR="002F67D8" w:rsidRPr="00C537FA">
        <w:t xml:space="preserve"> The shape anisotropy can produce one or more </w:t>
      </w:r>
      <w:del w:id="200" w:author="Grammarproofing" w:date="2018-01-08T14:12:00Z">
        <w:r w:rsidR="002F67D8" w:rsidRPr="003036E3">
          <w:delText>axis</w:delText>
        </w:r>
      </w:del>
      <w:ins w:id="201" w:author="Grammarproofing" w:date="2018-01-08T14:12:00Z">
        <w:r w:rsidR="002F67D8" w:rsidRPr="00C537FA">
          <w:t>ax</w:t>
        </w:r>
        <w:r w:rsidR="00EB2535" w:rsidRPr="00C537FA">
          <w:t>e</w:t>
        </w:r>
        <w:r w:rsidR="002F67D8" w:rsidRPr="00C537FA">
          <w:t>s</w:t>
        </w:r>
      </w:ins>
      <w:r w:rsidR="002F67D8" w:rsidRPr="00C537FA">
        <w:t xml:space="preserve"> along the long axis of plate-</w:t>
      </w:r>
      <w:del w:id="202" w:author="Grammarproofing" w:date="2018-01-08T14:12:00Z">
        <w:r w:rsidR="002F67D8" w:rsidRPr="003036E3">
          <w:delText>like shape</w:delText>
        </w:r>
      </w:del>
      <w:ins w:id="203" w:author="Grammarproofing" w:date="2018-01-08T14:12:00Z">
        <w:r w:rsidR="002F67D8" w:rsidRPr="00C537FA">
          <w:t>shape</w:t>
        </w:r>
        <w:r w:rsidR="00EB2535" w:rsidRPr="00C537FA">
          <w:t>d</w:t>
        </w:r>
      </w:ins>
      <w:r w:rsidR="002F67D8" w:rsidRPr="00C537FA">
        <w:t xml:space="preserve"> particles</w:t>
      </w:r>
      <w:del w:id="204" w:author="Grammarproofing" w:date="2018-01-08T14:12:00Z">
        <w:r w:rsidR="002F67D8" w:rsidRPr="003036E3">
          <w:delText xml:space="preserve"> which depends</w:delText>
        </w:r>
      </w:del>
      <w:ins w:id="205" w:author="Grammarproofing" w:date="2018-01-08T14:12:00Z">
        <w:r w:rsidR="00EB2535" w:rsidRPr="00C537FA">
          <w:t>,</w:t>
        </w:r>
        <w:r w:rsidR="002F67D8" w:rsidRPr="00C537FA">
          <w:t xml:space="preserve"> depend</w:t>
        </w:r>
        <w:r w:rsidR="00EB2535" w:rsidRPr="00C537FA">
          <w:t>ing</w:t>
        </w:r>
      </w:ins>
      <w:r w:rsidR="002F67D8" w:rsidRPr="00C537FA">
        <w:t xml:space="preserve"> on </w:t>
      </w:r>
      <w:del w:id="206" w:author="Grammarproofing" w:date="2018-01-08T14:12:00Z">
        <w:r w:rsidR="002F67D8" w:rsidRPr="003036E3">
          <w:delText>the</w:delText>
        </w:r>
      </w:del>
      <w:ins w:id="207" w:author="Grammarproofing" w:date="2018-01-08T14:12:00Z">
        <w:r w:rsidR="00EB2535" w:rsidRPr="00C537FA">
          <w:t>a</w:t>
        </w:r>
      </w:ins>
      <w:r w:rsidR="002F67D8" w:rsidRPr="00C537FA">
        <w:t xml:space="preserve"> favourable direction of magnetization. </w:t>
      </w:r>
      <w:r w:rsidRPr="00C537FA">
        <w:t xml:space="preserve">Therefore, </w:t>
      </w:r>
      <w:ins w:id="208" w:author="Grammarproofing" w:date="2018-01-08T14:12:00Z">
        <w:r w:rsidR="00EB2535" w:rsidRPr="00C537FA">
          <w:t xml:space="preserve">a </w:t>
        </w:r>
      </w:ins>
      <w:r w:rsidRPr="00C537FA">
        <w:t>higher force is required for</w:t>
      </w:r>
      <w:r w:rsidR="00F8639A" w:rsidRPr="00C537FA">
        <w:t xml:space="preserve"> </w:t>
      </w:r>
      <w:ins w:id="209" w:author="Grammarproofing" w:date="2018-01-08T14:12:00Z">
        <w:r w:rsidR="00F8639A" w:rsidRPr="00C537FA">
          <w:t>a</w:t>
        </w:r>
        <w:r w:rsidRPr="00C537FA">
          <w:t xml:space="preserve"> </w:t>
        </w:r>
      </w:ins>
      <w:r w:rsidRPr="00C537FA">
        <w:t>fluid to flow around the particles. The</w:t>
      </w:r>
      <w:r w:rsidR="00EB2535" w:rsidRPr="00C537FA">
        <w:t xml:space="preserve"> </w:t>
      </w:r>
      <w:ins w:id="210" w:author="Grammarproofing" w:date="2018-01-08T14:12:00Z">
        <w:r w:rsidRPr="00C537FA">
          <w:t xml:space="preserve"> </w:t>
        </w:r>
      </w:ins>
      <w:r w:rsidRPr="00C537FA">
        <w:t xml:space="preserve">study </w:t>
      </w:r>
      <w:del w:id="211" w:author="Grammarproofing" w:date="2018-01-08T14:12:00Z">
        <w:r w:rsidRPr="003036E3">
          <w:delText xml:space="preserve">was </w:delText>
        </w:r>
      </w:del>
      <w:r w:rsidRPr="00C537FA">
        <w:t xml:space="preserve">continued </w:t>
      </w:r>
      <w:del w:id="212" w:author="Grammarproofing" w:date="2018-01-08T14:12:00Z">
        <w:r w:rsidRPr="003036E3">
          <w:delText>by</w:delText>
        </w:r>
      </w:del>
      <w:ins w:id="213" w:author="Grammarproofing" w:date="2018-01-08T14:12:00Z">
        <w:r w:rsidR="00AE3C4D" w:rsidRPr="00C537FA">
          <w:t>with an</w:t>
        </w:r>
      </w:ins>
      <w:r w:rsidRPr="00C537FA">
        <w:t xml:space="preserve"> investigation</w:t>
      </w:r>
      <w:del w:id="214" w:author="Grammarproofing" w:date="2018-01-08T14:12:00Z">
        <w:r w:rsidRPr="003036E3">
          <w:delText xml:space="preserve"> of the plate-like shaped effects in MR fluids under oscillatory shear flow</w:delText>
        </w:r>
      </w:del>
      <w:r w:rsidR="00AE3C4D" w:rsidRPr="00C537FA">
        <w:t xml:space="preserve"> by Upadhyay et al. </w:t>
      </w:r>
      <w:r w:rsidR="00AE3C4D" w:rsidRPr="00C537FA">
        <w:fldChar w:fldCharType="begin" w:fldLock="1"/>
      </w:r>
      <w:r w:rsidR="00AE3C4D" w:rsidRPr="00C537FA">
        <w:instrText>ADDIN CSL_CITATION { "citationItems" : [ { "id" : "ITEM-1", "itemData" : { "DOI" : "10.1088/0964-1726/23/1/015002", "ISSN" : "0964-1726", "abstract" : "In this work, the effect of particle shape (flakes) on the magnetorheological (MR) properties of an iron based MR fluid, constituted of two different volume fractions of particles dispersed in a liquid carrier, is studied. To compare the MR effect, spherical iron carbonyl particle based MR fluid is studied. In both MR fluids, linear viscoelastic behavior has been extensively investigated using small amplitude oscillatory analysis and magnetic sweep tests, in the presence and absence of a magnetic field ( H ). The amplitude sweep tests reveal that flake-based MR fluid shows a higher storage modulus compared to sphere-based MR fluid and saturates at a lower magnetic field strength. The variation of storage modulus with magnetic field strength shows an H n dependence, where n varies from 2.2 to 2.4 for 20% volume fraction while it varies from 1.6 to 2 for a dilute sample. In the case of sphere-based MR fluid, at 20% volume fraction the variation of storage modulus is nearly linear with the magnetic field at low strain amplitude, and with increasing strain amplitude shows H 2 dependence. At lower volume fraction in both cases, the loss modulus increases linearly with the magnetic field strength. The observed enhancement in the MR effect in the flake-based MR fluid is likely due to the stronger particle\u00e2\u20ac\u201cparticle interaction which results in higher friction between the particles. The sedimentation rate decreases by nearly 50% when flakes are used. The study reveals that one can use the irregular shaped particles for MR applications at low fields (\u00e2\u02c6\u00bc80\u00c2 kA\u00c2 m \u00e2\u02c6\u20191 ).", "author" : [ { "dropping-particle" : "V", "family" : "Upadhyay", "given" : "R", "non-dropping-particle" : "", "parse-names" : false, "suffix" : "" }, { "dropping-particle" : "", "family" : "Laherisheth", "given" : "Zarana", "non-dropping-particle" : "", "parse-names" : false, "suffix" : "" }, { "dropping-particle" : "", "family" : "Shah", "given" : "Kruti", "non-dropping-particle" : "", "parse-names" : false, "suffix" : "" } ], "container-title" : "Smart Materials and Structures", "id" : "ITEM-1", "issue" : "1", "issued" : { "date-parts" : [ [ "2014" ] ] }, "page" : "15002", "title" : "Rheological properties of soft magnetic flake shaped iron particle based magnetorheological fluid in dynamic mode", "type" : "article-journal", "volume" : "23" }, "uris" : [ "http://www.mendeley.com/documents/?uuid=48c1f597-c310-403a-ba21-92210f9c7ef3" ] } ], "mendeley" : { "formattedCitation" : "(12)", "plainTextFormattedCitation" : "(12)", "previouslyFormattedCitation" : "(12)" }, "properties" : { "noteIndex" : 0 }, "schema" : "https://github.com/citation-style-language/schema/raw/master/csl-citation.json" }</w:instrText>
      </w:r>
      <w:r w:rsidR="00AE3C4D" w:rsidRPr="00C537FA">
        <w:fldChar w:fldCharType="separate"/>
      </w:r>
      <w:r w:rsidR="00AE3C4D" w:rsidRPr="00C537FA">
        <w:rPr>
          <w:noProof/>
        </w:rPr>
        <w:t>(12)</w:t>
      </w:r>
      <w:r w:rsidR="00AE3C4D" w:rsidRPr="00C537FA">
        <w:fldChar w:fldCharType="end"/>
      </w:r>
      <w:del w:id="215" w:author="Grammarproofing" w:date="2018-01-08T14:12:00Z">
        <w:r w:rsidRPr="003036E3">
          <w:delText>.</w:delText>
        </w:r>
      </w:del>
      <w:ins w:id="216" w:author="Grammarproofing" w:date="2018-01-08T14:12:00Z">
        <w:r w:rsidRPr="00C537FA">
          <w:t xml:space="preserve"> </w:t>
        </w:r>
        <w:r w:rsidR="00AE3C4D" w:rsidRPr="00C537FA">
          <w:t>into</w:t>
        </w:r>
        <w:r w:rsidRPr="00C537FA">
          <w:t xml:space="preserve"> the</w:t>
        </w:r>
        <w:r w:rsidR="00AE3C4D" w:rsidRPr="00C537FA">
          <w:t xml:space="preserve"> effects of </w:t>
        </w:r>
        <w:r w:rsidRPr="00C537FA">
          <w:t xml:space="preserve">plate-shaped </w:t>
        </w:r>
        <w:r w:rsidR="00AE3C4D" w:rsidRPr="00C537FA">
          <w:t>particles</w:t>
        </w:r>
        <w:r w:rsidRPr="00C537FA">
          <w:t xml:space="preserve"> in MR fluids under</w:t>
        </w:r>
        <w:r w:rsidR="00AE3C4D" w:rsidRPr="00C537FA">
          <w:t xml:space="preserve"> an</w:t>
        </w:r>
        <w:r w:rsidRPr="00C537FA">
          <w:t xml:space="preserve"> oscillatory shear flow.</w:t>
        </w:r>
      </w:ins>
      <w:r w:rsidRPr="00C537FA">
        <w:t xml:space="preserve"> The results obtained from this work </w:t>
      </w:r>
      <w:del w:id="217" w:author="Grammarproofing" w:date="2018-01-08T14:12:00Z">
        <w:r w:rsidRPr="003036E3">
          <w:delText>have shown</w:delText>
        </w:r>
      </w:del>
      <w:ins w:id="218" w:author="Grammarproofing" w:date="2018-01-08T14:12:00Z">
        <w:r w:rsidRPr="00C537FA">
          <w:t>show</w:t>
        </w:r>
        <w:r w:rsidR="00AE3C4D" w:rsidRPr="00C537FA">
          <w:t>ed</w:t>
        </w:r>
      </w:ins>
      <w:r w:rsidRPr="00C537FA">
        <w:t xml:space="preserve"> that </w:t>
      </w:r>
      <w:ins w:id="219" w:author="Grammarproofing" w:date="2018-01-08T14:12:00Z">
        <w:r w:rsidRPr="00C537FA">
          <w:t>the</w:t>
        </w:r>
        <w:r w:rsidR="00AE3C4D" w:rsidRPr="00C537FA">
          <w:t xml:space="preserve">re was an increase in </w:t>
        </w:r>
      </w:ins>
      <w:r w:rsidR="00AE3C4D" w:rsidRPr="00C537FA">
        <w:t>the</w:t>
      </w:r>
      <w:r w:rsidRPr="00C537FA">
        <w:t xml:space="preserve"> storage modulus</w:t>
      </w:r>
      <w:del w:id="220" w:author="Grammarproofing" w:date="2018-01-08T14:12:00Z">
        <w:r w:rsidRPr="003036E3">
          <w:delText xml:space="preserve"> is increased</w:delText>
        </w:r>
      </w:del>
      <w:ins w:id="221" w:author="Grammarproofing" w:date="2018-01-08T14:12:00Z">
        <w:r w:rsidR="00AE3C4D" w:rsidRPr="00C537FA">
          <w:t>,</w:t>
        </w:r>
      </w:ins>
      <w:r w:rsidRPr="00C537FA">
        <w:t xml:space="preserve"> which directly </w:t>
      </w:r>
      <w:del w:id="222" w:author="Grammarproofing" w:date="2018-01-08T14:12:00Z">
        <w:r w:rsidRPr="003036E3">
          <w:delText>indicates</w:delText>
        </w:r>
      </w:del>
      <w:ins w:id="223" w:author="Grammarproofing" w:date="2018-01-08T14:12:00Z">
        <w:r w:rsidRPr="00C537FA">
          <w:t>indicate</w:t>
        </w:r>
        <w:r w:rsidR="00AE3C4D" w:rsidRPr="00C537FA">
          <w:t>d</w:t>
        </w:r>
      </w:ins>
      <w:r w:rsidRPr="00C537FA">
        <w:t xml:space="preserve"> strong solid chain structures due to the </w:t>
      </w:r>
      <w:del w:id="224" w:author="Grammarproofing" w:date="2018-01-08T14:12:00Z">
        <w:r w:rsidRPr="003036E3">
          <w:delText>frictions</w:delText>
        </w:r>
      </w:del>
      <w:ins w:id="225" w:author="Grammarproofing" w:date="2018-01-08T14:12:00Z">
        <w:r w:rsidRPr="00C537FA">
          <w:t>friction</w:t>
        </w:r>
      </w:ins>
      <w:r w:rsidRPr="00C537FA">
        <w:t xml:space="preserve"> between the plate-</w:t>
      </w:r>
      <w:del w:id="226" w:author="Grammarproofing" w:date="2018-01-08T14:12:00Z">
        <w:r w:rsidRPr="003036E3">
          <w:delText>like shape</w:delText>
        </w:r>
      </w:del>
      <w:ins w:id="227" w:author="Grammarproofing" w:date="2018-01-08T14:12:00Z">
        <w:r w:rsidRPr="00C537FA">
          <w:t>shape</w:t>
        </w:r>
        <w:r w:rsidR="00AE3C4D" w:rsidRPr="00C537FA">
          <w:t>d</w:t>
        </w:r>
      </w:ins>
      <w:r w:rsidRPr="00C537FA">
        <w:t xml:space="preserve"> particles. In addition, it </w:t>
      </w:r>
      <w:del w:id="228" w:author="Grammarproofing" w:date="2018-01-08T14:12:00Z">
        <w:r w:rsidRPr="003036E3">
          <w:delText>has</w:delText>
        </w:r>
      </w:del>
      <w:ins w:id="229" w:author="Grammarproofing" w:date="2018-01-08T14:12:00Z">
        <w:r w:rsidR="00AE3C4D" w:rsidRPr="00C537FA">
          <w:t>w</w:t>
        </w:r>
        <w:r w:rsidRPr="00C537FA">
          <w:t>as</w:t>
        </w:r>
      </w:ins>
      <w:r w:rsidRPr="00C537FA">
        <w:t xml:space="preserve"> shown that this </w:t>
      </w:r>
      <w:r w:rsidR="00CB1951" w:rsidRPr="00C537FA">
        <w:t>behaviour</w:t>
      </w:r>
      <w:r w:rsidRPr="00C537FA">
        <w:t xml:space="preserve"> </w:t>
      </w:r>
      <w:del w:id="230" w:author="Grammarproofing" w:date="2018-01-08T14:12:00Z">
        <w:r w:rsidRPr="003036E3">
          <w:delText>is</w:delText>
        </w:r>
      </w:del>
      <w:ins w:id="231" w:author="Grammarproofing" w:date="2018-01-08T14:12:00Z">
        <w:r w:rsidR="00AE3C4D" w:rsidRPr="00C537FA">
          <w:t>wa</w:t>
        </w:r>
        <w:r w:rsidRPr="00C537FA">
          <w:t>s</w:t>
        </w:r>
      </w:ins>
      <w:r w:rsidRPr="00C537FA">
        <w:t xml:space="preserve"> saturated at</w:t>
      </w:r>
      <w:r w:rsidR="00AE3C4D" w:rsidRPr="00C537FA">
        <w:t xml:space="preserve"> </w:t>
      </w:r>
      <w:ins w:id="232" w:author="Grammarproofing" w:date="2018-01-08T14:12:00Z">
        <w:r w:rsidR="00AE3C4D" w:rsidRPr="00C537FA">
          <w:t>a</w:t>
        </w:r>
        <w:r w:rsidRPr="00C537FA">
          <w:t xml:space="preserve"> </w:t>
        </w:r>
      </w:ins>
      <w:r w:rsidRPr="00C537FA">
        <w:t>low magnetic field intensity of 80 kA m</w:t>
      </w:r>
      <w:r w:rsidRPr="00C537FA">
        <w:rPr>
          <w:vertAlign w:val="superscript"/>
        </w:rPr>
        <w:t>-1</w:t>
      </w:r>
      <w:r w:rsidRPr="00C537FA">
        <w:t>, and</w:t>
      </w:r>
      <w:r w:rsidR="00AE3C4D" w:rsidRPr="00C537FA">
        <w:t xml:space="preserve"> </w:t>
      </w:r>
      <w:ins w:id="233" w:author="Grammarproofing" w:date="2018-01-08T14:12:00Z">
        <w:r w:rsidR="00AE3C4D" w:rsidRPr="00C537FA">
          <w:t>that</w:t>
        </w:r>
        <w:r w:rsidRPr="00C537FA">
          <w:t xml:space="preserve"> </w:t>
        </w:r>
      </w:ins>
      <w:r w:rsidRPr="00C537FA">
        <w:t xml:space="preserve">the sedimentation rate </w:t>
      </w:r>
      <w:del w:id="234" w:author="Grammarproofing" w:date="2018-01-08T14:12:00Z">
        <w:r w:rsidRPr="003036E3">
          <w:delText>is</w:delText>
        </w:r>
      </w:del>
      <w:ins w:id="235" w:author="Grammarproofing" w:date="2018-01-08T14:12:00Z">
        <w:r w:rsidR="00AE3C4D" w:rsidRPr="00C537FA">
          <w:t>was</w:t>
        </w:r>
      </w:ins>
      <w:r w:rsidRPr="00C537FA">
        <w:t xml:space="preserve"> significantly decreased compared </w:t>
      </w:r>
      <w:del w:id="236" w:author="Grammarproofing" w:date="2018-01-08T14:12:00Z">
        <w:r w:rsidRPr="003036E3">
          <w:delText>with</w:delText>
        </w:r>
      </w:del>
      <w:ins w:id="237" w:author="Grammarproofing" w:date="2018-01-08T14:12:00Z">
        <w:r w:rsidR="00F8639A" w:rsidRPr="00C537FA">
          <w:t>to</w:t>
        </w:r>
      </w:ins>
      <w:r w:rsidRPr="00C537FA">
        <w:t xml:space="preserve"> MR fluids consisting of </w:t>
      </w:r>
      <w:del w:id="238" w:author="Grammarproofing" w:date="2018-01-08T14:12:00Z">
        <w:r w:rsidRPr="003036E3">
          <w:delText xml:space="preserve">the </w:delText>
        </w:r>
      </w:del>
      <w:r w:rsidRPr="00C537FA">
        <w:t>spherical</w:t>
      </w:r>
      <w:del w:id="239" w:author="Grammarproofing" w:date="2018-01-08T14:12:00Z">
        <w:r w:rsidRPr="003036E3">
          <w:delText xml:space="preserve"> shape magnetizable</w:delText>
        </w:r>
      </w:del>
      <w:ins w:id="240" w:author="Grammarproofing" w:date="2018-01-08T14:12:00Z">
        <w:r w:rsidR="00F8639A" w:rsidRPr="00C537FA">
          <w:t xml:space="preserve">-shaped </w:t>
        </w:r>
        <w:r w:rsidR="00C537FA" w:rsidRPr="00C537FA">
          <w:t>magnetisable</w:t>
        </w:r>
      </w:ins>
      <w:r w:rsidRPr="00C537FA">
        <w:t xml:space="preserve"> particles. Shilan et al. </w:t>
      </w:r>
      <w:r w:rsidRPr="00C537FA">
        <w:fldChar w:fldCharType="begin" w:fldLock="1"/>
      </w:r>
      <w:r w:rsidR="00E454BF" w:rsidRPr="00C537FA">
        <w:instrText>ADDIN CSL_CITATION { "citationItems" : [ { "id" : "ITEM-1", "itemData" : { "DOI" : "10.1088/0964-1726/25/9/095025", "ISSN" : "0964-1726", "author" : [ { "dropping-particle" : "", "family" : "Shilan", "given" : "Salihah Tan", "non-dropping-particle" : "", "parse-names" : false, "suffix" : "" }, { "dropping-particle" : "", "family" : "Mazlan", "given" : "Saiful Amri", "non-dropping-particle" : "", "parse-names" : false, "suffix" : "" }, { "dropping-particle" : "", "family" : "Ido", "given" : "Yasushi", "non-dropping-particle" : "", "parse-names" : false, "suffix" : "" }, { "dropping-particle" : "", "family" : "Hajalilou", "given" : "Abdollah", "non-dropping-particle" : "", "parse-names" : false, "suffix" : "" }, { "dropping-particle" : "", "family" : "Jeyadevan", "given" : "Balachandran", "non-dropping-particle" : "", "parse-names" : false, "suffix" : "" }, { "dropping-particle" : "", "family" : "Choi", "given" : "Seung-bok", "non-dropping-particle" : "", "parse-names" : false, "suffix" : "" }, { "dropping-particle" : "", "family" : "Yunus", "given" : "Nurul Azhani", "non-dropping-particle" : "", "parse-names" : false, "suffix" : "" } ], "container-title" : "Smart Materials and Structures", "id" : "ITEM-1", "issue" : "9", "issued" : { "date-parts" : [ [ "2016", "9", "1" ] ] }, "page" : "095025", "publisher" : "IOP Publishing", "title" : "A comparison of field-dependent rheological properties between spherical and plate-like carbonyl iron particles-based magneto-rheological fluids", "type" : "article-journal", "volume" : "25" }, "uris" : [ "http://www.mendeley.com/documents/?uuid=a8d036d1-b539-47d4-8b13-c6fd35b52e1b" ] } ], "mendeley" : { "formattedCitation" : "(13)", "plainTextFormattedCitation" : "(13)", "previouslyFormattedCitation" : "(13)" }, "properties" : { "noteIndex" : 0 }, "schema" : "https://github.com/citation-style-language/schema/raw/master/csl-citation.json" }</w:instrText>
      </w:r>
      <w:r w:rsidRPr="00C537FA">
        <w:fldChar w:fldCharType="separate"/>
      </w:r>
      <w:r w:rsidR="00E454BF" w:rsidRPr="00C537FA">
        <w:rPr>
          <w:noProof/>
        </w:rPr>
        <w:t>(13)</w:t>
      </w:r>
      <w:r w:rsidRPr="00C537FA">
        <w:fldChar w:fldCharType="end"/>
      </w:r>
      <w:r w:rsidRPr="00C537FA">
        <w:t xml:space="preserve"> reported </w:t>
      </w:r>
      <w:ins w:id="241" w:author="Grammarproofing" w:date="2018-01-08T14:12:00Z">
        <w:r w:rsidR="00F8639A" w:rsidRPr="00C537FA">
          <w:t xml:space="preserve">on </w:t>
        </w:r>
      </w:ins>
      <w:r w:rsidRPr="00C537FA">
        <w:t xml:space="preserve">the rheological properties and sedimentation of </w:t>
      </w:r>
      <w:del w:id="242" w:author="Grammarproofing" w:date="2018-01-08T14:12:00Z">
        <w:r w:rsidRPr="003036E3">
          <w:delText>the</w:delText>
        </w:r>
      </w:del>
      <w:ins w:id="243" w:author="Grammarproofing" w:date="2018-01-08T14:12:00Z">
        <w:r w:rsidR="00AE3C4D" w:rsidRPr="00C537FA">
          <w:t>MR fluids based on</w:t>
        </w:r>
      </w:ins>
      <w:r w:rsidRPr="00C537FA">
        <w:t xml:space="preserve"> plate-</w:t>
      </w:r>
      <w:del w:id="244" w:author="Grammarproofing" w:date="2018-01-08T14:12:00Z">
        <w:r w:rsidRPr="003036E3">
          <w:delText>like shape</w:delText>
        </w:r>
      </w:del>
      <w:ins w:id="245" w:author="Grammarproofing" w:date="2018-01-08T14:12:00Z">
        <w:r w:rsidRPr="00C537FA">
          <w:t>shape</w:t>
        </w:r>
        <w:r w:rsidR="00AE3C4D" w:rsidRPr="00C537FA">
          <w:t>d</w:t>
        </w:r>
      </w:ins>
      <w:r w:rsidRPr="00C537FA">
        <w:t xml:space="preserve"> particles </w:t>
      </w:r>
      <w:del w:id="246" w:author="Grammarproofing" w:date="2018-01-08T14:12:00Z">
        <w:r w:rsidRPr="003036E3">
          <w:delText xml:space="preserve">based MR fluids </w:delText>
        </w:r>
      </w:del>
      <w:r w:rsidRPr="00C537FA">
        <w:t>and compared</w:t>
      </w:r>
      <w:r w:rsidR="00AE3C4D" w:rsidRPr="00C537FA">
        <w:t xml:space="preserve"> </w:t>
      </w:r>
      <w:ins w:id="247" w:author="Grammarproofing" w:date="2018-01-08T14:12:00Z">
        <w:r w:rsidR="00AE3C4D" w:rsidRPr="00C537FA">
          <w:t xml:space="preserve">them </w:t>
        </w:r>
      </w:ins>
      <w:r w:rsidR="00AE3C4D" w:rsidRPr="00C537FA">
        <w:t xml:space="preserve">with </w:t>
      </w:r>
      <w:del w:id="248" w:author="Grammarproofing" w:date="2018-01-08T14:12:00Z">
        <w:r w:rsidRPr="003036E3">
          <w:delText xml:space="preserve">the </w:delText>
        </w:r>
      </w:del>
      <w:r w:rsidRPr="00C537FA">
        <w:t xml:space="preserve">spherical </w:t>
      </w:r>
      <w:del w:id="249" w:author="Grammarproofing" w:date="2018-01-08T14:12:00Z">
        <w:r w:rsidRPr="003036E3">
          <w:delText xml:space="preserve">particles </w:delText>
        </w:r>
      </w:del>
      <w:ins w:id="250" w:author="Grammarproofing" w:date="2018-01-08T14:12:00Z">
        <w:r w:rsidRPr="00C537FA">
          <w:t>particle</w:t>
        </w:r>
        <w:r w:rsidR="00AE3C4D" w:rsidRPr="00C537FA">
          <w:t>-</w:t>
        </w:r>
      </w:ins>
      <w:r w:rsidRPr="00C537FA">
        <w:t xml:space="preserve">based MR fluids. Their results </w:t>
      </w:r>
      <w:del w:id="251" w:author="Grammarproofing" w:date="2018-01-08T14:12:00Z">
        <w:r w:rsidRPr="003036E3">
          <w:delText>indicate</w:delText>
        </w:r>
      </w:del>
      <w:ins w:id="252" w:author="Grammarproofing" w:date="2018-01-08T14:12:00Z">
        <w:r w:rsidRPr="00C537FA">
          <w:t>indicate</w:t>
        </w:r>
        <w:r w:rsidR="00AE3C4D" w:rsidRPr="00C537FA">
          <w:t>d</w:t>
        </w:r>
      </w:ins>
      <w:r w:rsidRPr="00C537FA">
        <w:t xml:space="preserve"> that the magnetic saturation of the plate-like particles </w:t>
      </w:r>
      <w:del w:id="253" w:author="Grammarproofing" w:date="2018-01-08T14:12:00Z">
        <w:r w:rsidRPr="003036E3">
          <w:delText>is</w:delText>
        </w:r>
      </w:del>
      <w:ins w:id="254" w:author="Grammarproofing" w:date="2018-01-08T14:12:00Z">
        <w:r w:rsidR="00AE3C4D" w:rsidRPr="00C537FA">
          <w:t>was</w:t>
        </w:r>
      </w:ins>
      <w:r w:rsidRPr="00C537FA">
        <w:t xml:space="preserve"> 8% higher than</w:t>
      </w:r>
      <w:r w:rsidR="00AE3C4D" w:rsidRPr="00C537FA">
        <w:t xml:space="preserve"> </w:t>
      </w:r>
      <w:ins w:id="255" w:author="Grammarproofing" w:date="2018-01-08T14:12:00Z">
        <w:r w:rsidR="00AE3C4D" w:rsidRPr="00C537FA">
          <w:t>that of</w:t>
        </w:r>
        <w:r w:rsidRPr="00C537FA">
          <w:t xml:space="preserve"> </w:t>
        </w:r>
      </w:ins>
      <w:r w:rsidRPr="00C537FA">
        <w:t xml:space="preserve">the spherical particles. In addition, the yield stress of the plate-like </w:t>
      </w:r>
      <w:del w:id="256" w:author="Grammarproofing" w:date="2018-01-08T14:12:00Z">
        <w:r w:rsidRPr="003036E3">
          <w:delText xml:space="preserve">particles </w:delText>
        </w:r>
      </w:del>
      <w:ins w:id="257" w:author="Grammarproofing" w:date="2018-01-08T14:12:00Z">
        <w:r w:rsidRPr="00C537FA">
          <w:t>particle</w:t>
        </w:r>
        <w:r w:rsidR="00AE3C4D" w:rsidRPr="00C537FA">
          <w:t>-</w:t>
        </w:r>
      </w:ins>
      <w:r w:rsidRPr="00C537FA">
        <w:t>based MR fluids increased</w:t>
      </w:r>
      <w:r w:rsidR="00AE3C4D" w:rsidRPr="00C537FA">
        <w:t xml:space="preserve"> </w:t>
      </w:r>
      <w:ins w:id="258" w:author="Grammarproofing" w:date="2018-01-08T14:12:00Z">
        <w:r w:rsidR="00AE3C4D" w:rsidRPr="00C537FA">
          <w:t>by</w:t>
        </w:r>
        <w:r w:rsidRPr="00C537FA">
          <w:t xml:space="preserve"> </w:t>
        </w:r>
      </w:ins>
      <w:r w:rsidRPr="00C537FA">
        <w:t xml:space="preserve">up to 270%. However, the sedimentation problem still occurred in the plate-like </w:t>
      </w:r>
      <w:ins w:id="259" w:author="Grammarproofing" w:date="2018-01-08T14:12:00Z">
        <w:r w:rsidR="00AE3C4D" w:rsidRPr="00C537FA">
          <w:t>particle-</w:t>
        </w:r>
      </w:ins>
      <w:r w:rsidRPr="00C537FA">
        <w:t xml:space="preserve">based MR fluids and the authors merely </w:t>
      </w:r>
      <w:del w:id="260" w:author="Grammarproofing" w:date="2018-01-08T14:12:00Z">
        <w:r w:rsidRPr="003036E3">
          <w:delText>reduce</w:delText>
        </w:r>
      </w:del>
      <w:ins w:id="261" w:author="Grammarproofing" w:date="2018-01-08T14:12:00Z">
        <w:r w:rsidRPr="00C537FA">
          <w:t>reduce</w:t>
        </w:r>
        <w:r w:rsidR="00AE3C4D" w:rsidRPr="00C537FA">
          <w:t>d</w:t>
        </w:r>
      </w:ins>
      <w:r w:rsidRPr="00C537FA">
        <w:t xml:space="preserve"> the rate</w:t>
      </w:r>
      <w:r w:rsidR="005B1FE0" w:rsidRPr="00C537FA">
        <w:t xml:space="preserve"> </w:t>
      </w:r>
      <w:ins w:id="262" w:author="Grammarproofing" w:date="2018-01-08T14:12:00Z">
        <w:r w:rsidR="005B1FE0" w:rsidRPr="00C537FA">
          <w:t>by</w:t>
        </w:r>
        <w:r w:rsidRPr="00C537FA">
          <w:t xml:space="preserve"> </w:t>
        </w:r>
      </w:ins>
      <w:r w:rsidRPr="00C537FA">
        <w:t xml:space="preserve">up to 20% compared to the spherical </w:t>
      </w:r>
      <w:del w:id="263" w:author="Grammarproofing" w:date="2018-01-08T14:12:00Z">
        <w:r w:rsidRPr="003036E3">
          <w:delText xml:space="preserve">particles </w:delText>
        </w:r>
      </w:del>
      <w:ins w:id="264" w:author="Grammarproofing" w:date="2018-01-08T14:12:00Z">
        <w:r w:rsidRPr="00C537FA">
          <w:t>particle</w:t>
        </w:r>
        <w:r w:rsidR="00AE3C4D" w:rsidRPr="00C537FA">
          <w:t>-</w:t>
        </w:r>
      </w:ins>
      <w:r w:rsidRPr="00C537FA">
        <w:t xml:space="preserve">based MR fluids. Recently, Wei et al. </w:t>
      </w:r>
      <w:r w:rsidRPr="00C537FA">
        <w:fldChar w:fldCharType="begin" w:fldLock="1"/>
      </w:r>
      <w:r w:rsidR="00E454BF" w:rsidRPr="00C537FA">
        <w:instrText>ADDIN CSL_CITATION { "citationItems" : [ { "id" : "ITEM-1", "itemData" : { "DOI" : "10.4028/www.scientific.net/AMM.246-247.1231", "ISSN" : "1662-7482", "author" : [ { "dropping-particle" : "", "family" : "Wei", "given" : "Juan", "non-dropping-particle" : "", "parse-names" : false, "suffix" : "" }, { "dropping-particle" : "", "family" : "He", "given" : "Guo Tian", "non-dropping-particle" : "", "parse-names" : false, "suffix" : "" }, { "dropping-particle" : "", "family" : "Song", "given" : "Li", "non-dropping-particle" : "", "parse-names" : false, "suffix" : "" }, { "dropping-particle" : "", "family" : "Yan", "given" : "Ma", "non-dropping-particle" : "", "parse-names" : false, "suffix" : "" }, { "dropping-particle" : "", "family" : "Li", "given" : "Ming", "non-dropping-particle" : "", "parse-names" : false, "suffix" : "" }, { "dropping-particle" : "", "family" : "Xu", "given" : "Ze Yu", "non-dropping-particle" : "", "parse-names" : false, "suffix" : "" }, { "dropping-particle" : "", "family" : "Ran", "given" : "Ying Chun", "non-dropping-particle" : "", "parse-names" : false, "suffix" : "" }, { "dropping-particle" : "", "family" : "Zhang", "given" : "De Sheng", "non-dropping-particle" : "", "parse-names" : false, "suffix" : "" } ], "container-title" : "Applied Mechanics and Materials", "id" : "ITEM-1", "issued" : { "date-parts" : [ [ "2012", "12" ] ] }, "page" : "1231-1236", "title" : "Study of Nonspherical Particle Magnetorheological Greases with Computer Simulation Technology", "type" : "article-journal", "volume" : "246-247" }, "uris" : [ "http://www.mendeley.com/documents/?uuid=52fa9999-3f7a-4a81-bc5a-b33de27f3216" ] } ], "mendeley" : { "formattedCitation" : "(14)", "plainTextFormattedCitation" : "(14)", "previouslyFormattedCitation" : "(14)" }, "properties" : { "noteIndex" : 0 }, "schema" : "https://github.com/citation-style-language/schema/raw/master/csl-citation.json" }</w:instrText>
      </w:r>
      <w:r w:rsidRPr="00C537FA">
        <w:fldChar w:fldCharType="separate"/>
      </w:r>
      <w:r w:rsidR="00E454BF" w:rsidRPr="00C537FA">
        <w:rPr>
          <w:noProof/>
        </w:rPr>
        <w:t>(14)</w:t>
      </w:r>
      <w:r w:rsidRPr="00C537FA">
        <w:fldChar w:fldCharType="end"/>
      </w:r>
      <w:r w:rsidRPr="00C537FA">
        <w:t xml:space="preserve"> studied the </w:t>
      </w:r>
      <w:del w:id="265" w:author="Grammarproofing" w:date="2018-01-08T14:12:00Z">
        <w:r w:rsidRPr="003036E3">
          <w:delText>effect</w:delText>
        </w:r>
      </w:del>
      <w:ins w:id="266" w:author="Grammarproofing" w:date="2018-01-08T14:12:00Z">
        <w:r w:rsidRPr="00C537FA">
          <w:t>effect</w:t>
        </w:r>
        <w:r w:rsidR="005B1FE0" w:rsidRPr="00C537FA">
          <w:t>s</w:t>
        </w:r>
      </w:ins>
      <w:r w:rsidRPr="00C537FA">
        <w:t xml:space="preserve"> of using non-spherical particles in MR grease</w:t>
      </w:r>
      <w:del w:id="267" w:author="Grammarproofing" w:date="2018-01-08T14:12:00Z">
        <w:r w:rsidRPr="003036E3">
          <w:delText xml:space="preserve"> using</w:delText>
        </w:r>
      </w:del>
      <w:ins w:id="268" w:author="Grammarproofing" w:date="2018-01-08T14:12:00Z">
        <w:r w:rsidR="00AE3C4D" w:rsidRPr="00C537FA">
          <w:t>, where</w:t>
        </w:r>
      </w:ins>
      <w:r w:rsidRPr="00C537FA">
        <w:t xml:space="preserve"> computer </w:t>
      </w:r>
      <w:del w:id="269" w:author="Grammarproofing" w:date="2018-01-08T14:12:00Z">
        <w:r w:rsidRPr="003036E3">
          <w:delText>simulation in order</w:delText>
        </w:r>
      </w:del>
      <w:ins w:id="270" w:author="Grammarproofing" w:date="2018-01-08T14:12:00Z">
        <w:r w:rsidRPr="00C537FA">
          <w:t>simulation</w:t>
        </w:r>
        <w:r w:rsidR="00AE3C4D" w:rsidRPr="00C537FA">
          <w:t>s were employed</w:t>
        </w:r>
      </w:ins>
      <w:r w:rsidR="00AE3C4D" w:rsidRPr="00C537FA">
        <w:t xml:space="preserve"> </w:t>
      </w:r>
      <w:r w:rsidRPr="00C537FA">
        <w:t xml:space="preserve">to observe the rheological properties. It </w:t>
      </w:r>
      <w:del w:id="271" w:author="Grammarproofing" w:date="2018-01-08T14:12:00Z">
        <w:r w:rsidRPr="003036E3">
          <w:delText>has</w:delText>
        </w:r>
      </w:del>
      <w:ins w:id="272" w:author="Grammarproofing" w:date="2018-01-08T14:12:00Z">
        <w:r w:rsidR="00AE3C4D" w:rsidRPr="00C537FA">
          <w:t>w</w:t>
        </w:r>
        <w:r w:rsidRPr="00C537FA">
          <w:t>as</w:t>
        </w:r>
      </w:ins>
      <w:r w:rsidRPr="00C537FA">
        <w:t xml:space="preserve"> shown that </w:t>
      </w:r>
      <w:ins w:id="273" w:author="Grammarproofing" w:date="2018-01-08T14:12:00Z">
        <w:r w:rsidR="005B1FE0" w:rsidRPr="00C537FA">
          <w:t xml:space="preserve">the </w:t>
        </w:r>
      </w:ins>
      <w:r w:rsidRPr="00C537FA">
        <w:t>MR grease using hexagon</w:t>
      </w:r>
      <w:del w:id="274" w:author="Grammarproofing" w:date="2018-01-08T14:12:00Z">
        <w:r w:rsidRPr="003036E3">
          <w:delText xml:space="preserve"> shape of magnetizable</w:delText>
        </w:r>
      </w:del>
      <w:ins w:id="275" w:author="Grammarproofing" w:date="2018-01-08T14:12:00Z">
        <w:r w:rsidR="00AE3C4D" w:rsidRPr="00C537FA">
          <w:t>-</w:t>
        </w:r>
        <w:r w:rsidRPr="00C537FA">
          <w:t>shape</w:t>
        </w:r>
        <w:r w:rsidR="00AE3C4D" w:rsidRPr="00C537FA">
          <w:t>d</w:t>
        </w:r>
        <w:r w:rsidRPr="00C537FA">
          <w:t xml:space="preserve"> </w:t>
        </w:r>
        <w:r w:rsidR="00C537FA" w:rsidRPr="00C537FA">
          <w:t>magnetisable</w:t>
        </w:r>
      </w:ins>
      <w:r w:rsidRPr="00C537FA">
        <w:t xml:space="preserve"> particles </w:t>
      </w:r>
      <w:del w:id="276" w:author="Grammarproofing" w:date="2018-01-08T14:12:00Z">
        <w:r w:rsidRPr="003036E3">
          <w:delText>has</w:delText>
        </w:r>
      </w:del>
      <w:ins w:id="277" w:author="Grammarproofing" w:date="2018-01-08T14:12:00Z">
        <w:r w:rsidRPr="00C537FA">
          <w:t>ha</w:t>
        </w:r>
        <w:r w:rsidR="00AE3C4D" w:rsidRPr="00C537FA">
          <w:t>d a</w:t>
        </w:r>
      </w:ins>
      <w:r w:rsidRPr="00C537FA">
        <w:t xml:space="preserve"> higher</w:t>
      </w:r>
      <w:r w:rsidR="005B1FE0" w:rsidRPr="00C537FA">
        <w:t xml:space="preserve"> </w:t>
      </w:r>
      <w:ins w:id="278" w:author="Grammarproofing" w:date="2018-01-08T14:12:00Z">
        <w:r w:rsidR="005B1FE0" w:rsidRPr="00C537FA">
          <w:t>magnetic</w:t>
        </w:r>
        <w:r w:rsidRPr="00C537FA">
          <w:t xml:space="preserve"> </w:t>
        </w:r>
      </w:ins>
      <w:r w:rsidRPr="00C537FA">
        <w:t xml:space="preserve">field-dependent shear stress </w:t>
      </w:r>
      <w:del w:id="279" w:author="Grammarproofing" w:date="2018-01-08T14:12:00Z">
        <w:r w:rsidRPr="003036E3">
          <w:delText>increasing</w:delText>
        </w:r>
      </w:del>
      <w:ins w:id="280" w:author="Grammarproofing" w:date="2018-01-08T14:12:00Z">
        <w:r w:rsidR="00AE3C4D" w:rsidRPr="00C537FA">
          <w:t>that increased</w:t>
        </w:r>
      </w:ins>
      <w:r w:rsidR="00AE3C4D" w:rsidRPr="00C537FA">
        <w:t xml:space="preserve"> </w:t>
      </w:r>
      <w:r w:rsidRPr="00C537FA">
        <w:t>from 7.4 to 21.7 kPa compared to the spherical</w:t>
      </w:r>
      <w:del w:id="281" w:author="Grammarproofing" w:date="2018-01-08T14:12:00Z">
        <w:r w:rsidRPr="003036E3">
          <w:delText xml:space="preserve"> shape</w:delText>
        </w:r>
      </w:del>
      <w:r w:rsidRPr="00C537FA">
        <w:t xml:space="preserve"> particles (6.2 to 16.6 kPa). This simulation proved that the contact area between the particles plays a </w:t>
      </w:r>
      <w:r w:rsidRPr="00C537FA">
        <w:lastRenderedPageBreak/>
        <w:t xml:space="preserve">very important role </w:t>
      </w:r>
      <w:del w:id="282" w:author="Grammarproofing" w:date="2018-01-08T14:12:00Z">
        <w:r w:rsidRPr="003036E3">
          <w:delText>for</w:delText>
        </w:r>
      </w:del>
      <w:ins w:id="283" w:author="Grammarproofing" w:date="2018-01-08T14:12:00Z">
        <w:r w:rsidR="00AE3C4D" w:rsidRPr="00C537FA">
          <w:t>in</w:t>
        </w:r>
      </w:ins>
      <w:r w:rsidRPr="00C537FA">
        <w:t xml:space="preserve"> the</w:t>
      </w:r>
      <w:ins w:id="284" w:author="Grammarproofing" w:date="2018-01-08T14:12:00Z">
        <w:r w:rsidRPr="00C537FA">
          <w:t xml:space="preserve"> </w:t>
        </w:r>
        <w:r w:rsidR="005B1FE0" w:rsidRPr="00C537FA">
          <w:t>magnetic</w:t>
        </w:r>
      </w:ins>
      <w:r w:rsidR="005B1FE0" w:rsidRPr="00C537FA">
        <w:t xml:space="preserve"> </w:t>
      </w:r>
      <w:r w:rsidRPr="00C537FA">
        <w:t xml:space="preserve">field-dependent rheological characteristics of MR grease. It </w:t>
      </w:r>
      <w:del w:id="285" w:author="Grammarproofing" w:date="2018-01-08T14:12:00Z">
        <w:r w:rsidRPr="003036E3">
          <w:delText>is remarked</w:delText>
        </w:r>
      </w:del>
      <w:ins w:id="286" w:author="Grammarproofing" w:date="2018-01-08T14:12:00Z">
        <w:r w:rsidR="00AE3C4D" w:rsidRPr="00C537FA">
          <w:t>should be mentioned</w:t>
        </w:r>
      </w:ins>
      <w:r w:rsidRPr="00C537FA">
        <w:t xml:space="preserve"> here that other</w:t>
      </w:r>
      <w:r w:rsidR="00AE3C4D" w:rsidRPr="00C537FA">
        <w:t xml:space="preserve"> </w:t>
      </w:r>
      <w:del w:id="287" w:author="Grammarproofing" w:date="2018-01-08T14:12:00Z">
        <w:r w:rsidRPr="003036E3">
          <w:delText>particles geometry</w:delText>
        </w:r>
      </w:del>
      <w:ins w:id="288" w:author="Grammarproofing" w:date="2018-01-08T14:12:00Z">
        <w:r w:rsidR="00AE3C4D" w:rsidRPr="00C537FA">
          <w:t>particle geometries</w:t>
        </w:r>
      </w:ins>
      <w:r w:rsidR="00AE3C4D" w:rsidRPr="00C537FA">
        <w:t xml:space="preserve"> and </w:t>
      </w:r>
      <w:r w:rsidRPr="00C537FA">
        <w:t xml:space="preserve">properties such as size and saturation magnetization are also significant </w:t>
      </w:r>
      <w:del w:id="289" w:author="Grammarproofing" w:date="2018-01-08T14:12:00Z">
        <w:r w:rsidRPr="003036E3">
          <w:delText>to achieve</w:delText>
        </w:r>
      </w:del>
      <w:ins w:id="290" w:author="Grammarproofing" w:date="2018-01-08T14:12:00Z">
        <w:r w:rsidR="00AE3C4D" w:rsidRPr="00C537FA">
          <w:t>for</w:t>
        </w:r>
        <w:r w:rsidRPr="00C537FA">
          <w:t xml:space="preserve"> achiev</w:t>
        </w:r>
        <w:r w:rsidR="00AE3C4D" w:rsidRPr="00C537FA">
          <w:t>ing a</w:t>
        </w:r>
      </w:ins>
      <w:r w:rsidRPr="00C537FA">
        <w:t xml:space="preserve"> high performances </w:t>
      </w:r>
      <w:del w:id="291" w:author="Grammarproofing" w:date="2018-01-08T14:12:00Z">
        <w:r w:rsidRPr="003036E3">
          <w:delText>of</w:delText>
        </w:r>
      </w:del>
      <w:ins w:id="292" w:author="Grammarproofing" w:date="2018-01-08T14:12:00Z">
        <w:r w:rsidR="00AE3C4D" w:rsidRPr="00C537FA">
          <w:t>in</w:t>
        </w:r>
      </w:ins>
      <w:r w:rsidR="00AE3C4D" w:rsidRPr="00C537FA">
        <w:t xml:space="preserve"> </w:t>
      </w:r>
      <w:r w:rsidRPr="00C537FA">
        <w:t xml:space="preserve">MR grease like MR fluids </w:t>
      </w:r>
      <w:r w:rsidRPr="00C537FA">
        <w:fldChar w:fldCharType="begin" w:fldLock="1"/>
      </w:r>
      <w:r w:rsidR="00E454BF" w:rsidRPr="00C537FA">
        <w:instrText>ADDIN CSL_CITATION { "citationItems" : [ { "id" : "ITEM-1", "itemData" : { "DOI" : "10.1109/TMAG.2012.2195160", "ISSN" : "0018-9464", "author" : [ { "dropping-particle" : "", "family" : "Kim", "given" : "Ji Eun", "non-dropping-particle" : "", "parse-names" : false, "suffix" : "" }, { "dropping-particle" : "", "family" : "Ko", "given" : "Jae-Do", "non-dropping-particle" : "", "parse-names" : false, "suffix" : "" }, { "dropping-particle" : "", "family" : "Liu", "given" : "Ying Dan", "non-dropping-particle" : "", "parse-names" : false, "suffix" : "" }, { "dropping-particle" : "", "family" : "Kim", "given" : "In Gu", "non-dropping-particle" : "", "parse-names" : false, "suffix" : "" }, { "dropping-particle" : "", "family" : "Choi", "given" : "Hyoung Jin", "non-dropping-particle" : "", "parse-names" : false, "suffix" : "" } ], "container-title" : "IEEE Transactions on Magnetics", "id" : "ITEM-1", "issue" : "11", "issued" : { "date-parts" : [ [ "2012", "11" ] ] }, "page" : "3442-3445", "title" : "Effect of Medium Oil on Magnetorheology of Soft Carbonyl Iron Particles", "type" : "article-journal", "volume" : "48" }, "uris" : [ "http://www.mendeley.com/documents/?uuid=2d7f4cad-ee48-40d7-a3d8-9981fe9da6b1" ] }, { "id" : "ITEM-2", "itemData" : { "DOI" : "10.1016/j.jmmm.2014.09.020", "ISSN" : "03048853", "author" : [ { "dropping-particle" : "", "family" : "Ashtiani", "given" : "M.", "non-dropping-particle" : "", "parse-names" : false, "suffix" : "" }, { "dropping-particle" : "", "family" : "Hashemabadi", "given" : "S.H.", "non-dropping-particle" : "", "parse-names" : false, "suffix" : "" }, { "dropping-particle" : "", "family" : "Ghaffari", "given" : "A.", "non-dropping-particle" : "", "parse-names" : false, "suffix" : "" } ], "container-title" : "Journal of Magnetism and Magnetic Materials", "id" : "ITEM-2", "issued" : { "date-parts" : [ [ "2015", "1" ] ] }, "page" : "716-730", "publisher" : "Elsevier", "title" : "A review on the magnetorheological fluid preparation and stabilization", "type" : "article-journal", "volume" : "374" }, "uris" : [ "http://www.mendeley.com/documents/?uuid=acb269c0-5609-4608-9711-a754abb7c5a9" ] } ], "mendeley" : { "formattedCitation" : "(8,15)", "plainTextFormattedCitation" : "(8,15)", "previouslyFormattedCitation" : "(8,15)" }, "properties" : { "noteIndex" : 0 }, "schema" : "https://github.com/citation-style-language/schema/raw/master/csl-citation.json" }</w:instrText>
      </w:r>
      <w:r w:rsidRPr="00C537FA">
        <w:fldChar w:fldCharType="separate"/>
      </w:r>
      <w:r w:rsidR="00E454BF" w:rsidRPr="00C537FA">
        <w:rPr>
          <w:noProof/>
        </w:rPr>
        <w:t>(8,</w:t>
      </w:r>
      <w:ins w:id="293" w:author="Grammarproofing" w:date="2018-01-08T14:12:00Z">
        <w:r w:rsidR="00AE3C4D" w:rsidRPr="00C537FA">
          <w:rPr>
            <w:noProof/>
          </w:rPr>
          <w:t xml:space="preserve"> </w:t>
        </w:r>
      </w:ins>
      <w:r w:rsidR="00E454BF" w:rsidRPr="00C537FA">
        <w:rPr>
          <w:noProof/>
        </w:rPr>
        <w:t>15)</w:t>
      </w:r>
      <w:r w:rsidRPr="00C537FA">
        <w:fldChar w:fldCharType="end"/>
      </w:r>
      <w:r w:rsidRPr="00C537FA">
        <w:t xml:space="preserve">. Vicente et al. </w:t>
      </w:r>
      <w:r w:rsidRPr="00C537FA">
        <w:fldChar w:fldCharType="begin" w:fldLock="1"/>
      </w:r>
      <w:r w:rsidR="00E454BF" w:rsidRPr="00C537FA">
        <w:instrText>ADDIN CSL_CITATION { "citationItems" : [ { "id" : "ITEM-1", "itemData" : { "DOI" : "10.1063/1.3259358", "ISSN" : "00219606", "PMID" : "19929071", "abstract" : "The effect of particle shape in the small amplitude oscillatory shear behavior of magnetorheological (MR) fluids is investigated from zero magnetic field strengths up to 800 kA/m. Two types of MR fluids are studied: the first system is prepared with spherical particles and a second system is prepared with rodlike particles. Both types of particles are fabricated following practically the same precipitation technique and have the same intrinsic magnetic and crystallographic properties. Furthermore, the distribution of sphere diameters is very similar to that of rod thicknesses. Rod-based MR fluids show an enhanced MR performance under oscillatory shear in the viscoelastic linear regime. A lower magnetic field strength is needed for the structuration of the colloid and, once saturation is fully achieved, a larger storage modulus is observed. Existing sphere- and rod-based models usually underestimate experimental results regarding the magnetic field strength and particle volume fraction dependences of both storage modulus and yield stress. A simple model is proposed here to explain the behavior of microrod-based MR fluids at low, medium and saturating magnetic fields in the viscoelastic linear regime in terms of magnetic interaction forces between particles. These results are further completed with rheomicroscopic and dynamic yield stress observations.", "author" : [ { "dropping-particle" : "", "family" : "Vicente", "given" : "J.", "non-dropping-particle" : "De", "parse-names" : false, "suffix" : "" }, { "dropping-particle" : "", "family" : "Segovia-Gut\u00edrrez", "given" : "J. P.", "non-dropping-particle" : "", "parse-names" : false, "suffix" : "" }, { "dropping-particle" : "", "family" : "Andablo-Reyes", "given" : "E.", "non-dropping-particle" : "", "parse-names" : false, "suffix" : "" }, { "dropping-particle" : "", "family" : "Vereda", "given" : "F.", "non-dropping-particle" : "", "parse-names" : false, "suffix" : "" }, { "dropping-particle" : "", "family" : "Hidalgo-Lvarez", "given" : "R.", "non-dropping-particle" : "", "parse-names" : false, "suffix" : "" } ], "container-title" : "Journal of Chemical Physics", "id" : "ITEM-1", "issue" : "19", "issued" : { "date-parts" : [ [ "2009" ] ] }, "title" : "Dynamic rheology of sphere- and rod-based magnetorheological fluids", "type" : "article-journal", "volume" : "131" }, "uris" : [ "http://www.mendeley.com/documents/?uuid=90d9d894-8c01-4b87-baac-c3ea802b714d" ] } ], "mendeley" : { "formattedCitation" : "(16)", "plainTextFormattedCitation" : "(16)", "previouslyFormattedCitation" : "(16)" }, "properties" : { "noteIndex" : 0 }, "schema" : "https://github.com/citation-style-language/schema/raw/master/csl-citation.json" }</w:instrText>
      </w:r>
      <w:r w:rsidRPr="00C537FA">
        <w:fldChar w:fldCharType="separate"/>
      </w:r>
      <w:r w:rsidR="00E454BF" w:rsidRPr="00C537FA">
        <w:rPr>
          <w:noProof/>
        </w:rPr>
        <w:t>(16)</w:t>
      </w:r>
      <w:r w:rsidRPr="00C537FA">
        <w:fldChar w:fldCharType="end"/>
      </w:r>
      <w:r w:rsidRPr="00C537FA">
        <w:t xml:space="preserve"> claimed that non-spherical particles </w:t>
      </w:r>
      <w:del w:id="294" w:author="Grammarproofing" w:date="2018-01-08T14:12:00Z">
        <w:r w:rsidRPr="003036E3">
          <w:delText>which have</w:delText>
        </w:r>
      </w:del>
      <w:ins w:id="295" w:author="Grammarproofing" w:date="2018-01-08T14:12:00Z">
        <w:r w:rsidR="00AE3C4D" w:rsidRPr="00C537FA">
          <w:t>with the</w:t>
        </w:r>
      </w:ins>
      <w:r w:rsidRPr="00C537FA">
        <w:t xml:space="preserve"> same fractions </w:t>
      </w:r>
      <w:del w:id="296" w:author="Grammarproofing" w:date="2018-01-08T14:12:00Z">
        <w:r w:rsidRPr="003036E3">
          <w:delText xml:space="preserve">with </w:delText>
        </w:r>
      </w:del>
      <w:ins w:id="297" w:author="Grammarproofing" w:date="2018-01-08T14:12:00Z">
        <w:r w:rsidR="00AE3C4D" w:rsidRPr="00C537FA">
          <w:t>as</w:t>
        </w:r>
        <w:r w:rsidRPr="00C537FA">
          <w:t xml:space="preserve"> </w:t>
        </w:r>
      </w:ins>
      <w:r w:rsidRPr="00C537FA">
        <w:t>spherical particles can have</w:t>
      </w:r>
      <w:ins w:id="298" w:author="Grammarproofing" w:date="2018-01-08T14:12:00Z">
        <w:r w:rsidRPr="00C537FA">
          <w:t xml:space="preserve"> </w:t>
        </w:r>
        <w:r w:rsidR="00AE3C4D" w:rsidRPr="00C537FA">
          <w:t>a</w:t>
        </w:r>
      </w:ins>
      <w:r w:rsidR="00AE3C4D" w:rsidRPr="00C537FA">
        <w:t xml:space="preserve"> </w:t>
      </w:r>
      <w:r w:rsidRPr="00C537FA">
        <w:t xml:space="preserve">greater magnetic intensity between the particles with the same input current. This happens due to the smaller demagnetization that </w:t>
      </w:r>
      <w:del w:id="299" w:author="Grammarproofing" w:date="2018-01-08T14:12:00Z">
        <w:r w:rsidRPr="003036E3">
          <w:delText>occur</w:delText>
        </w:r>
      </w:del>
      <w:ins w:id="300" w:author="Grammarproofing" w:date="2018-01-08T14:12:00Z">
        <w:r w:rsidRPr="00C537FA">
          <w:t>occur</w:t>
        </w:r>
        <w:r w:rsidR="00AE3C4D" w:rsidRPr="00C537FA">
          <w:t>s</w:t>
        </w:r>
      </w:ins>
      <w:r w:rsidRPr="00C537FA">
        <w:t xml:space="preserve"> in the non-spherical particles. Therefore, small fractions </w:t>
      </w:r>
      <w:ins w:id="301" w:author="Grammarproofing" w:date="2018-01-08T14:12:00Z">
        <w:r w:rsidR="00AE3C4D" w:rsidRPr="00C537FA">
          <w:t>of</w:t>
        </w:r>
        <w:r w:rsidRPr="00C537FA">
          <w:t xml:space="preserve"> non-spherical particles</w:t>
        </w:r>
        <w:r w:rsidR="00AE3C4D" w:rsidRPr="00C537FA">
          <w:t xml:space="preserve"> </w:t>
        </w:r>
      </w:ins>
      <w:r w:rsidR="00AE3C4D" w:rsidRPr="00C537FA">
        <w:t>are required</w:t>
      </w:r>
      <w:r w:rsidRPr="00C537FA">
        <w:t xml:space="preserve"> </w:t>
      </w:r>
      <w:del w:id="302" w:author="Grammarproofing" w:date="2018-01-08T14:12:00Z">
        <w:r w:rsidRPr="003036E3">
          <w:delText xml:space="preserve">by using non-spherical particles </w:delText>
        </w:r>
      </w:del>
      <w:r w:rsidRPr="00C537FA">
        <w:t xml:space="preserve">to produce stronger magnetic fluids </w:t>
      </w:r>
      <w:del w:id="303" w:author="Grammarproofing" w:date="2018-01-08T14:12:00Z">
        <w:r w:rsidRPr="003036E3">
          <w:delText xml:space="preserve">during </w:delText>
        </w:r>
      </w:del>
      <w:ins w:id="304" w:author="Grammarproofing" w:date="2018-01-08T14:12:00Z">
        <w:r w:rsidR="005B1FE0" w:rsidRPr="00C537FA">
          <w:t>in</w:t>
        </w:r>
        <w:r w:rsidRPr="00C537FA">
          <w:t xml:space="preserve"> </w:t>
        </w:r>
      </w:ins>
      <w:r w:rsidRPr="00C537FA">
        <w:t xml:space="preserve">on-state </w:t>
      </w:r>
      <w:del w:id="305" w:author="Grammarproofing" w:date="2018-01-08T14:12:00Z">
        <w:r w:rsidRPr="003036E3">
          <w:delText>condition.</w:delText>
        </w:r>
      </w:del>
      <w:ins w:id="306" w:author="Grammarproofing" w:date="2018-01-08T14:12:00Z">
        <w:r w:rsidRPr="00C537FA">
          <w:t>condition</w:t>
        </w:r>
        <w:r w:rsidR="00805BDE" w:rsidRPr="00C537FA">
          <w:t>s</w:t>
        </w:r>
        <w:r w:rsidRPr="00C537FA">
          <w:t>.</w:t>
        </w:r>
      </w:ins>
      <w:r w:rsidRPr="00C537FA">
        <w:t xml:space="preserve"> In addition, the</w:t>
      </w:r>
      <w:r w:rsidR="00805BDE" w:rsidRPr="00C537FA">
        <w:t xml:space="preserve"> </w:t>
      </w:r>
      <w:del w:id="307" w:author="Grammarproofing" w:date="2018-01-08T14:12:00Z">
        <w:r w:rsidRPr="003036E3">
          <w:delText>orientationally distributions</w:delText>
        </w:r>
      </w:del>
      <w:ins w:id="308" w:author="Grammarproofing" w:date="2018-01-08T14:12:00Z">
        <w:r w:rsidR="00805BDE" w:rsidRPr="00C537FA">
          <w:t>orientational</w:t>
        </w:r>
        <w:r w:rsidRPr="00C537FA">
          <w:t xml:space="preserve"> distribution</w:t>
        </w:r>
      </w:ins>
      <w:r w:rsidRPr="00C537FA">
        <w:t xml:space="preserve"> and rheological properties of non-spherical particles are appropriate </w:t>
      </w:r>
      <w:del w:id="309" w:author="Grammarproofing" w:date="2018-01-08T14:12:00Z">
        <w:r w:rsidRPr="003036E3">
          <w:delText>to be used</w:delText>
        </w:r>
      </w:del>
      <w:ins w:id="310" w:author="Grammarproofing" w:date="2018-01-08T14:12:00Z">
        <w:r w:rsidR="00805BDE" w:rsidRPr="00C537FA">
          <w:t>for</w:t>
        </w:r>
        <w:r w:rsidRPr="00C537FA">
          <w:t xml:space="preserve"> use</w:t>
        </w:r>
      </w:ins>
      <w:r w:rsidRPr="00C537FA">
        <w:t xml:space="preserve"> in devices </w:t>
      </w:r>
      <w:del w:id="311" w:author="Grammarproofing" w:date="2018-01-08T14:12:00Z">
        <w:r w:rsidRPr="003036E3">
          <w:delText>those</w:delText>
        </w:r>
      </w:del>
      <w:ins w:id="312" w:author="Grammarproofing" w:date="2018-01-08T14:12:00Z">
        <w:r w:rsidRPr="00C537FA">
          <w:t>th</w:t>
        </w:r>
        <w:r w:rsidR="00805BDE" w:rsidRPr="00C537FA">
          <w:t>at</w:t>
        </w:r>
      </w:ins>
      <w:r w:rsidRPr="00C537FA">
        <w:t xml:space="preserve"> work in dynamic modes such as damping devices, vibration </w:t>
      </w:r>
      <w:del w:id="313" w:author="Grammarproofing" w:date="2018-01-08T14:12:00Z">
        <w:r w:rsidRPr="003036E3">
          <w:delText>control</w:delText>
        </w:r>
      </w:del>
      <w:ins w:id="314" w:author="Grammarproofing" w:date="2018-01-08T14:12:00Z">
        <w:r w:rsidRPr="00C537FA">
          <w:t>control</w:t>
        </w:r>
        <w:r w:rsidR="00805BDE" w:rsidRPr="00C537FA">
          <w:t>s</w:t>
        </w:r>
      </w:ins>
      <w:r w:rsidRPr="00C537FA">
        <w:t>, actuators, shock absorbers, engine mounts</w:t>
      </w:r>
      <w:ins w:id="315" w:author="Grammarproofing" w:date="2018-01-08T14:12:00Z">
        <w:r w:rsidR="00805BDE" w:rsidRPr="00C537FA">
          <w:t>,</w:t>
        </w:r>
      </w:ins>
      <w:r w:rsidRPr="00C537FA">
        <w:t xml:space="preserve"> and</w:t>
      </w:r>
      <w:ins w:id="316" w:author="Grammarproofing" w:date="2018-01-08T14:12:00Z">
        <w:r w:rsidR="00805BDE" w:rsidRPr="00C537FA">
          <w:t xml:space="preserve"> in</w:t>
        </w:r>
      </w:ins>
      <w:r w:rsidRPr="00C537FA">
        <w:t xml:space="preserve"> MR polishing </w:t>
      </w:r>
      <w:r w:rsidRPr="00C537FA">
        <w:fldChar w:fldCharType="begin" w:fldLock="1"/>
      </w:r>
      <w:r w:rsidR="00E454BF" w:rsidRPr="00C537FA">
        <w:instrText>ADDIN CSL_CITATION { "citationItems" : [ { "id" : "ITEM-1", "itemData" : { "DOI" : "10.1007/s00396-010-2363-y", "ISSN" : "0303-402X", "author" : [ { "dropping-particle" : "", "family" : "Park", "given" : "Byung O.", "non-dropping-particle" : "", "parse-names" : false, "suffix" : "" }, { "dropping-particle" : "", "family" : "Park", "given" : "Bong Jun", "non-dropping-particle" : "", "parse-names" : false, "suffix" : "" }, { "dropping-particle" : "", "family" : "Hato", "given" : "Mpitloane Joseph", "non-dropping-particle" : "", "parse-names" : false, "suffix" : "" }, { "dropping-particle" : "", "family" : "Choi", "given" : "Hyoung Jin", "non-dropping-particle" : "", "parse-names" : false, "suffix" : "" } ], "container-title" : "Colloid and Polymer Science", "id" : "ITEM-1", "issue" : "4", "issued" : { "date-parts" : [ [ "2011", "2", "7" ] ] }, "page" : "381-386", "title" : "Soft magnetic carbonyl iron microsphere dispersed in grease and its rheological characteristics under magnetic field", "type" : "article-journal", "volume" : "289" }, "uris" : [ "http://www.mendeley.com/documents/?uuid=31170479-0bda-4f5e-af81-ee6afd27d480" ] }, { "id" : "ITEM-2", "itemData" : { "DOI" : "10.1007/s11465-013-0268-4", "ISSN" : "20950233", "author" : [ { "dropping-particle" : "", "family" : "Sugiyama", "given" : "Shinya", "non-dropping-particle" : "", "parse-names" : false, "suffix" : "" }, { "dropping-particle" : "", "family" : "Sakurai", "given" : "Tomoki", "non-dropping-particle" : "", "parse-names" : false, "suffix" : "" }, { "dropping-particle" : "", "family" : "Morishita", "given" : "Shin", "non-dropping-particle" : "", "parse-names" : false, "suffix" : "" } ], "container-title" : "Frontiers of Mechanical Engineering", "id" : "ITEM-2", "issue" : "3", "issued" : { "date-parts" : [ [ "2013" ] ] }, "page" : "261-267", "title" : "Vibration control of a structure using Magneto-Rheological grease damper", "type" : "article-journal", "volume" : "8" }, "uris" : [ "http://www.mendeley.com/documents/?uuid=b88b20bf-2f14-4adc-a9e4-8822ec060795" ] }, { "id" : "ITEM-3", "itemData" : { "DOI" : "10.1177/1045389X09351608", "ISSN" : "1045-389X", "author" : [ { "dropping-particle" : "", "family" : "Sahin", "given" : "H.", "non-dropping-particle" : "", "parse-names" : false, "suffix" : "" }, { "dropping-particle" : "", "family" : "Wang", "given" : "X.", "non-dropping-particle" : "", "parse-names" : false, "suffix" : "" }, { "dropping-particle" : "", "family" : "Gordaninejad", "given" : "F.", "non-dropping-particle" : "", "parse-names" : false, "suffix" : "" } ], "container-title" : "Journal of Intelligent Material Systems and Structures", "id" : "ITEM-3", "issue" : "18", "issued" : { "date-parts" : [ [ "2009", "12", "1" ] ] }, "page" : "2215-2222", "title" : "Temperature Dependence of Magneto-rheological Materials", "type" : "article-journal", "volume" : "20" }, "uris" : [ "http://www.mendeley.com/documents/?uuid=f1f15d6e-4d83-4064-b19e-8cddc1c1bc77" ] }, { "id" : "ITEM-4", "itemData" : { "DOI" : "10.1177/1045389X17692050", "ISSN" : "1045-389X", "author" : [ { "dropping-particle" : "", "family" : "Yang", "given" : "Pingan", "non-dropping-particle" : "", "parse-names" : false, "suffix" : "" }, { "dropping-particle" : "", "family" : "Yu", "given" : "Miao", "non-dropping-particle" : "", "parse-names" : false, "suffix" : "" }, { "dropping-particle" : "", "family" : "Fu", "given" : "Jie", "non-dropping-particle" : "", "parse-names" : false, "suffix" : "" }, { "dropping-particle" : "", "family" : "Luo", "given" : "Hongping", "non-dropping-particle" : "", "parse-names" : false, "suffix" : "" } ], "container-title" : "Journal of Intelligent Material Systems and Structures", "id" : "ITEM-4", "issued" : { "date-parts" : [ [ "2017" ] ] }, "page" : "1045389X1769205", "title" : "Rheological properties of dimorphic magnetorheological gels mixed dendritic carbonyl iron powder", "type" : "article-journal" }, "uris" : [ "http://www.mendeley.com/documents/?uuid=fc208efb-2ff1-4b0b-837a-2a7d10a51ccb" ] } ], "mendeley" : { "formattedCitation" : "(1,4,7,17)", "plainTextFormattedCitation" : "(1,4,7,17)", "previouslyFormattedCitation" : "(1,4,7,17)" }, "properties" : { "noteIndex" : 0 }, "schema" : "https://github.com/citation-style-language/schema/raw/master/csl-citation.json" }</w:instrText>
      </w:r>
      <w:r w:rsidRPr="00C537FA">
        <w:fldChar w:fldCharType="separate"/>
      </w:r>
      <w:r w:rsidR="00E454BF" w:rsidRPr="00C537FA">
        <w:rPr>
          <w:noProof/>
        </w:rPr>
        <w:t>(1,</w:t>
      </w:r>
      <w:ins w:id="317" w:author="Grammarproofing" w:date="2018-01-08T14:12:00Z">
        <w:r w:rsidR="00805BDE" w:rsidRPr="00C537FA">
          <w:rPr>
            <w:noProof/>
          </w:rPr>
          <w:t xml:space="preserve"> </w:t>
        </w:r>
      </w:ins>
      <w:r w:rsidR="00E454BF" w:rsidRPr="00C537FA">
        <w:rPr>
          <w:noProof/>
        </w:rPr>
        <w:t>4,</w:t>
      </w:r>
      <w:ins w:id="318" w:author="Grammarproofing" w:date="2018-01-08T14:12:00Z">
        <w:r w:rsidR="00805BDE" w:rsidRPr="00C537FA">
          <w:rPr>
            <w:noProof/>
          </w:rPr>
          <w:t xml:space="preserve"> </w:t>
        </w:r>
      </w:ins>
      <w:r w:rsidR="00E454BF" w:rsidRPr="00C537FA">
        <w:rPr>
          <w:noProof/>
        </w:rPr>
        <w:t>7,</w:t>
      </w:r>
      <w:ins w:id="319" w:author="Grammarproofing" w:date="2018-01-08T14:12:00Z">
        <w:r w:rsidR="00805BDE" w:rsidRPr="00C537FA">
          <w:rPr>
            <w:noProof/>
          </w:rPr>
          <w:t xml:space="preserve"> </w:t>
        </w:r>
      </w:ins>
      <w:r w:rsidR="00E454BF" w:rsidRPr="00C537FA">
        <w:rPr>
          <w:noProof/>
        </w:rPr>
        <w:t>17)</w:t>
      </w:r>
      <w:r w:rsidRPr="00C537FA">
        <w:fldChar w:fldCharType="end"/>
      </w:r>
      <w:r w:rsidRPr="00C537FA">
        <w:t xml:space="preserve">. Some of these applications </w:t>
      </w:r>
      <w:del w:id="320" w:author="Grammarproofing" w:date="2018-01-08T14:12:00Z">
        <w:r w:rsidRPr="003036E3">
          <w:delText>requires</w:delText>
        </w:r>
      </w:del>
      <w:ins w:id="321" w:author="Grammarproofing" w:date="2018-01-08T14:12:00Z">
        <w:r w:rsidRPr="00C537FA">
          <w:t>require</w:t>
        </w:r>
      </w:ins>
      <w:r w:rsidRPr="00C537FA">
        <w:t xml:space="preserve"> MR grease</w:t>
      </w:r>
      <w:ins w:id="322" w:author="Grammarproofing" w:date="2018-01-08T14:12:00Z">
        <w:r w:rsidR="00805BDE" w:rsidRPr="00C537FA">
          <w:t>,</w:t>
        </w:r>
      </w:ins>
      <w:r w:rsidRPr="00C537FA">
        <w:t xml:space="preserve"> which can produce </w:t>
      </w:r>
      <w:ins w:id="323" w:author="Grammarproofing" w:date="2018-01-08T14:12:00Z">
        <w:r w:rsidR="00805BDE" w:rsidRPr="00C537FA">
          <w:t xml:space="preserve">a </w:t>
        </w:r>
      </w:ins>
      <w:r w:rsidRPr="00C537FA">
        <w:t>high yield stress and MR effect</w:t>
      </w:r>
      <w:ins w:id="324" w:author="Grammarproofing" w:date="2018-01-08T14:12:00Z">
        <w:r w:rsidR="00805BDE" w:rsidRPr="00C537FA">
          <w:t>,</w:t>
        </w:r>
      </w:ins>
      <w:r w:rsidRPr="00C537FA">
        <w:t xml:space="preserve"> especially </w:t>
      </w:r>
      <w:del w:id="325" w:author="Grammarproofing" w:date="2018-01-08T14:12:00Z">
        <w:r w:rsidRPr="003036E3">
          <w:delText>at</w:delText>
        </w:r>
      </w:del>
      <w:ins w:id="326" w:author="Grammarproofing" w:date="2018-01-08T14:12:00Z">
        <w:r w:rsidR="00805BDE" w:rsidRPr="00C537FA">
          <w:t>in</w:t>
        </w:r>
      </w:ins>
      <w:r w:rsidRPr="00C537FA">
        <w:t xml:space="preserve"> low</w:t>
      </w:r>
      <w:ins w:id="327" w:author="Grammarproofing" w:date="2018-01-08T14:12:00Z">
        <w:r w:rsidR="005B1FE0" w:rsidRPr="00C537FA">
          <w:t>-intensity</w:t>
        </w:r>
      </w:ins>
      <w:r w:rsidRPr="00C537FA">
        <w:t xml:space="preserve"> magnetic </w:t>
      </w:r>
      <w:del w:id="328" w:author="Grammarproofing" w:date="2018-01-08T14:12:00Z">
        <w:r w:rsidRPr="003036E3">
          <w:delText>field</w:delText>
        </w:r>
      </w:del>
      <w:ins w:id="329" w:author="Grammarproofing" w:date="2018-01-08T14:12:00Z">
        <w:r w:rsidRPr="00C537FA">
          <w:t>field</w:t>
        </w:r>
        <w:r w:rsidR="00805BDE" w:rsidRPr="00C537FA">
          <w:t>s</w:t>
        </w:r>
      </w:ins>
      <w:r w:rsidRPr="00C537FA">
        <w:t xml:space="preserve"> </w:t>
      </w:r>
      <w:r w:rsidRPr="00C537FA">
        <w:fldChar w:fldCharType="begin" w:fldLock="1"/>
      </w:r>
      <w:r w:rsidR="00E454BF" w:rsidRPr="00C537FA">
        <w:instrText>ADDIN CSL_CITATION { "citationItems" : [ { "id" : "ITEM-1", "itemData" : { "DOI" : "10.1177/1045389X17692050", "ISSN" : "1045-389X", "author" : [ { "dropping-particle" : "", "family" : "Yang", "given" : "Pingan", "non-dropping-particle" : "", "parse-names" : false, "suffix" : "" }, { "dropping-particle" : "", "family" : "Yu", "given" : "Miao", "non-dropping-particle" : "", "parse-names" : false, "suffix" : "" }, { "dropping-particle" : "", "family" : "Fu", "given" : "Jie", "non-dropping-particle" : "", "parse-names" : false, "suffix" : "" }, { "dropping-particle" : "", "family" : "Luo", "given" : "Hongping", "non-dropping-particle" : "", "parse-names" : false, "suffix" : "" } ], "container-title" : "Journal of Intelligent Material Systems and Structures", "id" : "ITEM-1", "issued" : { "date-parts" : [ [ "2017" ] ] }, "page" : "1045389X1769205", "title" : "Rheological properties of dimorphic magnetorheological gels mixed dendritic carbonyl iron powder", "type" : "article-journal" }, "uris" : [ "http://www.mendeley.com/documents/?uuid=fc208efb-2ff1-4b0b-837a-2a7d10a51ccb" ] } ], "mendeley" : { "formattedCitation" : "(17)", "plainTextFormattedCitation" : "(17)", "previouslyFormattedCitation" : "(17)" }, "properties" : { "noteIndex" : 0 }, "schema" : "https://github.com/citation-style-language/schema/raw/master/csl-citation.json" }</w:instrText>
      </w:r>
      <w:r w:rsidRPr="00C537FA">
        <w:fldChar w:fldCharType="separate"/>
      </w:r>
      <w:r w:rsidR="00E454BF" w:rsidRPr="00C537FA">
        <w:rPr>
          <w:noProof/>
        </w:rPr>
        <w:t>(17)</w:t>
      </w:r>
      <w:r w:rsidRPr="00C537FA">
        <w:fldChar w:fldCharType="end"/>
      </w:r>
      <w:r w:rsidRPr="00C537FA">
        <w:t xml:space="preserve">. </w:t>
      </w:r>
    </w:p>
    <w:p w14:paraId="196DC21F" w14:textId="501717DB" w:rsidR="00997B0F" w:rsidRPr="00C537FA" w:rsidRDefault="007C530B" w:rsidP="009D507F">
      <w:pPr>
        <w:jc w:val="both"/>
      </w:pPr>
      <w:r w:rsidRPr="00C537FA">
        <w:t xml:space="preserve">As surveyed from the above literature, </w:t>
      </w:r>
      <w:del w:id="330" w:author="Grammarproofing" w:date="2018-01-08T14:12:00Z">
        <w:r w:rsidRPr="003036E3">
          <w:delText>a study</w:delText>
        </w:r>
      </w:del>
      <w:ins w:id="331" w:author="Grammarproofing" w:date="2018-01-08T14:12:00Z">
        <w:r w:rsidRPr="00C537FA">
          <w:t>stud</w:t>
        </w:r>
        <w:r w:rsidR="00805BDE" w:rsidRPr="00C537FA">
          <w:t>ies</w:t>
        </w:r>
      </w:ins>
      <w:r w:rsidRPr="00C537FA">
        <w:t xml:space="preserve"> on the comprehensive effects of the</w:t>
      </w:r>
      <w:r w:rsidR="00805BDE" w:rsidRPr="00C537FA">
        <w:t xml:space="preserve"> </w:t>
      </w:r>
      <w:ins w:id="332" w:author="Grammarproofing" w:date="2018-01-08T14:12:00Z">
        <w:r w:rsidR="00805BDE" w:rsidRPr="00C537FA">
          <w:t>shape of</w:t>
        </w:r>
        <w:r w:rsidRPr="00C537FA">
          <w:t xml:space="preserve"> </w:t>
        </w:r>
      </w:ins>
      <w:r w:rsidRPr="00C537FA">
        <w:t xml:space="preserve">particles </w:t>
      </w:r>
      <w:del w:id="333" w:author="Grammarproofing" w:date="2018-01-08T14:12:00Z">
        <w:r w:rsidRPr="003036E3">
          <w:delText xml:space="preserve">shape </w:delText>
        </w:r>
      </w:del>
      <w:r w:rsidRPr="00C537FA">
        <w:t xml:space="preserve">on the </w:t>
      </w:r>
      <w:ins w:id="334" w:author="Grammarproofing" w:date="2018-01-08T14:12:00Z">
        <w:r w:rsidR="005B1FE0" w:rsidRPr="00C537FA">
          <w:t xml:space="preserve">magnetic </w:t>
        </w:r>
      </w:ins>
      <w:r w:rsidRPr="00C537FA">
        <w:t xml:space="preserve">field-dependent rheological </w:t>
      </w:r>
      <w:del w:id="335" w:author="Grammarproofing" w:date="2018-01-08T14:12:00Z">
        <w:r w:rsidRPr="003036E3">
          <w:delText>performances</w:delText>
        </w:r>
      </w:del>
      <w:ins w:id="336" w:author="Grammarproofing" w:date="2018-01-08T14:12:00Z">
        <w:r w:rsidRPr="00C537FA">
          <w:t>performance</w:t>
        </w:r>
      </w:ins>
      <w:r w:rsidRPr="00C537FA">
        <w:t xml:space="preserve"> of MR grease </w:t>
      </w:r>
      <w:del w:id="337" w:author="Grammarproofing" w:date="2018-01-08T14:12:00Z">
        <w:r w:rsidRPr="003036E3">
          <w:delText>is</w:delText>
        </w:r>
      </w:del>
      <w:ins w:id="338" w:author="Grammarproofing" w:date="2018-01-08T14:12:00Z">
        <w:r w:rsidR="00805BDE" w:rsidRPr="00C537FA">
          <w:t>are</w:t>
        </w:r>
      </w:ins>
      <w:r w:rsidRPr="00C537FA">
        <w:t xml:space="preserve"> considerably rare. To the best of</w:t>
      </w:r>
      <w:r w:rsidR="00805BDE" w:rsidRPr="00C537FA">
        <w:t xml:space="preserve"> </w:t>
      </w:r>
      <w:ins w:id="339" w:author="Grammarproofing" w:date="2018-01-08T14:12:00Z">
        <w:r w:rsidR="00805BDE" w:rsidRPr="00C537FA">
          <w:t>the</w:t>
        </w:r>
        <w:r w:rsidRPr="00C537FA">
          <w:t xml:space="preserve"> </w:t>
        </w:r>
      </w:ins>
      <w:r w:rsidRPr="00C537FA">
        <w:t xml:space="preserve">authors’ knowledge, </w:t>
      </w:r>
      <w:del w:id="340" w:author="Grammarproofing" w:date="2018-01-08T14:12:00Z">
        <w:r w:rsidRPr="003036E3">
          <w:delText>so far</w:delText>
        </w:r>
      </w:del>
      <w:ins w:id="341" w:author="Grammarproofing" w:date="2018-01-08T14:12:00Z">
        <w:r w:rsidR="00805BDE" w:rsidRPr="00C537FA">
          <w:t>studies into</w:t>
        </w:r>
      </w:ins>
      <w:r w:rsidR="00805BDE" w:rsidRPr="00C537FA">
        <w:t xml:space="preserve"> </w:t>
      </w:r>
      <w:r w:rsidRPr="00C537FA">
        <w:t xml:space="preserve">the </w:t>
      </w:r>
      <w:del w:id="342" w:author="Grammarproofing" w:date="2018-01-08T14:12:00Z">
        <w:r w:rsidRPr="003036E3">
          <w:delText>effect</w:delText>
        </w:r>
      </w:del>
      <w:ins w:id="343" w:author="Grammarproofing" w:date="2018-01-08T14:12:00Z">
        <w:r w:rsidRPr="00C537FA">
          <w:t>effect</w:t>
        </w:r>
        <w:r w:rsidR="005B1FE0" w:rsidRPr="00C537FA">
          <w:t>s</w:t>
        </w:r>
      </w:ins>
      <w:r w:rsidRPr="00C537FA">
        <w:t xml:space="preserve"> of different </w:t>
      </w:r>
      <w:del w:id="344" w:author="Grammarproofing" w:date="2018-01-08T14:12:00Z">
        <w:r w:rsidRPr="003036E3">
          <w:delText>particles shape</w:delText>
        </w:r>
      </w:del>
      <w:ins w:id="345" w:author="Grammarproofing" w:date="2018-01-08T14:12:00Z">
        <w:r w:rsidRPr="00C537FA">
          <w:t>particle shape</w:t>
        </w:r>
        <w:r w:rsidR="00805BDE" w:rsidRPr="00C537FA">
          <w:t>s</w:t>
        </w:r>
      </w:ins>
      <w:r w:rsidRPr="00C537FA">
        <w:t xml:space="preserve"> on the </w:t>
      </w:r>
      <w:ins w:id="346" w:author="Grammarproofing" w:date="2018-01-08T14:12:00Z">
        <w:r w:rsidR="005B1FE0" w:rsidRPr="00C537FA">
          <w:t xml:space="preserve">magnetic </w:t>
        </w:r>
      </w:ins>
      <w:r w:rsidRPr="00C537FA">
        <w:t>field-dependent performance of MR grease</w:t>
      </w:r>
      <w:r w:rsidR="005B1FE0" w:rsidRPr="00C537FA">
        <w:t xml:space="preserve"> </w:t>
      </w:r>
      <w:del w:id="347" w:author="Grammarproofing" w:date="2018-01-08T14:12:00Z">
        <w:r w:rsidRPr="003036E3">
          <w:delText>has</w:delText>
        </w:r>
      </w:del>
      <w:ins w:id="348" w:author="Grammarproofing" w:date="2018-01-08T14:12:00Z">
        <w:r w:rsidR="005B1FE0" w:rsidRPr="00C537FA">
          <w:t>so far</w:t>
        </w:r>
        <w:r w:rsidRPr="00C537FA">
          <w:t xml:space="preserve"> ha</w:t>
        </w:r>
        <w:r w:rsidR="00805BDE" w:rsidRPr="00C537FA">
          <w:t>ve</w:t>
        </w:r>
      </w:ins>
      <w:r w:rsidRPr="00C537FA">
        <w:t xml:space="preserve"> been undertaken through simulation only </w:t>
      </w:r>
      <w:r w:rsidRPr="00C537FA">
        <w:fldChar w:fldCharType="begin" w:fldLock="1"/>
      </w:r>
      <w:r w:rsidR="00E454BF" w:rsidRPr="00C537FA">
        <w:instrText>ADDIN CSL_CITATION { "citationItems" : [ { "id" : "ITEM-1", "itemData" : { "DOI" : "10.4028/www.scientific.net/AMM.246-247.1231", "ISSN" : "1662-7482", "author" : [ { "dropping-particle" : "", "family" : "Wei", "given" : "Juan", "non-dropping-particle" : "", "parse-names" : false, "suffix" : "" }, { "dropping-particle" : "", "family" : "He", "given" : "Guo Tian", "non-dropping-particle" : "", "parse-names" : false, "suffix" : "" }, { "dropping-particle" : "", "family" : "Song", "given" : "Li", "non-dropping-particle" : "", "parse-names" : false, "suffix" : "" }, { "dropping-particle" : "", "family" : "Yan", "given" : "Ma", "non-dropping-particle" : "", "parse-names" : false, "suffix" : "" }, { "dropping-particle" : "", "family" : "Li", "given" : "Ming", "non-dropping-particle" : "", "parse-names" : false, "suffix" : "" }, { "dropping-particle" : "", "family" : "Xu", "given" : "Ze Yu", "non-dropping-particle" : "", "parse-names" : false, "suffix" : "" }, { "dropping-particle" : "", "family" : "Ran", "given" : "Ying Chun", "non-dropping-particle" : "", "parse-names" : false, "suffix" : "" }, { "dropping-particle" : "", "family" : "Zhang", "given" : "De Sheng", "non-dropping-particle" : "", "parse-names" : false, "suffix" : "" } ], "container-title" : "Applied Mechanics and Materials", "id" : "ITEM-1", "issued" : { "date-parts" : [ [ "2012", "12" ] ] }, "page" : "1231-1236", "title" : "Study of Nonspherical Particle Magnetorheological Greases with Computer Simulation Technology", "type" : "article-journal", "volume" : "246-247" }, "uris" : [ "http://www.mendeley.com/documents/?uuid=52fa9999-3f7a-4a81-bc5a-b33de27f3216" ] } ], "mendeley" : { "formattedCitation" : "(14)", "plainTextFormattedCitation" : "(14)", "previouslyFormattedCitation" : "(14)" }, "properties" : { "noteIndex" : 0 }, "schema" : "https://github.com/citation-style-language/schema/raw/master/csl-citation.json" }</w:instrText>
      </w:r>
      <w:r w:rsidRPr="00C537FA">
        <w:fldChar w:fldCharType="separate"/>
      </w:r>
      <w:r w:rsidR="00E454BF" w:rsidRPr="00C537FA">
        <w:rPr>
          <w:noProof/>
        </w:rPr>
        <w:t>(14)</w:t>
      </w:r>
      <w:r w:rsidRPr="00C537FA">
        <w:fldChar w:fldCharType="end"/>
      </w:r>
      <w:r w:rsidRPr="00C537FA">
        <w:t xml:space="preserve">, despite many works on the plate-like iron </w:t>
      </w:r>
      <w:del w:id="349" w:author="Grammarproofing" w:date="2018-01-08T14:12:00Z">
        <w:r w:rsidRPr="003036E3">
          <w:delText xml:space="preserve">particles </w:delText>
        </w:r>
      </w:del>
      <w:ins w:id="350" w:author="Grammarproofing" w:date="2018-01-08T14:12:00Z">
        <w:r w:rsidRPr="00C537FA">
          <w:t>particle</w:t>
        </w:r>
        <w:r w:rsidR="00805BDE" w:rsidRPr="00C537FA">
          <w:t>-</w:t>
        </w:r>
      </w:ins>
      <w:r w:rsidRPr="00C537FA">
        <w:t>based MR fluids via both simulation and experiment</w:t>
      </w:r>
      <w:r w:rsidR="003A4C66" w:rsidRPr="00C537FA">
        <w:t xml:space="preserve"> </w:t>
      </w:r>
      <w:r w:rsidR="003A4C66" w:rsidRPr="00C537FA">
        <w:fldChar w:fldCharType="begin" w:fldLock="1"/>
      </w:r>
      <w:r w:rsidR="00E454BF" w:rsidRPr="00C537FA">
        <w:instrText>ADDIN CSL_CITATION { "citationItems" : [ { "id" : "ITEM-1", "itemData" : { "DOI" : "10.1088/0964-1726/23/2/027001", "ISSN" : "0964-1726", "abstract" : "This study presents a new kind of low sedimentation magnetorheological fluid (MRF). Its salient properties are evaluated using a small-sized damper. The proposed MRF is characterized to investigate the effect of plate-like iron particles on rheological properties such as yield stress and flow behavior. Plate-like micron size iron particles play an important role in improving stability against rapid sedimentation as well as in enhancing the value of the yield stress. This study also considers a bidisperse MRF because this can produce a higher yield stress compared with a monodisperse suspension. Since the field-dependent yield stress is the key factor in mechanical applications, the physical properties of the MRF proposed in this work are evaluated and applied to the design of a small-sized damper which can be used for vibration control in washing machines. In order to verify the smaller effect on the damping force due to the particle sedimentation, the field-dependent damping forces are measured under two different operating conditions; one is just after filling the MRF and another after operating for 48 h. The proposed MRF is shown to be very effective in reducing adverse effects due to particle sedimentation.", "author" : [ { "dropping-particle" : "", "family" : "Shah", "given" : "Kruti", "non-dropping-particle" : "", "parse-names" : false, "suffix" : "" }, { "dropping-particle" : "", "family" : "Phu", "given" : "Do Xuan", "non-dropping-particle" : "", "parse-names" : false, "suffix" : "" }, { "dropping-particle" : "", "family" : "Seong", "given" : "Min-Sang", "non-dropping-particle" : "", "parse-names" : false, "suffix" : "" }, { "dropping-particle" : "V", "family" : "Upadhyay", "given" : "R", "non-dropping-particle" : "", "parse-names" : false, "suffix" : "" }, { "dropping-particle" : "", "family" : "Choi", "given" : "Seung-Bok", "non-dropping-particle" : "", "parse-names" : false, "suffix" : "" } ], "container-title" : "Smart Materials and Structures", "id" : "ITEM-1", "issue" : "2", "issued" : { "date-parts" : [ [ "2014" ] ] }, "page" : "027001", "title" : "A low sedimentation magnetorheological fluid based on plate-like iron particles, and verification using a damper test", "type" : "article-journal", "volume" : "23" }, "uris" : [ "http://www.mendeley.com/documents/?uuid=ea0f06e7-d71b-4238-8b6f-eb5470d82088" ] }, { "id" : "ITEM-2", "itemData" : { "DOI" : "10.1088/0964-1726/23/1/015002", "ISSN" : "0964-1726", "abstract" : "In this work, the effect of particle shape (flakes) on the magnetorheological (MR) properties of an iron based MR fluid, constituted of two different volume fractions of particles dispersed in a liquid carrier, is studied. To compare the MR effect, spherical iron carbonyl particle based MR fluid is studied. In both MR fluids, linear viscoelastic behavior has been extensively investigated using small amplitude oscillatory analysis and magnetic sweep tests, in the presence and absence of a magnetic field ( H ). The amplitude sweep tests reveal that flake-based MR fluid shows a higher storage modulus compared to sphere-based MR fluid and saturates at a lower magnetic field strength. The variation of storage modulus with magnetic field strength shows an H n dependence, where n varies from 2.2 to 2.4 for 20% volume fraction while it varies from 1.6 to 2 for a dilute sample. In the case of sphere-based MR fluid, at 20% volume fraction the variation of storage modulus is nearly linear with the magnetic field at low strain amplitude, and with increasing strain amplitude shows H 2 dependence. At lower volume fraction in both cases, the loss modulus increases linearly with the magnetic field strength. The observed enhancement in the MR effect in the flake-based MR fluid is likely due to the stronger particle\u00e2\u20ac\u201cparticle interaction which results in higher friction between the particles. The sedimentation rate decreases by nearly 50% when flakes are used. The study reveals that one can use the irregular shaped particles for MR applications at low fields (\u00e2\u02c6\u00bc80\u00c2 kA\u00c2 m \u00e2\u02c6\u20191 ).", "author" : [ { "dropping-particle" : "V", "family" : "Upadhyay", "given" : "R", "non-dropping-particle" : "", "parse-names" : false, "suffix" : "" }, { "dropping-particle" : "", "family" : "Laherisheth", "given" : "Zarana", "non-dropping-particle" : "", "parse-names" : false, "suffix" : "" }, { "dropping-particle" : "", "family" : "Shah", "given" : "Kruti", "non-dropping-particle" : "", "parse-names" : false, "suffix" : "" } ], "container-title" : "Smart Materials and Structures", "id" : "ITEM-2", "issue" : "1", "issued" : { "date-parts" : [ [ "2014" ] ] }, "page" : "15002", "title" : "Rheological properties of soft magnetic flake shaped iron particle based magnetorheological fluid in dynamic mode", "type" : "article-journal", "volume" : "23" }, "uris" : [ "http://www.mendeley.com/documents/?uuid=48c1f597-c310-403a-ba21-92210f9c7ef3" ] }, { "id" : "ITEM-3", "itemData" : { "DOI" : "10.1063/1.4837660", "ISSN" : "00218979", "abstract" : "Magnetorheological (MR) properties are experimentally investigated for bi-dispersion suspension of plate-like iron magnetic particles dispersed in carrier liquid to see the influence of small size particle on large size MR fluid. As a first step, structural, magnetic, and morphology of two different micron size magnetic particles are described in details. The three different weight fractions of MR fluid samples are then prepared, followed by measuring their magneto-viscous and visco-elastic properties. In the steady-state shear, the Bingham yield stress obtained by extrapolating the shear stress to the zero shear rate increases by augmenting the weight fraction of small micron size magnetic particles and the strength of magnetic field. In the oscillatory strain sweep test at an angular frequency of 10 rad s-1, a transition from visco-elastic solid to visco-elastic liquid is observed and a strong chain formation is proposed to explain the mechanism for transition. The storage modulus also increases with increasing weight fraction. From the frequency sweep test, the storage modulus is seen as independent of frequency, but depends on the magnetic field strength and weight fraction. The magneto-viscous sweep test indicates that both shear modulus and complex viscosity are independent with weight fraction at a high magnetic field. This experimental study reveals some very important physical parameters, rheological properties, and storage modulus of the plate-like iron particles based on MR fluid. The formation of less compact because of the anisotropy in iron particle creates weak sedimentation and good redispersibility of MR fluid. The results presented in this work are the key factors for devising how mechanical applications operated under static and dynamic conditions. [ABSTRACT FROM AUTHOR]", "author" : [ { "dropping-particle" : "", "family" : "Shah", "given" : "Kruti", "non-dropping-particle" : "", "parse-names" : false, "suffix" : "" }, { "dropping-particle" : "", "family" : "Oh", "given" : "Jong-Seok", "non-dropping-particle" : "", "parse-names" : false, "suffix" : "" }, { "dropping-particle" : "", "family" : "Choi", "given" : "Seung-Bok", "non-dropping-particle" : "", "parse-names" : false, "suffix" : "" }, { "dropping-particle" : "V.", "family" : "Upadhyay", "given" : "R.", "non-dropping-particle" : "", "parse-names" : false, "suffix" : "" } ], "container-title" : "Journal of Applied Physics", "id" : "ITEM-3", "issue" : "21", "issued" : { "date-parts" : [ [ "2013" ] ] }, "page" : "213904", "title" : "Plate-like iron particles based bidisperse magnetorheological fluid", "type" : "article-journal", "volume" : "114" }, "uris" : [ "http://www.mendeley.com/documents/?uuid=42c26d75-6d8e-433d-b4e5-db06ebf0aae0" ] }, { "id" : "ITEM-4", "itemData" : { "DOI" : "10.1088/0964-1726/24/7/075011", "ISSN" : "0964-1726", "author" : [ { "dropping-particle" : "", "family" : "Siebert", "given" : "Erik", "non-dropping-particle" : "", "parse-names" : false, "suffix" : "" }, { "dropping-particle" : "", "family" : "Laherisheth", "given" : "Zarana", "non-dropping-particle" : "", "parse-names" : false, "suffix" : "" }, { "dropping-particle" : "V", "family" : "Upadhyay", "given" : "Ramesh", "non-dropping-particle" : "", "parse-names" : false, "suffix" : "" } ], "container-title" : "Smart Materials and Structures", "id" : "ITEM-4", "issue" : "7", "issued" : { "date-parts" : [ [ "2015", "7", "1" ] ] }, "page" : "075011", "publisher" : "IOP Publishing", "title" : "Dilution dependent magnetorheological effect of flake-shaped particle suspensions\u2014destructive friction effects", "type" : "article-journal", "volume" : "24" }, "uris" : [ "http://www.mendeley.com/documents/?uuid=45d01313-14c4-48ef-a8a9-f4925db3ba0e" ] }, { "id" : "ITEM-5", "itemData" : { "DOI" : "10.1088/0964-1726/25/9/095025", "ISSN" : "0964-1726", "author" : [ { "dropping-particle" : "", "family" : "Shilan", "given" : "Salihah Tan", "non-dropping-particle" : "", "parse-names" : false, "suffix" : "" }, { "dropping-particle" : "", "family" : "Mazlan", "given" : "Saiful Amri", "non-dropping-particle" : "", "parse-names" : false, "suffix" : "" }, { "dropping-particle" : "", "family" : "Ido", "given" : "Yasushi", "non-dropping-particle" : "", "parse-names" : false, "suffix" : "" }, { "dropping-particle" : "", "family" : "Hajalilou", "given" : "Abdollah", "non-dropping-particle" : "", "parse-names" : false, "suffix" : "" }, { "dropping-particle" : "", "family" : "Jeyadevan", "given" : "Balachandran", "non-dropping-particle" : "", "parse-names" : false, "suffix" : "" }, { "dropping-particle" : "", "family" : "Choi", "given" : "Seung-bok", "non-dropping-particle" : "", "parse-names" : false, "suffix" : "" }, { "dropping-particle" : "", "family" : "Yunus", "given" : "Nurul Azhani", "non-dropping-particle" : "", "parse-names" : false, "suffix" : "" } ], "container-title" : "Smart Materials and Structures", "id" : "ITEM-5", "issue" : "9", "issued" : { "date-parts" : [ [ "2016", "9", "1" ] ] }, "page" : "095025", "publisher" : "IOP Publishing", "title" : "A comparison of field-dependent rheological properties between spherical and plate-like carbonyl iron particles-based magneto-rheological fluids", "type" : "article-journal", "volume" : "25" }, "uris" : [ "http://www.mendeley.com/documents/?uuid=a8d036d1-b539-47d4-8b13-c6fd35b52e1b" ] }, { "id" : "ITEM-6", "itemData" : { "DOI" : "10.1063/1.3259358", "ISSN" : "00219606", "PMID" : "19929071", "abstract" : "The effect of particle shape in the small amplitude oscillatory shear behavior of magnetorheological (MR) fluids is investigated from zero magnetic field strengths up to 800 kA/m. Two types of MR fluids are studied: the first system is prepared with spherical particles and a second system is prepared with rodlike particles. Both types of particles are fabricated following practically the same precipitation technique and have the same intrinsic magnetic and crystallographic properties. Furthermore, the distribution of sphere diameters is very similar to that of rod thicknesses. Rod-based MR fluids show an enhanced MR performance under oscillatory shear in the viscoelastic linear regime. A lower magnetic field strength is needed for the structuration of the colloid and, once saturation is fully achieved, a larger storage modulus is observed. Existing sphere- and rod-based models usually underestimate experimental results regarding the magnetic field strength and particle volume fraction dependences of both storage modulus and yield stress. A simple model is proposed here to explain the behavior of microrod-based MR fluids at low, medium and saturating magnetic fields in the viscoelastic linear regime in terms of magnetic interaction forces between particles. These results are further completed with rheomicroscopic and dynamic yield stress observations.", "author" : [ { "dropping-particle" : "", "family" : "Vicente", "given" : "J.", "non-dropping-particle" : "De", "parse-names" : false, "suffix" : "" }, { "dropping-particle" : "", "family" : "Segovia-Gut\u00edrrez", "given" : "J. P.", "non-dropping-particle" : "", "parse-names" : false, "suffix" : "" }, { "dropping-particle" : "", "family" : "Andablo-Reyes", "given" : "E.", "non-dropping-particle" : "", "parse-names" : false, "suffix" : "" }, { "dropping-particle" : "", "family" : "Vereda", "given" : "F.", "non-dropping-particle" : "", "parse-names" : false, "suffix" : "" }, { "dropping-particle" : "", "family" : "Hidalgo-Lvarez", "given" : "R.", "non-dropping-particle" : "", "parse-names" : false, "suffix" : "" } ], "container-title" : "Journal of Chemical Physics", "id" : "ITEM-6", "issue" : "19", "issued" : { "date-parts" : [ [ "2009" ] ] }, "title" : "Dynamic rheology of sphere- and rod-based magnetorheological fluids", "type" : "article-journal", "volume" : "131" }, "uris" : [ "http://www.mendeley.com/documents/?uuid=90d9d894-8c01-4b87-baac-c3ea802b714d" ] } ], "mendeley" : { "formattedCitation" : "(10\u201313,16,18)", "plainTextFormattedCitation" : "(10\u201313,16,18)", "previouslyFormattedCitation" : "(10\u201313,16,18)" }, "properties" : { "noteIndex" : 0 }, "schema" : "https://github.com/citation-style-language/schema/raw/master/csl-citation.json" }</w:instrText>
      </w:r>
      <w:r w:rsidR="003A4C66" w:rsidRPr="00C537FA">
        <w:fldChar w:fldCharType="separate"/>
      </w:r>
      <w:r w:rsidR="00E454BF" w:rsidRPr="00C537FA">
        <w:rPr>
          <w:noProof/>
        </w:rPr>
        <w:t>(10–13,</w:t>
      </w:r>
      <w:ins w:id="351" w:author="Grammarproofing" w:date="2018-01-08T14:12:00Z">
        <w:r w:rsidR="00805BDE" w:rsidRPr="00C537FA">
          <w:rPr>
            <w:noProof/>
          </w:rPr>
          <w:t xml:space="preserve"> </w:t>
        </w:r>
      </w:ins>
      <w:r w:rsidR="00E454BF" w:rsidRPr="00C537FA">
        <w:rPr>
          <w:noProof/>
        </w:rPr>
        <w:t>16,</w:t>
      </w:r>
      <w:ins w:id="352" w:author="Grammarproofing" w:date="2018-01-08T14:12:00Z">
        <w:r w:rsidR="00805BDE" w:rsidRPr="00C537FA">
          <w:rPr>
            <w:noProof/>
          </w:rPr>
          <w:t xml:space="preserve"> </w:t>
        </w:r>
      </w:ins>
      <w:r w:rsidR="00E454BF" w:rsidRPr="00C537FA">
        <w:rPr>
          <w:noProof/>
        </w:rPr>
        <w:t>18)</w:t>
      </w:r>
      <w:r w:rsidR="003A4C66" w:rsidRPr="00C537FA">
        <w:fldChar w:fldCharType="end"/>
      </w:r>
      <w:r w:rsidRPr="00C537FA">
        <w:t xml:space="preserve">. Consequently, the main technical contribution of this work </w:t>
      </w:r>
      <w:del w:id="353" w:author="Grammarproofing" w:date="2018-01-08T14:12:00Z">
        <w:r w:rsidRPr="003036E3">
          <w:delText>is</w:delText>
        </w:r>
      </w:del>
      <w:ins w:id="354" w:author="Grammarproofing" w:date="2018-01-08T14:12:00Z">
        <w:r w:rsidR="00805BDE" w:rsidRPr="00C537FA">
          <w:t>wa</w:t>
        </w:r>
        <w:r w:rsidRPr="00C537FA">
          <w:t>s</w:t>
        </w:r>
      </w:ins>
      <w:r w:rsidRPr="00C537FA">
        <w:t xml:space="preserve"> to experimentally investigate and compare the </w:t>
      </w:r>
      <w:ins w:id="355" w:author="Grammarproofing" w:date="2018-01-08T14:12:00Z">
        <w:r w:rsidR="005B1FE0" w:rsidRPr="00C537FA">
          <w:t xml:space="preserve">magnetic </w:t>
        </w:r>
      </w:ins>
      <w:r w:rsidRPr="00C537FA">
        <w:t xml:space="preserve">field-dependent rheological properties of MR grease </w:t>
      </w:r>
      <w:del w:id="356" w:author="Grammarproofing" w:date="2018-01-08T14:12:00Z">
        <w:r w:rsidRPr="003036E3">
          <w:delText xml:space="preserve">between </w:delText>
        </w:r>
      </w:del>
      <w:ins w:id="357" w:author="Grammarproofing" w:date="2018-01-08T14:12:00Z">
        <w:r w:rsidR="00805BDE" w:rsidRPr="00C537FA">
          <w:t>with regard to</w:t>
        </w:r>
        <w:r w:rsidRPr="00C537FA">
          <w:t xml:space="preserve"> </w:t>
        </w:r>
      </w:ins>
      <w:r w:rsidRPr="00C537FA">
        <w:t>two different particle shapes</w:t>
      </w:r>
      <w:del w:id="358" w:author="Grammarproofing" w:date="2018-01-08T14:12:00Z">
        <w:r w:rsidRPr="003036E3">
          <w:delText>;</w:delText>
        </w:r>
      </w:del>
      <w:ins w:id="359" w:author="Grammarproofing" w:date="2018-01-08T14:12:00Z">
        <w:r w:rsidR="005B1FE0" w:rsidRPr="00C537FA">
          <w:t>, namely</w:t>
        </w:r>
      </w:ins>
      <w:r w:rsidRPr="00C537FA">
        <w:t xml:space="preserve"> plate-like CI particles and spherical</w:t>
      </w:r>
      <w:r w:rsidR="005B1FE0" w:rsidRPr="00C537FA">
        <w:t xml:space="preserve"> </w:t>
      </w:r>
      <w:del w:id="360" w:author="Grammarproofing" w:date="2018-01-08T14:12:00Z">
        <w:r w:rsidRPr="003036E3">
          <w:delText xml:space="preserve">shapes of </w:delText>
        </w:r>
      </w:del>
      <w:r w:rsidRPr="00C537FA">
        <w:t xml:space="preserve">CI particles. </w:t>
      </w:r>
      <w:r w:rsidRPr="00C537FA">
        <w:lastRenderedPageBreak/>
        <w:t xml:space="preserve">Although the plate-like particles have been previously investigated in </w:t>
      </w:r>
      <w:del w:id="361" w:author="Grammarproofing" w:date="2018-01-08T14:12:00Z">
        <w:r w:rsidRPr="003036E3">
          <w:delText xml:space="preserve">the </w:delText>
        </w:r>
      </w:del>
      <w:r w:rsidRPr="00C537FA">
        <w:t xml:space="preserve">MR fluids, the </w:t>
      </w:r>
      <w:del w:id="362" w:author="Grammarproofing" w:date="2018-01-08T14:12:00Z">
        <w:r w:rsidRPr="003036E3">
          <w:delText>behavior</w:delText>
        </w:r>
      </w:del>
      <w:ins w:id="363" w:author="Grammarproofing" w:date="2018-01-08T14:12:00Z">
        <w:r w:rsidRPr="00C537FA">
          <w:t>behavio</w:t>
        </w:r>
        <w:r w:rsidR="00805BDE" w:rsidRPr="00C537FA">
          <w:t>u</w:t>
        </w:r>
        <w:r w:rsidRPr="00C537FA">
          <w:t>r</w:t>
        </w:r>
      </w:ins>
      <w:r w:rsidRPr="00C537FA">
        <w:t xml:space="preserve"> of the particles in </w:t>
      </w:r>
      <w:del w:id="364" w:author="Grammarproofing" w:date="2018-01-08T14:12:00Z">
        <w:r w:rsidRPr="003036E3">
          <w:delText>the</w:delText>
        </w:r>
      </w:del>
      <w:ins w:id="365" w:author="Grammarproofing" w:date="2018-01-08T14:12:00Z">
        <w:r w:rsidR="005B1FE0" w:rsidRPr="00C537FA">
          <w:t>a</w:t>
        </w:r>
      </w:ins>
      <w:r w:rsidR="005B1FE0" w:rsidRPr="00C537FA">
        <w:t xml:space="preserve"> me</w:t>
      </w:r>
      <w:r w:rsidRPr="00C537FA">
        <w:t>dium with</w:t>
      </w:r>
      <w:r w:rsidR="00805BDE" w:rsidRPr="00C537FA">
        <w:t xml:space="preserve"> </w:t>
      </w:r>
      <w:ins w:id="366" w:author="Grammarproofing" w:date="2018-01-08T14:12:00Z">
        <w:r w:rsidR="00805BDE" w:rsidRPr="00C537FA">
          <w:t>a</w:t>
        </w:r>
        <w:r w:rsidRPr="00C537FA">
          <w:t xml:space="preserve"> </w:t>
        </w:r>
      </w:ins>
      <w:r w:rsidRPr="00C537FA">
        <w:t xml:space="preserve">much </w:t>
      </w:r>
      <w:del w:id="367" w:author="Grammarproofing" w:date="2018-01-08T14:12:00Z">
        <w:r w:rsidRPr="003036E3">
          <w:delText>high</w:delText>
        </w:r>
      </w:del>
      <w:ins w:id="368" w:author="Grammarproofing" w:date="2018-01-08T14:12:00Z">
        <w:r w:rsidRPr="00C537FA">
          <w:t>high</w:t>
        </w:r>
        <w:r w:rsidR="00805BDE" w:rsidRPr="00C537FA">
          <w:t>er</w:t>
        </w:r>
      </w:ins>
      <w:r w:rsidRPr="00C537FA">
        <w:t xml:space="preserve"> viscosity </w:t>
      </w:r>
      <w:del w:id="369" w:author="Grammarproofing" w:date="2018-01-08T14:12:00Z">
        <w:r w:rsidRPr="003036E3">
          <w:delText>is</w:delText>
        </w:r>
      </w:del>
      <w:ins w:id="370" w:author="Grammarproofing" w:date="2018-01-08T14:12:00Z">
        <w:r w:rsidR="00805BDE" w:rsidRPr="00C537FA">
          <w:t>has</w:t>
        </w:r>
      </w:ins>
      <w:r w:rsidRPr="00C537FA">
        <w:t xml:space="preserve"> not</w:t>
      </w:r>
      <w:r w:rsidR="00805BDE" w:rsidRPr="00C537FA">
        <w:t xml:space="preserve"> </w:t>
      </w:r>
      <w:ins w:id="371" w:author="Grammarproofing" w:date="2018-01-08T14:12:00Z">
        <w:r w:rsidR="00805BDE" w:rsidRPr="00C537FA">
          <w:t>been</w:t>
        </w:r>
        <w:r w:rsidRPr="00C537FA">
          <w:t xml:space="preserve"> </w:t>
        </w:r>
      </w:ins>
      <w:r w:rsidRPr="00C537FA">
        <w:t xml:space="preserve">clearly investigated </w:t>
      </w:r>
      <w:del w:id="372" w:author="Grammarproofing" w:date="2018-01-08T14:12:00Z">
        <w:r w:rsidRPr="003036E3">
          <w:delText>yet.</w:delText>
        </w:r>
      </w:del>
      <w:ins w:id="373" w:author="Grammarproofing" w:date="2018-01-08T14:12:00Z">
        <w:r w:rsidR="00805BDE" w:rsidRPr="00C537FA">
          <w:t>so far</w:t>
        </w:r>
        <w:r w:rsidRPr="00C537FA">
          <w:t>.</w:t>
        </w:r>
      </w:ins>
      <w:r w:rsidRPr="00C537FA">
        <w:t xml:space="preserve"> In order to clearly observe the effect of the non-spherical CI particles in</w:t>
      </w:r>
      <w:r w:rsidR="00B50409" w:rsidRPr="00C537FA">
        <w:t xml:space="preserve"> </w:t>
      </w:r>
      <w:ins w:id="374" w:author="Grammarproofing" w:date="2018-01-08T14:12:00Z">
        <w:r w:rsidR="00B50409" w:rsidRPr="00C537FA">
          <w:t>a</w:t>
        </w:r>
        <w:r w:rsidRPr="00C537FA">
          <w:t xml:space="preserve"> </w:t>
        </w:r>
      </w:ins>
      <w:r w:rsidRPr="00C537FA">
        <w:t xml:space="preserve">grease medium </w:t>
      </w:r>
      <w:del w:id="375" w:author="Grammarproofing" w:date="2018-01-08T14:12:00Z">
        <w:r w:rsidRPr="003036E3">
          <w:delText>which has</w:delText>
        </w:r>
      </w:del>
      <w:ins w:id="376" w:author="Grammarproofing" w:date="2018-01-08T14:12:00Z">
        <w:r w:rsidR="00B50409" w:rsidRPr="00C537FA">
          <w:t>with a</w:t>
        </w:r>
      </w:ins>
      <w:r w:rsidRPr="00C537FA">
        <w:t xml:space="preserve"> higher viscosity than the carrier liquid of MR fluids, three different ratios of plate-like CI </w:t>
      </w:r>
      <w:del w:id="377" w:author="Grammarproofing" w:date="2018-01-08T14:12:00Z">
        <w:r w:rsidRPr="003036E3">
          <w:delText xml:space="preserve">particles </w:delText>
        </w:r>
      </w:del>
      <w:ins w:id="378" w:author="Grammarproofing" w:date="2018-01-08T14:12:00Z">
        <w:r w:rsidRPr="00C537FA">
          <w:t>particle</w:t>
        </w:r>
        <w:r w:rsidR="00B50409" w:rsidRPr="00C537FA">
          <w:t>-</w:t>
        </w:r>
      </w:ins>
      <w:r w:rsidRPr="00C537FA">
        <w:t xml:space="preserve">based MR grease </w:t>
      </w:r>
      <w:del w:id="379" w:author="Grammarproofing" w:date="2018-01-08T14:12:00Z">
        <w:r w:rsidRPr="003036E3">
          <w:delText>are</w:delText>
        </w:r>
      </w:del>
      <w:ins w:id="380" w:author="Grammarproofing" w:date="2018-01-08T14:12:00Z">
        <w:r w:rsidR="00B50409" w:rsidRPr="00C537FA">
          <w:t>we</w:t>
        </w:r>
        <w:r w:rsidRPr="00C537FA">
          <w:t>re</w:t>
        </w:r>
      </w:ins>
      <w:r w:rsidRPr="00C537FA">
        <w:t xml:space="preserve"> prepared and their rheological properties </w:t>
      </w:r>
      <w:del w:id="381" w:author="Grammarproofing" w:date="2018-01-08T14:12:00Z">
        <w:r w:rsidRPr="003036E3">
          <w:delText>are</w:delText>
        </w:r>
      </w:del>
      <w:ins w:id="382" w:author="Grammarproofing" w:date="2018-01-08T14:12:00Z">
        <w:r w:rsidR="00B50409" w:rsidRPr="00C537FA">
          <w:t>were</w:t>
        </w:r>
      </w:ins>
      <w:r w:rsidRPr="00C537FA">
        <w:t xml:space="preserve"> characterized in continuous and dynamic shear modes via</w:t>
      </w:r>
      <w:r w:rsidR="00B50409" w:rsidRPr="00C537FA">
        <w:t xml:space="preserve"> </w:t>
      </w:r>
      <w:ins w:id="383" w:author="Grammarproofing" w:date="2018-01-08T14:12:00Z">
        <w:r w:rsidR="00B50409" w:rsidRPr="00C537FA">
          <w:t>a</w:t>
        </w:r>
        <w:r w:rsidRPr="00C537FA">
          <w:t xml:space="preserve"> </w:t>
        </w:r>
      </w:ins>
      <w:r w:rsidRPr="00C537FA">
        <w:t xml:space="preserve">commercial rheometer. The rheological properties of the plate-like CI </w:t>
      </w:r>
      <w:del w:id="384" w:author="Grammarproofing" w:date="2018-01-08T14:12:00Z">
        <w:r w:rsidRPr="003036E3">
          <w:delText xml:space="preserve">particles </w:delText>
        </w:r>
      </w:del>
      <w:ins w:id="385" w:author="Grammarproofing" w:date="2018-01-08T14:12:00Z">
        <w:r w:rsidRPr="00C537FA">
          <w:t>particle</w:t>
        </w:r>
        <w:r w:rsidR="00B50409" w:rsidRPr="00C537FA">
          <w:t>-</w:t>
        </w:r>
      </w:ins>
      <w:r w:rsidRPr="00C537FA">
        <w:t xml:space="preserve">based MR grease (MRG-P) </w:t>
      </w:r>
      <w:del w:id="386" w:author="Grammarproofing" w:date="2018-01-08T14:12:00Z">
        <w:r w:rsidRPr="003036E3">
          <w:delText>are</w:delText>
        </w:r>
      </w:del>
      <w:ins w:id="387" w:author="Grammarproofing" w:date="2018-01-08T14:12:00Z">
        <w:r w:rsidR="00B50409" w:rsidRPr="00C537FA">
          <w:t>we</w:t>
        </w:r>
        <w:r w:rsidRPr="00C537FA">
          <w:t>re</w:t>
        </w:r>
      </w:ins>
      <w:r w:rsidRPr="00C537FA">
        <w:t xml:space="preserve"> obtained and evaluated in terms of</w:t>
      </w:r>
      <w:r w:rsidR="00B50409" w:rsidRPr="00C537FA">
        <w:t xml:space="preserve"> </w:t>
      </w:r>
      <w:ins w:id="388" w:author="Grammarproofing" w:date="2018-01-08T14:12:00Z">
        <w:r w:rsidR="00B50409" w:rsidRPr="00C537FA">
          <w:t>the</w:t>
        </w:r>
        <w:r w:rsidRPr="00C537FA">
          <w:t xml:space="preserve"> </w:t>
        </w:r>
      </w:ins>
      <w:r w:rsidRPr="00C537FA">
        <w:t>apparent viscosity and elasticity</w:t>
      </w:r>
      <w:ins w:id="389" w:author="Grammarproofing" w:date="2018-01-08T14:12:00Z">
        <w:r w:rsidR="00B50409" w:rsidRPr="00C537FA">
          <w:t>,</w:t>
        </w:r>
      </w:ins>
      <w:r w:rsidRPr="00C537FA">
        <w:t xml:space="preserve"> depending on the applied magnetic field. In addition, the dissipation energy and friction impact on</w:t>
      </w:r>
      <w:r w:rsidR="00B50409" w:rsidRPr="00C537FA">
        <w:t xml:space="preserve"> </w:t>
      </w:r>
      <w:ins w:id="390" w:author="Grammarproofing" w:date="2018-01-08T14:12:00Z">
        <w:r w:rsidR="00B50409" w:rsidRPr="00C537FA">
          <w:t>the</w:t>
        </w:r>
        <w:r w:rsidRPr="00C537FA">
          <w:t xml:space="preserve"> </w:t>
        </w:r>
      </w:ins>
      <w:r w:rsidRPr="00C537FA">
        <w:t xml:space="preserve">MR grease </w:t>
      </w:r>
      <w:del w:id="391" w:author="Grammarproofing" w:date="2018-01-08T14:12:00Z">
        <w:r w:rsidRPr="003036E3">
          <w:delText>are</w:delText>
        </w:r>
      </w:del>
      <w:ins w:id="392" w:author="Grammarproofing" w:date="2018-01-08T14:12:00Z">
        <w:r w:rsidR="00B50409" w:rsidRPr="00C537FA">
          <w:t>we</w:t>
        </w:r>
        <w:r w:rsidRPr="00C537FA">
          <w:t>re</w:t>
        </w:r>
      </w:ins>
      <w:r w:rsidRPr="00C537FA">
        <w:t xml:space="preserve"> discussed accordingly. It </w:t>
      </w:r>
      <w:del w:id="393" w:author="Grammarproofing" w:date="2018-01-08T14:12:00Z">
        <w:r w:rsidRPr="003036E3">
          <w:delText>is</w:delText>
        </w:r>
      </w:del>
      <w:ins w:id="394" w:author="Grammarproofing" w:date="2018-01-08T14:12:00Z">
        <w:r w:rsidR="00B50409" w:rsidRPr="00C537FA">
          <w:t>wa</w:t>
        </w:r>
        <w:r w:rsidRPr="00C537FA">
          <w:t>s</w:t>
        </w:r>
      </w:ins>
      <w:r w:rsidRPr="00C537FA">
        <w:t xml:space="preserve"> also demonstrated that </w:t>
      </w:r>
      <w:del w:id="395" w:author="Grammarproofing" w:date="2018-01-08T14:12:00Z">
        <w:r w:rsidRPr="003036E3">
          <w:delText xml:space="preserve">there exist </w:delText>
        </w:r>
      </w:del>
      <w:r w:rsidRPr="00C537FA">
        <w:t>different rheological characteristics</w:t>
      </w:r>
      <w:r w:rsidR="00B50409" w:rsidRPr="00C537FA">
        <w:t xml:space="preserve"> </w:t>
      </w:r>
      <w:ins w:id="396" w:author="Grammarproofing" w:date="2018-01-08T14:12:00Z">
        <w:r w:rsidR="00B50409" w:rsidRPr="00C537FA">
          <w:t>existed</w:t>
        </w:r>
        <w:r w:rsidRPr="00C537FA">
          <w:t xml:space="preserve"> </w:t>
        </w:r>
      </w:ins>
      <w:r w:rsidRPr="00C537FA">
        <w:t>between</w:t>
      </w:r>
      <w:ins w:id="397" w:author="Grammarproofing" w:date="2018-01-08T14:12:00Z">
        <w:r w:rsidR="00B50409" w:rsidRPr="00C537FA">
          <w:t xml:space="preserve"> the</w:t>
        </w:r>
      </w:ins>
      <w:r w:rsidRPr="00C537FA">
        <w:t xml:space="preserve"> two different shapes of CI particles in terms of the field-dependent yield stress. </w:t>
      </w:r>
      <w:del w:id="398" w:author="Grammarproofing" w:date="2018-01-08T14:12:00Z">
        <w:r w:rsidRPr="003036E3">
          <w:delText>It is remarked here that as</w:delText>
        </w:r>
      </w:del>
      <w:ins w:id="399" w:author="Grammarproofing" w:date="2018-01-08T14:12:00Z">
        <w:r w:rsidR="00B50409" w:rsidRPr="00C537FA">
          <w:t>As</w:t>
        </w:r>
      </w:ins>
      <w:r w:rsidRPr="00C537FA">
        <w:t xml:space="preserve"> mentioned above, MR grease </w:t>
      </w:r>
      <w:del w:id="400" w:author="Grammarproofing" w:date="2018-01-08T14:12:00Z">
        <w:r w:rsidRPr="003036E3">
          <w:delText>has</w:delText>
        </w:r>
      </w:del>
      <w:ins w:id="401" w:author="Grammarproofing" w:date="2018-01-08T14:12:00Z">
        <w:r w:rsidR="00B50409" w:rsidRPr="00C537FA">
          <w:t>was</w:t>
        </w:r>
      </w:ins>
      <w:r w:rsidRPr="00C537FA">
        <w:t xml:space="preserve"> initially </w:t>
      </w:r>
      <w:del w:id="402" w:author="Grammarproofing" w:date="2018-01-08T14:12:00Z">
        <w:r w:rsidRPr="003036E3">
          <w:delText xml:space="preserve">been </w:delText>
        </w:r>
      </w:del>
      <w:r w:rsidRPr="00C537FA">
        <w:t>introduced to overcome the</w:t>
      </w:r>
      <w:r w:rsidR="00B50409" w:rsidRPr="00C537FA">
        <w:t xml:space="preserve"> </w:t>
      </w:r>
      <w:ins w:id="403" w:author="Grammarproofing" w:date="2018-01-08T14:12:00Z">
        <w:r w:rsidR="00B50409" w:rsidRPr="00C537FA">
          <w:t>problem of</w:t>
        </w:r>
        <w:r w:rsidRPr="00C537FA">
          <w:t xml:space="preserve"> </w:t>
        </w:r>
      </w:ins>
      <w:r w:rsidRPr="00C537FA">
        <w:t xml:space="preserve">sedimentation </w:t>
      </w:r>
      <w:del w:id="404" w:author="Grammarproofing" w:date="2018-01-08T14:12:00Z">
        <w:r w:rsidRPr="003036E3">
          <w:delText xml:space="preserve">problem of </w:delText>
        </w:r>
      </w:del>
      <w:ins w:id="405" w:author="Grammarproofing" w:date="2018-01-08T14:12:00Z">
        <w:r w:rsidR="00B50409" w:rsidRPr="00C537FA">
          <w:t>in</w:t>
        </w:r>
        <w:r w:rsidRPr="00C537FA">
          <w:t xml:space="preserve"> </w:t>
        </w:r>
      </w:ins>
      <w:r w:rsidRPr="00C537FA">
        <w:t>MR fluids</w:t>
      </w:r>
      <w:ins w:id="406" w:author="Grammarproofing" w:date="2018-01-08T14:12:00Z">
        <w:r w:rsidR="00B50409" w:rsidRPr="00C537FA">
          <w:t>. However</w:t>
        </w:r>
      </w:ins>
      <w:r w:rsidR="00B50409" w:rsidRPr="00C537FA">
        <w:t>,</w:t>
      </w:r>
      <w:r w:rsidRPr="00C537FA">
        <w:t xml:space="preserve"> the</w:t>
      </w:r>
      <w:ins w:id="407" w:author="Grammarproofing" w:date="2018-01-08T14:12:00Z">
        <w:r w:rsidR="00B50409" w:rsidRPr="00C537FA">
          <w:t xml:space="preserve"> issue of</w:t>
        </w:r>
      </w:ins>
      <w:r w:rsidRPr="00C537FA">
        <w:t xml:space="preserve"> sedimentation </w:t>
      </w:r>
      <w:del w:id="408" w:author="Grammarproofing" w:date="2018-01-08T14:12:00Z">
        <w:r w:rsidRPr="003036E3">
          <w:delText xml:space="preserve">issue </w:delText>
        </w:r>
      </w:del>
      <w:r w:rsidRPr="00C537FA">
        <w:t>between</w:t>
      </w:r>
      <w:ins w:id="409" w:author="Grammarproofing" w:date="2018-01-08T14:12:00Z">
        <w:r w:rsidR="00B50409" w:rsidRPr="00C537FA">
          <w:t xml:space="preserve"> the</w:t>
        </w:r>
      </w:ins>
      <w:r w:rsidRPr="00C537FA">
        <w:t xml:space="preserve"> two different shapes of CI particles </w:t>
      </w:r>
      <w:del w:id="410" w:author="Grammarproofing" w:date="2018-01-08T14:12:00Z">
        <w:r w:rsidRPr="003036E3">
          <w:delText>is</w:delText>
        </w:r>
      </w:del>
      <w:ins w:id="411" w:author="Grammarproofing" w:date="2018-01-08T14:12:00Z">
        <w:r w:rsidR="00B50409" w:rsidRPr="00C537FA">
          <w:t>wa</w:t>
        </w:r>
        <w:r w:rsidRPr="00C537FA">
          <w:t>s</w:t>
        </w:r>
      </w:ins>
      <w:r w:rsidRPr="00C537FA">
        <w:t xml:space="preserve"> not discussed in this work.</w:t>
      </w:r>
    </w:p>
    <w:p w14:paraId="22BCD909" w14:textId="77777777" w:rsidR="00571A02" w:rsidRPr="00C537FA" w:rsidRDefault="00571A02" w:rsidP="009D507F">
      <w:pPr>
        <w:pStyle w:val="Heading1"/>
        <w:spacing w:line="480" w:lineRule="auto"/>
      </w:pPr>
      <w:r w:rsidRPr="00C537FA">
        <w:t>Preparation of MR Grease Samples</w:t>
      </w:r>
    </w:p>
    <w:p w14:paraId="41DEE378" w14:textId="77777777" w:rsidR="00FF6CE8" w:rsidRPr="00C537FA" w:rsidRDefault="00571A02" w:rsidP="009D507F">
      <w:pPr>
        <w:pStyle w:val="Heading2"/>
        <w:spacing w:line="480" w:lineRule="auto"/>
      </w:pPr>
      <w:r w:rsidRPr="00C537FA">
        <w:t>Materials and Test Method</w:t>
      </w:r>
    </w:p>
    <w:p w14:paraId="1EC94B16" w14:textId="4A7941A3" w:rsidR="00BC1DA7" w:rsidRPr="00C537FA" w:rsidRDefault="007C530B" w:rsidP="009D507F">
      <w:pPr>
        <w:jc w:val="both"/>
      </w:pPr>
      <w:del w:id="412" w:author="Grammarproofing" w:date="2018-01-08T14:12:00Z">
        <w:r w:rsidRPr="003036E3">
          <w:delText>The</w:delText>
        </w:r>
      </w:del>
      <w:ins w:id="413" w:author="Grammarproofing" w:date="2018-01-08T14:12:00Z">
        <w:r w:rsidR="00B50409" w:rsidRPr="00C537FA">
          <w:t>Spherical</w:t>
        </w:r>
      </w:ins>
      <w:r w:rsidRPr="00C537FA">
        <w:t xml:space="preserve"> CI particles </w:t>
      </w:r>
      <w:del w:id="414" w:author="Grammarproofing" w:date="2018-01-08T14:12:00Z">
        <w:r w:rsidRPr="003036E3">
          <w:delText xml:space="preserve">in spherical shape </w:delText>
        </w:r>
      </w:del>
      <w:r w:rsidRPr="00C537FA">
        <w:t xml:space="preserve">(OM series) purchased from BASF Germany were used </w:t>
      </w:r>
      <w:del w:id="415" w:author="Grammarproofing" w:date="2018-01-08T14:12:00Z">
        <w:r w:rsidRPr="003036E3">
          <w:delText>for preparing</w:delText>
        </w:r>
      </w:del>
      <w:ins w:id="416" w:author="Grammarproofing" w:date="2018-01-08T14:12:00Z">
        <w:r w:rsidR="00B50409" w:rsidRPr="00C537FA">
          <w:t>to</w:t>
        </w:r>
        <w:r w:rsidRPr="00C537FA">
          <w:t xml:space="preserve"> prepar</w:t>
        </w:r>
        <w:r w:rsidR="00B50409" w:rsidRPr="00C537FA">
          <w:t>e</w:t>
        </w:r>
      </w:ins>
      <w:r w:rsidRPr="00C537FA">
        <w:t xml:space="preserve"> the plate-like CI particles. The average size and density of the spherical CI particles </w:t>
      </w:r>
      <w:del w:id="417" w:author="Grammarproofing" w:date="2018-01-08T14:12:00Z">
        <w:r w:rsidRPr="003036E3">
          <w:delText xml:space="preserve">was </w:delText>
        </w:r>
      </w:del>
      <w:ins w:id="418" w:author="Grammarproofing" w:date="2018-01-08T14:12:00Z">
        <w:r w:rsidRPr="00C537FA">
          <w:t>w</w:t>
        </w:r>
        <w:r w:rsidR="00B50409" w:rsidRPr="00C537FA">
          <w:t>ere</w:t>
        </w:r>
        <w:r w:rsidRPr="00C537FA">
          <w:t xml:space="preserve"> </w:t>
        </w:r>
      </w:ins>
      <w:r w:rsidRPr="00C537FA">
        <w:t>5 µm and 7.874 g/cm</w:t>
      </w:r>
      <w:r w:rsidRPr="00C537FA">
        <w:rPr>
          <w:vertAlign w:val="superscript"/>
        </w:rPr>
        <w:t>3</w:t>
      </w:r>
      <w:r w:rsidRPr="00C537FA">
        <w:t>, respectively</w:t>
      </w:r>
      <w:ins w:id="419" w:author="Grammarproofing" w:date="2018-01-08T14:12:00Z">
        <w:r w:rsidR="00B50409" w:rsidRPr="00C537FA">
          <w:t>,</w:t>
        </w:r>
      </w:ins>
      <w:r w:rsidR="00AB4A0A" w:rsidRPr="00C537FA">
        <w:t xml:space="preserve"> as provided by</w:t>
      </w:r>
      <w:r w:rsidR="00B50409" w:rsidRPr="00C537FA">
        <w:t xml:space="preserve"> </w:t>
      </w:r>
      <w:ins w:id="420" w:author="Grammarproofing" w:date="2018-01-08T14:12:00Z">
        <w:r w:rsidR="00B50409" w:rsidRPr="00C537FA">
          <w:t>the</w:t>
        </w:r>
        <w:r w:rsidR="00AB4A0A" w:rsidRPr="00C537FA">
          <w:t xml:space="preserve"> </w:t>
        </w:r>
      </w:ins>
      <w:r w:rsidR="00AB4A0A" w:rsidRPr="00C537FA">
        <w:t>manufacturer</w:t>
      </w:r>
      <w:r w:rsidRPr="00C537FA">
        <w:t xml:space="preserve">. The plate-like CI particles were </w:t>
      </w:r>
      <w:del w:id="421" w:author="Grammarproofing" w:date="2018-01-08T14:12:00Z">
        <w:r w:rsidRPr="003036E3">
          <w:delText>attained</w:delText>
        </w:r>
      </w:del>
      <w:ins w:id="422" w:author="Grammarproofing" w:date="2018-01-08T14:12:00Z">
        <w:r w:rsidR="008D4127" w:rsidRPr="00C537FA">
          <w:t>obtained</w:t>
        </w:r>
      </w:ins>
      <w:r w:rsidRPr="00C537FA">
        <w:t xml:space="preserve"> from</w:t>
      </w:r>
      <w:r w:rsidR="00B50409" w:rsidRPr="00C537FA">
        <w:t xml:space="preserve"> </w:t>
      </w:r>
      <w:ins w:id="423" w:author="Grammarproofing" w:date="2018-01-08T14:12:00Z">
        <w:r w:rsidR="00B50409" w:rsidRPr="00C537FA">
          <w:t>a</w:t>
        </w:r>
        <w:r w:rsidRPr="00C537FA">
          <w:t xml:space="preserve"> </w:t>
        </w:r>
      </w:ins>
      <w:r w:rsidRPr="00C537FA">
        <w:t xml:space="preserve">milling process </w:t>
      </w:r>
      <w:del w:id="424" w:author="Grammarproofing" w:date="2018-01-08T14:12:00Z">
        <w:r w:rsidRPr="003036E3">
          <w:delText xml:space="preserve">by </w:delText>
        </w:r>
      </w:del>
      <w:r w:rsidRPr="00C537FA">
        <w:t>utilizing</w:t>
      </w:r>
      <w:r w:rsidR="00B50409" w:rsidRPr="00C537FA">
        <w:t xml:space="preserve"> </w:t>
      </w:r>
      <w:ins w:id="425" w:author="Grammarproofing" w:date="2018-01-08T14:12:00Z">
        <w:r w:rsidR="00B50409" w:rsidRPr="00C537FA">
          <w:t>a</w:t>
        </w:r>
        <w:r w:rsidRPr="00C537FA">
          <w:t xml:space="preserve"> </w:t>
        </w:r>
      </w:ins>
      <w:r w:rsidRPr="00C537FA">
        <w:t>rotary ball mill (QM-5 model from Tencan Company). The details of</w:t>
      </w:r>
      <w:ins w:id="426" w:author="Grammarproofing" w:date="2018-01-08T14:12:00Z">
        <w:r w:rsidRPr="00C537FA">
          <w:t xml:space="preserve"> </w:t>
        </w:r>
        <w:r w:rsidR="00B50409" w:rsidRPr="00C537FA">
          <w:t>the</w:t>
        </w:r>
      </w:ins>
      <w:r w:rsidR="00B50409" w:rsidRPr="00C537FA">
        <w:t xml:space="preserve"> </w:t>
      </w:r>
      <w:r w:rsidRPr="00C537FA">
        <w:lastRenderedPageBreak/>
        <w:t xml:space="preserve">procedure were undertaken according to the method described by Shilan et al. </w:t>
      </w:r>
      <w:r w:rsidRPr="00C537FA">
        <w:fldChar w:fldCharType="begin" w:fldLock="1"/>
      </w:r>
      <w:r w:rsidR="00E454BF" w:rsidRPr="00C537FA">
        <w:instrText>ADDIN CSL_CITATION { "citationItems" : [ { "id" : "ITEM-1", "itemData" : { "DOI" : "10.1088/0964-1726/25/9/095025", "ISSN" : "0964-1726", "author" : [ { "dropping-particle" : "", "family" : "Shilan", "given" : "Salihah Tan", "non-dropping-particle" : "", "parse-names" : false, "suffix" : "" }, { "dropping-particle" : "", "family" : "Mazlan", "given" : "Saiful Amri", "non-dropping-particle" : "", "parse-names" : false, "suffix" : "" }, { "dropping-particle" : "", "family" : "Ido", "given" : "Yasushi", "non-dropping-particle" : "", "parse-names" : false, "suffix" : "" }, { "dropping-particle" : "", "family" : "Hajalilou", "given" : "Abdollah", "non-dropping-particle" : "", "parse-names" : false, "suffix" : "" }, { "dropping-particle" : "", "family" : "Jeyadevan", "given" : "Balachandran", "non-dropping-particle" : "", "parse-names" : false, "suffix" : "" }, { "dropping-particle" : "", "family" : "Choi", "given" : "Seung-bok", "non-dropping-particle" : "", "parse-names" : false, "suffix" : "" }, { "dropping-particle" : "", "family" : "Yunus", "given" : "Nurul Azhani", "non-dropping-particle" : "", "parse-names" : false, "suffix" : "" } ], "container-title" : "Smart Materials and Structures", "id" : "ITEM-1", "issue" : "9", "issued" : { "date-parts" : [ [ "2016", "9", "1" ] ] }, "page" : "095025", "publisher" : "IOP Publishing", "title" : "A comparison of field-dependent rheological properties between spherical and plate-like carbonyl iron particles-based magneto-rheological fluids", "type" : "article-journal", "volume" : "25" }, "uris" : [ "http://www.mendeley.com/documents/?uuid=a8d036d1-b539-47d4-8b13-c6fd35b52e1b" ] } ], "mendeley" : { "formattedCitation" : "(13)", "plainTextFormattedCitation" : "(13)", "previouslyFormattedCitation" : "(13)" }, "properties" : { "noteIndex" : 0 }, "schema" : "https://github.com/citation-style-language/schema/raw/master/csl-citation.json" }</w:instrText>
      </w:r>
      <w:r w:rsidRPr="00C537FA">
        <w:fldChar w:fldCharType="separate"/>
      </w:r>
      <w:r w:rsidR="00E454BF" w:rsidRPr="00C537FA">
        <w:rPr>
          <w:noProof/>
        </w:rPr>
        <w:t>(13)</w:t>
      </w:r>
      <w:r w:rsidRPr="00C537FA">
        <w:fldChar w:fldCharType="end"/>
      </w:r>
      <w:r w:rsidRPr="00C537FA">
        <w:t xml:space="preserve">. In this work, the duration of </w:t>
      </w:r>
      <w:ins w:id="427" w:author="Grammarproofing" w:date="2018-01-08T14:12:00Z">
        <w:r w:rsidR="00B50409" w:rsidRPr="00C537FA">
          <w:t xml:space="preserve">the </w:t>
        </w:r>
      </w:ins>
      <w:r w:rsidRPr="00C537FA">
        <w:t>milling process was 40 hours.</w:t>
      </w:r>
      <w:r w:rsidR="00192001" w:rsidRPr="00C537FA">
        <w:t xml:space="preserve"> </w:t>
      </w:r>
      <w:del w:id="428" w:author="Grammarproofing" w:date="2018-01-08T14:12:00Z">
        <w:r w:rsidR="00192001" w:rsidRPr="003036E3">
          <w:delText xml:space="preserve">The </w:delText>
        </w:r>
        <w:r w:rsidR="009C3490" w:rsidRPr="003036E3">
          <w:delText>zirconia</w:delText>
        </w:r>
      </w:del>
      <w:ins w:id="429" w:author="Grammarproofing" w:date="2018-01-08T14:12:00Z">
        <w:r w:rsidR="00B50409" w:rsidRPr="00C537FA">
          <w:t>Z</w:t>
        </w:r>
        <w:r w:rsidR="009C3490" w:rsidRPr="00C537FA">
          <w:t>irconia</w:t>
        </w:r>
      </w:ins>
      <w:r w:rsidR="009C3490" w:rsidRPr="00C537FA">
        <w:t xml:space="preserve"> balls were </w:t>
      </w:r>
      <w:del w:id="430" w:author="Grammarproofing" w:date="2018-01-08T14:12:00Z">
        <w:r w:rsidR="009C3490" w:rsidRPr="003036E3">
          <w:delText>occupied</w:delText>
        </w:r>
      </w:del>
      <w:ins w:id="431" w:author="Grammarproofing" w:date="2018-01-08T14:12:00Z">
        <w:r w:rsidR="00B50409" w:rsidRPr="00C537FA">
          <w:t>used</w:t>
        </w:r>
      </w:ins>
      <w:r w:rsidR="009C3490" w:rsidRPr="00C537FA">
        <w:t xml:space="preserve"> as</w:t>
      </w:r>
      <w:r w:rsidR="00B50409" w:rsidRPr="00C537FA">
        <w:t xml:space="preserve"> </w:t>
      </w:r>
      <w:ins w:id="432" w:author="Grammarproofing" w:date="2018-01-08T14:12:00Z">
        <w:r w:rsidR="00B50409" w:rsidRPr="00C537FA">
          <w:t>the</w:t>
        </w:r>
        <w:r w:rsidR="009C3490" w:rsidRPr="00C537FA">
          <w:t xml:space="preserve"> </w:t>
        </w:r>
      </w:ins>
      <w:r w:rsidR="009C3490" w:rsidRPr="00C537FA">
        <w:t xml:space="preserve">grinding </w:t>
      </w:r>
      <w:del w:id="433" w:author="Grammarproofing" w:date="2018-01-08T14:12:00Z">
        <w:r w:rsidR="009C3490" w:rsidRPr="003036E3">
          <w:delText>media</w:delText>
        </w:r>
      </w:del>
      <w:ins w:id="434" w:author="Grammarproofing" w:date="2018-01-08T14:12:00Z">
        <w:r w:rsidR="009C3490" w:rsidRPr="00C537FA">
          <w:t>medi</w:t>
        </w:r>
        <w:r w:rsidR="00B50409" w:rsidRPr="00C537FA">
          <w:t>um</w:t>
        </w:r>
      </w:ins>
      <w:r w:rsidR="009C3490" w:rsidRPr="00C537FA">
        <w:t xml:space="preserve"> to modify the shape of</w:t>
      </w:r>
      <w:r w:rsidR="00B50409" w:rsidRPr="00C537FA">
        <w:t xml:space="preserve"> </w:t>
      </w:r>
      <w:ins w:id="435" w:author="Grammarproofing" w:date="2018-01-08T14:12:00Z">
        <w:r w:rsidR="00B50409" w:rsidRPr="00C537FA">
          <w:t>the</w:t>
        </w:r>
        <w:r w:rsidR="009C3490" w:rsidRPr="00C537FA">
          <w:t xml:space="preserve"> </w:t>
        </w:r>
      </w:ins>
      <w:r w:rsidR="009C3490" w:rsidRPr="00C537FA">
        <w:t>spherical CI particles. The</w:t>
      </w:r>
      <w:r w:rsidR="00B50409" w:rsidRPr="00C537FA">
        <w:t xml:space="preserve"> </w:t>
      </w:r>
      <w:ins w:id="436" w:author="Grammarproofing" w:date="2018-01-08T14:12:00Z">
        <w:r w:rsidR="00B50409" w:rsidRPr="00C537FA">
          <w:t>preferred</w:t>
        </w:r>
        <w:r w:rsidR="009C3490" w:rsidRPr="00C537FA">
          <w:t xml:space="preserve"> </w:t>
        </w:r>
      </w:ins>
      <w:r w:rsidR="009C3490" w:rsidRPr="00C537FA">
        <w:t xml:space="preserve">ball-to-powder ratio was </w:t>
      </w:r>
      <w:del w:id="437" w:author="Grammarproofing" w:date="2018-01-08T14:12:00Z">
        <w:r w:rsidR="009C3490" w:rsidRPr="003036E3">
          <w:delText xml:space="preserve">preferred to be </w:delText>
        </w:r>
      </w:del>
      <w:r w:rsidR="009C3490" w:rsidRPr="00C537FA">
        <w:t>20:1.</w:t>
      </w:r>
      <w:r w:rsidR="00C26624" w:rsidRPr="00C537FA">
        <w:t xml:space="preserve"> In order to overcome the</w:t>
      </w:r>
      <w:r w:rsidR="00B50409" w:rsidRPr="00C537FA">
        <w:t xml:space="preserve"> </w:t>
      </w:r>
      <w:ins w:id="438" w:author="Grammarproofing" w:date="2018-01-08T14:12:00Z">
        <w:r w:rsidR="00B50409" w:rsidRPr="00C537FA">
          <w:t>problem of</w:t>
        </w:r>
        <w:r w:rsidR="00C26624" w:rsidRPr="00C537FA">
          <w:t xml:space="preserve"> </w:t>
        </w:r>
      </w:ins>
      <w:r w:rsidR="00C26624" w:rsidRPr="00C537FA">
        <w:t xml:space="preserve">adhesion </w:t>
      </w:r>
      <w:del w:id="439" w:author="Grammarproofing" w:date="2018-01-08T14:12:00Z">
        <w:r w:rsidR="00E46EB8" w:rsidRPr="003036E3">
          <w:delText xml:space="preserve">problem </w:delText>
        </w:r>
      </w:del>
      <w:r w:rsidR="00C26624" w:rsidRPr="00C537FA">
        <w:t>between</w:t>
      </w:r>
      <w:r w:rsidR="00B50409" w:rsidRPr="00C537FA">
        <w:t xml:space="preserve"> </w:t>
      </w:r>
      <w:ins w:id="440" w:author="Grammarproofing" w:date="2018-01-08T14:12:00Z">
        <w:r w:rsidR="00B50409" w:rsidRPr="00C537FA">
          <w:t>the</w:t>
        </w:r>
        <w:r w:rsidR="00C26624" w:rsidRPr="00C537FA">
          <w:t xml:space="preserve"> </w:t>
        </w:r>
      </w:ins>
      <w:r w:rsidR="00C26624" w:rsidRPr="00C537FA">
        <w:t xml:space="preserve">particles, </w:t>
      </w:r>
      <w:del w:id="441" w:author="Grammarproofing" w:date="2018-01-08T14:12:00Z">
        <w:r w:rsidR="00C26624" w:rsidRPr="003036E3">
          <w:delText xml:space="preserve">a </w:delText>
        </w:r>
      </w:del>
      <w:r w:rsidR="00C26624" w:rsidRPr="00C537FA">
        <w:t>pure ethanol was added as</w:t>
      </w:r>
      <w:r w:rsidR="00B50409" w:rsidRPr="00C537FA">
        <w:t xml:space="preserve"> </w:t>
      </w:r>
      <w:ins w:id="442" w:author="Grammarproofing" w:date="2018-01-08T14:12:00Z">
        <w:r w:rsidR="00B50409" w:rsidRPr="00C537FA">
          <w:t>a</w:t>
        </w:r>
        <w:r w:rsidR="00C26624" w:rsidRPr="00C537FA">
          <w:t xml:space="preserve"> </w:t>
        </w:r>
      </w:ins>
      <w:r w:rsidR="00C26624" w:rsidRPr="00C537FA">
        <w:t xml:space="preserve">process controlling agent (PCA). </w:t>
      </w:r>
      <w:r w:rsidRPr="00C537FA">
        <w:t>For</w:t>
      </w:r>
      <w:r w:rsidR="00B50409" w:rsidRPr="00C537FA">
        <w:t xml:space="preserve"> </w:t>
      </w:r>
      <w:r w:rsidRPr="00C537FA">
        <w:t>the</w:t>
      </w:r>
      <w:r w:rsidR="00EA50CC" w:rsidRPr="00C537FA">
        <w:t xml:space="preserve"> </w:t>
      </w:r>
      <w:del w:id="443" w:author="Grammarproofing" w:date="2018-01-08T14:12:00Z">
        <w:r w:rsidRPr="003036E3">
          <w:delText xml:space="preserve">MR grease </w:delText>
        </w:r>
      </w:del>
      <w:r w:rsidR="00EA50CC" w:rsidRPr="00C537FA">
        <w:t>preparation</w:t>
      </w:r>
      <w:ins w:id="444" w:author="Grammarproofing" w:date="2018-01-08T14:12:00Z">
        <w:r w:rsidR="00EA50CC" w:rsidRPr="00C537FA">
          <w:t xml:space="preserve"> of the</w:t>
        </w:r>
        <w:r w:rsidRPr="00C537FA">
          <w:t xml:space="preserve"> MR grease</w:t>
        </w:r>
      </w:ins>
      <w:r w:rsidRPr="00C537FA">
        <w:t xml:space="preserve">, commercial grease (NPC Highrex HD-3 Grease, Nippon Koyu Ltd, </w:t>
      </w:r>
      <w:proofErr w:type="gramStart"/>
      <w:r w:rsidRPr="00C537FA">
        <w:t>Japan</w:t>
      </w:r>
      <w:proofErr w:type="gramEnd"/>
      <w:r w:rsidRPr="00C537FA">
        <w:t xml:space="preserve">) was chosen as the suspension medium. The density and viscosity of </w:t>
      </w:r>
      <w:ins w:id="445" w:author="Grammarproofing" w:date="2018-01-08T14:12:00Z">
        <w:r w:rsidR="00EA50CC" w:rsidRPr="00C537FA">
          <w:t xml:space="preserve">the </w:t>
        </w:r>
      </w:ins>
      <w:r w:rsidRPr="00C537FA">
        <w:t>commercial grease</w:t>
      </w:r>
      <w:ins w:id="446" w:author="Grammarproofing" w:date="2018-01-08T14:12:00Z">
        <w:r w:rsidR="00EA50CC" w:rsidRPr="00C537FA">
          <w:t>, as</w:t>
        </w:r>
      </w:ins>
      <w:r w:rsidRPr="00C537FA">
        <w:t xml:space="preserve"> specified by the manufacturer</w:t>
      </w:r>
      <w:del w:id="447" w:author="Grammarproofing" w:date="2018-01-08T14:12:00Z">
        <w:r w:rsidRPr="003036E3">
          <w:delText xml:space="preserve"> are </w:delText>
        </w:r>
      </w:del>
      <w:ins w:id="448" w:author="Grammarproofing" w:date="2018-01-08T14:12:00Z">
        <w:r w:rsidR="00EA50CC" w:rsidRPr="00C537FA">
          <w:t>,</w:t>
        </w:r>
        <w:r w:rsidRPr="00C537FA">
          <w:t xml:space="preserve"> </w:t>
        </w:r>
        <w:r w:rsidR="00EA50CC" w:rsidRPr="00C537FA">
          <w:t>were</w:t>
        </w:r>
        <w:r w:rsidRPr="00C537FA">
          <w:t xml:space="preserve"> </w:t>
        </w:r>
      </w:ins>
      <w:r w:rsidRPr="00C537FA">
        <w:t>0.92 g/cm</w:t>
      </w:r>
      <w:r w:rsidRPr="00C537FA">
        <w:rPr>
          <w:vertAlign w:val="superscript"/>
        </w:rPr>
        <w:t>3</w:t>
      </w:r>
      <w:r w:rsidRPr="00C537FA">
        <w:t xml:space="preserve"> and 190 </w:t>
      </w:r>
      <w:proofErr w:type="gramStart"/>
      <w:r w:rsidRPr="00C537FA">
        <w:t>cSt</w:t>
      </w:r>
      <w:proofErr w:type="gramEnd"/>
      <w:del w:id="449" w:author="Grammarproofing" w:date="2018-01-08T14:12:00Z">
        <w:r w:rsidRPr="003036E3">
          <w:delText>.</w:delText>
        </w:r>
      </w:del>
      <w:ins w:id="450" w:author="Grammarproofing" w:date="2018-01-08T14:12:00Z">
        <w:r w:rsidR="00EA50CC" w:rsidRPr="00C537FA">
          <w:t>, respectively</w:t>
        </w:r>
        <w:r w:rsidRPr="00C537FA">
          <w:t>.</w:t>
        </w:r>
      </w:ins>
      <w:r w:rsidRPr="00C537FA">
        <w:t xml:space="preserve"> Three different ratios</w:t>
      </w:r>
      <w:r w:rsidR="008D4127" w:rsidRPr="00C537FA">
        <w:t xml:space="preserve"> </w:t>
      </w:r>
      <w:del w:id="451" w:author="Grammarproofing" w:date="2018-01-08T14:12:00Z">
        <w:r w:rsidRPr="003036E3">
          <w:delText>varying from 30 to 70 wt% were prepared between</w:delText>
        </w:r>
      </w:del>
      <w:ins w:id="452" w:author="Grammarproofing" w:date="2018-01-08T14:12:00Z">
        <w:r w:rsidR="008D4127" w:rsidRPr="00C537FA">
          <w:t>of</w:t>
        </w:r>
      </w:ins>
      <w:r w:rsidR="008D4127" w:rsidRPr="00C537FA">
        <w:t xml:space="preserve"> the plate-like CI particles (</w:t>
      </w:r>
      <w:del w:id="453" w:author="Grammarproofing" w:date="2018-01-08T14:12:00Z">
        <w:r w:rsidRPr="003036E3">
          <w:delText>will refer</w:delText>
        </w:r>
      </w:del>
      <w:ins w:id="454" w:author="Grammarproofing" w:date="2018-01-08T14:12:00Z">
        <w:r w:rsidR="008D4127" w:rsidRPr="00C537FA">
          <w:t>to be referred to</w:t>
        </w:r>
      </w:ins>
      <w:r w:rsidR="008D4127" w:rsidRPr="00C537FA">
        <w:t xml:space="preserve"> as MRG-P after this</w:t>
      </w:r>
      <w:del w:id="455" w:author="Grammarproofing" w:date="2018-01-08T14:12:00Z">
        <w:r w:rsidRPr="003036E3">
          <w:delText>) and</w:delText>
        </w:r>
      </w:del>
      <w:ins w:id="456" w:author="Grammarproofing" w:date="2018-01-08T14:12:00Z">
        <w:r w:rsidR="008D4127" w:rsidRPr="00C537FA">
          <w:t>),</w:t>
        </w:r>
        <w:r w:rsidRPr="00C537FA">
          <w:t xml:space="preserve"> varying from 30 to 70 wt%</w:t>
        </w:r>
        <w:r w:rsidR="00EA50CC" w:rsidRPr="00C537FA">
          <w:t>,</w:t>
        </w:r>
        <w:r w:rsidRPr="00C537FA">
          <w:t xml:space="preserve"> were prepared </w:t>
        </w:r>
        <w:r w:rsidR="008D4127" w:rsidRPr="00C537FA">
          <w:t>in a</w:t>
        </w:r>
      </w:ins>
      <w:r w:rsidRPr="00C537FA">
        <w:t xml:space="preserve"> grease medium (refer to Table 1). At first, the grease was stirred for five minutes using</w:t>
      </w:r>
      <w:ins w:id="457" w:author="Grammarproofing" w:date="2018-01-08T14:12:00Z">
        <w:r w:rsidR="00EA50CC" w:rsidRPr="00C537FA">
          <w:t xml:space="preserve"> a</w:t>
        </w:r>
      </w:ins>
      <w:r w:rsidRPr="00C537FA">
        <w:t xml:space="preserve"> mechanical stirrer. Subsequently, the plate-like CI particles were added and stirred for another two hours to enhance the homogeneity of the MR grease. </w:t>
      </w:r>
      <w:del w:id="458" w:author="Grammarproofing" w:date="2018-01-08T14:12:00Z">
        <w:r w:rsidRPr="003036E3">
          <w:delText xml:space="preserve"> </w:delText>
        </w:r>
      </w:del>
      <w:r w:rsidRPr="00C537FA">
        <w:t xml:space="preserve">The </w:t>
      </w:r>
      <w:ins w:id="459" w:author="Grammarproofing" w:date="2018-01-08T14:12:00Z">
        <w:r w:rsidR="00EA50CC" w:rsidRPr="00C537FA">
          <w:t xml:space="preserve">process for the </w:t>
        </w:r>
      </w:ins>
      <w:r w:rsidRPr="00C537FA">
        <w:t xml:space="preserve">preparation </w:t>
      </w:r>
      <w:del w:id="460" w:author="Grammarproofing" w:date="2018-01-08T14:12:00Z">
        <w:r w:rsidRPr="003036E3">
          <w:delText xml:space="preserve">process </w:delText>
        </w:r>
      </w:del>
      <w:r w:rsidRPr="00C537FA">
        <w:t>of</w:t>
      </w:r>
      <w:ins w:id="461" w:author="Grammarproofing" w:date="2018-01-08T14:12:00Z">
        <w:r w:rsidRPr="00C537FA">
          <w:t xml:space="preserve"> </w:t>
        </w:r>
        <w:r w:rsidR="00EA50CC" w:rsidRPr="00C537FA">
          <w:t>the</w:t>
        </w:r>
      </w:ins>
      <w:r w:rsidR="00EA50CC" w:rsidRPr="00C537FA">
        <w:t xml:space="preserve"> </w:t>
      </w:r>
      <w:r w:rsidRPr="00C537FA">
        <w:t xml:space="preserve">samples was carried out at room temperature. The same procedure was repeated for the spherical </w:t>
      </w:r>
      <w:del w:id="462" w:author="Grammarproofing" w:date="2018-01-08T14:12:00Z">
        <w:r w:rsidRPr="003036E3">
          <w:delText xml:space="preserve">shape of </w:delText>
        </w:r>
      </w:del>
      <w:r w:rsidRPr="00C537FA">
        <w:t>CI particles (</w:t>
      </w:r>
      <w:del w:id="463" w:author="Grammarproofing" w:date="2018-01-08T14:12:00Z">
        <w:r w:rsidRPr="003036E3">
          <w:delText>refer</w:delText>
        </w:r>
      </w:del>
      <w:ins w:id="464" w:author="Grammarproofing" w:date="2018-01-08T14:12:00Z">
        <w:r w:rsidRPr="00C537FA">
          <w:t>refer</w:t>
        </w:r>
        <w:r w:rsidR="00EA50CC" w:rsidRPr="00C537FA">
          <w:t>red to</w:t>
        </w:r>
      </w:ins>
      <w:r w:rsidRPr="00C537FA">
        <w:t xml:space="preserve"> as MRG-S after this) for comparison. </w:t>
      </w:r>
      <w:r w:rsidR="00571A02" w:rsidRPr="00C537FA">
        <w:t xml:space="preserve"> </w:t>
      </w:r>
    </w:p>
    <w:p w14:paraId="2B525253" w14:textId="77777777" w:rsidR="00571A02" w:rsidRPr="00C537FA" w:rsidRDefault="00571A02" w:rsidP="009D507F">
      <w:pPr>
        <w:pStyle w:val="Heading2"/>
        <w:spacing w:line="480" w:lineRule="auto"/>
      </w:pPr>
      <w:r w:rsidRPr="00C537FA">
        <w:t>Characterization of Rheological Properties</w:t>
      </w:r>
    </w:p>
    <w:p w14:paraId="102D10FF" w14:textId="42CA9F02" w:rsidR="00571A02" w:rsidRPr="00C537FA" w:rsidRDefault="007C530B" w:rsidP="009D507F">
      <w:pPr>
        <w:jc w:val="both"/>
      </w:pPr>
      <w:del w:id="465" w:author="Grammarproofing" w:date="2018-01-08T14:12:00Z">
        <w:r w:rsidRPr="003036E3">
          <w:delText>The</w:delText>
        </w:r>
      </w:del>
      <w:ins w:id="466" w:author="Grammarproofing" w:date="2018-01-08T14:12:00Z">
        <w:r w:rsidR="00EA50CC" w:rsidRPr="00C537FA">
          <w:t>A</w:t>
        </w:r>
      </w:ins>
      <w:r w:rsidRPr="00C537FA">
        <w:t xml:space="preserve"> field</w:t>
      </w:r>
      <w:del w:id="467" w:author="Grammarproofing" w:date="2018-01-08T14:12:00Z">
        <w:r w:rsidRPr="003036E3">
          <w:delText>-</w:delText>
        </w:r>
      </w:del>
      <w:ins w:id="468" w:author="Grammarproofing" w:date="2018-01-08T14:12:00Z">
        <w:r w:rsidR="00EA50CC" w:rsidRPr="00C537FA">
          <w:t xml:space="preserve"> </w:t>
        </w:r>
      </w:ins>
      <w:r w:rsidRPr="00C537FA">
        <w:t xml:space="preserve">emission scanning electron microscope (JEOL, JSM-IT300) was used to observe the shape and size of the particles. The test was </w:t>
      </w:r>
      <w:del w:id="469" w:author="Grammarproofing" w:date="2018-01-08T14:12:00Z">
        <w:r w:rsidRPr="003036E3">
          <w:delText>operated</w:delText>
        </w:r>
      </w:del>
      <w:ins w:id="470" w:author="Grammarproofing" w:date="2018-01-08T14:12:00Z">
        <w:r w:rsidR="00EA50CC" w:rsidRPr="00C537FA">
          <w:t>conducted</w:t>
        </w:r>
      </w:ins>
      <w:r w:rsidRPr="00C537FA">
        <w:t xml:space="preserve"> in a high vacuum mode with</w:t>
      </w:r>
      <w:r w:rsidR="00EA50CC" w:rsidRPr="00C537FA">
        <w:t xml:space="preserve"> </w:t>
      </w:r>
      <w:del w:id="471" w:author="Grammarproofing" w:date="2018-01-08T14:12:00Z">
        <w:r w:rsidRPr="003036E3">
          <w:delText xml:space="preserve">3000x </w:delText>
        </w:r>
      </w:del>
      <w:ins w:id="472" w:author="Grammarproofing" w:date="2018-01-08T14:12:00Z">
        <w:r w:rsidR="00EA50CC" w:rsidRPr="00C537FA">
          <w:t xml:space="preserve">a </w:t>
        </w:r>
      </w:ins>
      <w:r w:rsidR="00EA50CC" w:rsidRPr="00C537FA">
        <w:t xml:space="preserve">magnification </w:t>
      </w:r>
      <w:del w:id="473" w:author="Grammarproofing" w:date="2018-01-08T14:12:00Z">
        <w:r w:rsidRPr="003036E3">
          <w:delText xml:space="preserve">at </w:delText>
        </w:r>
      </w:del>
      <w:ins w:id="474" w:author="Grammarproofing" w:date="2018-01-08T14:12:00Z">
        <w:r w:rsidR="00EA50CC" w:rsidRPr="00C537FA">
          <w:t>of</w:t>
        </w:r>
        <w:r w:rsidRPr="00C537FA">
          <w:t xml:space="preserve"> 3000x </w:t>
        </w:r>
        <w:r w:rsidR="00EA50CC" w:rsidRPr="00C537FA">
          <w:t xml:space="preserve">with </w:t>
        </w:r>
      </w:ins>
      <w:r w:rsidR="00EA50CC" w:rsidRPr="00C537FA">
        <w:t xml:space="preserve">the </w:t>
      </w:r>
      <w:ins w:id="475" w:author="Grammarproofing" w:date="2018-01-08T14:12:00Z">
        <w:r w:rsidR="00EA50CC" w:rsidRPr="00C537FA">
          <w:t>application of an</w:t>
        </w:r>
        <w:r w:rsidRPr="00C537FA">
          <w:t xml:space="preserve"> </w:t>
        </w:r>
      </w:ins>
      <w:r w:rsidRPr="00C537FA">
        <w:t xml:space="preserve">accelerating voltage of 1 kV </w:t>
      </w:r>
      <w:del w:id="476" w:author="Grammarproofing" w:date="2018-01-08T14:12:00Z">
        <w:r w:rsidRPr="003036E3">
          <w:delText xml:space="preserve">applied </w:delText>
        </w:r>
      </w:del>
      <w:r w:rsidRPr="00C537FA">
        <w:t xml:space="preserve">to the particles. </w:t>
      </w:r>
      <w:r w:rsidR="000D1896" w:rsidRPr="00C537FA">
        <w:t xml:space="preserve">The </w:t>
      </w:r>
      <w:del w:id="477" w:author="Grammarproofing" w:date="2018-01-08T14:12:00Z">
        <w:r w:rsidR="000D1896" w:rsidRPr="003036E3">
          <w:delText>crystalline</w:delText>
        </w:r>
      </w:del>
      <w:ins w:id="478" w:author="Grammarproofing" w:date="2018-01-08T14:12:00Z">
        <w:r w:rsidR="000D1896" w:rsidRPr="00C537FA">
          <w:t>crystallin</w:t>
        </w:r>
        <w:r w:rsidR="00EA50CC" w:rsidRPr="00C537FA">
          <w:t>ity</w:t>
        </w:r>
      </w:ins>
      <w:r w:rsidR="000D1896" w:rsidRPr="00C537FA">
        <w:t xml:space="preserve"> of the CI particles was examined using</w:t>
      </w:r>
      <w:r w:rsidR="00EA50CC" w:rsidRPr="00C537FA">
        <w:t xml:space="preserve"> </w:t>
      </w:r>
      <w:ins w:id="479" w:author="Grammarproofing" w:date="2018-01-08T14:12:00Z">
        <w:r w:rsidR="00EA50CC" w:rsidRPr="00C537FA">
          <w:t>an</w:t>
        </w:r>
        <w:r w:rsidR="000D1896" w:rsidRPr="00C537FA">
          <w:t xml:space="preserve"> </w:t>
        </w:r>
      </w:ins>
      <w:r w:rsidR="000D1896" w:rsidRPr="00C537FA">
        <w:t>X-ray diffractometer (</w:t>
      </w:r>
      <w:r w:rsidR="00321D4C" w:rsidRPr="00C537FA">
        <w:t>Empyrean, PANalytical</w:t>
      </w:r>
      <w:r w:rsidR="000D1896" w:rsidRPr="00C537FA">
        <w:t xml:space="preserve">). The </w:t>
      </w:r>
      <w:del w:id="480" w:author="Grammarproofing" w:date="2018-01-08T14:12:00Z">
        <w:r w:rsidR="000D1896" w:rsidRPr="003036E3">
          <w:delText>x</w:delText>
        </w:r>
      </w:del>
      <w:ins w:id="481" w:author="Grammarproofing" w:date="2018-01-08T14:12:00Z">
        <w:r w:rsidR="00EA50CC" w:rsidRPr="00C537FA">
          <w:t>X</w:t>
        </w:r>
      </w:ins>
      <w:r w:rsidR="000D1896" w:rsidRPr="00C537FA">
        <w:t>-ray patterns were evaluated using</w:t>
      </w:r>
      <w:r w:rsidR="00EA50CC" w:rsidRPr="00C537FA">
        <w:t xml:space="preserve"> </w:t>
      </w:r>
      <w:ins w:id="482" w:author="Grammarproofing" w:date="2018-01-08T14:12:00Z">
        <w:r w:rsidR="00EA50CC" w:rsidRPr="00C537FA">
          <w:t>the</w:t>
        </w:r>
        <w:r w:rsidR="000D1896" w:rsidRPr="00C537FA">
          <w:t xml:space="preserve"> </w:t>
        </w:r>
      </w:ins>
      <w:r w:rsidR="00321D4C" w:rsidRPr="00C537FA">
        <w:t>Highscore</w:t>
      </w:r>
      <w:r w:rsidR="00905798" w:rsidRPr="00C537FA">
        <w:t xml:space="preserve"> software. </w:t>
      </w:r>
      <w:r w:rsidRPr="00C537FA">
        <w:t xml:space="preserve">In addition, </w:t>
      </w:r>
      <w:ins w:id="483" w:author="Grammarproofing" w:date="2018-01-08T14:12:00Z">
        <w:r w:rsidR="00EA50CC" w:rsidRPr="00C537FA">
          <w:t xml:space="preserve">a </w:t>
        </w:r>
      </w:ins>
      <w:r w:rsidRPr="00C537FA">
        <w:t xml:space="preserve">vibrating sample magnetometer was used to study the magnetic properties of </w:t>
      </w:r>
      <w:ins w:id="484" w:author="Grammarproofing" w:date="2018-01-08T14:12:00Z">
        <w:r w:rsidR="00EA50CC" w:rsidRPr="00C537FA">
          <w:t xml:space="preserve">the </w:t>
        </w:r>
      </w:ins>
      <w:r w:rsidRPr="00C537FA">
        <w:t xml:space="preserve">MR grease. The test was </w:t>
      </w:r>
      <w:del w:id="485" w:author="Grammarproofing" w:date="2018-01-08T14:12:00Z">
        <w:r w:rsidRPr="003036E3">
          <w:delText>examined</w:delText>
        </w:r>
      </w:del>
      <w:ins w:id="486" w:author="Grammarproofing" w:date="2018-01-08T14:12:00Z">
        <w:r w:rsidR="006C343A" w:rsidRPr="00C537FA">
          <w:t>carried out</w:t>
        </w:r>
      </w:ins>
      <w:r w:rsidRPr="00C537FA">
        <w:t xml:space="preserve"> using</w:t>
      </w:r>
      <w:r w:rsidR="00EA50CC" w:rsidRPr="00C537FA">
        <w:t xml:space="preserve"> </w:t>
      </w:r>
      <w:ins w:id="487" w:author="Grammarproofing" w:date="2018-01-08T14:12:00Z">
        <w:r w:rsidR="00EA50CC" w:rsidRPr="00C537FA">
          <w:t>a</w:t>
        </w:r>
        <w:r w:rsidRPr="00C537FA">
          <w:t xml:space="preserve"> </w:t>
        </w:r>
      </w:ins>
      <w:r w:rsidRPr="00C537FA">
        <w:lastRenderedPageBreak/>
        <w:t xml:space="preserve">Lakeshore 7404 series </w:t>
      </w:r>
      <w:del w:id="488" w:author="Grammarproofing" w:date="2018-01-08T14:12:00Z">
        <w:r w:rsidRPr="003036E3">
          <w:delText>with 1.2 T as its</w:delText>
        </w:r>
      </w:del>
      <w:ins w:id="489" w:author="Grammarproofing" w:date="2018-01-08T14:12:00Z">
        <w:r w:rsidR="00EA50CC" w:rsidRPr="00C537FA">
          <w:t>at a</w:t>
        </w:r>
      </w:ins>
      <w:r w:rsidR="00EA50CC" w:rsidRPr="00C537FA">
        <w:t xml:space="preserve"> maximum applied magnetic field</w:t>
      </w:r>
      <w:r w:rsidR="006C343A" w:rsidRPr="00C537FA">
        <w:t xml:space="preserve"> </w:t>
      </w:r>
      <w:ins w:id="490" w:author="Grammarproofing" w:date="2018-01-08T14:12:00Z">
        <w:r w:rsidR="006C343A" w:rsidRPr="00C537FA">
          <w:t>intensity</w:t>
        </w:r>
        <w:r w:rsidR="00EA50CC" w:rsidRPr="00C537FA">
          <w:t xml:space="preserve"> of</w:t>
        </w:r>
        <w:r w:rsidRPr="00C537FA">
          <w:t xml:space="preserve"> 1.2 T </w:t>
        </w:r>
      </w:ins>
      <w:r w:rsidRPr="00C537FA">
        <w:t>at 25 °C.</w:t>
      </w:r>
      <w:r w:rsidR="002C2AD8" w:rsidRPr="00C537FA">
        <w:t xml:space="preserve"> </w:t>
      </w:r>
      <w:r w:rsidRPr="00C537FA">
        <w:t xml:space="preserve">Rotational and oscillatory shear tests were performed using </w:t>
      </w:r>
      <w:ins w:id="491" w:author="Grammarproofing" w:date="2018-01-08T14:12:00Z">
        <w:r w:rsidR="00EA50CC" w:rsidRPr="00C537FA">
          <w:t xml:space="preserve">a </w:t>
        </w:r>
      </w:ins>
      <w:r w:rsidRPr="00C537FA">
        <w:t>commercial parallel</w:t>
      </w:r>
      <w:del w:id="492" w:author="Grammarproofing" w:date="2018-01-08T14:12:00Z">
        <w:r w:rsidRPr="003036E3">
          <w:delText>-</w:delText>
        </w:r>
      </w:del>
      <w:ins w:id="493" w:author="Grammarproofing" w:date="2018-01-08T14:12:00Z">
        <w:r w:rsidR="00EA50CC" w:rsidRPr="00C537FA">
          <w:t xml:space="preserve"> </w:t>
        </w:r>
      </w:ins>
      <w:r w:rsidRPr="00C537FA">
        <w:t xml:space="preserve">plate rheometer (Anton Paar, Physica, </w:t>
      </w:r>
      <w:proofErr w:type="gramStart"/>
      <w:r w:rsidRPr="00C537FA">
        <w:t>MCR302</w:t>
      </w:r>
      <w:proofErr w:type="gramEnd"/>
      <w:r w:rsidRPr="00C537FA">
        <w:t xml:space="preserve">) equipped with </w:t>
      </w:r>
      <w:del w:id="494" w:author="Grammarproofing" w:date="2018-01-08T14:12:00Z">
        <w:r w:rsidRPr="003036E3">
          <w:delText>the</w:delText>
        </w:r>
      </w:del>
      <w:ins w:id="495" w:author="Grammarproofing" w:date="2018-01-08T14:12:00Z">
        <w:r w:rsidR="00EA50CC" w:rsidRPr="00C537FA">
          <w:t>a</w:t>
        </w:r>
      </w:ins>
      <w:r w:rsidRPr="00C537FA">
        <w:t xml:space="preserve"> controlled magnetic field supported by an MR device (MRD70/1T). The magnetic field </w:t>
      </w:r>
      <w:ins w:id="496" w:author="Grammarproofing" w:date="2018-01-08T14:12:00Z">
        <w:r w:rsidR="00EA50CC" w:rsidRPr="00C537FA">
          <w:t xml:space="preserve">that was </w:t>
        </w:r>
      </w:ins>
      <w:r w:rsidRPr="00C537FA">
        <w:t xml:space="preserve">applied </w:t>
      </w:r>
      <w:del w:id="497" w:author="Grammarproofing" w:date="2018-01-08T14:12:00Z">
        <w:r w:rsidRPr="003036E3">
          <w:delText>towards</w:delText>
        </w:r>
      </w:del>
      <w:ins w:id="498" w:author="Grammarproofing" w:date="2018-01-08T14:12:00Z">
        <w:r w:rsidR="00EA50CC" w:rsidRPr="00C537FA">
          <w:t>on</w:t>
        </w:r>
      </w:ins>
      <w:r w:rsidRPr="00C537FA">
        <w:t xml:space="preserve"> the samples was controlled by adjusting the applied current from 0 to 5 A (refer to Table 2)</w:t>
      </w:r>
      <w:r w:rsidR="00F04278" w:rsidRPr="00C537FA">
        <w:t xml:space="preserve"> instead of the magnetic field where</w:t>
      </w:r>
      <w:r w:rsidR="00EA50CC" w:rsidRPr="00C537FA">
        <w:t xml:space="preserve"> </w:t>
      </w:r>
      <w:ins w:id="499" w:author="Grammarproofing" w:date="2018-01-08T14:12:00Z">
        <w:r w:rsidR="00EA50CC" w:rsidRPr="00C537FA">
          <w:t>the</w:t>
        </w:r>
        <w:r w:rsidR="00F04278" w:rsidRPr="00C537FA">
          <w:t xml:space="preserve"> </w:t>
        </w:r>
      </w:ins>
      <w:r w:rsidR="00F04278" w:rsidRPr="00C537FA">
        <w:t xml:space="preserve">Tesla unit </w:t>
      </w:r>
      <w:r w:rsidR="00077D2F" w:rsidRPr="00C537FA">
        <w:t>i</w:t>
      </w:r>
      <w:r w:rsidR="00EA50CC" w:rsidRPr="00C537FA">
        <w:t>s</w:t>
      </w:r>
      <w:r w:rsidR="00F04278" w:rsidRPr="00C537FA">
        <w:t xml:space="preserve"> used. By regulating </w:t>
      </w:r>
      <w:ins w:id="500" w:author="Grammarproofing" w:date="2018-01-08T14:12:00Z">
        <w:r w:rsidR="00EA50CC" w:rsidRPr="00C537FA">
          <w:t xml:space="preserve">the </w:t>
        </w:r>
      </w:ins>
      <w:r w:rsidR="00F04278" w:rsidRPr="00C537FA">
        <w:t xml:space="preserve">constant current value, the coil </w:t>
      </w:r>
      <w:del w:id="501" w:author="Grammarproofing" w:date="2018-01-08T14:12:00Z">
        <w:r w:rsidR="00F04278" w:rsidRPr="003036E3">
          <w:delText>generates</w:delText>
        </w:r>
      </w:del>
      <w:ins w:id="502" w:author="Grammarproofing" w:date="2018-01-08T14:12:00Z">
        <w:r w:rsidR="00F04278" w:rsidRPr="00C537FA">
          <w:t>generate</w:t>
        </w:r>
        <w:r w:rsidR="00EA50CC" w:rsidRPr="00C537FA">
          <w:t>d a</w:t>
        </w:r>
      </w:ins>
      <w:r w:rsidR="00F04278" w:rsidRPr="00C537FA">
        <w:t xml:space="preserve"> constant magnetic field</w:t>
      </w:r>
      <w:ins w:id="503" w:author="Grammarproofing" w:date="2018-01-08T14:12:00Z">
        <w:r w:rsidR="00EA50CC" w:rsidRPr="00C537FA">
          <w:t>,</w:t>
        </w:r>
      </w:ins>
      <w:r w:rsidR="00F04278" w:rsidRPr="00C537FA">
        <w:t xml:space="preserve"> </w:t>
      </w:r>
      <w:r w:rsidR="00D272F6" w:rsidRPr="00C537FA">
        <w:t>where the</w:t>
      </w:r>
      <w:r w:rsidRPr="00C537FA">
        <w:t xml:space="preserve"> magnetic flux density of the samples was measured using</w:t>
      </w:r>
      <w:r w:rsidR="00EA50CC" w:rsidRPr="00C537FA">
        <w:t xml:space="preserve"> </w:t>
      </w:r>
      <w:ins w:id="504" w:author="Grammarproofing" w:date="2018-01-08T14:12:00Z">
        <w:r w:rsidR="00EA50CC" w:rsidRPr="00C537FA">
          <w:t>a</w:t>
        </w:r>
        <w:r w:rsidRPr="00C537FA">
          <w:t xml:space="preserve"> </w:t>
        </w:r>
      </w:ins>
      <w:r w:rsidRPr="00C537FA">
        <w:t>Teslameter that</w:t>
      </w:r>
      <w:ins w:id="505" w:author="Grammarproofing" w:date="2018-01-08T14:12:00Z">
        <w:r w:rsidR="00EA50CC" w:rsidRPr="00C537FA">
          <w:t xml:space="preserve"> was</w:t>
        </w:r>
      </w:ins>
      <w:r w:rsidRPr="00C537FA">
        <w:t xml:space="preserve"> attached to the device. The direction of the magnetic field was perpendicular to the direction of the flow. The measuring plate used for the characterization </w:t>
      </w:r>
      <w:del w:id="506" w:author="Grammarproofing" w:date="2018-01-08T14:12:00Z">
        <w:r w:rsidRPr="003036E3">
          <w:delText xml:space="preserve">was 20 mm </w:delText>
        </w:r>
      </w:del>
      <w:ins w:id="507" w:author="Grammarproofing" w:date="2018-01-08T14:12:00Z">
        <w:r w:rsidR="00EA50CC" w:rsidRPr="00C537FA">
          <w:t xml:space="preserve">had a </w:t>
        </w:r>
      </w:ins>
      <w:r w:rsidR="00EA50CC" w:rsidRPr="00C537FA">
        <w:t xml:space="preserve">diameter </w:t>
      </w:r>
      <w:ins w:id="508" w:author="Grammarproofing" w:date="2018-01-08T14:12:00Z">
        <w:r w:rsidR="00EA50CC" w:rsidRPr="00C537FA">
          <w:t>of</w:t>
        </w:r>
        <w:r w:rsidRPr="00C537FA">
          <w:t xml:space="preserve"> 20 mm </w:t>
        </w:r>
      </w:ins>
      <w:r w:rsidRPr="00C537FA">
        <w:t xml:space="preserve">with a constant gap </w:t>
      </w:r>
      <w:del w:id="509" w:author="Grammarproofing" w:date="2018-01-08T14:12:00Z">
        <w:r w:rsidRPr="003036E3">
          <w:delText xml:space="preserve">distance </w:delText>
        </w:r>
      </w:del>
      <w:r w:rsidRPr="00C537FA">
        <w:t xml:space="preserve">of 1 mm. For this test, 1 mL of </w:t>
      </w:r>
      <w:ins w:id="510" w:author="Grammarproofing" w:date="2018-01-08T14:12:00Z">
        <w:r w:rsidR="00EA50CC" w:rsidRPr="00C537FA">
          <w:t xml:space="preserve">the </w:t>
        </w:r>
      </w:ins>
      <w:r w:rsidRPr="00C537FA">
        <w:t xml:space="preserve">MR grease sample </w:t>
      </w:r>
      <w:del w:id="511" w:author="Grammarproofing" w:date="2018-01-08T14:12:00Z">
        <w:r w:rsidRPr="003036E3">
          <w:delText xml:space="preserve">were </w:delText>
        </w:r>
      </w:del>
      <w:ins w:id="512" w:author="Grammarproofing" w:date="2018-01-08T14:12:00Z">
        <w:r w:rsidRPr="00C537FA">
          <w:t>w</w:t>
        </w:r>
        <w:r w:rsidR="00EA50CC" w:rsidRPr="00C537FA">
          <w:t>as</w:t>
        </w:r>
        <w:r w:rsidRPr="00C537FA">
          <w:t xml:space="preserve"> </w:t>
        </w:r>
      </w:ins>
      <w:r w:rsidRPr="00C537FA">
        <w:t xml:space="preserve">used </w:t>
      </w:r>
      <w:r w:rsidR="00EA50CC" w:rsidRPr="00C537FA">
        <w:t xml:space="preserve">to </w:t>
      </w:r>
      <w:del w:id="513" w:author="Grammarproofing" w:date="2018-01-08T14:12:00Z">
        <w:r w:rsidRPr="003036E3">
          <w:delText>fulfill</w:delText>
        </w:r>
      </w:del>
      <w:ins w:id="514" w:author="Grammarproofing" w:date="2018-01-08T14:12:00Z">
        <w:r w:rsidR="00EA50CC" w:rsidRPr="00C537FA">
          <w:t>fill</w:t>
        </w:r>
      </w:ins>
      <w:r w:rsidRPr="00C537FA">
        <w:t xml:space="preserve"> the base plate. The </w:t>
      </w:r>
      <w:del w:id="515" w:author="Grammarproofing" w:date="2018-01-08T14:12:00Z">
        <w:r w:rsidRPr="003036E3">
          <w:delText xml:space="preserve">measurement for </w:delText>
        </w:r>
      </w:del>
      <w:ins w:id="516" w:author="Grammarproofing" w:date="2018-01-08T14:12:00Z">
        <w:r w:rsidRPr="00C537FA">
          <w:t>measurement</w:t>
        </w:r>
        <w:r w:rsidR="00EA50CC" w:rsidRPr="00C537FA">
          <w:t>s</w:t>
        </w:r>
        <w:r w:rsidRPr="00C537FA">
          <w:t xml:space="preserve"> </w:t>
        </w:r>
        <w:r w:rsidR="00EA50CC" w:rsidRPr="00C537FA">
          <w:t>of the</w:t>
        </w:r>
        <w:r w:rsidRPr="00C537FA">
          <w:t xml:space="preserve"> </w:t>
        </w:r>
      </w:ins>
      <w:r w:rsidRPr="00C537FA">
        <w:t xml:space="preserve">apparent viscosity and shear stress </w:t>
      </w:r>
      <w:del w:id="517" w:author="Grammarproofing" w:date="2018-01-08T14:12:00Z">
        <w:r w:rsidRPr="003036E3">
          <w:delText xml:space="preserve">was </w:delText>
        </w:r>
      </w:del>
      <w:ins w:id="518" w:author="Grammarproofing" w:date="2018-01-08T14:12:00Z">
        <w:r w:rsidRPr="00C537FA">
          <w:t>w</w:t>
        </w:r>
        <w:r w:rsidR="00EA50CC" w:rsidRPr="00C537FA">
          <w:t>ere</w:t>
        </w:r>
        <w:r w:rsidRPr="00C537FA">
          <w:t xml:space="preserve"> </w:t>
        </w:r>
      </w:ins>
      <w:r w:rsidRPr="00C537FA">
        <w:t>carried out at</w:t>
      </w:r>
      <w:r w:rsidR="00EA50CC" w:rsidRPr="00C537FA">
        <w:t xml:space="preserve"> </w:t>
      </w:r>
      <w:ins w:id="519" w:author="Grammarproofing" w:date="2018-01-08T14:12:00Z">
        <w:r w:rsidR="00EA50CC" w:rsidRPr="00C537FA">
          <w:t>a</w:t>
        </w:r>
        <w:r w:rsidRPr="00C537FA">
          <w:t xml:space="preserve"> </w:t>
        </w:r>
      </w:ins>
      <w:r w:rsidRPr="00C537FA">
        <w:t xml:space="preserve">shear rate </w:t>
      </w:r>
      <w:del w:id="520" w:author="Grammarproofing" w:date="2018-01-08T14:12:00Z">
        <w:r w:rsidRPr="003036E3">
          <w:delText>sweeping</w:delText>
        </w:r>
      </w:del>
      <w:ins w:id="521" w:author="Grammarproofing" w:date="2018-01-08T14:12:00Z">
        <w:r w:rsidR="00077D2F" w:rsidRPr="00C537FA">
          <w:t>reaching</w:t>
        </w:r>
      </w:ins>
      <w:r w:rsidRPr="00C537FA">
        <w:t xml:space="preserve"> up to 2000 s</w:t>
      </w:r>
      <w:r w:rsidRPr="00C537FA">
        <w:rPr>
          <w:vertAlign w:val="superscript"/>
        </w:rPr>
        <w:t>-1</w:t>
      </w:r>
      <w:r w:rsidRPr="00C537FA">
        <w:t xml:space="preserve">. In the meantime, the viscoelastic properties in terms of </w:t>
      </w:r>
      <w:ins w:id="522" w:author="Grammarproofing" w:date="2018-01-08T14:12:00Z">
        <w:r w:rsidR="008F2F8D" w:rsidRPr="00C537FA">
          <w:t xml:space="preserve">the </w:t>
        </w:r>
      </w:ins>
      <w:r w:rsidRPr="00C537FA">
        <w:t xml:space="preserve">elasticity and </w:t>
      </w:r>
      <w:del w:id="523" w:author="Grammarproofing" w:date="2018-01-08T14:12:00Z">
        <w:r w:rsidRPr="003036E3">
          <w:delText>viscous</w:delText>
        </w:r>
      </w:del>
      <w:ins w:id="524" w:author="Grammarproofing" w:date="2018-01-08T14:12:00Z">
        <w:r w:rsidRPr="00C537FA">
          <w:t>visco</w:t>
        </w:r>
        <w:r w:rsidR="008F2F8D" w:rsidRPr="00C537FA">
          <w:t>sity</w:t>
        </w:r>
      </w:ins>
      <w:r w:rsidR="008F2F8D" w:rsidRPr="00C537FA">
        <w:t xml:space="preserve"> </w:t>
      </w:r>
      <w:r w:rsidRPr="00C537FA">
        <w:t>were evaluated under</w:t>
      </w:r>
      <w:r w:rsidR="008F2F8D" w:rsidRPr="00C537FA">
        <w:t xml:space="preserve"> </w:t>
      </w:r>
      <w:ins w:id="525" w:author="Grammarproofing" w:date="2018-01-08T14:12:00Z">
        <w:r w:rsidR="008F2F8D" w:rsidRPr="00C537FA">
          <w:t>an</w:t>
        </w:r>
        <w:r w:rsidRPr="00C537FA">
          <w:t xml:space="preserve"> </w:t>
        </w:r>
      </w:ins>
      <w:r w:rsidRPr="00C537FA">
        <w:t>oscillation shear mode. The oscillation shear was carried out at</w:t>
      </w:r>
      <w:r w:rsidR="008F2F8D" w:rsidRPr="00C537FA">
        <w:t xml:space="preserve"> </w:t>
      </w:r>
      <w:r w:rsidR="00C537FA" w:rsidRPr="00C537FA">
        <w:t>strain</w:t>
      </w:r>
      <w:r w:rsidRPr="00C537FA">
        <w:t xml:space="preserve"> amplitude</w:t>
      </w:r>
      <w:r w:rsidR="008F2F8D" w:rsidRPr="00C537FA">
        <w:t xml:space="preserve"> </w:t>
      </w:r>
      <w:ins w:id="526" w:author="Grammarproofing" w:date="2018-01-08T14:12:00Z">
        <w:r w:rsidR="008F2F8D" w:rsidRPr="00C537FA">
          <w:t>of</w:t>
        </w:r>
        <w:r w:rsidRPr="00C537FA">
          <w:t xml:space="preserve"> </w:t>
        </w:r>
      </w:ins>
      <w:r w:rsidRPr="00C537FA">
        <w:t>1% and</w:t>
      </w:r>
      <w:r w:rsidR="008F2F8D" w:rsidRPr="00C537FA">
        <w:t xml:space="preserve"> </w:t>
      </w:r>
      <w:del w:id="527" w:author="Grammarproofing" w:date="2018-01-08T14:12:00Z">
        <w:r w:rsidRPr="003036E3">
          <w:delText>1.5 Hz</w:delText>
        </w:r>
      </w:del>
      <w:ins w:id="528" w:author="Grammarproofing" w:date="2018-01-08T14:12:00Z">
        <w:r w:rsidR="008F2F8D" w:rsidRPr="00C537FA">
          <w:t>an</w:t>
        </w:r>
      </w:ins>
      <w:r w:rsidR="008F2F8D" w:rsidRPr="00C537FA">
        <w:t xml:space="preserve"> excitation frequency</w:t>
      </w:r>
      <w:ins w:id="529" w:author="Grammarproofing" w:date="2018-01-08T14:12:00Z">
        <w:r w:rsidR="008F2F8D" w:rsidRPr="00C537FA">
          <w:t xml:space="preserve"> of</w:t>
        </w:r>
        <w:r w:rsidRPr="00C537FA">
          <w:t xml:space="preserve"> 1.5 Hz</w:t>
        </w:r>
      </w:ins>
      <w:r w:rsidRPr="00C537FA">
        <w:t>. The</w:t>
      </w:r>
      <w:r w:rsidR="008F2F8D" w:rsidRPr="00C537FA">
        <w:t xml:space="preserve"> </w:t>
      </w:r>
      <w:del w:id="530" w:author="Grammarproofing" w:date="2018-01-08T14:12:00Z">
        <w:r w:rsidRPr="003036E3">
          <w:delText xml:space="preserve">rheometer </w:delText>
        </w:r>
      </w:del>
      <w:r w:rsidR="008F2F8D" w:rsidRPr="00C537FA">
        <w:t xml:space="preserve">temperature </w:t>
      </w:r>
      <w:ins w:id="531" w:author="Grammarproofing" w:date="2018-01-08T14:12:00Z">
        <w:r w:rsidR="008F2F8D" w:rsidRPr="00C537FA">
          <w:t>of the</w:t>
        </w:r>
        <w:r w:rsidRPr="00C537FA">
          <w:t xml:space="preserve"> rheometer </w:t>
        </w:r>
      </w:ins>
      <w:r w:rsidRPr="00C537FA">
        <w:t>was controlled by</w:t>
      </w:r>
      <w:r w:rsidR="008F2F8D" w:rsidRPr="00C537FA">
        <w:t xml:space="preserve"> </w:t>
      </w:r>
      <w:ins w:id="532" w:author="Grammarproofing" w:date="2018-01-08T14:12:00Z">
        <w:r w:rsidR="008F2F8D" w:rsidRPr="00C537FA">
          <w:t>a</w:t>
        </w:r>
        <w:r w:rsidRPr="00C537FA">
          <w:t xml:space="preserve"> </w:t>
        </w:r>
      </w:ins>
      <w:r w:rsidRPr="00C537FA">
        <w:t xml:space="preserve">Viscotherm VT2 </w:t>
      </w:r>
      <w:del w:id="533" w:author="Grammarproofing" w:date="2018-01-08T14:12:00Z">
        <w:r w:rsidRPr="003036E3">
          <w:delText>in line</w:delText>
        </w:r>
      </w:del>
      <w:ins w:id="534" w:author="Grammarproofing" w:date="2018-01-08T14:12:00Z">
        <w:r w:rsidR="008F2F8D" w:rsidRPr="00C537FA">
          <w:t>so as</w:t>
        </w:r>
      </w:ins>
      <w:r w:rsidRPr="00C537FA">
        <w:t xml:space="preserve"> to maintain the temperature at 25°C throughout the experiments. After each experiment, </w:t>
      </w:r>
      <w:ins w:id="535" w:author="Grammarproofing" w:date="2018-01-08T14:12:00Z">
        <w:r w:rsidR="008F2F8D" w:rsidRPr="00C537FA">
          <w:t xml:space="preserve">the </w:t>
        </w:r>
      </w:ins>
      <w:r w:rsidRPr="00C537FA">
        <w:t xml:space="preserve">MR grease </w:t>
      </w:r>
      <w:del w:id="536" w:author="Grammarproofing" w:date="2018-01-08T14:12:00Z">
        <w:r w:rsidRPr="003036E3">
          <w:delText>sample</w:delText>
        </w:r>
      </w:del>
      <w:ins w:id="537" w:author="Grammarproofing" w:date="2018-01-08T14:12:00Z">
        <w:r w:rsidRPr="00C537FA">
          <w:t>sample</w:t>
        </w:r>
        <w:r w:rsidR="008F2F8D" w:rsidRPr="00C537FA">
          <w:t>s</w:t>
        </w:r>
      </w:ins>
      <w:r w:rsidRPr="00C537FA">
        <w:t xml:space="preserve"> were demagnetized to keep the remanence </w:t>
      </w:r>
      <w:del w:id="538" w:author="Grammarproofing" w:date="2018-01-08T14:12:00Z">
        <w:r w:rsidRPr="003036E3">
          <w:delText>lower than</w:delText>
        </w:r>
      </w:del>
      <w:ins w:id="539" w:author="Grammarproofing" w:date="2018-01-08T14:12:00Z">
        <w:r w:rsidR="008F2F8D" w:rsidRPr="00C537FA">
          <w:t>below</w:t>
        </w:r>
      </w:ins>
      <w:r w:rsidRPr="00C537FA">
        <w:t xml:space="preserve"> 1 mT before </w:t>
      </w:r>
      <w:del w:id="540" w:author="Grammarproofing" w:date="2018-01-08T14:12:00Z">
        <w:r w:rsidRPr="003036E3">
          <w:delText>start</w:delText>
        </w:r>
      </w:del>
      <w:ins w:id="541" w:author="Grammarproofing" w:date="2018-01-08T14:12:00Z">
        <w:r w:rsidRPr="00C537FA">
          <w:t>start</w:t>
        </w:r>
        <w:r w:rsidR="008F2F8D" w:rsidRPr="00C537FA">
          <w:t>ing</w:t>
        </w:r>
      </w:ins>
      <w:r w:rsidRPr="00C537FA">
        <w:t xml:space="preserve"> with a new magnetic field. In addition, the experiment was repeated more than three </w:t>
      </w:r>
      <w:del w:id="542" w:author="Grammarproofing" w:date="2018-01-08T14:12:00Z">
        <w:r w:rsidRPr="003036E3">
          <w:delText>time for results</w:delText>
        </w:r>
      </w:del>
      <w:ins w:id="543" w:author="Grammarproofing" w:date="2018-01-08T14:12:00Z">
        <w:r w:rsidRPr="00C537FA">
          <w:t>time</w:t>
        </w:r>
        <w:r w:rsidR="008F2F8D" w:rsidRPr="00C537FA">
          <w:t>s</w:t>
        </w:r>
        <w:r w:rsidRPr="00C537FA">
          <w:t xml:space="preserve"> </w:t>
        </w:r>
        <w:r w:rsidR="008F2F8D" w:rsidRPr="00C537FA">
          <w:t xml:space="preserve">to ensure </w:t>
        </w:r>
        <w:r w:rsidR="00077D2F" w:rsidRPr="00C537FA">
          <w:t>the</w:t>
        </w:r>
      </w:ins>
      <w:r w:rsidR="00077D2F" w:rsidRPr="00C537FA">
        <w:t xml:space="preserve"> </w:t>
      </w:r>
      <w:r w:rsidR="008F2F8D" w:rsidRPr="00C537FA">
        <w:t>consistency</w:t>
      </w:r>
      <w:del w:id="544" w:author="Grammarproofing" w:date="2018-01-08T14:12:00Z">
        <w:r w:rsidRPr="003036E3">
          <w:delText>.</w:delText>
        </w:r>
      </w:del>
      <w:ins w:id="545" w:author="Grammarproofing" w:date="2018-01-08T14:12:00Z">
        <w:r w:rsidR="008F2F8D" w:rsidRPr="00C537FA">
          <w:t xml:space="preserve"> of the results</w:t>
        </w:r>
        <w:r w:rsidRPr="00C537FA">
          <w:t>.</w:t>
        </w:r>
      </w:ins>
      <w:r w:rsidRPr="00C537FA">
        <w:t xml:space="preserve"> The performance of </w:t>
      </w:r>
      <w:ins w:id="546" w:author="Grammarproofing" w:date="2018-01-08T14:12:00Z">
        <w:r w:rsidR="008F2F8D" w:rsidRPr="00C537FA">
          <w:t xml:space="preserve">the </w:t>
        </w:r>
      </w:ins>
      <w:r w:rsidRPr="00C537FA">
        <w:t xml:space="preserve">MR grease </w:t>
      </w:r>
      <w:del w:id="547" w:author="Grammarproofing" w:date="2018-01-08T14:12:00Z">
        <w:r w:rsidRPr="003036E3">
          <w:delText>such as</w:delText>
        </w:r>
      </w:del>
      <w:ins w:id="548" w:author="Grammarproofing" w:date="2018-01-08T14:12:00Z">
        <w:r w:rsidR="008F2F8D" w:rsidRPr="00C537FA">
          <w:t>in terms of the</w:t>
        </w:r>
      </w:ins>
      <w:r w:rsidRPr="00C537FA">
        <w:t xml:space="preserve"> yield stress and MR effect</w:t>
      </w:r>
      <w:r w:rsidR="003D1868" w:rsidRPr="00C537FA">
        <w:t xml:space="preserve"> </w:t>
      </w:r>
      <w:del w:id="549" w:author="Grammarproofing" w:date="2018-01-08T14:12:00Z">
        <w:r w:rsidR="003D1868" w:rsidRPr="003036E3">
          <w:delText>were</w:delText>
        </w:r>
      </w:del>
      <w:ins w:id="550" w:author="Grammarproofing" w:date="2018-01-08T14:12:00Z">
        <w:r w:rsidR="003D1868" w:rsidRPr="00C537FA">
          <w:t>w</w:t>
        </w:r>
        <w:r w:rsidR="008F2F8D" w:rsidRPr="00C537FA">
          <w:t>as</w:t>
        </w:r>
      </w:ins>
      <w:r w:rsidR="003D1868" w:rsidRPr="00C537FA">
        <w:t xml:space="preserve"> then calculated.</w:t>
      </w:r>
    </w:p>
    <w:p w14:paraId="2BF1CE1F" w14:textId="7242E990" w:rsidR="00571A02" w:rsidRPr="00C537FA" w:rsidRDefault="00D47DE6" w:rsidP="009D507F">
      <w:pPr>
        <w:pStyle w:val="Heading1"/>
        <w:spacing w:line="480" w:lineRule="auto"/>
      </w:pPr>
      <w:r w:rsidRPr="00C537FA">
        <w:lastRenderedPageBreak/>
        <w:t xml:space="preserve">Experimental Results and </w:t>
      </w:r>
      <w:del w:id="551" w:author="Grammarproofing" w:date="2018-01-08T14:12:00Z">
        <w:r w:rsidRPr="003036E3">
          <w:delText>Discussions</w:delText>
        </w:r>
      </w:del>
      <w:ins w:id="552" w:author="Grammarproofing" w:date="2018-01-08T14:12:00Z">
        <w:r w:rsidRPr="00C537FA">
          <w:t>Discussion</w:t>
        </w:r>
      </w:ins>
    </w:p>
    <w:p w14:paraId="767D39AD" w14:textId="77777777" w:rsidR="00D47DE6" w:rsidRPr="00C537FA" w:rsidRDefault="00D47DE6" w:rsidP="009D507F">
      <w:pPr>
        <w:pStyle w:val="Heading2"/>
        <w:spacing w:line="480" w:lineRule="auto"/>
      </w:pPr>
      <w:r w:rsidRPr="00C537FA">
        <w:t>Physical Properties</w:t>
      </w:r>
    </w:p>
    <w:p w14:paraId="3D1A8773" w14:textId="55A61F19" w:rsidR="007C530B" w:rsidRPr="00C537FA" w:rsidRDefault="007C530B" w:rsidP="009D507F">
      <w:pPr>
        <w:jc w:val="both"/>
        <w:rPr>
          <w:bCs/>
        </w:rPr>
      </w:pPr>
      <w:r w:rsidRPr="00C537FA">
        <w:rPr>
          <w:bCs/>
        </w:rPr>
        <w:t xml:space="preserve">Figure 1(a) </w:t>
      </w:r>
      <w:del w:id="553" w:author="Grammarproofing" w:date="2018-01-08T14:12:00Z">
        <w:r w:rsidRPr="003036E3">
          <w:rPr>
            <w:bCs/>
          </w:rPr>
          <w:delText xml:space="preserve">evidently </w:delText>
        </w:r>
      </w:del>
      <w:r w:rsidRPr="00C537FA">
        <w:rPr>
          <w:bCs/>
        </w:rPr>
        <w:t>shows the anisometric shape of the CI particles</w:t>
      </w:r>
      <w:ins w:id="554" w:author="Grammarproofing" w:date="2018-01-08T14:12:00Z">
        <w:r w:rsidR="008F2F8D" w:rsidRPr="00C537FA">
          <w:rPr>
            <w:bCs/>
          </w:rPr>
          <w:t>,</w:t>
        </w:r>
      </w:ins>
      <w:r w:rsidRPr="00C537FA">
        <w:rPr>
          <w:bCs/>
        </w:rPr>
        <w:t xml:space="preserve"> which can be </w:t>
      </w:r>
      <w:del w:id="555" w:author="Grammarproofing" w:date="2018-01-08T14:12:00Z">
        <w:r w:rsidRPr="003036E3">
          <w:rPr>
            <w:bCs/>
          </w:rPr>
          <w:delText xml:space="preserve">as </w:delText>
        </w:r>
      </w:del>
      <w:r w:rsidRPr="00C537FA">
        <w:rPr>
          <w:bCs/>
        </w:rPr>
        <w:t>considered</w:t>
      </w:r>
      <w:r w:rsidR="008F2F8D" w:rsidRPr="00C537FA">
        <w:rPr>
          <w:bCs/>
        </w:rPr>
        <w:t xml:space="preserve"> </w:t>
      </w:r>
      <w:del w:id="556" w:author="Grammarproofing" w:date="2018-01-08T14:12:00Z">
        <w:r w:rsidRPr="003036E3">
          <w:rPr>
            <w:bCs/>
          </w:rPr>
          <w:delText>plate-like in</w:delText>
        </w:r>
      </w:del>
      <w:ins w:id="557" w:author="Grammarproofing" w:date="2018-01-08T14:12:00Z">
        <w:r w:rsidR="008F2F8D" w:rsidRPr="00C537FA">
          <w:rPr>
            <w:bCs/>
          </w:rPr>
          <w:t>to be</w:t>
        </w:r>
      </w:ins>
      <w:r w:rsidR="008F2F8D" w:rsidRPr="00C537FA">
        <w:rPr>
          <w:bCs/>
        </w:rPr>
        <w:t xml:space="preserve"> a good approximation</w:t>
      </w:r>
      <w:del w:id="558" w:author="Grammarproofing" w:date="2018-01-08T14:12:00Z">
        <w:r w:rsidRPr="003036E3">
          <w:rPr>
            <w:bCs/>
          </w:rPr>
          <w:delText>.</w:delText>
        </w:r>
      </w:del>
      <w:ins w:id="559" w:author="Grammarproofing" w:date="2018-01-08T14:12:00Z">
        <w:r w:rsidR="00077D2F" w:rsidRPr="00C537FA">
          <w:rPr>
            <w:bCs/>
          </w:rPr>
          <w:t xml:space="preserve"> to</w:t>
        </w:r>
        <w:r w:rsidR="008F2F8D" w:rsidRPr="00C537FA">
          <w:rPr>
            <w:bCs/>
          </w:rPr>
          <w:t xml:space="preserve"> a</w:t>
        </w:r>
        <w:r w:rsidRPr="00C537FA">
          <w:rPr>
            <w:bCs/>
          </w:rPr>
          <w:t xml:space="preserve"> plate-like</w:t>
        </w:r>
        <w:r w:rsidR="008F2F8D" w:rsidRPr="00C537FA">
          <w:rPr>
            <w:bCs/>
          </w:rPr>
          <w:t xml:space="preserve"> shape</w:t>
        </w:r>
        <w:r w:rsidRPr="00C537FA">
          <w:rPr>
            <w:bCs/>
          </w:rPr>
          <w:t>.</w:t>
        </w:r>
      </w:ins>
      <w:r w:rsidRPr="00C537FA">
        <w:rPr>
          <w:bCs/>
        </w:rPr>
        <w:t xml:space="preserve"> After 40 hours</w:t>
      </w:r>
      <w:r w:rsidR="008F2F8D" w:rsidRPr="00C537FA">
        <w:rPr>
          <w:bCs/>
        </w:rPr>
        <w:t xml:space="preserve"> </w:t>
      </w:r>
      <w:ins w:id="560" w:author="Grammarproofing" w:date="2018-01-08T14:12:00Z">
        <w:r w:rsidR="008F2F8D" w:rsidRPr="00C537FA">
          <w:rPr>
            <w:bCs/>
          </w:rPr>
          <w:t>of</w:t>
        </w:r>
        <w:r w:rsidRPr="00C537FA">
          <w:rPr>
            <w:bCs/>
          </w:rPr>
          <w:t xml:space="preserve"> </w:t>
        </w:r>
      </w:ins>
      <w:r w:rsidRPr="00C537FA">
        <w:rPr>
          <w:bCs/>
        </w:rPr>
        <w:t xml:space="preserve">milling, the particles </w:t>
      </w:r>
      <w:del w:id="561" w:author="Grammarproofing" w:date="2018-01-08T14:12:00Z">
        <w:r w:rsidRPr="003036E3">
          <w:rPr>
            <w:bCs/>
          </w:rPr>
          <w:delText>become</w:delText>
        </w:r>
      </w:del>
      <w:ins w:id="562" w:author="Grammarproofing" w:date="2018-01-08T14:12:00Z">
        <w:r w:rsidR="00077D2F" w:rsidRPr="00C537FA">
          <w:rPr>
            <w:bCs/>
          </w:rPr>
          <w:t>were</w:t>
        </w:r>
      </w:ins>
      <w:r w:rsidRPr="00C537FA">
        <w:rPr>
          <w:bCs/>
        </w:rPr>
        <w:t xml:space="preserve"> flattened </w:t>
      </w:r>
      <w:del w:id="563" w:author="Grammarproofing" w:date="2018-01-08T14:12:00Z">
        <w:r w:rsidRPr="003036E3">
          <w:rPr>
            <w:bCs/>
          </w:rPr>
          <w:delText>and varied to the</w:delText>
        </w:r>
      </w:del>
      <w:ins w:id="564" w:author="Grammarproofing" w:date="2018-01-08T14:12:00Z">
        <w:r w:rsidR="00CF2825" w:rsidRPr="00C537FA">
          <w:rPr>
            <w:bCs/>
          </w:rPr>
          <w:t>into various</w:t>
        </w:r>
      </w:ins>
      <w:r w:rsidRPr="00C537FA">
        <w:rPr>
          <w:bCs/>
        </w:rPr>
        <w:t xml:space="preserve"> plate-like </w:t>
      </w:r>
      <w:del w:id="565" w:author="Grammarproofing" w:date="2018-01-08T14:12:00Z">
        <w:r w:rsidRPr="003036E3">
          <w:rPr>
            <w:bCs/>
          </w:rPr>
          <w:delText xml:space="preserve">shape </w:delText>
        </w:r>
      </w:del>
      <w:ins w:id="566" w:author="Grammarproofing" w:date="2018-01-08T14:12:00Z">
        <w:r w:rsidRPr="00C537FA">
          <w:rPr>
            <w:bCs/>
          </w:rPr>
          <w:t>shape</w:t>
        </w:r>
        <w:r w:rsidR="00CF2825" w:rsidRPr="00C537FA">
          <w:rPr>
            <w:bCs/>
          </w:rPr>
          <w:t>s</w:t>
        </w:r>
        <w:r w:rsidRPr="00C537FA">
          <w:rPr>
            <w:bCs/>
          </w:rPr>
          <w:t xml:space="preserve"> </w:t>
        </w:r>
      </w:ins>
      <w:r w:rsidRPr="00C537FA">
        <w:rPr>
          <w:bCs/>
        </w:rPr>
        <w:t>with</w:t>
      </w:r>
      <w:r w:rsidR="00CF2825" w:rsidRPr="00C537FA">
        <w:rPr>
          <w:bCs/>
        </w:rPr>
        <w:t xml:space="preserve"> </w:t>
      </w:r>
      <w:ins w:id="567" w:author="Grammarproofing" w:date="2018-01-08T14:12:00Z">
        <w:r w:rsidR="00CF2825" w:rsidRPr="00C537FA">
          <w:rPr>
            <w:bCs/>
          </w:rPr>
          <w:t>a</w:t>
        </w:r>
        <w:r w:rsidRPr="00C537FA">
          <w:rPr>
            <w:bCs/>
          </w:rPr>
          <w:t xml:space="preserve"> </w:t>
        </w:r>
      </w:ins>
      <w:r w:rsidRPr="00C537FA">
        <w:rPr>
          <w:bCs/>
        </w:rPr>
        <w:t xml:space="preserve">more homogenous dispersion. The average size of the plate-like CI particles </w:t>
      </w:r>
      <w:del w:id="568" w:author="Grammarproofing" w:date="2018-01-08T14:12:00Z">
        <w:r w:rsidRPr="003036E3">
          <w:rPr>
            <w:bCs/>
          </w:rPr>
          <w:delText>is</w:delText>
        </w:r>
      </w:del>
      <w:ins w:id="569" w:author="Grammarproofing" w:date="2018-01-08T14:12:00Z">
        <w:r w:rsidR="00CF2825" w:rsidRPr="00C537FA">
          <w:rPr>
            <w:bCs/>
          </w:rPr>
          <w:t>wa</w:t>
        </w:r>
        <w:r w:rsidRPr="00C537FA">
          <w:rPr>
            <w:bCs/>
          </w:rPr>
          <w:t>s</w:t>
        </w:r>
      </w:ins>
      <w:r w:rsidRPr="00C537FA">
        <w:rPr>
          <w:bCs/>
        </w:rPr>
        <w:t xml:space="preserve"> </w:t>
      </w:r>
      <w:r w:rsidR="00CE1911" w:rsidRPr="00C537FA">
        <w:rPr>
          <w:bCs/>
        </w:rPr>
        <w:t>6</w:t>
      </w:r>
      <w:r w:rsidR="00F94891" w:rsidRPr="00C537FA">
        <w:rPr>
          <w:bCs/>
        </w:rPr>
        <w:t>.2</w:t>
      </w:r>
      <w:r w:rsidRPr="00C537FA">
        <w:rPr>
          <w:bCs/>
        </w:rPr>
        <w:t xml:space="preserve"> µm. On the other hand, the spherical </w:t>
      </w:r>
      <w:del w:id="570" w:author="Grammarproofing" w:date="2018-01-08T14:12:00Z">
        <w:r w:rsidRPr="003036E3">
          <w:rPr>
            <w:bCs/>
          </w:rPr>
          <w:delText xml:space="preserve">shape </w:delText>
        </w:r>
      </w:del>
      <w:r w:rsidRPr="00C537FA">
        <w:rPr>
          <w:bCs/>
        </w:rPr>
        <w:t xml:space="preserve">CI particles shown in Figure 1(b) </w:t>
      </w:r>
      <w:del w:id="571" w:author="Grammarproofing" w:date="2018-01-08T14:12:00Z">
        <w:r w:rsidRPr="003036E3">
          <w:rPr>
            <w:bCs/>
          </w:rPr>
          <w:delText>are</w:delText>
        </w:r>
      </w:del>
      <w:ins w:id="572" w:author="Grammarproofing" w:date="2018-01-08T14:12:00Z">
        <w:r w:rsidR="00CF2825" w:rsidRPr="00C537FA">
          <w:rPr>
            <w:bCs/>
          </w:rPr>
          <w:t>we</w:t>
        </w:r>
        <w:r w:rsidRPr="00C537FA">
          <w:rPr>
            <w:bCs/>
          </w:rPr>
          <w:t>re</w:t>
        </w:r>
      </w:ins>
      <w:r w:rsidRPr="00C537FA">
        <w:rPr>
          <w:bCs/>
        </w:rPr>
        <w:t xml:space="preserve"> significantly smaller (</w:t>
      </w:r>
      <w:r w:rsidR="00F94891" w:rsidRPr="00C537FA">
        <w:rPr>
          <w:bCs/>
        </w:rPr>
        <w:t>5</w:t>
      </w:r>
      <w:r w:rsidRPr="00C537FA">
        <w:rPr>
          <w:bCs/>
        </w:rPr>
        <w:t xml:space="preserve"> µm) than</w:t>
      </w:r>
      <w:r w:rsidR="00CF2825" w:rsidRPr="00C537FA">
        <w:rPr>
          <w:bCs/>
        </w:rPr>
        <w:t xml:space="preserve"> </w:t>
      </w:r>
      <w:ins w:id="573" w:author="Grammarproofing" w:date="2018-01-08T14:12:00Z">
        <w:r w:rsidR="00CF2825" w:rsidRPr="00C537FA">
          <w:rPr>
            <w:bCs/>
          </w:rPr>
          <w:t>the</w:t>
        </w:r>
        <w:r w:rsidRPr="00C537FA">
          <w:rPr>
            <w:bCs/>
          </w:rPr>
          <w:t xml:space="preserve"> </w:t>
        </w:r>
      </w:ins>
      <w:r w:rsidRPr="00C537FA">
        <w:rPr>
          <w:bCs/>
        </w:rPr>
        <w:t xml:space="preserve">plate-like </w:t>
      </w:r>
      <w:del w:id="574" w:author="Grammarproofing" w:date="2018-01-08T14:12:00Z">
        <w:r w:rsidRPr="003036E3">
          <w:rPr>
            <w:bCs/>
          </w:rPr>
          <w:delText>shape.</w:delText>
        </w:r>
      </w:del>
      <w:ins w:id="575" w:author="Grammarproofing" w:date="2018-01-08T14:12:00Z">
        <w:r w:rsidR="00CF2825" w:rsidRPr="00C537FA">
          <w:rPr>
            <w:bCs/>
          </w:rPr>
          <w:t>particles</w:t>
        </w:r>
        <w:r w:rsidRPr="00C537FA">
          <w:rPr>
            <w:bCs/>
          </w:rPr>
          <w:t>.</w:t>
        </w:r>
      </w:ins>
      <w:r w:rsidRPr="00C537FA">
        <w:rPr>
          <w:bCs/>
        </w:rPr>
        <w:t xml:space="preserve"> The effect of</w:t>
      </w:r>
      <w:r w:rsidR="00CF2825" w:rsidRPr="00C537FA">
        <w:rPr>
          <w:bCs/>
        </w:rPr>
        <w:t xml:space="preserve"> </w:t>
      </w:r>
      <w:ins w:id="576" w:author="Grammarproofing" w:date="2018-01-08T14:12:00Z">
        <w:r w:rsidR="00CF2825" w:rsidRPr="00C537FA">
          <w:rPr>
            <w:bCs/>
          </w:rPr>
          <w:t>the</w:t>
        </w:r>
        <w:r w:rsidRPr="00C537FA">
          <w:rPr>
            <w:bCs/>
          </w:rPr>
          <w:t xml:space="preserve"> </w:t>
        </w:r>
      </w:ins>
      <w:r w:rsidRPr="00C537FA">
        <w:rPr>
          <w:bCs/>
        </w:rPr>
        <w:t xml:space="preserve">different </w:t>
      </w:r>
      <w:del w:id="577" w:author="Grammarproofing" w:date="2018-01-08T14:12:00Z">
        <w:r w:rsidRPr="003036E3">
          <w:rPr>
            <w:bCs/>
          </w:rPr>
          <w:delText>size</w:delText>
        </w:r>
      </w:del>
      <w:ins w:id="578" w:author="Grammarproofing" w:date="2018-01-08T14:12:00Z">
        <w:r w:rsidRPr="00C537FA">
          <w:rPr>
            <w:bCs/>
          </w:rPr>
          <w:t>size</w:t>
        </w:r>
        <w:r w:rsidR="00CF2825" w:rsidRPr="00C537FA">
          <w:rPr>
            <w:bCs/>
          </w:rPr>
          <w:t>s</w:t>
        </w:r>
      </w:ins>
      <w:r w:rsidRPr="00C537FA">
        <w:rPr>
          <w:bCs/>
        </w:rPr>
        <w:t xml:space="preserve"> and </w:t>
      </w:r>
      <w:del w:id="579" w:author="Grammarproofing" w:date="2018-01-08T14:12:00Z">
        <w:r w:rsidRPr="003036E3">
          <w:rPr>
            <w:bCs/>
          </w:rPr>
          <w:delText>shape</w:delText>
        </w:r>
      </w:del>
      <w:ins w:id="580" w:author="Grammarproofing" w:date="2018-01-08T14:12:00Z">
        <w:r w:rsidRPr="00C537FA">
          <w:rPr>
            <w:bCs/>
          </w:rPr>
          <w:t>shape</w:t>
        </w:r>
        <w:r w:rsidR="00CF2825" w:rsidRPr="00C537FA">
          <w:rPr>
            <w:bCs/>
          </w:rPr>
          <w:t>s</w:t>
        </w:r>
      </w:ins>
      <w:r w:rsidRPr="00C537FA">
        <w:rPr>
          <w:bCs/>
        </w:rPr>
        <w:t xml:space="preserve"> of the CI particles also </w:t>
      </w:r>
      <w:del w:id="581" w:author="Grammarproofing" w:date="2018-01-08T14:12:00Z">
        <w:r w:rsidRPr="003036E3">
          <w:rPr>
            <w:bCs/>
          </w:rPr>
          <w:delText>influences</w:delText>
        </w:r>
      </w:del>
      <w:ins w:id="582" w:author="Grammarproofing" w:date="2018-01-08T14:12:00Z">
        <w:r w:rsidRPr="00C537FA">
          <w:rPr>
            <w:bCs/>
          </w:rPr>
          <w:t>influence</w:t>
        </w:r>
        <w:r w:rsidR="00CF2825" w:rsidRPr="00C537FA">
          <w:rPr>
            <w:bCs/>
          </w:rPr>
          <w:t>d</w:t>
        </w:r>
      </w:ins>
      <w:r w:rsidRPr="00C537FA">
        <w:rPr>
          <w:bCs/>
        </w:rPr>
        <w:t xml:space="preserve"> the magnetic properties of the MR grease samples.</w:t>
      </w:r>
    </w:p>
    <w:p w14:paraId="3DCB2C4E" w14:textId="52457568" w:rsidR="005A7DC2" w:rsidRPr="00C537FA" w:rsidRDefault="00B34006" w:rsidP="00CF2825">
      <w:pPr>
        <w:jc w:val="both"/>
        <w:pPrChange w:id="583" w:author="Grammarproofing" w:date="2018-01-08T14:12:00Z">
          <w:pPr/>
        </w:pPrChange>
      </w:pPr>
      <w:r w:rsidRPr="00C537FA">
        <w:t xml:space="preserve">Figure 2 shows the XRD patterns of </w:t>
      </w:r>
      <w:ins w:id="584" w:author="Grammarproofing" w:date="2018-01-08T14:12:00Z">
        <w:r w:rsidR="00CF2825" w:rsidRPr="00C537FA">
          <w:t xml:space="preserve">the </w:t>
        </w:r>
      </w:ins>
      <w:r w:rsidRPr="00C537FA">
        <w:t xml:space="preserve">spherical and plate-like CI particles at room temperature. As depicted, the XRD patterns </w:t>
      </w:r>
      <w:del w:id="585" w:author="Grammarproofing" w:date="2018-01-08T14:12:00Z">
        <w:r w:rsidRPr="003036E3">
          <w:delText>matches with</w:delText>
        </w:r>
      </w:del>
      <w:ins w:id="586" w:author="Grammarproofing" w:date="2018-01-08T14:12:00Z">
        <w:r w:rsidRPr="00C537FA">
          <w:t>matche</w:t>
        </w:r>
        <w:r w:rsidR="00CF2825" w:rsidRPr="00C537FA">
          <w:t>d</w:t>
        </w:r>
      </w:ins>
      <w:r w:rsidRPr="00C537FA">
        <w:t xml:space="preserve"> the </w:t>
      </w:r>
      <w:r w:rsidR="00077D2F" w:rsidRPr="00C537FA">
        <w:t>value</w:t>
      </w:r>
      <w:r w:rsidRPr="00C537FA">
        <w:t xml:space="preserve"> of </w:t>
      </w:r>
      <w:ins w:id="587" w:author="Grammarproofing" w:date="2018-01-08T14:12:00Z">
        <w:r w:rsidR="00077D2F" w:rsidRPr="00C537FA">
          <w:t xml:space="preserve">the </w:t>
        </w:r>
      </w:ins>
      <w:r w:rsidRPr="00C537FA">
        <w:t>CI particles</w:t>
      </w:r>
      <w:ins w:id="588" w:author="Grammarproofing" w:date="2018-01-08T14:12:00Z">
        <w:r w:rsidR="00CF2825" w:rsidRPr="00C537FA">
          <w:t>,</w:t>
        </w:r>
      </w:ins>
      <w:r w:rsidRPr="00C537FA">
        <w:t xml:space="preserve"> as reported in the literature </w:t>
      </w:r>
      <w:r w:rsidRPr="00C537FA">
        <w:fldChar w:fldCharType="begin" w:fldLock="1"/>
      </w:r>
      <w:r w:rsidR="00E454BF" w:rsidRPr="00C537FA">
        <w:instrText>ADDIN CSL_CITATION { "citationItems" : [ { "id" : "ITEM-1", "itemData" : { "DOI" : "10.1088/0964-1726/23/1/015002", "ISSN" : "0964-1726", "abstract" : "In this work, the effect of particle shape (flakes) on the magnetorheological (MR) properties of an iron based MR fluid, constituted of two different volume fractions of particles dispersed in a liquid carrier, is studied. To compare the MR effect, spherical iron carbonyl particle based MR fluid is studied. In both MR fluids, linear viscoelastic behavior has been extensively investigated using small amplitude oscillatory analysis and magnetic sweep tests, in the presence and absence of a magnetic field ( H ). The amplitude sweep tests reveal that flake-based MR fluid shows a higher storage modulus compared to sphere-based MR fluid and saturates at a lower magnetic field strength. The variation of storage modulus with magnetic field strength shows an H n dependence, where n varies from 2.2 to 2.4 for 20% volume fraction while it varies from 1.6 to 2 for a dilute sample. In the case of sphere-based MR fluid, at 20% volume fraction the variation of storage modulus is nearly linear with the magnetic field at low strain amplitude, and with increasing strain amplitude shows H 2 dependence. At lower volume fraction in both cases, the loss modulus increases linearly with the magnetic field strength. The observed enhancement in the MR effect in the flake-based MR fluid is likely due to the stronger particle\u00e2\u20ac\u201cparticle interaction which results in higher friction between the particles. The sedimentation rate decreases by nearly 50% when flakes are used. The study reveals that one can use the irregular shaped particles for MR applications at low fields (\u00e2\u02c6\u00bc80\u00c2 kA\u00c2 m \u00e2\u02c6\u20191 ).", "author" : [ { "dropping-particle" : "V", "family" : "Upadhyay", "given" : "R", "non-dropping-particle" : "", "parse-names" : false, "suffix" : "" }, { "dropping-particle" : "", "family" : "Laherisheth", "given" : "Zarana", "non-dropping-particle" : "", "parse-names" : false, "suffix" : "" }, { "dropping-particle" : "", "family" : "Shah", "given" : "Kruti", "non-dropping-particle" : "", "parse-names" : false, "suffix" : "" } ], "container-title" : "Smart Materials and Structures", "id" : "ITEM-1", "issue" : "1", "issued" : { "date-parts" : [ [ "2014" ] ] }, "page" : "15002", "title" : "Rheological properties of soft magnetic flake shaped iron particle based magnetorheological fluid in dynamic mode", "type" : "article-journal", "volume" : "23" }, "uris" : [ "http://www.mendeley.com/documents/?uuid=48c1f597-c310-403a-ba21-92210f9c7ef3" ] }, { "id" : "ITEM-2", "itemData" : { "DOI" : "10.1088/0964-1726/23/2/027001", "ISSN" : "0964-1726", "abstract" : "This study presents a new kind of low sedimentation magnetorheological fluid (MRF). Its salient properties are evaluated using a small-sized damper. The proposed MRF is characterized to investigate the effect of plate-like iron particles on rheological properties such as yield stress and flow behavior. Plate-like micron size iron particles play an important role in improving stability against rapid sedimentation as well as in enhancing the value of the yield stress. This study also considers a bidisperse MRF because this can produce a higher yield stress compared with a monodisperse suspension. Since the field-dependent yield stress is the key factor in mechanical applications, the physical properties of the MRF proposed in this work are evaluated and applied to the design of a small-sized damper which can be used for vibration control in washing machines. In order to verify the smaller effect on the damping force due to the particle sedimentation, the field-dependent damping forces are measured under two different operating conditions; one is just after filling the MRF and another after operating for 48 h. The proposed MRF is shown to be very effective in reducing adverse effects due to particle sedimentation.", "author" : [ { "dropping-particle" : "", "family" : "Shah", "given" : "Kruti", "non-dropping-particle" : "", "parse-names" : false, "suffix" : "" }, { "dropping-particle" : "", "family" : "Phu", "given" : "Do Xuan", "non-dropping-particle" : "", "parse-names" : false, "suffix" : "" }, { "dropping-particle" : "", "family" : "Seong", "given" : "Min-Sang", "non-dropping-particle" : "", "parse-names" : false, "suffix" : "" }, { "dropping-particle" : "V", "family" : "Upadhyay", "given" : "R", "non-dropping-particle" : "", "parse-names" : false, "suffix" : "" }, { "dropping-particle" : "", "family" : "Choi", "given" : "Seung-Bok", "non-dropping-particle" : "", "parse-names" : false, "suffix" : "" } ], "container-title" : "Smart Materials and Structures", "id" : "ITEM-2", "issue" : "2", "issued" : { "date-parts" : [ [ "2014" ] ] }, "page" : "027001", "title" : "A low sedimentation magnetorheological fluid based on plate-like iron particles, and verification using a damper test", "type" : "article-journal", "volume" : "23" }, "uris" : [ "http://www.mendeley.com/documents/?uuid=ea0f06e7-d71b-4238-8b6f-eb5470d82088" ] }, { "id" : "ITEM-3", "itemData" : { "DOI" : "10.1122/1.3479045", "ISSN" : "01486055", "abstract" : "Magnetorheological (MR) properties were investigated for sphere, plate,\\nand rod-like iron particles in suspension under the presence of magnetic\\nfields to ascertain the effect of particle shape in MR performance.\\nA novel two-step synthesis route for micrometer sized iron particles\\nwith different morphologies is described in detail. Small-amplitude\\ndynamic oscillatory and steady shear flow measurements were carried\\nout in the presence of external magnetic fields. Finite element method\\ncalculations were performed to explain the effect of particle shape\\nin the magnetic field-induced yield stress. Compared to their sphere\\nand plate counterparts, rod-like particle based MR fluids present\\na larger storage modulus and yield stress. The effect of particle\\nshape is found to be negligible at large particle content and/or\\nmagnetic field strengths. (C) 2010 The Society of Rheology. [DOI:\\n10.1122/1.3479045]", "author" : [ { "dropping-particle" : "", "family" : "Vicente", "given" : "Juan", "non-dropping-particle" : "de", "parse-names" : false, "suffix" : "" }, { "dropping-particle" : "", "family" : "Vereda", "given" : "Fernando", "non-dropping-particle" : "", "parse-names" : false, "suffix" : "" }, { "dropping-particle" : "", "family" : "Segovia-Gutie\u0301rrez", "given" : "Juan Pablo", "non-dropping-particle" : "", "parse-names" : false, "suffix" : "" }, { "dropping-particle" : "", "family" : "Puerto Morales", "given" : "Mari\u0301a", "non-dropping-particle" : "del", "parse-names" : false, "suffix" : "" }, { "dropping-particle" : "", "family" : "Hidalgo-A\u0301lvarez", "given" : "Roque", "non-dropping-particle" : "", "parse-names" : false, "suffix" : "" } ], "container-title" : "Journal of Rheology", "id" : "ITEM-3", "issue" : "6", "issued" : { "date-parts" : [ [ "2010" ] ] }, "page" : "1337", "title" : "Effect of particle shape in magnetorheology", "type" : "article-journal", "volume" : "54" }, "uris" : [ "http://www.mendeley.com/documents/?uuid=004961f8-6c34-4729-ae8c-7f243e4dd388" ] }, { "id" : "ITEM-4", "itemData" : { "DOI" : "10.1016/j.jallcom.2015.02.220", "ISBN" : "0925-8388", "ISSN" : "09258388", "abstract" : "Controlling the microstructures such as particle shape, grain size (\u3008D\u3009) and internal strain (\u3008\u03b5\u3009) of magnetic absorbents are of importance for the construction of broadband microwave absorbing materials (MAMs). Here we have developed a heating wet ball-milling method to tune the aspect ratio (ar), \u3008D\u3009 and \u3008\u03b5\u3009 of the flaky carbonyl iron powders (CIPs) so as to achieve optimized microwave absorbing properties. In our protocol, when the milling temperature (T) exceeds 250 \u00b0C, the heat effects dominate over the deformation effects, deteriorating the electromagnetic performances due to the rapid growth up of \u3008D\u3009. When T is below 250 \u00b0C, the deformation effects play a dominant part. In this condition, the \u3008\u03b5\u3009 constantly accumulate and ar decrease with T, decreasing the relative complex permeability. As a result, controlling T cannot enlarge \u3008D\u3009 and \u3008\u03b5\u3009, but only increase ar. This comes from the competition of the grain growth effect and deformation effect at different temperatures. The as-obtained flaky CIPs are a good candidate absorbent for broadband MAMs of thin thickness. The heating wet ball-milling method proposed here, as a simple and effective way to control the particle shape, grain size and internal strain of CIPs, can be easily extended to the fabrication of other high performance magnetic absorbents.", "author" : [ { "dropping-particle" : "", "family" : "Wang", "given" : "Wei", "non-dropping-particle" : "", "parse-names" : false, "suffix" : "" }, { "dropping-particle" : "", "family" : "Guo", "given" : "Jiaxiong", "non-dropping-particle" : "", "parse-names" : false, "suffix" : "" }, { "dropping-particle" : "", "family" : "Long", "given" : "Chang", "non-dropping-particle" : "", "parse-names" : false, "suffix" : "" }, { "dropping-particle" : "", "family" : "Li", "given" : "Wei", "non-dropping-particle" : "", "parse-names" : false, "suffix" : "" }, { "dropping-particle" : "", "family" : "Guan", "given" : "Jianguo", "non-dropping-particle" : "", "parse-names" : false, "suffix" : "" } ], "container-title" : "Journal of Alloys and Compounds", "id" : "ITEM-4", "issue" : "March", "issued" : { "date-parts" : [ [ "2015" ] ] }, "page" : "106-111", "publisher" : "Elsevier B.V.", "title" : "Flaky carbonyl iron particles with both small grain size and low internal strain for broadband microwave absorption", "type" : "article-journal", "volume" : "637" }, "uris" : [ "http://www.mendeley.com/documents/?uuid=de5c5e11-783f-4208-ac46-d38b2fb22206" ] }, { "id" : "ITEM-5", "itemData" : { "DOI" : "10.1177/1045389X17692050", "ISSN" : "1045-389X", "author" : [ { "dropping-particle" : "", "family" : "Yang", "given" : "Pingan", "non-dropping-particle" : "", "parse-names" : false, "suffix" : "" }, { "dropping-particle" : "", "family" : "Yu", "given" : "Miao", "non-dropping-particle" : "", "parse-names" : false, "suffix" : "" }, { "dropping-particle" : "", "family" : "Fu", "given" : "Jie", "non-dropping-particle" : "", "parse-names" : false, "suffix" : "" }, { "dropping-particle" : "", "family" : "Luo", "given" : "Hongping", "non-dropping-particle" : "", "parse-names" : false, "suffix" : "" } ], "container-title" : "Journal of Intelligent Material Systems and Structures", "id" : "ITEM-5", "issued" : { "date-parts" : [ [ "2017" ] ] }, "page" : "1045389X1769205", "title" : "Rheological properties of dimorphic magnetorheological gels mixed dendritic carbonyl iron powder", "type" : "article-journal" }, "uris" : [ "http://www.mendeley.com/documents/?uuid=fc208efb-2ff1-4b0b-837a-2a7d10a51ccb" ] } ], "mendeley" : { "formattedCitation" : "(11,12,17,19,20)", "plainTextFormattedCitation" : "(11,12,17,19,20)", "previouslyFormattedCitation" : "(11,12,17,19,20)" }, "properties" : { "noteIndex" : 0 }, "schema" : "https://github.com/citation-style-language/schema/raw/master/csl-citation.json" }</w:instrText>
      </w:r>
      <w:r w:rsidRPr="00C537FA">
        <w:fldChar w:fldCharType="separate"/>
      </w:r>
      <w:r w:rsidR="00E454BF" w:rsidRPr="00C537FA">
        <w:rPr>
          <w:noProof/>
        </w:rPr>
        <w:t>(11,</w:t>
      </w:r>
      <w:ins w:id="589" w:author="Grammarproofing" w:date="2018-01-08T14:12:00Z">
        <w:r w:rsidR="00CF2825" w:rsidRPr="00C537FA">
          <w:rPr>
            <w:noProof/>
          </w:rPr>
          <w:t xml:space="preserve"> </w:t>
        </w:r>
      </w:ins>
      <w:r w:rsidR="00E454BF" w:rsidRPr="00C537FA">
        <w:rPr>
          <w:noProof/>
        </w:rPr>
        <w:t>12,</w:t>
      </w:r>
      <w:ins w:id="590" w:author="Grammarproofing" w:date="2018-01-08T14:12:00Z">
        <w:r w:rsidR="00CF2825" w:rsidRPr="00C537FA">
          <w:rPr>
            <w:noProof/>
          </w:rPr>
          <w:t xml:space="preserve"> </w:t>
        </w:r>
      </w:ins>
      <w:r w:rsidR="00E454BF" w:rsidRPr="00C537FA">
        <w:rPr>
          <w:noProof/>
        </w:rPr>
        <w:t>17,</w:t>
      </w:r>
      <w:ins w:id="591" w:author="Grammarproofing" w:date="2018-01-08T14:12:00Z">
        <w:r w:rsidR="00CF2825" w:rsidRPr="00C537FA">
          <w:rPr>
            <w:noProof/>
          </w:rPr>
          <w:t xml:space="preserve"> </w:t>
        </w:r>
      </w:ins>
      <w:r w:rsidR="00E454BF" w:rsidRPr="00C537FA">
        <w:rPr>
          <w:noProof/>
        </w:rPr>
        <w:t>19,</w:t>
      </w:r>
      <w:ins w:id="592" w:author="Grammarproofing" w:date="2018-01-08T14:12:00Z">
        <w:r w:rsidR="00CF2825" w:rsidRPr="00C537FA">
          <w:rPr>
            <w:noProof/>
          </w:rPr>
          <w:t xml:space="preserve"> </w:t>
        </w:r>
      </w:ins>
      <w:r w:rsidR="00E454BF" w:rsidRPr="00C537FA">
        <w:rPr>
          <w:noProof/>
        </w:rPr>
        <w:t>20)</w:t>
      </w:r>
      <w:r w:rsidRPr="00C537FA">
        <w:fldChar w:fldCharType="end"/>
      </w:r>
      <w:r w:rsidRPr="00C537FA">
        <w:t xml:space="preserve">. A series of characteristic peaks </w:t>
      </w:r>
      <w:del w:id="593" w:author="Grammarproofing" w:date="2018-01-08T14:12:00Z">
        <w:r w:rsidRPr="003036E3">
          <w:delText>is</w:delText>
        </w:r>
      </w:del>
      <w:ins w:id="594" w:author="Grammarproofing" w:date="2018-01-08T14:12:00Z">
        <w:r w:rsidR="00CF2825" w:rsidRPr="00C537FA">
          <w:t>was</w:t>
        </w:r>
      </w:ins>
      <w:r w:rsidRPr="00C537FA">
        <w:t xml:space="preserve"> observable at</w:t>
      </w:r>
      <w:r w:rsidR="00077D2F" w:rsidRPr="00C537FA">
        <w:t xml:space="preserve"> </w:t>
      </w:r>
      <w:ins w:id="595" w:author="Grammarproofing" w:date="2018-01-08T14:12:00Z">
        <w:r w:rsidR="00077D2F" w:rsidRPr="00C537FA">
          <w:t>the</w:t>
        </w:r>
        <w:r w:rsidRPr="00C537FA">
          <w:t xml:space="preserve"> </w:t>
        </w:r>
      </w:ins>
      <w:r w:rsidRPr="00C537FA">
        <w:t xml:space="preserve">(110), (200) and (211) </w:t>
      </w:r>
      <w:proofErr w:type="gramStart"/>
      <w:r w:rsidRPr="00C537FA">
        <w:t>planes of both shapes</w:t>
      </w:r>
      <w:del w:id="596" w:author="Grammarproofing" w:date="2018-01-08T14:12:00Z">
        <w:r w:rsidRPr="003036E3">
          <w:delText xml:space="preserve"> which</w:delText>
        </w:r>
      </w:del>
      <w:ins w:id="597" w:author="Grammarproofing" w:date="2018-01-08T14:12:00Z">
        <w:r w:rsidR="00CF2825" w:rsidRPr="00C537FA">
          <w:t>,</w:t>
        </w:r>
        <w:r w:rsidRPr="00C537FA">
          <w:t xml:space="preserve"> </w:t>
        </w:r>
        <w:r w:rsidR="00CF2825" w:rsidRPr="00C537FA">
          <w:t>and this was</w:t>
        </w:r>
      </w:ins>
      <w:proofErr w:type="gramEnd"/>
      <w:r w:rsidRPr="00C537FA">
        <w:t xml:space="preserve"> attributed to the reflection of </w:t>
      </w:r>
      <w:ins w:id="598" w:author="Grammarproofing" w:date="2018-01-08T14:12:00Z">
        <w:r w:rsidR="00CF2825" w:rsidRPr="00C537FA">
          <w:t xml:space="preserve">the </w:t>
        </w:r>
      </w:ins>
      <w:r w:rsidRPr="00C537FA">
        <w:t xml:space="preserve">CI particles. In addition, there </w:t>
      </w:r>
      <w:del w:id="599" w:author="Grammarproofing" w:date="2018-01-08T14:12:00Z">
        <w:r w:rsidRPr="003036E3">
          <w:delText>are</w:delText>
        </w:r>
      </w:del>
      <w:ins w:id="600" w:author="Grammarproofing" w:date="2018-01-08T14:12:00Z">
        <w:r w:rsidR="00CF2825" w:rsidRPr="00C537FA">
          <w:t>we</w:t>
        </w:r>
        <w:r w:rsidRPr="00C537FA">
          <w:t>re</w:t>
        </w:r>
      </w:ins>
      <w:r w:rsidRPr="00C537FA">
        <w:t xml:space="preserve"> no peaks that </w:t>
      </w:r>
      <w:del w:id="601" w:author="Grammarproofing" w:date="2018-01-08T14:12:00Z">
        <w:r w:rsidRPr="003036E3">
          <w:delText>corresponding to</w:delText>
        </w:r>
      </w:del>
      <w:ins w:id="602" w:author="Grammarproofing" w:date="2018-01-08T14:12:00Z">
        <w:r w:rsidRPr="00C537FA">
          <w:t>correspond</w:t>
        </w:r>
        <w:r w:rsidR="00CF2825" w:rsidRPr="00C537FA">
          <w:t>ed</w:t>
        </w:r>
        <w:r w:rsidRPr="00C537FA">
          <w:t xml:space="preserve"> </w:t>
        </w:r>
        <w:r w:rsidR="00CF2825" w:rsidRPr="00C537FA">
          <w:t>with</w:t>
        </w:r>
      </w:ins>
      <w:r w:rsidRPr="00C537FA">
        <w:t xml:space="preserve"> the impurities present in the plate-like CI particles after</w:t>
      </w:r>
      <w:r w:rsidR="00CF2825" w:rsidRPr="00C537FA">
        <w:t xml:space="preserve"> </w:t>
      </w:r>
      <w:ins w:id="603" w:author="Grammarproofing" w:date="2018-01-08T14:12:00Z">
        <w:r w:rsidR="00CF2825" w:rsidRPr="00C537FA">
          <w:t>the</w:t>
        </w:r>
        <w:r w:rsidRPr="00C537FA">
          <w:t xml:space="preserve"> </w:t>
        </w:r>
      </w:ins>
      <w:r w:rsidRPr="00C537FA">
        <w:t>milling process.</w:t>
      </w:r>
    </w:p>
    <w:p w14:paraId="366F8AE5" w14:textId="71753D63" w:rsidR="007C530B" w:rsidRPr="00C537FA" w:rsidRDefault="001B134D" w:rsidP="00155229">
      <w:pPr>
        <w:jc w:val="both"/>
        <w:rPr>
          <w:bCs/>
        </w:rPr>
      </w:pPr>
      <w:r w:rsidRPr="00C537FA">
        <w:rPr>
          <w:rFonts w:asciiTheme="majorBidi" w:hAnsiTheme="majorBidi" w:cstheme="majorBidi"/>
        </w:rPr>
        <w:t xml:space="preserve">A comparison of </w:t>
      </w:r>
      <w:ins w:id="604" w:author="Grammarproofing" w:date="2018-01-08T14:12:00Z">
        <w:r w:rsidR="00CF2825" w:rsidRPr="00C537FA">
          <w:rPr>
            <w:rFonts w:asciiTheme="majorBidi" w:hAnsiTheme="majorBidi" w:cstheme="majorBidi"/>
          </w:rPr>
          <w:t xml:space="preserve">the </w:t>
        </w:r>
      </w:ins>
      <w:r w:rsidRPr="00C537FA">
        <w:rPr>
          <w:rFonts w:asciiTheme="majorBidi" w:hAnsiTheme="majorBidi" w:cstheme="majorBidi"/>
        </w:rPr>
        <w:t xml:space="preserve">magnetic properties </w:t>
      </w:r>
      <w:del w:id="605" w:author="Grammarproofing" w:date="2018-01-08T14:12:00Z">
        <w:r w:rsidRPr="003036E3">
          <w:rPr>
            <w:rFonts w:asciiTheme="majorBidi" w:hAnsiTheme="majorBidi" w:cstheme="majorBidi"/>
          </w:rPr>
          <w:delText>between</w:delText>
        </w:r>
      </w:del>
      <w:ins w:id="606" w:author="Grammarproofing" w:date="2018-01-08T14:12:00Z">
        <w:r w:rsidR="00CF2825" w:rsidRPr="00C537FA">
          <w:rPr>
            <w:rFonts w:asciiTheme="majorBidi" w:hAnsiTheme="majorBidi" w:cstheme="majorBidi"/>
          </w:rPr>
          <w:t>of the</w:t>
        </w:r>
      </w:ins>
      <w:r w:rsidRPr="00C537FA">
        <w:rPr>
          <w:rFonts w:asciiTheme="majorBidi" w:hAnsiTheme="majorBidi" w:cstheme="majorBidi"/>
        </w:rPr>
        <w:t xml:space="preserve"> plate-like and spherical CI particles is depicted in Figure 3. In general, </w:t>
      </w:r>
      <w:ins w:id="607" w:author="Grammarproofing" w:date="2018-01-08T14:12:00Z">
        <w:r w:rsidR="00CF2825" w:rsidRPr="00C537FA">
          <w:rPr>
            <w:rFonts w:asciiTheme="majorBidi" w:hAnsiTheme="majorBidi" w:cstheme="majorBidi"/>
          </w:rPr>
          <w:t xml:space="preserve">the spherical </w:t>
        </w:r>
      </w:ins>
      <w:r w:rsidRPr="00C537FA">
        <w:rPr>
          <w:rFonts w:asciiTheme="majorBidi" w:hAnsiTheme="majorBidi" w:cstheme="majorBidi"/>
        </w:rPr>
        <w:t xml:space="preserve">CI particles </w:t>
      </w:r>
      <w:del w:id="608" w:author="Grammarproofing" w:date="2018-01-08T14:12:00Z">
        <w:r w:rsidRPr="003036E3">
          <w:rPr>
            <w:rFonts w:asciiTheme="majorBidi" w:hAnsiTheme="majorBidi" w:cstheme="majorBidi"/>
          </w:rPr>
          <w:delText>in spherical shape has</w:delText>
        </w:r>
      </w:del>
      <w:ins w:id="609" w:author="Grammarproofing" w:date="2018-01-08T14:12:00Z">
        <w:r w:rsidR="00CF2825" w:rsidRPr="00C537FA">
          <w:rPr>
            <w:rFonts w:asciiTheme="majorBidi" w:hAnsiTheme="majorBidi" w:cstheme="majorBidi"/>
          </w:rPr>
          <w:t>had a</w:t>
        </w:r>
      </w:ins>
      <w:r w:rsidRPr="00C537FA">
        <w:rPr>
          <w:rFonts w:asciiTheme="majorBidi" w:hAnsiTheme="majorBidi" w:cstheme="majorBidi"/>
        </w:rPr>
        <w:t xml:space="preserve"> higher magnetization compared to</w:t>
      </w:r>
      <w:r w:rsidR="00CF2825" w:rsidRPr="00C537FA">
        <w:rPr>
          <w:rFonts w:asciiTheme="majorBidi" w:hAnsiTheme="majorBidi" w:cstheme="majorBidi"/>
        </w:rPr>
        <w:t xml:space="preserve"> </w:t>
      </w:r>
      <w:ins w:id="610" w:author="Grammarproofing" w:date="2018-01-08T14:12:00Z">
        <w:r w:rsidR="00CF2825" w:rsidRPr="00C537FA">
          <w:rPr>
            <w:rFonts w:asciiTheme="majorBidi" w:hAnsiTheme="majorBidi" w:cstheme="majorBidi"/>
          </w:rPr>
          <w:t>the</w:t>
        </w:r>
        <w:r w:rsidRPr="00C537FA">
          <w:rPr>
            <w:rFonts w:asciiTheme="majorBidi" w:hAnsiTheme="majorBidi" w:cstheme="majorBidi"/>
          </w:rPr>
          <w:t xml:space="preserve"> </w:t>
        </w:r>
      </w:ins>
      <w:r w:rsidRPr="00C537FA">
        <w:rPr>
          <w:rFonts w:asciiTheme="majorBidi" w:hAnsiTheme="majorBidi" w:cstheme="majorBidi"/>
        </w:rPr>
        <w:t xml:space="preserve">plate-like </w:t>
      </w:r>
      <w:del w:id="611" w:author="Grammarproofing" w:date="2018-01-08T14:12:00Z">
        <w:r w:rsidRPr="003036E3">
          <w:rPr>
            <w:rFonts w:asciiTheme="majorBidi" w:hAnsiTheme="majorBidi" w:cstheme="majorBidi"/>
          </w:rPr>
          <w:delText>shape</w:delText>
        </w:r>
      </w:del>
      <w:ins w:id="612" w:author="Grammarproofing" w:date="2018-01-08T14:12:00Z">
        <w:r w:rsidR="00CF2825" w:rsidRPr="00C537FA">
          <w:rPr>
            <w:rFonts w:asciiTheme="majorBidi" w:hAnsiTheme="majorBidi" w:cstheme="majorBidi"/>
          </w:rPr>
          <w:t>particles,</w:t>
        </w:r>
      </w:ins>
      <w:r w:rsidRPr="00C537FA">
        <w:rPr>
          <w:rFonts w:asciiTheme="majorBidi" w:hAnsiTheme="majorBidi" w:cstheme="majorBidi"/>
        </w:rPr>
        <w:t xml:space="preserve"> </w:t>
      </w:r>
      <w:r w:rsidR="00CF2825" w:rsidRPr="00C537FA">
        <w:rPr>
          <w:rFonts w:asciiTheme="majorBidi" w:hAnsiTheme="majorBidi" w:cstheme="majorBidi"/>
        </w:rPr>
        <w:t xml:space="preserve">which </w:t>
      </w:r>
      <w:del w:id="613" w:author="Grammarproofing" w:date="2018-01-08T14:12:00Z">
        <w:r w:rsidRPr="003036E3">
          <w:rPr>
            <w:rFonts w:asciiTheme="majorBidi" w:hAnsiTheme="majorBidi" w:cstheme="majorBidi"/>
          </w:rPr>
          <w:delText>are</w:delText>
        </w:r>
      </w:del>
      <w:ins w:id="614" w:author="Grammarproofing" w:date="2018-01-08T14:12:00Z">
        <w:r w:rsidR="00CF2825" w:rsidRPr="00C537FA">
          <w:rPr>
            <w:rFonts w:asciiTheme="majorBidi" w:hAnsiTheme="majorBidi" w:cstheme="majorBidi"/>
          </w:rPr>
          <w:t>were</w:t>
        </w:r>
      </w:ins>
      <w:r w:rsidRPr="00C537FA">
        <w:rPr>
          <w:rFonts w:asciiTheme="majorBidi" w:hAnsiTheme="majorBidi" w:cstheme="majorBidi"/>
        </w:rPr>
        <w:t xml:space="preserve"> 309.75 emu/g (2.14 T) and 272.5 emu/g (2.19 T), respectively. Nevertheless, the magnetization of both </w:t>
      </w:r>
      <w:del w:id="615" w:author="Grammarproofing" w:date="2018-01-08T14:12:00Z">
        <w:r w:rsidRPr="003036E3">
          <w:rPr>
            <w:rFonts w:asciiTheme="majorBidi" w:hAnsiTheme="majorBidi" w:cstheme="majorBidi"/>
          </w:rPr>
          <w:delText xml:space="preserve">shape </w:delText>
        </w:r>
      </w:del>
      <w:ins w:id="616" w:author="Grammarproofing" w:date="2018-01-08T14:12:00Z">
        <w:r w:rsidRPr="00C537FA">
          <w:rPr>
            <w:rFonts w:asciiTheme="majorBidi" w:hAnsiTheme="majorBidi" w:cstheme="majorBidi"/>
          </w:rPr>
          <w:t>shape</w:t>
        </w:r>
        <w:r w:rsidR="00CF2825" w:rsidRPr="00C537FA">
          <w:rPr>
            <w:rFonts w:asciiTheme="majorBidi" w:hAnsiTheme="majorBidi" w:cstheme="majorBidi"/>
          </w:rPr>
          <w:t>s of</w:t>
        </w:r>
        <w:r w:rsidRPr="00C537FA">
          <w:rPr>
            <w:rFonts w:asciiTheme="majorBidi" w:hAnsiTheme="majorBidi" w:cstheme="majorBidi"/>
          </w:rPr>
          <w:t xml:space="preserve"> </w:t>
        </w:r>
      </w:ins>
      <w:r w:rsidRPr="00C537FA">
        <w:rPr>
          <w:rFonts w:asciiTheme="majorBidi" w:hAnsiTheme="majorBidi" w:cstheme="majorBidi"/>
        </w:rPr>
        <w:t xml:space="preserve">CI particles </w:t>
      </w:r>
      <w:del w:id="617" w:author="Grammarproofing" w:date="2018-01-08T14:12:00Z">
        <w:r w:rsidRPr="003036E3">
          <w:rPr>
            <w:rFonts w:asciiTheme="majorBidi" w:hAnsiTheme="majorBidi" w:cstheme="majorBidi"/>
          </w:rPr>
          <w:delText>ha</w:delText>
        </w:r>
        <w:r w:rsidR="00DB4193" w:rsidRPr="003036E3">
          <w:rPr>
            <w:rFonts w:asciiTheme="majorBidi" w:hAnsiTheme="majorBidi" w:cstheme="majorBidi"/>
          </w:rPr>
          <w:delText>ve</w:delText>
        </w:r>
        <w:r w:rsidRPr="003036E3">
          <w:rPr>
            <w:rFonts w:asciiTheme="majorBidi" w:hAnsiTheme="majorBidi" w:cstheme="majorBidi"/>
          </w:rPr>
          <w:delText xml:space="preserve"> </w:delText>
        </w:r>
      </w:del>
      <w:ins w:id="618" w:author="Grammarproofing" w:date="2018-01-08T14:12:00Z">
        <w:r w:rsidRPr="00C537FA">
          <w:rPr>
            <w:rFonts w:asciiTheme="majorBidi" w:hAnsiTheme="majorBidi" w:cstheme="majorBidi"/>
          </w:rPr>
          <w:t>ha</w:t>
        </w:r>
        <w:r w:rsidR="00CF2825" w:rsidRPr="00C537FA">
          <w:rPr>
            <w:rFonts w:asciiTheme="majorBidi" w:hAnsiTheme="majorBidi" w:cstheme="majorBidi"/>
          </w:rPr>
          <w:t>d the</w:t>
        </w:r>
        <w:r w:rsidRPr="00C537FA">
          <w:rPr>
            <w:rFonts w:asciiTheme="majorBidi" w:hAnsiTheme="majorBidi" w:cstheme="majorBidi"/>
          </w:rPr>
          <w:t xml:space="preserve"> </w:t>
        </w:r>
      </w:ins>
      <w:r w:rsidRPr="00C537FA">
        <w:rPr>
          <w:rFonts w:asciiTheme="majorBidi" w:hAnsiTheme="majorBidi" w:cstheme="majorBidi"/>
        </w:rPr>
        <w:t xml:space="preserve">same magnetic saturation </w:t>
      </w:r>
      <w:del w:id="619" w:author="Grammarproofing" w:date="2018-01-08T14:12:00Z">
        <w:r w:rsidRPr="003036E3">
          <w:rPr>
            <w:rFonts w:asciiTheme="majorBidi" w:hAnsiTheme="majorBidi" w:cstheme="majorBidi"/>
          </w:rPr>
          <w:delText xml:space="preserve">which </w:delText>
        </w:r>
      </w:del>
      <w:r w:rsidRPr="00C537FA">
        <w:rPr>
          <w:rFonts w:asciiTheme="majorBidi" w:hAnsiTheme="majorBidi" w:cstheme="majorBidi"/>
        </w:rPr>
        <w:t xml:space="preserve">at magnetic </w:t>
      </w:r>
      <w:del w:id="620" w:author="Grammarproofing" w:date="2018-01-08T14:12:00Z">
        <w:r w:rsidRPr="003036E3">
          <w:rPr>
            <w:rFonts w:asciiTheme="majorBidi" w:hAnsiTheme="majorBidi" w:cstheme="majorBidi"/>
          </w:rPr>
          <w:delText>field</w:delText>
        </w:r>
      </w:del>
      <w:ins w:id="621" w:author="Grammarproofing" w:date="2018-01-08T14:12:00Z">
        <w:r w:rsidRPr="00C537FA">
          <w:rPr>
            <w:rFonts w:asciiTheme="majorBidi" w:hAnsiTheme="majorBidi" w:cstheme="majorBidi"/>
          </w:rPr>
          <w:t>field</w:t>
        </w:r>
        <w:r w:rsidR="00CF2825" w:rsidRPr="00C537FA">
          <w:rPr>
            <w:rFonts w:asciiTheme="majorBidi" w:hAnsiTheme="majorBidi" w:cstheme="majorBidi"/>
          </w:rPr>
          <w:t>s of</w:t>
        </w:r>
      </w:ins>
      <w:r w:rsidRPr="00C537FA">
        <w:rPr>
          <w:rFonts w:asciiTheme="majorBidi" w:hAnsiTheme="majorBidi" w:cstheme="majorBidi"/>
        </w:rPr>
        <w:t xml:space="preserve"> above </w:t>
      </w:r>
      <w:del w:id="622" w:author="Grammarproofing" w:date="2018-01-08T14:12:00Z">
        <w:r w:rsidRPr="003036E3">
          <w:rPr>
            <w:rFonts w:asciiTheme="majorBidi" w:hAnsiTheme="majorBidi" w:cstheme="majorBidi"/>
          </w:rPr>
          <w:delText xml:space="preserve">than </w:delText>
        </w:r>
      </w:del>
      <w:r w:rsidRPr="00C537FA">
        <w:rPr>
          <w:rFonts w:asciiTheme="majorBidi" w:hAnsiTheme="majorBidi" w:cstheme="majorBidi"/>
        </w:rPr>
        <w:t xml:space="preserve">0.5 T (5000 G). As depicted, the trend of this result </w:t>
      </w:r>
      <w:del w:id="623" w:author="Grammarproofing" w:date="2018-01-08T14:12:00Z">
        <w:r w:rsidRPr="003036E3">
          <w:rPr>
            <w:rFonts w:asciiTheme="majorBidi" w:hAnsiTheme="majorBidi" w:cstheme="majorBidi"/>
          </w:rPr>
          <w:delText>is corresponds as</w:delText>
        </w:r>
      </w:del>
      <w:ins w:id="624" w:author="Grammarproofing" w:date="2018-01-08T14:12:00Z">
        <w:r w:rsidRPr="00C537FA">
          <w:rPr>
            <w:rFonts w:asciiTheme="majorBidi" w:hAnsiTheme="majorBidi" w:cstheme="majorBidi"/>
          </w:rPr>
          <w:t>correspond</w:t>
        </w:r>
        <w:r w:rsidR="00CF2825" w:rsidRPr="00C537FA">
          <w:rPr>
            <w:rFonts w:asciiTheme="majorBidi" w:hAnsiTheme="majorBidi" w:cstheme="majorBidi"/>
          </w:rPr>
          <w:t>ed with what has been</w:t>
        </w:r>
      </w:ins>
      <w:r w:rsidRPr="00C537FA">
        <w:rPr>
          <w:rFonts w:asciiTheme="majorBidi" w:hAnsiTheme="majorBidi" w:cstheme="majorBidi"/>
        </w:rPr>
        <w:t xml:space="preserve"> reported in the literature</w:t>
      </w:r>
      <w:ins w:id="625" w:author="Grammarproofing" w:date="2018-01-08T14:12:00Z">
        <w:r w:rsidR="00CF2825" w:rsidRPr="00C537FA">
          <w:rPr>
            <w:rFonts w:asciiTheme="majorBidi" w:hAnsiTheme="majorBidi" w:cstheme="majorBidi"/>
          </w:rPr>
          <w:t>,</w:t>
        </w:r>
      </w:ins>
      <w:r w:rsidRPr="00C537FA">
        <w:rPr>
          <w:rFonts w:asciiTheme="majorBidi" w:hAnsiTheme="majorBidi" w:cstheme="majorBidi"/>
        </w:rPr>
        <w:t xml:space="preserve"> although the magnetization </w:t>
      </w:r>
      <w:r w:rsidRPr="00C537FA">
        <w:rPr>
          <w:rFonts w:asciiTheme="majorBidi" w:hAnsiTheme="majorBidi" w:cstheme="majorBidi"/>
        </w:rPr>
        <w:lastRenderedPageBreak/>
        <w:t xml:space="preserve">value obtained in this study </w:t>
      </w:r>
      <w:del w:id="626" w:author="Grammarproofing" w:date="2018-01-08T14:12:00Z">
        <w:r w:rsidRPr="003036E3">
          <w:rPr>
            <w:rFonts w:asciiTheme="majorBidi" w:hAnsiTheme="majorBidi" w:cstheme="majorBidi"/>
          </w:rPr>
          <w:delText>is</w:delText>
        </w:r>
      </w:del>
      <w:ins w:id="627" w:author="Grammarproofing" w:date="2018-01-08T14:12:00Z">
        <w:r w:rsidR="00CF2825" w:rsidRPr="00C537FA">
          <w:rPr>
            <w:rFonts w:asciiTheme="majorBidi" w:hAnsiTheme="majorBidi" w:cstheme="majorBidi"/>
          </w:rPr>
          <w:t>was</w:t>
        </w:r>
      </w:ins>
      <w:r w:rsidRPr="00C537FA">
        <w:rPr>
          <w:rFonts w:asciiTheme="majorBidi" w:hAnsiTheme="majorBidi" w:cstheme="majorBidi"/>
        </w:rPr>
        <w:t xml:space="preserve"> slightly higher  </w:t>
      </w:r>
      <w:r w:rsidRPr="00C537FA">
        <w:rPr>
          <w:rFonts w:asciiTheme="majorBidi" w:hAnsiTheme="majorBidi" w:cstheme="majorBidi"/>
        </w:rPr>
        <w:fldChar w:fldCharType="begin" w:fldLock="1"/>
      </w:r>
      <w:r w:rsidR="00E454BF" w:rsidRPr="00C537FA">
        <w:rPr>
          <w:rFonts w:asciiTheme="majorBidi" w:hAnsiTheme="majorBidi" w:cstheme="majorBidi"/>
        </w:rPr>
        <w:instrText>ADDIN CSL_CITATION { "citationItems" : [ { "id" : "ITEM-1", "itemData" : { "DOI" : "10.1088/1361-665X/aa54a1", "ISSN" : "1361-665X", "abstract" : "\u00a9 2017 IOP Publishing Ltd.The effect of addition of nanoparticles in irregular flake and spherical shaped particles based MR fluids and its influence on physical, magnetic and steady shear magnetorheological properties is investigated. For this, ferrofluids constitute of different volume concentration of Fe3O4 nanoparticles are used as a dispersion medium and constant amount of flake shaped iron particles are added. In order to verify the particle shape influence results are compared to spherical particle based fluids. Nanoparticles smoothens the surface of the flake shaped particles by magnetically attaching to it, this results into the decrement in viscosity. The reduction in the particle-carrier friction is the proposed reason of this observed result. The saturation magnetization of the flake based MR fluid shows 15% increment in value for the highest volume concentration of nanoparticles. In the present work, we have systematically studied the interaction between the nanoparticles and flake shaped micro particles and its influence in magnetorheology.", "author" : [ { "dropping-particle" : "", "family" : "Laherisheth", "given" : "Zarana", "non-dropping-particle" : "", "parse-names" : false, "suffix" : "" }, { "dropping-particle" : "V", "family" : "Upadhyay", "given" : "Ramesh", "non-dropping-particle" : "", "parse-names" : false, "suffix" : "" } ], "container-title" : "Smart Materials and Structures", "id" : "ITEM-1", "issue" : "5", "issued" : { "date-parts" : [ [ "2017" ] ] }, "page" : "054008", "publisher" : "IOP Publishing", "title" : "Influence of Particle Shape on the Magnetic and Steady Shear Magnetorheological Properties of Nanoparticle based MR Fluids", "type" : "article-journal", "volume" : "26" }, "uris" : [ "http://www.mendeley.com/documents/?uuid=7d28a757-6833-4da5-892e-a786f391c770" ] }, { "id" : "ITEM-2", "itemData" : { "DOI" : "10.1122/1.3479045", "ISSN" : "01486055", "abstract" : "Magnetorheological (MR) properties were investigated for sphere, plate,\\nand rod-like iron particles in suspension under the presence of magnetic\\nfields to ascertain the effect of particle shape in MR performance.\\nA novel two-step synthesis route for micrometer sized iron particles\\nwith different morphologies is described in detail. Small-amplitude\\ndynamic oscillatory and steady shear flow measurements were carried\\nout in the presence of external magnetic fields. Finite element method\\ncalculations were performed to explain the effect of particle shape\\nin the magnetic field-induced yield stress. Compared to their sphere\\nand plate counterparts, rod-like particle based MR fluids present\\na larger storage modulus and yield stress. The effect of particle\\nshape is found to be negligible at large particle content and/or\\nmagnetic field strengths. (C) 2010 The Society of Rheology. [DOI:\\n10.1122/1.3479045]", "author" : [ { "dropping-particle" : "", "family" : "Vicente", "given" : "Juan", "non-dropping-particle" : "de", "parse-names" : false, "suffix" : "" }, { "dropping-particle" : "", "family" : "Vereda", "given" : "Fernando", "non-dropping-particle" : "", "parse-names" : false, "suffix" : "" }, { "dropping-particle" : "", "family" : "Segovia-Gutie\u0301rrez", "given" : "Juan Pablo", "non-dropping-particle" : "", "parse-names" : false, "suffix" : "" }, { "dropping-particle" : "", "family" : "Puerto Morales", "given" : "Mari\u0301a", "non-dropping-particle" : "del", "parse-names" : false, "suffix" : "" }, { "dropping-particle" : "", "family" : "Hidalgo-A\u0301lvarez", "given" : "Roque", "non-dropping-particle" : "", "parse-names" : false, "suffix" : "" } ], "container-title" : "Journal of Rheology", "id" : "ITEM-2", "issue" : "6", "issued" : { "date-parts" : [ [ "2010" ] ] }, "page" : "1337", "title" : "Effect of particle shape in magnetorheology", "type" : "article-journal", "volume" : "54" }, "uris" : [ "http://www.mendeley.com/documents/?uuid=004961f8-6c34-4729-ae8c-7f243e4dd388" ] } ], "mendeley" : { "formattedCitation" : "(19,21)", "plainTextFormattedCitation" : "(19,21)", "previouslyFormattedCitation" : "(19,21)" }, "properties" : { "noteIndex" : 0 }, "schema" : "https://github.com/citation-style-language/schema/raw/master/csl-citation.json" }</w:instrText>
      </w:r>
      <w:r w:rsidRPr="00C537FA">
        <w:rPr>
          <w:rFonts w:asciiTheme="majorBidi" w:hAnsiTheme="majorBidi" w:cstheme="majorBidi"/>
        </w:rPr>
        <w:fldChar w:fldCharType="separate"/>
      </w:r>
      <w:r w:rsidR="00E454BF" w:rsidRPr="00C537FA">
        <w:rPr>
          <w:rFonts w:asciiTheme="majorBidi" w:hAnsiTheme="majorBidi" w:cstheme="majorBidi"/>
          <w:noProof/>
        </w:rPr>
        <w:t>(19,</w:t>
      </w:r>
      <w:ins w:id="628" w:author="Grammarproofing" w:date="2018-01-08T14:12:00Z">
        <w:r w:rsidR="00CF2825" w:rsidRPr="00C537FA">
          <w:rPr>
            <w:rFonts w:asciiTheme="majorBidi" w:hAnsiTheme="majorBidi" w:cstheme="majorBidi"/>
            <w:noProof/>
          </w:rPr>
          <w:t xml:space="preserve"> </w:t>
        </w:r>
      </w:ins>
      <w:r w:rsidR="00E454BF" w:rsidRPr="00C537FA">
        <w:rPr>
          <w:rFonts w:asciiTheme="majorBidi" w:hAnsiTheme="majorBidi" w:cstheme="majorBidi"/>
          <w:noProof/>
        </w:rPr>
        <w:t>21)</w:t>
      </w:r>
      <w:r w:rsidRPr="00C537FA">
        <w:rPr>
          <w:rFonts w:asciiTheme="majorBidi" w:hAnsiTheme="majorBidi" w:cstheme="majorBidi"/>
        </w:rPr>
        <w:fldChar w:fldCharType="end"/>
      </w:r>
      <w:r w:rsidRPr="00C537FA">
        <w:rPr>
          <w:rFonts w:asciiTheme="majorBidi" w:hAnsiTheme="majorBidi" w:cstheme="majorBidi"/>
        </w:rPr>
        <w:t xml:space="preserve">. The difference </w:t>
      </w:r>
      <w:del w:id="629" w:author="Grammarproofing" w:date="2018-01-08T14:12:00Z">
        <w:r w:rsidRPr="003036E3">
          <w:rPr>
            <w:rFonts w:asciiTheme="majorBidi" w:hAnsiTheme="majorBidi" w:cstheme="majorBidi"/>
          </w:rPr>
          <w:delText xml:space="preserve">of </w:delText>
        </w:r>
      </w:del>
      <w:ins w:id="630" w:author="Grammarproofing" w:date="2018-01-08T14:12:00Z">
        <w:r w:rsidR="00CF2825" w:rsidRPr="00C537FA">
          <w:rPr>
            <w:rFonts w:asciiTheme="majorBidi" w:hAnsiTheme="majorBidi" w:cstheme="majorBidi"/>
          </w:rPr>
          <w:t>in the</w:t>
        </w:r>
        <w:r w:rsidRPr="00C537FA">
          <w:rPr>
            <w:rFonts w:asciiTheme="majorBidi" w:hAnsiTheme="majorBidi" w:cstheme="majorBidi"/>
          </w:rPr>
          <w:t xml:space="preserve"> </w:t>
        </w:r>
      </w:ins>
      <w:r w:rsidRPr="00C537FA">
        <w:rPr>
          <w:rFonts w:asciiTheme="majorBidi" w:hAnsiTheme="majorBidi" w:cstheme="majorBidi"/>
        </w:rPr>
        <w:t xml:space="preserve">magnetic saturation </w:t>
      </w:r>
      <w:del w:id="631" w:author="Grammarproofing" w:date="2018-01-08T14:12:00Z">
        <w:r w:rsidRPr="003036E3">
          <w:rPr>
            <w:rFonts w:asciiTheme="majorBidi" w:hAnsiTheme="majorBidi" w:cstheme="majorBidi"/>
          </w:rPr>
          <w:delText>is dependent</w:delText>
        </w:r>
      </w:del>
      <w:ins w:id="632" w:author="Grammarproofing" w:date="2018-01-08T14:12:00Z">
        <w:r w:rsidR="00CF2825" w:rsidRPr="00C537FA">
          <w:rPr>
            <w:rFonts w:asciiTheme="majorBidi" w:hAnsiTheme="majorBidi" w:cstheme="majorBidi"/>
          </w:rPr>
          <w:t>depended</w:t>
        </w:r>
      </w:ins>
      <w:r w:rsidRPr="00C537FA">
        <w:rPr>
          <w:rFonts w:asciiTheme="majorBidi" w:hAnsiTheme="majorBidi" w:cstheme="majorBidi"/>
        </w:rPr>
        <w:t xml:space="preserve"> on the size and shape</w:t>
      </w:r>
      <w:ins w:id="633" w:author="Grammarproofing" w:date="2018-01-08T14:12:00Z">
        <w:r w:rsidR="00CF2825" w:rsidRPr="00C537FA">
          <w:rPr>
            <w:rFonts w:asciiTheme="majorBidi" w:hAnsiTheme="majorBidi" w:cstheme="majorBidi"/>
          </w:rPr>
          <w:t>,</w:t>
        </w:r>
      </w:ins>
      <w:r w:rsidRPr="00C537FA">
        <w:rPr>
          <w:rFonts w:asciiTheme="majorBidi" w:hAnsiTheme="majorBidi" w:cstheme="majorBidi"/>
        </w:rPr>
        <w:t xml:space="preserve"> despite the fact </w:t>
      </w:r>
      <w:del w:id="634" w:author="Grammarproofing" w:date="2018-01-08T14:12:00Z">
        <w:r w:rsidRPr="003036E3">
          <w:rPr>
            <w:rFonts w:asciiTheme="majorBidi" w:hAnsiTheme="majorBidi" w:cstheme="majorBidi"/>
          </w:rPr>
          <w:delText>using</w:delText>
        </w:r>
      </w:del>
      <w:ins w:id="635" w:author="Grammarproofing" w:date="2018-01-08T14:12:00Z">
        <w:r w:rsidR="00CF2825" w:rsidRPr="00C537FA">
          <w:rPr>
            <w:rFonts w:asciiTheme="majorBidi" w:hAnsiTheme="majorBidi" w:cstheme="majorBidi"/>
          </w:rPr>
          <w:t>that</w:t>
        </w:r>
      </w:ins>
      <w:r w:rsidRPr="00C537FA">
        <w:rPr>
          <w:rFonts w:asciiTheme="majorBidi" w:hAnsiTheme="majorBidi" w:cstheme="majorBidi"/>
        </w:rPr>
        <w:t xml:space="preserve"> the same material</w:t>
      </w:r>
      <w:ins w:id="636" w:author="Grammarproofing" w:date="2018-01-08T14:12:00Z">
        <w:r w:rsidR="00CF2825" w:rsidRPr="00C537FA">
          <w:rPr>
            <w:rFonts w:asciiTheme="majorBidi" w:hAnsiTheme="majorBidi" w:cstheme="majorBidi"/>
          </w:rPr>
          <w:t xml:space="preserve"> was used</w:t>
        </w:r>
      </w:ins>
      <w:r w:rsidRPr="00C537FA">
        <w:rPr>
          <w:rFonts w:asciiTheme="majorBidi" w:hAnsiTheme="majorBidi" w:cstheme="majorBidi"/>
        </w:rPr>
        <w:t xml:space="preserve"> </w:t>
      </w:r>
      <w:r w:rsidRPr="00C537FA">
        <w:rPr>
          <w:rFonts w:asciiTheme="majorBidi" w:hAnsiTheme="majorBidi" w:cstheme="majorBidi"/>
        </w:rPr>
        <w:fldChar w:fldCharType="begin" w:fldLock="1"/>
      </w:r>
      <w:r w:rsidR="00E454BF" w:rsidRPr="00C537FA">
        <w:rPr>
          <w:rFonts w:asciiTheme="majorBidi" w:hAnsiTheme="majorBidi" w:cstheme="majorBidi"/>
        </w:rPr>
        <w:instrText>ADDIN CSL_CITATION { "citationItems" : [ { "id" : "ITEM-1", "itemData" : { "DOI" : "10.1142/S0217979207045979", "ISSN" : "0217-9792", "author" : [ { "dropping-particle" : "", "family" : "R C Bell, E.D Miller", "given" : "J.O Karli", "non-dropping-particle" : "", "parse-names" : false, "suffix" : "" } ], "container-title" : "International Journal of Modern Physics B", "id" : "ITEM-1", "issue" : "28 &amp; 29", "issued" : { "date-parts" : [ [ "2006" ] ] }, "page" : "4992-5007", "title" : "Influence of Particle Shape on the Properties of Magnetorheological Fluids", "type" : "article-journal", "volume" : "21" }, "uris" : [ "http://www.mendeley.com/documents/?uuid=a0145a00-89dc-40e6-a991-fc8bfa51a838" ] } ], "mendeley" : { "formattedCitation" : "(22)", "plainTextFormattedCitation" : "(22)", "previouslyFormattedCitation" : "(22)" }, "properties" : { "noteIndex" : 0 }, "schema" : "https://github.com/citation-style-language/schema/raw/master/csl-citation.json" }</w:instrText>
      </w:r>
      <w:r w:rsidRPr="00C537FA">
        <w:rPr>
          <w:rFonts w:asciiTheme="majorBidi" w:hAnsiTheme="majorBidi" w:cstheme="majorBidi"/>
        </w:rPr>
        <w:fldChar w:fldCharType="separate"/>
      </w:r>
      <w:r w:rsidR="00B34006" w:rsidRPr="00C537FA">
        <w:rPr>
          <w:rFonts w:asciiTheme="majorBidi" w:hAnsiTheme="majorBidi" w:cstheme="majorBidi"/>
          <w:noProof/>
        </w:rPr>
        <w:t>(22)</w:t>
      </w:r>
      <w:r w:rsidRPr="00C537FA">
        <w:rPr>
          <w:rFonts w:asciiTheme="majorBidi" w:hAnsiTheme="majorBidi" w:cstheme="majorBidi"/>
        </w:rPr>
        <w:fldChar w:fldCharType="end"/>
      </w:r>
      <w:r w:rsidRPr="00C537FA">
        <w:rPr>
          <w:rFonts w:asciiTheme="majorBidi" w:hAnsiTheme="majorBidi" w:cstheme="majorBidi"/>
        </w:rPr>
        <w:t>. The</w:t>
      </w:r>
      <w:r w:rsidR="00CF2825" w:rsidRPr="00C537FA">
        <w:rPr>
          <w:rFonts w:asciiTheme="majorBidi" w:hAnsiTheme="majorBidi" w:cstheme="majorBidi"/>
        </w:rPr>
        <w:t xml:space="preserve"> </w:t>
      </w:r>
      <w:ins w:id="637" w:author="Grammarproofing" w:date="2018-01-08T14:12:00Z">
        <w:r w:rsidR="00CF2825" w:rsidRPr="00C537FA">
          <w:rPr>
            <w:rFonts w:asciiTheme="majorBidi" w:hAnsiTheme="majorBidi" w:cstheme="majorBidi"/>
          </w:rPr>
          <w:t>magnetic saturation of the</w:t>
        </w:r>
        <w:r w:rsidRPr="00C537FA">
          <w:rPr>
            <w:rFonts w:asciiTheme="majorBidi" w:hAnsiTheme="majorBidi" w:cstheme="majorBidi"/>
          </w:rPr>
          <w:t xml:space="preserve"> </w:t>
        </w:r>
      </w:ins>
      <w:r w:rsidRPr="00C537FA">
        <w:rPr>
          <w:rFonts w:asciiTheme="majorBidi" w:hAnsiTheme="majorBidi" w:cstheme="majorBidi"/>
        </w:rPr>
        <w:t xml:space="preserve">plate-like CI particles </w:t>
      </w:r>
      <w:del w:id="638" w:author="Grammarproofing" w:date="2018-01-08T14:12:00Z">
        <w:r w:rsidRPr="003036E3">
          <w:rPr>
            <w:rFonts w:asciiTheme="majorBidi" w:hAnsiTheme="majorBidi" w:cstheme="majorBidi"/>
          </w:rPr>
          <w:delText>magnetic saturation decrease</w:delText>
        </w:r>
      </w:del>
      <w:ins w:id="639" w:author="Grammarproofing" w:date="2018-01-08T14:12:00Z">
        <w:r w:rsidRPr="00C537FA">
          <w:rPr>
            <w:rFonts w:asciiTheme="majorBidi" w:hAnsiTheme="majorBidi" w:cstheme="majorBidi"/>
          </w:rPr>
          <w:t>decrease</w:t>
        </w:r>
        <w:r w:rsidR="00CF2825" w:rsidRPr="00C537FA">
          <w:rPr>
            <w:rFonts w:asciiTheme="majorBidi" w:hAnsiTheme="majorBidi" w:cstheme="majorBidi"/>
          </w:rPr>
          <w:t>d</w:t>
        </w:r>
      </w:ins>
      <w:r w:rsidRPr="00C537FA">
        <w:rPr>
          <w:rFonts w:asciiTheme="majorBidi" w:hAnsiTheme="majorBidi" w:cstheme="majorBidi"/>
        </w:rPr>
        <w:t xml:space="preserve"> due to the </w:t>
      </w:r>
      <w:del w:id="640" w:author="Grammarproofing" w:date="2018-01-08T14:12:00Z">
        <w:r w:rsidRPr="003036E3">
          <w:rPr>
            <w:rFonts w:asciiTheme="majorBidi" w:hAnsiTheme="majorBidi" w:cstheme="majorBidi"/>
          </w:rPr>
          <w:delText xml:space="preserve">increment of </w:delText>
        </w:r>
      </w:del>
      <w:ins w:id="641" w:author="Grammarproofing" w:date="2018-01-08T14:12:00Z">
        <w:r w:rsidRPr="00C537FA">
          <w:rPr>
            <w:rFonts w:asciiTheme="majorBidi" w:hAnsiTheme="majorBidi" w:cstheme="majorBidi"/>
          </w:rPr>
          <w:t>incre</w:t>
        </w:r>
        <w:r w:rsidR="00CF2825" w:rsidRPr="00C537FA">
          <w:rPr>
            <w:rFonts w:asciiTheme="majorBidi" w:hAnsiTheme="majorBidi" w:cstheme="majorBidi"/>
          </w:rPr>
          <w:t>ased</w:t>
        </w:r>
        <w:r w:rsidRPr="00C537FA">
          <w:rPr>
            <w:rFonts w:asciiTheme="majorBidi" w:hAnsiTheme="majorBidi" w:cstheme="majorBidi"/>
          </w:rPr>
          <w:t xml:space="preserve"> </w:t>
        </w:r>
      </w:ins>
      <w:r w:rsidRPr="00C537FA">
        <w:rPr>
          <w:rFonts w:asciiTheme="majorBidi" w:hAnsiTheme="majorBidi" w:cstheme="majorBidi"/>
        </w:rPr>
        <w:t>oxidation</w:t>
      </w:r>
      <w:r w:rsidR="00CF2825" w:rsidRPr="00C537FA">
        <w:rPr>
          <w:rFonts w:asciiTheme="majorBidi" w:hAnsiTheme="majorBidi" w:cstheme="majorBidi"/>
        </w:rPr>
        <w:t xml:space="preserve"> </w:t>
      </w:r>
      <w:ins w:id="642" w:author="Grammarproofing" w:date="2018-01-08T14:12:00Z">
        <w:r w:rsidR="00CF2825" w:rsidRPr="00C537FA">
          <w:rPr>
            <w:rFonts w:asciiTheme="majorBidi" w:hAnsiTheme="majorBidi" w:cstheme="majorBidi"/>
          </w:rPr>
          <w:t>that occurred</w:t>
        </w:r>
        <w:r w:rsidRPr="00C537FA">
          <w:rPr>
            <w:rFonts w:asciiTheme="majorBidi" w:hAnsiTheme="majorBidi" w:cstheme="majorBidi"/>
          </w:rPr>
          <w:t xml:space="preserve"> </w:t>
        </w:r>
      </w:ins>
      <w:r w:rsidRPr="00C537FA">
        <w:rPr>
          <w:rFonts w:asciiTheme="majorBidi" w:hAnsiTheme="majorBidi" w:cstheme="majorBidi"/>
        </w:rPr>
        <w:t xml:space="preserve">inside the </w:t>
      </w:r>
      <w:del w:id="643" w:author="Grammarproofing" w:date="2018-01-08T14:12:00Z">
        <w:r w:rsidRPr="003036E3">
          <w:rPr>
            <w:rFonts w:asciiTheme="majorBidi" w:hAnsiTheme="majorBidi" w:cstheme="majorBidi"/>
          </w:rPr>
          <w:delText>particle that occurs</w:delText>
        </w:r>
      </w:del>
      <w:ins w:id="644" w:author="Grammarproofing" w:date="2018-01-08T14:12:00Z">
        <w:r w:rsidRPr="00C537FA">
          <w:rPr>
            <w:rFonts w:asciiTheme="majorBidi" w:hAnsiTheme="majorBidi" w:cstheme="majorBidi"/>
          </w:rPr>
          <w:t>particle</w:t>
        </w:r>
        <w:r w:rsidR="00CF2825" w:rsidRPr="00C537FA">
          <w:rPr>
            <w:rFonts w:asciiTheme="majorBidi" w:hAnsiTheme="majorBidi" w:cstheme="majorBidi"/>
          </w:rPr>
          <w:t>s</w:t>
        </w:r>
      </w:ins>
      <w:r w:rsidRPr="00C537FA">
        <w:rPr>
          <w:rFonts w:asciiTheme="majorBidi" w:hAnsiTheme="majorBidi" w:cstheme="majorBidi"/>
        </w:rPr>
        <w:t xml:space="preserve"> during</w:t>
      </w:r>
      <w:ins w:id="645" w:author="Grammarproofing" w:date="2018-01-08T14:12:00Z">
        <w:r w:rsidR="00CF2825" w:rsidRPr="00C537FA">
          <w:rPr>
            <w:rFonts w:asciiTheme="majorBidi" w:hAnsiTheme="majorBidi" w:cstheme="majorBidi"/>
          </w:rPr>
          <w:t xml:space="preserve"> the</w:t>
        </w:r>
      </w:ins>
      <w:r w:rsidRPr="00C537FA">
        <w:rPr>
          <w:rFonts w:asciiTheme="majorBidi" w:hAnsiTheme="majorBidi" w:cstheme="majorBidi"/>
        </w:rPr>
        <w:t xml:space="preserve"> milling process </w:t>
      </w:r>
      <w:r w:rsidRPr="00C537FA">
        <w:rPr>
          <w:rFonts w:asciiTheme="majorBidi" w:hAnsiTheme="majorBidi" w:cstheme="majorBidi"/>
        </w:rPr>
        <w:fldChar w:fldCharType="begin" w:fldLock="1"/>
      </w:r>
      <w:r w:rsidR="00E454BF" w:rsidRPr="00C537FA">
        <w:rPr>
          <w:rFonts w:asciiTheme="majorBidi" w:hAnsiTheme="majorBidi" w:cstheme="majorBidi"/>
        </w:rPr>
        <w:instrText>ADDIN CSL_CITATION { "citationItems" : [ { "id" : "ITEM-1", "itemData" : { "DOI" : "10.1016/S0304-8853(02)00484-5", "ISSN" : "03048853", "abstract" : "Magnetic permeability data of cobalt ferrite and carbonyl iron suspensions are discussed. Using an induction method, the relative differential permeability, \u03bcr, dif, was measured as a function of the internal magnetic field for different volume fractions of the solid phase. In the case of cobalt ferrite suspensions, the \u03bcr, dif-H curve was obtained for a first increasing ramp of magnetic field (data series \"1\"), a decreasing ramp (data series \"2\"), and the second increasing one (data series \"3\"). Series \"1\" showed a maximum in the \u03bcr, dif-H trend that did not appear in series \"2\" and \"3\". Furthermore, the data in series \"2\" and \"3\" are always below those in series \"1\". The latter behavior could be ascribed to the presence of hysteresis, and in fact it was not observed in carbonyl iron suspensions, where hysteresis is absent. The presence of the maximum in permeability is common for both types of suspensions. It is found that it only disappears if the particle motions are restricted by dispersing them in a rigid (epoxy) matrix, or if the suspensions are previously structured by applying a magnetic field to a sample prepared in an elastomer matrix. We conclude that the maxima in \u03bcr, dif-H curves are associated to the motion or orientation of the dispersed particles during application of the first field ramp. The comparison with predictions of models allows to deduce some quantitative information on the structures formed by the particles. \u00a9 2002 Elsevier Science B.V. All rights reserved.", "author" : [ { "dropping-particle" : "", "family" : "Vicente", "given" : "J.", "non-dropping-particle" : "de", "parse-names" : false, "suffix" : "" }, { "dropping-particle" : "", "family" : "Bossis", "given" : "G.", "non-dropping-particle" : "", "parse-names" : false, "suffix" : "" }, { "dropping-particle" : "", "family" : "Lacis", "given" : "S.", "non-dropping-particle" : "", "parse-names" : false, "suffix" : "" }, { "dropping-particle" : "", "family" : "Guyot", "given" : "M.", "non-dropping-particle" : "", "parse-names" : false, "suffix" : "" } ], "container-title" : "Journal of Magnetism and Magnetic Materials", "id" : "ITEM-1", "issue" : "1", "issued" : { "date-parts" : [ [ "2002" ] ] }, "page" : "100-108", "title" : "Permeability measurements in cobalt ferrite and carbonyl iron powders and suspensions", "type" : "article-journal", "volume" : "251" }, "uris" : [ "http://www.mendeley.com/documents/?uuid=04319edd-d704-40c4-943b-58b7915eea4a" ] } ], "mendeley" : { "formattedCitation" : "(23)", "plainTextFormattedCitation" : "(23)", "previouslyFormattedCitation" : "(23)" }, "properties" : { "noteIndex" : 0 }, "schema" : "https://github.com/citation-style-language/schema/raw/master/csl-citation.json" }</w:instrText>
      </w:r>
      <w:r w:rsidRPr="00C537FA">
        <w:rPr>
          <w:rFonts w:asciiTheme="majorBidi" w:hAnsiTheme="majorBidi" w:cstheme="majorBidi"/>
        </w:rPr>
        <w:fldChar w:fldCharType="separate"/>
      </w:r>
      <w:r w:rsidR="00B34006" w:rsidRPr="00C537FA">
        <w:rPr>
          <w:rFonts w:asciiTheme="majorBidi" w:hAnsiTheme="majorBidi" w:cstheme="majorBidi"/>
          <w:noProof/>
        </w:rPr>
        <w:t>(23)</w:t>
      </w:r>
      <w:r w:rsidRPr="00C537FA">
        <w:rPr>
          <w:rFonts w:asciiTheme="majorBidi" w:hAnsiTheme="majorBidi" w:cstheme="majorBidi"/>
        </w:rPr>
        <w:fldChar w:fldCharType="end"/>
      </w:r>
      <w:r w:rsidRPr="00C537FA">
        <w:rPr>
          <w:rFonts w:asciiTheme="majorBidi" w:hAnsiTheme="majorBidi" w:cstheme="majorBidi"/>
        </w:rPr>
        <w:t xml:space="preserve">. In addition, the plate-like CI particles </w:t>
      </w:r>
      <w:del w:id="646" w:author="Grammarproofing" w:date="2018-01-08T14:12:00Z">
        <w:r w:rsidRPr="003036E3">
          <w:rPr>
            <w:rFonts w:asciiTheme="majorBidi" w:hAnsiTheme="majorBidi" w:cstheme="majorBidi"/>
          </w:rPr>
          <w:delText>have</w:delText>
        </w:r>
      </w:del>
      <w:ins w:id="647" w:author="Grammarproofing" w:date="2018-01-08T14:12:00Z">
        <w:r w:rsidR="00CF2825" w:rsidRPr="00C537FA">
          <w:rPr>
            <w:rFonts w:asciiTheme="majorBidi" w:hAnsiTheme="majorBidi" w:cstheme="majorBidi"/>
          </w:rPr>
          <w:t>had a</w:t>
        </w:r>
      </w:ins>
      <w:r w:rsidRPr="00C537FA">
        <w:rPr>
          <w:rFonts w:asciiTheme="majorBidi" w:hAnsiTheme="majorBidi" w:cstheme="majorBidi"/>
        </w:rPr>
        <w:t xml:space="preserve"> higher coercivity and large hysteresis loop region</w:t>
      </w:r>
      <w:ins w:id="648" w:author="Grammarproofing" w:date="2018-01-08T14:12:00Z">
        <w:r w:rsidR="00CF2825" w:rsidRPr="00C537FA">
          <w:rPr>
            <w:rFonts w:asciiTheme="majorBidi" w:hAnsiTheme="majorBidi" w:cstheme="majorBidi"/>
          </w:rPr>
          <w:t>,</w:t>
        </w:r>
      </w:ins>
      <w:r w:rsidRPr="00C537FA">
        <w:rPr>
          <w:rFonts w:asciiTheme="majorBidi" w:hAnsiTheme="majorBidi" w:cstheme="majorBidi"/>
        </w:rPr>
        <w:t xml:space="preserve"> as can be observed from the inset </w:t>
      </w:r>
      <w:del w:id="649" w:author="Grammarproofing" w:date="2018-01-08T14:12:00Z">
        <w:r w:rsidRPr="003036E3">
          <w:rPr>
            <w:rFonts w:asciiTheme="majorBidi" w:hAnsiTheme="majorBidi" w:cstheme="majorBidi"/>
          </w:rPr>
          <w:delText>of</w:delText>
        </w:r>
      </w:del>
      <w:ins w:id="650" w:author="Grammarproofing" w:date="2018-01-08T14:12:00Z">
        <w:r w:rsidR="00CF2825" w:rsidRPr="00C537FA">
          <w:rPr>
            <w:rFonts w:asciiTheme="majorBidi" w:hAnsiTheme="majorBidi" w:cstheme="majorBidi"/>
          </w:rPr>
          <w:t>in</w:t>
        </w:r>
      </w:ins>
      <w:r w:rsidRPr="00C537FA">
        <w:rPr>
          <w:rFonts w:asciiTheme="majorBidi" w:hAnsiTheme="majorBidi" w:cstheme="majorBidi"/>
        </w:rPr>
        <w:t xml:space="preserve"> Figure 3. Frequently, the coercivity </w:t>
      </w:r>
      <w:del w:id="651" w:author="Grammarproofing" w:date="2018-01-08T14:12:00Z">
        <w:r w:rsidRPr="003036E3">
          <w:rPr>
            <w:rFonts w:asciiTheme="majorBidi" w:hAnsiTheme="majorBidi" w:cstheme="majorBidi"/>
          </w:rPr>
          <w:delText>is</w:delText>
        </w:r>
      </w:del>
      <w:ins w:id="652" w:author="Grammarproofing" w:date="2018-01-08T14:12:00Z">
        <w:r w:rsidR="00CF2825" w:rsidRPr="00C537FA">
          <w:rPr>
            <w:rFonts w:asciiTheme="majorBidi" w:hAnsiTheme="majorBidi" w:cstheme="majorBidi"/>
          </w:rPr>
          <w:t>wa</w:t>
        </w:r>
        <w:r w:rsidRPr="00C537FA">
          <w:rPr>
            <w:rFonts w:asciiTheme="majorBidi" w:hAnsiTheme="majorBidi" w:cstheme="majorBidi"/>
          </w:rPr>
          <w:t>s</w:t>
        </w:r>
      </w:ins>
      <w:r w:rsidRPr="00C537FA">
        <w:rPr>
          <w:rFonts w:asciiTheme="majorBidi" w:hAnsiTheme="majorBidi" w:cstheme="majorBidi"/>
        </w:rPr>
        <w:t xml:space="preserve"> linearly dependent on the magnetic anisotropy and demagnetization </w:t>
      </w:r>
      <w:del w:id="653" w:author="Grammarproofing" w:date="2018-01-08T14:12:00Z">
        <w:r w:rsidRPr="003036E3">
          <w:rPr>
            <w:rFonts w:asciiTheme="majorBidi" w:hAnsiTheme="majorBidi" w:cstheme="majorBidi"/>
          </w:rPr>
          <w:delText>factor</w:delText>
        </w:r>
      </w:del>
      <w:ins w:id="654" w:author="Grammarproofing" w:date="2018-01-08T14:12:00Z">
        <w:r w:rsidRPr="00C537FA">
          <w:rPr>
            <w:rFonts w:asciiTheme="majorBidi" w:hAnsiTheme="majorBidi" w:cstheme="majorBidi"/>
          </w:rPr>
          <w:t>factor</w:t>
        </w:r>
        <w:r w:rsidR="00CF2825" w:rsidRPr="00C537FA">
          <w:rPr>
            <w:rFonts w:asciiTheme="majorBidi" w:hAnsiTheme="majorBidi" w:cstheme="majorBidi"/>
          </w:rPr>
          <w:t>s,</w:t>
        </w:r>
      </w:ins>
      <w:r w:rsidRPr="00C537FA">
        <w:rPr>
          <w:rFonts w:asciiTheme="majorBidi" w:hAnsiTheme="majorBidi" w:cstheme="majorBidi"/>
        </w:rPr>
        <w:t xml:space="preserve"> where</w:t>
      </w:r>
      <w:r w:rsidR="00CF2825" w:rsidRPr="00C537FA">
        <w:rPr>
          <w:rFonts w:asciiTheme="majorBidi" w:hAnsiTheme="majorBidi" w:cstheme="majorBidi"/>
        </w:rPr>
        <w:t xml:space="preserve"> </w:t>
      </w:r>
      <w:ins w:id="655" w:author="Grammarproofing" w:date="2018-01-08T14:12:00Z">
        <w:r w:rsidR="00CF2825" w:rsidRPr="00C537FA">
          <w:rPr>
            <w:rFonts w:asciiTheme="majorBidi" w:hAnsiTheme="majorBidi" w:cstheme="majorBidi"/>
          </w:rPr>
          <w:t>an</w:t>
        </w:r>
        <w:r w:rsidRPr="00C537FA">
          <w:rPr>
            <w:rFonts w:asciiTheme="majorBidi" w:hAnsiTheme="majorBidi" w:cstheme="majorBidi"/>
          </w:rPr>
          <w:t xml:space="preserve"> </w:t>
        </w:r>
      </w:ins>
      <w:r w:rsidRPr="00C537FA">
        <w:rPr>
          <w:rFonts w:asciiTheme="majorBidi" w:hAnsiTheme="majorBidi" w:cstheme="majorBidi"/>
        </w:rPr>
        <w:t xml:space="preserve">appropriate </w:t>
      </w:r>
      <w:ins w:id="656" w:author="Grammarproofing" w:date="2018-01-08T14:12:00Z">
        <w:r w:rsidR="00077D2F" w:rsidRPr="00C537FA">
          <w:rPr>
            <w:rFonts w:asciiTheme="majorBidi" w:hAnsiTheme="majorBidi" w:cstheme="majorBidi"/>
          </w:rPr>
          <w:t xml:space="preserve">magnetic </w:t>
        </w:r>
      </w:ins>
      <w:r w:rsidRPr="00C537FA">
        <w:rPr>
          <w:rFonts w:asciiTheme="majorBidi" w:hAnsiTheme="majorBidi" w:cstheme="majorBidi"/>
        </w:rPr>
        <w:t xml:space="preserve">field </w:t>
      </w:r>
      <w:del w:id="657" w:author="Grammarproofing" w:date="2018-01-08T14:12:00Z">
        <w:r w:rsidR="00DB4193" w:rsidRPr="003036E3">
          <w:rPr>
            <w:rFonts w:asciiTheme="majorBidi" w:hAnsiTheme="majorBidi" w:cstheme="majorBidi"/>
          </w:rPr>
          <w:delText>is</w:delText>
        </w:r>
      </w:del>
      <w:ins w:id="658" w:author="Grammarproofing" w:date="2018-01-08T14:12:00Z">
        <w:r w:rsidR="00CF2825" w:rsidRPr="00C537FA">
          <w:rPr>
            <w:rFonts w:asciiTheme="majorBidi" w:hAnsiTheme="majorBidi" w:cstheme="majorBidi"/>
          </w:rPr>
          <w:t>wa</w:t>
        </w:r>
        <w:r w:rsidR="00DB4193" w:rsidRPr="00C537FA">
          <w:rPr>
            <w:rFonts w:asciiTheme="majorBidi" w:hAnsiTheme="majorBidi" w:cstheme="majorBidi"/>
          </w:rPr>
          <w:t>s</w:t>
        </w:r>
      </w:ins>
      <w:r w:rsidR="00DB4193" w:rsidRPr="00C537FA">
        <w:rPr>
          <w:rFonts w:asciiTheme="majorBidi" w:hAnsiTheme="majorBidi" w:cstheme="majorBidi"/>
        </w:rPr>
        <w:t xml:space="preserve"> </w:t>
      </w:r>
      <w:r w:rsidRPr="00C537FA">
        <w:rPr>
          <w:rFonts w:asciiTheme="majorBidi" w:hAnsiTheme="majorBidi" w:cstheme="majorBidi"/>
        </w:rPr>
        <w:t>required to shift</w:t>
      </w:r>
      <w:r w:rsidR="00CF2825" w:rsidRPr="00C537FA">
        <w:rPr>
          <w:rFonts w:asciiTheme="majorBidi" w:hAnsiTheme="majorBidi" w:cstheme="majorBidi"/>
        </w:rPr>
        <w:t xml:space="preserve"> </w:t>
      </w:r>
      <w:ins w:id="659" w:author="Grammarproofing" w:date="2018-01-08T14:12:00Z">
        <w:r w:rsidR="00CF2825" w:rsidRPr="00C537FA">
          <w:rPr>
            <w:rFonts w:asciiTheme="majorBidi" w:hAnsiTheme="majorBidi" w:cstheme="majorBidi"/>
          </w:rPr>
          <w:t>the</w:t>
        </w:r>
        <w:r w:rsidRPr="00C537FA">
          <w:rPr>
            <w:rFonts w:asciiTheme="majorBidi" w:hAnsiTheme="majorBidi" w:cstheme="majorBidi"/>
          </w:rPr>
          <w:t xml:space="preserve"> </w:t>
        </w:r>
      </w:ins>
      <w:r w:rsidRPr="00C537FA">
        <w:rPr>
          <w:rFonts w:asciiTheme="majorBidi" w:hAnsiTheme="majorBidi" w:cstheme="majorBidi"/>
        </w:rPr>
        <w:t>magnetization direction</w:t>
      </w:r>
      <w:del w:id="660" w:author="Grammarproofing" w:date="2018-01-08T14:12:00Z">
        <w:r w:rsidRPr="003036E3">
          <w:rPr>
            <w:rFonts w:asciiTheme="majorBidi" w:hAnsiTheme="majorBidi" w:cstheme="majorBidi"/>
          </w:rPr>
          <w:delText xml:space="preserve"> depends</w:delText>
        </w:r>
      </w:del>
      <w:ins w:id="661" w:author="Grammarproofing" w:date="2018-01-08T14:12:00Z">
        <w:r w:rsidR="00CF2825" w:rsidRPr="00C537FA">
          <w:rPr>
            <w:rFonts w:asciiTheme="majorBidi" w:hAnsiTheme="majorBidi" w:cstheme="majorBidi"/>
          </w:rPr>
          <w:t>,</w:t>
        </w:r>
        <w:r w:rsidRPr="00C537FA">
          <w:rPr>
            <w:rFonts w:asciiTheme="majorBidi" w:hAnsiTheme="majorBidi" w:cstheme="majorBidi"/>
          </w:rPr>
          <w:t xml:space="preserve"> depend</w:t>
        </w:r>
        <w:r w:rsidR="00CF2825" w:rsidRPr="00C537FA">
          <w:rPr>
            <w:rFonts w:asciiTheme="majorBidi" w:hAnsiTheme="majorBidi" w:cstheme="majorBidi"/>
          </w:rPr>
          <w:t>ing</w:t>
        </w:r>
      </w:ins>
      <w:r w:rsidRPr="00C537FA">
        <w:rPr>
          <w:rFonts w:asciiTheme="majorBidi" w:hAnsiTheme="majorBidi" w:cstheme="majorBidi"/>
        </w:rPr>
        <w:t xml:space="preserve"> on the shape of</w:t>
      </w:r>
      <w:ins w:id="662" w:author="Grammarproofing" w:date="2018-01-08T14:12:00Z">
        <w:r w:rsidRPr="00C537FA">
          <w:rPr>
            <w:rFonts w:asciiTheme="majorBidi" w:hAnsiTheme="majorBidi" w:cstheme="majorBidi"/>
          </w:rPr>
          <w:t xml:space="preserve"> </w:t>
        </w:r>
        <w:r w:rsidR="00CF2825" w:rsidRPr="00C537FA">
          <w:rPr>
            <w:rFonts w:asciiTheme="majorBidi" w:hAnsiTheme="majorBidi" w:cstheme="majorBidi"/>
          </w:rPr>
          <w:t>the</w:t>
        </w:r>
      </w:ins>
      <w:r w:rsidR="00CF2825" w:rsidRPr="00C537FA">
        <w:rPr>
          <w:rFonts w:asciiTheme="majorBidi" w:hAnsiTheme="majorBidi" w:cstheme="majorBidi"/>
        </w:rPr>
        <w:t xml:space="preserve"> </w:t>
      </w:r>
      <w:r w:rsidRPr="00C537FA">
        <w:rPr>
          <w:rFonts w:asciiTheme="majorBidi" w:hAnsiTheme="majorBidi" w:cstheme="majorBidi"/>
        </w:rPr>
        <w:t xml:space="preserve">CI particles </w:t>
      </w:r>
      <w:r w:rsidRPr="00C537FA">
        <w:rPr>
          <w:rFonts w:asciiTheme="majorBidi" w:hAnsiTheme="majorBidi" w:cstheme="majorBidi"/>
        </w:rPr>
        <w:fldChar w:fldCharType="begin" w:fldLock="1"/>
      </w:r>
      <w:r w:rsidR="00E454BF" w:rsidRPr="00C537FA">
        <w:rPr>
          <w:rFonts w:asciiTheme="majorBidi" w:hAnsiTheme="majorBidi" w:cstheme="majorBidi"/>
        </w:rPr>
        <w:instrText>ADDIN CSL_CITATION { "citationItems" : [ { "id" : "ITEM-1", "itemData" : { "DOI" : "10.1122/1.3479045", "ISSN" : "01486055", "abstract" : "Magnetorheological (MR) properties were investigated for sphere, plate,\\nand rod-like iron particles in suspension under the presence of magnetic\\nfields to ascertain the effect of particle shape in MR performance.\\nA novel two-step synthesis route for micrometer sized iron particles\\nwith different morphologies is described in detail. Small-amplitude\\ndynamic oscillatory and steady shear flow measurements were carried\\nout in the presence of external magnetic fields. Finite element method\\ncalculations were performed to explain the effect of particle shape\\nin the magnetic field-induced yield stress. Compared to their sphere\\nand plate counterparts, rod-like particle based MR fluids present\\na larger storage modulus and yield stress. The effect of particle\\nshape is found to be negligible at large particle content and/or\\nmagnetic field strengths. (C) 2010 The Society of Rheology. [DOI:\\n10.1122/1.3479045]", "author" : [ { "dropping-particle" : "", "family" : "Vicente", "given" : "Juan", "non-dropping-particle" : "de", "parse-names" : false, "suffix" : "" }, { "dropping-particle" : "", "family" : "Vereda", "given" : "Fernando", "non-dropping-particle" : "", "parse-names" : false, "suffix" : "" }, { "dropping-particle" : "", "family" : "Segovia-Gutie\u0301rrez", "given" : "Juan Pablo", "non-dropping-particle" : "", "parse-names" : false, "suffix" : "" }, { "dropping-particle" : "", "family" : "Puerto Morales", "given" : "Mari\u0301a", "non-dropping-particle" : "del", "parse-names" : false, "suffix" : "" }, { "dropping-particle" : "", "family" : "Hidalgo-A\u0301lvarez", "given" : "Roque", "non-dropping-particle" : "", "parse-names" : false, "suffix" : "" } ], "container-title" : "Journal of Rheology", "id" : "ITEM-1", "issue" : "6", "issued" : { "date-parts" : [ [ "2010" ] ] }, "page" : "1337", "title" : "Effect of particle shape in magnetorheology", "type" : "article-journal", "volume" : "54" }, "uris" : [ "http://www.mendeley.com/documents/?uuid=004961f8-6c34-4729-ae8c-7f243e4dd388" ] } ], "mendeley" : { "formattedCitation" : "(19)", "plainTextFormattedCitation" : "(19)", "previouslyFormattedCitation" : "(19)" }, "properties" : { "noteIndex" : 0 }, "schema" : "https://github.com/citation-style-language/schema/raw/master/csl-citation.json" }</w:instrText>
      </w:r>
      <w:r w:rsidRPr="00C537FA">
        <w:rPr>
          <w:rFonts w:asciiTheme="majorBidi" w:hAnsiTheme="majorBidi" w:cstheme="majorBidi"/>
        </w:rPr>
        <w:fldChar w:fldCharType="separate"/>
      </w:r>
      <w:r w:rsidR="00B34006" w:rsidRPr="00C537FA">
        <w:rPr>
          <w:rFonts w:asciiTheme="majorBidi" w:hAnsiTheme="majorBidi" w:cstheme="majorBidi"/>
          <w:noProof/>
        </w:rPr>
        <w:t>(19)</w:t>
      </w:r>
      <w:r w:rsidRPr="00C537FA">
        <w:rPr>
          <w:rFonts w:asciiTheme="majorBidi" w:hAnsiTheme="majorBidi" w:cstheme="majorBidi"/>
        </w:rPr>
        <w:fldChar w:fldCharType="end"/>
      </w:r>
      <w:r w:rsidRPr="00C537FA">
        <w:rPr>
          <w:rFonts w:asciiTheme="majorBidi" w:hAnsiTheme="majorBidi" w:cstheme="majorBidi"/>
        </w:rPr>
        <w:t xml:space="preserve">. Thus, </w:t>
      </w:r>
      <w:del w:id="663" w:author="Grammarproofing" w:date="2018-01-08T14:12:00Z">
        <w:r w:rsidRPr="003036E3">
          <w:rPr>
            <w:rFonts w:asciiTheme="majorBidi" w:hAnsiTheme="majorBidi" w:cstheme="majorBidi"/>
          </w:rPr>
          <w:delText xml:space="preserve"> </w:delText>
        </w:r>
      </w:del>
      <w:r w:rsidRPr="00C537FA">
        <w:rPr>
          <w:rFonts w:asciiTheme="majorBidi" w:hAnsiTheme="majorBidi" w:cstheme="majorBidi"/>
        </w:rPr>
        <w:t xml:space="preserve">the shape </w:t>
      </w:r>
      <w:del w:id="664" w:author="Grammarproofing" w:date="2018-01-08T14:12:00Z">
        <w:r w:rsidRPr="003036E3">
          <w:rPr>
            <w:rFonts w:asciiTheme="majorBidi" w:hAnsiTheme="majorBidi" w:cstheme="majorBidi"/>
          </w:rPr>
          <w:delText xml:space="preserve">of </w:delText>
        </w:r>
      </w:del>
      <w:r w:rsidRPr="00C537FA">
        <w:rPr>
          <w:rFonts w:asciiTheme="majorBidi" w:hAnsiTheme="majorBidi" w:cstheme="majorBidi"/>
        </w:rPr>
        <w:t xml:space="preserve">anisotropy </w:t>
      </w:r>
      <w:del w:id="665" w:author="Grammarproofing" w:date="2018-01-08T14:12:00Z">
        <w:r w:rsidRPr="003036E3">
          <w:rPr>
            <w:rFonts w:asciiTheme="majorBidi" w:hAnsiTheme="majorBidi" w:cstheme="majorBidi"/>
          </w:rPr>
          <w:delText>which is on</w:delText>
        </w:r>
      </w:del>
      <w:ins w:id="666" w:author="Grammarproofing" w:date="2018-01-08T14:12:00Z">
        <w:r w:rsidRPr="00C537FA">
          <w:rPr>
            <w:rFonts w:asciiTheme="majorBidi" w:hAnsiTheme="majorBidi" w:cstheme="majorBidi"/>
          </w:rPr>
          <w:t>o</w:t>
        </w:r>
        <w:r w:rsidR="00077D2F" w:rsidRPr="00C537FA">
          <w:rPr>
            <w:rFonts w:asciiTheme="majorBidi" w:hAnsiTheme="majorBidi" w:cstheme="majorBidi"/>
          </w:rPr>
          <w:t>f</w:t>
        </w:r>
        <w:r w:rsidR="00492861" w:rsidRPr="00C537FA">
          <w:rPr>
            <w:rFonts w:asciiTheme="majorBidi" w:hAnsiTheme="majorBidi" w:cstheme="majorBidi"/>
          </w:rPr>
          <w:t xml:space="preserve"> the</w:t>
        </w:r>
      </w:ins>
      <w:r w:rsidRPr="00C537FA">
        <w:rPr>
          <w:rFonts w:asciiTheme="majorBidi" w:hAnsiTheme="majorBidi" w:cstheme="majorBidi"/>
        </w:rPr>
        <w:t xml:space="preserve"> plate-like CI particles</w:t>
      </w:r>
      <w:r w:rsidR="00492861" w:rsidRPr="00C537FA">
        <w:rPr>
          <w:rFonts w:asciiTheme="majorBidi" w:hAnsiTheme="majorBidi" w:cstheme="majorBidi"/>
        </w:rPr>
        <w:t xml:space="preserve"> </w:t>
      </w:r>
      <w:del w:id="667" w:author="Grammarproofing" w:date="2018-01-08T14:12:00Z">
        <w:r w:rsidRPr="003036E3">
          <w:rPr>
            <w:rFonts w:asciiTheme="majorBidi" w:hAnsiTheme="majorBidi" w:cstheme="majorBidi"/>
          </w:rPr>
          <w:delText>magnetize</w:delText>
        </w:r>
      </w:del>
      <w:ins w:id="668" w:author="Grammarproofing" w:date="2018-01-08T14:12:00Z">
        <w:r w:rsidR="00492861" w:rsidRPr="00C537FA">
          <w:rPr>
            <w:rFonts w:asciiTheme="majorBidi" w:hAnsiTheme="majorBidi" w:cstheme="majorBidi"/>
          </w:rPr>
          <w:t xml:space="preserve">that </w:t>
        </w:r>
        <w:r w:rsidR="00077D2F" w:rsidRPr="00C537FA">
          <w:rPr>
            <w:rFonts w:asciiTheme="majorBidi" w:hAnsiTheme="majorBidi" w:cstheme="majorBidi"/>
          </w:rPr>
          <w:t>we</w:t>
        </w:r>
        <w:r w:rsidR="00492861" w:rsidRPr="00C537FA">
          <w:rPr>
            <w:rFonts w:asciiTheme="majorBidi" w:hAnsiTheme="majorBidi" w:cstheme="majorBidi"/>
          </w:rPr>
          <w:t>re</w:t>
        </w:r>
        <w:r w:rsidRPr="00C537FA">
          <w:rPr>
            <w:rFonts w:asciiTheme="majorBidi" w:hAnsiTheme="majorBidi" w:cstheme="majorBidi"/>
          </w:rPr>
          <w:t xml:space="preserve"> magnetize</w:t>
        </w:r>
        <w:r w:rsidR="00492861" w:rsidRPr="00C537FA">
          <w:rPr>
            <w:rFonts w:asciiTheme="majorBidi" w:hAnsiTheme="majorBidi" w:cstheme="majorBidi"/>
          </w:rPr>
          <w:t>d</w:t>
        </w:r>
      </w:ins>
      <w:r w:rsidRPr="00C537FA">
        <w:rPr>
          <w:rFonts w:asciiTheme="majorBidi" w:hAnsiTheme="majorBidi" w:cstheme="majorBidi"/>
        </w:rPr>
        <w:t xml:space="preserve"> more easily at</w:t>
      </w:r>
      <w:r w:rsidR="00492861" w:rsidRPr="00C537FA">
        <w:rPr>
          <w:rFonts w:asciiTheme="majorBidi" w:hAnsiTheme="majorBidi" w:cstheme="majorBidi"/>
        </w:rPr>
        <w:t xml:space="preserve"> </w:t>
      </w:r>
      <w:ins w:id="669" w:author="Grammarproofing" w:date="2018-01-08T14:12:00Z">
        <w:r w:rsidR="00492861" w:rsidRPr="00C537FA">
          <w:rPr>
            <w:rFonts w:asciiTheme="majorBidi" w:hAnsiTheme="majorBidi" w:cstheme="majorBidi"/>
          </w:rPr>
          <w:t>a</w:t>
        </w:r>
        <w:r w:rsidRPr="00C537FA">
          <w:rPr>
            <w:rFonts w:asciiTheme="majorBidi" w:hAnsiTheme="majorBidi" w:cstheme="majorBidi"/>
          </w:rPr>
          <w:t xml:space="preserve"> </w:t>
        </w:r>
      </w:ins>
      <w:r w:rsidRPr="00C537FA">
        <w:rPr>
          <w:rFonts w:asciiTheme="majorBidi" w:hAnsiTheme="majorBidi" w:cstheme="majorBidi"/>
        </w:rPr>
        <w:t>low applied magnetic field</w:t>
      </w:r>
      <w:r w:rsidR="00492861" w:rsidRPr="00C537FA">
        <w:rPr>
          <w:rFonts w:asciiTheme="majorBidi" w:hAnsiTheme="majorBidi" w:cstheme="majorBidi"/>
        </w:rPr>
        <w:t xml:space="preserve"> </w:t>
      </w:r>
      <w:del w:id="670" w:author="Grammarproofing" w:date="2018-01-08T14:12:00Z">
        <w:r w:rsidRPr="003036E3">
          <w:rPr>
            <w:rFonts w:asciiTheme="majorBidi" w:hAnsiTheme="majorBidi" w:cstheme="majorBidi"/>
          </w:rPr>
          <w:delText>credited</w:delText>
        </w:r>
      </w:del>
      <w:ins w:id="671" w:author="Grammarproofing" w:date="2018-01-08T14:12:00Z">
        <w:r w:rsidR="00077D2F" w:rsidRPr="00C537FA">
          <w:rPr>
            <w:rFonts w:asciiTheme="majorBidi" w:hAnsiTheme="majorBidi" w:cstheme="majorBidi"/>
          </w:rPr>
          <w:t>wa</w:t>
        </w:r>
        <w:r w:rsidR="00492861" w:rsidRPr="00C537FA">
          <w:rPr>
            <w:rFonts w:asciiTheme="majorBidi" w:hAnsiTheme="majorBidi" w:cstheme="majorBidi"/>
          </w:rPr>
          <w:t>s</w:t>
        </w:r>
        <w:r w:rsidRPr="00C537FA">
          <w:rPr>
            <w:rFonts w:asciiTheme="majorBidi" w:hAnsiTheme="majorBidi" w:cstheme="majorBidi"/>
          </w:rPr>
          <w:t xml:space="preserve"> </w:t>
        </w:r>
        <w:r w:rsidR="00077D2F" w:rsidRPr="00C537FA">
          <w:rPr>
            <w:rFonts w:asciiTheme="majorBidi" w:hAnsiTheme="majorBidi" w:cstheme="majorBidi"/>
          </w:rPr>
          <w:t>attributed</w:t>
        </w:r>
      </w:ins>
      <w:r w:rsidRPr="00C537FA">
        <w:rPr>
          <w:rFonts w:asciiTheme="majorBidi" w:hAnsiTheme="majorBidi" w:cstheme="majorBidi"/>
        </w:rPr>
        <w:t xml:space="preserve"> to </w:t>
      </w:r>
      <w:del w:id="672" w:author="Grammarproofing" w:date="2018-01-08T14:12:00Z">
        <w:r w:rsidRPr="003036E3">
          <w:rPr>
            <w:rFonts w:asciiTheme="majorBidi" w:hAnsiTheme="majorBidi" w:cstheme="majorBidi"/>
          </w:rPr>
          <w:delText xml:space="preserve">their </w:delText>
        </w:r>
      </w:del>
      <w:ins w:id="673" w:author="Grammarproofing" w:date="2018-01-08T14:12:00Z">
        <w:r w:rsidRPr="00C537FA">
          <w:rPr>
            <w:rFonts w:asciiTheme="majorBidi" w:hAnsiTheme="majorBidi" w:cstheme="majorBidi"/>
          </w:rPr>
          <w:t>the</w:t>
        </w:r>
        <w:r w:rsidR="00492861" w:rsidRPr="00C537FA">
          <w:rPr>
            <w:rFonts w:asciiTheme="majorBidi" w:hAnsiTheme="majorBidi" w:cstheme="majorBidi"/>
          </w:rPr>
          <w:t xml:space="preserve"> </w:t>
        </w:r>
      </w:ins>
      <w:r w:rsidR="00492861" w:rsidRPr="00C537FA">
        <w:rPr>
          <w:rFonts w:asciiTheme="majorBidi" w:hAnsiTheme="majorBidi" w:cstheme="majorBidi"/>
        </w:rPr>
        <w:t xml:space="preserve">long </w:t>
      </w:r>
      <w:del w:id="674" w:author="Grammarproofing" w:date="2018-01-08T14:12:00Z">
        <w:r w:rsidRPr="003036E3">
          <w:rPr>
            <w:rFonts w:asciiTheme="majorBidi" w:hAnsiTheme="majorBidi" w:cstheme="majorBidi"/>
          </w:rPr>
          <w:delText xml:space="preserve">axis </w:delText>
        </w:r>
      </w:del>
      <w:r w:rsidR="00492861" w:rsidRPr="00C537FA">
        <w:rPr>
          <w:rFonts w:asciiTheme="majorBidi" w:hAnsiTheme="majorBidi" w:cstheme="majorBidi"/>
        </w:rPr>
        <w:t xml:space="preserve">configuration </w:t>
      </w:r>
      <w:ins w:id="675" w:author="Grammarproofing" w:date="2018-01-08T14:12:00Z">
        <w:r w:rsidR="00492861" w:rsidRPr="00C537FA">
          <w:rPr>
            <w:rFonts w:asciiTheme="majorBidi" w:hAnsiTheme="majorBidi" w:cstheme="majorBidi"/>
          </w:rPr>
          <w:t>of their</w:t>
        </w:r>
        <w:r w:rsidRPr="00C537FA">
          <w:rPr>
            <w:rFonts w:asciiTheme="majorBidi" w:hAnsiTheme="majorBidi" w:cstheme="majorBidi"/>
          </w:rPr>
          <w:t xml:space="preserve"> ax</w:t>
        </w:r>
        <w:r w:rsidR="00492861" w:rsidRPr="00C537FA">
          <w:rPr>
            <w:rFonts w:asciiTheme="majorBidi" w:hAnsiTheme="majorBidi" w:cstheme="majorBidi"/>
          </w:rPr>
          <w:t>e</w:t>
        </w:r>
        <w:r w:rsidRPr="00C537FA">
          <w:rPr>
            <w:rFonts w:asciiTheme="majorBidi" w:hAnsiTheme="majorBidi" w:cstheme="majorBidi"/>
          </w:rPr>
          <w:t xml:space="preserve">s </w:t>
        </w:r>
      </w:ins>
      <w:r w:rsidRPr="00C537FA">
        <w:rPr>
          <w:rFonts w:asciiTheme="majorBidi" w:hAnsiTheme="majorBidi" w:cstheme="majorBidi"/>
        </w:rPr>
        <w:t>and</w:t>
      </w:r>
      <w:r w:rsidR="00492861" w:rsidRPr="00C537FA">
        <w:rPr>
          <w:rFonts w:asciiTheme="majorBidi" w:hAnsiTheme="majorBidi" w:cstheme="majorBidi"/>
        </w:rPr>
        <w:t xml:space="preserve"> </w:t>
      </w:r>
      <w:del w:id="676" w:author="Grammarproofing" w:date="2018-01-08T14:12:00Z">
        <w:r w:rsidRPr="003036E3">
          <w:rPr>
            <w:rFonts w:asciiTheme="majorBidi" w:hAnsiTheme="majorBidi" w:cstheme="majorBidi"/>
          </w:rPr>
          <w:delText>formed</w:delText>
        </w:r>
      </w:del>
      <w:ins w:id="677" w:author="Grammarproofing" w:date="2018-01-08T14:12:00Z">
        <w:r w:rsidR="00492861" w:rsidRPr="00C537FA">
          <w:rPr>
            <w:rFonts w:asciiTheme="majorBidi" w:hAnsiTheme="majorBidi" w:cstheme="majorBidi"/>
          </w:rPr>
          <w:t>the</w:t>
        </w:r>
        <w:r w:rsidRPr="00C537FA">
          <w:rPr>
            <w:rFonts w:asciiTheme="majorBidi" w:hAnsiTheme="majorBidi" w:cstheme="majorBidi"/>
          </w:rPr>
          <w:t xml:space="preserve"> form</w:t>
        </w:r>
        <w:r w:rsidR="00492861" w:rsidRPr="00C537FA">
          <w:rPr>
            <w:rFonts w:asciiTheme="majorBidi" w:hAnsiTheme="majorBidi" w:cstheme="majorBidi"/>
          </w:rPr>
          <w:t>ation of</w:t>
        </w:r>
      </w:ins>
      <w:r w:rsidR="00492861" w:rsidRPr="00C537FA">
        <w:rPr>
          <w:rFonts w:asciiTheme="majorBidi" w:hAnsiTheme="majorBidi" w:cstheme="majorBidi"/>
        </w:rPr>
        <w:t xml:space="preserve"> </w:t>
      </w:r>
      <w:r w:rsidRPr="00C537FA">
        <w:rPr>
          <w:rFonts w:asciiTheme="majorBidi" w:hAnsiTheme="majorBidi" w:cstheme="majorBidi"/>
        </w:rPr>
        <w:t>stronger chain structure</w:t>
      </w:r>
      <w:r w:rsidR="00077D2F" w:rsidRPr="00C537FA">
        <w:rPr>
          <w:rFonts w:asciiTheme="majorBidi" w:hAnsiTheme="majorBidi" w:cstheme="majorBidi"/>
        </w:rPr>
        <w:t>s</w:t>
      </w:r>
      <w:r w:rsidRPr="00C537FA">
        <w:rPr>
          <w:rFonts w:asciiTheme="majorBidi" w:hAnsiTheme="majorBidi" w:cstheme="majorBidi"/>
        </w:rPr>
        <w:t xml:space="preserve"> </w:t>
      </w:r>
      <w:r w:rsidRPr="00C537FA">
        <w:rPr>
          <w:rFonts w:asciiTheme="majorBidi" w:hAnsiTheme="majorBidi" w:cstheme="majorBidi"/>
        </w:rPr>
        <w:fldChar w:fldCharType="begin" w:fldLock="1"/>
      </w:r>
      <w:r w:rsidR="00E454BF" w:rsidRPr="00C537FA">
        <w:rPr>
          <w:rFonts w:asciiTheme="majorBidi" w:hAnsiTheme="majorBidi" w:cstheme="majorBidi"/>
        </w:rPr>
        <w:instrText>ADDIN CSL_CITATION { "citationItems" : [ { "id" : "ITEM-1", "itemData" : { "DOI" : "10.1166/jnn.2010.3011", "ISSN" : "15334880", "PMID" : "21121300", "abstract" : "We report on the synthesis of ferromagnetic cobalt nanocubes of various sizes using thermal pyrolysis method and the effect of shape anisotropy on the static and dynamic magnetic properties were studied. Shape anisotropy of approximately 10% was introduced in nanocubes by making nanodiscs using a linear chain amine surfactant during synthesis process. It has been observed that, ferromagnetism persisted above room temperature and a sharp drop in magnetic moment at low temperatures in zero-field cooled magnetization may be associated with the spin disorder due to the effective anisotropy present in the system. Dynamic magnetic properties were studied using RF transverse susceptibility measurements at different temperatures and the singularities due to anisotropy fields were probed at low temperatures. Symmetrically located broad peaks are observed in the frozen state at the effective anisotropy fields and the peak structure is strongly affected by shape anisotropy and temperature. Irrespective of size the shape anisotropy gave rise to higher coercive fields and larger transverse susceptibility ratio at all temperatures. The role of shape anisotropy and the size of the particles on the observed magnetic behaviour were discussed.", "author" : [ { "dropping-particle" : "", "family" : "Srikala", "given" : "D.", "non-dropping-particle" : "", "parse-names" : false, "suffix" : "" }, { "dropping-particle" : "", "family" : "Singh", "given" : "V. N.", "non-dropping-particle" : "", "parse-names" : false, "suffix" : "" }, { "dropping-particle" : "", "family" : "Banerjee", "given" : "A.", "non-dropping-particle" : "", "parse-names" : false, "suffix" : "" }, { "dropping-particle" : "", "family" : "Mehta", "given" : "B. R.", "non-dropping-particle" : "", "parse-names" : false, "suffix" : "" } ], "container-title" : "Journal of Nanoscience and Nanotechnology", "id" : "ITEM-1", "issue" : "12", "issued" : { "date-parts" : [ [ "2010" ] ] }, "page" : "8088-8094", "title" : "Effect of Induced Shape Anisotropy on Magnetic Properties of Ferromagnetic Cobalt Nanocubes", "type" : "article-journal", "volume" : "10" }, "uris" : [ "http://www.mendeley.com/documents/?uuid=388cee5d-6c2b-4796-b2b5-b116c44861ca" ] } ], "mendeley" : { "formattedCitation" : "(24)", "plainTextFormattedCitation" : "(24)", "previouslyFormattedCitation" : "(24)" }, "properties" : { "noteIndex" : 0 }, "schema" : "https://github.com/citation-style-language/schema/raw/master/csl-citation.json" }</w:instrText>
      </w:r>
      <w:r w:rsidRPr="00C537FA">
        <w:rPr>
          <w:rFonts w:asciiTheme="majorBidi" w:hAnsiTheme="majorBidi" w:cstheme="majorBidi"/>
        </w:rPr>
        <w:fldChar w:fldCharType="separate"/>
      </w:r>
      <w:r w:rsidR="00B34006" w:rsidRPr="00C537FA">
        <w:rPr>
          <w:rFonts w:asciiTheme="majorBidi" w:hAnsiTheme="majorBidi" w:cstheme="majorBidi"/>
          <w:noProof/>
        </w:rPr>
        <w:t>(24)</w:t>
      </w:r>
      <w:r w:rsidRPr="00C537FA">
        <w:rPr>
          <w:rFonts w:asciiTheme="majorBidi" w:hAnsiTheme="majorBidi" w:cstheme="majorBidi"/>
        </w:rPr>
        <w:fldChar w:fldCharType="end"/>
      </w:r>
      <w:r w:rsidRPr="00C537FA">
        <w:rPr>
          <w:rFonts w:asciiTheme="majorBidi" w:hAnsiTheme="majorBidi" w:cstheme="majorBidi"/>
        </w:rPr>
        <w:t>. The details of</w:t>
      </w:r>
      <w:ins w:id="678" w:author="Grammarproofing" w:date="2018-01-08T14:12:00Z">
        <w:r w:rsidR="00492861" w:rsidRPr="00C537FA">
          <w:rPr>
            <w:rFonts w:asciiTheme="majorBidi" w:hAnsiTheme="majorBidi" w:cstheme="majorBidi"/>
          </w:rPr>
          <w:t xml:space="preserve"> the</w:t>
        </w:r>
      </w:ins>
      <w:r w:rsidRPr="00C537FA">
        <w:rPr>
          <w:rFonts w:asciiTheme="majorBidi" w:hAnsiTheme="majorBidi" w:cstheme="majorBidi"/>
        </w:rPr>
        <w:t xml:space="preserve"> magnetic properties of the plate-like and spherical CI particles are given in Table 3. </w:t>
      </w:r>
      <w:r w:rsidR="007C530B" w:rsidRPr="00C537FA">
        <w:rPr>
          <w:bCs/>
        </w:rPr>
        <w:t xml:space="preserve"> </w:t>
      </w:r>
    </w:p>
    <w:p w14:paraId="703055DF" w14:textId="77777777" w:rsidR="00D47DE6" w:rsidRPr="00C537FA" w:rsidRDefault="0027448E" w:rsidP="009D507F">
      <w:pPr>
        <w:pStyle w:val="Heading2"/>
        <w:spacing w:line="480" w:lineRule="auto"/>
      </w:pPr>
      <w:r w:rsidRPr="00C537FA">
        <w:t>Rheological Properties under Continuous Shear Mode</w:t>
      </w:r>
    </w:p>
    <w:p w14:paraId="095B2E52" w14:textId="54486BED" w:rsidR="0027448E" w:rsidRPr="00C537FA" w:rsidRDefault="00BB3453" w:rsidP="009D507F">
      <w:pPr>
        <w:pStyle w:val="Paragraph"/>
        <w:jc w:val="both"/>
      </w:pPr>
      <w:r w:rsidRPr="00C537FA">
        <w:t xml:space="preserve">Figure </w:t>
      </w:r>
      <w:r w:rsidR="00AF6956" w:rsidRPr="00C537FA">
        <w:t>4</w:t>
      </w:r>
      <w:r w:rsidRPr="00C537FA">
        <w:t xml:space="preserve"> shows the measured apparent viscosity versus</w:t>
      </w:r>
      <w:r w:rsidR="00492861" w:rsidRPr="00C537FA">
        <w:t xml:space="preserve"> </w:t>
      </w:r>
      <w:ins w:id="679" w:author="Grammarproofing" w:date="2018-01-08T14:12:00Z">
        <w:r w:rsidR="00492861" w:rsidRPr="00C537FA">
          <w:t>the</w:t>
        </w:r>
        <w:r w:rsidRPr="00C537FA">
          <w:t xml:space="preserve"> </w:t>
        </w:r>
      </w:ins>
      <w:r w:rsidRPr="00C537FA">
        <w:t>magnetic flux density for</w:t>
      </w:r>
      <w:r w:rsidR="00492861" w:rsidRPr="00C537FA">
        <w:t xml:space="preserve"> </w:t>
      </w:r>
      <w:ins w:id="680" w:author="Grammarproofing" w:date="2018-01-08T14:12:00Z">
        <w:r w:rsidR="00492861" w:rsidRPr="00C537FA">
          <w:t>the</w:t>
        </w:r>
        <w:r w:rsidRPr="00C537FA">
          <w:t xml:space="preserve"> </w:t>
        </w:r>
      </w:ins>
      <w:r w:rsidRPr="00C537FA">
        <w:t>MR grease with different fractions of CI particles at</w:t>
      </w:r>
      <w:r w:rsidR="00492861" w:rsidRPr="00C537FA">
        <w:t xml:space="preserve"> </w:t>
      </w:r>
      <w:del w:id="681" w:author="Grammarproofing" w:date="2018-01-08T14:12:00Z">
        <w:r w:rsidRPr="003036E3">
          <w:delText>400 s</w:delText>
        </w:r>
        <w:r w:rsidRPr="003036E3">
          <w:rPr>
            <w:vertAlign w:val="superscript"/>
          </w:rPr>
          <w:delText>-1</w:delText>
        </w:r>
        <w:r w:rsidRPr="003036E3">
          <w:delText xml:space="preserve"> of </w:delText>
        </w:r>
      </w:del>
      <w:ins w:id="682" w:author="Grammarproofing" w:date="2018-01-08T14:12:00Z">
        <w:r w:rsidR="00492861" w:rsidRPr="00C537FA">
          <w:t xml:space="preserve">a </w:t>
        </w:r>
      </w:ins>
      <w:r w:rsidR="00492861" w:rsidRPr="00C537FA">
        <w:t>shear rate</w:t>
      </w:r>
      <w:ins w:id="683" w:author="Grammarproofing" w:date="2018-01-08T14:12:00Z">
        <w:r w:rsidR="00492861" w:rsidRPr="00C537FA">
          <w:t xml:space="preserve"> </w:t>
        </w:r>
        <w:proofErr w:type="gramStart"/>
        <w:r w:rsidR="00492861" w:rsidRPr="00C537FA">
          <w:t>of</w:t>
        </w:r>
        <w:r w:rsidRPr="00C537FA">
          <w:t xml:space="preserve"> 400 s</w:t>
        </w:r>
        <w:r w:rsidRPr="00C537FA">
          <w:rPr>
            <w:vertAlign w:val="superscript"/>
          </w:rPr>
          <w:t>-1</w:t>
        </w:r>
      </w:ins>
      <w:proofErr w:type="gramEnd"/>
      <w:r w:rsidRPr="00C537FA">
        <w:t>. As expected, the apparent viscosity for both</w:t>
      </w:r>
      <w:r w:rsidR="00492861" w:rsidRPr="00C537FA">
        <w:t xml:space="preserve"> </w:t>
      </w:r>
      <w:r w:rsidRPr="00C537FA">
        <w:t xml:space="preserve">types of MR grease </w:t>
      </w:r>
      <w:del w:id="684" w:author="Grammarproofing" w:date="2018-01-08T14:12:00Z">
        <w:r w:rsidRPr="003036E3">
          <w:delText>increases</w:delText>
        </w:r>
      </w:del>
      <w:ins w:id="685" w:author="Grammarproofing" w:date="2018-01-08T14:12:00Z">
        <w:r w:rsidRPr="00C537FA">
          <w:t>increase</w:t>
        </w:r>
        <w:r w:rsidR="00492861" w:rsidRPr="00C537FA">
          <w:t>d</w:t>
        </w:r>
      </w:ins>
      <w:r w:rsidRPr="00C537FA">
        <w:t xml:space="preserve"> with </w:t>
      </w:r>
      <w:ins w:id="686" w:author="Grammarproofing" w:date="2018-01-08T14:12:00Z">
        <w:r w:rsidR="00492861" w:rsidRPr="00C537FA">
          <w:t xml:space="preserve">an increase in </w:t>
        </w:r>
      </w:ins>
      <w:r w:rsidR="00492861" w:rsidRPr="00C537FA">
        <w:t>the</w:t>
      </w:r>
      <w:r w:rsidRPr="00C537FA">
        <w:t xml:space="preserve"> </w:t>
      </w:r>
      <w:del w:id="687" w:author="Grammarproofing" w:date="2018-01-08T14:12:00Z">
        <w:r w:rsidRPr="003036E3">
          <w:delText xml:space="preserve">increment of </w:delText>
        </w:r>
      </w:del>
      <w:r w:rsidRPr="00C537FA">
        <w:t xml:space="preserve">magnetic flux density and CI </w:t>
      </w:r>
      <w:del w:id="688" w:author="Grammarproofing" w:date="2018-01-08T14:12:00Z">
        <w:r w:rsidRPr="003036E3">
          <w:delText>particles fractions.</w:delText>
        </w:r>
      </w:del>
      <w:ins w:id="689" w:author="Grammarproofing" w:date="2018-01-08T14:12:00Z">
        <w:r w:rsidRPr="00C537FA">
          <w:t>particle fraction.</w:t>
        </w:r>
      </w:ins>
      <w:r w:rsidRPr="00C537FA">
        <w:t xml:space="preserve"> From the observation, </w:t>
      </w:r>
      <w:ins w:id="690" w:author="Grammarproofing" w:date="2018-01-08T14:12:00Z">
        <w:r w:rsidR="00077D2F" w:rsidRPr="00C537FA">
          <w:t xml:space="preserve">the </w:t>
        </w:r>
      </w:ins>
      <w:r w:rsidRPr="00C537FA">
        <w:t xml:space="preserve">MRG-P 30 </w:t>
      </w:r>
      <w:del w:id="691" w:author="Grammarproofing" w:date="2018-01-08T14:12:00Z">
        <w:r w:rsidRPr="003036E3">
          <w:delText>exhibits</w:delText>
        </w:r>
      </w:del>
      <w:ins w:id="692" w:author="Grammarproofing" w:date="2018-01-08T14:12:00Z">
        <w:r w:rsidRPr="00C537FA">
          <w:t>exhibit</w:t>
        </w:r>
        <w:r w:rsidR="00492861" w:rsidRPr="00C537FA">
          <w:t>ed a</w:t>
        </w:r>
      </w:ins>
      <w:r w:rsidRPr="00C537FA">
        <w:t xml:space="preserve"> higher apparent viscosity</w:t>
      </w:r>
      <w:r w:rsidRPr="00C537FA">
        <w:rPr>
          <w:lang w:eastAsia="ko-KR"/>
        </w:rPr>
        <w:t xml:space="preserve"> </w:t>
      </w:r>
      <w:r w:rsidRPr="00C537FA">
        <w:t>than</w:t>
      </w:r>
      <w:r w:rsidR="00077D2F" w:rsidRPr="00C537FA">
        <w:t xml:space="preserve"> </w:t>
      </w:r>
      <w:ins w:id="693" w:author="Grammarproofing" w:date="2018-01-08T14:12:00Z">
        <w:r w:rsidR="00077D2F" w:rsidRPr="00C537FA">
          <w:t>the</w:t>
        </w:r>
        <w:r w:rsidRPr="00C537FA">
          <w:t xml:space="preserve"> </w:t>
        </w:r>
      </w:ins>
      <w:r w:rsidRPr="00C537FA">
        <w:t xml:space="preserve">MRG-S 30. This outcome </w:t>
      </w:r>
      <w:del w:id="694" w:author="Grammarproofing" w:date="2018-01-08T14:12:00Z">
        <w:r w:rsidRPr="003036E3">
          <w:delText>is</w:delText>
        </w:r>
      </w:del>
      <w:ins w:id="695" w:author="Grammarproofing" w:date="2018-01-08T14:12:00Z">
        <w:r w:rsidR="00492861" w:rsidRPr="00C537FA">
          <w:t>wa</w:t>
        </w:r>
        <w:r w:rsidRPr="00C537FA">
          <w:t>s</w:t>
        </w:r>
      </w:ins>
      <w:r w:rsidRPr="00C537FA">
        <w:t xml:space="preserve"> expected to </w:t>
      </w:r>
      <w:del w:id="696" w:author="Grammarproofing" w:date="2018-01-08T14:12:00Z">
        <w:r w:rsidRPr="003036E3">
          <w:delText>be occurred</w:delText>
        </w:r>
      </w:del>
      <w:ins w:id="697" w:author="Grammarproofing" w:date="2018-01-08T14:12:00Z">
        <w:r w:rsidR="00492861" w:rsidRPr="00C537FA">
          <w:t>occur</w:t>
        </w:r>
      </w:ins>
      <w:r w:rsidRPr="00C537FA">
        <w:t xml:space="preserve"> in</w:t>
      </w:r>
      <w:ins w:id="698" w:author="Grammarproofing" w:date="2018-01-08T14:12:00Z">
        <w:r w:rsidR="00077D2F" w:rsidRPr="00C537FA">
          <w:t xml:space="preserve"> the</w:t>
        </w:r>
      </w:ins>
      <w:r w:rsidRPr="00C537FA">
        <w:t xml:space="preserve"> MRG-P because of the larger surface contact </w:t>
      </w:r>
      <w:del w:id="699" w:author="Grammarproofing" w:date="2018-01-08T14:12:00Z">
        <w:r w:rsidRPr="003036E3">
          <w:delText>areas</w:delText>
        </w:r>
      </w:del>
      <w:ins w:id="700" w:author="Grammarproofing" w:date="2018-01-08T14:12:00Z">
        <w:r w:rsidRPr="00C537FA">
          <w:t>area</w:t>
        </w:r>
        <w:r w:rsidR="00492861" w:rsidRPr="00C537FA">
          <w:t>,</w:t>
        </w:r>
      </w:ins>
      <w:r w:rsidRPr="00C537FA">
        <w:t xml:space="preserve"> which </w:t>
      </w:r>
      <w:del w:id="701" w:author="Grammarproofing" w:date="2018-01-08T14:12:00Z">
        <w:r w:rsidRPr="003036E3">
          <w:delText>leads</w:delText>
        </w:r>
      </w:del>
      <w:ins w:id="702" w:author="Grammarproofing" w:date="2018-01-08T14:12:00Z">
        <w:r w:rsidRPr="00C537FA">
          <w:t>le</w:t>
        </w:r>
        <w:r w:rsidR="00492861" w:rsidRPr="00C537FA">
          <w:t>d</w:t>
        </w:r>
      </w:ins>
      <w:r w:rsidRPr="00C537FA">
        <w:t xml:space="preserve"> to the strong attraction between</w:t>
      </w:r>
      <w:ins w:id="703" w:author="Grammarproofing" w:date="2018-01-08T14:12:00Z">
        <w:r w:rsidR="00492861" w:rsidRPr="00C537FA">
          <w:t xml:space="preserve"> the</w:t>
        </w:r>
      </w:ins>
      <w:r w:rsidRPr="00C537FA">
        <w:t xml:space="preserve"> plate-like CI particles </w:t>
      </w:r>
      <w:r w:rsidRPr="00C537FA">
        <w:fldChar w:fldCharType="begin" w:fldLock="1"/>
      </w:r>
      <w:r w:rsidR="00E454BF" w:rsidRPr="00C537FA">
        <w:instrText>ADDIN CSL_CITATION { "citationItems" : [ { "id" : "ITEM-1", "itemData" : { "DOI" : "10.1088/0964-1726/25/9/095025", "ISSN" : "0964-1726", "author" : [ { "dropping-particle" : "", "family" : "Shilan", "given" : "Salihah Tan", "non-dropping-particle" : "", "parse-names" : false, "suffix" : "" }, { "dropping-particle" : "", "family" : "Mazlan", "given" : "Saiful Amri", "non-dropping-particle" : "", "parse-names" : false, "suffix" : "" }, { "dropping-particle" : "", "family" : "Ido", "given" : "Yasushi", "non-dropping-particle" : "", "parse-names" : false, "suffix" : "" }, { "dropping-particle" : "", "family" : "Hajalilou", "given" : "Abdollah", "non-dropping-particle" : "", "parse-names" : false, "suffix" : "" }, { "dropping-particle" : "", "family" : "Jeyadevan", "given" : "Balachandran", "non-dropping-particle" : "", "parse-names" : false, "suffix" : "" }, { "dropping-particle" : "", "family" : "Choi", "given" : "Seung-bok", "non-dropping-particle" : "", "parse-names" : false, "suffix" : "" }, { "dropping-particle" : "", "family" : "Yunus", "given" : "Nurul Azhani", "non-dropping-particle" : "", "parse-names" : false, "suffix" : "" } ], "container-title" : "Smart Materials and Structures", "id" : "ITEM-1", "issue" : "9", "issued" : { "date-parts" : [ [ "2016", "9", "1" ] ] }, "page" : "095025", "publisher" : "IOP Publishing", "title" : "A comparison of field-dependent rheological properties between spherical and plate-like carbonyl iron particles-based magneto-rheological fluids", "type" : "article-journal", "volume" : "25" }, "uris" : [ "http://www.mendeley.com/documents/?uuid=a8d036d1-b539-47d4-8b13-c6fd35b52e1b" ] } ], "mendeley" : { "formattedCitation" : "(13)", "plainTextFormattedCitation" : "(13)", "previouslyFormattedCitation" : "(13)" }, "properties" : { "noteIndex" : 0 }, "schema" : "https://github.com/citation-style-language/schema/raw/master/csl-citation.json" }</w:instrText>
      </w:r>
      <w:r w:rsidRPr="00C537FA">
        <w:fldChar w:fldCharType="separate"/>
      </w:r>
      <w:r w:rsidR="00E454BF" w:rsidRPr="00C537FA">
        <w:rPr>
          <w:noProof/>
        </w:rPr>
        <w:t>(13)</w:t>
      </w:r>
      <w:r w:rsidRPr="00C537FA">
        <w:fldChar w:fldCharType="end"/>
      </w:r>
      <w:r w:rsidRPr="00C537FA">
        <w:t xml:space="preserve">. In addition, </w:t>
      </w:r>
      <w:ins w:id="704" w:author="Grammarproofing" w:date="2018-01-08T14:12:00Z">
        <w:r w:rsidR="00492861" w:rsidRPr="00C537FA">
          <w:t xml:space="preserve">the </w:t>
        </w:r>
      </w:ins>
      <w:r w:rsidRPr="00C537FA">
        <w:t>strong attraction between</w:t>
      </w:r>
      <w:r w:rsidR="00492861" w:rsidRPr="00C537FA">
        <w:t xml:space="preserve"> </w:t>
      </w:r>
      <w:ins w:id="705" w:author="Grammarproofing" w:date="2018-01-08T14:12:00Z">
        <w:r w:rsidR="00492861" w:rsidRPr="00C537FA">
          <w:t>the</w:t>
        </w:r>
        <w:r w:rsidRPr="00C537FA">
          <w:t xml:space="preserve"> </w:t>
        </w:r>
      </w:ins>
      <w:r w:rsidRPr="00C537FA">
        <w:t xml:space="preserve">CI particles </w:t>
      </w:r>
      <w:del w:id="706" w:author="Grammarproofing" w:date="2018-01-08T14:12:00Z">
        <w:r w:rsidRPr="003036E3">
          <w:delText>is rearranged in line</w:delText>
        </w:r>
      </w:del>
      <w:ins w:id="707" w:author="Grammarproofing" w:date="2018-01-08T14:12:00Z">
        <w:r w:rsidR="00B6758E" w:rsidRPr="00C537FA">
          <w:t>led to their rearrangement into lines</w:t>
        </w:r>
      </w:ins>
      <w:r w:rsidRPr="00C537FA">
        <w:t xml:space="preserve"> to form chain structures</w:t>
      </w:r>
      <w:del w:id="708" w:author="Grammarproofing" w:date="2018-01-08T14:12:00Z">
        <w:r w:rsidRPr="003036E3">
          <w:delText>;</w:delText>
        </w:r>
      </w:del>
      <w:ins w:id="709" w:author="Grammarproofing" w:date="2018-01-08T14:12:00Z">
        <w:r w:rsidR="00492861" w:rsidRPr="00C537FA">
          <w:t xml:space="preserve"> that were</w:t>
        </w:r>
      </w:ins>
      <w:r w:rsidRPr="00C537FA">
        <w:t xml:space="preserve"> parallel to the applied magnetic </w:t>
      </w:r>
      <w:r w:rsidRPr="00C537FA">
        <w:lastRenderedPageBreak/>
        <w:t xml:space="preserve">field. </w:t>
      </w:r>
      <w:r w:rsidR="005839CC" w:rsidRPr="00C537FA">
        <w:t xml:space="preserve">Besides that, the magnetization of </w:t>
      </w:r>
      <w:ins w:id="710" w:author="Grammarproofing" w:date="2018-01-08T14:12:00Z">
        <w:r w:rsidR="00492861" w:rsidRPr="00C537FA">
          <w:t xml:space="preserve">the </w:t>
        </w:r>
      </w:ins>
      <w:r w:rsidR="005839CC" w:rsidRPr="00C537FA">
        <w:t>plate-like CI particles</w:t>
      </w:r>
      <w:r w:rsidR="00492861" w:rsidRPr="00C537FA">
        <w:t xml:space="preserve"> </w:t>
      </w:r>
      <w:del w:id="711" w:author="Grammarproofing" w:date="2018-01-08T14:12:00Z">
        <w:r w:rsidR="005839CC" w:rsidRPr="003036E3">
          <w:delText xml:space="preserve">is slightly higher which </w:delText>
        </w:r>
      </w:del>
      <w:r w:rsidR="00492861" w:rsidRPr="00C537FA">
        <w:t xml:space="preserve">between 0.1 to 0.5 T </w:t>
      </w:r>
      <w:del w:id="712" w:author="Grammarproofing" w:date="2018-01-08T14:12:00Z">
        <w:r w:rsidR="005839CC" w:rsidRPr="003036E3">
          <w:delText>compared to</w:delText>
        </w:r>
      </w:del>
      <w:ins w:id="713" w:author="Grammarproofing" w:date="2018-01-08T14:12:00Z">
        <w:r w:rsidR="00492861" w:rsidRPr="00C537FA">
          <w:t>was</w:t>
        </w:r>
        <w:r w:rsidR="005839CC" w:rsidRPr="00C537FA">
          <w:t xml:space="preserve"> slightly higher </w:t>
        </w:r>
        <w:r w:rsidR="00492861" w:rsidRPr="00C537FA">
          <w:t>than that of</w:t>
        </w:r>
      </w:ins>
      <w:r w:rsidR="005839CC" w:rsidRPr="00C537FA">
        <w:t xml:space="preserve"> the spherical CI particles</w:t>
      </w:r>
      <w:ins w:id="714" w:author="Grammarproofing" w:date="2018-01-08T14:12:00Z">
        <w:r w:rsidR="00492861" w:rsidRPr="00C537FA">
          <w:t>,</w:t>
        </w:r>
      </w:ins>
      <w:r w:rsidR="005839CC" w:rsidRPr="00C537FA">
        <w:t xml:space="preserve"> as shown in the magnetization curves (Figure 3). </w:t>
      </w:r>
      <w:r w:rsidRPr="00C537FA">
        <w:t xml:space="preserve">The chain formations </w:t>
      </w:r>
      <w:del w:id="715" w:author="Grammarproofing" w:date="2018-01-08T14:12:00Z">
        <w:r w:rsidRPr="003036E3">
          <w:delText>become</w:delText>
        </w:r>
      </w:del>
      <w:ins w:id="716" w:author="Grammarproofing" w:date="2018-01-08T14:12:00Z">
        <w:r w:rsidRPr="00C537FA">
          <w:t>bec</w:t>
        </w:r>
        <w:r w:rsidR="00492861" w:rsidRPr="00C537FA">
          <w:t>a</w:t>
        </w:r>
        <w:r w:rsidRPr="00C537FA">
          <w:t>me</w:t>
        </w:r>
      </w:ins>
      <w:r w:rsidRPr="00C537FA">
        <w:t xml:space="preserve"> strong and thick as the applied magnetic field </w:t>
      </w:r>
      <w:del w:id="717" w:author="Grammarproofing" w:date="2018-01-08T14:12:00Z">
        <w:r w:rsidRPr="003036E3">
          <w:delText>increases.</w:delText>
        </w:r>
      </w:del>
      <w:ins w:id="718" w:author="Grammarproofing" w:date="2018-01-08T14:12:00Z">
        <w:r w:rsidRPr="00C537FA">
          <w:t>increase</w:t>
        </w:r>
        <w:r w:rsidR="00492861" w:rsidRPr="00C537FA">
          <w:t>d</w:t>
        </w:r>
        <w:r w:rsidRPr="00C537FA">
          <w:t>.</w:t>
        </w:r>
      </w:ins>
      <w:r w:rsidRPr="00C537FA">
        <w:t xml:space="preserve"> As </w:t>
      </w:r>
      <w:del w:id="719" w:author="Grammarproofing" w:date="2018-01-08T14:12:00Z">
        <w:r w:rsidRPr="003036E3">
          <w:delText>consequences</w:delText>
        </w:r>
      </w:del>
      <w:ins w:id="720" w:author="Grammarproofing" w:date="2018-01-08T14:12:00Z">
        <w:r w:rsidR="00492861" w:rsidRPr="00C537FA">
          <w:t xml:space="preserve">a </w:t>
        </w:r>
        <w:r w:rsidRPr="00C537FA">
          <w:t>consequence</w:t>
        </w:r>
      </w:ins>
      <w:r w:rsidRPr="00C537FA">
        <w:t>, the</w:t>
      </w:r>
      <w:del w:id="721" w:author="Grammarproofing" w:date="2018-01-08T14:12:00Z">
        <w:r w:rsidRPr="003036E3">
          <w:delText xml:space="preserve"> separation</w:delText>
        </w:r>
      </w:del>
      <w:r w:rsidRPr="00C537FA">
        <w:t xml:space="preserve"> gap between</w:t>
      </w:r>
      <w:r w:rsidR="00492861" w:rsidRPr="00C537FA">
        <w:t xml:space="preserve"> </w:t>
      </w:r>
      <w:ins w:id="722" w:author="Grammarproofing" w:date="2018-01-08T14:12:00Z">
        <w:r w:rsidR="00492861" w:rsidRPr="00C537FA">
          <w:t>the</w:t>
        </w:r>
        <w:r w:rsidRPr="00C537FA">
          <w:t xml:space="preserve"> </w:t>
        </w:r>
      </w:ins>
      <w:r w:rsidRPr="00C537FA">
        <w:t xml:space="preserve">particles </w:t>
      </w:r>
      <w:del w:id="723" w:author="Grammarproofing" w:date="2018-01-08T14:12:00Z">
        <w:r w:rsidRPr="003036E3">
          <w:delText xml:space="preserve">has </w:delText>
        </w:r>
      </w:del>
      <w:r w:rsidRPr="00C537FA">
        <w:t>decreased</w:t>
      </w:r>
      <w:del w:id="724" w:author="Grammarproofing" w:date="2018-01-08T14:12:00Z">
        <w:r w:rsidRPr="003036E3">
          <w:delText xml:space="preserve"> which resulted in</w:delText>
        </w:r>
      </w:del>
      <w:ins w:id="725" w:author="Grammarproofing" w:date="2018-01-08T14:12:00Z">
        <w:r w:rsidR="00492861" w:rsidRPr="00C537FA">
          <w:t>, resulting in the formation of</w:t>
        </w:r>
      </w:ins>
      <w:r w:rsidRPr="00C537FA">
        <w:t xml:space="preserve"> hard chain structures</w:t>
      </w:r>
      <w:del w:id="726" w:author="Grammarproofing" w:date="2018-01-08T14:12:00Z">
        <w:r w:rsidRPr="003036E3">
          <w:delText xml:space="preserve"> formation </w:delText>
        </w:r>
      </w:del>
      <w:ins w:id="727" w:author="Grammarproofing" w:date="2018-01-08T14:12:00Z">
        <w:r w:rsidR="00492861" w:rsidRPr="00C537FA">
          <w:t xml:space="preserve">, </w:t>
        </w:r>
      </w:ins>
      <w:r w:rsidR="00492861" w:rsidRPr="00C537FA">
        <w:t>and</w:t>
      </w:r>
      <w:r w:rsidRPr="00C537FA">
        <w:t xml:space="preserve"> </w:t>
      </w:r>
      <w:r w:rsidR="00492861" w:rsidRPr="00C537FA">
        <w:t xml:space="preserve">indirectly </w:t>
      </w:r>
      <w:del w:id="728" w:author="Grammarproofing" w:date="2018-01-08T14:12:00Z">
        <w:r w:rsidRPr="003036E3">
          <w:delText>increase</w:delText>
        </w:r>
      </w:del>
      <w:ins w:id="729" w:author="Grammarproofing" w:date="2018-01-08T14:12:00Z">
        <w:r w:rsidR="00492861" w:rsidRPr="00C537FA">
          <w:t>increasing</w:t>
        </w:r>
      </w:ins>
      <w:r w:rsidR="00492861" w:rsidRPr="00C537FA">
        <w:t xml:space="preserve"> the</w:t>
      </w:r>
      <w:del w:id="730" w:author="Grammarproofing" w:date="2018-01-08T14:12:00Z">
        <w:r w:rsidRPr="003036E3">
          <w:delText xml:space="preserve"> suspension</w:delText>
        </w:r>
      </w:del>
      <w:r w:rsidR="00492861" w:rsidRPr="00C537FA">
        <w:t xml:space="preserve"> apparent viscosity</w:t>
      </w:r>
      <w:ins w:id="731" w:author="Grammarproofing" w:date="2018-01-08T14:12:00Z">
        <w:r w:rsidR="00492861" w:rsidRPr="00C537FA">
          <w:t xml:space="preserve"> of the suspension</w:t>
        </w:r>
      </w:ins>
      <w:r w:rsidRPr="00C537FA">
        <w:t xml:space="preserve"> </w:t>
      </w:r>
      <w:r w:rsidRPr="00C537FA">
        <w:fldChar w:fldCharType="begin" w:fldLock="1"/>
      </w:r>
      <w:r w:rsidR="00065E47" w:rsidRPr="00C537FA">
        <w:instrText>ADDIN CSL_CITATION { "citationItems" : [ { "id" : "ITEM-1", "itemData" : { "DOI" : "10.1088/0964-1726/24/7/075011", "ISSN" : "0964-1726", "author" : [ { "dropping-particle" : "", "family" : "Siebert", "given" : "Erik", "non-dropping-particle" : "", "parse-names" : false, "suffix" : "" }, { "dropping-particle" : "", "family" : "Laherisheth", "given" : "Zarana", "non-dropping-particle" : "", "parse-names" : false, "suffix" : "" }, { "dropping-particle" : "V", "family" : "Upadhyay", "given" : "Ramesh", "non-dropping-particle" : "", "parse-names" : false, "suffix" : "" } ], "container-title" : "Smart Materials and Structures", "id" : "ITEM-1", "issue" : "7", "issued" : { "date-parts" : [ [ "2015", "7", "1" ] ] }, "page" : "075011", "publisher" : "IOP Publishing", "title" : "Dilution dependent magnetorheological effect of flake-shaped particle suspensions\u2014destructive friction effects", "type" : "article-journal", "volume" : "24" }, "uris" : [ "http://www.mendeley.com/documents/?uuid=45d01313-14c4-48ef-a8a9-f4925db3ba0e" ] } ], "mendeley" : { "formattedCitation" : "(10)", "plainTextFormattedCitation" : "(10)", "previouslyFormattedCitation" : "(10)" }, "properties" : { "noteIndex" : 0 }, "schema" : "https://github.com/citation-style-language/schema/raw/master/csl-citation.json" }</w:instrText>
      </w:r>
      <w:r w:rsidRPr="00C537FA">
        <w:fldChar w:fldCharType="separate"/>
      </w:r>
      <w:r w:rsidR="002D50E4" w:rsidRPr="00C537FA">
        <w:rPr>
          <w:noProof/>
        </w:rPr>
        <w:t>(10)</w:t>
      </w:r>
      <w:r w:rsidRPr="00C537FA">
        <w:fldChar w:fldCharType="end"/>
      </w:r>
      <w:r w:rsidRPr="00C537FA">
        <w:t xml:space="preserve">. </w:t>
      </w:r>
      <w:del w:id="732" w:author="Grammarproofing" w:date="2018-01-08T14:12:00Z">
        <w:r w:rsidRPr="003036E3">
          <w:delText xml:space="preserve">Besides </w:delText>
        </w:r>
      </w:del>
      <w:ins w:id="733" w:author="Grammarproofing" w:date="2018-01-08T14:12:00Z">
        <w:r w:rsidR="00492861" w:rsidRPr="00C537FA">
          <w:t>In addition to</w:t>
        </w:r>
        <w:r w:rsidR="0080626B" w:rsidRPr="00C537FA">
          <w:t xml:space="preserve"> </w:t>
        </w:r>
      </w:ins>
      <w:r w:rsidR="0080626B" w:rsidRPr="00C537FA">
        <w:t>the</w:t>
      </w:r>
      <w:r w:rsidRPr="00C537FA">
        <w:t xml:space="preserve"> inter-particle interaction, </w:t>
      </w:r>
      <w:del w:id="734" w:author="Grammarproofing" w:date="2018-01-08T14:12:00Z">
        <w:r w:rsidRPr="003036E3">
          <w:delText>there exists</w:delText>
        </w:r>
      </w:del>
      <w:ins w:id="735" w:author="Grammarproofing" w:date="2018-01-08T14:12:00Z">
        <w:r w:rsidR="0080626B" w:rsidRPr="00C537FA">
          <w:t>a</w:t>
        </w:r>
      </w:ins>
      <w:r w:rsidRPr="00C537FA">
        <w:t xml:space="preserve"> conflict</w:t>
      </w:r>
      <w:r w:rsidR="0080626B" w:rsidRPr="00C537FA">
        <w:t xml:space="preserve"> </w:t>
      </w:r>
      <w:ins w:id="736" w:author="Grammarproofing" w:date="2018-01-08T14:12:00Z">
        <w:r w:rsidR="0080626B" w:rsidRPr="00C537FA">
          <w:t>existed</w:t>
        </w:r>
        <w:r w:rsidRPr="00C537FA">
          <w:t xml:space="preserve"> </w:t>
        </w:r>
      </w:ins>
      <w:r w:rsidRPr="00C537FA">
        <w:t>between</w:t>
      </w:r>
      <w:r w:rsidR="0080626B" w:rsidRPr="00C537FA">
        <w:t xml:space="preserve"> </w:t>
      </w:r>
      <w:ins w:id="737" w:author="Grammarproofing" w:date="2018-01-08T14:12:00Z">
        <w:r w:rsidR="0080626B" w:rsidRPr="00C537FA">
          <w:t>the</w:t>
        </w:r>
        <w:r w:rsidRPr="00C537FA">
          <w:t xml:space="preserve"> </w:t>
        </w:r>
      </w:ins>
      <w:r w:rsidRPr="00C537FA">
        <w:t xml:space="preserve">particles and </w:t>
      </w:r>
      <w:ins w:id="738" w:author="Grammarproofing" w:date="2018-01-08T14:12:00Z">
        <w:r w:rsidR="0080626B" w:rsidRPr="00C537FA">
          <w:t xml:space="preserve">the </w:t>
        </w:r>
      </w:ins>
      <w:r w:rsidRPr="00C537FA">
        <w:t xml:space="preserve">viscous force under the influence of </w:t>
      </w:r>
      <w:ins w:id="739" w:author="Grammarproofing" w:date="2018-01-08T14:12:00Z">
        <w:r w:rsidR="0080626B" w:rsidRPr="00C537FA">
          <w:t xml:space="preserve">the </w:t>
        </w:r>
      </w:ins>
      <w:r w:rsidRPr="00C537FA">
        <w:t xml:space="preserve">magnetic </w:t>
      </w:r>
      <w:del w:id="740" w:author="Grammarproofing" w:date="2018-01-08T14:12:00Z">
        <w:r w:rsidRPr="003036E3">
          <w:delText>fields.</w:delText>
        </w:r>
      </w:del>
      <w:ins w:id="741" w:author="Grammarproofing" w:date="2018-01-08T14:12:00Z">
        <w:r w:rsidRPr="00C537FA">
          <w:t>field.</w:t>
        </w:r>
      </w:ins>
      <w:r w:rsidRPr="00C537FA">
        <w:t xml:space="preserve"> Thus, the particles </w:t>
      </w:r>
      <w:del w:id="742" w:author="Grammarproofing" w:date="2018-01-08T14:12:00Z">
        <w:r w:rsidRPr="003036E3">
          <w:delText xml:space="preserve">are </w:delText>
        </w:r>
      </w:del>
      <w:r w:rsidRPr="00C537FA">
        <w:t>moved with difficulty in the grease medium to align</w:t>
      </w:r>
      <w:r w:rsidR="0080626B" w:rsidRPr="00C537FA">
        <w:t xml:space="preserve"> </w:t>
      </w:r>
      <w:ins w:id="743" w:author="Grammarproofing" w:date="2018-01-08T14:12:00Z">
        <w:r w:rsidR="0080626B" w:rsidRPr="00C537FA">
          <w:t>the</w:t>
        </w:r>
        <w:r w:rsidRPr="00C537FA">
          <w:t xml:space="preserve"> </w:t>
        </w:r>
      </w:ins>
      <w:r w:rsidRPr="00C537FA">
        <w:t>chain structures under</w:t>
      </w:r>
      <w:ins w:id="744" w:author="Grammarproofing" w:date="2018-01-08T14:12:00Z">
        <w:r w:rsidR="0080626B" w:rsidRPr="00C537FA">
          <w:t xml:space="preserve"> a</w:t>
        </w:r>
      </w:ins>
      <w:r w:rsidRPr="00C537FA">
        <w:t xml:space="preserve"> high apparent viscosity </w:t>
      </w:r>
      <w:r w:rsidRPr="00C537FA">
        <w:fldChar w:fldCharType="begin" w:fldLock="1"/>
      </w:r>
      <w:r w:rsidR="00E454BF" w:rsidRPr="00C537FA">
        <w:instrText>ADDIN CSL_CITATION { "citationItems" : [ { "id" : "ITEM-1", "itemData" : { "DOI" : "10.1021/ie4013419", "ISSN" : "08885885", "author" : [ { "dropping-particle" : "", "family" : "Ju", "given" : "Benxiang", "non-dropping-particle" : "", "parse-names" : false, "suffix" : "" }, { "dropping-particle" : "", "family" : "Yu", "given" : "Miao", "non-dropping-particle" : "", "parse-names" : false, "suffix" : "" }, { "dropping-particle" : "", "family" : "Fu", "given" : "Jie", "non-dropping-particle" : "", "parse-names" : false, "suffix" : "" }, { "dropping-particle" : "", "family" : "Zheng", "given" : "Xing", "non-dropping-particle" : "", "parse-names" : false, "suffix" : "" }, { "dropping-particle" : "", "family" : "Liu", "given" : "Shuzhi", "non-dropping-particle" : "", "parse-names" : false, "suffix" : "" } ], "container-title" : "Industrial and Engineering Chemistry Research", "id" : "ITEM-1", "issue" : "33", "issued" : { "date-parts" : [ [ "2013" ] ] }, "page" : "11583-11589", "title" : "Magnetic field-dependent normal force of magnetorheological gel", "type" : "article-journal", "volume" : "52" }, "uris" : [ "http://www.mendeley.com/documents/?uuid=db70aa64-ef31-4ef0-bf3e-59ca2566a214" ] } ], "mendeley" : { "formattedCitation" : "(25)", "plainTextFormattedCitation" : "(25)", "previouslyFormattedCitation" : "(25)" }, "properties" : { "noteIndex" : 0 }, "schema" : "https://github.com/citation-style-language/schema/raw/master/csl-citation.json" }</w:instrText>
      </w:r>
      <w:r w:rsidRPr="00C537FA">
        <w:fldChar w:fldCharType="separate"/>
      </w:r>
      <w:r w:rsidR="00B34006" w:rsidRPr="00C537FA">
        <w:rPr>
          <w:noProof/>
        </w:rPr>
        <w:t>(25)</w:t>
      </w:r>
      <w:r w:rsidRPr="00C537FA">
        <w:fldChar w:fldCharType="end"/>
      </w:r>
      <w:r w:rsidRPr="00C537FA">
        <w:t>. Generally, the particle volume concentration is dependent on the</w:t>
      </w:r>
      <w:r w:rsidR="0080626B" w:rsidRPr="00C537FA">
        <w:t xml:space="preserve"> </w:t>
      </w:r>
      <w:ins w:id="745" w:author="Grammarproofing" w:date="2018-01-08T14:12:00Z">
        <w:r w:rsidR="0080626B" w:rsidRPr="00C537FA">
          <w:t>strength of the</w:t>
        </w:r>
        <w:r w:rsidRPr="00C537FA">
          <w:t xml:space="preserve"> </w:t>
        </w:r>
      </w:ins>
      <w:r w:rsidRPr="00C537FA">
        <w:t>applied magnetic field</w:t>
      </w:r>
      <w:del w:id="746" w:author="Grammarproofing" w:date="2018-01-08T14:12:00Z">
        <w:r w:rsidRPr="003036E3">
          <w:delText xml:space="preserve"> strength</w:delText>
        </w:r>
      </w:del>
      <w:r w:rsidRPr="00C537FA">
        <w:t xml:space="preserve">. On the other hand, </w:t>
      </w:r>
      <w:ins w:id="747" w:author="Grammarproofing" w:date="2018-01-08T14:12:00Z">
        <w:r w:rsidR="0080626B" w:rsidRPr="00C537FA">
          <w:t xml:space="preserve">the </w:t>
        </w:r>
      </w:ins>
      <w:r w:rsidRPr="00C537FA">
        <w:t>MRG-P with 50 and 70 wt%</w:t>
      </w:r>
      <w:r w:rsidR="00B6758E" w:rsidRPr="00C537FA">
        <w:t xml:space="preserve"> </w:t>
      </w:r>
      <w:del w:id="748" w:author="Grammarproofing" w:date="2018-01-08T14:12:00Z">
        <w:r w:rsidRPr="003036E3">
          <w:delText>show</w:delText>
        </w:r>
      </w:del>
      <w:ins w:id="749" w:author="Grammarproofing" w:date="2018-01-08T14:12:00Z">
        <w:r w:rsidR="00B6758E" w:rsidRPr="00C537FA">
          <w:t>of CI particles</w:t>
        </w:r>
        <w:r w:rsidRPr="00C537FA">
          <w:t xml:space="preserve"> show</w:t>
        </w:r>
        <w:r w:rsidR="0080626B" w:rsidRPr="00C537FA">
          <w:t>ed a</w:t>
        </w:r>
      </w:ins>
      <w:r w:rsidRPr="00C537FA">
        <w:t xml:space="preserve"> lower apparent viscosity compared to the same fractions and magnetic flux density of</w:t>
      </w:r>
      <w:r w:rsidR="00B6758E" w:rsidRPr="00C537FA">
        <w:t xml:space="preserve"> </w:t>
      </w:r>
      <w:ins w:id="750" w:author="Grammarproofing" w:date="2018-01-08T14:12:00Z">
        <w:r w:rsidR="00B6758E" w:rsidRPr="00C537FA">
          <w:t>the</w:t>
        </w:r>
        <w:r w:rsidRPr="00C537FA">
          <w:t xml:space="preserve"> </w:t>
        </w:r>
      </w:ins>
      <w:r w:rsidRPr="00C537FA">
        <w:t>MRG-S.</w:t>
      </w:r>
      <w:r w:rsidR="000A0476" w:rsidRPr="00C537FA">
        <w:t xml:space="preserve"> In this study, the </w:t>
      </w:r>
      <w:del w:id="751" w:author="Grammarproofing" w:date="2018-01-08T14:12:00Z">
        <w:r w:rsidR="000A0476" w:rsidRPr="003036E3">
          <w:delText>particles</w:delText>
        </w:r>
      </w:del>
      <w:ins w:id="752" w:author="Grammarproofing" w:date="2018-01-08T14:12:00Z">
        <w:r w:rsidR="000A0476" w:rsidRPr="00C537FA">
          <w:t>particle</w:t>
        </w:r>
      </w:ins>
      <w:r w:rsidR="000A0476" w:rsidRPr="00C537FA">
        <w:t xml:space="preserve"> fractions in</w:t>
      </w:r>
      <w:r w:rsidR="0080626B" w:rsidRPr="00C537FA">
        <w:t xml:space="preserve"> </w:t>
      </w:r>
      <w:ins w:id="753" w:author="Grammarproofing" w:date="2018-01-08T14:12:00Z">
        <w:r w:rsidR="0080626B" w:rsidRPr="00C537FA">
          <w:t>the</w:t>
        </w:r>
        <w:r w:rsidR="000A0476" w:rsidRPr="00C537FA">
          <w:t xml:space="preserve"> </w:t>
        </w:r>
      </w:ins>
      <w:r w:rsidR="000A0476" w:rsidRPr="00C537FA">
        <w:t>MRG-P</w:t>
      </w:r>
      <w:del w:id="754" w:author="Grammarproofing" w:date="2018-01-08T14:12:00Z">
        <w:r w:rsidR="000A0476" w:rsidRPr="003036E3">
          <w:delText xml:space="preserve"> have</w:delText>
        </w:r>
      </w:del>
      <w:r w:rsidR="000A0476" w:rsidRPr="00C537FA">
        <w:t xml:space="preserve"> influenced the saturation point due to the shape anisotropy. </w:t>
      </w:r>
      <w:r w:rsidR="000A0476" w:rsidRPr="00C537FA">
        <w:rPr>
          <w:rFonts w:asciiTheme="majorBidi" w:hAnsiTheme="majorBidi" w:cstheme="majorBidi"/>
        </w:rPr>
        <w:t xml:space="preserve">This phenomenon happened </w:t>
      </w:r>
      <w:del w:id="755" w:author="Grammarproofing" w:date="2018-01-08T14:12:00Z">
        <w:r w:rsidR="000A0476" w:rsidRPr="003036E3">
          <w:rPr>
            <w:rFonts w:asciiTheme="majorBidi" w:hAnsiTheme="majorBidi" w:cstheme="majorBidi"/>
          </w:rPr>
          <w:delText>due to</w:delText>
        </w:r>
      </w:del>
      <w:ins w:id="756" w:author="Grammarproofing" w:date="2018-01-08T14:12:00Z">
        <w:r w:rsidR="0080626B" w:rsidRPr="00C537FA">
          <w:rPr>
            <w:rFonts w:asciiTheme="majorBidi" w:hAnsiTheme="majorBidi" w:cstheme="majorBidi"/>
          </w:rPr>
          <w:t>because</w:t>
        </w:r>
      </w:ins>
      <w:r w:rsidR="000A0476" w:rsidRPr="00C537FA">
        <w:rPr>
          <w:rFonts w:asciiTheme="majorBidi" w:hAnsiTheme="majorBidi" w:cstheme="majorBidi"/>
        </w:rPr>
        <w:t xml:space="preserve"> the plate-like CI particles </w:t>
      </w:r>
      <w:del w:id="757" w:author="Grammarproofing" w:date="2018-01-08T14:12:00Z">
        <w:r w:rsidR="000A0476" w:rsidRPr="003036E3">
          <w:rPr>
            <w:rFonts w:asciiTheme="majorBidi" w:hAnsiTheme="majorBidi" w:cstheme="majorBidi"/>
          </w:rPr>
          <w:delText>has</w:delText>
        </w:r>
      </w:del>
      <w:ins w:id="758" w:author="Grammarproofing" w:date="2018-01-08T14:12:00Z">
        <w:r w:rsidR="000A0476" w:rsidRPr="00C537FA">
          <w:rPr>
            <w:rFonts w:asciiTheme="majorBidi" w:hAnsiTheme="majorBidi" w:cstheme="majorBidi"/>
          </w:rPr>
          <w:t>ha</w:t>
        </w:r>
        <w:r w:rsidR="0080626B" w:rsidRPr="00C537FA">
          <w:rPr>
            <w:rFonts w:asciiTheme="majorBidi" w:hAnsiTheme="majorBidi" w:cstheme="majorBidi"/>
          </w:rPr>
          <w:t>d a</w:t>
        </w:r>
      </w:ins>
      <w:r w:rsidR="000A0476" w:rsidRPr="00C537FA">
        <w:rPr>
          <w:rFonts w:asciiTheme="majorBidi" w:hAnsiTheme="majorBidi" w:cstheme="majorBidi"/>
        </w:rPr>
        <w:t xml:space="preserve"> higher magnetization at</w:t>
      </w:r>
      <w:r w:rsidR="0080626B" w:rsidRPr="00C537FA">
        <w:rPr>
          <w:rFonts w:asciiTheme="majorBidi" w:hAnsiTheme="majorBidi" w:cstheme="majorBidi"/>
        </w:rPr>
        <w:t xml:space="preserve"> </w:t>
      </w:r>
      <w:ins w:id="759" w:author="Grammarproofing" w:date="2018-01-08T14:12:00Z">
        <w:r w:rsidR="0080626B" w:rsidRPr="00C537FA">
          <w:rPr>
            <w:rFonts w:asciiTheme="majorBidi" w:hAnsiTheme="majorBidi" w:cstheme="majorBidi"/>
          </w:rPr>
          <w:t>a</w:t>
        </w:r>
        <w:r w:rsidR="000A0476" w:rsidRPr="00C537FA">
          <w:rPr>
            <w:rFonts w:asciiTheme="majorBidi" w:hAnsiTheme="majorBidi" w:cstheme="majorBidi"/>
          </w:rPr>
          <w:t xml:space="preserve"> </w:t>
        </w:r>
      </w:ins>
      <w:r w:rsidR="000A0476" w:rsidRPr="00C537FA">
        <w:rPr>
          <w:rFonts w:asciiTheme="majorBidi" w:hAnsiTheme="majorBidi" w:cstheme="majorBidi"/>
        </w:rPr>
        <w:t>low magnetic field</w:t>
      </w:r>
      <w:r w:rsidR="00B6758E" w:rsidRPr="00C537FA">
        <w:rPr>
          <w:rFonts w:asciiTheme="majorBidi" w:hAnsiTheme="majorBidi" w:cstheme="majorBidi"/>
        </w:rPr>
        <w:t xml:space="preserve"> </w:t>
      </w:r>
      <w:ins w:id="760" w:author="Grammarproofing" w:date="2018-01-08T14:12:00Z">
        <w:r w:rsidR="00B6758E" w:rsidRPr="00C537FA">
          <w:rPr>
            <w:rFonts w:asciiTheme="majorBidi" w:hAnsiTheme="majorBidi" w:cstheme="majorBidi"/>
          </w:rPr>
          <w:t>intensity</w:t>
        </w:r>
        <w:r w:rsidR="000A0476" w:rsidRPr="00C537FA">
          <w:rPr>
            <w:rFonts w:asciiTheme="majorBidi" w:hAnsiTheme="majorBidi" w:cstheme="majorBidi"/>
          </w:rPr>
          <w:t xml:space="preserve"> </w:t>
        </w:r>
      </w:ins>
      <w:r w:rsidR="000A0476" w:rsidRPr="00C537FA">
        <w:rPr>
          <w:rFonts w:asciiTheme="majorBidi" w:hAnsiTheme="majorBidi" w:cstheme="majorBidi"/>
        </w:rPr>
        <w:t>(0.1 to 0.5</w:t>
      </w:r>
      <w:r w:rsidR="00E454BF" w:rsidRPr="00C537FA">
        <w:rPr>
          <w:rFonts w:asciiTheme="majorBidi" w:hAnsiTheme="majorBidi" w:cstheme="majorBidi"/>
        </w:rPr>
        <w:t xml:space="preserve"> </w:t>
      </w:r>
      <w:r w:rsidR="000A0476" w:rsidRPr="00C537FA">
        <w:rPr>
          <w:rFonts w:asciiTheme="majorBidi" w:hAnsiTheme="majorBidi" w:cstheme="majorBidi"/>
        </w:rPr>
        <w:t xml:space="preserve">T), </w:t>
      </w:r>
      <w:del w:id="761" w:author="Grammarproofing" w:date="2018-01-08T14:12:00Z">
        <w:r w:rsidR="000A0476" w:rsidRPr="003036E3">
          <w:rPr>
            <w:rFonts w:asciiTheme="majorBidi" w:hAnsiTheme="majorBidi" w:cstheme="majorBidi"/>
          </w:rPr>
          <w:delText>meanwhile,</w:delText>
        </w:r>
      </w:del>
      <w:ins w:id="762" w:author="Grammarproofing" w:date="2018-01-08T14:12:00Z">
        <w:r w:rsidR="0080626B" w:rsidRPr="00C537FA">
          <w:rPr>
            <w:rFonts w:asciiTheme="majorBidi" w:hAnsiTheme="majorBidi" w:cstheme="majorBidi"/>
          </w:rPr>
          <w:t>and a</w:t>
        </w:r>
      </w:ins>
      <w:r w:rsidR="000A0476" w:rsidRPr="00C537FA">
        <w:rPr>
          <w:rFonts w:asciiTheme="majorBidi" w:hAnsiTheme="majorBidi" w:cstheme="majorBidi"/>
        </w:rPr>
        <w:t xml:space="preserve"> lower magnetic saturation when </w:t>
      </w:r>
      <w:ins w:id="763" w:author="Grammarproofing" w:date="2018-01-08T14:12:00Z">
        <w:r w:rsidR="0080626B" w:rsidRPr="00C537FA">
          <w:rPr>
            <w:rFonts w:asciiTheme="majorBidi" w:hAnsiTheme="majorBidi" w:cstheme="majorBidi"/>
          </w:rPr>
          <w:t>the</w:t>
        </w:r>
        <w:r w:rsidR="00B6758E" w:rsidRPr="00C537FA">
          <w:rPr>
            <w:rFonts w:asciiTheme="majorBidi" w:hAnsiTheme="majorBidi" w:cstheme="majorBidi"/>
          </w:rPr>
          <w:t xml:space="preserve"> intensity of the</w:t>
        </w:r>
        <w:r w:rsidR="0080626B" w:rsidRPr="00C537FA">
          <w:rPr>
            <w:rFonts w:asciiTheme="majorBidi" w:hAnsiTheme="majorBidi" w:cstheme="majorBidi"/>
          </w:rPr>
          <w:t xml:space="preserve"> </w:t>
        </w:r>
      </w:ins>
      <w:r w:rsidR="000A0476" w:rsidRPr="00C537FA">
        <w:rPr>
          <w:rFonts w:asciiTheme="majorBidi" w:hAnsiTheme="majorBidi" w:cstheme="majorBidi"/>
        </w:rPr>
        <w:t>magnetic field</w:t>
      </w:r>
      <w:r w:rsidR="0080626B" w:rsidRPr="00C537FA">
        <w:rPr>
          <w:rFonts w:asciiTheme="majorBidi" w:hAnsiTheme="majorBidi" w:cstheme="majorBidi"/>
        </w:rPr>
        <w:t xml:space="preserve"> </w:t>
      </w:r>
      <w:ins w:id="764" w:author="Grammarproofing" w:date="2018-01-08T14:12:00Z">
        <w:r w:rsidR="0080626B" w:rsidRPr="00C537FA">
          <w:rPr>
            <w:rFonts w:asciiTheme="majorBidi" w:hAnsiTheme="majorBidi" w:cstheme="majorBidi"/>
          </w:rPr>
          <w:t>was</w:t>
        </w:r>
        <w:r w:rsidR="000A0476" w:rsidRPr="00C537FA">
          <w:rPr>
            <w:rFonts w:asciiTheme="majorBidi" w:hAnsiTheme="majorBidi" w:cstheme="majorBidi"/>
          </w:rPr>
          <w:t xml:space="preserve"> </w:t>
        </w:r>
      </w:ins>
      <w:r w:rsidR="000A0476" w:rsidRPr="00C537FA">
        <w:rPr>
          <w:rFonts w:asciiTheme="majorBidi" w:hAnsiTheme="majorBidi" w:cstheme="majorBidi"/>
        </w:rPr>
        <w:t>above 0.5</w:t>
      </w:r>
      <w:r w:rsidR="00D971A0" w:rsidRPr="00C537FA">
        <w:rPr>
          <w:rFonts w:asciiTheme="majorBidi" w:hAnsiTheme="majorBidi" w:cstheme="majorBidi"/>
        </w:rPr>
        <w:t xml:space="preserve"> </w:t>
      </w:r>
      <w:r w:rsidR="000A0476" w:rsidRPr="00C537FA">
        <w:rPr>
          <w:rFonts w:asciiTheme="majorBidi" w:hAnsiTheme="majorBidi" w:cstheme="majorBidi"/>
        </w:rPr>
        <w:t xml:space="preserve">T compared to the spherical CI particles. In addition, the size and shape of the CI particles </w:t>
      </w:r>
      <w:del w:id="765" w:author="Grammarproofing" w:date="2018-01-08T14:12:00Z">
        <w:r w:rsidR="000A0476" w:rsidRPr="003036E3">
          <w:rPr>
            <w:rFonts w:asciiTheme="majorBidi" w:hAnsiTheme="majorBidi" w:cstheme="majorBidi"/>
          </w:rPr>
          <w:delText xml:space="preserve">has </w:delText>
        </w:r>
      </w:del>
      <w:r w:rsidR="000A0476" w:rsidRPr="00C537FA">
        <w:rPr>
          <w:rFonts w:asciiTheme="majorBidi" w:hAnsiTheme="majorBidi" w:cstheme="majorBidi"/>
        </w:rPr>
        <w:t>influenced the orientation</w:t>
      </w:r>
      <w:r w:rsidR="0080626B" w:rsidRPr="00C537FA">
        <w:rPr>
          <w:rFonts w:asciiTheme="majorBidi" w:hAnsiTheme="majorBidi" w:cstheme="majorBidi"/>
        </w:rPr>
        <w:t xml:space="preserve"> </w:t>
      </w:r>
      <w:del w:id="766" w:author="Grammarproofing" w:date="2018-01-08T14:12:00Z">
        <w:r w:rsidR="000A0476" w:rsidRPr="003036E3">
          <w:rPr>
            <w:rFonts w:asciiTheme="majorBidi" w:hAnsiTheme="majorBidi" w:cstheme="majorBidi"/>
          </w:rPr>
          <w:delText xml:space="preserve">chain </w:delText>
        </w:r>
      </w:del>
      <w:r w:rsidR="0080626B" w:rsidRPr="00C537FA">
        <w:rPr>
          <w:rFonts w:asciiTheme="majorBidi" w:hAnsiTheme="majorBidi" w:cstheme="majorBidi"/>
        </w:rPr>
        <w:t xml:space="preserve">of </w:t>
      </w:r>
      <w:del w:id="767" w:author="Grammarproofing" w:date="2018-01-08T14:12:00Z">
        <w:r w:rsidR="000A0476" w:rsidRPr="003036E3">
          <w:rPr>
            <w:rFonts w:asciiTheme="majorBidi" w:hAnsiTheme="majorBidi" w:cstheme="majorBidi"/>
          </w:rPr>
          <w:delText>particles</w:delText>
        </w:r>
      </w:del>
      <w:ins w:id="768" w:author="Grammarproofing" w:date="2018-01-08T14:12:00Z">
        <w:r w:rsidR="0080626B" w:rsidRPr="00C537FA">
          <w:rPr>
            <w:rFonts w:asciiTheme="majorBidi" w:hAnsiTheme="majorBidi" w:cstheme="majorBidi"/>
          </w:rPr>
          <w:t>the particle</w:t>
        </w:r>
        <w:r w:rsidR="000A0476" w:rsidRPr="00C537FA">
          <w:rPr>
            <w:rFonts w:asciiTheme="majorBidi" w:hAnsiTheme="majorBidi" w:cstheme="majorBidi"/>
          </w:rPr>
          <w:t xml:space="preserve"> chain</w:t>
        </w:r>
        <w:r w:rsidR="0080626B" w:rsidRPr="00C537FA">
          <w:rPr>
            <w:rFonts w:asciiTheme="majorBidi" w:hAnsiTheme="majorBidi" w:cstheme="majorBidi"/>
          </w:rPr>
          <w:t>s</w:t>
        </w:r>
      </w:ins>
      <w:r w:rsidR="000A0476" w:rsidRPr="00C537FA">
        <w:rPr>
          <w:rFonts w:asciiTheme="majorBidi" w:hAnsiTheme="majorBidi" w:cstheme="majorBidi"/>
        </w:rPr>
        <w:t xml:space="preserve"> under on-state </w:t>
      </w:r>
      <w:del w:id="769" w:author="Grammarproofing" w:date="2018-01-08T14:12:00Z">
        <w:r w:rsidR="000A0476" w:rsidRPr="003036E3">
          <w:rPr>
            <w:rFonts w:asciiTheme="majorBidi" w:hAnsiTheme="majorBidi" w:cstheme="majorBidi"/>
          </w:rPr>
          <w:delText>condition.</w:delText>
        </w:r>
      </w:del>
      <w:ins w:id="770" w:author="Grammarproofing" w:date="2018-01-08T14:12:00Z">
        <w:r w:rsidR="000A0476" w:rsidRPr="00C537FA">
          <w:rPr>
            <w:rFonts w:asciiTheme="majorBidi" w:hAnsiTheme="majorBidi" w:cstheme="majorBidi"/>
          </w:rPr>
          <w:t>condition</w:t>
        </w:r>
        <w:r w:rsidR="0080626B" w:rsidRPr="00C537FA">
          <w:rPr>
            <w:rFonts w:asciiTheme="majorBidi" w:hAnsiTheme="majorBidi" w:cstheme="majorBidi"/>
          </w:rPr>
          <w:t>s</w:t>
        </w:r>
        <w:r w:rsidR="000A0476" w:rsidRPr="00C537FA">
          <w:rPr>
            <w:rFonts w:asciiTheme="majorBidi" w:hAnsiTheme="majorBidi" w:cstheme="majorBidi"/>
          </w:rPr>
          <w:t>.</w:t>
        </w:r>
      </w:ins>
      <w:r w:rsidR="000A0476" w:rsidRPr="00C537FA">
        <w:rPr>
          <w:rFonts w:asciiTheme="majorBidi" w:hAnsiTheme="majorBidi" w:cstheme="majorBidi"/>
        </w:rPr>
        <w:t xml:space="preserve"> By increasing the size of the CI particles, the gap </w:t>
      </w:r>
      <w:del w:id="771" w:author="Grammarproofing" w:date="2018-01-08T14:12:00Z">
        <w:r w:rsidR="000A0476" w:rsidRPr="003036E3">
          <w:rPr>
            <w:rFonts w:asciiTheme="majorBidi" w:hAnsiTheme="majorBidi" w:cstheme="majorBidi"/>
          </w:rPr>
          <w:delText xml:space="preserve">spanning </w:delText>
        </w:r>
      </w:del>
      <w:r w:rsidR="000A0476" w:rsidRPr="00C537FA">
        <w:rPr>
          <w:rFonts w:asciiTheme="majorBidi" w:hAnsiTheme="majorBidi" w:cstheme="majorBidi"/>
        </w:rPr>
        <w:t xml:space="preserve">between </w:t>
      </w:r>
      <w:del w:id="772" w:author="Grammarproofing" w:date="2018-01-08T14:12:00Z">
        <w:r w:rsidR="000A0476" w:rsidRPr="003036E3">
          <w:rPr>
            <w:rFonts w:asciiTheme="majorBidi" w:hAnsiTheme="majorBidi" w:cstheme="majorBidi"/>
          </w:rPr>
          <w:delText>interparticle</w:delText>
        </w:r>
        <w:r w:rsidR="0010585E" w:rsidRPr="003036E3">
          <w:rPr>
            <w:rFonts w:asciiTheme="majorBidi" w:hAnsiTheme="majorBidi" w:cstheme="majorBidi"/>
          </w:rPr>
          <w:delText>s</w:delText>
        </w:r>
        <w:r w:rsidR="000A0476" w:rsidRPr="003036E3">
          <w:rPr>
            <w:rFonts w:asciiTheme="majorBidi" w:hAnsiTheme="majorBidi" w:cstheme="majorBidi"/>
          </w:rPr>
          <w:delText xml:space="preserve"> is reduce</w:delText>
        </w:r>
      </w:del>
      <w:ins w:id="773" w:author="Grammarproofing" w:date="2018-01-08T14:12:00Z">
        <w:r w:rsidR="0080626B" w:rsidRPr="00C537FA">
          <w:rPr>
            <w:rFonts w:asciiTheme="majorBidi" w:hAnsiTheme="majorBidi" w:cstheme="majorBidi"/>
          </w:rPr>
          <w:t xml:space="preserve">the </w:t>
        </w:r>
        <w:r w:rsidR="000A0476" w:rsidRPr="00C537FA">
          <w:rPr>
            <w:rFonts w:asciiTheme="majorBidi" w:hAnsiTheme="majorBidi" w:cstheme="majorBidi"/>
          </w:rPr>
          <w:t>particle</w:t>
        </w:r>
        <w:r w:rsidR="0010585E" w:rsidRPr="00C537FA">
          <w:rPr>
            <w:rFonts w:asciiTheme="majorBidi" w:hAnsiTheme="majorBidi" w:cstheme="majorBidi"/>
          </w:rPr>
          <w:t>s</w:t>
        </w:r>
        <w:r w:rsidR="000A0476" w:rsidRPr="00C537FA">
          <w:rPr>
            <w:rFonts w:asciiTheme="majorBidi" w:hAnsiTheme="majorBidi" w:cstheme="majorBidi"/>
          </w:rPr>
          <w:t xml:space="preserve"> </w:t>
        </w:r>
        <w:r w:rsidR="0080626B" w:rsidRPr="00C537FA">
          <w:rPr>
            <w:rFonts w:asciiTheme="majorBidi" w:hAnsiTheme="majorBidi" w:cstheme="majorBidi"/>
          </w:rPr>
          <w:t>wa</w:t>
        </w:r>
        <w:r w:rsidR="000A0476" w:rsidRPr="00C537FA">
          <w:rPr>
            <w:rFonts w:asciiTheme="majorBidi" w:hAnsiTheme="majorBidi" w:cstheme="majorBidi"/>
          </w:rPr>
          <w:t>s reduce</w:t>
        </w:r>
        <w:r w:rsidR="0080626B" w:rsidRPr="00C537FA">
          <w:rPr>
            <w:rFonts w:asciiTheme="majorBidi" w:hAnsiTheme="majorBidi" w:cstheme="majorBidi"/>
          </w:rPr>
          <w:t>d</w:t>
        </w:r>
      </w:ins>
      <w:r w:rsidR="000A0476" w:rsidRPr="00C537FA">
        <w:rPr>
          <w:rFonts w:asciiTheme="majorBidi" w:hAnsiTheme="majorBidi" w:cstheme="majorBidi"/>
        </w:rPr>
        <w:t>, indirectly</w:t>
      </w:r>
      <w:r w:rsidR="0080626B" w:rsidRPr="00C537FA">
        <w:rPr>
          <w:rFonts w:asciiTheme="majorBidi" w:hAnsiTheme="majorBidi" w:cstheme="majorBidi"/>
        </w:rPr>
        <w:t xml:space="preserve"> </w:t>
      </w:r>
      <w:ins w:id="774" w:author="Grammarproofing" w:date="2018-01-08T14:12:00Z">
        <w:r w:rsidR="0080626B" w:rsidRPr="00C537FA">
          <w:rPr>
            <w:rFonts w:asciiTheme="majorBidi" w:hAnsiTheme="majorBidi" w:cstheme="majorBidi"/>
          </w:rPr>
          <w:t xml:space="preserve">generating </w:t>
        </w:r>
      </w:ins>
      <w:r w:rsidR="000A0476" w:rsidRPr="00C537FA">
        <w:rPr>
          <w:rFonts w:asciiTheme="majorBidi" w:hAnsiTheme="majorBidi" w:cstheme="majorBidi"/>
        </w:rPr>
        <w:t>stronger chain structures</w:t>
      </w:r>
      <w:del w:id="775" w:author="Grammarproofing" w:date="2018-01-08T14:12:00Z">
        <w:r w:rsidR="000A0476" w:rsidRPr="003036E3">
          <w:rPr>
            <w:rFonts w:asciiTheme="majorBidi" w:hAnsiTheme="majorBidi" w:cstheme="majorBidi"/>
          </w:rPr>
          <w:delText xml:space="preserve"> generated. As</w:delText>
        </w:r>
      </w:del>
      <w:ins w:id="776" w:author="Grammarproofing" w:date="2018-01-08T14:12:00Z">
        <w:r w:rsidR="000A0476" w:rsidRPr="00C537FA">
          <w:rPr>
            <w:rFonts w:asciiTheme="majorBidi" w:hAnsiTheme="majorBidi" w:cstheme="majorBidi"/>
          </w:rPr>
          <w:t xml:space="preserve">. </w:t>
        </w:r>
        <w:r w:rsidR="0080626B" w:rsidRPr="00C537FA">
          <w:rPr>
            <w:rFonts w:asciiTheme="majorBidi" w:hAnsiTheme="majorBidi" w:cstheme="majorBidi"/>
          </w:rPr>
          <w:t>In</w:t>
        </w:r>
      </w:ins>
      <w:r w:rsidR="000A0476" w:rsidRPr="00C537FA">
        <w:rPr>
          <w:rFonts w:asciiTheme="majorBidi" w:hAnsiTheme="majorBidi" w:cstheme="majorBidi"/>
        </w:rPr>
        <w:t xml:space="preserve"> conclusion, the rheological performance of</w:t>
      </w:r>
      <w:r w:rsidR="00B6758E" w:rsidRPr="00C537FA">
        <w:rPr>
          <w:rFonts w:asciiTheme="majorBidi" w:hAnsiTheme="majorBidi" w:cstheme="majorBidi"/>
        </w:rPr>
        <w:t xml:space="preserve"> </w:t>
      </w:r>
      <w:ins w:id="777" w:author="Grammarproofing" w:date="2018-01-08T14:12:00Z">
        <w:r w:rsidR="00B6758E" w:rsidRPr="00C537FA">
          <w:rPr>
            <w:rFonts w:asciiTheme="majorBidi" w:hAnsiTheme="majorBidi" w:cstheme="majorBidi"/>
          </w:rPr>
          <w:t>the</w:t>
        </w:r>
        <w:r w:rsidR="000A0476" w:rsidRPr="00C537FA">
          <w:rPr>
            <w:rFonts w:asciiTheme="majorBidi" w:hAnsiTheme="majorBidi" w:cstheme="majorBidi"/>
          </w:rPr>
          <w:t xml:space="preserve"> </w:t>
        </w:r>
      </w:ins>
      <w:r w:rsidR="000A0476" w:rsidRPr="00C537FA">
        <w:rPr>
          <w:rFonts w:asciiTheme="majorBidi" w:hAnsiTheme="majorBidi" w:cstheme="majorBidi"/>
        </w:rPr>
        <w:t xml:space="preserve">MRGP-50 and MRGP-70 </w:t>
      </w:r>
      <w:del w:id="778" w:author="Grammarproofing" w:date="2018-01-08T14:12:00Z">
        <w:r w:rsidR="000A0476" w:rsidRPr="003036E3">
          <w:rPr>
            <w:rFonts w:asciiTheme="majorBidi" w:hAnsiTheme="majorBidi" w:cstheme="majorBidi"/>
          </w:rPr>
          <w:delText>decline</w:delText>
        </w:r>
      </w:del>
      <w:ins w:id="779" w:author="Grammarproofing" w:date="2018-01-08T14:12:00Z">
        <w:r w:rsidR="000A0476" w:rsidRPr="00C537FA">
          <w:rPr>
            <w:rFonts w:asciiTheme="majorBidi" w:hAnsiTheme="majorBidi" w:cstheme="majorBidi"/>
          </w:rPr>
          <w:t>decline</w:t>
        </w:r>
        <w:r w:rsidR="0080626B" w:rsidRPr="00C537FA">
          <w:rPr>
            <w:rFonts w:asciiTheme="majorBidi" w:hAnsiTheme="majorBidi" w:cstheme="majorBidi"/>
          </w:rPr>
          <w:t>d</w:t>
        </w:r>
      </w:ins>
      <w:r w:rsidR="000A0476" w:rsidRPr="00C537FA">
        <w:rPr>
          <w:rFonts w:asciiTheme="majorBidi" w:hAnsiTheme="majorBidi" w:cstheme="majorBidi"/>
        </w:rPr>
        <w:t xml:space="preserve"> as the magnetic field </w:t>
      </w:r>
      <w:del w:id="780" w:author="Grammarproofing" w:date="2018-01-08T14:12:00Z">
        <w:r w:rsidR="000A0476" w:rsidRPr="003036E3">
          <w:rPr>
            <w:rFonts w:asciiTheme="majorBidi" w:hAnsiTheme="majorBidi" w:cstheme="majorBidi"/>
          </w:rPr>
          <w:delText>beyond</w:delText>
        </w:r>
      </w:del>
      <w:ins w:id="781" w:author="Grammarproofing" w:date="2018-01-08T14:12:00Z">
        <w:r w:rsidR="0080626B" w:rsidRPr="00C537FA">
          <w:rPr>
            <w:rFonts w:asciiTheme="majorBidi" w:hAnsiTheme="majorBidi" w:cstheme="majorBidi"/>
          </w:rPr>
          <w:t>exceeded</w:t>
        </w:r>
      </w:ins>
      <w:r w:rsidR="000A0476" w:rsidRPr="00C537FA">
        <w:rPr>
          <w:rFonts w:asciiTheme="majorBidi" w:hAnsiTheme="majorBidi" w:cstheme="majorBidi"/>
        </w:rPr>
        <w:t xml:space="preserve"> 0.5</w:t>
      </w:r>
      <w:r w:rsidR="0010585E" w:rsidRPr="00C537FA">
        <w:rPr>
          <w:rFonts w:asciiTheme="majorBidi" w:hAnsiTheme="majorBidi" w:cstheme="majorBidi"/>
        </w:rPr>
        <w:t xml:space="preserve"> </w:t>
      </w:r>
      <w:r w:rsidR="000A0476" w:rsidRPr="00C537FA">
        <w:rPr>
          <w:rFonts w:asciiTheme="majorBidi" w:hAnsiTheme="majorBidi" w:cstheme="majorBidi"/>
        </w:rPr>
        <w:t>T (3</w:t>
      </w:r>
      <w:r w:rsidR="0010585E" w:rsidRPr="00C537FA">
        <w:rPr>
          <w:rFonts w:asciiTheme="majorBidi" w:hAnsiTheme="majorBidi" w:cstheme="majorBidi"/>
        </w:rPr>
        <w:t xml:space="preserve"> </w:t>
      </w:r>
      <w:r w:rsidR="000A0476" w:rsidRPr="00C537FA">
        <w:rPr>
          <w:rFonts w:asciiTheme="majorBidi" w:hAnsiTheme="majorBidi" w:cstheme="majorBidi"/>
        </w:rPr>
        <w:t xml:space="preserve">A) as </w:t>
      </w:r>
      <w:del w:id="782" w:author="Grammarproofing" w:date="2018-01-08T14:12:00Z">
        <w:r w:rsidR="000A0476" w:rsidRPr="003036E3">
          <w:rPr>
            <w:rFonts w:asciiTheme="majorBidi" w:hAnsiTheme="majorBidi" w:cstheme="majorBidi"/>
          </w:rPr>
          <w:delText>compare</w:delText>
        </w:r>
      </w:del>
      <w:ins w:id="783" w:author="Grammarproofing" w:date="2018-01-08T14:12:00Z">
        <w:r w:rsidR="000A0476" w:rsidRPr="00C537FA">
          <w:rPr>
            <w:rFonts w:asciiTheme="majorBidi" w:hAnsiTheme="majorBidi" w:cstheme="majorBidi"/>
          </w:rPr>
          <w:t>compare</w:t>
        </w:r>
        <w:r w:rsidR="0080626B" w:rsidRPr="00C537FA">
          <w:rPr>
            <w:rFonts w:asciiTheme="majorBidi" w:hAnsiTheme="majorBidi" w:cstheme="majorBidi"/>
          </w:rPr>
          <w:t>d</w:t>
        </w:r>
      </w:ins>
      <w:r w:rsidR="000A0476" w:rsidRPr="00C537FA">
        <w:rPr>
          <w:rFonts w:asciiTheme="majorBidi" w:hAnsiTheme="majorBidi" w:cstheme="majorBidi"/>
        </w:rPr>
        <w:t xml:space="preserve"> to</w:t>
      </w:r>
      <w:r w:rsidR="00B6758E" w:rsidRPr="00C537FA">
        <w:rPr>
          <w:rFonts w:asciiTheme="majorBidi" w:hAnsiTheme="majorBidi" w:cstheme="majorBidi"/>
        </w:rPr>
        <w:t xml:space="preserve"> </w:t>
      </w:r>
      <w:ins w:id="784" w:author="Grammarproofing" w:date="2018-01-08T14:12:00Z">
        <w:r w:rsidR="00B6758E" w:rsidRPr="00C537FA">
          <w:rPr>
            <w:rFonts w:asciiTheme="majorBidi" w:hAnsiTheme="majorBidi" w:cstheme="majorBidi"/>
          </w:rPr>
          <w:t>the</w:t>
        </w:r>
        <w:r w:rsidR="000A0476" w:rsidRPr="00C537FA">
          <w:rPr>
            <w:rFonts w:asciiTheme="majorBidi" w:hAnsiTheme="majorBidi" w:cstheme="majorBidi"/>
          </w:rPr>
          <w:t xml:space="preserve"> </w:t>
        </w:r>
      </w:ins>
      <w:r w:rsidR="000A0476" w:rsidRPr="00C537FA">
        <w:rPr>
          <w:rFonts w:asciiTheme="majorBidi" w:hAnsiTheme="majorBidi" w:cstheme="majorBidi"/>
        </w:rPr>
        <w:t xml:space="preserve">MRGP-30. Moreover, the trend of </w:t>
      </w:r>
      <w:ins w:id="785" w:author="Grammarproofing" w:date="2018-01-08T14:12:00Z">
        <w:r w:rsidR="0080626B" w:rsidRPr="00C537FA">
          <w:rPr>
            <w:rFonts w:asciiTheme="majorBidi" w:hAnsiTheme="majorBidi" w:cstheme="majorBidi"/>
          </w:rPr>
          <w:t xml:space="preserve">the </w:t>
        </w:r>
      </w:ins>
      <w:r w:rsidR="000A0476" w:rsidRPr="00C537FA">
        <w:rPr>
          <w:rFonts w:asciiTheme="majorBidi" w:hAnsiTheme="majorBidi" w:cstheme="majorBidi"/>
        </w:rPr>
        <w:t xml:space="preserve">rheological properties of </w:t>
      </w:r>
      <w:ins w:id="786" w:author="Grammarproofing" w:date="2018-01-08T14:12:00Z">
        <w:r w:rsidR="00B6758E" w:rsidRPr="00C537FA">
          <w:rPr>
            <w:rFonts w:asciiTheme="majorBidi" w:hAnsiTheme="majorBidi" w:cstheme="majorBidi"/>
          </w:rPr>
          <w:t xml:space="preserve">the </w:t>
        </w:r>
      </w:ins>
      <w:r w:rsidR="000A0476" w:rsidRPr="00C537FA">
        <w:rPr>
          <w:rFonts w:asciiTheme="majorBidi" w:hAnsiTheme="majorBidi" w:cstheme="majorBidi"/>
        </w:rPr>
        <w:t>MRG</w:t>
      </w:r>
      <w:r w:rsidR="000A0476" w:rsidRPr="00C537FA">
        <w:rPr>
          <w:rFonts w:asciiTheme="majorBidi" w:hAnsiTheme="majorBidi" w:cstheme="majorBidi"/>
          <w:b/>
        </w:rPr>
        <w:t>-</w:t>
      </w:r>
      <w:r w:rsidR="000A0476" w:rsidRPr="00C537FA">
        <w:rPr>
          <w:rFonts w:asciiTheme="majorBidi" w:hAnsiTheme="majorBidi" w:cstheme="majorBidi"/>
        </w:rPr>
        <w:t xml:space="preserve">P </w:t>
      </w:r>
      <w:del w:id="787" w:author="Grammarproofing" w:date="2018-01-08T14:12:00Z">
        <w:r w:rsidR="000A0476" w:rsidRPr="003036E3">
          <w:rPr>
            <w:rFonts w:asciiTheme="majorBidi" w:hAnsiTheme="majorBidi" w:cstheme="majorBidi"/>
          </w:rPr>
          <w:delText>is agrees</w:delText>
        </w:r>
      </w:del>
      <w:ins w:id="788" w:author="Grammarproofing" w:date="2018-01-08T14:12:00Z">
        <w:r w:rsidR="0080626B" w:rsidRPr="00C537FA">
          <w:rPr>
            <w:rFonts w:asciiTheme="majorBidi" w:hAnsiTheme="majorBidi" w:cstheme="majorBidi"/>
          </w:rPr>
          <w:t>was</w:t>
        </w:r>
        <w:r w:rsidR="000A0476" w:rsidRPr="00C537FA">
          <w:rPr>
            <w:rFonts w:asciiTheme="majorBidi" w:hAnsiTheme="majorBidi" w:cstheme="majorBidi"/>
          </w:rPr>
          <w:t xml:space="preserve"> </w:t>
        </w:r>
        <w:r w:rsidR="0080626B" w:rsidRPr="00C537FA">
          <w:rPr>
            <w:rFonts w:asciiTheme="majorBidi" w:hAnsiTheme="majorBidi" w:cstheme="majorBidi"/>
          </w:rPr>
          <w:t xml:space="preserve">in </w:t>
        </w:r>
        <w:r w:rsidR="000A0476" w:rsidRPr="00C537FA">
          <w:rPr>
            <w:rFonts w:asciiTheme="majorBidi" w:hAnsiTheme="majorBidi" w:cstheme="majorBidi"/>
          </w:rPr>
          <w:t>agree</w:t>
        </w:r>
        <w:r w:rsidR="0080626B" w:rsidRPr="00C537FA">
          <w:rPr>
            <w:rFonts w:asciiTheme="majorBidi" w:hAnsiTheme="majorBidi" w:cstheme="majorBidi"/>
          </w:rPr>
          <w:t>ment</w:t>
        </w:r>
      </w:ins>
      <w:r w:rsidR="000A0476" w:rsidRPr="00C537FA">
        <w:rPr>
          <w:rFonts w:asciiTheme="majorBidi" w:hAnsiTheme="majorBidi" w:cstheme="majorBidi"/>
        </w:rPr>
        <w:t xml:space="preserve"> with</w:t>
      </w:r>
      <w:ins w:id="789" w:author="Grammarproofing" w:date="2018-01-08T14:12:00Z">
        <w:r w:rsidR="0080626B" w:rsidRPr="00C537FA">
          <w:rPr>
            <w:rFonts w:asciiTheme="majorBidi" w:hAnsiTheme="majorBidi" w:cstheme="majorBidi"/>
          </w:rPr>
          <w:t xml:space="preserve"> a</w:t>
        </w:r>
      </w:ins>
      <w:r w:rsidR="000A0476" w:rsidRPr="00C537FA">
        <w:rPr>
          <w:rFonts w:asciiTheme="majorBidi" w:hAnsiTheme="majorBidi" w:cstheme="majorBidi"/>
        </w:rPr>
        <w:t xml:space="preserve"> previous finding</w:t>
      </w:r>
      <w:r w:rsidR="00E454BF" w:rsidRPr="00C537FA">
        <w:rPr>
          <w:rFonts w:asciiTheme="majorBidi" w:hAnsiTheme="majorBidi" w:cstheme="majorBidi"/>
          <w:b/>
        </w:rPr>
        <w:t xml:space="preserve"> </w:t>
      </w:r>
      <w:r w:rsidR="00E454BF" w:rsidRPr="00C537FA">
        <w:rPr>
          <w:rFonts w:asciiTheme="majorBidi" w:hAnsiTheme="majorBidi" w:cstheme="majorBidi"/>
          <w:b/>
        </w:rPr>
        <w:fldChar w:fldCharType="begin" w:fldLock="1"/>
      </w:r>
      <w:r w:rsidR="00E454BF" w:rsidRPr="00C537FA">
        <w:rPr>
          <w:rFonts w:asciiTheme="majorBidi" w:hAnsiTheme="majorBidi" w:cstheme="majorBidi"/>
          <w:b/>
        </w:rPr>
        <w:instrText>ADDIN CSL_CITATION { "citationItems" : [ { "id" : "ITEM-1", "itemData" : { "DOI" : "10.1088/0964-1726/23/1/015002", "ISSN" : "0964-1726", "abstract" : "In this work, the effect of particle shape (flakes) on the magnetorheological (MR) properties of an iron based MR fluid, constituted of two different volume fractions of particles dispersed in a liquid carrier, is studied. To compare the MR effect, spherical iron carbonyl particle based MR fluid is studied. In both MR fluids, linear viscoelastic behavior has been extensively investigated using small amplitude oscillatory analysis and magnetic sweep tests, in the presence and absence of a magnetic field ( H ). The amplitude sweep tests reveal that flake-based MR fluid shows a higher storage modulus compared to sphere-based MR fluid and saturates at a lower magnetic field strength. The variation of storage modulus with magnetic field strength shows an H n dependence, where n varies from 2.2 to 2.4 for 20% volume fraction while it varies from 1.6 to 2 for a dilute sample. In the case of sphere-based MR fluid, at 20% volume fraction the variation of storage modulus is nearly linear with the magnetic field at low strain amplitude, and with increasing strain amplitude shows H 2 dependence. At lower volume fraction in both cases, the loss modulus increases linearly with the magnetic field strength. The observed enhancement in the MR effect in the flake-based MR fluid is likely due to the stronger particle\u00e2\u20ac\u201cparticle interaction which results in higher friction between the particles. The sedimentation rate decreases by nearly 50% when flakes are used. The study reveals that one can use the irregular shaped particles for MR applications at low fields (\u00e2\u02c6\u00bc80\u00c2 kA\u00c2 m \u00e2\u02c6\u20191 ).", "author" : [ { "dropping-particle" : "V", "family" : "Upadhyay", "given" : "R", "non-dropping-particle" : "", "parse-names" : false, "suffix" : "" }, { "dropping-particle" : "", "family" : "Laherisheth", "given" : "Zarana", "non-dropping-particle" : "", "parse-names" : false, "suffix" : "" }, { "dropping-particle" : "", "family" : "Shah", "given" : "Kruti", "non-dropping-particle" : "", "parse-names" : false, "suffix" : "" } ], "container-title" : "Smart Materials and Structures", "id" : "ITEM-1", "issue" : "1", "issued" : { "date-parts" : [ [ "2014" ] ] }, "page" : "15002", "title" : "Rheological properties of soft magnetic flake shaped iron particle based magnetorheological fluid in dynamic mode", "type" : "article-journal", "volume" : "23" }, "uris" : [ "http://www.mendeley.com/documents/?uuid=48c1f597-c310-403a-ba21-92210f9c7ef3" ] } ], "mendeley" : { "formattedCitation" : "(12)", "plainTextFormattedCitation" : "(12)", "previouslyFormattedCitation" : "(12)" }, "properties" : { "noteIndex" : 0 }, "schema" : "https://github.com/citation-style-language/schema/raw/master/csl-citation.json" }</w:instrText>
      </w:r>
      <w:r w:rsidR="00E454BF" w:rsidRPr="00C537FA">
        <w:rPr>
          <w:rFonts w:asciiTheme="majorBidi" w:hAnsiTheme="majorBidi" w:cstheme="majorBidi"/>
          <w:b/>
        </w:rPr>
        <w:fldChar w:fldCharType="separate"/>
      </w:r>
      <w:r w:rsidR="00E454BF" w:rsidRPr="00C537FA">
        <w:rPr>
          <w:rFonts w:asciiTheme="majorBidi" w:hAnsiTheme="majorBidi" w:cstheme="majorBidi"/>
          <w:noProof/>
        </w:rPr>
        <w:t>(12)</w:t>
      </w:r>
      <w:r w:rsidR="00E454BF" w:rsidRPr="00C537FA">
        <w:rPr>
          <w:rFonts w:asciiTheme="majorBidi" w:hAnsiTheme="majorBidi" w:cstheme="majorBidi"/>
          <w:b/>
        </w:rPr>
        <w:fldChar w:fldCharType="end"/>
      </w:r>
      <w:r w:rsidR="000A0476" w:rsidRPr="00C537FA">
        <w:rPr>
          <w:rFonts w:asciiTheme="majorBidi" w:hAnsiTheme="majorBidi" w:cstheme="majorBidi"/>
        </w:rPr>
        <w:t xml:space="preserve">. </w:t>
      </w:r>
      <w:r w:rsidRPr="00C537FA">
        <w:t xml:space="preserve"> Therefore, the shear </w:t>
      </w:r>
      <w:r w:rsidRPr="00C537FA">
        <w:lastRenderedPageBreak/>
        <w:t xml:space="preserve">strength of the fluid </w:t>
      </w:r>
      <w:del w:id="790" w:author="Grammarproofing" w:date="2018-01-08T14:12:00Z">
        <w:r w:rsidRPr="003036E3">
          <w:delText>is</w:delText>
        </w:r>
      </w:del>
      <w:ins w:id="791" w:author="Grammarproofing" w:date="2018-01-08T14:12:00Z">
        <w:r w:rsidR="0080626B" w:rsidRPr="00C537FA">
          <w:t>did</w:t>
        </w:r>
      </w:ins>
      <w:r w:rsidRPr="00C537FA">
        <w:t xml:space="preserve"> not </w:t>
      </w:r>
      <w:del w:id="792" w:author="Grammarproofing" w:date="2018-01-08T14:12:00Z">
        <w:r w:rsidRPr="003036E3">
          <w:delText>increased although</w:delText>
        </w:r>
      </w:del>
      <w:ins w:id="793" w:author="Grammarproofing" w:date="2018-01-08T14:12:00Z">
        <w:r w:rsidRPr="00C537FA">
          <w:t>increase</w:t>
        </w:r>
        <w:r w:rsidR="0080626B" w:rsidRPr="00C537FA">
          <w:t xml:space="preserve"> even though</w:t>
        </w:r>
        <w:r w:rsidRPr="00C537FA">
          <w:t xml:space="preserve"> the</w:t>
        </w:r>
        <w:r w:rsidR="0080626B" w:rsidRPr="00C537FA">
          <w:t xml:space="preserve"> strength of</w:t>
        </w:r>
      </w:ins>
      <w:r w:rsidR="0080626B" w:rsidRPr="00C537FA">
        <w:t xml:space="preserve"> the</w:t>
      </w:r>
      <w:r w:rsidRPr="00C537FA">
        <w:t xml:space="preserve"> magnetic field</w:t>
      </w:r>
      <w:del w:id="794" w:author="Grammarproofing" w:date="2018-01-08T14:12:00Z">
        <w:r w:rsidRPr="003036E3">
          <w:delText xml:space="preserve"> strength is</w:delText>
        </w:r>
      </w:del>
      <w:r w:rsidRPr="00C537FA">
        <w:t xml:space="preserve"> increased </w:t>
      </w:r>
      <w:r w:rsidRPr="00C537FA">
        <w:fldChar w:fldCharType="begin" w:fldLock="1"/>
      </w:r>
      <w:r w:rsidR="00E454BF" w:rsidRPr="00C537FA">
        <w:instrText>ADDIN CSL_CITATION { "citationItems" : [ { "id" : "ITEM-1", "itemData" : { "DOI" : "10.1142/S0217979207045979", "ISSN" : "0217-9792", "author" : [ { "dropping-particle" : "", "family" : "R C Bell, E.D Miller", "given" : "J.O Karli", "non-dropping-particle" : "", "parse-names" : false, "suffix" : "" } ], "container-title" : "International Journal of Modern Physics B", "id" : "ITEM-1", "issue" : "28 &amp; 29", "issued" : { "date-parts" : [ [ "2006" ] ] }, "page" : "4992-5007", "title" : "Influence of Particle Shape on the Properties of Magnetorheological Fluids", "type" : "article-journal", "volume" : "21" }, "uris" : [ "http://www.mendeley.com/documents/?uuid=a0145a00-89dc-40e6-a991-fc8bfa51a838" ] } ], "mendeley" : { "formattedCitation" : "(22)", "plainTextFormattedCitation" : "(22)", "previouslyFormattedCitation" : "(22)" }, "properties" : { "noteIndex" : 0 }, "schema" : "https://github.com/citation-style-language/schema/raw/master/csl-citation.json" }</w:instrText>
      </w:r>
      <w:r w:rsidRPr="00C537FA">
        <w:fldChar w:fldCharType="separate"/>
      </w:r>
      <w:r w:rsidR="00B34006" w:rsidRPr="00C537FA">
        <w:rPr>
          <w:noProof/>
        </w:rPr>
        <w:t>(22)</w:t>
      </w:r>
      <w:r w:rsidRPr="00C537FA">
        <w:fldChar w:fldCharType="end"/>
      </w:r>
      <w:r w:rsidRPr="00C537FA">
        <w:t>.</w:t>
      </w:r>
    </w:p>
    <w:p w14:paraId="0A0CBF42" w14:textId="1242B559" w:rsidR="0027448E" w:rsidRPr="00C537FA" w:rsidRDefault="00BB3453" w:rsidP="009D507F">
      <w:pPr>
        <w:pStyle w:val="Paragraph"/>
        <w:jc w:val="both"/>
      </w:pPr>
      <w:r w:rsidRPr="00C537FA">
        <w:t>Furthermore, the flow curve of</w:t>
      </w:r>
      <w:r w:rsidR="00E219D0" w:rsidRPr="00C537FA">
        <w:t xml:space="preserve"> </w:t>
      </w:r>
      <w:ins w:id="795" w:author="Grammarproofing" w:date="2018-01-08T14:12:00Z">
        <w:r w:rsidR="00E219D0" w:rsidRPr="00C537FA">
          <w:t>the</w:t>
        </w:r>
        <w:r w:rsidRPr="00C537FA">
          <w:t xml:space="preserve"> </w:t>
        </w:r>
      </w:ins>
      <w:r w:rsidRPr="00C537FA">
        <w:t>shear stress for both</w:t>
      </w:r>
      <w:r w:rsidR="00E219D0" w:rsidRPr="00C537FA">
        <w:t xml:space="preserve"> </w:t>
      </w:r>
      <w:ins w:id="796" w:author="Grammarproofing" w:date="2018-01-08T14:12:00Z">
        <w:r w:rsidR="00E219D0" w:rsidRPr="00C537FA">
          <w:t>types of</w:t>
        </w:r>
        <w:r w:rsidRPr="00C537FA">
          <w:t xml:space="preserve"> </w:t>
        </w:r>
      </w:ins>
      <w:r w:rsidRPr="00C537FA">
        <w:t>MR grease with</w:t>
      </w:r>
      <w:r w:rsidR="00E219D0" w:rsidRPr="00C537FA">
        <w:t xml:space="preserve"> </w:t>
      </w:r>
      <w:ins w:id="797" w:author="Grammarproofing" w:date="2018-01-08T14:12:00Z">
        <w:r w:rsidR="00E219D0" w:rsidRPr="00C537FA">
          <w:t>a content of</w:t>
        </w:r>
        <w:r w:rsidRPr="00C537FA">
          <w:t xml:space="preserve"> </w:t>
        </w:r>
      </w:ins>
      <w:r w:rsidRPr="00C537FA">
        <w:t>70 wt%</w:t>
      </w:r>
      <w:r w:rsidR="00E219D0" w:rsidRPr="00C537FA">
        <w:t xml:space="preserve"> </w:t>
      </w:r>
      <w:ins w:id="798" w:author="Grammarproofing" w:date="2018-01-08T14:12:00Z">
        <w:r w:rsidR="00E219D0" w:rsidRPr="00C537FA">
          <w:t>of</w:t>
        </w:r>
        <w:r w:rsidRPr="00C537FA">
          <w:t xml:space="preserve"> </w:t>
        </w:r>
      </w:ins>
      <w:r w:rsidRPr="00C537FA">
        <w:t xml:space="preserve">CI particles </w:t>
      </w:r>
      <w:del w:id="799" w:author="Grammarproofing" w:date="2018-01-08T14:12:00Z">
        <w:r w:rsidRPr="003036E3">
          <w:delText xml:space="preserve">content </w:delText>
        </w:r>
      </w:del>
      <w:r w:rsidRPr="00C537FA">
        <w:t xml:space="preserve">was examined under the influence of </w:t>
      </w:r>
      <w:ins w:id="800" w:author="Grammarproofing" w:date="2018-01-08T14:12:00Z">
        <w:r w:rsidR="00E219D0" w:rsidRPr="00C537FA">
          <w:t xml:space="preserve">the </w:t>
        </w:r>
      </w:ins>
      <w:r w:rsidRPr="00C537FA">
        <w:t>shear rate</w:t>
      </w:r>
      <w:ins w:id="801" w:author="Grammarproofing" w:date="2018-01-08T14:12:00Z">
        <w:r w:rsidR="00E219D0" w:rsidRPr="00C537FA">
          <w:t>,</w:t>
        </w:r>
      </w:ins>
      <w:r w:rsidRPr="00C537FA">
        <w:t xml:space="preserve"> as shown in Figure </w:t>
      </w:r>
      <w:r w:rsidR="00AF6956" w:rsidRPr="00C537FA">
        <w:t>5</w:t>
      </w:r>
      <w:r w:rsidR="00006CEF" w:rsidRPr="00C537FA">
        <w:t>(a)</w:t>
      </w:r>
      <w:r w:rsidRPr="00C537FA">
        <w:t xml:space="preserve">. Different magnetic field </w:t>
      </w:r>
      <w:del w:id="802" w:author="Grammarproofing" w:date="2018-01-08T14:12:00Z">
        <w:r w:rsidRPr="003036E3">
          <w:delText>strength is</w:delText>
        </w:r>
      </w:del>
      <w:ins w:id="803" w:author="Grammarproofing" w:date="2018-01-08T14:12:00Z">
        <w:r w:rsidRPr="00C537FA">
          <w:t>strength</w:t>
        </w:r>
        <w:r w:rsidR="00E219D0" w:rsidRPr="00C537FA">
          <w:t>s</w:t>
        </w:r>
        <w:r w:rsidRPr="00C537FA">
          <w:t xml:space="preserve"> </w:t>
        </w:r>
        <w:r w:rsidR="00E219D0" w:rsidRPr="00C537FA">
          <w:t>were</w:t>
        </w:r>
      </w:ins>
      <w:r w:rsidRPr="00C537FA">
        <w:t xml:space="preserve"> applied to examine the </w:t>
      </w:r>
      <w:del w:id="804" w:author="Grammarproofing" w:date="2018-01-08T14:12:00Z">
        <w:r w:rsidRPr="003036E3">
          <w:delText xml:space="preserve">MR </w:delText>
        </w:r>
      </w:del>
      <w:r w:rsidR="00E219D0" w:rsidRPr="00C537FA">
        <w:t>e</w:t>
      </w:r>
      <w:r w:rsidRPr="00C537FA">
        <w:t xml:space="preserve">ffect </w:t>
      </w:r>
      <w:del w:id="805" w:author="Grammarproofing" w:date="2018-01-08T14:12:00Z">
        <w:r w:rsidRPr="003036E3">
          <w:delText xml:space="preserve">of </w:delText>
        </w:r>
      </w:del>
      <w:ins w:id="806" w:author="Grammarproofing" w:date="2018-01-08T14:12:00Z">
        <w:r w:rsidRPr="00C537FA">
          <w:t>o</w:t>
        </w:r>
        <w:r w:rsidR="00E219D0" w:rsidRPr="00C537FA">
          <w:t>n the</w:t>
        </w:r>
        <w:r w:rsidRPr="00C537FA">
          <w:t xml:space="preserve"> </w:t>
        </w:r>
      </w:ins>
      <w:r w:rsidRPr="00C537FA">
        <w:t xml:space="preserve">MR grease. As can be seen in Figure </w:t>
      </w:r>
      <w:r w:rsidR="00AF6956" w:rsidRPr="00C537FA">
        <w:t>5</w:t>
      </w:r>
      <w:r w:rsidRPr="00C537FA">
        <w:t xml:space="preserve">, the graph for both types of MR grease </w:t>
      </w:r>
      <w:del w:id="807" w:author="Grammarproofing" w:date="2018-01-08T14:12:00Z">
        <w:r w:rsidRPr="003036E3">
          <w:delText>is</w:delText>
        </w:r>
      </w:del>
      <w:ins w:id="808" w:author="Grammarproofing" w:date="2018-01-08T14:12:00Z">
        <w:r w:rsidR="00E219D0" w:rsidRPr="00C537FA">
          <w:t>wa</w:t>
        </w:r>
        <w:r w:rsidRPr="00C537FA">
          <w:t>s</w:t>
        </w:r>
      </w:ins>
      <w:r w:rsidRPr="00C537FA">
        <w:t xml:space="preserve"> unstable during the off-state condition. At this state, the particles </w:t>
      </w:r>
      <w:del w:id="809" w:author="Grammarproofing" w:date="2018-01-08T14:12:00Z">
        <w:r w:rsidRPr="003036E3">
          <w:delText>are</w:delText>
        </w:r>
      </w:del>
      <w:ins w:id="810" w:author="Grammarproofing" w:date="2018-01-08T14:12:00Z">
        <w:r w:rsidR="00E219D0" w:rsidRPr="00C537FA">
          <w:t>we</w:t>
        </w:r>
        <w:r w:rsidRPr="00C537FA">
          <w:t>re</w:t>
        </w:r>
      </w:ins>
      <w:r w:rsidRPr="00C537FA">
        <w:t xml:space="preserve"> randomly dispersed in the grease medium and easily </w:t>
      </w:r>
      <w:del w:id="811" w:author="Grammarproofing" w:date="2018-01-08T14:12:00Z">
        <w:r w:rsidRPr="003036E3">
          <w:delText>follow</w:delText>
        </w:r>
      </w:del>
      <w:ins w:id="812" w:author="Grammarproofing" w:date="2018-01-08T14:12:00Z">
        <w:r w:rsidRPr="00C537FA">
          <w:t>follow</w:t>
        </w:r>
        <w:r w:rsidR="00E219D0" w:rsidRPr="00C537FA">
          <w:t>ed</w:t>
        </w:r>
      </w:ins>
      <w:r w:rsidRPr="00C537FA">
        <w:t xml:space="preserve"> the shearing direction. Meanwhile, the shear stress of </w:t>
      </w:r>
      <w:ins w:id="813" w:author="Grammarproofing" w:date="2018-01-08T14:12:00Z">
        <w:r w:rsidR="00E219D0" w:rsidRPr="00C537FA">
          <w:t xml:space="preserve">the </w:t>
        </w:r>
      </w:ins>
      <w:r w:rsidRPr="00C537FA">
        <w:t xml:space="preserve">MRG-S </w:t>
      </w:r>
      <w:del w:id="814" w:author="Grammarproofing" w:date="2018-01-08T14:12:00Z">
        <w:r w:rsidRPr="003036E3">
          <w:delText>keeps</w:delText>
        </w:r>
      </w:del>
      <w:ins w:id="815" w:author="Grammarproofing" w:date="2018-01-08T14:12:00Z">
        <w:r w:rsidRPr="00C537FA">
          <w:t>ke</w:t>
        </w:r>
        <w:r w:rsidR="00E219D0" w:rsidRPr="00C537FA">
          <w:t>pt</w:t>
        </w:r>
      </w:ins>
      <w:r w:rsidRPr="00C537FA">
        <w:t xml:space="preserve"> fluctuating at 1 A, and gradually</w:t>
      </w:r>
      <w:r w:rsidR="00E219D0" w:rsidRPr="00C537FA">
        <w:t xml:space="preserve"> </w:t>
      </w:r>
      <w:ins w:id="816" w:author="Grammarproofing" w:date="2018-01-08T14:12:00Z">
        <w:r w:rsidR="00E219D0" w:rsidRPr="00C537FA">
          <w:t>became</w:t>
        </w:r>
        <w:r w:rsidRPr="00C537FA">
          <w:t xml:space="preserve"> </w:t>
        </w:r>
      </w:ins>
      <w:r w:rsidRPr="00C537FA">
        <w:t xml:space="preserve">stable as the applied magnetic field </w:t>
      </w:r>
      <w:del w:id="817" w:author="Grammarproofing" w:date="2018-01-08T14:12:00Z">
        <w:r w:rsidRPr="003036E3">
          <w:delText>increases.</w:delText>
        </w:r>
      </w:del>
      <w:ins w:id="818" w:author="Grammarproofing" w:date="2018-01-08T14:12:00Z">
        <w:r w:rsidRPr="00C537FA">
          <w:t>increase</w:t>
        </w:r>
        <w:r w:rsidR="00E219D0" w:rsidRPr="00C537FA">
          <w:t>d</w:t>
        </w:r>
        <w:r w:rsidRPr="00C537FA">
          <w:t>.</w:t>
        </w:r>
      </w:ins>
      <w:r w:rsidRPr="00C537FA">
        <w:t xml:space="preserve"> In contrast, the </w:t>
      </w:r>
      <w:del w:id="819" w:author="Grammarproofing" w:date="2018-01-08T14:12:00Z">
        <w:r w:rsidRPr="003036E3">
          <w:delText xml:space="preserve">patterns of the </w:delText>
        </w:r>
      </w:del>
      <w:r w:rsidRPr="00C537FA">
        <w:t>shear stress</w:t>
      </w:r>
      <w:r w:rsidR="00E219D0" w:rsidRPr="00C537FA">
        <w:t xml:space="preserve"> </w:t>
      </w:r>
      <w:ins w:id="820" w:author="Grammarproofing" w:date="2018-01-08T14:12:00Z">
        <w:r w:rsidR="00E219D0" w:rsidRPr="00C537FA">
          <w:t>pattern</w:t>
        </w:r>
        <w:r w:rsidRPr="00C537FA">
          <w:t xml:space="preserve"> </w:t>
        </w:r>
      </w:ins>
      <w:r w:rsidRPr="00C537FA">
        <w:t>for</w:t>
      </w:r>
      <w:r w:rsidR="00E219D0" w:rsidRPr="00C537FA">
        <w:t xml:space="preserve"> </w:t>
      </w:r>
      <w:ins w:id="821" w:author="Grammarproofing" w:date="2018-01-08T14:12:00Z">
        <w:r w:rsidR="00E219D0" w:rsidRPr="00C537FA">
          <w:t>the</w:t>
        </w:r>
        <w:r w:rsidRPr="00C537FA">
          <w:t xml:space="preserve"> </w:t>
        </w:r>
      </w:ins>
      <w:r w:rsidRPr="00C537FA">
        <w:t xml:space="preserve">MRG-P </w:t>
      </w:r>
      <w:del w:id="822" w:author="Grammarproofing" w:date="2018-01-08T14:12:00Z">
        <w:r w:rsidRPr="003036E3">
          <w:delText xml:space="preserve">becomes </w:delText>
        </w:r>
      </w:del>
      <w:r w:rsidRPr="00C537FA">
        <w:t>promptly</w:t>
      </w:r>
      <w:r w:rsidR="00E219D0" w:rsidRPr="00C537FA">
        <w:t xml:space="preserve"> </w:t>
      </w:r>
      <w:ins w:id="823" w:author="Grammarproofing" w:date="2018-01-08T14:12:00Z">
        <w:r w:rsidR="00E219D0" w:rsidRPr="00C537FA">
          <w:t>became</w:t>
        </w:r>
        <w:r w:rsidRPr="00C537FA">
          <w:t xml:space="preserve"> </w:t>
        </w:r>
      </w:ins>
      <w:r w:rsidRPr="00C537FA">
        <w:t xml:space="preserve">stable </w:t>
      </w:r>
      <w:del w:id="824" w:author="Grammarproofing" w:date="2018-01-08T14:12:00Z">
        <w:r w:rsidRPr="003036E3">
          <w:delText>at</w:delText>
        </w:r>
      </w:del>
      <w:ins w:id="825" w:author="Grammarproofing" w:date="2018-01-08T14:12:00Z">
        <w:r w:rsidR="00E219D0" w:rsidRPr="00C537FA">
          <w:t>in</w:t>
        </w:r>
      </w:ins>
      <w:r w:rsidRPr="00C537FA">
        <w:t xml:space="preserve"> the presence of </w:t>
      </w:r>
      <w:ins w:id="826" w:author="Grammarproofing" w:date="2018-01-08T14:12:00Z">
        <w:r w:rsidR="00E219D0" w:rsidRPr="00C537FA">
          <w:t xml:space="preserve">a </w:t>
        </w:r>
      </w:ins>
      <w:r w:rsidRPr="00C537FA">
        <w:t xml:space="preserve">magnetic field. Besides that, the shear stress of </w:t>
      </w:r>
      <w:ins w:id="827" w:author="Grammarproofing" w:date="2018-01-08T14:12:00Z">
        <w:r w:rsidR="00E219D0" w:rsidRPr="00C537FA">
          <w:t xml:space="preserve">the </w:t>
        </w:r>
      </w:ins>
      <w:r w:rsidRPr="00C537FA">
        <w:t xml:space="preserve">MRG-P was concentrated earlier at 3 A compared to </w:t>
      </w:r>
      <w:ins w:id="828" w:author="Grammarproofing" w:date="2018-01-08T14:12:00Z">
        <w:r w:rsidR="00E219D0" w:rsidRPr="00C537FA">
          <w:t xml:space="preserve">the </w:t>
        </w:r>
      </w:ins>
      <w:r w:rsidRPr="00C537FA">
        <w:t xml:space="preserve">MRG-S </w:t>
      </w:r>
      <w:del w:id="829" w:author="Grammarproofing" w:date="2018-01-08T14:12:00Z">
        <w:r w:rsidRPr="003036E3">
          <w:delText xml:space="preserve">which </w:delText>
        </w:r>
      </w:del>
      <w:r w:rsidRPr="00C537FA">
        <w:t xml:space="preserve">at 4 A with </w:t>
      </w:r>
      <w:del w:id="830" w:author="Grammarproofing" w:date="2018-01-08T14:12:00Z">
        <w:r w:rsidRPr="003036E3">
          <w:delText>the</w:delText>
        </w:r>
      </w:del>
      <w:ins w:id="831" w:author="Grammarproofing" w:date="2018-01-08T14:12:00Z">
        <w:r w:rsidR="00E219D0" w:rsidRPr="00C537FA">
          <w:t>a</w:t>
        </w:r>
      </w:ins>
      <w:r w:rsidRPr="00C537FA">
        <w:t xml:space="preserve"> shear rate</w:t>
      </w:r>
      <w:r w:rsidR="00E219D0" w:rsidRPr="00C537FA">
        <w:t xml:space="preserve"> </w:t>
      </w:r>
      <w:ins w:id="832" w:author="Grammarproofing" w:date="2018-01-08T14:12:00Z">
        <w:r w:rsidR="00E219D0" w:rsidRPr="00C537FA">
          <w:t>that was</w:t>
        </w:r>
        <w:r w:rsidRPr="00C537FA">
          <w:t xml:space="preserve"> </w:t>
        </w:r>
      </w:ins>
      <w:r w:rsidRPr="00C537FA">
        <w:t>less than 1000 s</w:t>
      </w:r>
      <w:r w:rsidRPr="00C537FA">
        <w:rPr>
          <w:vertAlign w:val="superscript"/>
        </w:rPr>
        <w:t>-1</w:t>
      </w:r>
      <w:r w:rsidRPr="00C537FA">
        <w:t xml:space="preserve">. </w:t>
      </w:r>
      <w:r w:rsidR="006675E3" w:rsidRPr="00C537FA">
        <w:t xml:space="preserve">This phenomenon </w:t>
      </w:r>
      <w:del w:id="833" w:author="Grammarproofing" w:date="2018-01-08T14:12:00Z">
        <w:r w:rsidR="006675E3" w:rsidRPr="003036E3">
          <w:delText>referring</w:delText>
        </w:r>
      </w:del>
      <w:ins w:id="834" w:author="Grammarproofing" w:date="2018-01-08T14:12:00Z">
        <w:r w:rsidR="006675E3" w:rsidRPr="00C537FA">
          <w:t>referr</w:t>
        </w:r>
        <w:r w:rsidR="00E219D0" w:rsidRPr="00C537FA">
          <w:t>ed</w:t>
        </w:r>
      </w:ins>
      <w:r w:rsidR="006675E3" w:rsidRPr="00C537FA">
        <w:t xml:space="preserve"> to the maximum current that</w:t>
      </w:r>
      <w:r w:rsidR="00E219D0" w:rsidRPr="00C537FA">
        <w:t xml:space="preserve"> </w:t>
      </w:r>
      <w:ins w:id="835" w:author="Grammarproofing" w:date="2018-01-08T14:12:00Z">
        <w:r w:rsidR="00E219D0" w:rsidRPr="00C537FA">
          <w:t>was</w:t>
        </w:r>
        <w:r w:rsidR="006675E3" w:rsidRPr="00C537FA">
          <w:t xml:space="preserve"> </w:t>
        </w:r>
      </w:ins>
      <w:r w:rsidR="006675E3" w:rsidRPr="00C537FA">
        <w:t>applicable to the samples</w:t>
      </w:r>
      <w:ins w:id="836" w:author="Grammarproofing" w:date="2018-01-08T14:12:00Z">
        <w:r w:rsidR="00E219D0" w:rsidRPr="00C537FA">
          <w:t>,</w:t>
        </w:r>
      </w:ins>
      <w:r w:rsidR="006675E3" w:rsidRPr="00C537FA">
        <w:t xml:space="preserve"> which </w:t>
      </w:r>
      <w:del w:id="837" w:author="Grammarproofing" w:date="2018-01-08T14:12:00Z">
        <w:r w:rsidR="006675E3" w:rsidRPr="003036E3">
          <w:delText xml:space="preserve">has </w:delText>
        </w:r>
      </w:del>
      <w:r w:rsidR="006675E3" w:rsidRPr="00C537FA">
        <w:t>revealed that the saturation point</w:t>
      </w:r>
      <w:r w:rsidR="00006CEF" w:rsidRPr="00C537FA">
        <w:t>s</w:t>
      </w:r>
      <w:r w:rsidR="006675E3" w:rsidRPr="00C537FA">
        <w:t xml:space="preserve"> </w:t>
      </w:r>
      <w:ins w:id="838" w:author="Grammarproofing" w:date="2018-01-08T14:12:00Z">
        <w:r w:rsidR="00E219D0" w:rsidRPr="00C537FA">
          <w:t xml:space="preserve">for </w:t>
        </w:r>
      </w:ins>
      <w:r w:rsidR="006675E3" w:rsidRPr="00C537FA">
        <w:t xml:space="preserve">both </w:t>
      </w:r>
      <w:del w:id="839" w:author="Grammarproofing" w:date="2018-01-08T14:12:00Z">
        <w:r w:rsidR="006675E3" w:rsidRPr="003036E3">
          <w:delText>shape</w:delText>
        </w:r>
      </w:del>
      <w:ins w:id="840" w:author="Grammarproofing" w:date="2018-01-08T14:12:00Z">
        <w:r w:rsidR="006675E3" w:rsidRPr="00C537FA">
          <w:t>shape</w:t>
        </w:r>
        <w:r w:rsidR="00E219D0" w:rsidRPr="00C537FA">
          <w:t>s</w:t>
        </w:r>
      </w:ins>
      <w:r w:rsidR="006675E3" w:rsidRPr="00C537FA">
        <w:t xml:space="preserve"> of CI particles </w:t>
      </w:r>
      <w:del w:id="841" w:author="Grammarproofing" w:date="2018-01-08T14:12:00Z">
        <w:r w:rsidR="006675E3" w:rsidRPr="003036E3">
          <w:delText>is start</w:delText>
        </w:r>
      </w:del>
      <w:ins w:id="842" w:author="Grammarproofing" w:date="2018-01-08T14:12:00Z">
        <w:r w:rsidR="006675E3" w:rsidRPr="00C537FA">
          <w:t>start</w:t>
        </w:r>
        <w:r w:rsidR="00E219D0" w:rsidRPr="00C537FA">
          <w:t>ed</w:t>
        </w:r>
      </w:ins>
      <w:r w:rsidR="006675E3" w:rsidRPr="00C537FA">
        <w:t xml:space="preserve"> at</w:t>
      </w:r>
      <w:ins w:id="843" w:author="Grammarproofing" w:date="2018-01-08T14:12:00Z">
        <w:r w:rsidR="00E219D0" w:rsidRPr="00C537FA">
          <w:t xml:space="preserve"> an</w:t>
        </w:r>
      </w:ins>
      <w:r w:rsidR="006675E3" w:rsidRPr="00C537FA">
        <w:t xml:space="preserve"> applied magnetic field</w:t>
      </w:r>
      <w:r w:rsidR="00E219D0" w:rsidRPr="00C537FA">
        <w:t xml:space="preserve"> </w:t>
      </w:r>
      <w:ins w:id="844" w:author="Grammarproofing" w:date="2018-01-08T14:12:00Z">
        <w:r w:rsidR="00E219D0" w:rsidRPr="00C537FA">
          <w:t>that was</w:t>
        </w:r>
        <w:r w:rsidR="006675E3" w:rsidRPr="00C537FA">
          <w:t xml:space="preserve"> </w:t>
        </w:r>
      </w:ins>
      <w:r w:rsidR="006675E3" w:rsidRPr="00C537FA">
        <w:t xml:space="preserve">higher than 0.5 T. In this study, </w:t>
      </w:r>
      <w:ins w:id="845" w:author="Grammarproofing" w:date="2018-01-08T14:12:00Z">
        <w:r w:rsidR="00B6758E" w:rsidRPr="00C537FA">
          <w:t xml:space="preserve">the </w:t>
        </w:r>
      </w:ins>
      <w:r w:rsidR="006675E3" w:rsidRPr="00C537FA">
        <w:t xml:space="preserve">MRGP-70 </w:t>
      </w:r>
      <w:del w:id="846" w:author="Grammarproofing" w:date="2018-01-08T14:12:00Z">
        <w:r w:rsidR="006675E3" w:rsidRPr="003036E3">
          <w:delText>has reach</w:delText>
        </w:r>
      </w:del>
      <w:ins w:id="847" w:author="Grammarproofing" w:date="2018-01-08T14:12:00Z">
        <w:r w:rsidR="006675E3" w:rsidRPr="00C537FA">
          <w:t>reach</w:t>
        </w:r>
        <w:r w:rsidR="00E219D0" w:rsidRPr="00C537FA">
          <w:t>ed</w:t>
        </w:r>
      </w:ins>
      <w:r w:rsidR="006675E3" w:rsidRPr="00C537FA">
        <w:t xml:space="preserve"> its magnetic saturation at 3 A (0.628 T</w:t>
      </w:r>
      <w:del w:id="848" w:author="Grammarproofing" w:date="2018-01-08T14:12:00Z">
        <w:r w:rsidR="006675E3" w:rsidRPr="003036E3">
          <w:delText>) meanwhile</w:delText>
        </w:r>
      </w:del>
      <w:ins w:id="849" w:author="Grammarproofing" w:date="2018-01-08T14:12:00Z">
        <w:r w:rsidR="006675E3" w:rsidRPr="00C537FA">
          <w:t>)</w:t>
        </w:r>
        <w:r w:rsidR="00E219D0" w:rsidRPr="00C537FA">
          <w:t>,</w:t>
        </w:r>
        <w:r w:rsidR="006675E3" w:rsidRPr="00C537FA">
          <w:t xml:space="preserve"> </w:t>
        </w:r>
        <w:r w:rsidR="00E219D0" w:rsidRPr="00C537FA">
          <w:t>w</w:t>
        </w:r>
        <w:r w:rsidR="006675E3" w:rsidRPr="00C537FA">
          <w:t>hile</w:t>
        </w:r>
        <w:r w:rsidR="00E219D0" w:rsidRPr="00C537FA">
          <w:t xml:space="preserve"> the magnetic saturation of</w:t>
        </w:r>
        <w:r w:rsidR="006675E3" w:rsidRPr="00C537FA">
          <w:t xml:space="preserve"> </w:t>
        </w:r>
        <w:r w:rsidR="00B6758E" w:rsidRPr="00C537FA">
          <w:t>the</w:t>
        </w:r>
      </w:ins>
      <w:r w:rsidR="00B6758E" w:rsidRPr="00C537FA">
        <w:t xml:space="preserve"> </w:t>
      </w:r>
      <w:r w:rsidR="006675E3" w:rsidRPr="00C537FA">
        <w:t>MRGS-70</w:t>
      </w:r>
      <w:r w:rsidR="00E219D0" w:rsidRPr="00C537FA">
        <w:t xml:space="preserve"> </w:t>
      </w:r>
      <w:ins w:id="850" w:author="Grammarproofing" w:date="2018-01-08T14:12:00Z">
        <w:r w:rsidR="00E219D0" w:rsidRPr="00C537FA">
          <w:t>was</w:t>
        </w:r>
        <w:r w:rsidR="006675E3" w:rsidRPr="00C537FA">
          <w:t xml:space="preserve"> </w:t>
        </w:r>
      </w:ins>
      <w:r w:rsidR="006675E3" w:rsidRPr="00C537FA">
        <w:t>at 4 A (0.744 T). In addition, this</w:t>
      </w:r>
      <w:r w:rsidR="00E219D0" w:rsidRPr="00C537FA">
        <w:t xml:space="preserve"> </w:t>
      </w:r>
      <w:ins w:id="851" w:author="Grammarproofing" w:date="2018-01-08T14:12:00Z">
        <w:r w:rsidR="00E219D0" w:rsidRPr="00C537FA">
          <w:t>could</w:t>
        </w:r>
        <w:r w:rsidR="006675E3" w:rsidRPr="00C537FA">
          <w:t xml:space="preserve"> </w:t>
        </w:r>
      </w:ins>
      <w:r w:rsidR="006675E3" w:rsidRPr="00C537FA">
        <w:t xml:space="preserve">also </w:t>
      </w:r>
      <w:del w:id="852" w:author="Grammarproofing" w:date="2018-01-08T14:12:00Z">
        <w:r w:rsidR="006675E3" w:rsidRPr="003036E3">
          <w:delText>can be</w:delText>
        </w:r>
      </w:del>
      <w:ins w:id="853" w:author="Grammarproofing" w:date="2018-01-08T14:12:00Z">
        <w:r w:rsidR="00E219D0" w:rsidRPr="00C537FA">
          <w:t>have been</w:t>
        </w:r>
      </w:ins>
      <w:r w:rsidRPr="00C537FA">
        <w:t xml:space="preserve"> related to the dipole-dipole interactions which </w:t>
      </w:r>
      <w:del w:id="854" w:author="Grammarproofing" w:date="2018-01-08T14:12:00Z">
        <w:r w:rsidRPr="003036E3">
          <w:delText>occurs</w:delText>
        </w:r>
      </w:del>
      <w:ins w:id="855" w:author="Grammarproofing" w:date="2018-01-08T14:12:00Z">
        <w:r w:rsidRPr="00C537FA">
          <w:t>occur</w:t>
        </w:r>
        <w:r w:rsidR="00E219D0" w:rsidRPr="00C537FA">
          <w:t>red</w:t>
        </w:r>
      </w:ins>
      <w:r w:rsidRPr="00C537FA">
        <w:t xml:space="preserve"> in the shape anisotropy due to the stimulated magnetic field</w:t>
      </w:r>
      <w:del w:id="856" w:author="Grammarproofing" w:date="2018-01-08T14:12:00Z">
        <w:r w:rsidRPr="003036E3">
          <w:delText xml:space="preserve"> in</w:delText>
        </w:r>
      </w:del>
      <w:ins w:id="857" w:author="Grammarproofing" w:date="2018-01-08T14:12:00Z">
        <w:r w:rsidR="00E219D0" w:rsidRPr="00C537FA">
          <w:t>,</w:t>
        </w:r>
      </w:ins>
      <w:r w:rsidR="00E219D0" w:rsidRPr="00C537FA">
        <w:t xml:space="preserve"> which</w:t>
      </w:r>
      <w:ins w:id="858" w:author="Grammarproofing" w:date="2018-01-08T14:12:00Z">
        <w:r w:rsidR="00E219D0" w:rsidRPr="00C537FA">
          <w:t xml:space="preserve"> </w:t>
        </w:r>
        <w:r w:rsidR="00B6758E" w:rsidRPr="00C537FA">
          <w:t>c</w:t>
        </w:r>
        <w:r w:rsidR="00E219D0" w:rsidRPr="00C537FA">
          <w:t>an only be attained by</w:t>
        </w:r>
      </w:ins>
      <w:r w:rsidR="00E219D0" w:rsidRPr="00C537FA">
        <w:t xml:space="preserve"> irregular</w:t>
      </w:r>
      <w:del w:id="859" w:author="Grammarproofing" w:date="2018-01-08T14:12:00Z">
        <w:r w:rsidRPr="003036E3">
          <w:delText xml:space="preserve"> shape</w:delText>
        </w:r>
      </w:del>
      <w:ins w:id="860" w:author="Grammarproofing" w:date="2018-01-08T14:12:00Z">
        <w:r w:rsidR="00E219D0" w:rsidRPr="00C537FA">
          <w:t>-shaped</w:t>
        </w:r>
      </w:ins>
      <w:r w:rsidR="00E219D0" w:rsidRPr="00C537FA">
        <w:t xml:space="preserve"> particles</w:t>
      </w:r>
      <w:del w:id="861" w:author="Grammarproofing" w:date="2018-01-08T14:12:00Z">
        <w:r w:rsidRPr="003036E3">
          <w:delText xml:space="preserve"> can be only attained.</w:delText>
        </w:r>
      </w:del>
      <w:ins w:id="862" w:author="Grammarproofing" w:date="2018-01-08T14:12:00Z">
        <w:r w:rsidRPr="00C537FA">
          <w:t>.</w:t>
        </w:r>
      </w:ins>
      <w:r w:rsidRPr="00C537FA">
        <w:t xml:space="preserve"> The shape anisotropy</w:t>
      </w:r>
      <w:r w:rsidR="00E219D0" w:rsidRPr="00C537FA">
        <w:t xml:space="preserve"> can</w:t>
      </w:r>
      <w:r w:rsidRPr="00C537FA">
        <w:t xml:space="preserve"> produce one or more </w:t>
      </w:r>
      <w:del w:id="863" w:author="Grammarproofing" w:date="2018-01-08T14:12:00Z">
        <w:r w:rsidRPr="003036E3">
          <w:delText>axis</w:delText>
        </w:r>
      </w:del>
      <w:ins w:id="864" w:author="Grammarproofing" w:date="2018-01-08T14:12:00Z">
        <w:r w:rsidRPr="00C537FA">
          <w:t>ax</w:t>
        </w:r>
        <w:r w:rsidR="00E219D0" w:rsidRPr="00C537FA">
          <w:t>es</w:t>
        </w:r>
      </w:ins>
      <w:r w:rsidRPr="00C537FA">
        <w:t xml:space="preserve"> along the long axis of</w:t>
      </w:r>
      <w:r w:rsidR="00E219D0" w:rsidRPr="00C537FA">
        <w:t xml:space="preserve"> </w:t>
      </w:r>
      <w:ins w:id="865" w:author="Grammarproofing" w:date="2018-01-08T14:12:00Z">
        <w:r w:rsidR="00E219D0" w:rsidRPr="00C537FA">
          <w:t>the</w:t>
        </w:r>
        <w:r w:rsidRPr="00C537FA">
          <w:t xml:space="preserve"> </w:t>
        </w:r>
      </w:ins>
      <w:r w:rsidRPr="00C537FA">
        <w:t xml:space="preserve">plate-like </w:t>
      </w:r>
      <w:del w:id="866" w:author="Grammarproofing" w:date="2018-01-08T14:12:00Z">
        <w:r w:rsidRPr="003036E3">
          <w:delText xml:space="preserve">shape </w:delText>
        </w:r>
      </w:del>
      <w:r w:rsidRPr="00C537FA">
        <w:t>particles</w:t>
      </w:r>
      <w:del w:id="867" w:author="Grammarproofing" w:date="2018-01-08T14:12:00Z">
        <w:r w:rsidRPr="003036E3">
          <w:delText xml:space="preserve"> which depends</w:delText>
        </w:r>
      </w:del>
      <w:ins w:id="868" w:author="Grammarproofing" w:date="2018-01-08T14:12:00Z">
        <w:r w:rsidR="00E219D0" w:rsidRPr="00C537FA">
          <w:t>, depending</w:t>
        </w:r>
      </w:ins>
      <w:r w:rsidR="00E219D0" w:rsidRPr="00C537FA">
        <w:t xml:space="preserve"> </w:t>
      </w:r>
      <w:r w:rsidRPr="00C537FA">
        <w:t xml:space="preserve">on the </w:t>
      </w:r>
      <w:r w:rsidR="00FF2F6A" w:rsidRPr="00C537FA">
        <w:t>favourable</w:t>
      </w:r>
      <w:r w:rsidRPr="00C537FA">
        <w:t xml:space="preserve"> direction of magnetization. Otherwise, the demagnetization field for</w:t>
      </w:r>
      <w:ins w:id="869" w:author="Grammarproofing" w:date="2018-01-08T14:12:00Z">
        <w:r w:rsidR="00E219D0" w:rsidRPr="00C537FA">
          <w:t xml:space="preserve"> the</w:t>
        </w:r>
      </w:ins>
      <w:r w:rsidRPr="00C537FA">
        <w:t xml:space="preserve"> shape anisotropy is more complex due to the spatial inhomogeneity of magnetization </w:t>
      </w:r>
      <w:r w:rsidRPr="00C537FA">
        <w:fldChar w:fldCharType="begin" w:fldLock="1"/>
      </w:r>
      <w:r w:rsidR="00E454BF" w:rsidRPr="00C537FA">
        <w:instrText>ADDIN CSL_CITATION { "citationItems" : [ { "id" : "ITEM-1", "itemData" : { "DOI" : "10.4028/www.scientific.net/SSP.233-234.64", "ISBN" : "9783038354826", "ISSN" : "1662-9779", "author" : [ { "dropping-particle" : "", "family" : "Chekanova", "given" : "L.A.", "non-dropping-particle" : "", "parse-names" : false, "suffix" : "" }, { "dropping-particle" : "", "family" : "Denisova", "given" : "E.A.", "non-dropping-particle" : "", "parse-names" : false, "suffix" : "" }, { "dropping-particle" : "", "family" : "Yaroslavtsev", "given" : "Roman N", "non-dropping-particle" : "", "parse-names" : false, "suffix" : "" }, { "dropping-particle" : "", "family" : "Komogortsev", "given" : "S.V.", "non-dropping-particle" : "", "parse-names" : false, "suffix" : "" }, { "dropping-particle" : "", "family" : "Velikanov", "given" : "D.A.", "non-dropping-particle" : "", "parse-names" : false, "suffix" : "" }, { "dropping-particle" : "", "family" : "Zhizhaev", "given" : "A.M.", "non-dropping-particle" : "", "parse-names" : false, "suffix" : "" }, { "dropping-particle" : "", "family" : "Iskhakov", "given" : "R.S.", "non-dropping-particle" : "", "parse-names" : false, "suffix" : "" } ], "container-title" : "Solid State Phenomena", "id" : "ITEM-1", "issue" : "April", "issued" : { "date-parts" : [ [ "2015", "7" ] ] }, "page" : "64-67", "title" : "Micro Grid Frame of Electroless Deposited Co-P Magnetic Tubes", "type" : "article-journal", "volume" : "233-234" }, "uris" : [ "http://www.mendeley.com/documents/?uuid=c8d9ceec-f312-44b6-8747-8a4bff40beee", "http://www.mendeley.com/documents/?uuid=afeaad1d-a6bc-4dc2-ba4f-fd7e56dd587a" ] } ], "mendeley" : { "formattedCitation" : "(26)", "plainTextFormattedCitation" : "(26)", "previouslyFormattedCitation" : "(26)" }, "properties" : { "noteIndex" : 0 }, "schema" : "https://github.com/citation-style-language/schema/raw/master/csl-citation.json" }</w:instrText>
      </w:r>
      <w:r w:rsidRPr="00C537FA">
        <w:fldChar w:fldCharType="separate"/>
      </w:r>
      <w:r w:rsidR="00B34006" w:rsidRPr="00C537FA">
        <w:rPr>
          <w:noProof/>
        </w:rPr>
        <w:t>(26)</w:t>
      </w:r>
      <w:r w:rsidRPr="00C537FA">
        <w:fldChar w:fldCharType="end"/>
      </w:r>
      <w:r w:rsidRPr="00C537FA">
        <w:t>. As</w:t>
      </w:r>
      <w:r w:rsidR="00E219D0" w:rsidRPr="00C537FA">
        <w:t xml:space="preserve"> </w:t>
      </w:r>
      <w:del w:id="870" w:author="Grammarproofing" w:date="2018-01-08T14:12:00Z">
        <w:r w:rsidRPr="003036E3">
          <w:delText>results</w:delText>
        </w:r>
      </w:del>
      <w:ins w:id="871" w:author="Grammarproofing" w:date="2018-01-08T14:12:00Z">
        <w:r w:rsidR="00E219D0" w:rsidRPr="00C537FA">
          <w:t>a</w:t>
        </w:r>
        <w:r w:rsidRPr="00C537FA">
          <w:t xml:space="preserve"> result</w:t>
        </w:r>
      </w:ins>
      <w:r w:rsidRPr="00C537FA">
        <w:t xml:space="preserve">, a greater value of retentivity </w:t>
      </w:r>
      <w:del w:id="872" w:author="Grammarproofing" w:date="2018-01-08T14:12:00Z">
        <w:r w:rsidRPr="003036E3">
          <w:delText>is</w:delText>
        </w:r>
      </w:del>
      <w:ins w:id="873" w:author="Grammarproofing" w:date="2018-01-08T14:12:00Z">
        <w:r w:rsidR="00E219D0" w:rsidRPr="00C537FA">
          <w:t>wa</w:t>
        </w:r>
        <w:r w:rsidRPr="00C537FA">
          <w:t>s</w:t>
        </w:r>
      </w:ins>
      <w:r w:rsidRPr="00C537FA">
        <w:t xml:space="preserve"> stimulated for the plate-like</w:t>
      </w:r>
      <w:del w:id="874" w:author="Grammarproofing" w:date="2018-01-08T14:12:00Z">
        <w:r w:rsidRPr="003036E3">
          <w:delText xml:space="preserve"> shape</w:delText>
        </w:r>
      </w:del>
      <w:r w:rsidRPr="00C537FA">
        <w:t xml:space="preserve"> particles due to their easy </w:t>
      </w:r>
      <w:r w:rsidRPr="00C537FA">
        <w:lastRenderedPageBreak/>
        <w:t xml:space="preserve">magnetization axis and smaller demagnetization factor in their long direction </w:t>
      </w:r>
      <w:r w:rsidR="00E454BF" w:rsidRPr="00C537FA">
        <w:fldChar w:fldCharType="begin" w:fldLock="1"/>
      </w:r>
      <w:r w:rsidR="00C00609" w:rsidRPr="00C537FA">
        <w:instrText>ADDIN CSL_CITATION { "citationItems" : [ { "id" : "ITEM-1", "itemData" : { "DOI" : "10.1016/j.jallcom.2015.02.220", "ISBN" : "0925-8388", "ISSN" : "09258388", "abstract" : "Controlling the microstructures such as particle shape, grain size (\u3008D\u3009) and internal strain (\u3008\u03b5\u3009) of magnetic absorbents are of importance for the construction of broadband microwave absorbing materials (MAMs). Here we have developed a heating wet ball-milling method to tune the aspect ratio (ar), \u3008D\u3009 and \u3008\u03b5\u3009 of the flaky carbonyl iron powders (CIPs) so as to achieve optimized microwave absorbing properties. In our protocol, when the milling temperature (T) exceeds 250 \u00b0C, the heat effects dominate over the deformation effects, deteriorating the electromagnetic performances due to the rapid growth up of \u3008D\u3009. When T is below 250 \u00b0C, the deformation effects play a dominant part. In this condition, the \u3008\u03b5\u3009 constantly accumulate and ar decrease with T, decreasing the relative complex permeability. As a result, controlling T cannot enlarge \u3008D\u3009 and \u3008\u03b5\u3009, but only increase ar. This comes from the competition of the grain growth effect and deformation effect at different temperatures. The as-obtained flaky CIPs are a good candidate absorbent for broadband MAMs of thin thickness. The heating wet ball-milling method proposed here, as a simple and effective way to control the particle shape, grain size and internal strain of CIPs, can be easily extended to the fabrication of other high performance magnetic absorbents.", "author" : [ { "dropping-particle" : "", "family" : "Wang", "given" : "Wei", "non-dropping-particle" : "", "parse-names" : false, "suffix" : "" }, { "dropping-particle" : "", "family" : "Guo", "given" : "Jiaxiong", "non-dropping-particle" : "", "parse-names" : false, "suffix" : "" }, { "dropping-particle" : "", "family" : "Long", "given" : "Chang", "non-dropping-particle" : "", "parse-names" : false, "suffix" : "" }, { "dropping-particle" : "", "family" : "Li", "given" : "Wei", "non-dropping-particle" : "", "parse-names" : false, "suffix" : "" }, { "dropping-particle" : "", "family" : "Guan", "given" : "Jianguo", "non-dropping-particle" : "", "parse-names" : false, "suffix" : "" } ], "container-title" : "Journal of Alloys and Compounds", "id" : "ITEM-1", "issue" : "March", "issued" : { "date-parts" : [ [ "2015" ] ] }, "page" : "106-111", "publisher" : "Elsevier B.V.", "title" : "Flaky carbonyl iron particles with both small grain size and low internal strain for broadband microwave absorption", "type" : "article-journal", "volume" : "637" }, "uris" : [ "http://www.mendeley.com/documents/?uuid=de5c5e11-783f-4208-ac46-d38b2fb22206" ] }, { "id" : "ITEM-2", "itemData" : { "DOI" : "10.1088/1361-665X/aa54a1", "ISSN" : "1361-665X", "abstract" : "\u00a9 2017 IOP Publishing Ltd.The effect of addition of nanoparticles in irregular flake and spherical shaped particles based MR fluids and its influence on physical, magnetic and steady shear magnetorheological properties is investigated. For this, ferrofluids constitute of different volume concentration of Fe3O4 nanoparticles are used as a dispersion medium and constant amount of flake shaped iron particles are added. In order to verify the particle shape influence results are compared to spherical particle based fluids. Nanoparticles smoothens the surface of the flake shaped particles by magnetically attaching to it, this results into the decrement in viscosity. The reduction in the particle-carrier friction is the proposed reason of this observed result. The saturation magnetization of the flake based MR fluid shows 15% increment in value for the highest volume concentration of nanoparticles. In the present work, we have systematically studied the interaction between the nanoparticles and flake shaped micro particles and its influence in magnetorheology.", "author" : [ { "dropping-particle" : "", "family" : "Laherisheth", "given" : "Zarana", "non-dropping-particle" : "", "parse-names" : false, "suffix" : "" }, { "dropping-particle" : "V", "family" : "Upadhyay", "given" : "Ramesh", "non-dropping-particle" : "", "parse-names" : false, "suffix" : "" } ], "container-title" : "Smart Materials and Structures", "id" : "ITEM-2", "issue" : "5", "issued" : { "date-parts" : [ [ "2017" ] ] }, "page" : "054008", "publisher" : "IOP Publishing", "title" : "Influence of Particle Shape on the Magnetic and Steady Shear Magnetorheological Properties of Nanoparticle based MR Fluids", "type" : "article-journal", "volume" : "26" }, "uris" : [ "http://www.mendeley.com/documents/?uuid=7d28a757-6833-4da5-892e-a786f391c770" ] } ], "mendeley" : { "formattedCitation" : "(20,21)", "plainTextFormattedCitation" : "(20,21)", "previouslyFormattedCitation" : "(20,21)" }, "properties" : { "noteIndex" : 0 }, "schema" : "https://github.com/citation-style-language/schema/raw/master/csl-citation.json" }</w:instrText>
      </w:r>
      <w:r w:rsidR="00E454BF" w:rsidRPr="00C537FA">
        <w:fldChar w:fldCharType="separate"/>
      </w:r>
      <w:r w:rsidR="00E454BF" w:rsidRPr="00C537FA">
        <w:rPr>
          <w:noProof/>
        </w:rPr>
        <w:t>(20,</w:t>
      </w:r>
      <w:ins w:id="875" w:author="Grammarproofing" w:date="2018-01-08T14:12:00Z">
        <w:r w:rsidR="00E219D0" w:rsidRPr="00C537FA">
          <w:rPr>
            <w:noProof/>
          </w:rPr>
          <w:t xml:space="preserve"> </w:t>
        </w:r>
      </w:ins>
      <w:r w:rsidR="00E454BF" w:rsidRPr="00C537FA">
        <w:rPr>
          <w:noProof/>
        </w:rPr>
        <w:t>21)</w:t>
      </w:r>
      <w:r w:rsidR="00E454BF" w:rsidRPr="00C537FA">
        <w:fldChar w:fldCharType="end"/>
      </w:r>
      <w:r w:rsidRPr="00C537FA">
        <w:t xml:space="preserve">. This occurrence </w:t>
      </w:r>
      <w:del w:id="876" w:author="Grammarproofing" w:date="2018-01-08T14:12:00Z">
        <w:r w:rsidRPr="003036E3">
          <w:delText>is</w:delText>
        </w:r>
      </w:del>
      <w:ins w:id="877" w:author="Grammarproofing" w:date="2018-01-08T14:12:00Z">
        <w:r w:rsidR="00E219D0" w:rsidRPr="00C537FA">
          <w:t>wa</w:t>
        </w:r>
        <w:r w:rsidRPr="00C537FA">
          <w:t>s</w:t>
        </w:r>
      </w:ins>
      <w:r w:rsidRPr="00C537FA">
        <w:t xml:space="preserve"> in contrast </w:t>
      </w:r>
      <w:del w:id="878" w:author="Grammarproofing" w:date="2018-01-08T14:12:00Z">
        <w:r w:rsidRPr="003036E3">
          <w:delText>with</w:delText>
        </w:r>
      </w:del>
      <w:ins w:id="879" w:author="Grammarproofing" w:date="2018-01-08T14:12:00Z">
        <w:r w:rsidR="00E219D0" w:rsidRPr="00C537FA">
          <w:t>to</w:t>
        </w:r>
      </w:ins>
      <w:r w:rsidRPr="00C537FA">
        <w:t xml:space="preserve"> the </w:t>
      </w:r>
      <w:del w:id="880" w:author="Grammarproofing" w:date="2018-01-08T14:12:00Z">
        <w:r w:rsidRPr="003036E3">
          <w:delText>sphere shape</w:delText>
        </w:r>
      </w:del>
      <w:ins w:id="881" w:author="Grammarproofing" w:date="2018-01-08T14:12:00Z">
        <w:r w:rsidRPr="00C537FA">
          <w:t>spher</w:t>
        </w:r>
        <w:r w:rsidR="00E219D0" w:rsidRPr="00C537FA">
          <w:t>ical</w:t>
        </w:r>
      </w:ins>
      <w:r w:rsidRPr="00C537FA">
        <w:t xml:space="preserve"> particles</w:t>
      </w:r>
      <w:ins w:id="882" w:author="Grammarproofing" w:date="2018-01-08T14:12:00Z">
        <w:r w:rsidR="00E219D0" w:rsidRPr="00C537FA">
          <w:t>,</w:t>
        </w:r>
      </w:ins>
      <w:r w:rsidRPr="00C537FA">
        <w:t xml:space="preserve"> which</w:t>
      </w:r>
      <w:r w:rsidR="00E219D0" w:rsidRPr="00C537FA">
        <w:t xml:space="preserve"> </w:t>
      </w:r>
      <w:ins w:id="883" w:author="Grammarproofing" w:date="2018-01-08T14:12:00Z">
        <w:r w:rsidR="00E219D0" w:rsidRPr="00C537FA">
          <w:t>are</w:t>
        </w:r>
        <w:r w:rsidRPr="00C537FA">
          <w:t xml:space="preserve"> </w:t>
        </w:r>
      </w:ins>
      <w:r w:rsidRPr="00C537FA">
        <w:t>normally</w:t>
      </w:r>
      <w:r w:rsidR="00E219D0" w:rsidRPr="00C537FA">
        <w:t xml:space="preserve"> </w:t>
      </w:r>
      <w:del w:id="884" w:author="Grammarproofing" w:date="2018-01-08T14:12:00Z">
        <w:r w:rsidRPr="003036E3">
          <w:delText>align</w:delText>
        </w:r>
      </w:del>
      <w:ins w:id="885" w:author="Grammarproofing" w:date="2018-01-08T14:12:00Z">
        <w:r w:rsidRPr="00C537FA">
          <w:t>align</w:t>
        </w:r>
        <w:r w:rsidR="00E219D0" w:rsidRPr="00C537FA">
          <w:t>ed</w:t>
        </w:r>
      </w:ins>
      <w:r w:rsidRPr="00C537FA">
        <w:t xml:space="preserve"> based on the isotropic orientation </w:t>
      </w:r>
      <w:r w:rsidRPr="00C537FA">
        <w:fldChar w:fldCharType="begin" w:fldLock="1"/>
      </w:r>
      <w:r w:rsidR="00E454BF" w:rsidRPr="00C537FA">
        <w:instrText>ADDIN CSL_CITATION { "citationItems" : [ { "id" : "ITEM-1", "itemData" : { "DOI" : "10.1029/2000WR900198", "ISBN" : "1944-7973", "ISSN" : "00431397", "abstract" : "The effective permittivity (dielectric constant) of anisotropic or isotropic porous media is affected by the shape of particles composing the mixture. Directional permittivities are influenced by extreme aspect ratio particles, often found aligned with the bedding plane of rock or soil. Our objectives were to determine the effects of particle shape and preferential orientation on the effective permittivity of porous media. Confocal spheroids (ellipsoids of revolution) were used to mathematically describe a range of particle shapes from disks to spheres to needles. Dielectric mixing models which account for the polarization due to inclusion shape and axial alignment were used to estimate the shape effect. Permittivity measurements in an anisotropic packing of disk-shaped mica particles using time domain reflectometry showed an alteration of the permittivity due to the shape effect. Two- and three-phase predictions based on Maxwell-Garnett [1904] showed trends similar to measurements in anisotropic packings of mica. Particle shape effects can be a significant factor in dielectric permittivity measurements and should be a consideration especially where particle aspect ratio deviates by more than an order of magnitude from that of a sphere (unity). As the particle shape is less spherical, the resulting effective permittivity of the mixture is more similar to the inclusion permittivity and differs more from the permittivity of the background. Ellipsoid size and surface area provide an estimate of the combined effects of bound water and particle shape on the effective mixture permittivity. For high aspect ratio particles, shape effects on the effective permittivity appear to be comparable in magnitude to those of bound water prevalent in clay-sized media.", "author" : [ { "dropping-particle" : "", "family" : "Jones", "given" : "Scott B.", "non-dropping-particle" : "", "parse-names" : false, "suffix" : "" }, { "dropping-particle" : "", "family" : "Friedman", "given" : "Shmulik P.", "non-dropping-particle" : "", "parse-names" : false, "suffix" : "" } ], "container-title" : "Water Resources Research", "id" : "ITEM-1", "issue" : "10", "issued" : { "date-parts" : [ [ "2000", "10" ] ] }, "page" : "2821-2833", "title" : "Particle shape effects on the effective permittivity of anisotropic or isotropic media consisting of aligned or randomly oriented ellipsoidal particles", "type" : "article-journal", "volume" : "36" }, "uris" : [ "http://www.mendeley.com/documents/?uuid=0f7c9650-4079-43ad-a4bb-a60e9e9d5fe6", "http://www.mendeley.com/documents/?uuid=f894fbb9-ca70-430c-84e8-6d45a64600b6" ] } ], "mendeley" : { "formattedCitation" : "(27)", "plainTextFormattedCitation" : "(27)", "previouslyFormattedCitation" : "(27)" }, "properties" : { "noteIndex" : 0 }, "schema" : "https://github.com/citation-style-language/schema/raw/master/csl-citation.json" }</w:instrText>
      </w:r>
      <w:r w:rsidRPr="00C537FA">
        <w:fldChar w:fldCharType="separate"/>
      </w:r>
      <w:r w:rsidR="00B34006" w:rsidRPr="00C537FA">
        <w:rPr>
          <w:noProof/>
        </w:rPr>
        <w:t>(27)</w:t>
      </w:r>
      <w:r w:rsidRPr="00C537FA">
        <w:fldChar w:fldCharType="end"/>
      </w:r>
      <w:r w:rsidRPr="00C537FA">
        <w:t>.</w:t>
      </w:r>
    </w:p>
    <w:p w14:paraId="2611F4AF" w14:textId="7E06026D" w:rsidR="0027448E" w:rsidRPr="00C537FA" w:rsidRDefault="00BB3453" w:rsidP="009D507F">
      <w:pPr>
        <w:pStyle w:val="Paragraph"/>
        <w:jc w:val="both"/>
      </w:pPr>
      <w:r w:rsidRPr="00C537FA">
        <w:t xml:space="preserve">Figure </w:t>
      </w:r>
      <w:r w:rsidR="00006CEF" w:rsidRPr="00C537FA">
        <w:t>5(b)</w:t>
      </w:r>
      <w:r w:rsidRPr="00C537FA">
        <w:t xml:space="preserve"> shows the apparent viscosity </w:t>
      </w:r>
      <w:del w:id="886" w:author="Grammarproofing" w:date="2018-01-08T14:12:00Z">
        <w:r w:rsidRPr="003036E3">
          <w:delText>pattern</w:delText>
        </w:r>
      </w:del>
      <w:ins w:id="887" w:author="Grammarproofing" w:date="2018-01-08T14:12:00Z">
        <w:r w:rsidRPr="00C537FA">
          <w:t>pattern</w:t>
        </w:r>
        <w:r w:rsidR="00E219D0" w:rsidRPr="00C537FA">
          <w:t>s</w:t>
        </w:r>
      </w:ins>
      <w:r w:rsidRPr="00C537FA">
        <w:t xml:space="preserve"> of</w:t>
      </w:r>
      <w:ins w:id="888" w:author="Grammarproofing" w:date="2018-01-08T14:12:00Z">
        <w:r w:rsidRPr="00C537FA">
          <w:t xml:space="preserve"> </w:t>
        </w:r>
        <w:r w:rsidR="00E219D0" w:rsidRPr="00C537FA">
          <w:t>the</w:t>
        </w:r>
      </w:ins>
      <w:r w:rsidR="00E219D0" w:rsidRPr="00C537FA">
        <w:t xml:space="preserve"> </w:t>
      </w:r>
      <w:r w:rsidRPr="00C537FA">
        <w:t>70 wt% MRG-P and MRG-S under the influence of shear rates with</w:t>
      </w:r>
      <w:r w:rsidR="00FF14DF" w:rsidRPr="00C537FA">
        <w:t xml:space="preserve"> </w:t>
      </w:r>
      <w:ins w:id="889" w:author="Grammarproofing" w:date="2018-01-08T14:12:00Z">
        <w:r w:rsidR="00FF14DF" w:rsidRPr="00C537FA">
          <w:t>the</w:t>
        </w:r>
        <w:r w:rsidRPr="00C537FA">
          <w:t xml:space="preserve"> </w:t>
        </w:r>
      </w:ins>
      <w:r w:rsidRPr="00C537FA">
        <w:t xml:space="preserve">magnetic ramp up. It </w:t>
      </w:r>
      <w:del w:id="890" w:author="Grammarproofing" w:date="2018-01-08T14:12:00Z">
        <w:r w:rsidRPr="003036E3">
          <w:delText>has</w:delText>
        </w:r>
      </w:del>
      <w:ins w:id="891" w:author="Grammarproofing" w:date="2018-01-08T14:12:00Z">
        <w:r w:rsidR="00FF14DF" w:rsidRPr="00C537FA">
          <w:t>w</w:t>
        </w:r>
        <w:r w:rsidRPr="00C537FA">
          <w:t>as</w:t>
        </w:r>
      </w:ins>
      <w:r w:rsidRPr="00C537FA">
        <w:t xml:space="preserve"> found that the apparent viscosity </w:t>
      </w:r>
      <w:del w:id="892" w:author="Grammarproofing" w:date="2018-01-08T14:12:00Z">
        <w:r w:rsidRPr="003036E3">
          <w:delText>becomes</w:delText>
        </w:r>
      </w:del>
      <w:ins w:id="893" w:author="Grammarproofing" w:date="2018-01-08T14:12:00Z">
        <w:r w:rsidRPr="00C537FA">
          <w:t>bec</w:t>
        </w:r>
        <w:r w:rsidR="00FF14DF" w:rsidRPr="00C537FA">
          <w:t>ame</w:t>
        </w:r>
      </w:ins>
      <w:r w:rsidRPr="00C537FA">
        <w:t xml:space="preserve"> greater with </w:t>
      </w:r>
      <w:ins w:id="894" w:author="Grammarproofing" w:date="2018-01-08T14:12:00Z">
        <w:r w:rsidR="00FF14DF" w:rsidRPr="00C537FA">
          <w:t>an</w:t>
        </w:r>
        <w:r w:rsidRPr="00C537FA">
          <w:t xml:space="preserve"> incre</w:t>
        </w:r>
        <w:r w:rsidR="00B6758E" w:rsidRPr="00C537FA">
          <w:t>ase</w:t>
        </w:r>
        <w:r w:rsidRPr="00C537FA">
          <w:t xml:space="preserve"> </w:t>
        </w:r>
        <w:r w:rsidR="00FF14DF" w:rsidRPr="00C537FA">
          <w:t xml:space="preserve">in </w:t>
        </w:r>
      </w:ins>
      <w:r w:rsidR="00FF14DF" w:rsidRPr="00C537FA">
        <w:t>the</w:t>
      </w:r>
      <w:r w:rsidRPr="00C537FA">
        <w:t xml:space="preserve"> </w:t>
      </w:r>
      <w:del w:id="895" w:author="Grammarproofing" w:date="2018-01-08T14:12:00Z">
        <w:r w:rsidRPr="003036E3">
          <w:delText xml:space="preserve">increment of </w:delText>
        </w:r>
      </w:del>
      <w:r w:rsidRPr="00C537FA">
        <w:t>applied magnetic field strength</w:t>
      </w:r>
      <w:ins w:id="896" w:author="Grammarproofing" w:date="2018-01-08T14:12:00Z">
        <w:r w:rsidR="00FF14DF" w:rsidRPr="00C537FA">
          <w:t>,</w:t>
        </w:r>
      </w:ins>
      <w:r w:rsidRPr="00C537FA">
        <w:t xml:space="preserve"> and</w:t>
      </w:r>
      <w:r w:rsidR="00FF14DF" w:rsidRPr="00C537FA">
        <w:t xml:space="preserve"> </w:t>
      </w:r>
      <w:del w:id="897" w:author="Grammarproofing" w:date="2018-01-08T14:12:00Z">
        <w:r w:rsidRPr="003036E3">
          <w:delText>lower</w:delText>
        </w:r>
      </w:del>
      <w:ins w:id="898" w:author="Grammarproofing" w:date="2018-01-08T14:12:00Z">
        <w:r w:rsidR="00FF14DF" w:rsidRPr="00C537FA">
          <w:t>was</w:t>
        </w:r>
        <w:r w:rsidRPr="00C537FA">
          <w:t xml:space="preserve"> lower</w:t>
        </w:r>
        <w:r w:rsidR="00FF14DF" w:rsidRPr="00C537FA">
          <w:t>ed</w:t>
        </w:r>
      </w:ins>
      <w:r w:rsidRPr="00C537FA">
        <w:t xml:space="preserve"> as the shear </w:t>
      </w:r>
      <w:del w:id="899" w:author="Grammarproofing" w:date="2018-01-08T14:12:00Z">
        <w:r w:rsidRPr="003036E3">
          <w:delText>rates increase.</w:delText>
        </w:r>
      </w:del>
      <w:ins w:id="900" w:author="Grammarproofing" w:date="2018-01-08T14:12:00Z">
        <w:r w:rsidRPr="00C537FA">
          <w:t>rate increase</w:t>
        </w:r>
        <w:r w:rsidR="00FF14DF" w:rsidRPr="00C537FA">
          <w:t>d</w:t>
        </w:r>
        <w:r w:rsidRPr="00C537FA">
          <w:t>.</w:t>
        </w:r>
      </w:ins>
      <w:r w:rsidRPr="00C537FA">
        <w:t xml:space="preserve"> This</w:t>
      </w:r>
      <w:r w:rsidR="00FF14DF" w:rsidRPr="00C537FA">
        <w:t xml:space="preserve"> </w:t>
      </w:r>
      <w:ins w:id="901" w:author="Grammarproofing" w:date="2018-01-08T14:12:00Z">
        <w:r w:rsidRPr="00C537FA">
          <w:t xml:space="preserve"> </w:t>
        </w:r>
      </w:ins>
      <w:r w:rsidR="00A0663D" w:rsidRPr="00C537FA">
        <w:t>behaviour</w:t>
      </w:r>
      <w:r w:rsidRPr="00C537FA">
        <w:t xml:space="preserve"> </w:t>
      </w:r>
      <w:del w:id="902" w:author="Grammarproofing" w:date="2018-01-08T14:12:00Z">
        <w:r w:rsidRPr="003036E3">
          <w:delText>demonstrates</w:delText>
        </w:r>
      </w:del>
      <w:ins w:id="903" w:author="Grammarproofing" w:date="2018-01-08T14:12:00Z">
        <w:r w:rsidRPr="00C537FA">
          <w:t>demonstrate</w:t>
        </w:r>
        <w:r w:rsidR="00D35277" w:rsidRPr="00C537FA">
          <w:t>d</w:t>
        </w:r>
      </w:ins>
      <w:r w:rsidRPr="00C537FA">
        <w:t xml:space="preserve"> that both</w:t>
      </w:r>
      <w:r w:rsidR="00D35277" w:rsidRPr="00C537FA">
        <w:t xml:space="preserve"> </w:t>
      </w:r>
      <w:ins w:id="904" w:author="Grammarproofing" w:date="2018-01-08T14:12:00Z">
        <w:r w:rsidR="00D35277" w:rsidRPr="00C537FA">
          <w:t>types of</w:t>
        </w:r>
        <w:r w:rsidRPr="00C537FA">
          <w:t xml:space="preserve"> </w:t>
        </w:r>
      </w:ins>
      <w:r w:rsidRPr="00C537FA">
        <w:t xml:space="preserve">MR </w:t>
      </w:r>
      <w:del w:id="905" w:author="Grammarproofing" w:date="2018-01-08T14:12:00Z">
        <w:r w:rsidRPr="003036E3">
          <w:delText>greases exhibit</w:delText>
        </w:r>
      </w:del>
      <w:ins w:id="906" w:author="Grammarproofing" w:date="2018-01-08T14:12:00Z">
        <w:r w:rsidRPr="00C537FA">
          <w:t>grease exhibit</w:t>
        </w:r>
        <w:r w:rsidR="00D35277" w:rsidRPr="00C537FA">
          <w:t>ed</w:t>
        </w:r>
      </w:ins>
      <w:r w:rsidRPr="00C537FA">
        <w:t xml:space="preserve"> shear thinning due to the strong and fast deformation of the particle chain structures </w:t>
      </w:r>
      <w:r w:rsidRPr="00C537FA">
        <w:fldChar w:fldCharType="begin" w:fldLock="1"/>
      </w:r>
      <w:r w:rsidR="00065E47" w:rsidRPr="00C537FA">
        <w:instrText>ADDIN CSL_CITATION { "citationItems" : [ { "id" : "ITEM-1", "itemData" : { "DOI" : "10.1088/0964-1726/22/12/125030", "ISSN" : "0964-1726", "author" : [ { "dropping-particle" : "", "family" : "Kavlicoglu", "given" : "Barkan M", "non-dropping-particle" : "", "parse-names" : false, "suffix" : "" }, { "dropping-particle" : "", "family" : "Gordaninejad", "given" : "Faramarz", "non-dropping-particle" : "", "parse-names" : false, "suffix" : "" }, { "dropping-particle" : "", "family" : "Wang", "given" : "Xiaojie", "non-dropping-particle" : "", "parse-names" : false, "suffix" : "" } ], "container-title" : "Smart Materials and Structures", "id" : "ITEM-1", "issue" : "12", "issued" : { "date-parts" : [ [ "2013", "12", "1" ] ] }, "page" : "125030", "title" : "Study of a magnetorheological grease clutch", "type" : "article-journal", "volume" : "22" }, "uris" : [ "http://www.mendeley.com/documents/?uuid=f36b42b2-490d-45f0-90a3-9404ea5f36a9" ] } ], "mendeley" : { "formattedCitation" : "(3)", "plainTextFormattedCitation" : "(3)", "previouslyFormattedCitation" : "(3)" }, "properties" : { "noteIndex" : 0 }, "schema" : "https://github.com/citation-style-language/schema/raw/master/csl-citation.json" }</w:instrText>
      </w:r>
      <w:r w:rsidRPr="00C537FA">
        <w:fldChar w:fldCharType="separate"/>
      </w:r>
      <w:r w:rsidR="002D50E4" w:rsidRPr="00C537FA">
        <w:rPr>
          <w:noProof/>
        </w:rPr>
        <w:t>(3)</w:t>
      </w:r>
      <w:r w:rsidRPr="00C537FA">
        <w:fldChar w:fldCharType="end"/>
      </w:r>
      <w:r w:rsidRPr="00C537FA">
        <w:t>. Moreover, the</w:t>
      </w:r>
      <w:r w:rsidR="00D35277" w:rsidRPr="00C537FA">
        <w:t xml:space="preserve"> </w:t>
      </w:r>
      <w:del w:id="907" w:author="Grammarproofing" w:date="2018-01-08T14:12:00Z">
        <w:r w:rsidRPr="003036E3">
          <w:delText xml:space="preserve">grease medium </w:delText>
        </w:r>
      </w:del>
      <w:r w:rsidR="00D35277" w:rsidRPr="00C537FA">
        <w:t xml:space="preserve">characteristics </w:t>
      </w:r>
      <w:ins w:id="908" w:author="Grammarproofing" w:date="2018-01-08T14:12:00Z">
        <w:r w:rsidR="00D35277" w:rsidRPr="00C537FA">
          <w:t>of the</w:t>
        </w:r>
        <w:r w:rsidRPr="00C537FA">
          <w:t xml:space="preserve"> grease medium </w:t>
        </w:r>
      </w:ins>
      <w:r w:rsidRPr="00C537FA">
        <w:t xml:space="preserve">also </w:t>
      </w:r>
      <w:del w:id="909" w:author="Grammarproofing" w:date="2018-01-08T14:12:00Z">
        <w:r w:rsidRPr="003036E3">
          <w:delText>contribute</w:delText>
        </w:r>
      </w:del>
      <w:ins w:id="910" w:author="Grammarproofing" w:date="2018-01-08T14:12:00Z">
        <w:r w:rsidRPr="00C537FA">
          <w:t>contribute</w:t>
        </w:r>
        <w:r w:rsidR="00D35277" w:rsidRPr="00C537FA">
          <w:t>d</w:t>
        </w:r>
      </w:ins>
      <w:r w:rsidRPr="00C537FA">
        <w:t xml:space="preserve"> to the </w:t>
      </w:r>
      <w:ins w:id="911" w:author="Grammarproofing" w:date="2018-01-08T14:12:00Z">
        <w:r w:rsidR="00D35277" w:rsidRPr="00C537FA">
          <w:t xml:space="preserve">reduction in the </w:t>
        </w:r>
      </w:ins>
      <w:r w:rsidRPr="00C537FA">
        <w:t>apparent</w:t>
      </w:r>
      <w:r w:rsidR="00D35277" w:rsidRPr="00C537FA">
        <w:t xml:space="preserve"> </w:t>
      </w:r>
      <w:r w:rsidRPr="00C537FA">
        <w:t>viscosity</w:t>
      </w:r>
      <w:del w:id="912" w:author="Grammarproofing" w:date="2018-01-08T14:12:00Z">
        <w:r w:rsidRPr="003036E3">
          <w:delText xml:space="preserve"> reduction </w:delText>
        </w:r>
      </w:del>
      <w:ins w:id="913" w:author="Grammarproofing" w:date="2018-01-08T14:12:00Z">
        <w:r w:rsidR="00D35277" w:rsidRPr="00C537FA">
          <w:t>,</w:t>
        </w:r>
        <w:r w:rsidRPr="00C537FA">
          <w:t xml:space="preserve"> </w:t>
        </w:r>
      </w:ins>
      <w:r w:rsidRPr="00C537FA">
        <w:t xml:space="preserve">which </w:t>
      </w:r>
      <w:del w:id="914" w:author="Grammarproofing" w:date="2018-01-08T14:12:00Z">
        <w:r w:rsidRPr="003036E3">
          <w:delText>can bring an</w:delText>
        </w:r>
      </w:del>
      <w:ins w:id="915" w:author="Grammarproofing" w:date="2018-01-08T14:12:00Z">
        <w:r w:rsidR="00D35277" w:rsidRPr="00C537FA">
          <w:t>could</w:t>
        </w:r>
        <w:r w:rsidRPr="00C537FA">
          <w:t xml:space="preserve"> </w:t>
        </w:r>
        <w:r w:rsidR="00B6758E" w:rsidRPr="00C537FA">
          <w:t>have brought</w:t>
        </w:r>
        <w:r w:rsidRPr="00C537FA">
          <w:t xml:space="preserve"> </w:t>
        </w:r>
        <w:r w:rsidR="00D35277" w:rsidRPr="00C537FA">
          <w:t>about</w:t>
        </w:r>
      </w:ins>
      <w:r w:rsidRPr="00C537FA">
        <w:t xml:space="preserve"> effective lubrication at</w:t>
      </w:r>
      <w:ins w:id="916" w:author="Grammarproofing" w:date="2018-01-08T14:12:00Z">
        <w:r w:rsidR="00D35277" w:rsidRPr="00C537FA">
          <w:t xml:space="preserve"> a</w:t>
        </w:r>
      </w:ins>
      <w:r w:rsidRPr="00C537FA">
        <w:t xml:space="preserve"> high frequency range during the motion of the lubricated surface </w:t>
      </w:r>
      <w:r w:rsidRPr="00C537FA">
        <w:fldChar w:fldCharType="begin" w:fldLock="1"/>
      </w:r>
      <w:r w:rsidR="00E454BF" w:rsidRPr="00C537FA">
        <w:instrText>ADDIN CSL_CITATION { "citationItems" : [ { "id" : "ITEM-1", "itemData" : { "DOI" : "10.1177/1045389X09351608", "ISSN" : "1045-389X", "author" : [ { "dropping-particle" : "", "family" : "Sahin", "given" : "H.", "non-dropping-particle" : "", "parse-names" : false, "suffix" : "" }, { "dropping-particle" : "", "family" : "Wang", "given" : "X.", "non-dropping-particle" : "", "parse-names" : false, "suffix" : "" }, { "dropping-particle" : "", "family" : "Gordaninejad", "given" : "F.", "non-dropping-particle" : "", "parse-names" : false, "suffix" : "" } ], "container-title" : "Journal of Intelligent Material Systems and Structures", "id" : "ITEM-1", "issue" : "18", "issued" : { "date-parts" : [ [ "2009", "12", "1" ] ] }, "page" : "2215-2222", "title" : "Temperature Dependence of Magneto-rheological Materials", "type" : "article-journal", "volume" : "20" }, "uris" : [ "http://www.mendeley.com/documents/?uuid=f1f15d6e-4d83-4064-b19e-8cddc1c1bc77" ] }, { "id" : "ITEM-2", "itemData" : { "DOI" : "10.1117/12.717714", "ISBN" : "0819466468", "ISSN" : "0277786X", "author" : [ { "dropping-particle" : "", "family" : "Sahin", "given" : "Huseyin", "non-dropping-particle" : "", "parse-names" : false, "suffix" : "" }, { "dropping-particle" : "", "family" : "Gordaninejad", "given" : "Faramarz", "non-dropping-particle" : "", "parse-names" : false, "suffix" : "" }, { "dropping-particle" : "", "family" : "Wang", "given" : "Xiaoije", "non-dropping-particle" : "", "parse-names" : false, "suffix" : "" }, { "dropping-particle" : "", "family" : "Fuchs", "given" : "Alan", "non-dropping-particle" : "", "parse-names" : false, "suffix" : "" } ], "container-title" : "Proceedings of SPIE", "editor" : [ { "dropping-particle" : "", "family" : "Matsuzaki", "given" : "Yuji", "non-dropping-particle" : "", "parse-names" : false, "suffix" : "" }, { "dropping-particle" : "", "family" : "Ahmadian", "given" : "Mehdi", "non-dropping-particle" : "", "parse-names" : false, "suffix" : "" }, { "dropping-particle" : "", "family" : "Leo", "given" : "Donald J.", "non-dropping-particle" : "", "parse-names" : false, "suffix" : "" } ], "id" : "ITEM-2", "issued" : { "date-parts" : [ [ "2007", "4", "6" ] ] }, "page" : "65250D", "title" : "Rheological behavior of magneto-rheological grease (MRG)", "type" : "paper-conference", "volume" : "6525" }, "uris" : [ "http://www.mendeley.com/documents/?uuid=c9e40960-a3c4-4cce-8bdf-a7a63992cdd3" ] } ], "mendeley" : { "formattedCitation" : "(7,28)", "plainTextFormattedCitation" : "(7,28)", "previouslyFormattedCitation" : "(7,28)" }, "properties" : { "noteIndex" : 0 }, "schema" : "https://github.com/citation-style-language/schema/raw/master/csl-citation.json" }</w:instrText>
      </w:r>
      <w:r w:rsidRPr="00C537FA">
        <w:fldChar w:fldCharType="separate"/>
      </w:r>
      <w:r w:rsidR="00B34006" w:rsidRPr="00C537FA">
        <w:rPr>
          <w:noProof/>
        </w:rPr>
        <w:t>(7,</w:t>
      </w:r>
      <w:ins w:id="917" w:author="Grammarproofing" w:date="2018-01-08T14:12:00Z">
        <w:r w:rsidR="00D35277" w:rsidRPr="00C537FA">
          <w:rPr>
            <w:noProof/>
          </w:rPr>
          <w:t xml:space="preserve"> </w:t>
        </w:r>
      </w:ins>
      <w:r w:rsidR="00B34006" w:rsidRPr="00C537FA">
        <w:rPr>
          <w:noProof/>
        </w:rPr>
        <w:t>28)</w:t>
      </w:r>
      <w:r w:rsidRPr="00C537FA">
        <w:fldChar w:fldCharType="end"/>
      </w:r>
      <w:r w:rsidRPr="00C537FA">
        <w:t>. As</w:t>
      </w:r>
      <w:ins w:id="918" w:author="Grammarproofing" w:date="2018-01-08T14:12:00Z">
        <w:r w:rsidR="00D35277" w:rsidRPr="00C537FA">
          <w:t xml:space="preserve"> can be</w:t>
        </w:r>
      </w:ins>
      <w:r w:rsidRPr="00C537FA">
        <w:t xml:space="preserve"> seen in Figure </w:t>
      </w:r>
      <w:r w:rsidR="00006CEF" w:rsidRPr="00C537FA">
        <w:t>5(b)</w:t>
      </w:r>
      <w:r w:rsidRPr="00C537FA">
        <w:t>, the off-state apparent viscosity</w:t>
      </w:r>
      <w:r w:rsidR="00D35277" w:rsidRPr="00C537FA">
        <w:t xml:space="preserve"> </w:t>
      </w:r>
      <w:ins w:id="919" w:author="Grammarproofing" w:date="2018-01-08T14:12:00Z">
        <w:r w:rsidR="00D35277" w:rsidRPr="00C537FA">
          <w:t>of the</w:t>
        </w:r>
        <w:r w:rsidRPr="00C537FA">
          <w:t xml:space="preserve"> </w:t>
        </w:r>
      </w:ins>
      <w:r w:rsidRPr="00C537FA">
        <w:t xml:space="preserve">MRG-P </w:t>
      </w:r>
      <w:del w:id="920" w:author="Grammarproofing" w:date="2018-01-08T14:12:00Z">
        <w:r w:rsidRPr="003036E3">
          <w:delText>is</w:delText>
        </w:r>
      </w:del>
      <w:ins w:id="921" w:author="Grammarproofing" w:date="2018-01-08T14:12:00Z">
        <w:r w:rsidR="00D35277" w:rsidRPr="00C537FA">
          <w:t>wa</w:t>
        </w:r>
        <w:r w:rsidRPr="00C537FA">
          <w:t>s</w:t>
        </w:r>
      </w:ins>
      <w:r w:rsidRPr="00C537FA">
        <w:t xml:space="preserve"> unstable compared to the off-state apparent viscosity</w:t>
      </w:r>
      <w:r w:rsidR="00D35277" w:rsidRPr="00C537FA">
        <w:t xml:space="preserve"> </w:t>
      </w:r>
      <w:ins w:id="922" w:author="Grammarproofing" w:date="2018-01-08T14:12:00Z">
        <w:r w:rsidR="00D35277" w:rsidRPr="00C537FA">
          <w:t>of the</w:t>
        </w:r>
        <w:r w:rsidRPr="00C537FA">
          <w:t xml:space="preserve"> </w:t>
        </w:r>
      </w:ins>
      <w:r w:rsidRPr="00C537FA">
        <w:t xml:space="preserve">MRG-S due to the very thick composition of the MR grease. It should be </w:t>
      </w:r>
      <w:del w:id="923" w:author="Grammarproofing" w:date="2018-01-08T14:12:00Z">
        <w:r w:rsidRPr="003036E3">
          <w:delText>remarked</w:delText>
        </w:r>
      </w:del>
      <w:ins w:id="924" w:author="Grammarproofing" w:date="2018-01-08T14:12:00Z">
        <w:r w:rsidR="00D35277" w:rsidRPr="00C537FA">
          <w:t>noted</w:t>
        </w:r>
      </w:ins>
      <w:r w:rsidRPr="00C537FA">
        <w:t xml:space="preserve"> here that a </w:t>
      </w:r>
      <w:del w:id="925" w:author="Grammarproofing" w:date="2018-01-08T14:12:00Z">
        <w:r w:rsidRPr="003036E3">
          <w:delText>little</w:delText>
        </w:r>
      </w:del>
      <w:ins w:id="926" w:author="Grammarproofing" w:date="2018-01-08T14:12:00Z">
        <w:r w:rsidR="00D35277" w:rsidRPr="00C537FA">
          <w:t>slight</w:t>
        </w:r>
      </w:ins>
      <w:r w:rsidR="00D35277" w:rsidRPr="00C537FA">
        <w:t xml:space="preserve"> </w:t>
      </w:r>
      <w:r w:rsidRPr="00C537FA">
        <w:t>effect</w:t>
      </w:r>
      <w:r w:rsidR="00D35277" w:rsidRPr="00C537FA">
        <w:t xml:space="preserve"> </w:t>
      </w:r>
      <w:del w:id="927" w:author="Grammarproofing" w:date="2018-01-08T14:12:00Z">
        <w:r w:rsidRPr="003036E3">
          <w:delText>due to</w:delText>
        </w:r>
      </w:del>
      <w:ins w:id="928" w:author="Grammarproofing" w:date="2018-01-08T14:12:00Z">
        <w:r w:rsidR="00D35277" w:rsidRPr="00C537FA">
          <w:t>occurred when</w:t>
        </w:r>
      </w:ins>
      <w:r w:rsidR="00D35277" w:rsidRPr="00C537FA">
        <w:t xml:space="preserve"> the </w:t>
      </w:r>
      <w:del w:id="929" w:author="Grammarproofing" w:date="2018-01-08T14:12:00Z">
        <w:r w:rsidRPr="003036E3">
          <w:delText xml:space="preserve">slip </w:delText>
        </w:r>
      </w:del>
      <w:ins w:id="930" w:author="Grammarproofing" w:date="2018-01-08T14:12:00Z">
        <w:r w:rsidR="00D35277" w:rsidRPr="00C537FA">
          <w:t xml:space="preserve">parallel plate </w:t>
        </w:r>
      </w:ins>
      <w:r w:rsidR="00D35277" w:rsidRPr="00C537FA">
        <w:t xml:space="preserve">of the rheometer </w:t>
      </w:r>
      <w:del w:id="931" w:author="Grammarproofing" w:date="2018-01-08T14:12:00Z">
        <w:r w:rsidRPr="003036E3">
          <w:delText xml:space="preserve">parallel-plate </w:delText>
        </w:r>
      </w:del>
      <w:ins w:id="932" w:author="Grammarproofing" w:date="2018-01-08T14:12:00Z">
        <w:r w:rsidR="00D35277" w:rsidRPr="00C537FA">
          <w:t xml:space="preserve">slipped </w:t>
        </w:r>
      </w:ins>
      <w:r w:rsidR="00D35277" w:rsidRPr="00C537FA">
        <w:t xml:space="preserve">during shearing at </w:t>
      </w:r>
      <w:ins w:id="933" w:author="Grammarproofing" w:date="2018-01-08T14:12:00Z">
        <w:r w:rsidR="00D35277" w:rsidRPr="00C537FA">
          <w:t xml:space="preserve">a </w:t>
        </w:r>
      </w:ins>
      <w:r w:rsidR="00D35277" w:rsidRPr="00C537FA">
        <w:t>high shear rate</w:t>
      </w:r>
      <w:del w:id="934" w:author="Grammarproofing" w:date="2018-01-08T14:12:00Z">
        <w:r w:rsidRPr="003036E3">
          <w:delText xml:space="preserve"> is occurred</w:delText>
        </w:r>
      </w:del>
      <w:r w:rsidRPr="00C537FA">
        <w:t xml:space="preserve">. It </w:t>
      </w:r>
      <w:del w:id="935" w:author="Grammarproofing" w:date="2018-01-08T14:12:00Z">
        <w:r w:rsidRPr="003036E3">
          <w:delText>needs</w:delText>
        </w:r>
      </w:del>
      <w:ins w:id="936" w:author="Grammarproofing" w:date="2018-01-08T14:12:00Z">
        <w:r w:rsidR="00D35277" w:rsidRPr="00C537FA">
          <w:t>is necessary</w:t>
        </w:r>
      </w:ins>
      <w:r w:rsidR="00D35277" w:rsidRPr="00C537FA">
        <w:t xml:space="preserve"> to</w:t>
      </w:r>
      <w:r w:rsidRPr="00C537FA">
        <w:t xml:space="preserve"> </w:t>
      </w:r>
      <w:del w:id="937" w:author="Grammarproofing" w:date="2018-01-08T14:12:00Z">
        <w:r w:rsidRPr="003036E3">
          <w:delText>be mentioned</w:delText>
        </w:r>
      </w:del>
      <w:ins w:id="938" w:author="Grammarproofing" w:date="2018-01-08T14:12:00Z">
        <w:r w:rsidRPr="00C537FA">
          <w:t>mention</w:t>
        </w:r>
      </w:ins>
      <w:r w:rsidRPr="00C537FA">
        <w:t xml:space="preserve"> that the shearing condition </w:t>
      </w:r>
      <w:del w:id="939" w:author="Grammarproofing" w:date="2018-01-08T14:12:00Z">
        <w:r w:rsidRPr="003036E3">
          <w:delText>is also affecting more</w:delText>
        </w:r>
      </w:del>
      <w:ins w:id="940" w:author="Grammarproofing" w:date="2018-01-08T14:12:00Z">
        <w:r w:rsidR="00D35277" w:rsidRPr="00C537FA">
          <w:t>had a greater effect</w:t>
        </w:r>
      </w:ins>
      <w:r w:rsidR="00D35277" w:rsidRPr="00C537FA">
        <w:t xml:space="preserve"> </w:t>
      </w:r>
      <w:r w:rsidRPr="00C537FA">
        <w:t xml:space="preserve">on the plate-like </w:t>
      </w:r>
      <w:del w:id="941" w:author="Grammarproofing" w:date="2018-01-08T14:12:00Z">
        <w:r w:rsidRPr="003036E3">
          <w:delText xml:space="preserve">shape </w:delText>
        </w:r>
      </w:del>
      <w:r w:rsidRPr="00C537FA">
        <w:t xml:space="preserve">particles compared to the spherical </w:t>
      </w:r>
      <w:del w:id="942" w:author="Grammarproofing" w:date="2018-01-08T14:12:00Z">
        <w:r w:rsidRPr="003036E3">
          <w:delText>shape particle</w:delText>
        </w:r>
      </w:del>
      <w:ins w:id="943" w:author="Grammarproofing" w:date="2018-01-08T14:12:00Z">
        <w:r w:rsidRPr="00C537FA">
          <w:t>particle</w:t>
        </w:r>
        <w:r w:rsidR="00B6758E" w:rsidRPr="00C537FA">
          <w:t>s</w:t>
        </w:r>
      </w:ins>
      <w:r w:rsidRPr="00C537FA">
        <w:t xml:space="preserve"> due to their larger surface contact </w:t>
      </w:r>
      <w:del w:id="944" w:author="Grammarproofing" w:date="2018-01-08T14:12:00Z">
        <w:r w:rsidRPr="003036E3">
          <w:delText>areas</w:delText>
        </w:r>
      </w:del>
      <w:ins w:id="945" w:author="Grammarproofing" w:date="2018-01-08T14:12:00Z">
        <w:r w:rsidRPr="00C537FA">
          <w:t>area</w:t>
        </w:r>
      </w:ins>
      <w:r w:rsidRPr="00C537FA">
        <w:t xml:space="preserve"> </w:t>
      </w:r>
      <w:r w:rsidRPr="00C537FA">
        <w:fldChar w:fldCharType="begin" w:fldLock="1"/>
      </w:r>
      <w:r w:rsidR="00E454BF" w:rsidRPr="00C537FA">
        <w:instrText>ADDIN CSL_CITATION { "citationItems" : [ { "id" : "ITEM-1", "itemData" : { "DOI" : "10.1088/0964-1726/23/2/027001", "ISSN" : "0964-1726", "abstract" : "This study presents a new kind of low sedimentation magnetorheological fluid (MRF). Its salient properties are evaluated using a small-sized damper. The proposed MRF is characterized to investigate the effect of plate-like iron particles on rheological properties such as yield stress and flow behavior. Plate-like micron size iron particles play an important role in improving stability against rapid sedimentation as well as in enhancing the value of the yield stress. This study also considers a bidisperse MRF because this can produce a higher yield stress compared with a monodisperse suspension. Since the field-dependent yield stress is the key factor in mechanical applications, the physical properties of the MRF proposed in this work are evaluated and applied to the design of a small-sized damper which can be used for vibration control in washing machines. In order to verify the smaller effect on the damping force due to the particle sedimentation, the field-dependent damping forces are measured under two different operating conditions; one is just after filling the MRF and another after operating for 48 h. The proposed MRF is shown to be very effective in reducing adverse effects due to particle sedimentation.", "author" : [ { "dropping-particle" : "", "family" : "Shah", "given" : "Kruti", "non-dropping-particle" : "", "parse-names" : false, "suffix" : "" }, { "dropping-particle" : "", "family" : "Phu", "given" : "Do Xuan", "non-dropping-particle" : "", "parse-names" : false, "suffix" : "" }, { "dropping-particle" : "", "family" : "Seong", "given" : "Min-Sang", "non-dropping-particle" : "", "parse-names" : false, "suffix" : "" }, { "dropping-particle" : "V", "family" : "Upadhyay", "given" : "R", "non-dropping-particle" : "", "parse-names" : false, "suffix" : "" }, { "dropping-particle" : "", "family" : "Choi", "given" : "Seung-Bok", "non-dropping-particle" : "", "parse-names" : false, "suffix" : "" } ], "container-title" : "Smart Materials and Structures", "id" : "ITEM-1", "issue" : "2", "issued" : { "date-parts" : [ [ "2014" ] ] }, "page" : "027001", "title" : "A low sedimentation magnetorheological fluid based on plate-like iron particles, and verification using a damper test", "type" : "article-journal", "volume" : "23" }, "uris" : [ "http://www.mendeley.com/documents/?uuid=ea0f06e7-d71b-4238-8b6f-eb5470d82088" ] } ], "mendeley" : { "formattedCitation" : "(11)", "plainTextFormattedCitation" : "(11)", "previouslyFormattedCitation" : "(11)" }, "properties" : { "noteIndex" : 0 }, "schema" : "https://github.com/citation-style-language/schema/raw/master/csl-citation.json" }</w:instrText>
      </w:r>
      <w:r w:rsidRPr="00C537FA">
        <w:fldChar w:fldCharType="separate"/>
      </w:r>
      <w:r w:rsidR="00E454BF" w:rsidRPr="00C537FA">
        <w:rPr>
          <w:noProof/>
        </w:rPr>
        <w:t>(11)</w:t>
      </w:r>
      <w:r w:rsidRPr="00C537FA">
        <w:fldChar w:fldCharType="end"/>
      </w:r>
      <w:r w:rsidRPr="00C537FA">
        <w:t xml:space="preserve">. However, the MRG-P </w:t>
      </w:r>
      <w:del w:id="946" w:author="Grammarproofing" w:date="2018-01-08T14:12:00Z">
        <w:r w:rsidRPr="003036E3">
          <w:delText>has</w:delText>
        </w:r>
      </w:del>
      <w:ins w:id="947" w:author="Grammarproofing" w:date="2018-01-08T14:12:00Z">
        <w:r w:rsidRPr="00C537FA">
          <w:t>ha</w:t>
        </w:r>
        <w:r w:rsidR="00D35277" w:rsidRPr="00C537FA">
          <w:t>d a</w:t>
        </w:r>
      </w:ins>
      <w:r w:rsidRPr="00C537FA">
        <w:t xml:space="preserve"> higher apparent viscosity compared to the MRG-S when the magnetic field strength </w:t>
      </w:r>
      <w:del w:id="948" w:author="Grammarproofing" w:date="2018-01-08T14:12:00Z">
        <w:r w:rsidRPr="003036E3">
          <w:delText>is</w:delText>
        </w:r>
      </w:del>
      <w:ins w:id="949" w:author="Grammarproofing" w:date="2018-01-08T14:12:00Z">
        <w:r w:rsidR="00D35277" w:rsidRPr="00C537FA">
          <w:t>wa</w:t>
        </w:r>
        <w:r w:rsidRPr="00C537FA">
          <w:t>s</w:t>
        </w:r>
      </w:ins>
      <w:r w:rsidRPr="00C537FA">
        <w:t xml:space="preserve"> 0.5 T</w:t>
      </w:r>
      <w:del w:id="950" w:author="Grammarproofing" w:date="2018-01-08T14:12:00Z">
        <w:r w:rsidRPr="003036E3">
          <w:delText xml:space="preserve">, with </w:delText>
        </w:r>
      </w:del>
      <w:ins w:id="951" w:author="Grammarproofing" w:date="2018-01-08T14:12:00Z">
        <w:r w:rsidRPr="00C537FA">
          <w:t xml:space="preserve"> </w:t>
        </w:r>
        <w:r w:rsidR="00D35277" w:rsidRPr="00C537FA">
          <w:t xml:space="preserve">and </w:t>
        </w:r>
      </w:ins>
      <w:r w:rsidR="00D35277" w:rsidRPr="00C537FA">
        <w:t>the</w:t>
      </w:r>
      <w:r w:rsidRPr="00C537FA">
        <w:t xml:space="preserve"> applied current </w:t>
      </w:r>
      <w:del w:id="952" w:author="Grammarproofing" w:date="2018-01-08T14:12:00Z">
        <w:r w:rsidRPr="003036E3">
          <w:delText>is</w:delText>
        </w:r>
      </w:del>
      <w:ins w:id="953" w:author="Grammarproofing" w:date="2018-01-08T14:12:00Z">
        <w:r w:rsidR="00D35277" w:rsidRPr="00C537FA">
          <w:t>wa</w:t>
        </w:r>
        <w:r w:rsidRPr="00C537FA">
          <w:t>s</w:t>
        </w:r>
      </w:ins>
      <w:r w:rsidRPr="00C537FA">
        <w:t xml:space="preserve"> 3 A. This </w:t>
      </w:r>
      <w:del w:id="954" w:author="Grammarproofing" w:date="2018-01-08T14:12:00Z">
        <w:r w:rsidRPr="003036E3">
          <w:delText>is</w:delText>
        </w:r>
      </w:del>
      <w:ins w:id="955" w:author="Grammarproofing" w:date="2018-01-08T14:12:00Z">
        <w:r w:rsidR="003C489A" w:rsidRPr="00C537FA">
          <w:t>wa</w:t>
        </w:r>
        <w:r w:rsidRPr="00C537FA">
          <w:t>s</w:t>
        </w:r>
      </w:ins>
      <w:r w:rsidRPr="00C537FA">
        <w:t xml:space="preserve"> due to the fact that</w:t>
      </w:r>
      <w:r w:rsidR="00D35277" w:rsidRPr="00C537FA">
        <w:t xml:space="preserve"> </w:t>
      </w:r>
      <w:ins w:id="956" w:author="Grammarproofing" w:date="2018-01-08T14:12:00Z">
        <w:r w:rsidR="00D35277" w:rsidRPr="00C537FA">
          <w:t>it was</w:t>
        </w:r>
        <w:r w:rsidRPr="00C537FA">
          <w:t xml:space="preserve"> </w:t>
        </w:r>
      </w:ins>
      <w:r w:rsidRPr="00C537FA">
        <w:t>easy</w:t>
      </w:r>
      <w:r w:rsidR="00D35277" w:rsidRPr="00C537FA">
        <w:t xml:space="preserve"> </w:t>
      </w:r>
      <w:del w:id="957" w:author="Grammarproofing" w:date="2018-01-08T14:12:00Z">
        <w:r w:rsidRPr="003036E3">
          <w:delText>axis magnetization of</w:delText>
        </w:r>
      </w:del>
      <w:ins w:id="958" w:author="Grammarproofing" w:date="2018-01-08T14:12:00Z">
        <w:r w:rsidR="00D35277" w:rsidRPr="00C537FA">
          <w:t>for</w:t>
        </w:r>
      </w:ins>
      <w:r w:rsidR="00D35277" w:rsidRPr="00C537FA">
        <w:t xml:space="preserve"> the</w:t>
      </w:r>
      <w:r w:rsidR="003C489A" w:rsidRPr="00C537FA">
        <w:t xml:space="preserve"> </w:t>
      </w:r>
      <w:r w:rsidR="00D35277" w:rsidRPr="00C537FA">
        <w:t xml:space="preserve">plate-like </w:t>
      </w:r>
      <w:del w:id="959" w:author="Grammarproofing" w:date="2018-01-08T14:12:00Z">
        <w:r w:rsidRPr="003036E3">
          <w:delText xml:space="preserve">shape </w:delText>
        </w:r>
      </w:del>
      <w:r w:rsidR="00D35277" w:rsidRPr="00C537FA">
        <w:t>particles</w:t>
      </w:r>
      <w:r w:rsidR="003C489A" w:rsidRPr="00C537FA">
        <w:t xml:space="preserve"> </w:t>
      </w:r>
      <w:del w:id="960" w:author="Grammarproofing" w:date="2018-01-08T14:12:00Z">
        <w:r w:rsidRPr="003036E3">
          <w:delText>which align</w:delText>
        </w:r>
      </w:del>
      <w:ins w:id="961" w:author="Grammarproofing" w:date="2018-01-08T14:12:00Z">
        <w:r w:rsidR="003C489A" w:rsidRPr="00C537FA">
          <w:t>to be magnetized</w:t>
        </w:r>
        <w:r w:rsidRPr="00C537FA">
          <w:t xml:space="preserve"> </w:t>
        </w:r>
        <w:r w:rsidR="003C489A" w:rsidRPr="00C537FA">
          <w:t>as they were aligned</w:t>
        </w:r>
      </w:ins>
      <w:r w:rsidR="003C489A" w:rsidRPr="00C537FA">
        <w:t xml:space="preserve"> along their long axis</w:t>
      </w:r>
      <w:ins w:id="962" w:author="Grammarproofing" w:date="2018-01-08T14:12:00Z">
        <w:r w:rsidR="003C489A" w:rsidRPr="00C537FA">
          <w:t>,</w:t>
        </w:r>
      </w:ins>
      <w:r w:rsidR="003C489A" w:rsidRPr="00C537FA">
        <w:t xml:space="preserve"> and </w:t>
      </w:r>
      <w:del w:id="963" w:author="Grammarproofing" w:date="2018-01-08T14:12:00Z">
        <w:r w:rsidRPr="003036E3">
          <w:delText>become</w:delText>
        </w:r>
      </w:del>
      <w:ins w:id="964" w:author="Grammarproofing" w:date="2018-01-08T14:12:00Z">
        <w:r w:rsidR="003C489A" w:rsidRPr="00C537FA">
          <w:t>it became</w:t>
        </w:r>
      </w:ins>
      <w:r w:rsidR="003C489A" w:rsidRPr="00C537FA">
        <w:t xml:space="preserve"> complex to </w:t>
      </w:r>
      <w:del w:id="965" w:author="Grammarproofing" w:date="2018-01-08T14:12:00Z">
        <w:r w:rsidRPr="003036E3">
          <w:delText>be demagnetized</w:delText>
        </w:r>
      </w:del>
      <w:ins w:id="966" w:author="Grammarproofing" w:date="2018-01-08T14:12:00Z">
        <w:r w:rsidR="003C489A" w:rsidRPr="00C537FA">
          <w:t>demagnetize them</w:t>
        </w:r>
      </w:ins>
      <w:r w:rsidRPr="00C537FA">
        <w:t xml:space="preserve"> </w:t>
      </w:r>
      <w:r w:rsidRPr="00C537FA">
        <w:fldChar w:fldCharType="begin" w:fldLock="1"/>
      </w:r>
      <w:r w:rsidR="00E454BF" w:rsidRPr="00C537FA">
        <w:instrText>ADDIN CSL_CITATION { "citationItems" : [ { "id" : "ITEM-1", "itemData" : { "DOI" : "10.1122/1.3479045", "ISSN" : "01486055", "abstract" : "Magnetorheological (MR) properties were investigated for sphere, plate,\\nand rod-like iron particles in suspension under the presence of magnetic\\nfields to ascertain the effect of particle shape in MR performance.\\nA novel two-step synthesis route for micrometer sized iron particles\\nwith different morphologies is described in detail. Small-amplitude\\ndynamic oscillatory and steady shear flow measurements were carried\\nout in the presence of external magnetic fields. Finite element method\\ncalculations were performed to explain the effect of particle shape\\nin the magnetic field-induced yield stress. Compared to their sphere\\nand plate counterparts, rod-like particle based MR fluids present\\na larger storage modulus and yield stress. The effect of particle\\nshape is found to be negligible at large particle content and/or\\nmagnetic field strengths. (C) 2010 The Society of Rheology. [DOI:\\n10.1122/1.3479045]", "author" : [ { "dropping-particle" : "", "family" : "Vicente", "given" : "Juan", "non-dropping-particle" : "de", "parse-names" : false, "suffix" : "" }, { "dropping-particle" : "", "family" : "Vereda", "given" : "Fernando", "non-dropping-particle" : "", "parse-names" : false, "suffix" : "" }, { "dropping-particle" : "", "family" : "Segovia-Gutie\u0301rrez", "given" : "Juan Pablo", "non-dropping-particle" : "", "parse-names" : false, "suffix" : "" }, { "dropping-particle" : "", "family" : "Puerto Morales", "given" : "Mari\u0301a", "non-dropping-particle" : "del", "parse-names" : false, "suffix" : "" }, { "dropping-particle" : "", "family" : "Hidalgo-A\u0301lvarez", "given" : "Roque", "non-dropping-particle" : "", "parse-names" : false, "suffix" : "" } ], "container-title" : "Journal of Rheology", "id" : "ITEM-1", "issue" : "6", "issued" : { "date-parts" : [ [ "2010" ] ] }, "page" : "1337", "title" : "Effect of particle shape in magnetorheology", "type" : "article-journal", "volume" : "54" }, "uris" : [ "http://www.mendeley.com/documents/?uuid=004961f8-6c34-4729-ae8c-7f243e4dd388" ] } ], "mendeley" : { "formattedCitation" : "(19)", "plainTextFormattedCitation" : "(19)", "previouslyFormattedCitation" : "(19)" }, "properties" : { "noteIndex" : 0 }, "schema" : "https://github.com/citation-style-language/schema/raw/master/csl-citation.json" }</w:instrText>
      </w:r>
      <w:r w:rsidRPr="00C537FA">
        <w:fldChar w:fldCharType="separate"/>
      </w:r>
      <w:r w:rsidR="00B34006" w:rsidRPr="00C537FA">
        <w:rPr>
          <w:noProof/>
        </w:rPr>
        <w:t>(19)</w:t>
      </w:r>
      <w:r w:rsidRPr="00C537FA">
        <w:fldChar w:fldCharType="end"/>
      </w:r>
      <w:r w:rsidRPr="00C537FA">
        <w:t>. As</w:t>
      </w:r>
      <w:r w:rsidR="003C489A" w:rsidRPr="00C537FA">
        <w:t xml:space="preserve"> </w:t>
      </w:r>
      <w:del w:id="967" w:author="Grammarproofing" w:date="2018-01-08T14:12:00Z">
        <w:r w:rsidRPr="003036E3">
          <w:delText>consequences</w:delText>
        </w:r>
      </w:del>
      <w:ins w:id="968" w:author="Grammarproofing" w:date="2018-01-08T14:12:00Z">
        <w:r w:rsidR="003C489A" w:rsidRPr="00C537FA">
          <w:t>a</w:t>
        </w:r>
        <w:r w:rsidRPr="00C537FA">
          <w:t xml:space="preserve"> consequence</w:t>
        </w:r>
      </w:ins>
      <w:r w:rsidRPr="00C537FA">
        <w:t>, faster magnetization</w:t>
      </w:r>
      <w:r w:rsidR="003C489A" w:rsidRPr="00C537FA">
        <w:t xml:space="preserve"> </w:t>
      </w:r>
      <w:ins w:id="969" w:author="Grammarproofing" w:date="2018-01-08T14:12:00Z">
        <w:r w:rsidR="003C489A" w:rsidRPr="00C537FA">
          <w:t>occurred</w:t>
        </w:r>
        <w:r w:rsidRPr="00C537FA">
          <w:t xml:space="preserve"> </w:t>
        </w:r>
      </w:ins>
      <w:r w:rsidRPr="00C537FA">
        <w:t xml:space="preserve">and strong solid chain structures </w:t>
      </w:r>
      <w:del w:id="970" w:author="Grammarproofing" w:date="2018-01-08T14:12:00Z">
        <w:r w:rsidRPr="003036E3">
          <w:delText>are</w:delText>
        </w:r>
      </w:del>
      <w:ins w:id="971" w:author="Grammarproofing" w:date="2018-01-08T14:12:00Z">
        <w:r w:rsidR="003C489A" w:rsidRPr="00C537FA">
          <w:t>were</w:t>
        </w:r>
      </w:ins>
      <w:r w:rsidRPr="00C537FA">
        <w:t xml:space="preserve"> formed below </w:t>
      </w:r>
      <w:ins w:id="972" w:author="Grammarproofing" w:date="2018-01-08T14:12:00Z">
        <w:r w:rsidR="003C489A" w:rsidRPr="00C537FA">
          <w:t xml:space="preserve">the </w:t>
        </w:r>
      </w:ins>
      <w:r w:rsidRPr="00C537FA">
        <w:t>saturation</w:t>
      </w:r>
      <w:ins w:id="973" w:author="Grammarproofing" w:date="2018-01-08T14:12:00Z">
        <w:r w:rsidR="003C489A" w:rsidRPr="00C537FA">
          <w:t xml:space="preserve"> </w:t>
        </w:r>
        <w:r w:rsidR="003C489A" w:rsidRPr="00C537FA">
          <w:lastRenderedPageBreak/>
          <w:t>point</w:t>
        </w:r>
      </w:ins>
      <w:r w:rsidRPr="00C537FA">
        <w:t>. It c</w:t>
      </w:r>
      <w:r w:rsidR="00B6758E" w:rsidRPr="00C537FA">
        <w:t>an</w:t>
      </w:r>
      <w:r w:rsidRPr="00C537FA">
        <w:t xml:space="preserve"> be concluded that the stability of </w:t>
      </w:r>
      <w:ins w:id="974" w:author="Grammarproofing" w:date="2018-01-08T14:12:00Z">
        <w:r w:rsidR="003C489A" w:rsidRPr="00C537FA">
          <w:t xml:space="preserve">the </w:t>
        </w:r>
      </w:ins>
      <w:r w:rsidRPr="00C537FA">
        <w:t xml:space="preserve">MR grease </w:t>
      </w:r>
      <w:del w:id="975" w:author="Grammarproofing" w:date="2018-01-08T14:12:00Z">
        <w:r w:rsidRPr="003036E3">
          <w:delText>is</w:delText>
        </w:r>
      </w:del>
      <w:ins w:id="976" w:author="Grammarproofing" w:date="2018-01-08T14:12:00Z">
        <w:r w:rsidR="003C489A" w:rsidRPr="00C537FA">
          <w:t>wa</w:t>
        </w:r>
        <w:r w:rsidRPr="00C537FA">
          <w:t>s</w:t>
        </w:r>
      </w:ins>
      <w:r w:rsidRPr="00C537FA">
        <w:t xml:space="preserve"> expressed under the shearing </w:t>
      </w:r>
      <w:del w:id="977" w:author="Grammarproofing" w:date="2018-01-08T14:12:00Z">
        <w:r w:rsidRPr="003036E3">
          <w:delText>condition</w:delText>
        </w:r>
      </w:del>
      <w:ins w:id="978" w:author="Grammarproofing" w:date="2018-01-08T14:12:00Z">
        <w:r w:rsidRPr="00C537FA">
          <w:t>conditio</w:t>
        </w:r>
        <w:r w:rsidR="003C489A" w:rsidRPr="00C537FA">
          <w:t>ns</w:t>
        </w:r>
      </w:ins>
      <w:r w:rsidRPr="00C537FA">
        <w:t>.</w:t>
      </w:r>
    </w:p>
    <w:p w14:paraId="19E4AFC6" w14:textId="47980097" w:rsidR="00762519" w:rsidRPr="00C537FA" w:rsidRDefault="00762519" w:rsidP="009D507F">
      <w:pPr>
        <w:jc w:val="both"/>
      </w:pPr>
      <w:r w:rsidRPr="00C537FA">
        <w:t>The value of the yield stress can be determined either by extrapolating the shear stress at zero</w:t>
      </w:r>
      <w:r w:rsidR="003C489A" w:rsidRPr="00C537FA">
        <w:t xml:space="preserve"> </w:t>
      </w:r>
      <w:r w:rsidRPr="00C537FA">
        <w:t xml:space="preserve">shear </w:t>
      </w:r>
      <w:proofErr w:type="gramStart"/>
      <w:r w:rsidRPr="00C537FA">
        <w:t>rate</w:t>
      </w:r>
      <w:proofErr w:type="gramEnd"/>
      <w:ins w:id="979" w:author="Grammarproofing" w:date="2018-01-08T14:12:00Z">
        <w:r w:rsidR="003C489A" w:rsidRPr="00C537FA">
          <w:t>,</w:t>
        </w:r>
      </w:ins>
      <w:r w:rsidRPr="00C537FA">
        <w:t xml:space="preserve"> which</w:t>
      </w:r>
      <w:r w:rsidR="00B6758E" w:rsidRPr="00C537FA">
        <w:t xml:space="preserve"> </w:t>
      </w:r>
      <w:ins w:id="980" w:author="Grammarproofing" w:date="2018-01-08T14:12:00Z">
        <w:r w:rsidR="00B6758E" w:rsidRPr="00C537FA">
          <w:t>is</w:t>
        </w:r>
        <w:r w:rsidRPr="00C537FA">
          <w:t xml:space="preserve"> </w:t>
        </w:r>
      </w:ins>
      <w:r w:rsidRPr="00C537FA">
        <w:t>known as static yield stress</w:t>
      </w:r>
      <w:ins w:id="981" w:author="Grammarproofing" w:date="2018-01-08T14:12:00Z">
        <w:r w:rsidR="003C489A" w:rsidRPr="00C537FA">
          <w:t>,</w:t>
        </w:r>
      </w:ins>
      <w:r w:rsidRPr="00C537FA">
        <w:t xml:space="preserve"> or</w:t>
      </w:r>
      <w:ins w:id="982" w:author="Grammarproofing" w:date="2018-01-08T14:12:00Z">
        <w:r w:rsidR="003C489A" w:rsidRPr="00C537FA">
          <w:t xml:space="preserve"> by</w:t>
        </w:r>
      </w:ins>
      <w:r w:rsidRPr="00C537FA">
        <w:t xml:space="preserve"> characterizing the shear stress with respect to the rheological model</w:t>
      </w:r>
      <w:ins w:id="983" w:author="Grammarproofing" w:date="2018-01-08T14:12:00Z">
        <w:r w:rsidR="003C489A" w:rsidRPr="00C537FA">
          <w:t>, which is</w:t>
        </w:r>
      </w:ins>
      <w:r w:rsidRPr="00C537FA">
        <w:t xml:space="preserve"> recognized as dynamic shear stress. In this work, </w:t>
      </w:r>
      <w:ins w:id="984" w:author="Grammarproofing" w:date="2018-01-08T14:12:00Z">
        <w:r w:rsidR="003C489A" w:rsidRPr="00C537FA">
          <w:t xml:space="preserve">the </w:t>
        </w:r>
      </w:ins>
      <w:r w:rsidRPr="00C537FA">
        <w:t xml:space="preserve">dynamic yield stress </w:t>
      </w:r>
      <w:del w:id="985" w:author="Grammarproofing" w:date="2018-01-08T14:12:00Z">
        <w:r w:rsidRPr="003036E3">
          <w:delText xml:space="preserve">is </w:delText>
        </w:r>
      </w:del>
      <w:ins w:id="986" w:author="Grammarproofing" w:date="2018-01-08T14:12:00Z">
        <w:r w:rsidR="003C489A" w:rsidRPr="00C537FA">
          <w:t>wa</w:t>
        </w:r>
        <w:r w:rsidRPr="00C537FA">
          <w:t xml:space="preserve">s </w:t>
        </w:r>
      </w:ins>
      <w:r w:rsidRPr="00C537FA">
        <w:t>determined using</w:t>
      </w:r>
      <w:ins w:id="987" w:author="Grammarproofing" w:date="2018-01-08T14:12:00Z">
        <w:r w:rsidR="003C489A" w:rsidRPr="00C537FA">
          <w:t xml:space="preserve"> a</w:t>
        </w:r>
      </w:ins>
      <w:r w:rsidRPr="00C537FA">
        <w:t xml:space="preserve"> Bingham plastic rheological model</w:t>
      </w:r>
      <w:r w:rsidR="00B255AD" w:rsidRPr="00C537FA">
        <w:t xml:space="preserve"> </w:t>
      </w:r>
      <w:r w:rsidR="00B255AD" w:rsidRPr="00C537FA">
        <w:fldChar w:fldCharType="begin" w:fldLock="1"/>
      </w:r>
      <w:r w:rsidR="00E454BF" w:rsidRPr="00C537FA">
        <w:instrText>ADDIN CSL_CITATION { "citationItems" : [ { "id" : "ITEM-1", "itemData" : { "DOI" : "10.1177/1045389X14551436", "ISSN" : "1045-389X", "author" : [ { "dropping-particle" : "", "family" : "Jonkkari", "given" : "I.", "non-dropping-particle" : "", "parse-names" : false, "suffix" : "" }, { "dropping-particle" : "", "family" : "Isakov", "given" : "M.", "non-dropping-particle" : "", "parse-names" : false, "suffix" : "" }, { "dropping-particle" : "", "family" : "Syrjala", "given" : "S.", "non-dropping-particle" : "", "parse-names" : false, "suffix" : "" } ], "container-title" : "Journal of Intelligent Material Systems and Structures", "id" : "ITEM-1", "issue" : "16", "issued" : { "date-parts" : [ [ "2015", "11", "1" ] ] }, "page" : "2256-2265", "title" : "Sedimentation stability and rheological properties of ionic liquid-based bidisperse magnetorheological fluids", "type" : "article-journal", "volume" : "26" }, "uris" : [ "http://www.mendeley.com/documents/?uuid=e3e8d2c5-1678-461e-a53e-39f28feec4e2" ] } ], "mendeley" : { "formattedCitation" : "(29)", "plainTextFormattedCitation" : "(29)", "previouslyFormattedCitation" : "(29)" }, "properties" : { "noteIndex" : 0 }, "schema" : "https://github.com/citation-style-language/schema/raw/master/csl-citation.json" }</w:instrText>
      </w:r>
      <w:r w:rsidR="00B255AD" w:rsidRPr="00C537FA">
        <w:fldChar w:fldCharType="separate"/>
      </w:r>
      <w:r w:rsidR="00B34006" w:rsidRPr="00C537FA">
        <w:rPr>
          <w:noProof/>
        </w:rPr>
        <w:t>(29)</w:t>
      </w:r>
      <w:r w:rsidR="00B255AD" w:rsidRPr="00C537FA">
        <w:fldChar w:fldCharType="end"/>
      </w:r>
      <w:r w:rsidRPr="00C537FA">
        <w:t>. In this model, the shear stress is given b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7"/>
      </w:tblGrid>
      <w:tr w:rsidR="003036E3" w:rsidRPr="00C537FA" w14:paraId="7FD9A040" w14:textId="77777777" w:rsidTr="002E7F1C">
        <w:trPr>
          <w:jc w:val="center"/>
        </w:trPr>
        <w:tc>
          <w:tcPr>
            <w:tcW w:w="9576" w:type="dxa"/>
          </w:tcPr>
          <w:p w14:paraId="7537FC5E" w14:textId="77777777" w:rsidR="00762519" w:rsidRPr="00C537FA" w:rsidRDefault="00762519" w:rsidP="002E7F1C">
            <w:pPr>
              <w:jc w:val="center"/>
              <w:rPr>
                <w:lang w:val="en-GB"/>
                <w:rPrChange w:id="988" w:author="Grammarproofing" w:date="2018-01-08T14:12:00Z">
                  <w:rPr/>
                </w:rPrChange>
              </w:rPr>
            </w:pPr>
            <m:oMath>
              <m:r>
                <w:rPr>
                  <w:rFonts w:ascii="Cambria Math" w:hAnsi="Cambria Math"/>
                  <w:lang w:val="en-GB"/>
                  <w:rPrChange w:id="989" w:author="Grammarproofing" w:date="2018-01-08T14:12:00Z">
                    <w:rPr>
                      <w:rFonts w:ascii="Cambria Math" w:hAnsi="Cambria Math"/>
                    </w:rPr>
                  </w:rPrChange>
                </w:rPr>
                <m:t xml:space="preserve">τ= </m:t>
              </m:r>
              <m:sSub>
                <m:sSubPr>
                  <m:ctrlPr>
                    <w:rPr>
                      <w:rFonts w:ascii="Cambria Math" w:hAnsi="Cambria Math"/>
                      <w:i/>
                      <w:lang w:val="en-GB"/>
                      <w:rPrChange w:id="990" w:author="Grammarproofing" w:date="2018-01-08T14:12:00Z">
                        <w:rPr>
                          <w:rFonts w:ascii="Cambria Math" w:hAnsi="Cambria Math"/>
                          <w:i/>
                        </w:rPr>
                      </w:rPrChange>
                    </w:rPr>
                  </m:ctrlPr>
                </m:sSubPr>
                <m:e>
                  <m:r>
                    <w:rPr>
                      <w:rFonts w:ascii="Cambria Math" w:hAnsi="Cambria Math"/>
                      <w:lang w:val="en-GB"/>
                      <w:rPrChange w:id="991" w:author="Grammarproofing" w:date="2018-01-08T14:12:00Z">
                        <w:rPr>
                          <w:rFonts w:ascii="Cambria Math" w:hAnsi="Cambria Math"/>
                        </w:rPr>
                      </w:rPrChange>
                    </w:rPr>
                    <m:t>τ</m:t>
                  </m:r>
                </m:e>
                <m:sub>
                  <m:r>
                    <w:rPr>
                      <w:rFonts w:ascii="Cambria Math" w:hAnsi="Cambria Math"/>
                      <w:lang w:val="en-GB"/>
                      <w:rPrChange w:id="992" w:author="Grammarproofing" w:date="2018-01-08T14:12:00Z">
                        <w:rPr>
                          <w:rFonts w:ascii="Cambria Math" w:hAnsi="Cambria Math"/>
                        </w:rPr>
                      </w:rPrChange>
                    </w:rPr>
                    <m:t>y</m:t>
                  </m:r>
                </m:sub>
              </m:sSub>
              <m:r>
                <w:rPr>
                  <w:rFonts w:ascii="Cambria Math" w:hAnsi="Cambria Math"/>
                  <w:lang w:val="en-GB"/>
                  <w:rPrChange w:id="993" w:author="Grammarproofing" w:date="2018-01-08T14:12:00Z">
                    <w:rPr>
                      <w:rFonts w:ascii="Cambria Math" w:hAnsi="Cambria Math"/>
                    </w:rPr>
                  </w:rPrChange>
                </w:rPr>
                <m:t>+ η</m:t>
              </m:r>
              <m:acc>
                <m:accPr>
                  <m:chr m:val="̇"/>
                  <m:ctrlPr>
                    <w:rPr>
                      <w:rFonts w:ascii="Cambria Math" w:hAnsi="Cambria Math"/>
                      <w:i/>
                      <w:lang w:val="en-GB"/>
                      <w:rPrChange w:id="994" w:author="Grammarproofing" w:date="2018-01-08T14:12:00Z">
                        <w:rPr>
                          <w:rFonts w:ascii="Cambria Math" w:hAnsi="Cambria Math"/>
                          <w:i/>
                        </w:rPr>
                      </w:rPrChange>
                    </w:rPr>
                  </m:ctrlPr>
                </m:accPr>
                <m:e>
                  <m:r>
                    <w:rPr>
                      <w:rFonts w:ascii="Cambria Math" w:hAnsi="Cambria Math"/>
                      <w:lang w:val="en-GB"/>
                      <w:rPrChange w:id="995" w:author="Grammarproofing" w:date="2018-01-08T14:12:00Z">
                        <w:rPr>
                          <w:rFonts w:ascii="Cambria Math" w:hAnsi="Cambria Math"/>
                        </w:rPr>
                      </w:rPrChange>
                    </w:rPr>
                    <m:t>γ</m:t>
                  </m:r>
                </m:e>
              </m:acc>
            </m:oMath>
            <w:r w:rsidRPr="00C537FA">
              <w:rPr>
                <w:lang w:val="en-GB"/>
                <w:rPrChange w:id="996" w:author="Grammarproofing" w:date="2018-01-08T14:12:00Z">
                  <w:rPr/>
                </w:rPrChange>
              </w:rPr>
              <w:t xml:space="preserve"> </w:t>
            </w:r>
            <w:r w:rsidRPr="00C537FA">
              <w:rPr>
                <w:lang w:val="en-GB"/>
                <w:rPrChange w:id="997" w:author="Grammarproofing" w:date="2018-01-08T14:12:00Z">
                  <w:rPr/>
                </w:rPrChange>
              </w:rPr>
              <w:tab/>
            </w:r>
            <m:oMath>
              <m:r>
                <w:rPr>
                  <w:rFonts w:ascii="Cambria Math" w:hAnsi="Cambria Math"/>
                  <w:lang w:val="en-GB"/>
                  <w:rPrChange w:id="998" w:author="Grammarproofing" w:date="2018-01-08T14:12:00Z">
                    <w:rPr>
                      <w:rFonts w:ascii="Cambria Math" w:hAnsi="Cambria Math"/>
                    </w:rPr>
                  </w:rPrChange>
                </w:rPr>
                <m:t xml:space="preserve">τ ≥ </m:t>
              </m:r>
              <m:sSub>
                <m:sSubPr>
                  <m:ctrlPr>
                    <w:rPr>
                      <w:rFonts w:ascii="Cambria Math" w:hAnsi="Cambria Math"/>
                      <w:i/>
                      <w:lang w:val="en-GB"/>
                      <w:rPrChange w:id="999" w:author="Grammarproofing" w:date="2018-01-08T14:12:00Z">
                        <w:rPr>
                          <w:rFonts w:ascii="Cambria Math" w:hAnsi="Cambria Math"/>
                          <w:i/>
                        </w:rPr>
                      </w:rPrChange>
                    </w:rPr>
                  </m:ctrlPr>
                </m:sSubPr>
                <m:e>
                  <m:r>
                    <w:rPr>
                      <w:rFonts w:ascii="Cambria Math" w:hAnsi="Cambria Math"/>
                      <w:lang w:val="en-GB"/>
                      <w:rPrChange w:id="1000" w:author="Grammarproofing" w:date="2018-01-08T14:12:00Z">
                        <w:rPr>
                          <w:rFonts w:ascii="Cambria Math" w:hAnsi="Cambria Math"/>
                        </w:rPr>
                      </w:rPrChange>
                    </w:rPr>
                    <m:t>τ</m:t>
                  </m:r>
                </m:e>
                <m:sub>
                  <m:r>
                    <w:rPr>
                      <w:rFonts w:ascii="Cambria Math" w:hAnsi="Cambria Math"/>
                      <w:lang w:val="en-GB"/>
                      <w:rPrChange w:id="1001" w:author="Grammarproofing" w:date="2018-01-08T14:12:00Z">
                        <w:rPr>
                          <w:rFonts w:ascii="Cambria Math" w:hAnsi="Cambria Math"/>
                        </w:rPr>
                      </w:rPrChange>
                    </w:rPr>
                    <m:t>y</m:t>
                  </m:r>
                </m:sub>
              </m:sSub>
            </m:oMath>
            <w:r w:rsidR="002E7F1C" w:rsidRPr="00C537FA">
              <w:rPr>
                <w:lang w:val="en-GB"/>
                <w:rPrChange w:id="1002" w:author="Grammarproofing" w:date="2018-01-08T14:12:00Z">
                  <w:rPr/>
                </w:rPrChange>
              </w:rPr>
              <w:tab/>
            </w:r>
            <w:r w:rsidR="002E7F1C" w:rsidRPr="00C537FA">
              <w:rPr>
                <w:lang w:val="en-GB"/>
                <w:rPrChange w:id="1003" w:author="Grammarproofing" w:date="2018-01-08T14:12:00Z">
                  <w:rPr/>
                </w:rPrChange>
              </w:rPr>
              <w:tab/>
            </w:r>
            <w:r w:rsidR="002E7F1C" w:rsidRPr="00C537FA">
              <w:rPr>
                <w:lang w:val="en-GB"/>
                <w:rPrChange w:id="1004" w:author="Grammarproofing" w:date="2018-01-08T14:12:00Z">
                  <w:rPr/>
                </w:rPrChange>
              </w:rPr>
              <w:tab/>
            </w:r>
            <w:r w:rsidR="002E7F1C" w:rsidRPr="00C537FA">
              <w:rPr>
                <w:lang w:val="en-GB"/>
                <w:rPrChange w:id="1005" w:author="Grammarproofing" w:date="2018-01-08T14:12:00Z">
                  <w:rPr/>
                </w:rPrChange>
              </w:rPr>
              <w:tab/>
            </w:r>
            <w:r w:rsidRPr="00C537FA">
              <w:rPr>
                <w:lang w:val="en-GB"/>
                <w:rPrChange w:id="1006" w:author="Grammarproofing" w:date="2018-01-08T14:12:00Z">
                  <w:rPr/>
                </w:rPrChange>
              </w:rPr>
              <w:t>(1)</w:t>
            </w:r>
          </w:p>
        </w:tc>
      </w:tr>
    </w:tbl>
    <w:p w14:paraId="5AE5AC10" w14:textId="2317DDE5" w:rsidR="0027448E" w:rsidRPr="00C537FA" w:rsidRDefault="00762519" w:rsidP="009D507F">
      <w:pPr>
        <w:pStyle w:val="Paragraph"/>
        <w:jc w:val="both"/>
      </w:pPr>
      <w:r w:rsidRPr="00C537FA">
        <w:t xml:space="preserve">where </w:t>
      </w:r>
      <m:oMath>
        <m:r>
          <w:rPr>
            <w:rFonts w:ascii="Cambria Math" w:hAnsi="Cambria Math"/>
          </w:rPr>
          <m:t>τ</m:t>
        </m:r>
      </m:oMath>
      <w:r w:rsidRPr="00C537FA">
        <w:t xml:space="preserve"> denotes the shear stress, </w:t>
      </w:r>
      <m:oMath>
        <m:sSub>
          <m:sSubPr>
            <m:ctrlPr>
              <w:rPr>
                <w:rFonts w:ascii="Cambria Math" w:hAnsi="Cambria Math"/>
                <w:i/>
              </w:rPr>
            </m:ctrlPr>
          </m:sSubPr>
          <m:e>
            <m:r>
              <w:rPr>
                <w:rFonts w:ascii="Cambria Math" w:hAnsi="Cambria Math"/>
              </w:rPr>
              <m:t>τ</m:t>
            </m:r>
          </m:e>
          <m:sub>
            <m:r>
              <w:rPr>
                <w:rFonts w:ascii="Cambria Math" w:hAnsi="Cambria Math"/>
              </w:rPr>
              <m:t>y</m:t>
            </m:r>
          </m:sub>
        </m:sSub>
      </m:oMath>
      <w:r w:rsidRPr="00C537FA">
        <w:t xml:space="preserve"> is the yield stress as a function of </w:t>
      </w:r>
      <w:ins w:id="1007" w:author="Grammarproofing" w:date="2018-01-08T14:12:00Z">
        <w:r w:rsidR="003C489A" w:rsidRPr="00C537FA">
          <w:t xml:space="preserve">the </w:t>
        </w:r>
      </w:ins>
      <w:r w:rsidRPr="00C537FA">
        <w:t xml:space="preserve">magnetic field, </w:t>
      </w:r>
      <m:oMath>
        <m:r>
          <w:rPr>
            <w:rFonts w:ascii="Cambria Math" w:hAnsi="Cambria Math"/>
          </w:rPr>
          <m:t>η</m:t>
        </m:r>
      </m:oMath>
      <w:r w:rsidRPr="00C537FA">
        <w:t xml:space="preserve"> is the apparent viscosity</w:t>
      </w:r>
      <w:ins w:id="1008" w:author="Grammarproofing" w:date="2018-01-08T14:12:00Z">
        <w:r w:rsidR="003C489A" w:rsidRPr="00C537FA">
          <w:t>,</w:t>
        </w:r>
      </w:ins>
      <w:r w:rsidRPr="00C537FA">
        <w:t xml:space="preserve"> which represents the slope of </w:t>
      </w:r>
      <w:ins w:id="1009" w:author="Grammarproofing" w:date="2018-01-08T14:12:00Z">
        <w:r w:rsidR="003C489A" w:rsidRPr="00C537FA">
          <w:t xml:space="preserve">the </w:t>
        </w:r>
      </w:ins>
      <w:r w:rsidRPr="00C537FA">
        <w:t xml:space="preserve">shear stress and shear rate curve at </w:t>
      </w:r>
      <w:ins w:id="1010" w:author="Grammarproofing" w:date="2018-01-08T14:12:00Z">
        <w:r w:rsidR="003C489A" w:rsidRPr="00C537FA">
          <w:t xml:space="preserve">a </w:t>
        </w:r>
      </w:ins>
      <w:r w:rsidRPr="00C537FA">
        <w:t>higher shear rate</w:t>
      </w:r>
      <w:ins w:id="1011" w:author="Grammarproofing" w:date="2018-01-08T14:12:00Z">
        <w:r w:rsidR="003C489A" w:rsidRPr="00C537FA">
          <w:t>,</w:t>
        </w:r>
      </w:ins>
      <w:r w:rsidRPr="00C537FA">
        <w:t xml:space="preserve"> and </w:t>
      </w:r>
      <m:oMath>
        <m:acc>
          <m:accPr>
            <m:chr m:val="̇"/>
            <m:ctrlPr>
              <w:rPr>
                <w:rFonts w:ascii="Cambria Math" w:hAnsi="Cambria Math"/>
                <w:i/>
              </w:rPr>
            </m:ctrlPr>
          </m:accPr>
          <m:e>
            <m:r>
              <w:rPr>
                <w:rFonts w:ascii="Cambria Math" w:hAnsi="Cambria Math"/>
              </w:rPr>
              <m:t>γ</m:t>
            </m:r>
          </m:e>
        </m:acc>
      </m:oMath>
      <w:r w:rsidRPr="00C537FA">
        <w:t xml:space="preserve"> is the shear rate.</w:t>
      </w:r>
      <w:r w:rsidRPr="00C537FA">
        <w:rPr>
          <w:lang w:eastAsia="ko-KR"/>
        </w:rPr>
        <w:t xml:space="preserve"> </w:t>
      </w:r>
      <w:r w:rsidRPr="00C537FA">
        <w:t xml:space="preserve">The Bingham model </w:t>
      </w:r>
      <w:del w:id="1012" w:author="Grammarproofing" w:date="2018-01-08T14:12:00Z">
        <w:r w:rsidRPr="003036E3">
          <w:delText>is</w:delText>
        </w:r>
      </w:del>
      <w:ins w:id="1013" w:author="Grammarproofing" w:date="2018-01-08T14:12:00Z">
        <w:r w:rsidR="003C489A" w:rsidRPr="00C537FA">
          <w:t>wa</w:t>
        </w:r>
        <w:r w:rsidRPr="00C537FA">
          <w:t>s</w:t>
        </w:r>
      </w:ins>
      <w:r w:rsidRPr="00C537FA">
        <w:t xml:space="preserve"> fitted to the experimental data. </w:t>
      </w:r>
      <w:ins w:id="1014" w:author="Grammarproofing" w:date="2018-01-08T14:12:00Z">
        <w:r w:rsidR="003C489A" w:rsidRPr="00C537FA">
          <w:t xml:space="preserve">The </w:t>
        </w:r>
      </w:ins>
      <w:r w:rsidRPr="00C537FA">
        <w:t xml:space="preserve">MRG-P with 30 wt% </w:t>
      </w:r>
      <w:ins w:id="1015" w:author="Grammarproofing" w:date="2018-01-08T14:12:00Z">
        <w:r w:rsidR="00B6758E" w:rsidRPr="00C537FA">
          <w:t xml:space="preserve">of </w:t>
        </w:r>
      </w:ins>
      <w:r w:rsidRPr="00C537FA">
        <w:t xml:space="preserve">CI particles </w:t>
      </w:r>
      <w:del w:id="1016" w:author="Grammarproofing" w:date="2018-01-08T14:12:00Z">
        <w:r w:rsidRPr="003036E3">
          <w:delText>shows</w:delText>
        </w:r>
      </w:del>
      <w:ins w:id="1017" w:author="Grammarproofing" w:date="2018-01-08T14:12:00Z">
        <w:r w:rsidRPr="00C537FA">
          <w:t>show</w:t>
        </w:r>
        <w:r w:rsidR="003C489A" w:rsidRPr="00C537FA">
          <w:t>ed</w:t>
        </w:r>
      </w:ins>
      <w:r w:rsidRPr="00C537FA">
        <w:t xml:space="preserve"> the highest yield stress during</w:t>
      </w:r>
      <w:r w:rsidR="003C489A" w:rsidRPr="00C537FA">
        <w:t xml:space="preserve"> </w:t>
      </w:r>
      <w:ins w:id="1018" w:author="Grammarproofing" w:date="2018-01-08T14:12:00Z">
        <w:r w:rsidR="003C489A" w:rsidRPr="00C537FA">
          <w:t>the</w:t>
        </w:r>
        <w:r w:rsidRPr="00C537FA">
          <w:t xml:space="preserve"> </w:t>
        </w:r>
      </w:ins>
      <w:r w:rsidRPr="00C537FA">
        <w:t>off-state and at low applied magnetic fields (&lt; 2A) compared to</w:t>
      </w:r>
      <w:r w:rsidR="003C489A" w:rsidRPr="00C537FA">
        <w:t xml:space="preserve"> </w:t>
      </w:r>
      <w:ins w:id="1019" w:author="Grammarproofing" w:date="2018-01-08T14:12:00Z">
        <w:r w:rsidR="003C489A" w:rsidRPr="00C537FA">
          <w:t>the</w:t>
        </w:r>
        <w:r w:rsidRPr="00C537FA">
          <w:t xml:space="preserve"> </w:t>
        </w:r>
      </w:ins>
      <w:r w:rsidRPr="00C537FA">
        <w:t xml:space="preserve">MRG-S. In the meantime, </w:t>
      </w:r>
      <w:ins w:id="1020" w:author="Grammarproofing" w:date="2018-01-08T14:12:00Z">
        <w:r w:rsidR="003C489A" w:rsidRPr="00C537FA">
          <w:t xml:space="preserve">the MRG-P with </w:t>
        </w:r>
      </w:ins>
      <w:r w:rsidRPr="00C537FA">
        <w:t xml:space="preserve">50 and 70 wt% </w:t>
      </w:r>
      <w:r w:rsidR="00B6758E" w:rsidRPr="00C537FA">
        <w:t xml:space="preserve">of </w:t>
      </w:r>
      <w:del w:id="1021" w:author="Grammarproofing" w:date="2018-01-08T14:12:00Z">
        <w:r w:rsidRPr="003036E3">
          <w:delText>MRG-P display</w:delText>
        </w:r>
      </w:del>
      <w:ins w:id="1022" w:author="Grammarproofing" w:date="2018-01-08T14:12:00Z">
        <w:r w:rsidR="003C489A" w:rsidRPr="00C537FA">
          <w:t>CI particles</w:t>
        </w:r>
        <w:r w:rsidRPr="00C537FA">
          <w:t xml:space="preserve"> display</w:t>
        </w:r>
        <w:r w:rsidR="003C489A" w:rsidRPr="00C537FA">
          <w:t>ed a</w:t>
        </w:r>
      </w:ins>
      <w:r w:rsidRPr="00C537FA">
        <w:t xml:space="preserve"> higher yield stress at applied magnetic fields above 3A. This </w:t>
      </w:r>
      <w:del w:id="1023" w:author="Grammarproofing" w:date="2018-01-08T14:12:00Z">
        <w:r w:rsidRPr="003036E3">
          <w:delText>is</w:delText>
        </w:r>
      </w:del>
      <w:ins w:id="1024" w:author="Grammarproofing" w:date="2018-01-08T14:12:00Z">
        <w:r w:rsidR="003C489A" w:rsidRPr="00C537FA">
          <w:t>wa</w:t>
        </w:r>
        <w:r w:rsidRPr="00C537FA">
          <w:t>s</w:t>
        </w:r>
      </w:ins>
      <w:r w:rsidRPr="00C537FA">
        <w:t xml:space="preserve"> due to the high composition of </w:t>
      </w:r>
      <w:ins w:id="1025" w:author="Grammarproofing" w:date="2018-01-08T14:12:00Z">
        <w:r w:rsidR="00B6758E" w:rsidRPr="00C537FA">
          <w:t xml:space="preserve">the </w:t>
        </w:r>
      </w:ins>
      <w:r w:rsidRPr="00C537FA">
        <w:t>CI particles</w:t>
      </w:r>
      <w:ins w:id="1026" w:author="Grammarproofing" w:date="2018-01-08T14:12:00Z">
        <w:r w:rsidR="003C489A" w:rsidRPr="00C537FA">
          <w:t>,</w:t>
        </w:r>
      </w:ins>
      <w:r w:rsidRPr="00C537FA">
        <w:t xml:space="preserve"> which </w:t>
      </w:r>
      <w:del w:id="1027" w:author="Grammarproofing" w:date="2018-01-08T14:12:00Z">
        <w:r w:rsidRPr="003036E3">
          <w:delText>lead</w:delText>
        </w:r>
      </w:del>
      <w:ins w:id="1028" w:author="Grammarproofing" w:date="2018-01-08T14:12:00Z">
        <w:r w:rsidRPr="00C537FA">
          <w:t>led</w:t>
        </w:r>
      </w:ins>
      <w:r w:rsidRPr="00C537FA">
        <w:t xml:space="preserve"> to </w:t>
      </w:r>
      <w:ins w:id="1029" w:author="Grammarproofing" w:date="2018-01-08T14:12:00Z">
        <w:r w:rsidR="003C489A" w:rsidRPr="00C537FA">
          <w:t xml:space="preserve">an </w:t>
        </w:r>
      </w:ins>
      <w:r w:rsidRPr="00C537FA">
        <w:t xml:space="preserve">enlargement of the surface contact </w:t>
      </w:r>
      <w:del w:id="1030" w:author="Grammarproofing" w:date="2018-01-08T14:12:00Z">
        <w:r w:rsidRPr="003036E3">
          <w:delText>areas which</w:delText>
        </w:r>
      </w:del>
      <w:ins w:id="1031" w:author="Grammarproofing" w:date="2018-01-08T14:12:00Z">
        <w:r w:rsidRPr="00C537FA">
          <w:t>area</w:t>
        </w:r>
        <w:r w:rsidR="003C489A" w:rsidRPr="00C537FA">
          <w:t>, thereby</w:t>
        </w:r>
      </w:ins>
      <w:r w:rsidRPr="00C537FA">
        <w:t xml:space="preserve"> indirectly </w:t>
      </w:r>
      <w:del w:id="1032" w:author="Grammarproofing" w:date="2018-01-08T14:12:00Z">
        <w:r w:rsidRPr="003036E3">
          <w:delText>reduce</w:delText>
        </w:r>
      </w:del>
      <w:ins w:id="1033" w:author="Grammarproofing" w:date="2018-01-08T14:12:00Z">
        <w:r w:rsidRPr="00C537FA">
          <w:t>reduc</w:t>
        </w:r>
        <w:r w:rsidR="003C489A" w:rsidRPr="00C537FA">
          <w:t>ing</w:t>
        </w:r>
      </w:ins>
      <w:r w:rsidRPr="00C537FA">
        <w:t xml:space="preserve"> the void ratio where </w:t>
      </w:r>
      <w:ins w:id="1034" w:author="Grammarproofing" w:date="2018-01-08T14:12:00Z">
        <w:r w:rsidR="003C489A" w:rsidRPr="00C537FA">
          <w:t xml:space="preserve">the </w:t>
        </w:r>
      </w:ins>
      <w:r w:rsidRPr="00C537FA">
        <w:t xml:space="preserve">pre-chain structures </w:t>
      </w:r>
      <w:del w:id="1035" w:author="Grammarproofing" w:date="2018-01-08T14:12:00Z">
        <w:r w:rsidRPr="003036E3">
          <w:delText>are</w:delText>
        </w:r>
      </w:del>
      <w:ins w:id="1036" w:author="Grammarproofing" w:date="2018-01-08T14:12:00Z">
        <w:r w:rsidR="003C489A" w:rsidRPr="00C537FA">
          <w:t>we</w:t>
        </w:r>
        <w:r w:rsidRPr="00C537FA">
          <w:t>re</w:t>
        </w:r>
      </w:ins>
      <w:r w:rsidRPr="00C537FA">
        <w:t xml:space="preserve"> formed </w:t>
      </w:r>
      <w:r w:rsidRPr="00C537FA">
        <w:fldChar w:fldCharType="begin" w:fldLock="1"/>
      </w:r>
      <w:r w:rsidR="00E454BF" w:rsidRPr="00C537FA">
        <w:instrText>ADDIN CSL_CITATION { "citationItems" : [ { "id" : "ITEM-1", "itemData" : { "DOI" : "10.1122/1.3479045", "ISSN" : "01486055", "abstract" : "Magnetorheological (MR) properties were investigated for sphere, plate,\\nand rod-like iron particles in suspension under the presence of magnetic\\nfields to ascertain the effect of particle shape in MR performance.\\nA novel two-step synthesis route for micrometer sized iron particles\\nwith different morphologies is described in detail. Small-amplitude\\ndynamic oscillatory and steady shear flow measurements were carried\\nout in the presence of external magnetic fields. Finite element method\\ncalculations were performed to explain the effect of particle shape\\nin the magnetic field-induced yield stress. Compared to their sphere\\nand plate counterparts, rod-like particle based MR fluids present\\na larger storage modulus and yield stress. The effect of particle\\nshape is found to be negligible at large particle content and/or\\nmagnetic field strengths. (C) 2010 The Society of Rheology. [DOI:\\n10.1122/1.3479045]", "author" : [ { "dropping-particle" : "", "family" : "Vicente", "given" : "Juan", "non-dropping-particle" : "de", "parse-names" : false, "suffix" : "" }, { "dropping-particle" : "", "family" : "Vereda", "given" : "Fernando", "non-dropping-particle" : "", "parse-names" : false, "suffix" : "" }, { "dropping-particle" : "", "family" : "Segovia-Gutie\u0301rrez", "given" : "Juan Pablo", "non-dropping-particle" : "", "parse-names" : false, "suffix" : "" }, { "dropping-particle" : "", "family" : "Puerto Morales", "given" : "Mari\u0301a", "non-dropping-particle" : "del", "parse-names" : false, "suffix" : "" }, { "dropping-particle" : "", "family" : "Hidalgo-A\u0301lvarez", "given" : "Roque", "non-dropping-particle" : "", "parse-names" : false, "suffix" : "" } ], "container-title" : "Journal of Rheology", "id" : "ITEM-1", "issue" : "6", "issued" : { "date-parts" : [ [ "2010" ] ] }, "page" : "1337", "title" : "Effect of particle shape in magnetorheology", "type" : "article-journal", "volume" : "54" }, "uris" : [ "http://www.mendeley.com/documents/?uuid=004961f8-6c34-4729-ae8c-7f243e4dd388" ] }, { "id" : "ITEM-2", "itemData" : { "DOI" : "10.1039/c2sm26587g", "ISSN" : "1744-683X", "author" : [ { "dropping-particle" : "", "family" : "An", "given" : "Hai-Ning", "non-dropping-particle" : "", "parse-names" : false, "suffix" : "" }, { "dropping-particle" : "", "family" : "Picken", "given" : "Stephen J.", "non-dropping-particle" : "", "parse-names" : false, "suffix" : "" }, { "dropping-particle" : "", "family" : "Mendes", "given" : "Eduardo", "non-dropping-particle" : "", "parse-names" : false, "suffix" : "" } ], "container-title" : "Soft Matter", "id" : "ITEM-2", "issue" : "48", "issued" : { "date-parts" : [ [ "2012" ] ] }, "page" : "11995", "title" : "Direct Observation of Particle Rearrangement During Cyclic Stress Hardening of Magnetorheological Gels", "type" : "article-journal", "volume" : "8" }, "uris" : [ "http://www.mendeley.com/documents/?uuid=6b5b8801-75ea-4c7d-9bd7-daf6056f4b76" ] } ], "mendeley" : { "formattedCitation" : "(19,30)", "plainTextFormattedCitation" : "(19,30)", "previouslyFormattedCitation" : "(19,30)" }, "properties" : { "noteIndex" : 0 }, "schema" : "https://github.com/citation-style-language/schema/raw/master/csl-citation.json" }</w:instrText>
      </w:r>
      <w:r w:rsidRPr="00C537FA">
        <w:fldChar w:fldCharType="separate"/>
      </w:r>
      <w:r w:rsidR="00B34006" w:rsidRPr="00C537FA">
        <w:rPr>
          <w:noProof/>
        </w:rPr>
        <w:t>(19,</w:t>
      </w:r>
      <w:ins w:id="1037" w:author="Grammarproofing" w:date="2018-01-08T14:12:00Z">
        <w:r w:rsidR="00BA24A5" w:rsidRPr="00C537FA">
          <w:rPr>
            <w:noProof/>
          </w:rPr>
          <w:t xml:space="preserve"> </w:t>
        </w:r>
      </w:ins>
      <w:r w:rsidR="00B34006" w:rsidRPr="00C537FA">
        <w:rPr>
          <w:noProof/>
        </w:rPr>
        <w:t>30)</w:t>
      </w:r>
      <w:r w:rsidRPr="00C537FA">
        <w:fldChar w:fldCharType="end"/>
      </w:r>
      <w:r w:rsidRPr="00C537FA">
        <w:t xml:space="preserve">. As the particles </w:t>
      </w:r>
      <w:del w:id="1038" w:author="Grammarproofing" w:date="2018-01-08T14:12:00Z">
        <w:r w:rsidRPr="003036E3">
          <w:delText>are</w:delText>
        </w:r>
      </w:del>
      <w:ins w:id="1039" w:author="Grammarproofing" w:date="2018-01-08T14:12:00Z">
        <w:r w:rsidR="00BA24A5" w:rsidRPr="00C537FA">
          <w:t>were</w:t>
        </w:r>
      </w:ins>
      <w:r w:rsidRPr="00C537FA">
        <w:t xml:space="preserve"> fully packed with high induced </w:t>
      </w:r>
      <w:r w:rsidR="004A3B0C" w:rsidRPr="00C537FA">
        <w:t xml:space="preserve">magnetic </w:t>
      </w:r>
      <w:r w:rsidRPr="00C537FA">
        <w:t xml:space="preserve">polarization, the friction force </w:t>
      </w:r>
      <w:del w:id="1040" w:author="Grammarproofing" w:date="2018-01-08T14:12:00Z">
        <w:r w:rsidRPr="003036E3">
          <w:delText xml:space="preserve">gained its predominance </w:delText>
        </w:r>
      </w:del>
      <w:ins w:id="1041" w:author="Grammarproofing" w:date="2018-01-08T14:12:00Z">
        <w:r w:rsidR="00B6758E" w:rsidRPr="00C537FA">
          <w:t>became more dominant</w:t>
        </w:r>
        <w:r w:rsidRPr="00C537FA">
          <w:t xml:space="preserve"> </w:t>
        </w:r>
      </w:ins>
      <w:r w:rsidRPr="00C537FA">
        <w:fldChar w:fldCharType="begin" w:fldLock="1"/>
      </w:r>
      <w:r w:rsidR="00E454BF" w:rsidRPr="00C537FA">
        <w:instrText>ADDIN CSL_CITATION { "citationItems" : [ { "id" : "ITEM-1", "itemData" : { "DOI" : "10.1088/0964-1726/24/7/075011", "ISSN" : "0964-1726", "author" : [ { "dropping-particle" : "", "family" : "Siebert", "given" : "Erik", "non-dropping-particle" : "", "parse-names" : false, "suffix" : "" }, { "dropping-particle" : "", "family" : "Laherisheth", "given" : "Zarana", "non-dropping-particle" : "", "parse-names" : false, "suffix" : "" }, { "dropping-particle" : "V", "family" : "Upadhyay", "given" : "Ramesh", "non-dropping-particle" : "", "parse-names" : false, "suffix" : "" } ], "container-title" : "Smart Materials and Structures", "id" : "ITEM-1", "issue" : "7", "issued" : { "date-parts" : [ [ "2015", "7", "1" ] ] }, "page" : "075011", "publisher" : "IOP Publishing", "title" : "Dilution dependent magnetorheological effect of flake-shaped particle suspensions\u2014destructive friction effects", "type" : "article-journal", "volume" : "24" }, "uris" : [ "http://www.mendeley.com/documents/?uuid=45d01313-14c4-48ef-a8a9-f4925db3ba0e" ] }, { "id" : "ITEM-2", "itemData" : { "DOI" : "10.1007/s13369-014-1358-2", "ISSN" : "1319-8025", "author" : [ { "dropping-particle" : "", "family" : "Hu", "given" : "Zhide", "non-dropping-particle" : "", "parse-names" : false, "suffix" : "" }, { "dropping-particle" : "", "family" : "Yan", "given" : "Hua", "non-dropping-particle" : "", "parse-names" : false, "suffix" : "" }, { "dropping-particle" : "", "family" : "Yang", "given" : "Jianjian", "non-dropping-particle" : "", "parse-names" : false, "suffix" : "" }, { "dropping-particle" : "", "family" : "Wang", "given" : "Xuemei", "non-dropping-particle" : "", "parse-names" : false, "suffix" : "" }, { "dropping-particle" : "", "family" : "Yu", "given" : "Rongsheng", "non-dropping-particle" : "", "parse-names" : false, "suffix" : "" } ], "container-title" : "Arabian Journal for Science and Engineering", "id" : "ITEM-2", "issue" : "10", "issued" : { "date-parts" : [ [ "2014", "10", "24" ] ] }, "page" : "7355-7361", "title" : "Effect of Components on Friction Property of Carbonyl Iron-Based Magnetorheological Fluid", "type" : "article-journal", "volume" : "39" }, "uris" : [ "http://www.mendeley.com/documents/?uuid=b85ca3ff-85e7-414b-b343-454bb337e434" ] } ], "mendeley" : { "formattedCitation" : "(10,31)", "plainTextFormattedCitation" : "(10,31)", "previouslyFormattedCitation" : "(10,31)" }, "properties" : { "noteIndex" : 0 }, "schema" : "https://github.com/citation-style-language/schema/raw/master/csl-citation.json" }</w:instrText>
      </w:r>
      <w:r w:rsidRPr="00C537FA">
        <w:fldChar w:fldCharType="separate"/>
      </w:r>
      <w:r w:rsidR="00B34006" w:rsidRPr="00C537FA">
        <w:rPr>
          <w:noProof/>
        </w:rPr>
        <w:t>(10,</w:t>
      </w:r>
      <w:ins w:id="1042" w:author="Grammarproofing" w:date="2018-01-08T14:12:00Z">
        <w:r w:rsidR="00B6758E" w:rsidRPr="00C537FA">
          <w:rPr>
            <w:noProof/>
          </w:rPr>
          <w:t xml:space="preserve"> </w:t>
        </w:r>
      </w:ins>
      <w:r w:rsidR="00B34006" w:rsidRPr="00C537FA">
        <w:rPr>
          <w:noProof/>
        </w:rPr>
        <w:t>31)</w:t>
      </w:r>
      <w:r w:rsidRPr="00C537FA">
        <w:fldChar w:fldCharType="end"/>
      </w:r>
      <w:r w:rsidRPr="00C537FA">
        <w:t xml:space="preserve">. Therefore, </w:t>
      </w:r>
      <w:del w:id="1043" w:author="Grammarproofing" w:date="2018-01-08T14:12:00Z">
        <w:r w:rsidRPr="003036E3">
          <w:delText>the</w:delText>
        </w:r>
      </w:del>
      <w:ins w:id="1044" w:author="Grammarproofing" w:date="2018-01-08T14:12:00Z">
        <w:r w:rsidR="00BA24A5" w:rsidRPr="00C537FA">
          <w:t>a</w:t>
        </w:r>
      </w:ins>
      <w:r w:rsidRPr="00C537FA">
        <w:t xml:space="preserve"> high yield stress </w:t>
      </w:r>
      <w:del w:id="1045" w:author="Grammarproofing" w:date="2018-01-08T14:12:00Z">
        <w:r w:rsidRPr="003036E3">
          <w:delText>is</w:delText>
        </w:r>
      </w:del>
      <w:ins w:id="1046" w:author="Grammarproofing" w:date="2018-01-08T14:12:00Z">
        <w:r w:rsidR="00BA24A5" w:rsidRPr="00C537FA">
          <w:t>wa</w:t>
        </w:r>
        <w:r w:rsidRPr="00C537FA">
          <w:t>s</w:t>
        </w:r>
      </w:ins>
      <w:r w:rsidRPr="00C537FA">
        <w:t xml:space="preserve"> required to break the </w:t>
      </w:r>
      <w:del w:id="1047" w:author="Grammarproofing" w:date="2018-01-08T14:12:00Z">
        <w:r w:rsidRPr="003036E3">
          <w:delText>bond</w:delText>
        </w:r>
      </w:del>
      <w:ins w:id="1048" w:author="Grammarproofing" w:date="2018-01-08T14:12:00Z">
        <w:r w:rsidRPr="00C537FA">
          <w:t>bond</w:t>
        </w:r>
        <w:r w:rsidR="00BA24A5" w:rsidRPr="00C537FA">
          <w:t>s</w:t>
        </w:r>
      </w:ins>
      <w:r w:rsidRPr="00C537FA">
        <w:t xml:space="preserve"> of</w:t>
      </w:r>
      <w:r w:rsidR="00BA24A5" w:rsidRPr="00C537FA">
        <w:t xml:space="preserve"> </w:t>
      </w:r>
      <w:ins w:id="1049" w:author="Grammarproofing" w:date="2018-01-08T14:12:00Z">
        <w:r w:rsidR="00BA24A5" w:rsidRPr="00C537FA">
          <w:t>the</w:t>
        </w:r>
        <w:r w:rsidRPr="00C537FA">
          <w:t xml:space="preserve"> </w:t>
        </w:r>
      </w:ins>
      <w:r w:rsidRPr="00C537FA">
        <w:t xml:space="preserve">chain structures </w:t>
      </w:r>
      <w:del w:id="1050" w:author="Grammarproofing" w:date="2018-01-08T14:12:00Z">
        <w:r w:rsidRPr="003036E3">
          <w:delText>to flow</w:delText>
        </w:r>
      </w:del>
      <w:ins w:id="1051" w:author="Grammarproofing" w:date="2018-01-08T14:12:00Z">
        <w:r w:rsidR="00BA24A5" w:rsidRPr="00C537FA">
          <w:t>so that</w:t>
        </w:r>
      </w:ins>
      <w:r w:rsidR="00BA24A5" w:rsidRPr="00C537FA">
        <w:t xml:space="preserve"> the fluid</w:t>
      </w:r>
      <w:ins w:id="1052" w:author="Grammarproofing" w:date="2018-01-08T14:12:00Z">
        <w:r w:rsidR="00BA24A5" w:rsidRPr="00C537FA">
          <w:t xml:space="preserve"> could</w:t>
        </w:r>
        <w:r w:rsidRPr="00C537FA">
          <w:t xml:space="preserve"> flow</w:t>
        </w:r>
      </w:ins>
      <w:r w:rsidRPr="00C537FA">
        <w:t xml:space="preserve">. In contrast, the yield stress of </w:t>
      </w:r>
      <w:ins w:id="1053" w:author="Grammarproofing" w:date="2018-01-08T14:12:00Z">
        <w:r w:rsidR="00BA24A5" w:rsidRPr="00C537FA">
          <w:t xml:space="preserve">the </w:t>
        </w:r>
      </w:ins>
      <w:r w:rsidRPr="00C537FA">
        <w:t>MRG-P incorporated</w:t>
      </w:r>
      <w:r w:rsidR="00BA24A5" w:rsidRPr="00C537FA">
        <w:t xml:space="preserve"> </w:t>
      </w:r>
      <w:ins w:id="1054" w:author="Grammarproofing" w:date="2018-01-08T14:12:00Z">
        <w:r w:rsidR="00BA24A5" w:rsidRPr="00C537FA">
          <w:t>with</w:t>
        </w:r>
        <w:r w:rsidRPr="00C537FA">
          <w:t xml:space="preserve"> </w:t>
        </w:r>
      </w:ins>
      <w:r w:rsidRPr="00C537FA">
        <w:t xml:space="preserve">30 wt% </w:t>
      </w:r>
      <w:ins w:id="1055" w:author="Grammarproofing" w:date="2018-01-08T14:12:00Z">
        <w:r w:rsidR="00BA24A5" w:rsidRPr="00C537FA">
          <w:t xml:space="preserve">of </w:t>
        </w:r>
      </w:ins>
      <w:r w:rsidRPr="00C537FA">
        <w:t xml:space="preserve">plate-like CI particles </w:t>
      </w:r>
      <w:del w:id="1056" w:author="Grammarproofing" w:date="2018-01-08T14:12:00Z">
        <w:r w:rsidRPr="003036E3">
          <w:delText>has</w:delText>
        </w:r>
      </w:del>
      <w:ins w:id="1057" w:author="Grammarproofing" w:date="2018-01-08T14:12:00Z">
        <w:r w:rsidR="00BA24A5" w:rsidRPr="00C537FA">
          <w:t>was</w:t>
        </w:r>
      </w:ins>
      <w:r w:rsidRPr="00C537FA">
        <w:t xml:space="preserve"> reduced at</w:t>
      </w:r>
      <w:r w:rsidR="00BA24A5" w:rsidRPr="00C537FA">
        <w:t xml:space="preserve"> </w:t>
      </w:r>
      <w:ins w:id="1058" w:author="Grammarproofing" w:date="2018-01-08T14:12:00Z">
        <w:r w:rsidR="00BA24A5" w:rsidRPr="00C537FA">
          <w:t>a</w:t>
        </w:r>
        <w:r w:rsidRPr="00C537FA">
          <w:t xml:space="preserve"> </w:t>
        </w:r>
      </w:ins>
      <w:r w:rsidRPr="00C537FA">
        <w:t>higher applied magnetic field due to the increasing void ratio</w:t>
      </w:r>
      <w:del w:id="1059" w:author="Grammarproofing" w:date="2018-01-08T14:12:00Z">
        <w:r w:rsidRPr="003036E3">
          <w:delText xml:space="preserve"> in which</w:delText>
        </w:r>
      </w:del>
      <w:ins w:id="1060" w:author="Grammarproofing" w:date="2018-01-08T14:12:00Z">
        <w:r w:rsidR="00BA24A5" w:rsidRPr="00C537FA">
          <w:t>, where</w:t>
        </w:r>
      </w:ins>
      <w:r w:rsidRPr="00C537FA">
        <w:t xml:space="preserve"> the particles </w:t>
      </w:r>
      <w:del w:id="1061" w:author="Grammarproofing" w:date="2018-01-08T14:12:00Z">
        <w:r w:rsidRPr="003036E3">
          <w:delText>are</w:delText>
        </w:r>
      </w:del>
      <w:ins w:id="1062" w:author="Grammarproofing" w:date="2018-01-08T14:12:00Z">
        <w:r w:rsidR="00BA24A5" w:rsidRPr="00C537FA">
          <w:t>did</w:t>
        </w:r>
      </w:ins>
      <w:r w:rsidRPr="00C537FA">
        <w:t xml:space="preserve"> not completely </w:t>
      </w:r>
      <w:del w:id="1063" w:author="Grammarproofing" w:date="2018-01-08T14:12:00Z">
        <w:r w:rsidRPr="003036E3">
          <w:delText>filled in</w:delText>
        </w:r>
      </w:del>
      <w:ins w:id="1064" w:author="Grammarproofing" w:date="2018-01-08T14:12:00Z">
        <w:r w:rsidRPr="00C537FA">
          <w:t>fill</w:t>
        </w:r>
      </w:ins>
      <w:r w:rsidRPr="00C537FA">
        <w:t xml:space="preserve"> the grease medium</w:t>
      </w:r>
      <w:ins w:id="1065" w:author="Grammarproofing" w:date="2018-01-08T14:12:00Z">
        <w:r w:rsidR="00BA24A5" w:rsidRPr="00C537FA">
          <w:t>,</w:t>
        </w:r>
      </w:ins>
      <w:r w:rsidRPr="00C537FA">
        <w:t xml:space="preserve"> resulting in the loosening </w:t>
      </w:r>
      <w:del w:id="1066" w:author="Grammarproofing" w:date="2018-01-08T14:12:00Z">
        <w:r w:rsidRPr="003036E3">
          <w:delText>to</w:delText>
        </w:r>
      </w:del>
      <w:ins w:id="1067" w:author="Grammarproofing" w:date="2018-01-08T14:12:00Z">
        <w:r w:rsidR="00BA24A5" w:rsidRPr="00C537FA">
          <w:t>of the chains in</w:t>
        </w:r>
      </w:ins>
      <w:r w:rsidRPr="00C537FA">
        <w:t xml:space="preserve"> the MR grease concentration </w:t>
      </w:r>
      <w:r w:rsidRPr="00C537FA">
        <w:fldChar w:fldCharType="begin" w:fldLock="1"/>
      </w:r>
      <w:r w:rsidR="00E454BF" w:rsidRPr="00C537FA">
        <w:instrText>ADDIN CSL_CITATION { "citationItems" : [ { "id" : "ITEM-1", "itemData" : { "DOI" : "10.1590/S1983-41952016000100004", "ISSN" : "1983-4195", "abstract" : "When added to concrete in appropriate content, silica fume may provide an increase in the mechanical strength of the material due to its high pozzolanic reactivity. In addition to the chemical contribution, physical changes can also be observed in concretes with silica fume due to an improvement in the particle packing of the paste. This is a result of their small size spherical particles, which fill the voids between the larger cement grains. However, it is necessary to properly establish the cement replacement content by silica fume, because at high amounts, which exceed the volume of voids between the cement particles, silica fume can promote the loosening of these particles. Thus, instead of filling the voids and increasing the packing density, the addition of silica fume will increase the volume of voids, decreasing the solid concentration. Consequently, this will impair the properties of the concrete. The objective of this paper is to use a particle packing analytical model, the CPM (Compressible Packing Model), to verify the maximum packing density of cement and silica fume, which could be associated with the silica fume optimum content in pastes. The ideal content of silica fume in pastes, mortars and concretes is usually experimentally determined. However, a theoretical study to contrast experimental data may help understanding the behaviour of silica fume in mixes. Theoretical results show maximum amounts of silica fume in the order of 18 to 20% of the cement weight, which is high considering recommendations on literature of 15%. Nevertheless, the packing model does not consider the effect of silica fume high specific surface on the agglomeration of particles or water demand. Hence, the packing density predicted by this model cannot be used as the single parameter in determining the optimum amount of silica fume in pastes.", "author" : [ { "dropping-particle" : "", "family" : "Hermann", "given" : "A", "non-dropping-particle" : "", "parse-names" : false, "suffix" : "" }, { "dropping-particle" : "", "family" : "Langaro", "given" : "E A", "non-dropping-particle" : "", "parse-names" : false, "suffix" : "" }, { "dropping-particle" : "Da", "family" : "Silva", "given" : "S. H. Lopes", "non-dropping-particle" : "", "parse-names" : false, "suffix" : "" }, { "dropping-particle" : "", "family" : "Klein", "given" : "N S", "non-dropping-particle" : "", "parse-names" : false, "suffix" : "" } ], "container-title" : "IBRACON Structures and Materials Journal", "id" : "ITEM-1", "issue" : "1", "issued" : { "date-parts" : [ [ "2016", "2" ] ] }, "page" : "48-65", "title" : "Particle packing of cement and silica fume in pastes using an analytical model", "type" : "article-journal", "volume" : "9" }, "uris" : [ "http://www.mendeley.com/documents/?uuid=d61648f5-b4a3-4a51-9b29-502b58c496e1", "http://www.mendeley.com/documents/?uuid=2952d778-70a3-44d9-94f3-8d0e7d6bae9c" ] } ], "mendeley" : { "formattedCitation" : "(32)", "plainTextFormattedCitation" : "(32)", "previouslyFormattedCitation" : "(32)" }, "properties" : { "noteIndex" : 0 }, "schema" : "https://github.com/citation-style-language/schema/raw/master/csl-citation.json" }</w:instrText>
      </w:r>
      <w:r w:rsidRPr="00C537FA">
        <w:fldChar w:fldCharType="separate"/>
      </w:r>
      <w:r w:rsidR="00B34006" w:rsidRPr="00C537FA">
        <w:rPr>
          <w:noProof/>
        </w:rPr>
        <w:t>(32)</w:t>
      </w:r>
      <w:r w:rsidRPr="00C537FA">
        <w:fldChar w:fldCharType="end"/>
      </w:r>
      <w:r w:rsidRPr="00C537FA">
        <w:t xml:space="preserve">. The particles </w:t>
      </w:r>
      <w:del w:id="1068" w:author="Grammarproofing" w:date="2018-01-08T14:12:00Z">
        <w:r w:rsidRPr="003036E3">
          <w:delText>are</w:delText>
        </w:r>
      </w:del>
      <w:ins w:id="1069" w:author="Grammarproofing" w:date="2018-01-08T14:12:00Z">
        <w:r w:rsidR="00BA24A5" w:rsidRPr="00C537FA">
          <w:t>were</w:t>
        </w:r>
      </w:ins>
      <w:r w:rsidRPr="00C537FA">
        <w:t xml:space="preserve"> not saturated to form pre-structures even </w:t>
      </w:r>
      <w:r w:rsidRPr="00C537FA">
        <w:lastRenderedPageBreak/>
        <w:t>though the gap between</w:t>
      </w:r>
      <w:r w:rsidR="00BA24A5" w:rsidRPr="00C537FA">
        <w:t xml:space="preserve"> </w:t>
      </w:r>
      <w:ins w:id="1070" w:author="Grammarproofing" w:date="2018-01-08T14:12:00Z">
        <w:r w:rsidR="00BA24A5" w:rsidRPr="00C537FA">
          <w:t>the</w:t>
        </w:r>
        <w:r w:rsidRPr="00C537FA">
          <w:t xml:space="preserve"> </w:t>
        </w:r>
      </w:ins>
      <w:r w:rsidRPr="00C537FA">
        <w:t xml:space="preserve">particles </w:t>
      </w:r>
      <w:del w:id="1071" w:author="Grammarproofing" w:date="2018-01-08T14:12:00Z">
        <w:r w:rsidRPr="003036E3">
          <w:delText>is</w:delText>
        </w:r>
      </w:del>
      <w:ins w:id="1072" w:author="Grammarproofing" w:date="2018-01-08T14:12:00Z">
        <w:r w:rsidR="00BA24A5" w:rsidRPr="00C537FA">
          <w:t>wa</w:t>
        </w:r>
        <w:r w:rsidRPr="00C537FA">
          <w:t>s</w:t>
        </w:r>
      </w:ins>
      <w:r w:rsidRPr="00C537FA">
        <w:t xml:space="preserve"> small to allow free orientation movement</w:t>
      </w:r>
      <w:ins w:id="1073" w:author="Grammarproofing" w:date="2018-01-08T14:12:00Z">
        <w:r w:rsidR="00BA24A5" w:rsidRPr="00C537FA">
          <w:t>,</w:t>
        </w:r>
      </w:ins>
      <w:r w:rsidRPr="00C537FA">
        <w:t xml:space="preserve"> defined as</w:t>
      </w:r>
      <w:ins w:id="1074" w:author="Grammarproofing" w:date="2018-01-08T14:12:00Z">
        <w:r w:rsidR="00BA24A5" w:rsidRPr="00C537FA">
          <w:t xml:space="preserve"> the</w:t>
        </w:r>
      </w:ins>
      <w:r w:rsidRPr="00C537FA">
        <w:t xml:space="preserve"> damping effect </w:t>
      </w:r>
      <w:r w:rsidRPr="00C537FA">
        <w:fldChar w:fldCharType="begin" w:fldLock="1"/>
      </w:r>
      <w:r w:rsidR="00065E47" w:rsidRPr="00C537FA">
        <w:instrText>ADDIN CSL_CITATION { "citationItems" : [ { "id" : "ITEM-1", "itemData" : { "DOI" : "10.1088/0964-1726/24/7/075011", "ISSN" : "0964-1726", "author" : [ { "dropping-particle" : "", "family" : "Siebert", "given" : "Erik", "non-dropping-particle" : "", "parse-names" : false, "suffix" : "" }, { "dropping-particle" : "", "family" : "Laherisheth", "given" : "Zarana", "non-dropping-particle" : "", "parse-names" : false, "suffix" : "" }, { "dropping-particle" : "V", "family" : "Upadhyay", "given" : "Ramesh", "non-dropping-particle" : "", "parse-names" : false, "suffix" : "" } ], "container-title" : "Smart Materials and Structures", "id" : "ITEM-1", "issue" : "7", "issued" : { "date-parts" : [ [ "2015", "7", "1" ] ] }, "page" : "075011", "publisher" : "IOP Publishing", "title" : "Dilution dependent magnetorheological effect of flake-shaped particle suspensions\u2014destructive friction effects", "type" : "article-journal", "volume" : "24" }, "uris" : [ "http://www.mendeley.com/documents/?uuid=45d01313-14c4-48ef-a8a9-f4925db3ba0e" ] } ], "mendeley" : { "formattedCitation" : "(10)", "plainTextFormattedCitation" : "(10)", "previouslyFormattedCitation" : "(10)" }, "properties" : { "noteIndex" : 0 }, "schema" : "https://github.com/citation-style-language/schema/raw/master/csl-citation.json" }</w:instrText>
      </w:r>
      <w:r w:rsidRPr="00C537FA">
        <w:fldChar w:fldCharType="separate"/>
      </w:r>
      <w:r w:rsidR="002D50E4" w:rsidRPr="00C537FA">
        <w:rPr>
          <w:noProof/>
        </w:rPr>
        <w:t>(10)</w:t>
      </w:r>
      <w:r w:rsidRPr="00C537FA">
        <w:fldChar w:fldCharType="end"/>
      </w:r>
      <w:r w:rsidRPr="00C537FA">
        <w:t>. Moreover, the friction force in</w:t>
      </w:r>
      <w:r w:rsidR="00BA24A5" w:rsidRPr="00C537FA">
        <w:t xml:space="preserve"> </w:t>
      </w:r>
      <w:ins w:id="1075" w:author="Grammarproofing" w:date="2018-01-08T14:12:00Z">
        <w:r w:rsidR="00BA24A5" w:rsidRPr="00C537FA">
          <w:t>the</w:t>
        </w:r>
        <w:r w:rsidRPr="00C537FA">
          <w:t xml:space="preserve"> </w:t>
        </w:r>
      </w:ins>
      <w:r w:rsidRPr="00C537FA">
        <w:t xml:space="preserve">MRG-P </w:t>
      </w:r>
      <w:del w:id="1076" w:author="Grammarproofing" w:date="2018-01-08T14:12:00Z">
        <w:r w:rsidRPr="003036E3">
          <w:delText>becomes</w:delText>
        </w:r>
      </w:del>
      <w:ins w:id="1077" w:author="Grammarproofing" w:date="2018-01-08T14:12:00Z">
        <w:r w:rsidRPr="00C537FA">
          <w:t>bec</w:t>
        </w:r>
        <w:r w:rsidR="00BA24A5" w:rsidRPr="00C537FA">
          <w:t>ame</w:t>
        </w:r>
      </w:ins>
      <w:r w:rsidRPr="00C537FA">
        <w:t xml:space="preserve"> less </w:t>
      </w:r>
      <w:del w:id="1078" w:author="Grammarproofing" w:date="2018-01-08T14:12:00Z">
        <w:r w:rsidRPr="003036E3">
          <w:delText>predominance</w:delText>
        </w:r>
      </w:del>
      <w:ins w:id="1079" w:author="Grammarproofing" w:date="2018-01-08T14:12:00Z">
        <w:r w:rsidRPr="00C537FA">
          <w:t>predominan</w:t>
        </w:r>
        <w:r w:rsidR="00BA24A5" w:rsidRPr="00C537FA">
          <w:t>t</w:t>
        </w:r>
      </w:ins>
      <w:r w:rsidR="00BA24A5" w:rsidRPr="00C537FA">
        <w:t xml:space="preserve"> </w:t>
      </w:r>
      <w:r w:rsidRPr="00C537FA">
        <w:t xml:space="preserve">as the magnetic field strength </w:t>
      </w:r>
      <w:del w:id="1080" w:author="Grammarproofing" w:date="2018-01-08T14:12:00Z">
        <w:r w:rsidRPr="003036E3">
          <w:delText>increases compared to MRG-S credited</w:delText>
        </w:r>
      </w:del>
      <w:ins w:id="1081" w:author="Grammarproofing" w:date="2018-01-08T14:12:00Z">
        <w:r w:rsidRPr="00C537FA">
          <w:t>increase</w:t>
        </w:r>
        <w:r w:rsidR="00BA24A5" w:rsidRPr="00C537FA">
          <w:t>d</w:t>
        </w:r>
        <w:r w:rsidR="00A43792" w:rsidRPr="00C537FA">
          <w:t xml:space="preserve"> due</w:t>
        </w:r>
      </w:ins>
      <w:r w:rsidR="00A43792" w:rsidRPr="00C537FA">
        <w:t xml:space="preserve"> to the large surface contact </w:t>
      </w:r>
      <w:del w:id="1082" w:author="Grammarproofing" w:date="2018-01-08T14:12:00Z">
        <w:r w:rsidRPr="003036E3">
          <w:delText>areas.</w:delText>
        </w:r>
      </w:del>
      <w:ins w:id="1083" w:author="Grammarproofing" w:date="2018-01-08T14:12:00Z">
        <w:r w:rsidR="00A43792" w:rsidRPr="00C537FA">
          <w:t>area</w:t>
        </w:r>
        <w:r w:rsidRPr="00C537FA">
          <w:t xml:space="preserve"> compared to</w:t>
        </w:r>
        <w:r w:rsidR="00BA24A5" w:rsidRPr="00C537FA">
          <w:t xml:space="preserve"> the</w:t>
        </w:r>
        <w:r w:rsidRPr="00C537FA">
          <w:t xml:space="preserve"> MRG-S.</w:t>
        </w:r>
      </w:ins>
      <w:r w:rsidRPr="00C537FA">
        <w:t xml:space="preserve"> Thus, </w:t>
      </w:r>
      <w:del w:id="1084" w:author="Grammarproofing" w:date="2018-01-08T14:12:00Z">
        <w:r w:rsidRPr="003036E3">
          <w:delText xml:space="preserve">the </w:delText>
        </w:r>
      </w:del>
      <w:r w:rsidRPr="00C537FA">
        <w:t xml:space="preserve">less yield stress </w:t>
      </w:r>
      <w:del w:id="1085" w:author="Grammarproofing" w:date="2018-01-08T14:12:00Z">
        <w:r w:rsidRPr="003036E3">
          <w:delText>is</w:delText>
        </w:r>
      </w:del>
      <w:ins w:id="1086" w:author="Grammarproofing" w:date="2018-01-08T14:12:00Z">
        <w:r w:rsidR="00BA24A5" w:rsidRPr="00C537FA">
          <w:t>wa</w:t>
        </w:r>
        <w:r w:rsidRPr="00C537FA">
          <w:t>s</w:t>
        </w:r>
      </w:ins>
      <w:r w:rsidRPr="00C537FA">
        <w:t xml:space="preserve"> required for</w:t>
      </w:r>
      <w:r w:rsidR="00BA24A5" w:rsidRPr="00C537FA">
        <w:t xml:space="preserve"> </w:t>
      </w:r>
      <w:ins w:id="1087" w:author="Grammarproofing" w:date="2018-01-08T14:12:00Z">
        <w:r w:rsidR="00BA24A5" w:rsidRPr="00C537FA">
          <w:t>the</w:t>
        </w:r>
        <w:r w:rsidRPr="00C537FA">
          <w:t xml:space="preserve"> </w:t>
        </w:r>
      </w:ins>
      <w:r w:rsidRPr="00C537FA">
        <w:t>fluid to flow in</w:t>
      </w:r>
      <w:ins w:id="1088" w:author="Grammarproofing" w:date="2018-01-08T14:12:00Z">
        <w:r w:rsidR="00BA24A5" w:rsidRPr="00C537FA">
          <w:t xml:space="preserve"> the</w:t>
        </w:r>
      </w:ins>
      <w:r w:rsidRPr="00C537FA">
        <w:t xml:space="preserve"> MRG-P.</w:t>
      </w:r>
    </w:p>
    <w:p w14:paraId="3806C28C" w14:textId="77777777" w:rsidR="00571A02" w:rsidRPr="00C537FA" w:rsidRDefault="004417B4" w:rsidP="009D507F">
      <w:pPr>
        <w:pStyle w:val="Heading2"/>
        <w:spacing w:line="480" w:lineRule="auto"/>
      </w:pPr>
      <w:r w:rsidRPr="00C537FA">
        <w:t>Dynamic Properties under Oscillation Mode</w:t>
      </w:r>
    </w:p>
    <w:p w14:paraId="76623B70" w14:textId="6CC64A51" w:rsidR="004417B4" w:rsidRPr="00C537FA" w:rsidRDefault="00B46A9D" w:rsidP="009D507F">
      <w:pPr>
        <w:jc w:val="both"/>
      </w:pPr>
      <w:r w:rsidRPr="00C537FA">
        <w:t xml:space="preserve">The dynamic properties of </w:t>
      </w:r>
      <w:ins w:id="1089" w:author="Grammarproofing" w:date="2018-01-08T14:12:00Z">
        <w:r w:rsidR="00BA24A5" w:rsidRPr="00C537FA">
          <w:t xml:space="preserve">the </w:t>
        </w:r>
      </w:ins>
      <w:r w:rsidRPr="00C537FA">
        <w:t>MRG-P and MRG-S</w:t>
      </w:r>
      <w:ins w:id="1090" w:author="Grammarproofing" w:date="2018-01-08T14:12:00Z">
        <w:r w:rsidR="00BA24A5" w:rsidRPr="00C537FA">
          <w:t>,</w:t>
        </w:r>
      </w:ins>
      <w:r w:rsidRPr="00C537FA">
        <w:t xml:space="preserve"> such as</w:t>
      </w:r>
      <w:r w:rsidR="001232A7" w:rsidRPr="00C537FA">
        <w:t xml:space="preserve"> </w:t>
      </w:r>
      <w:ins w:id="1091" w:author="Grammarproofing" w:date="2018-01-08T14:12:00Z">
        <w:r w:rsidR="001232A7" w:rsidRPr="00C537FA">
          <w:t>the</w:t>
        </w:r>
        <w:r w:rsidRPr="00C537FA">
          <w:t xml:space="preserve"> </w:t>
        </w:r>
      </w:ins>
      <w:r w:rsidRPr="00C537FA">
        <w:t>elastic and dissipation energy</w:t>
      </w:r>
      <w:del w:id="1092" w:author="Grammarproofing" w:date="2018-01-08T14:12:00Z">
        <w:r w:rsidRPr="003036E3">
          <w:delText xml:space="preserve"> are</w:delText>
        </w:r>
      </w:del>
      <w:ins w:id="1093" w:author="Grammarproofing" w:date="2018-01-08T14:12:00Z">
        <w:r w:rsidR="00BA24A5" w:rsidRPr="00C537FA">
          <w:t>,</w:t>
        </w:r>
        <w:r w:rsidRPr="00C537FA">
          <w:t xml:space="preserve"> </w:t>
        </w:r>
        <w:r w:rsidR="00BA24A5" w:rsidRPr="00C537FA">
          <w:t>we</w:t>
        </w:r>
        <w:r w:rsidRPr="00C537FA">
          <w:t>re</w:t>
        </w:r>
      </w:ins>
      <w:r w:rsidRPr="00C537FA">
        <w:t xml:space="preserve"> investigated under oscillation using</w:t>
      </w:r>
      <w:r w:rsidR="00BA24A5" w:rsidRPr="00C537FA">
        <w:t xml:space="preserve"> </w:t>
      </w:r>
      <w:ins w:id="1094" w:author="Grammarproofing" w:date="2018-01-08T14:12:00Z">
        <w:r w:rsidR="00BA24A5" w:rsidRPr="00C537FA">
          <w:t>a</w:t>
        </w:r>
        <w:r w:rsidRPr="00C537FA">
          <w:t xml:space="preserve"> </w:t>
        </w:r>
      </w:ins>
      <w:r w:rsidRPr="00C537FA">
        <w:t xml:space="preserve">shear rheometer. Figures </w:t>
      </w:r>
      <w:r w:rsidR="004D362E" w:rsidRPr="00C537FA">
        <w:t>6</w:t>
      </w:r>
      <w:r w:rsidR="0063123A" w:rsidRPr="00C537FA">
        <w:t>(a)</w:t>
      </w:r>
      <w:r w:rsidRPr="00C537FA">
        <w:t xml:space="preserve"> and </w:t>
      </w:r>
      <w:r w:rsidR="0063123A" w:rsidRPr="00C537FA">
        <w:t>(b)</w:t>
      </w:r>
      <w:r w:rsidRPr="00C537FA">
        <w:t xml:space="preserve"> present the storage modulus, G’ and</w:t>
      </w:r>
      <w:r w:rsidR="00BA24A5" w:rsidRPr="00C537FA">
        <w:t xml:space="preserve"> </w:t>
      </w:r>
      <w:ins w:id="1095" w:author="Grammarproofing" w:date="2018-01-08T14:12:00Z">
        <w:r w:rsidR="00BA24A5" w:rsidRPr="00C537FA">
          <w:t>the</w:t>
        </w:r>
        <w:r w:rsidRPr="00C537FA">
          <w:t xml:space="preserve"> </w:t>
        </w:r>
      </w:ins>
      <w:r w:rsidRPr="00C537FA">
        <w:t>loss modulus, G”, respectively, with respect to the magnetic field strength at</w:t>
      </w:r>
      <w:r w:rsidR="00BA24A5" w:rsidRPr="00C537FA">
        <w:t xml:space="preserve"> </w:t>
      </w:r>
      <w:ins w:id="1096" w:author="Grammarproofing" w:date="2018-01-08T14:12:00Z">
        <w:r w:rsidR="00BA24A5" w:rsidRPr="00C537FA">
          <w:t>a</w:t>
        </w:r>
        <w:r w:rsidRPr="00C537FA">
          <w:t xml:space="preserve"> </w:t>
        </w:r>
      </w:ins>
      <w:r w:rsidRPr="00C537FA">
        <w:t xml:space="preserve">constant strain amplitude of γ = 1% and frequency of 1.5 Hz. The G’ and G” </w:t>
      </w:r>
      <w:del w:id="1097" w:author="Grammarproofing" w:date="2018-01-08T14:12:00Z">
        <w:r w:rsidRPr="003036E3">
          <w:delText>show the increment</w:delText>
        </w:r>
      </w:del>
      <w:ins w:id="1098" w:author="Grammarproofing" w:date="2018-01-08T14:12:00Z">
        <w:r w:rsidRPr="00C537FA">
          <w:t>show</w:t>
        </w:r>
        <w:r w:rsidR="00BA24A5" w:rsidRPr="00C537FA">
          <w:t>ed</w:t>
        </w:r>
        <w:r w:rsidRPr="00C537FA">
          <w:t xml:space="preserve"> </w:t>
        </w:r>
        <w:r w:rsidR="00BA24A5" w:rsidRPr="00C537FA">
          <w:t>increasing</w:t>
        </w:r>
      </w:ins>
      <w:r w:rsidRPr="00C537FA">
        <w:t xml:space="preserve"> trends as the magnetic flux density </w:t>
      </w:r>
      <w:del w:id="1099" w:author="Grammarproofing" w:date="2018-01-08T14:12:00Z">
        <w:r w:rsidRPr="003036E3">
          <w:delText>increase</w:delText>
        </w:r>
      </w:del>
      <w:ins w:id="1100" w:author="Grammarproofing" w:date="2018-01-08T14:12:00Z">
        <w:r w:rsidRPr="00C537FA">
          <w:t>increase</w:t>
        </w:r>
        <w:r w:rsidR="00BA24A5" w:rsidRPr="00C537FA">
          <w:t>d</w:t>
        </w:r>
      </w:ins>
      <w:r w:rsidRPr="00C537FA">
        <w:t xml:space="preserve"> for both types of MR </w:t>
      </w:r>
      <w:del w:id="1101" w:author="Grammarproofing" w:date="2018-01-08T14:12:00Z">
        <w:r w:rsidRPr="003036E3">
          <w:delText>greases.</w:delText>
        </w:r>
      </w:del>
      <w:ins w:id="1102" w:author="Grammarproofing" w:date="2018-01-08T14:12:00Z">
        <w:r w:rsidRPr="00C537FA">
          <w:t>grease.</w:t>
        </w:r>
      </w:ins>
      <w:r w:rsidRPr="00C537FA">
        <w:t xml:space="preserve"> This phenomenon </w:t>
      </w:r>
      <w:del w:id="1103" w:author="Grammarproofing" w:date="2018-01-08T14:12:00Z">
        <w:r w:rsidRPr="003036E3">
          <w:delText>indicates</w:delText>
        </w:r>
      </w:del>
      <w:ins w:id="1104" w:author="Grammarproofing" w:date="2018-01-08T14:12:00Z">
        <w:r w:rsidRPr="00C537FA">
          <w:t>indicate</w:t>
        </w:r>
        <w:r w:rsidR="00BA24A5" w:rsidRPr="00C537FA">
          <w:t>d</w:t>
        </w:r>
      </w:ins>
      <w:r w:rsidRPr="00C537FA">
        <w:t xml:space="preserve"> that the G’ </w:t>
      </w:r>
      <w:del w:id="1105" w:author="Grammarproofing" w:date="2018-01-08T14:12:00Z">
        <w:r w:rsidRPr="003036E3">
          <w:delText>seems</w:delText>
        </w:r>
      </w:del>
      <w:ins w:id="1106" w:author="Grammarproofing" w:date="2018-01-08T14:12:00Z">
        <w:r w:rsidRPr="00C537FA">
          <w:t>seem</w:t>
        </w:r>
        <w:r w:rsidR="00BA24A5" w:rsidRPr="00C537FA">
          <w:t>ed</w:t>
        </w:r>
      </w:ins>
      <w:r w:rsidRPr="00C537FA">
        <w:t xml:space="preserve"> inclined to saturation due to the nonlinear viscoelastic </w:t>
      </w:r>
      <w:r w:rsidR="00A0663D" w:rsidRPr="00C537FA">
        <w:t>behaviour</w:t>
      </w:r>
      <w:r w:rsidRPr="00C537FA">
        <w:t xml:space="preserve"> </w:t>
      </w:r>
      <w:del w:id="1107" w:author="Grammarproofing" w:date="2018-01-08T14:12:00Z">
        <w:r w:rsidRPr="003036E3">
          <w:delText xml:space="preserve">occurred </w:delText>
        </w:r>
      </w:del>
      <w:r w:rsidRPr="00C537FA">
        <w:t>at</w:t>
      </w:r>
      <w:ins w:id="1108" w:author="Grammarproofing" w:date="2018-01-08T14:12:00Z">
        <w:r w:rsidR="00BA24A5" w:rsidRPr="00C537FA">
          <w:t xml:space="preserve"> a</w:t>
        </w:r>
      </w:ins>
      <w:r w:rsidRPr="00C537FA">
        <w:t xml:space="preserve"> high magnetic flux density </w:t>
      </w:r>
      <w:r w:rsidRPr="00C537FA">
        <w:fldChar w:fldCharType="begin" w:fldLock="1"/>
      </w:r>
      <w:r w:rsidR="00E454BF" w:rsidRPr="00C537FA">
        <w:instrText>ADDIN CSL_CITATION { "citationItems" : [ { "id" : "ITEM-1", "itemData" : { "DOI" : "10.1039/b906505a", "ISBN" : "1744-683X\\r1744-6848", "ISSN" : "1744-683X", "abstract" : "CoNi nanofibers (56 nm length, 6.6 nm width) and nanospheres (24 nm diameter) were synthesized by reduction of ions in a liquid polyol. These powders were then characterized by means of electron microscopy, N 2 adsorption, energy dispersive X-ray spectroscopy, X-ray diffraction and magnetometry. Similar properties were found for nanofibers and nanospheres, with the exception of shape and the consequent differences in the magnetization of the compressed powders that arise from the strong effect of fiber orientation on the demagnetizing field. Finite element method simulation was used to check this last point. These powders were also employed for the preparation of magnetorheological (MR) suspensions and their steady-state and dynamic rheological properties were studied under application of magnetic fields of different intensities. Both kinds of rheological measurements showed that the MR effect was considerably strengthened when nanofibers were used as dispersed phase instead of nanospheres. \u00a9 2009 The Royal Society of Chemistry.", "author" : [ { "dropping-particle" : "", "family" : "G\u00f3mez-Ram\u00edrez", "given" : "Ana", "non-dropping-particle" : "", "parse-names" : false, "suffix" : "" }, { "dropping-particle" : "", "family" : "L\u00f3pez-L\u00f3pez", "given" : "Modesto T.", "non-dropping-particle" : "", "parse-names" : false, "suffix" : "" }, { "dropping-particle" : "", "family" : "Dur\u00e1n", "given" : "Juan D. G.", "non-dropping-particle" : "", "parse-names" : false, "suffix" : "" }, { "dropping-particle" : "", "family" : "Gonz\u00e1lez-Caballero", "given" : "Fernando", "non-dropping-particle" : "", "parse-names" : false, "suffix" : "" } ], "container-title" : "Soft Matter", "id" : "ITEM-1", "issue" : "20", "issued" : { "date-parts" : [ [ "2009" ] ] }, "note" : "NULL", "page" : "3888", "title" : "Influence of particle shape on the magnetic and magnetorheological properties of nanoparticle suspensions", "type" : "article-journal", "volume" : "5" }, "uris" : [ "http://www.mendeley.com/documents/?uuid=8a59c02c-9cc3-4193-bfb0-db0f110c4413", "http://www.mendeley.com/documents/?uuid=07db2071-3c0e-4667-926c-faaf479bbe24" ] } ], "mendeley" : { "formattedCitation" : "(33)", "plainTextFormattedCitation" : "(33)", "previouslyFormattedCitation" : "(33)" }, "properties" : { "noteIndex" : 0 }, "schema" : "https://github.com/citation-style-language/schema/raw/master/csl-citation.json" }</w:instrText>
      </w:r>
      <w:r w:rsidRPr="00C537FA">
        <w:fldChar w:fldCharType="separate"/>
      </w:r>
      <w:r w:rsidR="00B34006" w:rsidRPr="00C537FA">
        <w:rPr>
          <w:noProof/>
        </w:rPr>
        <w:t>(33)</w:t>
      </w:r>
      <w:r w:rsidRPr="00C537FA">
        <w:fldChar w:fldCharType="end"/>
      </w:r>
      <w:r w:rsidRPr="00C537FA">
        <w:t xml:space="preserve">. However, the G” values of </w:t>
      </w:r>
      <w:ins w:id="1109" w:author="Grammarproofing" w:date="2018-01-08T14:12:00Z">
        <w:r w:rsidR="00BA24A5" w:rsidRPr="00C537FA">
          <w:t xml:space="preserve">the </w:t>
        </w:r>
      </w:ins>
      <w:r w:rsidRPr="00C537FA">
        <w:t xml:space="preserve">MRG-P and MRG-S </w:t>
      </w:r>
      <w:del w:id="1110" w:author="Grammarproofing" w:date="2018-01-08T14:12:00Z">
        <w:r w:rsidRPr="003036E3">
          <w:delText>are</w:delText>
        </w:r>
      </w:del>
      <w:ins w:id="1111" w:author="Grammarproofing" w:date="2018-01-08T14:12:00Z">
        <w:r w:rsidR="00BA24A5" w:rsidRPr="00C537FA">
          <w:t>we</w:t>
        </w:r>
        <w:r w:rsidRPr="00C537FA">
          <w:t>re</w:t>
        </w:r>
      </w:ins>
      <w:r w:rsidRPr="00C537FA">
        <w:t xml:space="preserve"> lower than</w:t>
      </w:r>
      <w:r w:rsidR="00BA24A5" w:rsidRPr="00C537FA">
        <w:t xml:space="preserve"> </w:t>
      </w:r>
      <w:ins w:id="1112" w:author="Grammarproofing" w:date="2018-01-08T14:12:00Z">
        <w:r w:rsidR="00BA24A5" w:rsidRPr="00C537FA">
          <w:t>the</w:t>
        </w:r>
        <w:r w:rsidRPr="00C537FA">
          <w:t xml:space="preserve"> </w:t>
        </w:r>
      </w:ins>
      <w:r w:rsidRPr="00C537FA">
        <w:t xml:space="preserve">G’ values. At this point, the formation of chain structures </w:t>
      </w:r>
      <w:del w:id="1113" w:author="Grammarproofing" w:date="2018-01-08T14:12:00Z">
        <w:r w:rsidRPr="003036E3">
          <w:delText>is predominating</w:delText>
        </w:r>
      </w:del>
      <w:ins w:id="1114" w:author="Grammarproofing" w:date="2018-01-08T14:12:00Z">
        <w:r w:rsidRPr="00C537FA">
          <w:t>predominat</w:t>
        </w:r>
        <w:r w:rsidR="00BA24A5" w:rsidRPr="00C537FA">
          <w:t>ed</w:t>
        </w:r>
      </w:ins>
      <w:r w:rsidRPr="00C537FA">
        <w:t xml:space="preserve"> over</w:t>
      </w:r>
      <w:r w:rsidR="00BA24A5" w:rsidRPr="00C537FA">
        <w:t xml:space="preserve"> </w:t>
      </w:r>
      <w:ins w:id="1115" w:author="Grammarproofing" w:date="2018-01-08T14:12:00Z">
        <w:r w:rsidR="00BA24A5" w:rsidRPr="00C537FA">
          <w:t>the</w:t>
        </w:r>
        <w:r w:rsidRPr="00C537FA">
          <w:t xml:space="preserve"> </w:t>
        </w:r>
      </w:ins>
      <w:r w:rsidRPr="00C537FA">
        <w:t xml:space="preserve">deformation process. It </w:t>
      </w:r>
      <w:del w:id="1116" w:author="Grammarproofing" w:date="2018-01-08T14:12:00Z">
        <w:r w:rsidRPr="003036E3">
          <w:delText>is</w:delText>
        </w:r>
      </w:del>
      <w:ins w:id="1117" w:author="Grammarproofing" w:date="2018-01-08T14:12:00Z">
        <w:r w:rsidR="00BA24A5" w:rsidRPr="00C537FA">
          <w:t>wa</w:t>
        </w:r>
        <w:r w:rsidRPr="00C537FA">
          <w:t>s</w:t>
        </w:r>
      </w:ins>
      <w:r w:rsidRPr="00C537FA">
        <w:t xml:space="preserve"> evident that the G’ </w:t>
      </w:r>
      <w:del w:id="1118" w:author="Grammarproofing" w:date="2018-01-08T14:12:00Z">
        <w:r w:rsidRPr="003036E3">
          <w:delText>is</w:delText>
        </w:r>
      </w:del>
      <w:ins w:id="1119" w:author="Grammarproofing" w:date="2018-01-08T14:12:00Z">
        <w:r w:rsidR="00BA24A5" w:rsidRPr="00C537FA">
          <w:t>wa</w:t>
        </w:r>
        <w:r w:rsidRPr="00C537FA">
          <w:t>s</w:t>
        </w:r>
      </w:ins>
      <w:r w:rsidRPr="00C537FA">
        <w:t xml:space="preserve"> dominantly dependent on the strength of the CI </w:t>
      </w:r>
      <w:del w:id="1120" w:author="Grammarproofing" w:date="2018-01-08T14:12:00Z">
        <w:r w:rsidRPr="003036E3">
          <w:delText xml:space="preserve">particles </w:delText>
        </w:r>
      </w:del>
      <w:ins w:id="1121" w:author="Grammarproofing" w:date="2018-01-08T14:12:00Z">
        <w:r w:rsidRPr="00C537FA">
          <w:t xml:space="preserve">particle </w:t>
        </w:r>
      </w:ins>
      <w:r w:rsidRPr="00C537FA">
        <w:t>chains</w:t>
      </w:r>
      <w:ins w:id="1122" w:author="Grammarproofing" w:date="2018-01-08T14:12:00Z">
        <w:r w:rsidR="00BA24A5" w:rsidRPr="00C537FA">
          <w:t>,</w:t>
        </w:r>
      </w:ins>
      <w:r w:rsidRPr="00C537FA">
        <w:t xml:space="preserve"> which </w:t>
      </w:r>
      <w:del w:id="1123" w:author="Grammarproofing" w:date="2018-01-08T14:12:00Z">
        <w:r w:rsidRPr="003036E3">
          <w:delText>are</w:delText>
        </w:r>
      </w:del>
      <w:ins w:id="1124" w:author="Grammarproofing" w:date="2018-01-08T14:12:00Z">
        <w:r w:rsidR="00BA24A5" w:rsidRPr="00C537FA">
          <w:t>we</w:t>
        </w:r>
        <w:r w:rsidRPr="00C537FA">
          <w:t>re</w:t>
        </w:r>
      </w:ins>
      <w:r w:rsidRPr="00C537FA">
        <w:t xml:space="preserve"> formed at</w:t>
      </w:r>
      <w:r w:rsidR="00BA24A5" w:rsidRPr="00C537FA">
        <w:t xml:space="preserve"> </w:t>
      </w:r>
      <w:ins w:id="1125" w:author="Grammarproofing" w:date="2018-01-08T14:12:00Z">
        <w:r w:rsidR="00BA24A5" w:rsidRPr="00C537FA">
          <w:t>a</w:t>
        </w:r>
        <w:r w:rsidRPr="00C537FA">
          <w:t xml:space="preserve"> </w:t>
        </w:r>
      </w:ins>
      <w:r w:rsidRPr="00C537FA">
        <w:t>higher magnetic flux density. The dipole-dipole attractive interactions between</w:t>
      </w:r>
      <w:r w:rsidR="00BA24A5" w:rsidRPr="00C537FA">
        <w:t xml:space="preserve"> </w:t>
      </w:r>
      <w:ins w:id="1126" w:author="Grammarproofing" w:date="2018-01-08T14:12:00Z">
        <w:r w:rsidR="00BA24A5" w:rsidRPr="00C537FA">
          <w:t>the</w:t>
        </w:r>
        <w:r w:rsidRPr="00C537FA">
          <w:t xml:space="preserve"> </w:t>
        </w:r>
      </w:ins>
      <w:r w:rsidRPr="00C537FA">
        <w:t xml:space="preserve">CI particles gradually increased with </w:t>
      </w:r>
      <w:del w:id="1127" w:author="Grammarproofing" w:date="2018-01-08T14:12:00Z">
        <w:r w:rsidRPr="003036E3">
          <w:delText>the increasing of</w:delText>
        </w:r>
      </w:del>
      <w:ins w:id="1128" w:author="Grammarproofing" w:date="2018-01-08T14:12:00Z">
        <w:r w:rsidR="00BA24A5" w:rsidRPr="00C537FA">
          <w:t>an</w:t>
        </w:r>
        <w:r w:rsidRPr="00C537FA">
          <w:t xml:space="preserve"> increas</w:t>
        </w:r>
        <w:r w:rsidR="00BA24A5" w:rsidRPr="00C537FA">
          <w:t>e in</w:t>
        </w:r>
      </w:ins>
      <w:r w:rsidRPr="00C537FA">
        <w:t xml:space="preserve"> the magnetic flux density</w:t>
      </w:r>
      <w:ins w:id="1129" w:author="Grammarproofing" w:date="2018-01-08T14:12:00Z">
        <w:r w:rsidR="00BA24A5" w:rsidRPr="00C537FA">
          <w:t>,</w:t>
        </w:r>
      </w:ins>
      <w:r w:rsidRPr="00C537FA">
        <w:t xml:space="preserve"> which </w:t>
      </w:r>
      <w:del w:id="1130" w:author="Grammarproofing" w:date="2018-01-08T14:12:00Z">
        <w:r w:rsidRPr="003036E3">
          <w:delText>leads</w:delText>
        </w:r>
      </w:del>
      <w:ins w:id="1131" w:author="Grammarproofing" w:date="2018-01-08T14:12:00Z">
        <w:r w:rsidRPr="00C537FA">
          <w:t>le</w:t>
        </w:r>
        <w:r w:rsidR="00BA24A5" w:rsidRPr="00C537FA">
          <w:t>d</w:t>
        </w:r>
      </w:ins>
      <w:r w:rsidRPr="00C537FA">
        <w:t xml:space="preserve"> to the enhancement of the stiffness</w:t>
      </w:r>
      <w:r w:rsidR="00C00609" w:rsidRPr="00C537FA">
        <w:t xml:space="preserve"> </w:t>
      </w:r>
      <w:r w:rsidR="00C00609" w:rsidRPr="00C537FA">
        <w:fldChar w:fldCharType="begin" w:fldLock="1"/>
      </w:r>
      <w:r w:rsidR="00C00609" w:rsidRPr="00C537FA">
        <w:instrText>ADDIN CSL_CITATION { "citationItems" : [ { "id" : "ITEM-1", "itemData" : { "DOI" : "10.1088/0964-1726/24/7/075011", "ISSN" : "0964-1726", "author" : [ { "dropping-particle" : "", "family" : "Siebert", "given" : "Erik", "non-dropping-particle" : "", "parse-names" : false, "suffix" : "" }, { "dropping-particle" : "", "family" : "Laherisheth", "given" : "Zarana", "non-dropping-particle" : "", "parse-names" : false, "suffix" : "" }, { "dropping-particle" : "V", "family" : "Upadhyay", "given" : "Ramesh", "non-dropping-particle" : "", "parse-names" : false, "suffix" : "" } ], "container-title" : "Smart Materials and Structures", "id" : "ITEM-1", "issue" : "7", "issued" : { "date-parts" : [ [ "2015", "7", "1" ] ] }, "page" : "075011", "publisher" : "IOP Publishing", "title" : "Dilution dependent magnetorheological effect of flake-shaped particle suspensions\u2014destructive friction effects", "type" : "article-journal", "volume" : "24" }, "uris" : [ "http://www.mendeley.com/documents/?uuid=45d01313-14c4-48ef-a8a9-f4925db3ba0e" ] }, { "id" : "ITEM-2", "itemData" : { "DOI" : "10.1016/j.jmmm.2014.09.020", "ISSN" : "03048853", "author" : [ { "dropping-particle" : "", "family" : "Ashtiani", "given" : "M.", "non-dropping-particle" : "", "parse-names" : false, "suffix" : "" }, { "dropping-particle" : "", "family" : "Hashemabadi", "given" : "S.H.", "non-dropping-particle" : "", "parse-names" : false, "suffix" : "" }, { "dropping-particle" : "", "family" : "Ghaffari", "given" : "A.", "non-dropping-particle" : "", "parse-names" : false, "suffix" : "" } ], "container-title" : "Journal of Magnetism and Magnetic Materials", "id" : "ITEM-2", "issued" : { "date-parts" : [ [ "2015", "1" ] ] }, "page" : "716-730", "publisher" : "Elsevier", "title" : "A review on the magnetorheological fluid preparation and stabilization", "type" : "article-journal", "volume" : "374" }, "uris" : [ "http://www.mendeley.com/documents/?uuid=acb269c0-5609-4608-9711-a754abb7c5a9" ] }, { "id" : "ITEM-3", "itemData" : { "DOI" : "10.1117/12.717714", "ISBN" : "0819466468", "ISSN" : "0277786X", "author" : [ { "dropping-particle" : "", "family" : "Sahin", "given" : "Huseyin", "non-dropping-particle" : "", "parse-names" : false, "suffix" : "" }, { "dropping-particle" : "", "family" : "Gordaninejad", "given" : "Faramarz", "non-dropping-particle" : "", "parse-names" : false, "suffix" : "" }, { "dropping-particle" : "", "family" : "Wang", "given" : "Xiaoije", "non-dropping-particle" : "", "parse-names" : false, "suffix" : "" }, { "dropping-particle" : "", "family" : "Fuchs", "given" : "Alan", "non-dropping-particle" : "", "parse-names" : false, "suffix" : "" } ], "container-title" : "Proceedings of SPIE", "editor" : [ { "dropping-particle" : "", "family" : "Matsuzaki", "given" : "Yuji", "non-dropping-particle" : "", "parse-names" : false, "suffix" : "" }, { "dropping-particle" : "", "family" : "Ahmadian", "given" : "Mehdi", "non-dropping-particle" : "", "parse-names" : false, "suffix" : "" }, { "dropping-particle" : "", "family" : "Leo", "given" : "Donald J.", "non-dropping-particle" : "", "parse-names" : false, "suffix" : "" } ], "id" : "ITEM-3", "issued" : { "date-parts" : [ [ "2007", "4", "6" ] ] }, "page" : "65250D", "title" : "Rheological behavior of magneto-rheological grease (MRG)", "type" : "paper-conference", "volume" : "6525" }, "uris" : [ "http://www.mendeley.com/documents/?uuid=c9e40960-a3c4-4cce-8bdf-a7a63992cdd3" ] }, { "id" : "ITEM-4", "itemData" : { "DOI" : "10.1177/1045389X14551436", "ISSN" : "1045-389X", "author" : [ { "dropping-particle" : "", "family" : "Jonkkari", "given" : "I.", "non-dropping-particle" : "", "parse-names" : false, "suffix" : "" }, { "dropping-particle" : "", "family" : "Isakov", "given" : "M.", "non-dropping-particle" : "", "parse-names" : false, "suffix" : "" }, { "dropping-particle" : "", "family" : "Syrjala", "given" : "S.", "non-dropping-particle" : "", "parse-names" : false, "suffix" : "" } ], "container-title" : "Journal of Intelligent Material Systems and Structures", "id" : "ITEM-4", "issue" : "16", "issued" : { "date-parts" : [ [ "2015", "11", "1" ] ] }, "page" : "2256-2265", "title" : "Sedimentation stability and rheological properties of ionic liquid-based bidisperse magnetorheological fluids", "type" : "article-journal", "volume" : "26" }, "uris" : [ "http://www.mendeley.com/documents/?uuid=e3e8d2c5-1678-461e-a53e-39f28feec4e2" ] } ], "mendeley" : { "formattedCitation" : "(10,15,28,29)", "plainTextFormattedCitation" : "(10,15,28,29)" }, "properties" : { "noteIndex" : 0 }, "schema" : "https://github.com/citation-style-language/schema/raw/master/csl-citation.json" }</w:instrText>
      </w:r>
      <w:r w:rsidR="00C00609" w:rsidRPr="00C537FA">
        <w:fldChar w:fldCharType="separate"/>
      </w:r>
      <w:r w:rsidR="00C00609" w:rsidRPr="00C537FA">
        <w:rPr>
          <w:noProof/>
        </w:rPr>
        <w:t>(10,</w:t>
      </w:r>
      <w:ins w:id="1132" w:author="Grammarproofing" w:date="2018-01-08T14:12:00Z">
        <w:r w:rsidR="00BA24A5" w:rsidRPr="00C537FA">
          <w:rPr>
            <w:noProof/>
          </w:rPr>
          <w:t xml:space="preserve"> </w:t>
        </w:r>
      </w:ins>
      <w:r w:rsidR="00C00609" w:rsidRPr="00C537FA">
        <w:rPr>
          <w:noProof/>
        </w:rPr>
        <w:t>15,</w:t>
      </w:r>
      <w:ins w:id="1133" w:author="Grammarproofing" w:date="2018-01-08T14:12:00Z">
        <w:r w:rsidR="00BA24A5" w:rsidRPr="00C537FA">
          <w:rPr>
            <w:noProof/>
          </w:rPr>
          <w:t xml:space="preserve"> </w:t>
        </w:r>
      </w:ins>
      <w:r w:rsidR="00C00609" w:rsidRPr="00C537FA">
        <w:rPr>
          <w:noProof/>
        </w:rPr>
        <w:t>28,</w:t>
      </w:r>
      <w:ins w:id="1134" w:author="Grammarproofing" w:date="2018-01-08T14:12:00Z">
        <w:r w:rsidR="00BA24A5" w:rsidRPr="00C537FA">
          <w:rPr>
            <w:noProof/>
          </w:rPr>
          <w:t xml:space="preserve"> </w:t>
        </w:r>
      </w:ins>
      <w:r w:rsidR="00C00609" w:rsidRPr="00C537FA">
        <w:rPr>
          <w:noProof/>
        </w:rPr>
        <w:t>29)</w:t>
      </w:r>
      <w:r w:rsidR="00C00609" w:rsidRPr="00C537FA">
        <w:fldChar w:fldCharType="end"/>
      </w:r>
      <w:r w:rsidRPr="00C537FA">
        <w:t xml:space="preserve">. </w:t>
      </w:r>
      <w:del w:id="1135" w:author="Grammarproofing" w:date="2018-01-08T14:12:00Z">
        <w:r w:rsidRPr="003036E3">
          <w:delText xml:space="preserve">As comparison between </w:delText>
        </w:r>
      </w:del>
      <w:ins w:id="1136" w:author="Grammarproofing" w:date="2018-01-08T14:12:00Z">
        <w:r w:rsidR="00BA24A5" w:rsidRPr="00C537FA">
          <w:t xml:space="preserve">In comparing the </w:t>
        </w:r>
      </w:ins>
      <w:r w:rsidR="00BA24A5" w:rsidRPr="00C537FA">
        <w:t xml:space="preserve">two </w:t>
      </w:r>
      <w:ins w:id="1137" w:author="Grammarproofing" w:date="2018-01-08T14:12:00Z">
        <w:r w:rsidR="00BA24A5" w:rsidRPr="00C537FA">
          <w:t>types of</w:t>
        </w:r>
        <w:r w:rsidRPr="00C537FA">
          <w:t xml:space="preserve"> </w:t>
        </w:r>
      </w:ins>
      <w:r w:rsidRPr="00C537FA">
        <w:t xml:space="preserve">MR </w:t>
      </w:r>
      <w:del w:id="1138" w:author="Grammarproofing" w:date="2018-01-08T14:12:00Z">
        <w:r w:rsidRPr="003036E3">
          <w:delText xml:space="preserve">greases, </w:delText>
        </w:r>
      </w:del>
      <w:ins w:id="1139" w:author="Grammarproofing" w:date="2018-01-08T14:12:00Z">
        <w:r w:rsidRPr="00C537FA">
          <w:t xml:space="preserve">grease, </w:t>
        </w:r>
        <w:r w:rsidR="00BA24A5" w:rsidRPr="00C537FA">
          <w:t xml:space="preserve">the </w:t>
        </w:r>
      </w:ins>
      <w:r w:rsidRPr="00C537FA">
        <w:t>MRG-P</w:t>
      </w:r>
      <w:ins w:id="1140" w:author="Grammarproofing" w:date="2018-01-08T14:12:00Z">
        <w:r w:rsidR="00BA24A5" w:rsidRPr="00C537FA">
          <w:t>,</w:t>
        </w:r>
      </w:ins>
      <w:r w:rsidR="00BA24A5" w:rsidRPr="00C537FA">
        <w:t xml:space="preserve"> </w:t>
      </w:r>
      <w:r w:rsidRPr="00C537FA">
        <w:t>which</w:t>
      </w:r>
      <w:r w:rsidR="001232A7" w:rsidRPr="00C537FA">
        <w:t xml:space="preserve"> </w:t>
      </w:r>
      <w:ins w:id="1141" w:author="Grammarproofing" w:date="2018-01-08T14:12:00Z">
        <w:r w:rsidR="001232A7" w:rsidRPr="00C537FA">
          <w:t>was</w:t>
        </w:r>
        <w:r w:rsidRPr="00C537FA">
          <w:t xml:space="preserve"> </w:t>
        </w:r>
      </w:ins>
      <w:r w:rsidRPr="00C537FA">
        <w:t>incorporated</w:t>
      </w:r>
      <w:r w:rsidR="00BA24A5" w:rsidRPr="00C537FA">
        <w:t xml:space="preserve"> </w:t>
      </w:r>
      <w:ins w:id="1142" w:author="Grammarproofing" w:date="2018-01-08T14:12:00Z">
        <w:r w:rsidR="00BA24A5" w:rsidRPr="00C537FA">
          <w:t>with</w:t>
        </w:r>
        <w:r w:rsidRPr="00C537FA">
          <w:t xml:space="preserve"> </w:t>
        </w:r>
      </w:ins>
      <w:r w:rsidRPr="00C537FA">
        <w:t>30 and 50 wt% of plate-like CI particles</w:t>
      </w:r>
      <w:del w:id="1143" w:author="Grammarproofing" w:date="2018-01-08T14:12:00Z">
        <w:r w:rsidRPr="003036E3">
          <w:delText xml:space="preserve"> have</w:delText>
        </w:r>
      </w:del>
      <w:ins w:id="1144" w:author="Grammarproofing" w:date="2018-01-08T14:12:00Z">
        <w:r w:rsidR="001232A7" w:rsidRPr="00C537FA">
          <w:t>,</w:t>
        </w:r>
        <w:r w:rsidRPr="00C537FA">
          <w:t xml:space="preserve"> ha</w:t>
        </w:r>
        <w:r w:rsidR="00962702" w:rsidRPr="00C537FA">
          <w:t>d a</w:t>
        </w:r>
      </w:ins>
      <w:r w:rsidRPr="00C537FA">
        <w:t xml:space="preserve"> higher G’ compared to the MRG-S with the same fractions. Meanwhile, the G’ of </w:t>
      </w:r>
      <w:ins w:id="1145" w:author="Grammarproofing" w:date="2018-01-08T14:12:00Z">
        <w:r w:rsidR="00962702" w:rsidRPr="00C537FA">
          <w:t xml:space="preserve">the </w:t>
        </w:r>
      </w:ins>
      <w:r w:rsidRPr="00C537FA">
        <w:t xml:space="preserve">MRG-P 70 </w:t>
      </w:r>
      <w:del w:id="1146" w:author="Grammarproofing" w:date="2018-01-08T14:12:00Z">
        <w:r w:rsidRPr="003036E3">
          <w:delText xml:space="preserve">was </w:delText>
        </w:r>
      </w:del>
      <w:r w:rsidRPr="00C537FA">
        <w:t xml:space="preserve">declined compared to the MRG-S 70. This </w:t>
      </w:r>
      <w:del w:id="1147" w:author="Grammarproofing" w:date="2018-01-08T14:12:00Z">
        <w:r w:rsidRPr="003036E3">
          <w:delText>is</w:delText>
        </w:r>
      </w:del>
      <w:ins w:id="1148" w:author="Grammarproofing" w:date="2018-01-08T14:12:00Z">
        <w:r w:rsidR="00962702" w:rsidRPr="00C537FA">
          <w:t>wa</w:t>
        </w:r>
        <w:r w:rsidRPr="00C537FA">
          <w:t>s</w:t>
        </w:r>
      </w:ins>
      <w:r w:rsidRPr="00C537FA">
        <w:t xml:space="preserve"> due to the appearance of strong magnetic interactions </w:t>
      </w:r>
      <w:r w:rsidRPr="00C537FA">
        <w:lastRenderedPageBreak/>
        <w:t>between the particles</w:t>
      </w:r>
      <w:ins w:id="1149" w:author="Grammarproofing" w:date="2018-01-08T14:12:00Z">
        <w:r w:rsidR="00962702" w:rsidRPr="00C537FA">
          <w:t>,</w:t>
        </w:r>
      </w:ins>
      <w:r w:rsidRPr="00C537FA">
        <w:t xml:space="preserve"> which indirectly </w:t>
      </w:r>
      <w:del w:id="1150" w:author="Grammarproofing" w:date="2018-01-08T14:12:00Z">
        <w:r w:rsidRPr="003036E3">
          <w:delText>reduce</w:delText>
        </w:r>
      </w:del>
      <w:ins w:id="1151" w:author="Grammarproofing" w:date="2018-01-08T14:12:00Z">
        <w:r w:rsidRPr="00C537FA">
          <w:t>reduce</w:t>
        </w:r>
        <w:r w:rsidR="00962702" w:rsidRPr="00C537FA">
          <w:t>d</w:t>
        </w:r>
      </w:ins>
      <w:r w:rsidRPr="00C537FA">
        <w:t xml:space="preserve"> the void ratio at</w:t>
      </w:r>
      <w:ins w:id="1152" w:author="Grammarproofing" w:date="2018-01-08T14:12:00Z">
        <w:r w:rsidRPr="00C537FA">
          <w:t xml:space="preserve"> </w:t>
        </w:r>
        <w:r w:rsidR="00962702" w:rsidRPr="00C537FA">
          <w:t>the</w:t>
        </w:r>
      </w:ins>
      <w:r w:rsidR="00962702" w:rsidRPr="00C537FA">
        <w:t xml:space="preserve"> </w:t>
      </w:r>
      <w:r w:rsidRPr="00C537FA">
        <w:t xml:space="preserve">low and medium applied magnetic fields </w:t>
      </w:r>
      <w:r w:rsidRPr="00C537FA">
        <w:fldChar w:fldCharType="begin" w:fldLock="1"/>
      </w:r>
      <w:r w:rsidR="00C00609" w:rsidRPr="00C537FA">
        <w:instrText>ADDIN CSL_CITATION { "citationItems" : [ { "id" : "ITEM-1", "itemData" : { "DOI" : "10.1063/1.3259358", "ISSN" : "00219606", "PMID" : "19929071", "abstract" : "The effect of particle shape in the small amplitude oscillatory shear behavior of magnetorheological (MR) fluids is investigated from zero magnetic field strengths up to 800 kA/m. Two types of MR fluids are studied: the first system is prepared with spherical particles and a second system is prepared with rodlike particles. Both types of particles are fabricated following practically the same precipitation technique and have the same intrinsic magnetic and crystallographic properties. Furthermore, the distribution of sphere diameters is very similar to that of rod thicknesses. Rod-based MR fluids show an enhanced MR performance under oscillatory shear in the viscoelastic linear regime. A lower magnetic field strength is needed for the structuration of the colloid and, once saturation is fully achieved, a larger storage modulus is observed. Existing sphere- and rod-based models usually underestimate experimental results regarding the magnetic field strength and particle volume fraction dependences of both storage modulus and yield stress. A simple model is proposed here to explain the behavior of microrod-based MR fluids at low, medium and saturating magnetic fields in the viscoelastic linear regime in terms of magnetic interaction forces between particles. These results are further completed with rheomicroscopic and dynamic yield stress observations.", "author" : [ { "dropping-particle" : "", "family" : "Vicente", "given" : "J.", "non-dropping-particle" : "de", "parse-names" : false, "suffix" : "" }, { "dropping-particle" : "", "family" : "Segovia-Gut\u00edrrez", "given" : "J. P.", "non-dropping-particle" : "", "parse-names" : false, "suffix" : "" }, { "dropping-particle" : "", "family" : "Andablo-Reyes", "given" : "E.", "non-dropping-particle" : "", "parse-names" : false, "suffix" : "" }, { "dropping-particle" : "", "family" : "Vereda", "given" : "F.", "non-dropping-particle" : "", "parse-names" : false, "suffix" : "" }, { "dropping-particle" : "", "family" : "Hidalgo-Lvarez", "given" : "R.", "non-dropping-particle" : "", "parse-names" : false, "suffix" : "" } ], "container-title" : "Journal of Chemical Physics", "id" : "ITEM-1", "issue" : "19", "issued" : { "date-parts" : [ [ "2009" ] ] }, "title" : "Dynamic rheology of sphere- and rod-based magnetorheological fluids", "type" : "article-journal", "volume" : "131" }, "uris" : [ "http://www.mendeley.com/documents/?uuid=ca118d75-c68d-4789-b515-decc943a2077" ] } ], "mendeley" : { "formattedCitation" : "(34)", "plainTextFormattedCitation" : "(34)", "previouslyFormattedCitation" : "(36)" }, "properties" : { "noteIndex" : 0 }, "schema" : "https://github.com/citation-style-language/schema/raw/master/csl-citation.json" }</w:instrText>
      </w:r>
      <w:r w:rsidRPr="00C537FA">
        <w:fldChar w:fldCharType="separate"/>
      </w:r>
      <w:r w:rsidR="00C00609" w:rsidRPr="00C537FA">
        <w:rPr>
          <w:noProof/>
        </w:rPr>
        <w:t>(34)</w:t>
      </w:r>
      <w:r w:rsidRPr="00C537FA">
        <w:fldChar w:fldCharType="end"/>
      </w:r>
      <w:r w:rsidRPr="00C537FA">
        <w:t xml:space="preserve">. Similarly, the viscosity trend with stronger </w:t>
      </w:r>
      <w:del w:id="1153" w:author="Grammarproofing" w:date="2018-01-08T14:12:00Z">
        <w:r w:rsidRPr="003036E3">
          <w:delText>structuration is</w:delText>
        </w:r>
      </w:del>
      <w:ins w:id="1154" w:author="Grammarproofing" w:date="2018-01-08T14:12:00Z">
        <w:r w:rsidRPr="00C537FA">
          <w:t>structur</w:t>
        </w:r>
        <w:r w:rsidR="00962702" w:rsidRPr="00C537FA">
          <w:t>es</w:t>
        </w:r>
        <w:r w:rsidRPr="00C537FA">
          <w:t xml:space="preserve"> </w:t>
        </w:r>
        <w:r w:rsidR="00962702" w:rsidRPr="00C537FA">
          <w:t>was</w:t>
        </w:r>
      </w:ins>
      <w:r w:rsidRPr="00C537FA">
        <w:t xml:space="preserve"> less noticeable for</w:t>
      </w:r>
      <w:ins w:id="1155" w:author="Grammarproofing" w:date="2018-01-08T14:12:00Z">
        <w:r w:rsidR="00962702" w:rsidRPr="00C537FA">
          <w:t xml:space="preserve"> the</w:t>
        </w:r>
      </w:ins>
      <w:r w:rsidRPr="00C537FA">
        <w:t xml:space="preserve"> plate-like CI particles with high concentrations and high applied magnetic fields.</w:t>
      </w:r>
    </w:p>
    <w:p w14:paraId="318F3BF0" w14:textId="7A7B774C" w:rsidR="004417B4" w:rsidRPr="00C537FA" w:rsidRDefault="00C41167" w:rsidP="009D507F">
      <w:pPr>
        <w:pStyle w:val="Paragraph"/>
        <w:jc w:val="both"/>
      </w:pPr>
      <w:proofErr w:type="gramStart"/>
      <w:r w:rsidRPr="00C537FA">
        <w:t>T</w:t>
      </w:r>
      <w:r w:rsidR="00B46A9D" w:rsidRPr="00C537FA">
        <w:t xml:space="preserve">he </w:t>
      </w:r>
      <w:del w:id="1156" w:author="Grammarproofing" w:date="2018-01-08T14:12:00Z">
        <w:r w:rsidR="00B46A9D" w:rsidRPr="003036E3">
          <w:delText>effect</w:delText>
        </w:r>
      </w:del>
      <w:ins w:id="1157" w:author="Grammarproofing" w:date="2018-01-08T14:12:00Z">
        <w:r w:rsidR="00B46A9D" w:rsidRPr="00C537FA">
          <w:t>effect</w:t>
        </w:r>
        <w:r w:rsidR="006B7E43" w:rsidRPr="00C537FA">
          <w:t>s</w:t>
        </w:r>
      </w:ins>
      <w:r w:rsidR="00B46A9D" w:rsidRPr="00C537FA">
        <w:t xml:space="preserve"> of</w:t>
      </w:r>
      <w:ins w:id="1158" w:author="Grammarproofing" w:date="2018-01-08T14:12:00Z">
        <w:r w:rsidR="00B46A9D" w:rsidRPr="00C537FA">
          <w:t xml:space="preserve"> </w:t>
        </w:r>
        <w:r w:rsidR="006B7E43" w:rsidRPr="00C537FA">
          <w:t>the</w:t>
        </w:r>
      </w:ins>
      <w:r w:rsidR="006B7E43" w:rsidRPr="00C537FA">
        <w:t xml:space="preserve"> </w:t>
      </w:r>
      <w:r w:rsidR="00B46A9D" w:rsidRPr="00C537FA">
        <w:t xml:space="preserve">strain amplitude on the G’ and G” for different fractions of MRG-P and MRG-S are illustrated in Figures </w:t>
      </w:r>
      <w:r w:rsidR="0044389C" w:rsidRPr="00C537FA">
        <w:t>7</w:t>
      </w:r>
      <w:r w:rsidR="001A418A" w:rsidRPr="00C537FA">
        <w:t>(a)</w:t>
      </w:r>
      <w:r w:rsidR="00B46A9D" w:rsidRPr="00C537FA">
        <w:t xml:space="preserve"> and </w:t>
      </w:r>
      <w:r w:rsidR="001A418A" w:rsidRPr="00C537FA">
        <w:t>(b)</w:t>
      </w:r>
      <w:r w:rsidR="00B46A9D" w:rsidRPr="00C537FA">
        <w:t>.</w:t>
      </w:r>
      <w:proofErr w:type="gramEnd"/>
      <w:r w:rsidR="00B46A9D" w:rsidRPr="00C537FA">
        <w:t xml:space="preserve"> The ap</w:t>
      </w:r>
      <w:r w:rsidR="00A0663D" w:rsidRPr="00C537FA">
        <w:t xml:space="preserve">plied magnetic field </w:t>
      </w:r>
      <w:del w:id="1159" w:author="Grammarproofing" w:date="2018-01-08T14:12:00Z">
        <w:r w:rsidR="00A0663D" w:rsidRPr="003036E3">
          <w:delText>is</w:delText>
        </w:r>
      </w:del>
      <w:ins w:id="1160" w:author="Grammarproofing" w:date="2018-01-08T14:12:00Z">
        <w:r w:rsidR="001232A7" w:rsidRPr="00C537FA">
          <w:t>wa</w:t>
        </w:r>
        <w:r w:rsidR="00A0663D" w:rsidRPr="00C537FA">
          <w:t>s</w:t>
        </w:r>
      </w:ins>
      <w:r w:rsidR="00A0663D" w:rsidRPr="00C537FA">
        <w:t xml:space="preserve"> kept </w:t>
      </w:r>
      <w:r w:rsidR="00B46A9D" w:rsidRPr="00C537FA">
        <w:t xml:space="preserve">constant at 3 A to determine the linear viscoelastic (LVE) region for both types of MR grease. The G’ of </w:t>
      </w:r>
      <w:ins w:id="1161" w:author="Grammarproofing" w:date="2018-01-08T14:12:00Z">
        <w:r w:rsidR="006B7E43" w:rsidRPr="00C537FA">
          <w:t xml:space="preserve">the </w:t>
        </w:r>
      </w:ins>
      <w:r w:rsidR="00B46A9D" w:rsidRPr="00C537FA">
        <w:t xml:space="preserve">MRG-P and MRG-S </w:t>
      </w:r>
      <w:del w:id="1162" w:author="Grammarproofing" w:date="2018-01-08T14:12:00Z">
        <w:r w:rsidR="00B46A9D" w:rsidRPr="003036E3">
          <w:delText xml:space="preserve">is </w:delText>
        </w:r>
      </w:del>
      <w:r w:rsidR="00B46A9D" w:rsidRPr="00C537FA">
        <w:t xml:space="preserve">shifted to higher values with </w:t>
      </w:r>
      <w:ins w:id="1163" w:author="Grammarproofing" w:date="2018-01-08T14:12:00Z">
        <w:r w:rsidR="006B7E43" w:rsidRPr="00C537FA">
          <w:t xml:space="preserve">an increase in </w:t>
        </w:r>
      </w:ins>
      <w:r w:rsidR="006B7E43" w:rsidRPr="00C537FA">
        <w:t>the</w:t>
      </w:r>
      <w:del w:id="1164" w:author="Grammarproofing" w:date="2018-01-08T14:12:00Z">
        <w:r w:rsidR="00B46A9D" w:rsidRPr="003036E3">
          <w:delText xml:space="preserve"> increment of</w:delText>
        </w:r>
      </w:del>
      <w:r w:rsidR="00B46A9D" w:rsidRPr="00C537FA">
        <w:t xml:space="preserve"> CI </w:t>
      </w:r>
      <w:del w:id="1165" w:author="Grammarproofing" w:date="2018-01-08T14:12:00Z">
        <w:r w:rsidR="00B46A9D" w:rsidRPr="003036E3">
          <w:delText>particles fractions which indicates</w:delText>
        </w:r>
      </w:del>
      <w:ins w:id="1166" w:author="Grammarproofing" w:date="2018-01-08T14:12:00Z">
        <w:r w:rsidR="00B46A9D" w:rsidRPr="00C537FA">
          <w:t>particle fraction</w:t>
        </w:r>
        <w:r w:rsidR="006B7E43" w:rsidRPr="00C537FA">
          <w:t>, thereby indicating</w:t>
        </w:r>
      </w:ins>
      <w:r w:rsidR="00B46A9D" w:rsidRPr="00C537FA">
        <w:t xml:space="preserve"> strong viscoelastic </w:t>
      </w:r>
      <w:r w:rsidR="00A0663D" w:rsidRPr="00C537FA">
        <w:t>behaviour</w:t>
      </w:r>
      <w:r w:rsidR="00B46A9D" w:rsidRPr="00C537FA">
        <w:t xml:space="preserve"> </w:t>
      </w:r>
      <w:r w:rsidR="00B46A9D" w:rsidRPr="00C537FA">
        <w:fldChar w:fldCharType="begin" w:fldLock="1"/>
      </w:r>
      <w:r w:rsidR="00E454BF" w:rsidRPr="00C537FA">
        <w:instrText>ADDIN CSL_CITATION { "citationItems" : [ { "id" : "ITEM-1", "itemData" : { "DOI" : "10.1122/1.3479045", "ISSN" : "01486055", "abstract" : "Magnetorheological (MR) properties were investigated for sphere, plate,\\nand rod-like iron particles in suspension under the presence of magnetic\\nfields to ascertain the effect of particle shape in MR performance.\\nA novel two-step synthesis route for micrometer sized iron particles\\nwith different morphologies is described in detail. Small-amplitude\\ndynamic oscillatory and steady shear flow measurements were carried\\nout in the presence of external magnetic fields. Finite element method\\ncalculations were performed to explain the effect of particle shape\\nin the magnetic field-induced yield stress. Compared to their sphere\\nand plate counterparts, rod-like particle based MR fluids present\\na larger storage modulus and yield stress. The effect of particle\\nshape is found to be negligible at large particle content and/or\\nmagnetic field strengths. (C) 2010 The Society of Rheology. [DOI:\\n10.1122/1.3479045]", "author" : [ { "dropping-particle" : "", "family" : "Vicente", "given" : "Juan", "non-dropping-particle" : "de", "parse-names" : false, "suffix" : "" }, { "dropping-particle" : "", "family" : "Vereda", "given" : "Fernando", "non-dropping-particle" : "", "parse-names" : false, "suffix" : "" }, { "dropping-particle" : "", "family" : "Segovia-Gutie\u0301rrez", "given" : "Juan Pablo", "non-dropping-particle" : "", "parse-names" : false, "suffix" : "" }, { "dropping-particle" : "", "family" : "Puerto Morales", "given" : "Mari\u0301a", "non-dropping-particle" : "del", "parse-names" : false, "suffix" : "" }, { "dropping-particle" : "", "family" : "Hidalgo-A\u0301lvarez", "given" : "Roque", "non-dropping-particle" : "", "parse-names" : false, "suffix" : "" } ], "container-title" : "Journal of Rheology", "id" : "ITEM-1", "issue" : "6", "issued" : { "date-parts" : [ [ "2010" ] ] }, "page" : "1337", "title" : "Effect of particle shape in magnetorheology", "type" : "article-journal", "volume" : "54" }, "uris" : [ "http://www.mendeley.com/documents/?uuid=004961f8-6c34-4729-ae8c-7f243e4dd388" ] } ], "mendeley" : { "formattedCitation" : "(19)", "plainTextFormattedCitation" : "(19)", "previouslyFormattedCitation" : "(19)" }, "properties" : { "noteIndex" : 0 }, "schema" : "https://github.com/citation-style-language/schema/raw/master/csl-citation.json" }</w:instrText>
      </w:r>
      <w:r w:rsidR="00B46A9D" w:rsidRPr="00C537FA">
        <w:fldChar w:fldCharType="separate"/>
      </w:r>
      <w:r w:rsidR="00B34006" w:rsidRPr="00C537FA">
        <w:rPr>
          <w:noProof/>
        </w:rPr>
        <w:t>(19)</w:t>
      </w:r>
      <w:r w:rsidR="00B46A9D" w:rsidRPr="00C537FA">
        <w:fldChar w:fldCharType="end"/>
      </w:r>
      <w:r w:rsidR="00B46A9D" w:rsidRPr="00C537FA">
        <w:t xml:space="preserve">. Based on the graph shown in Figure </w:t>
      </w:r>
      <w:r w:rsidR="0044389C" w:rsidRPr="00C537FA">
        <w:t>7</w:t>
      </w:r>
      <w:r w:rsidR="001A418A" w:rsidRPr="00C537FA">
        <w:t>(a)</w:t>
      </w:r>
      <w:r w:rsidR="00B46A9D" w:rsidRPr="00C537FA">
        <w:t xml:space="preserve">, it </w:t>
      </w:r>
      <w:del w:id="1167" w:author="Grammarproofing" w:date="2018-01-08T14:12:00Z">
        <w:r w:rsidR="00B46A9D" w:rsidRPr="003036E3">
          <w:delText>is</w:delText>
        </w:r>
      </w:del>
      <w:ins w:id="1168" w:author="Grammarproofing" w:date="2018-01-08T14:12:00Z">
        <w:r w:rsidR="006B7E43" w:rsidRPr="00C537FA">
          <w:t>wa</w:t>
        </w:r>
        <w:r w:rsidR="00B46A9D" w:rsidRPr="00C537FA">
          <w:t>s</w:t>
        </w:r>
      </w:ins>
      <w:r w:rsidR="00B46A9D" w:rsidRPr="00C537FA">
        <w:t xml:space="preserve"> observed that the G’ of </w:t>
      </w:r>
      <w:ins w:id="1169" w:author="Grammarproofing" w:date="2018-01-08T14:12:00Z">
        <w:r w:rsidR="006B7E43" w:rsidRPr="00C537FA">
          <w:t xml:space="preserve">the </w:t>
        </w:r>
      </w:ins>
      <w:r w:rsidR="00B46A9D" w:rsidRPr="00C537FA">
        <w:t xml:space="preserve">MRG-P </w:t>
      </w:r>
      <w:del w:id="1170" w:author="Grammarproofing" w:date="2018-01-08T14:12:00Z">
        <w:r w:rsidR="00B46A9D" w:rsidRPr="003036E3">
          <w:delText>drops</w:delText>
        </w:r>
      </w:del>
      <w:ins w:id="1171" w:author="Grammarproofing" w:date="2018-01-08T14:12:00Z">
        <w:r w:rsidR="00B46A9D" w:rsidRPr="00C537FA">
          <w:t>drop</w:t>
        </w:r>
        <w:r w:rsidR="006B7E43" w:rsidRPr="00C537FA">
          <w:t>ped</w:t>
        </w:r>
      </w:ins>
      <w:r w:rsidR="00B46A9D" w:rsidRPr="00C537FA">
        <w:t xml:space="preserve"> at </w:t>
      </w:r>
      <w:del w:id="1172" w:author="Grammarproofing" w:date="2018-01-08T14:12:00Z">
        <w:r w:rsidR="00B46A9D" w:rsidRPr="003036E3">
          <w:delText>strain &lt;</w:delText>
        </w:r>
      </w:del>
      <w:ins w:id="1173" w:author="Grammarproofing" w:date="2018-01-08T14:12:00Z">
        <w:r w:rsidR="00B46A9D" w:rsidRPr="00C537FA">
          <w:t>strain</w:t>
        </w:r>
        <w:r w:rsidR="006B7E43" w:rsidRPr="00C537FA">
          <w:t>s of</w:t>
        </w:r>
        <w:r w:rsidR="00B46A9D" w:rsidRPr="00C537FA">
          <w:t xml:space="preserve"> &lt;</w:t>
        </w:r>
        <w:r w:rsidR="006B7E43" w:rsidRPr="00C537FA">
          <w:t xml:space="preserve"> </w:t>
        </w:r>
      </w:ins>
      <w:r w:rsidR="00B46A9D" w:rsidRPr="00C537FA">
        <w:t>0.03%, while</w:t>
      </w:r>
      <w:r w:rsidR="006B7E43" w:rsidRPr="00C537FA">
        <w:t xml:space="preserve"> </w:t>
      </w:r>
      <w:ins w:id="1174" w:author="Grammarproofing" w:date="2018-01-08T14:12:00Z">
        <w:r w:rsidR="006B7E43" w:rsidRPr="00C537FA">
          <w:t>the</w:t>
        </w:r>
        <w:r w:rsidR="00B46A9D" w:rsidRPr="00C537FA">
          <w:t xml:space="preserve"> </w:t>
        </w:r>
      </w:ins>
      <w:r w:rsidR="00B46A9D" w:rsidRPr="00C537FA">
        <w:t xml:space="preserve">G’ of </w:t>
      </w:r>
      <w:ins w:id="1175" w:author="Grammarproofing" w:date="2018-01-08T14:12:00Z">
        <w:r w:rsidR="006B7E43" w:rsidRPr="00C537FA">
          <w:t xml:space="preserve">the </w:t>
        </w:r>
      </w:ins>
      <w:r w:rsidR="00B46A9D" w:rsidRPr="00C537FA">
        <w:t xml:space="preserve">MRG-S </w:t>
      </w:r>
      <w:del w:id="1176" w:author="Grammarproofing" w:date="2018-01-08T14:12:00Z">
        <w:r w:rsidR="00B46A9D" w:rsidRPr="003036E3">
          <w:delText>declines</w:delText>
        </w:r>
      </w:del>
      <w:ins w:id="1177" w:author="Grammarproofing" w:date="2018-01-08T14:12:00Z">
        <w:r w:rsidR="00B46A9D" w:rsidRPr="00C537FA">
          <w:t>decline</w:t>
        </w:r>
        <w:r w:rsidR="006B7E43" w:rsidRPr="00C537FA">
          <w:t>d</w:t>
        </w:r>
      </w:ins>
      <w:r w:rsidR="00B46A9D" w:rsidRPr="00C537FA">
        <w:t xml:space="preserve"> at </w:t>
      </w:r>
      <w:del w:id="1178" w:author="Grammarproofing" w:date="2018-01-08T14:12:00Z">
        <w:r w:rsidR="00B46A9D" w:rsidRPr="003036E3">
          <w:delText>strain &lt;</w:delText>
        </w:r>
      </w:del>
      <w:ins w:id="1179" w:author="Grammarproofing" w:date="2018-01-08T14:12:00Z">
        <w:r w:rsidR="00B46A9D" w:rsidRPr="00C537FA">
          <w:t>strain</w:t>
        </w:r>
        <w:r w:rsidR="006B7E43" w:rsidRPr="00C537FA">
          <w:t>s of</w:t>
        </w:r>
        <w:r w:rsidR="00B46A9D" w:rsidRPr="00C537FA">
          <w:t xml:space="preserve"> &lt;</w:t>
        </w:r>
        <w:r w:rsidR="006B7E43" w:rsidRPr="00C537FA">
          <w:t xml:space="preserve"> </w:t>
        </w:r>
      </w:ins>
      <w:r w:rsidR="00B46A9D" w:rsidRPr="00C537FA">
        <w:t xml:space="preserve">0.1% owing to the strong Payne effect caused by the </w:t>
      </w:r>
      <w:del w:id="1180" w:author="Grammarproofing" w:date="2018-01-08T14:12:00Z">
        <w:r w:rsidR="00B46A9D" w:rsidRPr="003036E3">
          <w:delText>disintegrated</w:delText>
        </w:r>
      </w:del>
      <w:ins w:id="1181" w:author="Grammarproofing" w:date="2018-01-08T14:12:00Z">
        <w:r w:rsidR="00B46A9D" w:rsidRPr="00C537FA">
          <w:t>disintegrat</w:t>
        </w:r>
        <w:r w:rsidR="006B7E43" w:rsidRPr="00C537FA">
          <w:t>ion</w:t>
        </w:r>
      </w:ins>
      <w:r w:rsidR="00B46A9D" w:rsidRPr="00C537FA">
        <w:t xml:space="preserve"> of</w:t>
      </w:r>
      <w:ins w:id="1182" w:author="Grammarproofing" w:date="2018-01-08T14:12:00Z">
        <w:r w:rsidR="00B46A9D" w:rsidRPr="00C537FA">
          <w:t xml:space="preserve"> </w:t>
        </w:r>
        <w:r w:rsidR="006B7E43" w:rsidRPr="00C537FA">
          <w:t>the</w:t>
        </w:r>
      </w:ins>
      <w:r w:rsidR="006B7E43" w:rsidRPr="00C537FA">
        <w:t xml:space="preserve"> </w:t>
      </w:r>
      <w:r w:rsidR="00B46A9D" w:rsidRPr="00C537FA">
        <w:t>particle chains when</w:t>
      </w:r>
      <w:r w:rsidR="006B7E43" w:rsidRPr="00C537FA">
        <w:t xml:space="preserve"> </w:t>
      </w:r>
      <w:ins w:id="1183" w:author="Grammarproofing" w:date="2018-01-08T14:12:00Z">
        <w:r w:rsidR="006B7E43" w:rsidRPr="00C537FA">
          <w:t>a</w:t>
        </w:r>
        <w:r w:rsidR="00B46A9D" w:rsidRPr="00C537FA">
          <w:t xml:space="preserve"> </w:t>
        </w:r>
      </w:ins>
      <w:r w:rsidR="00B46A9D" w:rsidRPr="00C537FA">
        <w:t xml:space="preserve">large strain amplitude </w:t>
      </w:r>
      <w:del w:id="1184" w:author="Grammarproofing" w:date="2018-01-08T14:12:00Z">
        <w:r w:rsidR="00B46A9D" w:rsidRPr="003036E3">
          <w:delText>is</w:delText>
        </w:r>
      </w:del>
      <w:ins w:id="1185" w:author="Grammarproofing" w:date="2018-01-08T14:12:00Z">
        <w:r w:rsidR="006B7E43" w:rsidRPr="00C537FA">
          <w:t>wa</w:t>
        </w:r>
        <w:r w:rsidR="00B46A9D" w:rsidRPr="00C537FA">
          <w:t>s</w:t>
        </w:r>
      </w:ins>
      <w:r w:rsidR="00B46A9D" w:rsidRPr="00C537FA">
        <w:t xml:space="preserve"> applied </w:t>
      </w:r>
      <w:r w:rsidR="00B46A9D" w:rsidRPr="00C537FA">
        <w:fldChar w:fldCharType="begin" w:fldLock="1"/>
      </w:r>
      <w:r w:rsidR="00C00609" w:rsidRPr="00C537FA">
        <w:instrText>ADDIN CSL_CITATION { "citationItems" : [ { "id" : "ITEM-1", "itemData" : { "DOI" : "10.1122/1.4739263", "ISSN" : "01486055", "author" : [ { "dropping-particle" : "", "family" : "Gong", "given" : "Xinglong", "non-dropping-particle" : "", "parse-names" : false, "suffix" : "" }, { "dropping-particle" : "", "family" : "Xu", "given" : "Yangguang", "non-dropping-particle" : "", "parse-names" : false, "suffix" : "" }, { "dropping-particle" : "", "family" : "Xuan", "given" : "Shouhu", "non-dropping-particle" : "", "parse-names" : false, "suffix" : "" }, { "dropping-particle" : "", "family" : "Guo", "given" : "Chaoyang", "non-dropping-particle" : "", "parse-names" : false, "suffix" : "" }, { "dropping-particle" : "", "family" : "Zong", "given" : "Luhang", "non-dropping-particle" : "", "parse-names" : false, "suffix" : "" }, { "dropping-particle" : "", "family" : "Jiang", "given" : "Wanquan", "non-dropping-particle" : "", "parse-names" : false, "suffix" : "" } ], "container-title" : "Journal of Rheology", "id" : "ITEM-1", "issue" : "6", "issued" : { "date-parts" : [ [ "2012" ] ] }, "page" : "1375", "title" : "The investigation on the nonlinearity of plasticine-like magnetorheological material under oscillatory shear rheometry", "type" : "article-journal", "volume" : "56" }, "uris" : [ "http://www.mendeley.com/documents/?uuid=47da9842-74bd-4d8a-a0f1-6a2a6d0a40e6" ] } ], "mendeley" : { "formattedCitation" : "(35)", "plainTextFormattedCitation" : "(35)", "previouslyFormattedCitation" : "(37)" }, "properties" : { "noteIndex" : 0 }, "schema" : "https://github.com/citation-style-language/schema/raw/master/csl-citation.json" }</w:instrText>
      </w:r>
      <w:r w:rsidR="00B46A9D" w:rsidRPr="00C537FA">
        <w:fldChar w:fldCharType="separate"/>
      </w:r>
      <w:r w:rsidR="00C00609" w:rsidRPr="00C537FA">
        <w:rPr>
          <w:noProof/>
        </w:rPr>
        <w:t>(35)</w:t>
      </w:r>
      <w:r w:rsidR="00B46A9D" w:rsidRPr="00C537FA">
        <w:fldChar w:fldCharType="end"/>
      </w:r>
      <w:r w:rsidR="00B46A9D" w:rsidRPr="00C537FA">
        <w:t xml:space="preserve">. In addition, the different </w:t>
      </w:r>
      <w:del w:id="1186" w:author="Grammarproofing" w:date="2018-01-08T14:12:00Z">
        <w:r w:rsidR="00B46A9D" w:rsidRPr="003036E3">
          <w:delText>shape</w:delText>
        </w:r>
      </w:del>
      <w:ins w:id="1187" w:author="Grammarproofing" w:date="2018-01-08T14:12:00Z">
        <w:r w:rsidR="00B46A9D" w:rsidRPr="00C537FA">
          <w:t>shape</w:t>
        </w:r>
        <w:r w:rsidR="006B7E43" w:rsidRPr="00C537FA">
          <w:t>s</w:t>
        </w:r>
      </w:ins>
      <w:r w:rsidR="00B46A9D" w:rsidRPr="00C537FA">
        <w:t xml:space="preserve"> of </w:t>
      </w:r>
      <w:ins w:id="1188" w:author="Grammarproofing" w:date="2018-01-08T14:12:00Z">
        <w:r w:rsidR="006B7E43" w:rsidRPr="00C537FA">
          <w:t xml:space="preserve">the </w:t>
        </w:r>
      </w:ins>
      <w:r w:rsidR="00B46A9D" w:rsidRPr="00C537FA">
        <w:t>CI particles influenced the range of</w:t>
      </w:r>
      <w:r w:rsidR="006B7E43" w:rsidRPr="00C537FA">
        <w:t xml:space="preserve"> </w:t>
      </w:r>
      <w:ins w:id="1189" w:author="Grammarproofing" w:date="2018-01-08T14:12:00Z">
        <w:r w:rsidR="006B7E43" w:rsidRPr="00C537FA">
          <w:t>the</w:t>
        </w:r>
        <w:r w:rsidR="00B46A9D" w:rsidRPr="00C537FA">
          <w:t xml:space="preserve"> </w:t>
        </w:r>
      </w:ins>
      <w:r w:rsidR="00B46A9D" w:rsidRPr="00C537FA">
        <w:t xml:space="preserve">strain amplitude </w:t>
      </w:r>
      <w:ins w:id="1190" w:author="Grammarproofing" w:date="2018-01-08T14:12:00Z">
        <w:r w:rsidR="006B7E43" w:rsidRPr="00C537FA">
          <w:t xml:space="preserve">that was </w:t>
        </w:r>
      </w:ins>
      <w:r w:rsidR="00B46A9D" w:rsidRPr="00C537FA">
        <w:t xml:space="preserve">applied </w:t>
      </w:r>
      <w:del w:id="1191" w:author="Grammarproofing" w:date="2018-01-08T14:12:00Z">
        <w:r w:rsidR="00B46A9D" w:rsidRPr="003036E3">
          <w:delText>towards</w:delText>
        </w:r>
      </w:del>
      <w:ins w:id="1192" w:author="Grammarproofing" w:date="2018-01-08T14:12:00Z">
        <w:r w:rsidR="006B7E43" w:rsidRPr="00C537FA">
          <w:t>on</w:t>
        </w:r>
      </w:ins>
      <w:r w:rsidR="00B46A9D" w:rsidRPr="00C537FA">
        <w:t xml:space="preserve"> the samples. As can be seen in Figure </w:t>
      </w:r>
      <w:r w:rsidR="0044389C" w:rsidRPr="00C537FA">
        <w:t>7</w:t>
      </w:r>
      <w:r w:rsidR="001A418A" w:rsidRPr="00C537FA">
        <w:t>(b)</w:t>
      </w:r>
      <w:r w:rsidR="00B46A9D" w:rsidRPr="00C537FA">
        <w:t xml:space="preserve">, the G” </w:t>
      </w:r>
      <w:del w:id="1193" w:author="Grammarproofing" w:date="2018-01-08T14:12:00Z">
        <w:r w:rsidR="00B46A9D" w:rsidRPr="003036E3">
          <w:delText>is</w:delText>
        </w:r>
      </w:del>
      <w:ins w:id="1194" w:author="Grammarproofing" w:date="2018-01-08T14:12:00Z">
        <w:r w:rsidR="006B7E43" w:rsidRPr="00C537FA">
          <w:t>was</w:t>
        </w:r>
      </w:ins>
      <w:r w:rsidR="00B46A9D" w:rsidRPr="00C537FA">
        <w:t xml:space="preserve"> smaller for</w:t>
      </w:r>
      <w:r w:rsidR="006B7E43" w:rsidRPr="00C537FA">
        <w:t xml:space="preserve"> </w:t>
      </w:r>
      <w:ins w:id="1195" w:author="Grammarproofing" w:date="2018-01-08T14:12:00Z">
        <w:r w:rsidR="006B7E43" w:rsidRPr="00C537FA">
          <w:t>the</w:t>
        </w:r>
        <w:r w:rsidR="00B46A9D" w:rsidRPr="00C537FA">
          <w:t xml:space="preserve"> </w:t>
        </w:r>
      </w:ins>
      <w:r w:rsidR="00B46A9D" w:rsidRPr="00C537FA">
        <w:t xml:space="preserve">MRG-P and MRG-S at </w:t>
      </w:r>
      <w:del w:id="1196" w:author="Grammarproofing" w:date="2018-01-08T14:12:00Z">
        <w:r w:rsidR="00B46A9D" w:rsidRPr="003036E3">
          <w:delText xml:space="preserve">strain </w:delText>
        </w:r>
      </w:del>
      <w:ins w:id="1197" w:author="Grammarproofing" w:date="2018-01-08T14:12:00Z">
        <w:r w:rsidR="00B46A9D" w:rsidRPr="00C537FA">
          <w:t>strain</w:t>
        </w:r>
        <w:r w:rsidR="006B7E43" w:rsidRPr="00C537FA">
          <w:t>s of</w:t>
        </w:r>
        <w:r w:rsidR="00B46A9D" w:rsidRPr="00C537FA">
          <w:t xml:space="preserve"> </w:t>
        </w:r>
      </w:ins>
      <w:r w:rsidR="00B46A9D" w:rsidRPr="00C537FA">
        <w:t>&lt;0.1</w:t>
      </w:r>
      <w:del w:id="1198" w:author="Grammarproofing" w:date="2018-01-08T14:12:00Z">
        <w:r w:rsidR="00B46A9D" w:rsidRPr="003036E3">
          <w:delText>%</w:delText>
        </w:r>
      </w:del>
      <w:ins w:id="1199" w:author="Grammarproofing" w:date="2018-01-08T14:12:00Z">
        <w:r w:rsidR="00B46A9D" w:rsidRPr="00C537FA">
          <w:t>%</w:t>
        </w:r>
        <w:r w:rsidR="006B7E43" w:rsidRPr="00C537FA">
          <w:t>,</w:t>
        </w:r>
      </w:ins>
      <w:r w:rsidR="00B46A9D" w:rsidRPr="00C537FA">
        <w:t xml:space="preserve"> and suddenly </w:t>
      </w:r>
      <w:del w:id="1200" w:author="Grammarproofing" w:date="2018-01-08T14:12:00Z">
        <w:r w:rsidR="00B46A9D" w:rsidRPr="003036E3">
          <w:delText>increases</w:delText>
        </w:r>
      </w:del>
      <w:ins w:id="1201" w:author="Grammarproofing" w:date="2018-01-08T14:12:00Z">
        <w:r w:rsidR="00B46A9D" w:rsidRPr="00C537FA">
          <w:t>increase</w:t>
        </w:r>
        <w:r w:rsidR="006B7E43" w:rsidRPr="00C537FA">
          <w:t>d</w:t>
        </w:r>
      </w:ins>
      <w:r w:rsidR="00B46A9D" w:rsidRPr="00C537FA">
        <w:t xml:space="preserve"> when the strain </w:t>
      </w:r>
      <w:del w:id="1202" w:author="Grammarproofing" w:date="2018-01-08T14:12:00Z">
        <w:r w:rsidR="00B46A9D" w:rsidRPr="003036E3">
          <w:delText>exceeds</w:delText>
        </w:r>
      </w:del>
      <w:ins w:id="1203" w:author="Grammarproofing" w:date="2018-01-08T14:12:00Z">
        <w:r w:rsidR="00B46A9D" w:rsidRPr="00C537FA">
          <w:t>exceed</w:t>
        </w:r>
        <w:r w:rsidR="006B7E43" w:rsidRPr="00C537FA">
          <w:t>ed</w:t>
        </w:r>
      </w:ins>
      <w:r w:rsidR="00B46A9D" w:rsidRPr="00C537FA">
        <w:t xml:space="preserve"> 0.1% at the same applied magnetic </w:t>
      </w:r>
      <w:del w:id="1204" w:author="Grammarproofing" w:date="2018-01-08T14:12:00Z">
        <w:r w:rsidR="00B46A9D" w:rsidRPr="003036E3">
          <w:delText>fields.</w:delText>
        </w:r>
      </w:del>
      <w:ins w:id="1205" w:author="Grammarproofing" w:date="2018-01-08T14:12:00Z">
        <w:r w:rsidR="00B46A9D" w:rsidRPr="00C537FA">
          <w:t>field.</w:t>
        </w:r>
      </w:ins>
      <w:r w:rsidR="00B46A9D" w:rsidRPr="00C537FA">
        <w:t xml:space="preserve"> </w:t>
      </w:r>
      <w:proofErr w:type="gramStart"/>
      <w:r w:rsidR="00B46A9D" w:rsidRPr="00C537FA">
        <w:t xml:space="preserve">In contrast, the G” of </w:t>
      </w:r>
      <w:ins w:id="1206" w:author="Grammarproofing" w:date="2018-01-08T14:12:00Z">
        <w:r w:rsidR="006B7E43" w:rsidRPr="00C537FA">
          <w:t xml:space="preserve">the </w:t>
        </w:r>
      </w:ins>
      <w:r w:rsidR="00B46A9D" w:rsidRPr="00C537FA">
        <w:t xml:space="preserve">MRG-S vigorously </w:t>
      </w:r>
      <w:del w:id="1207" w:author="Grammarproofing" w:date="2018-01-08T14:12:00Z">
        <w:r w:rsidR="00B46A9D" w:rsidRPr="003036E3">
          <w:delText>fluctuates</w:delText>
        </w:r>
      </w:del>
      <w:ins w:id="1208" w:author="Grammarproofing" w:date="2018-01-08T14:12:00Z">
        <w:r w:rsidR="00B46A9D" w:rsidRPr="00C537FA">
          <w:t>fluctuate</w:t>
        </w:r>
        <w:r w:rsidR="006B7E43" w:rsidRPr="00C537FA">
          <w:t>d</w:t>
        </w:r>
      </w:ins>
      <w:r w:rsidR="00B46A9D" w:rsidRPr="00C537FA">
        <w:t xml:space="preserve"> compared to the G” of </w:t>
      </w:r>
      <w:ins w:id="1209" w:author="Grammarproofing" w:date="2018-01-08T14:12:00Z">
        <w:r w:rsidR="006B7E43" w:rsidRPr="00C537FA">
          <w:t xml:space="preserve">the </w:t>
        </w:r>
      </w:ins>
      <w:r w:rsidR="00B46A9D" w:rsidRPr="00C537FA">
        <w:t>MRG-P at</w:t>
      </w:r>
      <w:r w:rsidR="006B7E43" w:rsidRPr="00C537FA">
        <w:t xml:space="preserve"> </w:t>
      </w:r>
      <w:ins w:id="1210" w:author="Grammarproofing" w:date="2018-01-08T14:12:00Z">
        <w:r w:rsidR="006B7E43" w:rsidRPr="00C537FA">
          <w:t>a</w:t>
        </w:r>
        <w:r w:rsidR="00B46A9D" w:rsidRPr="00C537FA">
          <w:t xml:space="preserve"> </w:t>
        </w:r>
      </w:ins>
      <w:r w:rsidR="00B46A9D" w:rsidRPr="00C537FA">
        <w:t>low strain.</w:t>
      </w:r>
      <w:proofErr w:type="gramEnd"/>
      <w:r w:rsidR="00B46A9D" w:rsidRPr="00C537FA">
        <w:t xml:space="preserve"> It apparently </w:t>
      </w:r>
      <w:del w:id="1211" w:author="Grammarproofing" w:date="2018-01-08T14:12:00Z">
        <w:r w:rsidR="00B46A9D" w:rsidRPr="003036E3">
          <w:delText>shows</w:delText>
        </w:r>
      </w:del>
      <w:ins w:id="1212" w:author="Grammarproofing" w:date="2018-01-08T14:12:00Z">
        <w:r w:rsidR="00B46A9D" w:rsidRPr="00C537FA">
          <w:t>show</w:t>
        </w:r>
        <w:r w:rsidR="006B7E43" w:rsidRPr="00C537FA">
          <w:t>ed</w:t>
        </w:r>
      </w:ins>
      <w:r w:rsidR="00B46A9D" w:rsidRPr="00C537FA">
        <w:t xml:space="preserve"> that </w:t>
      </w:r>
      <w:ins w:id="1213" w:author="Grammarproofing" w:date="2018-01-08T14:12:00Z">
        <w:r w:rsidR="001232A7" w:rsidRPr="00C537FA">
          <w:t xml:space="preserve">the </w:t>
        </w:r>
      </w:ins>
      <w:r w:rsidR="00B46A9D" w:rsidRPr="00C537FA">
        <w:t xml:space="preserve">dissipation energy of </w:t>
      </w:r>
      <w:ins w:id="1214" w:author="Grammarproofing" w:date="2018-01-08T14:12:00Z">
        <w:r w:rsidR="006B7E43" w:rsidRPr="00C537FA">
          <w:t xml:space="preserve">the </w:t>
        </w:r>
      </w:ins>
      <w:r w:rsidR="00B46A9D" w:rsidRPr="00C537FA">
        <w:t>spherical</w:t>
      </w:r>
      <w:del w:id="1215" w:author="Grammarproofing" w:date="2018-01-08T14:12:00Z">
        <w:r w:rsidR="00B46A9D" w:rsidRPr="003036E3">
          <w:delText xml:space="preserve"> shape is</w:delText>
        </w:r>
      </w:del>
      <w:ins w:id="1216" w:author="Grammarproofing" w:date="2018-01-08T14:12:00Z">
        <w:r w:rsidR="006B7E43" w:rsidRPr="00C537FA">
          <w:t>-</w:t>
        </w:r>
        <w:r w:rsidR="00B46A9D" w:rsidRPr="00C537FA">
          <w:t>shape</w:t>
        </w:r>
        <w:r w:rsidR="006B7E43" w:rsidRPr="00C537FA">
          <w:t>d CI particles</w:t>
        </w:r>
        <w:r w:rsidR="00B46A9D" w:rsidRPr="00C537FA">
          <w:t xml:space="preserve"> </w:t>
        </w:r>
        <w:r w:rsidR="006B7E43" w:rsidRPr="00C537FA">
          <w:t>wa</w:t>
        </w:r>
        <w:r w:rsidR="00B46A9D" w:rsidRPr="00C537FA">
          <w:t>s</w:t>
        </w:r>
      </w:ins>
      <w:r w:rsidR="00B46A9D" w:rsidRPr="00C537FA">
        <w:t xml:space="preserve"> higher compared to the plate-like</w:t>
      </w:r>
      <w:del w:id="1217" w:author="Grammarproofing" w:date="2018-01-08T14:12:00Z">
        <w:r w:rsidR="00B46A9D" w:rsidRPr="003036E3">
          <w:delText xml:space="preserve"> shape</w:delText>
        </w:r>
      </w:del>
      <w:r w:rsidR="006B7E43" w:rsidRPr="00C537FA">
        <w:t xml:space="preserve"> </w:t>
      </w:r>
      <w:r w:rsidR="00B46A9D" w:rsidRPr="00C537FA">
        <w:t>CI particles owing to the different shape anisotropy.</w:t>
      </w:r>
    </w:p>
    <w:p w14:paraId="5EFB3097" w14:textId="2C1DF35B" w:rsidR="00BD60D5" w:rsidRPr="00C537FA" w:rsidRDefault="00BD60D5" w:rsidP="00DF21B6">
      <w:pPr>
        <w:spacing w:before="240"/>
        <w:jc w:val="both"/>
      </w:pPr>
      <w:r w:rsidRPr="00C537FA">
        <w:t xml:space="preserve">The performance of </w:t>
      </w:r>
      <w:ins w:id="1218" w:author="Grammarproofing" w:date="2018-01-08T14:12:00Z">
        <w:r w:rsidR="006B7E43" w:rsidRPr="00C537FA">
          <w:t xml:space="preserve">the </w:t>
        </w:r>
      </w:ins>
      <w:r w:rsidRPr="00C537FA">
        <w:t>MRG-P and MRG-S under</w:t>
      </w:r>
      <w:r w:rsidR="006B7E43" w:rsidRPr="00C537FA">
        <w:t xml:space="preserve"> </w:t>
      </w:r>
      <w:ins w:id="1219" w:author="Grammarproofing" w:date="2018-01-08T14:12:00Z">
        <w:r w:rsidR="006B7E43" w:rsidRPr="00C537FA">
          <w:t>an</w:t>
        </w:r>
        <w:r w:rsidRPr="00C537FA">
          <w:t xml:space="preserve"> </w:t>
        </w:r>
      </w:ins>
      <w:r w:rsidRPr="00C537FA">
        <w:t xml:space="preserve">oscillatory shear mode </w:t>
      </w:r>
      <w:del w:id="1220" w:author="Grammarproofing" w:date="2018-01-08T14:12:00Z">
        <w:r w:rsidRPr="003036E3">
          <w:delText xml:space="preserve">were </w:delText>
        </w:r>
      </w:del>
      <w:ins w:id="1221" w:author="Grammarproofing" w:date="2018-01-08T14:12:00Z">
        <w:r w:rsidRPr="00C537FA">
          <w:t>w</w:t>
        </w:r>
        <w:r w:rsidR="006B7E43" w:rsidRPr="00C537FA">
          <w:t>as</w:t>
        </w:r>
        <w:r w:rsidRPr="00C537FA">
          <w:t xml:space="preserve"> </w:t>
        </w:r>
      </w:ins>
      <w:r w:rsidRPr="00C537FA">
        <w:t xml:space="preserve">measured </w:t>
      </w:r>
      <w:del w:id="1222" w:author="Grammarproofing" w:date="2018-01-08T14:12:00Z">
        <w:r w:rsidRPr="003036E3">
          <w:delText>through</w:delText>
        </w:r>
      </w:del>
      <w:ins w:id="1223" w:author="Grammarproofing" w:date="2018-01-08T14:12:00Z">
        <w:r w:rsidR="006B7E43" w:rsidRPr="00C537FA">
          <w:t>by the</w:t>
        </w:r>
      </w:ins>
      <w:r w:rsidRPr="00C537FA">
        <w:t xml:space="preserve"> relative MR effect. In this work, the relative MR effect was calculated from</w:t>
      </w:r>
      <w:ins w:id="1224" w:author="Grammarproofing" w:date="2018-01-08T14:12:00Z">
        <w:r w:rsidR="006B7E43" w:rsidRPr="00C537FA">
          <w:t xml:space="preserve"> the</w:t>
        </w:r>
      </w:ins>
      <w:r w:rsidRPr="00C537FA">
        <w:t xml:space="preserve"> storage modulus using the following equation</w:t>
      </w:r>
      <w:r w:rsidR="007C08B9" w:rsidRPr="00C537FA">
        <w:t xml:space="preserve"> </w:t>
      </w:r>
      <w:r w:rsidR="007C08B9" w:rsidRPr="00C537FA">
        <w:fldChar w:fldCharType="begin" w:fldLock="1"/>
      </w:r>
      <w:r w:rsidR="00C00609" w:rsidRPr="00C537FA">
        <w:instrText>ADDIN CSL_CITATION { "citationItems" : [ { "id" : "ITEM-1", "itemData" : { "DOI" : "10.1088/0964-1726/19/8/085019", "ISSN" : "0964-1726", "author" : [ { "dropping-particle" : "", "family" : "Venkateswara Rao", "given" : "P", "non-dropping-particle" : "", "parse-names" : false, "suffix" : "" }, { "dropping-particle" : "", "family" : "Maniprakash", "given" : "S", "non-dropping-particle" : "", "parse-names" : false, "suffix" : "" }, { "dropping-particle" : "", "family" : "Srinivasan", "given" : "S M", "non-dropping-particle" : "", "parse-names" : false, "suffix" : "" }, { "dropping-particle" : "", "family" : "Srinivasa", "given" : "a R", "non-dropping-particle" : "", "parse-names" : false, "suffix" : "" } ], "container-title" : "Smart Materials and Structures", "id" : "ITEM-1", "issue" : "8", "issued" : { "date-parts" : [ [ "2010", "8", "1" ] ] }, "page" : "085019", "title" : "Functional behavior of isotropic magnetorheological gels", "type" : "article-journal", "volume" : "19" }, "uris" : [ "http://www.mendeley.com/documents/?uuid=77ae2d37-9da9-4f6c-871f-c2631b944d75" ] } ], "mendeley" : { "formattedCitation" : "(36)", "plainTextFormattedCitation" : "(36)", "previouslyFormattedCitation" : "(38)" }, "properties" : { "noteIndex" : 0 }, "schema" : "https://github.com/citation-style-language/schema/raw/master/csl-citation.json" }</w:instrText>
      </w:r>
      <w:r w:rsidR="007C08B9" w:rsidRPr="00C537FA">
        <w:fldChar w:fldCharType="separate"/>
      </w:r>
      <w:r w:rsidR="00C00609" w:rsidRPr="00C537FA">
        <w:rPr>
          <w:noProof/>
        </w:rPr>
        <w:t>(36)</w:t>
      </w:r>
      <w:r w:rsidR="007C08B9" w:rsidRPr="00C537FA">
        <w:fldChar w:fldCharType="end"/>
      </w:r>
      <w:r w:rsidRPr="00C537FA">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7"/>
      </w:tblGrid>
      <w:tr w:rsidR="003036E3" w:rsidRPr="00C537FA" w14:paraId="12EEC7E5" w14:textId="77777777" w:rsidTr="007754D8">
        <w:tc>
          <w:tcPr>
            <w:tcW w:w="9576" w:type="dxa"/>
          </w:tcPr>
          <w:p w14:paraId="6583F8DB" w14:textId="77777777" w:rsidR="00BD60D5" w:rsidRPr="00C537FA" w:rsidRDefault="00BD60D5" w:rsidP="002E7F1C">
            <w:pPr>
              <w:jc w:val="center"/>
              <w:rPr>
                <w:lang w:val="en-GB"/>
                <w:rPrChange w:id="1225" w:author="Grammarproofing" w:date="2018-01-08T14:12:00Z">
                  <w:rPr/>
                </w:rPrChange>
              </w:rPr>
            </w:pPr>
            <m:oMath>
              <m:r>
                <w:rPr>
                  <w:rFonts w:ascii="Cambria Math" w:hAnsi="Cambria Math"/>
                  <w:lang w:val="en-GB"/>
                  <w:rPrChange w:id="1226" w:author="Grammarproofing" w:date="2018-01-08T14:12:00Z">
                    <w:rPr>
                      <w:rFonts w:ascii="Cambria Math" w:hAnsi="Cambria Math"/>
                    </w:rPr>
                  </w:rPrChange>
                </w:rPr>
                <w:lastRenderedPageBreak/>
                <m:t xml:space="preserve">MR effect= </m:t>
              </m:r>
              <m:f>
                <m:fPr>
                  <m:ctrlPr>
                    <w:rPr>
                      <w:rFonts w:ascii="Cambria Math" w:hAnsi="Cambria Math"/>
                      <w:i/>
                      <w:lang w:val="en-GB"/>
                      <w:rPrChange w:id="1227" w:author="Grammarproofing" w:date="2018-01-08T14:12:00Z">
                        <w:rPr>
                          <w:rFonts w:ascii="Cambria Math" w:hAnsi="Cambria Math"/>
                          <w:i/>
                        </w:rPr>
                      </w:rPrChange>
                    </w:rPr>
                  </m:ctrlPr>
                </m:fPr>
                <m:num>
                  <m:sSup>
                    <m:sSupPr>
                      <m:ctrlPr>
                        <w:rPr>
                          <w:rFonts w:ascii="Cambria Math" w:hAnsi="Cambria Math"/>
                          <w:i/>
                          <w:lang w:val="en-GB"/>
                          <w:rPrChange w:id="1228" w:author="Grammarproofing" w:date="2018-01-08T14:12:00Z">
                            <w:rPr>
                              <w:rFonts w:ascii="Cambria Math" w:hAnsi="Cambria Math"/>
                              <w:i/>
                            </w:rPr>
                          </w:rPrChange>
                        </w:rPr>
                      </m:ctrlPr>
                    </m:sSupPr>
                    <m:e>
                      <m:r>
                        <w:rPr>
                          <w:rFonts w:ascii="Cambria Math" w:hAnsi="Cambria Math"/>
                          <w:lang w:val="en-GB"/>
                          <w:rPrChange w:id="1229" w:author="Grammarproofing" w:date="2018-01-08T14:12:00Z">
                            <w:rPr>
                              <w:rFonts w:ascii="Cambria Math" w:hAnsi="Cambria Math"/>
                            </w:rPr>
                          </w:rPrChange>
                        </w:rPr>
                        <m:t>G</m:t>
                      </m:r>
                    </m:e>
                    <m:sup>
                      <m:r>
                        <w:rPr>
                          <w:rFonts w:ascii="Cambria Math" w:hAnsi="Cambria Math"/>
                          <w:lang w:val="en-GB"/>
                          <w:rPrChange w:id="1230" w:author="Grammarproofing" w:date="2018-01-08T14:12:00Z">
                            <w:rPr>
                              <w:rFonts w:ascii="Cambria Math" w:hAnsi="Cambria Math"/>
                            </w:rPr>
                          </w:rPrChange>
                        </w:rPr>
                        <m:t>'</m:t>
                      </m:r>
                    </m:sup>
                  </m:sSup>
                  <m:r>
                    <w:rPr>
                      <w:rFonts w:ascii="Cambria Math" w:hAnsi="Cambria Math"/>
                      <w:lang w:val="en-GB"/>
                      <w:rPrChange w:id="1231" w:author="Grammarproofing" w:date="2018-01-08T14:12:00Z">
                        <w:rPr>
                          <w:rFonts w:ascii="Cambria Math" w:hAnsi="Cambria Math"/>
                        </w:rPr>
                      </w:rPrChange>
                    </w:rPr>
                    <m:t>-</m:t>
                  </m:r>
                  <m:sSub>
                    <m:sSubPr>
                      <m:ctrlPr>
                        <w:rPr>
                          <w:rFonts w:ascii="Cambria Math" w:hAnsi="Cambria Math"/>
                          <w:i/>
                          <w:lang w:val="en-GB"/>
                          <w:rPrChange w:id="1232" w:author="Grammarproofing" w:date="2018-01-08T14:12:00Z">
                            <w:rPr>
                              <w:rFonts w:ascii="Cambria Math" w:hAnsi="Cambria Math"/>
                              <w:i/>
                            </w:rPr>
                          </w:rPrChange>
                        </w:rPr>
                      </m:ctrlPr>
                    </m:sSubPr>
                    <m:e>
                      <m:r>
                        <w:rPr>
                          <w:rFonts w:ascii="Cambria Math" w:hAnsi="Cambria Math"/>
                          <w:lang w:val="en-GB"/>
                          <w:rPrChange w:id="1233" w:author="Grammarproofing" w:date="2018-01-08T14:12:00Z">
                            <w:rPr>
                              <w:rFonts w:ascii="Cambria Math" w:hAnsi="Cambria Math"/>
                            </w:rPr>
                          </w:rPrChange>
                        </w:rPr>
                        <m:t>G'</m:t>
                      </m:r>
                    </m:e>
                    <m:sub>
                      <m:r>
                        <w:rPr>
                          <w:rFonts w:ascii="Cambria Math" w:hAnsi="Cambria Math"/>
                          <w:lang w:val="en-GB"/>
                          <w:rPrChange w:id="1234" w:author="Grammarproofing" w:date="2018-01-08T14:12:00Z">
                            <w:rPr>
                              <w:rFonts w:ascii="Cambria Math" w:hAnsi="Cambria Math"/>
                            </w:rPr>
                          </w:rPrChange>
                        </w:rPr>
                        <m:t>0</m:t>
                      </m:r>
                    </m:sub>
                  </m:sSub>
                </m:num>
                <m:den>
                  <m:sSub>
                    <m:sSubPr>
                      <m:ctrlPr>
                        <w:rPr>
                          <w:rFonts w:ascii="Cambria Math" w:hAnsi="Cambria Math"/>
                          <w:i/>
                          <w:lang w:val="en-GB"/>
                          <w:rPrChange w:id="1235" w:author="Grammarproofing" w:date="2018-01-08T14:12:00Z">
                            <w:rPr>
                              <w:rFonts w:ascii="Cambria Math" w:hAnsi="Cambria Math"/>
                              <w:i/>
                            </w:rPr>
                          </w:rPrChange>
                        </w:rPr>
                      </m:ctrlPr>
                    </m:sSubPr>
                    <m:e>
                      <m:r>
                        <w:rPr>
                          <w:rFonts w:ascii="Cambria Math" w:hAnsi="Cambria Math"/>
                          <w:lang w:val="en-GB"/>
                          <w:rPrChange w:id="1236" w:author="Grammarproofing" w:date="2018-01-08T14:12:00Z">
                            <w:rPr>
                              <w:rFonts w:ascii="Cambria Math" w:hAnsi="Cambria Math"/>
                            </w:rPr>
                          </w:rPrChange>
                        </w:rPr>
                        <m:t>G'</m:t>
                      </m:r>
                    </m:e>
                    <m:sub>
                      <m:r>
                        <w:rPr>
                          <w:rFonts w:ascii="Cambria Math" w:hAnsi="Cambria Math"/>
                          <w:lang w:val="en-GB"/>
                          <w:rPrChange w:id="1237" w:author="Grammarproofing" w:date="2018-01-08T14:12:00Z">
                            <w:rPr>
                              <w:rFonts w:ascii="Cambria Math" w:hAnsi="Cambria Math"/>
                            </w:rPr>
                          </w:rPrChange>
                        </w:rPr>
                        <m:t>0</m:t>
                      </m:r>
                    </m:sub>
                  </m:sSub>
                </m:den>
              </m:f>
              <m:r>
                <w:rPr>
                  <w:rFonts w:ascii="Cambria Math" w:hAnsi="Cambria Math"/>
                  <w:lang w:val="en-GB"/>
                  <w:rPrChange w:id="1238" w:author="Grammarproofing" w:date="2018-01-08T14:12:00Z">
                    <w:rPr>
                      <w:rFonts w:ascii="Cambria Math" w:hAnsi="Cambria Math"/>
                    </w:rPr>
                  </w:rPrChange>
                </w:rPr>
                <m:t>x100</m:t>
              </m:r>
            </m:oMath>
            <w:r w:rsidR="002E7F1C" w:rsidRPr="00C537FA">
              <w:rPr>
                <w:lang w:val="en-GB"/>
                <w:rPrChange w:id="1239" w:author="Grammarproofing" w:date="2018-01-08T14:12:00Z">
                  <w:rPr/>
                </w:rPrChange>
              </w:rPr>
              <w:t xml:space="preserve"> </w:t>
            </w:r>
            <w:r w:rsidR="002E7F1C" w:rsidRPr="00C537FA">
              <w:rPr>
                <w:lang w:val="en-GB"/>
                <w:rPrChange w:id="1240" w:author="Grammarproofing" w:date="2018-01-08T14:12:00Z">
                  <w:rPr/>
                </w:rPrChange>
              </w:rPr>
              <w:tab/>
            </w:r>
            <w:r w:rsidR="002E7F1C" w:rsidRPr="00C537FA">
              <w:rPr>
                <w:lang w:val="en-GB"/>
                <w:rPrChange w:id="1241" w:author="Grammarproofing" w:date="2018-01-08T14:12:00Z">
                  <w:rPr/>
                </w:rPrChange>
              </w:rPr>
              <w:tab/>
            </w:r>
            <w:r w:rsidR="002E7F1C" w:rsidRPr="00C537FA">
              <w:rPr>
                <w:lang w:val="en-GB"/>
                <w:rPrChange w:id="1242" w:author="Grammarproofing" w:date="2018-01-08T14:12:00Z">
                  <w:rPr/>
                </w:rPrChange>
              </w:rPr>
              <w:tab/>
            </w:r>
            <w:r w:rsidR="002E7F1C" w:rsidRPr="00C537FA">
              <w:rPr>
                <w:lang w:val="en-GB"/>
                <w:rPrChange w:id="1243" w:author="Grammarproofing" w:date="2018-01-08T14:12:00Z">
                  <w:rPr/>
                </w:rPrChange>
              </w:rPr>
              <w:tab/>
            </w:r>
            <w:r w:rsidRPr="00C537FA">
              <w:rPr>
                <w:lang w:val="en-GB"/>
                <w:rPrChange w:id="1244" w:author="Grammarproofing" w:date="2018-01-08T14:12:00Z">
                  <w:rPr/>
                </w:rPrChange>
              </w:rPr>
              <w:t>(2)</w:t>
            </w:r>
          </w:p>
        </w:tc>
      </w:tr>
    </w:tbl>
    <w:p w14:paraId="6D7769F7" w14:textId="7844F0E4" w:rsidR="004417B4" w:rsidRPr="00C537FA" w:rsidRDefault="00BD60D5" w:rsidP="009D507F">
      <w:pPr>
        <w:jc w:val="both"/>
      </w:pPr>
      <w:r w:rsidRPr="00C537FA">
        <w:t xml:space="preserve">From the graph </w:t>
      </w:r>
      <w:del w:id="1245" w:author="Grammarproofing" w:date="2018-01-08T14:12:00Z">
        <w:r w:rsidRPr="003036E3">
          <w:delText xml:space="preserve">shown </w:delText>
        </w:r>
      </w:del>
      <w:r w:rsidRPr="00C537FA">
        <w:t xml:space="preserve">in Figure </w:t>
      </w:r>
      <w:r w:rsidR="0044389C" w:rsidRPr="00C537FA">
        <w:t>8</w:t>
      </w:r>
      <w:r w:rsidRPr="00C537FA">
        <w:t xml:space="preserve">, </w:t>
      </w:r>
      <w:ins w:id="1246" w:author="Grammarproofing" w:date="2018-01-08T14:12:00Z">
        <w:r w:rsidR="00EA3EA2" w:rsidRPr="00C537FA">
          <w:t xml:space="preserve">the </w:t>
        </w:r>
      </w:ins>
      <w:r w:rsidRPr="00C537FA">
        <w:t xml:space="preserve">MRG-P incorporated </w:t>
      </w:r>
      <w:del w:id="1247" w:author="Grammarproofing" w:date="2018-01-08T14:12:00Z">
        <w:r w:rsidRPr="003036E3">
          <w:delText xml:space="preserve">of </w:delText>
        </w:r>
      </w:del>
      <w:ins w:id="1248" w:author="Grammarproofing" w:date="2018-01-08T14:12:00Z">
        <w:r w:rsidR="00EA3EA2" w:rsidRPr="00C537FA">
          <w:t>with</w:t>
        </w:r>
        <w:r w:rsidRPr="00C537FA">
          <w:t xml:space="preserve"> </w:t>
        </w:r>
      </w:ins>
      <w:r w:rsidRPr="00C537FA">
        <w:t>30 wt%</w:t>
      </w:r>
      <w:r w:rsidR="00EA3EA2" w:rsidRPr="00C537FA">
        <w:t xml:space="preserve"> </w:t>
      </w:r>
      <w:ins w:id="1249" w:author="Grammarproofing" w:date="2018-01-08T14:12:00Z">
        <w:r w:rsidR="00EA3EA2" w:rsidRPr="00C537FA">
          <w:t>of CI particles</w:t>
        </w:r>
        <w:r w:rsidRPr="00C537FA">
          <w:t xml:space="preserve"> </w:t>
        </w:r>
      </w:ins>
      <w:r w:rsidRPr="00C537FA">
        <w:t xml:space="preserve">produced </w:t>
      </w:r>
      <w:del w:id="1250" w:author="Grammarproofing" w:date="2018-01-08T14:12:00Z">
        <w:r w:rsidRPr="003036E3">
          <w:delText>52.5%</w:delText>
        </w:r>
      </w:del>
      <w:ins w:id="1251" w:author="Grammarproofing" w:date="2018-01-08T14:12:00Z">
        <w:r w:rsidR="00EA3EA2" w:rsidRPr="00C537FA">
          <w:t>an</w:t>
        </w:r>
      </w:ins>
      <w:r w:rsidR="00EA3EA2" w:rsidRPr="00C537FA">
        <w:t xml:space="preserve"> MR effect </w:t>
      </w:r>
      <w:ins w:id="1252" w:author="Grammarproofing" w:date="2018-01-08T14:12:00Z">
        <w:r w:rsidR="00EA3EA2" w:rsidRPr="00C537FA">
          <w:t xml:space="preserve">of </w:t>
        </w:r>
        <w:r w:rsidRPr="00C537FA">
          <w:t>52.5%</w:t>
        </w:r>
        <w:r w:rsidR="00EA3EA2" w:rsidRPr="00C537FA">
          <w:t>,</w:t>
        </w:r>
        <w:r w:rsidRPr="00C537FA">
          <w:t xml:space="preserve"> </w:t>
        </w:r>
      </w:ins>
      <w:r w:rsidRPr="00C537FA">
        <w:t xml:space="preserve">which </w:t>
      </w:r>
      <w:del w:id="1253" w:author="Grammarproofing" w:date="2018-01-08T14:12:00Z">
        <w:r w:rsidRPr="003036E3">
          <w:delText>is</w:delText>
        </w:r>
      </w:del>
      <w:ins w:id="1254" w:author="Grammarproofing" w:date="2018-01-08T14:12:00Z">
        <w:r w:rsidR="00EA3EA2" w:rsidRPr="00C537FA">
          <w:t>wa</w:t>
        </w:r>
        <w:r w:rsidRPr="00C537FA">
          <w:t>s</w:t>
        </w:r>
      </w:ins>
      <w:r w:rsidRPr="00C537FA">
        <w:t xml:space="preserve"> higher than</w:t>
      </w:r>
      <w:r w:rsidR="00EA3EA2" w:rsidRPr="00C537FA">
        <w:t xml:space="preserve"> </w:t>
      </w:r>
      <w:del w:id="1255" w:author="Grammarproofing" w:date="2018-01-08T14:12:00Z">
        <w:r w:rsidRPr="003036E3">
          <w:delText xml:space="preserve">MRG-S, </w:delText>
        </w:r>
      </w:del>
      <w:ins w:id="1256" w:author="Grammarproofing" w:date="2018-01-08T14:12:00Z">
        <w:r w:rsidR="00EA3EA2" w:rsidRPr="00C537FA">
          <w:t xml:space="preserve">the MR effect of </w:t>
        </w:r>
      </w:ins>
      <w:r w:rsidR="00EA3EA2" w:rsidRPr="00C537FA">
        <w:t xml:space="preserve">46.68% </w:t>
      </w:r>
      <w:ins w:id="1257" w:author="Grammarproofing" w:date="2018-01-08T14:12:00Z">
        <w:r w:rsidR="00EA3EA2" w:rsidRPr="00C537FA">
          <w:t>of the</w:t>
        </w:r>
        <w:r w:rsidRPr="00C537FA">
          <w:t xml:space="preserve"> MRG-S </w:t>
        </w:r>
      </w:ins>
      <w:r w:rsidRPr="00C537FA">
        <w:t xml:space="preserve">at </w:t>
      </w:r>
      <w:ins w:id="1258" w:author="Grammarproofing" w:date="2018-01-08T14:12:00Z">
        <w:r w:rsidR="00EA3EA2" w:rsidRPr="00C537FA">
          <w:t xml:space="preserve">a </w:t>
        </w:r>
      </w:ins>
      <w:r w:rsidRPr="00C537FA">
        <w:t xml:space="preserve">magnetic </w:t>
      </w:r>
      <w:del w:id="1259" w:author="Grammarproofing" w:date="2018-01-08T14:12:00Z">
        <w:r w:rsidRPr="003036E3">
          <w:delText>fields</w:delText>
        </w:r>
      </w:del>
      <w:ins w:id="1260" w:author="Grammarproofing" w:date="2018-01-08T14:12:00Z">
        <w:r w:rsidRPr="00C537FA">
          <w:t>field</w:t>
        </w:r>
        <w:r w:rsidR="001232A7" w:rsidRPr="00C537FA">
          <w:t xml:space="preserve"> intensity</w:t>
        </w:r>
      </w:ins>
      <w:r w:rsidRPr="00C537FA">
        <w:t xml:space="preserve"> of 0.7 T. However, </w:t>
      </w:r>
      <w:ins w:id="1261" w:author="Grammarproofing" w:date="2018-01-08T14:12:00Z">
        <w:r w:rsidR="00EA3EA2" w:rsidRPr="00C537FA">
          <w:t xml:space="preserve">the </w:t>
        </w:r>
      </w:ins>
      <w:r w:rsidRPr="00C537FA">
        <w:t xml:space="preserve">MR effect of </w:t>
      </w:r>
      <w:ins w:id="1262" w:author="Grammarproofing" w:date="2018-01-08T14:12:00Z">
        <w:r w:rsidR="00EA3EA2" w:rsidRPr="00C537FA">
          <w:t xml:space="preserve">the </w:t>
        </w:r>
      </w:ins>
      <w:r w:rsidRPr="00C537FA">
        <w:t xml:space="preserve">MRG-P with high fractions of CI particles </w:t>
      </w:r>
      <w:del w:id="1263" w:author="Grammarproofing" w:date="2018-01-08T14:12:00Z">
        <w:r w:rsidRPr="003036E3">
          <w:delText>is</w:delText>
        </w:r>
      </w:del>
      <w:ins w:id="1264" w:author="Grammarproofing" w:date="2018-01-08T14:12:00Z">
        <w:r w:rsidR="00EA3EA2" w:rsidRPr="00C537FA">
          <w:t>wa</w:t>
        </w:r>
        <w:r w:rsidRPr="00C537FA">
          <w:t>s</w:t>
        </w:r>
      </w:ins>
      <w:r w:rsidRPr="00C537FA">
        <w:t xml:space="preserve"> lower compared to the MRG-S at the same applied magnetic </w:t>
      </w:r>
      <w:del w:id="1265" w:author="Grammarproofing" w:date="2018-01-08T14:12:00Z">
        <w:r w:rsidRPr="003036E3">
          <w:delText>fields</w:delText>
        </w:r>
      </w:del>
      <w:ins w:id="1266" w:author="Grammarproofing" w:date="2018-01-08T14:12:00Z">
        <w:r w:rsidRPr="00C537FA">
          <w:t>field</w:t>
        </w:r>
        <w:r w:rsidR="001232A7" w:rsidRPr="00C537FA">
          <w:t xml:space="preserve"> intensity</w:t>
        </w:r>
      </w:ins>
      <w:r w:rsidRPr="00C537FA">
        <w:t xml:space="preserve"> (0.7 T). The MR </w:t>
      </w:r>
      <w:del w:id="1267" w:author="Grammarproofing" w:date="2018-01-08T14:12:00Z">
        <w:r w:rsidRPr="003036E3">
          <w:delText>effect</w:delText>
        </w:r>
      </w:del>
      <w:ins w:id="1268" w:author="Grammarproofing" w:date="2018-01-08T14:12:00Z">
        <w:r w:rsidRPr="00C537FA">
          <w:t>effect</w:t>
        </w:r>
        <w:r w:rsidR="00EA3EA2" w:rsidRPr="00C537FA">
          <w:t>s</w:t>
        </w:r>
      </w:ins>
      <w:r w:rsidRPr="00C537FA">
        <w:t xml:space="preserve"> of </w:t>
      </w:r>
      <w:ins w:id="1269" w:author="Grammarproofing" w:date="2018-01-08T14:12:00Z">
        <w:r w:rsidR="00EA3EA2" w:rsidRPr="00C537FA">
          <w:t xml:space="preserve">the </w:t>
        </w:r>
      </w:ins>
      <w:r w:rsidRPr="00C537FA">
        <w:t xml:space="preserve">MRG-P incorporated </w:t>
      </w:r>
      <w:del w:id="1270" w:author="Grammarproofing" w:date="2018-01-08T14:12:00Z">
        <w:r w:rsidRPr="003036E3">
          <w:delText>of</w:delText>
        </w:r>
      </w:del>
      <w:ins w:id="1271" w:author="Grammarproofing" w:date="2018-01-08T14:12:00Z">
        <w:r w:rsidR="00EA3EA2" w:rsidRPr="00C537FA">
          <w:t>with</w:t>
        </w:r>
      </w:ins>
      <w:r w:rsidRPr="00C537FA">
        <w:t xml:space="preserve"> 50 and 70 wt%</w:t>
      </w:r>
      <w:r w:rsidR="00EA3EA2" w:rsidRPr="00C537FA">
        <w:t xml:space="preserve"> </w:t>
      </w:r>
      <w:del w:id="1272" w:author="Grammarproofing" w:date="2018-01-08T14:12:00Z">
        <w:r w:rsidRPr="003036E3">
          <w:delText>is</w:delText>
        </w:r>
      </w:del>
      <w:ins w:id="1273" w:author="Grammarproofing" w:date="2018-01-08T14:12:00Z">
        <w:r w:rsidR="00EA3EA2" w:rsidRPr="00C537FA">
          <w:t>of CI particles were</w:t>
        </w:r>
      </w:ins>
      <w:r w:rsidRPr="00C537FA">
        <w:t xml:space="preserve"> 155.52% and 728.35%, respectively. In the meantime, </w:t>
      </w:r>
      <w:ins w:id="1274" w:author="Grammarproofing" w:date="2018-01-08T14:12:00Z">
        <w:r w:rsidR="00EA3EA2" w:rsidRPr="00C537FA">
          <w:t xml:space="preserve">the </w:t>
        </w:r>
      </w:ins>
      <w:r w:rsidRPr="00C537FA">
        <w:t xml:space="preserve">MR </w:t>
      </w:r>
      <w:del w:id="1275" w:author="Grammarproofing" w:date="2018-01-08T14:12:00Z">
        <w:r w:rsidRPr="003036E3">
          <w:delText>effect for</w:delText>
        </w:r>
      </w:del>
      <w:ins w:id="1276" w:author="Grammarproofing" w:date="2018-01-08T14:12:00Z">
        <w:r w:rsidRPr="00C537FA">
          <w:t>effect</w:t>
        </w:r>
        <w:r w:rsidR="00EA3EA2" w:rsidRPr="00C537FA">
          <w:t>s</w:t>
        </w:r>
        <w:r w:rsidRPr="00C537FA">
          <w:t xml:space="preserve"> </w:t>
        </w:r>
        <w:r w:rsidR="00EA3EA2" w:rsidRPr="00C537FA">
          <w:t>of the</w:t>
        </w:r>
      </w:ins>
      <w:r w:rsidRPr="00C537FA">
        <w:t xml:space="preserve"> MRG-S with 50 and 70 wt%</w:t>
      </w:r>
      <w:r w:rsidR="00EA3EA2" w:rsidRPr="00C537FA">
        <w:t xml:space="preserve"> </w:t>
      </w:r>
      <w:del w:id="1277" w:author="Grammarproofing" w:date="2018-01-08T14:12:00Z">
        <w:r w:rsidRPr="003036E3">
          <w:delText>is</w:delText>
        </w:r>
      </w:del>
      <w:ins w:id="1278" w:author="Grammarproofing" w:date="2018-01-08T14:12:00Z">
        <w:r w:rsidR="00EA3EA2" w:rsidRPr="00C537FA">
          <w:t>of CI particles</w:t>
        </w:r>
        <w:r w:rsidRPr="00C537FA">
          <w:t xml:space="preserve"> </w:t>
        </w:r>
        <w:r w:rsidR="00EA3EA2" w:rsidRPr="00C537FA">
          <w:t>were</w:t>
        </w:r>
      </w:ins>
      <w:r w:rsidRPr="00C537FA">
        <w:t xml:space="preserve"> 205.94% and 952.38%, respectively. </w:t>
      </w:r>
      <w:r w:rsidR="00753781" w:rsidRPr="00C537FA">
        <w:t xml:space="preserve">As mentioned earlier, the performance of </w:t>
      </w:r>
      <w:ins w:id="1279" w:author="Grammarproofing" w:date="2018-01-08T14:12:00Z">
        <w:r w:rsidR="00EA3EA2" w:rsidRPr="00C537FA">
          <w:t xml:space="preserve">the </w:t>
        </w:r>
      </w:ins>
      <w:r w:rsidR="00753781" w:rsidRPr="00C537FA">
        <w:t xml:space="preserve">MR grease is dependent on the </w:t>
      </w:r>
      <w:del w:id="1280" w:author="Grammarproofing" w:date="2018-01-08T14:12:00Z">
        <w:r w:rsidR="00753781" w:rsidRPr="003036E3">
          <w:delText>fractions</w:delText>
        </w:r>
      </w:del>
      <w:ins w:id="1281" w:author="Grammarproofing" w:date="2018-01-08T14:12:00Z">
        <w:r w:rsidR="00753781" w:rsidRPr="00C537FA">
          <w:t>fraction</w:t>
        </w:r>
      </w:ins>
      <w:r w:rsidR="00753781" w:rsidRPr="00C537FA">
        <w:t xml:space="preserve">, size and shape of </w:t>
      </w:r>
      <w:ins w:id="1282" w:author="Grammarproofing" w:date="2018-01-08T14:12:00Z">
        <w:r w:rsidR="00EA3EA2" w:rsidRPr="00C537FA">
          <w:t xml:space="preserve">the </w:t>
        </w:r>
      </w:ins>
      <w:r w:rsidR="00753781" w:rsidRPr="00C537FA">
        <w:t>CI particles used as well as</w:t>
      </w:r>
      <w:ins w:id="1283" w:author="Grammarproofing" w:date="2018-01-08T14:12:00Z">
        <w:r w:rsidR="00EA3EA2" w:rsidRPr="00C537FA">
          <w:t xml:space="preserve"> the</w:t>
        </w:r>
      </w:ins>
      <w:r w:rsidR="00753781" w:rsidRPr="00C537FA">
        <w:t xml:space="preserve"> applied magnetic field strength </w:t>
      </w:r>
      <w:r w:rsidR="00753781" w:rsidRPr="00C537FA">
        <w:fldChar w:fldCharType="begin" w:fldLock="1"/>
      </w:r>
      <w:r w:rsidR="00753781" w:rsidRPr="00C537FA">
        <w:instrText>ADDIN CSL_CITATION { "citationItems" : [ { "id" : "ITEM-1", "itemData" : { "DOI" : "10.1002/adem.201400258", "ISSN" : "14381656", "author" : [ { "dropping-particle" : "", "family" : "Ubaidillah", "given" : "", "non-dropping-particle" : "", "parse-names" : false, "suffix" : "" }, { "dropping-particle" : "", "family" : "Sutrisno", "given" : "Joko", "non-dropping-particle" : "", "parse-names" : false, "suffix" : "" }, { "dropping-particle" : "", "family" : "Purwanto", "given" : "Agus", "non-dropping-particle" : "", "parse-names" : false, "suffix" : "" }, { "dropping-particle" : "", "family" : "Mazlan", "given" : "Saiful Amri", "non-dropping-particle" : "", "parse-names" : false, "suffix" : "" } ], "container-title" : "Advanced Engineering Materials", "id" : "ITEM-1", "issue" : "5", "issued" : { "date-parts" : [ [ "2015", "5" ] ] }, "page" : "563-597", "title" : "Recent Progress on Magnetorheological Solids: Materials, Fabrication, Testing, and Applications", "type" : "article-journal", "volume" : "17" }, "uris" : [ "http://www.mendeley.com/documents/?uuid=2dcfe1f9-01f4-4eef-bc12-cf2a8ddd2b33" ] } ], "mendeley" : { "formattedCitation" : "(9)", "plainTextFormattedCitation" : "(9)", "previouslyFormattedCitation" : "(9)" }, "properties" : { "noteIndex" : 0 }, "schema" : "https://github.com/citation-style-language/schema/raw/master/csl-citation.json" }</w:instrText>
      </w:r>
      <w:r w:rsidR="00753781" w:rsidRPr="00C537FA">
        <w:fldChar w:fldCharType="separate"/>
      </w:r>
      <w:r w:rsidR="00753781" w:rsidRPr="00C537FA">
        <w:rPr>
          <w:noProof/>
        </w:rPr>
        <w:t>(9)</w:t>
      </w:r>
      <w:r w:rsidR="00753781" w:rsidRPr="00C537FA">
        <w:fldChar w:fldCharType="end"/>
      </w:r>
      <w:r w:rsidR="00753781" w:rsidRPr="00C537FA">
        <w:t xml:space="preserve">. The higher fractions of CI particles </w:t>
      </w:r>
      <w:del w:id="1284" w:author="Grammarproofing" w:date="2018-01-08T14:12:00Z">
        <w:r w:rsidR="00B529C9" w:rsidRPr="003036E3">
          <w:delText>have</w:delText>
        </w:r>
      </w:del>
      <w:ins w:id="1285" w:author="Grammarproofing" w:date="2018-01-08T14:12:00Z">
        <w:r w:rsidR="00B529C9" w:rsidRPr="00C537FA">
          <w:t>ha</w:t>
        </w:r>
        <w:r w:rsidR="00EA3EA2" w:rsidRPr="00C537FA">
          <w:t>d a</w:t>
        </w:r>
      </w:ins>
      <w:r w:rsidR="00753781" w:rsidRPr="00C537FA">
        <w:t xml:space="preserve"> higher MR effect </w:t>
      </w:r>
      <w:del w:id="1286" w:author="Grammarproofing" w:date="2018-01-08T14:12:00Z">
        <w:r w:rsidR="00753781" w:rsidRPr="003036E3">
          <w:delText>credited</w:delText>
        </w:r>
      </w:del>
      <w:ins w:id="1287" w:author="Grammarproofing" w:date="2018-01-08T14:12:00Z">
        <w:r w:rsidR="00EA3EA2" w:rsidRPr="00C537FA">
          <w:t>due</w:t>
        </w:r>
      </w:ins>
      <w:r w:rsidR="00753781" w:rsidRPr="00C537FA">
        <w:t xml:space="preserve"> to the </w:t>
      </w:r>
      <w:r w:rsidR="0075365A" w:rsidRPr="00C537FA">
        <w:t>alignment</w:t>
      </w:r>
      <w:r w:rsidR="00753781" w:rsidRPr="00C537FA">
        <w:t xml:space="preserve"> o</w:t>
      </w:r>
      <w:r w:rsidR="0075365A" w:rsidRPr="00C537FA">
        <w:t>f</w:t>
      </w:r>
      <w:r w:rsidR="00753781" w:rsidRPr="00C537FA">
        <w:t xml:space="preserve"> </w:t>
      </w:r>
      <w:ins w:id="1288" w:author="Grammarproofing" w:date="2018-01-08T14:12:00Z">
        <w:r w:rsidR="00EA3EA2" w:rsidRPr="00C537FA">
          <w:t xml:space="preserve">the </w:t>
        </w:r>
      </w:ins>
      <w:r w:rsidR="00753781" w:rsidRPr="00C537FA">
        <w:t xml:space="preserve">particles in the chain structures that </w:t>
      </w:r>
      <w:del w:id="1289" w:author="Grammarproofing" w:date="2018-01-08T14:12:00Z">
        <w:r w:rsidR="00753781" w:rsidRPr="003036E3">
          <w:delText>become</w:delText>
        </w:r>
      </w:del>
      <w:ins w:id="1290" w:author="Grammarproofing" w:date="2018-01-08T14:12:00Z">
        <w:r w:rsidR="00753781" w:rsidRPr="00C537FA">
          <w:t>bec</w:t>
        </w:r>
        <w:r w:rsidR="00EA3EA2" w:rsidRPr="00C537FA">
          <w:t>a</w:t>
        </w:r>
        <w:r w:rsidR="00753781" w:rsidRPr="00C537FA">
          <w:t>me</w:t>
        </w:r>
      </w:ins>
      <w:r w:rsidR="00753781" w:rsidRPr="00C537FA">
        <w:t xml:space="preserve"> more closely packed. The chain </w:t>
      </w:r>
      <w:r w:rsidR="0075365A" w:rsidRPr="00C537FA">
        <w:t>alignment</w:t>
      </w:r>
      <w:r w:rsidR="00753781" w:rsidRPr="00C537FA">
        <w:t xml:space="preserve"> of </w:t>
      </w:r>
      <w:ins w:id="1291" w:author="Grammarproofing" w:date="2018-01-08T14:12:00Z">
        <w:r w:rsidR="00EA3EA2" w:rsidRPr="00C537FA">
          <w:t xml:space="preserve">the </w:t>
        </w:r>
      </w:ins>
      <w:r w:rsidR="00753781" w:rsidRPr="00C537FA">
        <w:t xml:space="preserve">CI particles </w:t>
      </w:r>
      <w:del w:id="1292" w:author="Grammarproofing" w:date="2018-01-08T14:12:00Z">
        <w:r w:rsidR="00753781" w:rsidRPr="003036E3">
          <w:delText>is</w:delText>
        </w:r>
      </w:del>
      <w:ins w:id="1293" w:author="Grammarproofing" w:date="2018-01-08T14:12:00Z">
        <w:r w:rsidR="00EA3EA2" w:rsidRPr="00C537FA">
          <w:t>wa</w:t>
        </w:r>
        <w:r w:rsidR="00753781" w:rsidRPr="00C537FA">
          <w:t>s</w:t>
        </w:r>
      </w:ins>
      <w:r w:rsidR="00753781" w:rsidRPr="00C537FA">
        <w:t xml:space="preserve"> more likely to be anisotropic</w:t>
      </w:r>
      <w:del w:id="1294" w:author="Grammarproofing" w:date="2018-01-08T14:12:00Z">
        <w:r w:rsidR="00753781" w:rsidRPr="003036E3">
          <w:delText xml:space="preserve"> and</w:delText>
        </w:r>
      </w:del>
      <w:ins w:id="1295" w:author="Grammarproofing" w:date="2018-01-08T14:12:00Z">
        <w:r w:rsidR="004604A9" w:rsidRPr="00C537FA">
          <w:t>,</w:t>
        </w:r>
        <w:r w:rsidR="00753781" w:rsidRPr="00C537FA">
          <w:t xml:space="preserve"> </w:t>
        </w:r>
        <w:r w:rsidR="004604A9" w:rsidRPr="00C537FA">
          <w:t>thereby</w:t>
        </w:r>
      </w:ins>
      <w:r w:rsidR="00753781" w:rsidRPr="00C537FA">
        <w:t xml:space="preserve"> improving the </w:t>
      </w:r>
      <w:del w:id="1296" w:author="Grammarproofing" w:date="2018-01-08T14:12:00Z">
        <w:r w:rsidR="00753781" w:rsidRPr="003036E3">
          <w:delText>particles’ interactions</w:delText>
        </w:r>
      </w:del>
      <w:ins w:id="1297" w:author="Grammarproofing" w:date="2018-01-08T14:12:00Z">
        <w:r w:rsidR="004604A9" w:rsidRPr="00C537FA">
          <w:t xml:space="preserve">interaction of the </w:t>
        </w:r>
        <w:r w:rsidR="00753781" w:rsidRPr="00C537FA">
          <w:t>particles</w:t>
        </w:r>
      </w:ins>
      <w:r w:rsidR="00753781" w:rsidRPr="00C537FA">
        <w:t xml:space="preserve"> due to the </w:t>
      </w:r>
      <w:r w:rsidR="004A3B0C" w:rsidRPr="00C537FA">
        <w:t xml:space="preserve">magnetic </w:t>
      </w:r>
      <w:r w:rsidR="00753781" w:rsidRPr="00C537FA">
        <w:t>polarization induced between</w:t>
      </w:r>
      <w:r w:rsidR="004604A9" w:rsidRPr="00C537FA">
        <w:t xml:space="preserve"> </w:t>
      </w:r>
      <w:ins w:id="1298" w:author="Grammarproofing" w:date="2018-01-08T14:12:00Z">
        <w:r w:rsidR="004604A9" w:rsidRPr="00C537FA">
          <w:t>the</w:t>
        </w:r>
        <w:r w:rsidR="00753781" w:rsidRPr="00C537FA">
          <w:t xml:space="preserve"> </w:t>
        </w:r>
      </w:ins>
      <w:r w:rsidR="00753781" w:rsidRPr="00C537FA">
        <w:t xml:space="preserve">applied magnetic field </w:t>
      </w:r>
      <w:r w:rsidR="004604A9" w:rsidRPr="00C537FA">
        <w:t>and</w:t>
      </w:r>
      <w:ins w:id="1299" w:author="Grammarproofing" w:date="2018-01-08T14:12:00Z">
        <w:r w:rsidR="004604A9" w:rsidRPr="00C537FA">
          <w:t xml:space="preserve"> the</w:t>
        </w:r>
      </w:ins>
      <w:r w:rsidR="004604A9" w:rsidRPr="00C537FA">
        <w:t xml:space="preserve"> </w:t>
      </w:r>
      <w:r w:rsidR="00753781" w:rsidRPr="00C537FA">
        <w:t xml:space="preserve">suspended CI particles </w:t>
      </w:r>
      <w:r w:rsidR="00753781" w:rsidRPr="00C537FA">
        <w:fldChar w:fldCharType="begin" w:fldLock="1"/>
      </w:r>
      <w:r w:rsidR="00E454BF" w:rsidRPr="00C537FA">
        <w:instrText>ADDIN CSL_CITATION { "citationItems" : [ { "id" : "ITEM-1", "itemData" : { "DOI" : "10.1088/0964-1726/25/9/095043", "ISSN" : "0964-1726", "author" : [ { "dropping-particle" : "", "family" : "Mohamad", "given" : "N", "non-dropping-particle" : "", "parse-names" : false, "suffix" : "" }, { "dropping-particle" : "", "family" : "Mazlan", "given" : "S A", "non-dropping-particle" : "", "parse-names" : false, "suffix" : "" }, { "dropping-particle" : "", "family" : "Ubaidillah", "given" : "", "non-dropping-particle" : "", "parse-names" : false, "suffix" : "" }, { "dropping-particle" : "", "family" : "Choi", "given" : "Seung-bok", "non-dropping-particle" : "", "parse-names" : false, "suffix" : "" }, { "dropping-particle" : "", "family" : "Nordin", "given" : "M F M", "non-dropping-particle" : "", "parse-names" : false, "suffix" : "" } ], "container-title" : "Smart Materials and Structures", "id" : "ITEM-1", "issue" : "9", "issued" : { "date-parts" : [ [ "2016", "9", "1" ] ] }, "page" : "095043", "publisher" : "IOP Publishing", "title" : "The Field-Dependent Rheological Properties of Magnetorheological Grease Based on Carbonyl-Iron-Particles", "type" : "article-journal", "volume" : "25" }, "uris" : [ "http://www.mendeley.com/documents/?uuid=cf78bfb7-41a7-4a65-88e7-7a33cb6ffb5c" ] }, { "id" : "ITEM-2", "itemData" : { "DOI" : "10.1016/j.jmmm.2014.09.020", "ISSN" : "03048853", "author" : [ { "dropping-particle" : "", "family" : "Ashtiani", "given" : "M.", "non-dropping-particle" : "", "parse-names" : false, "suffix" : "" }, { "dropping-particle" : "", "family" : "Hashemabadi", "given" : "S.H.", "non-dropping-particle" : "", "parse-names" : false, "suffix" : "" }, { "dropping-particle" : "", "family" : "Ghaffari", "given" : "A.", "non-dropping-particle" : "", "parse-names" : false, "suffix" : "" } ], "container-title" : "Journal of Magnetism and Magnetic Materials", "id" : "ITEM-2", "issued" : { "date-parts" : [ [ "2015", "1" ] ] }, "page" : "716-730", "publisher" : "Elsevier", "title" : "A review on the magnetorheological fluid preparation and stabilization", "type" : "article-journal", "volume" : "374" }, "uris" : [ "http://www.mendeley.com/documents/?uuid=acb269c0-5609-4608-9711-a754abb7c5a9" ] }, { "id" : "ITEM-3", "itemData" : { "DOI" : "10.1122/1.3479045", "ISSN" : "01486055", "abstract" : "Magnetorheological (MR) properties were investigated for sphere, plate,\\nand rod-like iron particles in suspension under the presence of magnetic\\nfields to ascertain the effect of particle shape in MR performance.\\nA novel two-step synthesis route for micrometer sized iron particles\\nwith different morphologies is described in detail. Small-amplitude\\ndynamic oscillatory and steady shear flow measurements were carried\\nout in the presence of external magnetic fields. Finite element method\\ncalculations were performed to explain the effect of particle shape\\nin the magnetic field-induced yield stress. Compared to their sphere\\nand plate counterparts, rod-like particle based MR fluids present\\na larger storage modulus and yield stress. The effect of particle\\nshape is found to be negligible at large particle content and/or\\nmagnetic field strengths. (C) 2010 The Society of Rheology. [DOI:\\n10.1122/1.3479045]", "author" : [ { "dropping-particle" : "", "family" : "Vicente", "given" : "Juan", "non-dropping-particle" : "de", "parse-names" : false, "suffix" : "" }, { "dropping-particle" : "", "family" : "Vereda", "given" : "Fernando", "non-dropping-particle" : "", "parse-names" : false, "suffix" : "" }, { "dropping-particle" : "", "family" : "Segovia-Gutie\u0301rrez", "given" : "Juan Pablo", "non-dropping-particle" : "", "parse-names" : false, "suffix" : "" }, { "dropping-particle" : "", "family" : "Puerto Morales", "given" : "Mari\u0301a", "non-dropping-particle" : "del", "parse-names" : false, "suffix" : "" }, { "dropping-particle" : "", "family" : "Hidalgo-A\u0301lvarez", "given" : "Roque", "non-dropping-particle" : "", "parse-names" : false, "suffix" : "" } ], "container-title" : "Journal of Rheology", "id" : "ITEM-3", "issue" : "6", "issued" : { "date-parts" : [ [ "2010" ] ] }, "page" : "1337", "title" : "Effect of particle shape in magnetorheology", "type" : "article-journal", "volume" : "54" }, "uris" : [ "http://www.mendeley.com/documents/?uuid=004961f8-6c34-4729-ae8c-7f243e4dd388" ] } ], "mendeley" : { "formattedCitation" : "(6,15,19)", "plainTextFormattedCitation" : "(6,15,19)", "previouslyFormattedCitation" : "(6,15,19)" }, "properties" : { "noteIndex" : 0 }, "schema" : "https://github.com/citation-style-language/schema/raw/master/csl-citation.json" }</w:instrText>
      </w:r>
      <w:r w:rsidR="00753781" w:rsidRPr="00C537FA">
        <w:fldChar w:fldCharType="separate"/>
      </w:r>
      <w:r w:rsidR="00E454BF" w:rsidRPr="00C537FA">
        <w:rPr>
          <w:noProof/>
        </w:rPr>
        <w:t>(6,</w:t>
      </w:r>
      <w:ins w:id="1300" w:author="Grammarproofing" w:date="2018-01-08T14:12:00Z">
        <w:r w:rsidR="004604A9" w:rsidRPr="00C537FA">
          <w:rPr>
            <w:noProof/>
          </w:rPr>
          <w:t xml:space="preserve"> </w:t>
        </w:r>
      </w:ins>
      <w:r w:rsidR="00E454BF" w:rsidRPr="00C537FA">
        <w:rPr>
          <w:noProof/>
        </w:rPr>
        <w:t>15,</w:t>
      </w:r>
      <w:ins w:id="1301" w:author="Grammarproofing" w:date="2018-01-08T14:12:00Z">
        <w:r w:rsidR="004604A9" w:rsidRPr="00C537FA">
          <w:rPr>
            <w:noProof/>
          </w:rPr>
          <w:t xml:space="preserve"> </w:t>
        </w:r>
      </w:ins>
      <w:r w:rsidR="00E454BF" w:rsidRPr="00C537FA">
        <w:rPr>
          <w:noProof/>
        </w:rPr>
        <w:t>19)</w:t>
      </w:r>
      <w:r w:rsidR="00753781" w:rsidRPr="00C537FA">
        <w:fldChar w:fldCharType="end"/>
      </w:r>
      <w:r w:rsidR="00753781" w:rsidRPr="00C537FA">
        <w:t xml:space="preserve"> This phenomenon indirectly </w:t>
      </w:r>
      <w:del w:id="1302" w:author="Grammarproofing" w:date="2018-01-08T14:12:00Z">
        <w:r w:rsidR="00753781" w:rsidRPr="003036E3">
          <w:delText>enhances</w:delText>
        </w:r>
      </w:del>
      <w:ins w:id="1303" w:author="Grammarproofing" w:date="2018-01-08T14:12:00Z">
        <w:r w:rsidR="00753781" w:rsidRPr="00C537FA">
          <w:t>enhance</w:t>
        </w:r>
        <w:r w:rsidR="004604A9" w:rsidRPr="00C537FA">
          <w:t>d</w:t>
        </w:r>
      </w:ins>
      <w:r w:rsidR="00753781" w:rsidRPr="00C537FA">
        <w:t xml:space="preserve"> the elastic modulus</w:t>
      </w:r>
      <w:ins w:id="1304" w:author="Grammarproofing" w:date="2018-01-08T14:12:00Z">
        <w:r w:rsidR="004604A9" w:rsidRPr="00C537FA">
          <w:t>,</w:t>
        </w:r>
      </w:ins>
      <w:r w:rsidR="00753781" w:rsidRPr="00C537FA">
        <w:t xml:space="preserve"> which </w:t>
      </w:r>
      <w:del w:id="1305" w:author="Grammarproofing" w:date="2018-01-08T14:12:00Z">
        <w:r w:rsidR="00753781" w:rsidRPr="003036E3">
          <w:delText>will promotes</w:delText>
        </w:r>
      </w:del>
      <w:ins w:id="1306" w:author="Grammarproofing" w:date="2018-01-08T14:12:00Z">
        <w:r w:rsidR="00753781" w:rsidRPr="00C537FA">
          <w:t>promote</w:t>
        </w:r>
        <w:r w:rsidR="004604A9" w:rsidRPr="00C537FA">
          <w:t>d a</w:t>
        </w:r>
      </w:ins>
      <w:r w:rsidR="00753781" w:rsidRPr="00C537FA">
        <w:t xml:space="preserve"> higher MR effect. </w:t>
      </w:r>
    </w:p>
    <w:p w14:paraId="19291767" w14:textId="77777777" w:rsidR="0027448E" w:rsidRPr="00C537FA" w:rsidRDefault="004417B4" w:rsidP="009D507F">
      <w:pPr>
        <w:pStyle w:val="Heading1"/>
        <w:spacing w:line="480" w:lineRule="auto"/>
      </w:pPr>
      <w:r w:rsidRPr="00C537FA">
        <w:t>Conclusion</w:t>
      </w:r>
    </w:p>
    <w:p w14:paraId="587388D5" w14:textId="2DD65511" w:rsidR="00BD60D5" w:rsidRPr="00C537FA" w:rsidRDefault="00BD60D5" w:rsidP="009D507F">
      <w:pPr>
        <w:jc w:val="both"/>
        <w:rPr>
          <w:highlight w:val="yellow"/>
          <w:lang w:eastAsia="ko-KR"/>
        </w:rPr>
      </w:pPr>
      <w:r w:rsidRPr="00C537FA">
        <w:t xml:space="preserve">In this work, </w:t>
      </w:r>
      <w:del w:id="1307" w:author="Grammarproofing" w:date="2018-01-08T14:12:00Z">
        <w:r w:rsidRPr="003036E3">
          <w:delText xml:space="preserve">the </w:delText>
        </w:r>
      </w:del>
      <w:r w:rsidRPr="00C537FA">
        <w:t xml:space="preserve">plate-like CI particles </w:t>
      </w:r>
      <w:del w:id="1308" w:author="Grammarproofing" w:date="2018-01-08T14:12:00Z">
        <w:r w:rsidRPr="003036E3">
          <w:delText xml:space="preserve">was </w:delText>
        </w:r>
      </w:del>
      <w:ins w:id="1309" w:author="Grammarproofing" w:date="2018-01-08T14:12:00Z">
        <w:r w:rsidR="004604A9" w:rsidRPr="00C537FA">
          <w:t>were</w:t>
        </w:r>
        <w:r w:rsidRPr="00C537FA">
          <w:t xml:space="preserve"> </w:t>
        </w:r>
      </w:ins>
      <w:r w:rsidRPr="00C537FA">
        <w:t xml:space="preserve">made from </w:t>
      </w:r>
      <w:del w:id="1310" w:author="Grammarproofing" w:date="2018-01-08T14:12:00Z">
        <w:r w:rsidRPr="003036E3">
          <w:delText xml:space="preserve">the </w:delText>
        </w:r>
      </w:del>
      <w:r w:rsidRPr="00C537FA">
        <w:t>spherical CI particles using</w:t>
      </w:r>
      <w:r w:rsidR="004604A9" w:rsidRPr="00C537FA">
        <w:t xml:space="preserve"> </w:t>
      </w:r>
      <w:ins w:id="1311" w:author="Grammarproofing" w:date="2018-01-08T14:12:00Z">
        <w:r w:rsidR="004604A9" w:rsidRPr="00C537FA">
          <w:t>the</w:t>
        </w:r>
        <w:r w:rsidRPr="00C537FA">
          <w:t xml:space="preserve"> </w:t>
        </w:r>
      </w:ins>
      <w:r w:rsidRPr="00C537FA">
        <w:t xml:space="preserve">ball milling process. Different fractions of the plate-like (MRG-P) and spherical (MRG-S) </w:t>
      </w:r>
      <w:del w:id="1312" w:author="Grammarproofing" w:date="2018-01-08T14:12:00Z">
        <w:r w:rsidRPr="003036E3">
          <w:delText xml:space="preserve">shape </w:delText>
        </w:r>
      </w:del>
      <w:r w:rsidRPr="00C537FA">
        <w:t xml:space="preserve">CI particles were utilized for making MR grease through </w:t>
      </w:r>
      <w:del w:id="1313" w:author="Grammarproofing" w:date="2018-01-08T14:12:00Z">
        <w:r w:rsidRPr="003036E3">
          <w:delText>the</w:delText>
        </w:r>
      </w:del>
      <w:ins w:id="1314" w:author="Grammarproofing" w:date="2018-01-08T14:12:00Z">
        <w:r w:rsidR="004604A9" w:rsidRPr="00C537FA">
          <w:t>a</w:t>
        </w:r>
      </w:ins>
      <w:r w:rsidRPr="00C537FA">
        <w:t xml:space="preserve"> mixing process to investigate their rheological properties with respect to the magnetic field. The comparative changes in</w:t>
      </w:r>
      <w:r w:rsidR="004604A9" w:rsidRPr="00C537FA">
        <w:t xml:space="preserve"> </w:t>
      </w:r>
      <w:ins w:id="1315" w:author="Grammarproofing" w:date="2018-01-08T14:12:00Z">
        <w:r w:rsidR="004604A9" w:rsidRPr="00C537FA">
          <w:t>the</w:t>
        </w:r>
        <w:r w:rsidRPr="00C537FA">
          <w:t xml:space="preserve"> </w:t>
        </w:r>
      </w:ins>
      <w:r w:rsidRPr="00C537FA">
        <w:t xml:space="preserve">MR </w:t>
      </w:r>
      <w:del w:id="1316" w:author="Grammarproofing" w:date="2018-01-08T14:12:00Z">
        <w:r w:rsidRPr="003036E3">
          <w:delText>performances</w:delText>
        </w:r>
      </w:del>
      <w:ins w:id="1317" w:author="Grammarproofing" w:date="2018-01-08T14:12:00Z">
        <w:r w:rsidRPr="00C537FA">
          <w:t>performance</w:t>
        </w:r>
      </w:ins>
      <w:r w:rsidRPr="00C537FA">
        <w:t xml:space="preserve"> between </w:t>
      </w:r>
      <w:ins w:id="1318" w:author="Grammarproofing" w:date="2018-01-08T14:12:00Z">
        <w:r w:rsidR="004604A9" w:rsidRPr="00C537FA">
          <w:t xml:space="preserve">the </w:t>
        </w:r>
      </w:ins>
      <w:r w:rsidRPr="00C537FA">
        <w:t>MRG-P and MRG-S were experimentally evaluated via</w:t>
      </w:r>
      <w:r w:rsidR="004604A9" w:rsidRPr="00C537FA">
        <w:t xml:space="preserve"> </w:t>
      </w:r>
      <w:ins w:id="1319" w:author="Grammarproofing" w:date="2018-01-08T14:12:00Z">
        <w:r w:rsidR="004604A9" w:rsidRPr="00C537FA">
          <w:t>a</w:t>
        </w:r>
        <w:r w:rsidRPr="00C537FA">
          <w:t xml:space="preserve"> </w:t>
        </w:r>
      </w:ins>
      <w:r w:rsidRPr="00C537FA">
        <w:t xml:space="preserve">rotational and oscillatory shear rheometer. It </w:t>
      </w:r>
      <w:del w:id="1320" w:author="Grammarproofing" w:date="2018-01-08T14:12:00Z">
        <w:r w:rsidRPr="003036E3">
          <w:delText>has been</w:delText>
        </w:r>
      </w:del>
      <w:ins w:id="1321" w:author="Grammarproofing" w:date="2018-01-08T14:12:00Z">
        <w:r w:rsidR="004604A9" w:rsidRPr="00C537FA">
          <w:t>was</w:t>
        </w:r>
      </w:ins>
      <w:r w:rsidRPr="00C537FA">
        <w:t xml:space="preserve"> </w:t>
      </w:r>
      <w:r w:rsidRPr="00C537FA">
        <w:lastRenderedPageBreak/>
        <w:t>observed that</w:t>
      </w:r>
      <w:r w:rsidR="004604A9" w:rsidRPr="00C537FA">
        <w:t xml:space="preserve"> </w:t>
      </w:r>
      <w:ins w:id="1322" w:author="Grammarproofing" w:date="2018-01-08T14:12:00Z">
        <w:r w:rsidR="004604A9" w:rsidRPr="00C537FA">
          <w:t>the</w:t>
        </w:r>
        <w:r w:rsidRPr="00C537FA">
          <w:t xml:space="preserve"> </w:t>
        </w:r>
      </w:ins>
      <w:r w:rsidRPr="00C537FA">
        <w:t xml:space="preserve">CI </w:t>
      </w:r>
      <w:del w:id="1323" w:author="Grammarproofing" w:date="2018-01-08T14:12:00Z">
        <w:r w:rsidRPr="003036E3">
          <w:delText>particles fractions give</w:delText>
        </w:r>
      </w:del>
      <w:ins w:id="1324" w:author="Grammarproofing" w:date="2018-01-08T14:12:00Z">
        <w:r w:rsidRPr="00C537FA">
          <w:t xml:space="preserve">particle fraction </w:t>
        </w:r>
        <w:r w:rsidR="004604A9" w:rsidRPr="00C537FA">
          <w:t>had a</w:t>
        </w:r>
      </w:ins>
      <w:r w:rsidRPr="00C537FA">
        <w:t xml:space="preserve"> significant effect </w:t>
      </w:r>
      <w:del w:id="1325" w:author="Grammarproofing" w:date="2018-01-08T14:12:00Z">
        <w:r w:rsidRPr="003036E3">
          <w:delText>towards</w:delText>
        </w:r>
      </w:del>
      <w:ins w:id="1326" w:author="Grammarproofing" w:date="2018-01-08T14:12:00Z">
        <w:r w:rsidR="004604A9" w:rsidRPr="00C537FA">
          <w:t>on</w:t>
        </w:r>
      </w:ins>
      <w:r w:rsidRPr="00C537FA">
        <w:t xml:space="preserve"> the </w:t>
      </w:r>
      <w:ins w:id="1327" w:author="Grammarproofing" w:date="2018-01-08T14:12:00Z">
        <w:r w:rsidR="001232A7" w:rsidRPr="00C537FA">
          <w:t xml:space="preserve">magnetic </w:t>
        </w:r>
      </w:ins>
      <w:r w:rsidRPr="00C537FA">
        <w:t>field-dependent rheological properties, particularly under the influence of</w:t>
      </w:r>
      <w:r w:rsidR="004604A9" w:rsidRPr="00C537FA">
        <w:t xml:space="preserve"> </w:t>
      </w:r>
      <w:ins w:id="1328" w:author="Grammarproofing" w:date="2018-01-08T14:12:00Z">
        <w:r w:rsidR="004604A9" w:rsidRPr="00C537FA">
          <w:t>a</w:t>
        </w:r>
        <w:r w:rsidRPr="00C537FA">
          <w:t xml:space="preserve"> </w:t>
        </w:r>
      </w:ins>
      <w:r w:rsidRPr="00C537FA">
        <w:t xml:space="preserve">magnetic </w:t>
      </w:r>
      <w:del w:id="1329" w:author="Grammarproofing" w:date="2018-01-08T14:12:00Z">
        <w:r w:rsidRPr="003036E3">
          <w:delText>fields.</w:delText>
        </w:r>
      </w:del>
      <w:ins w:id="1330" w:author="Grammarproofing" w:date="2018-01-08T14:12:00Z">
        <w:r w:rsidRPr="00C537FA">
          <w:t>field.</w:t>
        </w:r>
      </w:ins>
      <w:r w:rsidRPr="00C537FA">
        <w:rPr>
          <w:lang w:eastAsia="ko-KR"/>
        </w:rPr>
        <w:t xml:space="preserve"> The clear observations for</w:t>
      </w:r>
      <w:r w:rsidR="004604A9" w:rsidRPr="00C537FA">
        <w:rPr>
          <w:lang w:eastAsia="ko-KR"/>
        </w:rPr>
        <w:t xml:space="preserve"> </w:t>
      </w:r>
      <w:ins w:id="1331" w:author="Grammarproofing" w:date="2018-01-08T14:12:00Z">
        <w:r w:rsidR="004604A9" w:rsidRPr="00C537FA">
          <w:rPr>
            <w:lang w:eastAsia="ko-KR"/>
          </w:rPr>
          <w:t>the</w:t>
        </w:r>
        <w:r w:rsidRPr="00C537FA">
          <w:rPr>
            <w:lang w:eastAsia="ko-KR"/>
          </w:rPr>
          <w:t xml:space="preserve"> </w:t>
        </w:r>
      </w:ins>
      <w:r w:rsidRPr="00C537FA">
        <w:rPr>
          <w:lang w:eastAsia="ko-KR"/>
        </w:rPr>
        <w:t>two different</w:t>
      </w:r>
      <w:r w:rsidR="004604A9" w:rsidRPr="00C537FA">
        <w:rPr>
          <w:lang w:eastAsia="ko-KR"/>
        </w:rPr>
        <w:t xml:space="preserve"> </w:t>
      </w:r>
      <w:del w:id="1332" w:author="Grammarproofing" w:date="2018-01-08T14:12:00Z">
        <w:r w:rsidRPr="003036E3">
          <w:rPr>
            <w:lang w:eastAsia="ko-KR"/>
          </w:rPr>
          <w:delText>shape</w:delText>
        </w:r>
      </w:del>
      <w:ins w:id="1333" w:author="Grammarproofing" w:date="2018-01-08T14:12:00Z">
        <w:r w:rsidR="004604A9" w:rsidRPr="00C537FA">
          <w:rPr>
            <w:lang w:eastAsia="ko-KR"/>
          </w:rPr>
          <w:t>shapes</w:t>
        </w:r>
      </w:ins>
      <w:r w:rsidR="004604A9" w:rsidRPr="00C537FA">
        <w:rPr>
          <w:lang w:eastAsia="ko-KR"/>
        </w:rPr>
        <w:t xml:space="preserve"> of particles</w:t>
      </w:r>
      <w:r w:rsidRPr="00C537FA">
        <w:rPr>
          <w:lang w:eastAsia="ko-KR"/>
        </w:rPr>
        <w:t xml:space="preserve"> in </w:t>
      </w:r>
      <w:ins w:id="1334" w:author="Grammarproofing" w:date="2018-01-08T14:12:00Z">
        <w:r w:rsidR="004604A9" w:rsidRPr="00C537FA">
          <w:rPr>
            <w:lang w:eastAsia="ko-KR"/>
          </w:rPr>
          <w:t xml:space="preserve">the </w:t>
        </w:r>
      </w:ins>
      <w:r w:rsidRPr="00C537FA">
        <w:rPr>
          <w:lang w:eastAsia="ko-KR"/>
        </w:rPr>
        <w:t xml:space="preserve">MR grease </w:t>
      </w:r>
      <w:del w:id="1335" w:author="Grammarproofing" w:date="2018-01-08T14:12:00Z">
        <w:r w:rsidRPr="003036E3">
          <w:rPr>
            <w:lang w:eastAsia="ko-KR"/>
          </w:rPr>
          <w:delText>are</w:delText>
        </w:r>
      </w:del>
      <w:ins w:id="1336" w:author="Grammarproofing" w:date="2018-01-08T14:12:00Z">
        <w:r w:rsidR="001232A7" w:rsidRPr="00C537FA">
          <w:rPr>
            <w:lang w:eastAsia="ko-KR"/>
          </w:rPr>
          <w:t>can be</w:t>
        </w:r>
      </w:ins>
      <w:r w:rsidRPr="00C537FA">
        <w:rPr>
          <w:lang w:eastAsia="ko-KR"/>
        </w:rPr>
        <w:t xml:space="preserve"> summarized as follows</w:t>
      </w:r>
      <w:del w:id="1337" w:author="Grammarproofing" w:date="2018-01-08T14:12:00Z">
        <w:r w:rsidRPr="003036E3">
          <w:rPr>
            <w:lang w:eastAsia="ko-KR"/>
          </w:rPr>
          <w:delText>.</w:delText>
        </w:r>
      </w:del>
      <w:ins w:id="1338" w:author="Grammarproofing" w:date="2018-01-08T14:12:00Z">
        <w:r w:rsidR="004604A9" w:rsidRPr="00C537FA">
          <w:rPr>
            <w:lang w:eastAsia="ko-KR"/>
          </w:rPr>
          <w:t>:</w:t>
        </w:r>
      </w:ins>
    </w:p>
    <w:p w14:paraId="635538FB" w14:textId="062181FB" w:rsidR="00BD60D5" w:rsidRPr="00C537FA" w:rsidRDefault="00BD60D5" w:rsidP="009D507F">
      <w:pPr>
        <w:jc w:val="both"/>
        <w:rPr>
          <w:lang w:eastAsia="ko-KR"/>
        </w:rPr>
      </w:pPr>
      <w:r w:rsidRPr="00C537FA">
        <w:rPr>
          <w:lang w:eastAsia="ko-KR"/>
        </w:rPr>
        <w:t xml:space="preserve">1) It </w:t>
      </w:r>
      <w:del w:id="1339" w:author="Grammarproofing" w:date="2018-01-08T14:12:00Z">
        <w:r w:rsidRPr="003036E3">
          <w:rPr>
            <w:lang w:eastAsia="ko-KR"/>
          </w:rPr>
          <w:delText>has been</w:delText>
        </w:r>
      </w:del>
      <w:ins w:id="1340" w:author="Grammarproofing" w:date="2018-01-08T14:12:00Z">
        <w:r w:rsidR="004604A9" w:rsidRPr="00C537FA">
          <w:rPr>
            <w:lang w:eastAsia="ko-KR"/>
          </w:rPr>
          <w:t>was</w:t>
        </w:r>
      </w:ins>
      <w:r w:rsidRPr="00C537FA">
        <w:rPr>
          <w:lang w:eastAsia="ko-KR"/>
        </w:rPr>
        <w:t xml:space="preserve"> observed that </w:t>
      </w:r>
      <w:del w:id="1341" w:author="Grammarproofing" w:date="2018-01-08T14:12:00Z">
        <w:r w:rsidRPr="003036E3">
          <w:rPr>
            <w:lang w:eastAsia="ko-KR"/>
          </w:rPr>
          <w:delText xml:space="preserve">the </w:delText>
        </w:r>
      </w:del>
      <w:r w:rsidRPr="00C537FA">
        <w:rPr>
          <w:lang w:eastAsia="ko-KR"/>
        </w:rPr>
        <w:t xml:space="preserve">lower volume fractions </w:t>
      </w:r>
      <w:del w:id="1342" w:author="Grammarproofing" w:date="2018-01-08T14:12:00Z">
        <w:r w:rsidRPr="003036E3">
          <w:rPr>
            <w:lang w:eastAsia="ko-KR"/>
          </w:rPr>
          <w:delText>are</w:delText>
        </w:r>
      </w:del>
      <w:ins w:id="1343" w:author="Grammarproofing" w:date="2018-01-08T14:12:00Z">
        <w:r w:rsidR="004604A9" w:rsidRPr="00C537FA">
          <w:rPr>
            <w:lang w:eastAsia="ko-KR"/>
          </w:rPr>
          <w:t>we</w:t>
        </w:r>
        <w:r w:rsidRPr="00C537FA">
          <w:rPr>
            <w:lang w:eastAsia="ko-KR"/>
          </w:rPr>
          <w:t>re</w:t>
        </w:r>
      </w:ins>
      <w:r w:rsidRPr="00C537FA">
        <w:rPr>
          <w:lang w:eastAsia="ko-KR"/>
        </w:rPr>
        <w:t xml:space="preserve"> required in</w:t>
      </w:r>
      <w:r w:rsidR="004604A9" w:rsidRPr="00C537FA">
        <w:rPr>
          <w:lang w:eastAsia="ko-KR"/>
        </w:rPr>
        <w:t xml:space="preserve"> </w:t>
      </w:r>
      <w:ins w:id="1344" w:author="Grammarproofing" w:date="2018-01-08T14:12:00Z">
        <w:r w:rsidR="004604A9" w:rsidRPr="00C537FA">
          <w:rPr>
            <w:lang w:eastAsia="ko-KR"/>
          </w:rPr>
          <w:t>the</w:t>
        </w:r>
        <w:r w:rsidRPr="00C537FA">
          <w:rPr>
            <w:lang w:eastAsia="ko-KR"/>
          </w:rPr>
          <w:t xml:space="preserve"> </w:t>
        </w:r>
      </w:ins>
      <w:r w:rsidRPr="00C537FA">
        <w:rPr>
          <w:lang w:eastAsia="ko-KR"/>
        </w:rPr>
        <w:t xml:space="preserve">MRG-P to produce </w:t>
      </w:r>
      <w:ins w:id="1345" w:author="Grammarproofing" w:date="2018-01-08T14:12:00Z">
        <w:r w:rsidR="004604A9" w:rsidRPr="00C537FA">
          <w:rPr>
            <w:lang w:eastAsia="ko-KR"/>
          </w:rPr>
          <w:t xml:space="preserve">a </w:t>
        </w:r>
      </w:ins>
      <w:r w:rsidRPr="00C537FA">
        <w:rPr>
          <w:lang w:eastAsia="ko-KR"/>
        </w:rPr>
        <w:t>higher yield stress and MR effect</w:t>
      </w:r>
      <w:ins w:id="1346" w:author="Grammarproofing" w:date="2018-01-08T14:12:00Z">
        <w:r w:rsidR="004604A9" w:rsidRPr="00C537FA">
          <w:rPr>
            <w:lang w:eastAsia="ko-KR"/>
          </w:rPr>
          <w:t>,</w:t>
        </w:r>
      </w:ins>
      <w:r w:rsidRPr="00C537FA">
        <w:rPr>
          <w:lang w:eastAsia="ko-KR"/>
        </w:rPr>
        <w:t xml:space="preserve"> and better lubrication </w:t>
      </w:r>
      <w:del w:id="1347" w:author="Grammarproofing" w:date="2018-01-08T14:12:00Z">
        <w:r w:rsidRPr="003036E3">
          <w:rPr>
            <w:lang w:eastAsia="ko-KR"/>
          </w:rPr>
          <w:delText>property</w:delText>
        </w:r>
      </w:del>
      <w:ins w:id="1348" w:author="Grammarproofing" w:date="2018-01-08T14:12:00Z">
        <w:r w:rsidRPr="00C537FA">
          <w:rPr>
            <w:lang w:eastAsia="ko-KR"/>
          </w:rPr>
          <w:t>propert</w:t>
        </w:r>
        <w:r w:rsidR="004604A9" w:rsidRPr="00C537FA">
          <w:rPr>
            <w:lang w:eastAsia="ko-KR"/>
          </w:rPr>
          <w:t>ies</w:t>
        </w:r>
      </w:ins>
      <w:r w:rsidRPr="00C537FA">
        <w:rPr>
          <w:lang w:eastAsia="ko-KR"/>
        </w:rPr>
        <w:t xml:space="preserve">, while </w:t>
      </w:r>
      <w:del w:id="1349" w:author="Grammarproofing" w:date="2018-01-08T14:12:00Z">
        <w:r w:rsidRPr="003036E3">
          <w:rPr>
            <w:lang w:eastAsia="ko-KR"/>
          </w:rPr>
          <w:delText xml:space="preserve">the </w:delText>
        </w:r>
      </w:del>
      <w:r w:rsidRPr="00C537FA">
        <w:rPr>
          <w:lang w:eastAsia="ko-KR"/>
        </w:rPr>
        <w:t xml:space="preserve">higher volume fractions </w:t>
      </w:r>
      <w:del w:id="1350" w:author="Grammarproofing" w:date="2018-01-08T14:12:00Z">
        <w:r w:rsidRPr="003036E3">
          <w:rPr>
            <w:lang w:eastAsia="ko-KR"/>
          </w:rPr>
          <w:delText>are</w:delText>
        </w:r>
      </w:del>
      <w:ins w:id="1351" w:author="Grammarproofing" w:date="2018-01-08T14:12:00Z">
        <w:r w:rsidR="004604A9" w:rsidRPr="00C537FA">
          <w:rPr>
            <w:lang w:eastAsia="ko-KR"/>
          </w:rPr>
          <w:t>we</w:t>
        </w:r>
        <w:r w:rsidRPr="00C537FA">
          <w:rPr>
            <w:lang w:eastAsia="ko-KR"/>
          </w:rPr>
          <w:t>re</w:t>
        </w:r>
      </w:ins>
      <w:r w:rsidRPr="00C537FA">
        <w:rPr>
          <w:lang w:eastAsia="ko-KR"/>
        </w:rPr>
        <w:t xml:space="preserve"> required in</w:t>
      </w:r>
      <w:r w:rsidR="004604A9" w:rsidRPr="00C537FA">
        <w:rPr>
          <w:lang w:eastAsia="ko-KR"/>
        </w:rPr>
        <w:t xml:space="preserve"> </w:t>
      </w:r>
      <w:ins w:id="1352" w:author="Grammarproofing" w:date="2018-01-08T14:12:00Z">
        <w:r w:rsidR="004604A9" w:rsidRPr="00C537FA">
          <w:rPr>
            <w:lang w:eastAsia="ko-KR"/>
          </w:rPr>
          <w:t>the</w:t>
        </w:r>
        <w:r w:rsidRPr="00C537FA">
          <w:rPr>
            <w:lang w:eastAsia="ko-KR"/>
          </w:rPr>
          <w:t xml:space="preserve"> </w:t>
        </w:r>
      </w:ins>
      <w:r w:rsidRPr="00C537FA">
        <w:rPr>
          <w:lang w:eastAsia="ko-KR"/>
        </w:rPr>
        <w:t xml:space="preserve">MRG-S. Thus, </w:t>
      </w:r>
      <w:ins w:id="1353" w:author="Grammarproofing" w:date="2018-01-08T14:12:00Z">
        <w:r w:rsidR="004604A9" w:rsidRPr="00C537FA">
          <w:rPr>
            <w:lang w:eastAsia="ko-KR"/>
          </w:rPr>
          <w:t xml:space="preserve">the </w:t>
        </w:r>
      </w:ins>
      <w:r w:rsidRPr="00C537FA">
        <w:rPr>
          <w:lang w:eastAsia="ko-KR"/>
        </w:rPr>
        <w:t>MRG-P is more appropriate than</w:t>
      </w:r>
      <w:r w:rsidR="004604A9" w:rsidRPr="00C537FA">
        <w:rPr>
          <w:lang w:eastAsia="ko-KR"/>
        </w:rPr>
        <w:t xml:space="preserve"> </w:t>
      </w:r>
      <w:ins w:id="1354" w:author="Grammarproofing" w:date="2018-01-08T14:12:00Z">
        <w:r w:rsidR="004604A9" w:rsidRPr="00C537FA">
          <w:rPr>
            <w:lang w:eastAsia="ko-KR"/>
          </w:rPr>
          <w:t>the</w:t>
        </w:r>
        <w:r w:rsidRPr="00C537FA">
          <w:rPr>
            <w:lang w:eastAsia="ko-KR"/>
          </w:rPr>
          <w:t xml:space="preserve"> </w:t>
        </w:r>
      </w:ins>
      <w:r w:rsidRPr="00C537FA">
        <w:rPr>
          <w:lang w:eastAsia="ko-KR"/>
        </w:rPr>
        <w:t xml:space="preserve">MRG-S </w:t>
      </w:r>
      <w:del w:id="1355" w:author="Grammarproofing" w:date="2018-01-08T14:12:00Z">
        <w:r w:rsidRPr="003036E3">
          <w:rPr>
            <w:lang w:eastAsia="ko-KR"/>
          </w:rPr>
          <w:delText>to be used</w:delText>
        </w:r>
      </w:del>
      <w:ins w:id="1356" w:author="Grammarproofing" w:date="2018-01-08T14:12:00Z">
        <w:r w:rsidR="004604A9" w:rsidRPr="00C537FA">
          <w:rPr>
            <w:lang w:eastAsia="ko-KR"/>
          </w:rPr>
          <w:t>for</w:t>
        </w:r>
        <w:r w:rsidRPr="00C537FA">
          <w:rPr>
            <w:lang w:eastAsia="ko-KR"/>
          </w:rPr>
          <w:t xml:space="preserve"> use</w:t>
        </w:r>
      </w:ins>
      <w:r w:rsidRPr="00C537FA">
        <w:rPr>
          <w:lang w:eastAsia="ko-KR"/>
        </w:rPr>
        <w:t xml:space="preserve"> in applications such as vibration control devices</w:t>
      </w:r>
      <w:r w:rsidR="004604A9" w:rsidRPr="00C537FA">
        <w:rPr>
          <w:lang w:eastAsia="ko-KR"/>
        </w:rPr>
        <w:t xml:space="preserve"> </w:t>
      </w:r>
      <w:del w:id="1357" w:author="Grammarproofing" w:date="2018-01-08T14:12:00Z">
        <w:r w:rsidRPr="003036E3">
          <w:rPr>
            <w:lang w:eastAsia="ko-KR"/>
          </w:rPr>
          <w:delText xml:space="preserve">those </w:delText>
        </w:r>
      </w:del>
      <w:ins w:id="1358" w:author="Grammarproofing" w:date="2018-01-08T14:12:00Z">
        <w:r w:rsidR="004604A9" w:rsidRPr="00C537FA">
          <w:rPr>
            <w:lang w:eastAsia="ko-KR"/>
          </w:rPr>
          <w:t>that</w:t>
        </w:r>
        <w:r w:rsidRPr="00C537FA">
          <w:rPr>
            <w:lang w:eastAsia="ko-KR"/>
          </w:rPr>
          <w:t xml:space="preserve"> </w:t>
        </w:r>
      </w:ins>
      <w:r w:rsidRPr="00C537FA">
        <w:rPr>
          <w:lang w:eastAsia="ko-KR"/>
        </w:rPr>
        <w:t>require</w:t>
      </w:r>
      <w:r w:rsidR="004604A9" w:rsidRPr="00C537FA">
        <w:rPr>
          <w:lang w:eastAsia="ko-KR"/>
        </w:rPr>
        <w:t xml:space="preserve"> </w:t>
      </w:r>
      <w:ins w:id="1359" w:author="Grammarproofing" w:date="2018-01-08T14:12:00Z">
        <w:r w:rsidR="004604A9" w:rsidRPr="00C537FA">
          <w:rPr>
            <w:lang w:eastAsia="ko-KR"/>
          </w:rPr>
          <w:t>a</w:t>
        </w:r>
        <w:r w:rsidRPr="00C537FA">
          <w:rPr>
            <w:lang w:eastAsia="ko-KR"/>
          </w:rPr>
          <w:t xml:space="preserve"> </w:t>
        </w:r>
      </w:ins>
      <w:r w:rsidRPr="00C537FA">
        <w:rPr>
          <w:lang w:eastAsia="ko-KR"/>
        </w:rPr>
        <w:t xml:space="preserve">high yield stress and MR effect at low magnetic </w:t>
      </w:r>
      <w:del w:id="1360" w:author="Grammarproofing" w:date="2018-01-08T14:12:00Z">
        <w:r w:rsidRPr="003036E3">
          <w:rPr>
            <w:lang w:eastAsia="ko-KR"/>
          </w:rPr>
          <w:delText xml:space="preserve">field </w:delText>
        </w:r>
      </w:del>
      <w:ins w:id="1361" w:author="Grammarproofing" w:date="2018-01-08T14:12:00Z">
        <w:r w:rsidRPr="00C537FA">
          <w:rPr>
            <w:lang w:eastAsia="ko-KR"/>
          </w:rPr>
          <w:t>field</w:t>
        </w:r>
        <w:r w:rsidR="004604A9" w:rsidRPr="00C537FA">
          <w:rPr>
            <w:lang w:eastAsia="ko-KR"/>
          </w:rPr>
          <w:t>s of</w:t>
        </w:r>
        <w:r w:rsidRPr="00C537FA">
          <w:rPr>
            <w:lang w:eastAsia="ko-KR"/>
          </w:rPr>
          <w:t xml:space="preserve"> </w:t>
        </w:r>
      </w:ins>
      <w:r w:rsidRPr="00C537FA">
        <w:t>below 0.5 T with low fractions.</w:t>
      </w:r>
      <w:r w:rsidRPr="00C537FA">
        <w:rPr>
          <w:lang w:eastAsia="ko-KR"/>
        </w:rPr>
        <w:t xml:space="preserve"> </w:t>
      </w:r>
    </w:p>
    <w:p w14:paraId="5777DAB6" w14:textId="7197EE2D" w:rsidR="00BD60D5" w:rsidRPr="00C537FA" w:rsidRDefault="00BD60D5" w:rsidP="009D507F">
      <w:pPr>
        <w:jc w:val="both"/>
      </w:pPr>
      <w:r w:rsidRPr="00C537FA">
        <w:t xml:space="preserve">2) It </w:t>
      </w:r>
      <w:del w:id="1362" w:author="Grammarproofing" w:date="2018-01-08T14:12:00Z">
        <w:r w:rsidRPr="003036E3">
          <w:delText>has been</w:delText>
        </w:r>
      </w:del>
      <w:ins w:id="1363" w:author="Grammarproofing" w:date="2018-01-08T14:12:00Z">
        <w:r w:rsidR="00252054" w:rsidRPr="00C537FA">
          <w:t>was</w:t>
        </w:r>
      </w:ins>
      <w:r w:rsidRPr="00C537FA">
        <w:t xml:space="preserve"> identified that the viscosity and storage modulus of </w:t>
      </w:r>
      <w:ins w:id="1364" w:author="Grammarproofing" w:date="2018-01-08T14:12:00Z">
        <w:r w:rsidR="00252054" w:rsidRPr="00C537FA">
          <w:t xml:space="preserve">the </w:t>
        </w:r>
      </w:ins>
      <w:r w:rsidRPr="00C537FA">
        <w:t xml:space="preserve">MRG-P and MRG-S </w:t>
      </w:r>
      <w:ins w:id="1365" w:author="Grammarproofing" w:date="2018-01-08T14:12:00Z">
        <w:r w:rsidRPr="00C537FA">
          <w:t>increase</w:t>
        </w:r>
        <w:r w:rsidR="00252054" w:rsidRPr="00C537FA">
          <w:t>d</w:t>
        </w:r>
        <w:r w:rsidRPr="00C537FA">
          <w:t xml:space="preserve"> with </w:t>
        </w:r>
        <w:r w:rsidR="00252054" w:rsidRPr="00C537FA">
          <w:t xml:space="preserve">an </w:t>
        </w:r>
      </w:ins>
      <w:r w:rsidR="00252054" w:rsidRPr="00C537FA">
        <w:t xml:space="preserve">increase </w:t>
      </w:r>
      <w:del w:id="1366" w:author="Grammarproofing" w:date="2018-01-08T14:12:00Z">
        <w:r w:rsidRPr="003036E3">
          <w:delText>with</w:delText>
        </w:r>
      </w:del>
      <w:ins w:id="1367" w:author="Grammarproofing" w:date="2018-01-08T14:12:00Z">
        <w:r w:rsidR="00252054" w:rsidRPr="00C537FA">
          <w:t>in</w:t>
        </w:r>
      </w:ins>
      <w:r w:rsidR="00252054" w:rsidRPr="00C537FA">
        <w:t xml:space="preserve"> the</w:t>
      </w:r>
      <w:r w:rsidRPr="00C537FA">
        <w:t xml:space="preserve"> </w:t>
      </w:r>
      <w:del w:id="1368" w:author="Grammarproofing" w:date="2018-01-08T14:12:00Z">
        <w:r w:rsidRPr="003036E3">
          <w:delText xml:space="preserve">increment of </w:delText>
        </w:r>
      </w:del>
      <w:r w:rsidRPr="00C537FA">
        <w:t xml:space="preserve">magnetic field </w:t>
      </w:r>
      <w:del w:id="1369" w:author="Grammarproofing" w:date="2018-01-08T14:12:00Z">
        <w:r w:rsidRPr="003036E3">
          <w:delText>strengths</w:delText>
        </w:r>
      </w:del>
      <w:ins w:id="1370" w:author="Grammarproofing" w:date="2018-01-08T14:12:00Z">
        <w:r w:rsidRPr="00C537FA">
          <w:t>strength</w:t>
        </w:r>
      </w:ins>
      <w:r w:rsidRPr="00C537FA">
        <w:t xml:space="preserve"> due to the orientation of</w:t>
      </w:r>
      <w:r w:rsidR="00252054" w:rsidRPr="00C537FA">
        <w:t xml:space="preserve"> </w:t>
      </w:r>
      <w:ins w:id="1371" w:author="Grammarproofing" w:date="2018-01-08T14:12:00Z">
        <w:r w:rsidR="00252054" w:rsidRPr="00C537FA">
          <w:t>the</w:t>
        </w:r>
        <w:r w:rsidRPr="00C537FA">
          <w:t xml:space="preserve"> </w:t>
        </w:r>
      </w:ins>
      <w:r w:rsidRPr="00C537FA">
        <w:t xml:space="preserve">particles into strong chain structures. </w:t>
      </w:r>
      <w:del w:id="1372" w:author="Grammarproofing" w:date="2018-01-08T14:12:00Z">
        <w:r w:rsidRPr="003036E3">
          <w:delText>Especially,</w:delText>
        </w:r>
      </w:del>
      <w:ins w:id="1373" w:author="Grammarproofing" w:date="2018-01-08T14:12:00Z">
        <w:r w:rsidR="00252054" w:rsidRPr="00C537FA">
          <w:t>The</w:t>
        </w:r>
      </w:ins>
      <w:r w:rsidRPr="00C537FA">
        <w:t xml:space="preserve"> MRG-P</w:t>
      </w:r>
      <w:del w:id="1374" w:author="Grammarproofing" w:date="2018-01-08T14:12:00Z">
        <w:r w:rsidRPr="003036E3">
          <w:delText xml:space="preserve"> has</w:delText>
        </w:r>
      </w:del>
      <w:ins w:id="1375" w:author="Grammarproofing" w:date="2018-01-08T14:12:00Z">
        <w:r w:rsidR="00252054" w:rsidRPr="00C537FA">
          <w:t>, in particular,</w:t>
        </w:r>
        <w:r w:rsidRPr="00C537FA">
          <w:t xml:space="preserve"> ha</w:t>
        </w:r>
        <w:r w:rsidR="00252054" w:rsidRPr="00C537FA">
          <w:t>d</w:t>
        </w:r>
      </w:ins>
      <w:r w:rsidR="00252054" w:rsidRPr="00C537FA">
        <w:t xml:space="preserve"> </w:t>
      </w:r>
      <w:r w:rsidRPr="00C537FA">
        <w:t>higher viscous and elastic properties at low fractions due to</w:t>
      </w:r>
      <w:r w:rsidR="00252054" w:rsidRPr="00C537FA">
        <w:t xml:space="preserve"> </w:t>
      </w:r>
      <w:del w:id="1376" w:author="Grammarproofing" w:date="2018-01-08T14:12:00Z">
        <w:r w:rsidRPr="003036E3">
          <w:delText xml:space="preserve">axis </w:delText>
        </w:r>
      </w:del>
      <w:ins w:id="1377" w:author="Grammarproofing" w:date="2018-01-08T14:12:00Z">
        <w:r w:rsidR="00252054" w:rsidRPr="00C537FA">
          <w:t>the</w:t>
        </w:r>
        <w:r w:rsidRPr="00C537FA">
          <w:t xml:space="preserve"> </w:t>
        </w:r>
      </w:ins>
      <w:r w:rsidRPr="00C537FA">
        <w:t>magnetization</w:t>
      </w:r>
      <w:r w:rsidR="00252054" w:rsidRPr="00C537FA">
        <w:t xml:space="preserve"> </w:t>
      </w:r>
      <w:ins w:id="1378" w:author="Grammarproofing" w:date="2018-01-08T14:12:00Z">
        <w:r w:rsidR="00252054" w:rsidRPr="00C537FA">
          <w:t>of the axis,</w:t>
        </w:r>
        <w:r w:rsidRPr="00C537FA">
          <w:t xml:space="preserve"> </w:t>
        </w:r>
      </w:ins>
      <w:r w:rsidRPr="00C537FA">
        <w:t xml:space="preserve">in which </w:t>
      </w:r>
      <w:del w:id="1379" w:author="Grammarproofing" w:date="2018-01-08T14:12:00Z">
        <w:r w:rsidRPr="003036E3">
          <w:delText>the</w:delText>
        </w:r>
      </w:del>
      <w:ins w:id="1380" w:author="Grammarproofing" w:date="2018-01-08T14:12:00Z">
        <w:r w:rsidR="00252054" w:rsidRPr="00C537FA">
          <w:t>a</w:t>
        </w:r>
      </w:ins>
      <w:r w:rsidRPr="00C537FA">
        <w:t xml:space="preserve"> reduction in</w:t>
      </w:r>
      <w:r w:rsidR="00252054" w:rsidRPr="00C537FA">
        <w:t xml:space="preserve"> </w:t>
      </w:r>
      <w:ins w:id="1381" w:author="Grammarproofing" w:date="2018-01-08T14:12:00Z">
        <w:r w:rsidR="00252054" w:rsidRPr="00C537FA">
          <w:t>the</w:t>
        </w:r>
        <w:r w:rsidRPr="00C537FA">
          <w:t xml:space="preserve"> </w:t>
        </w:r>
      </w:ins>
      <w:r w:rsidRPr="00C537FA">
        <w:t xml:space="preserve">void ratio </w:t>
      </w:r>
      <w:del w:id="1382" w:author="Grammarproofing" w:date="2018-01-08T14:12:00Z">
        <w:r w:rsidRPr="003036E3">
          <w:delText>is</w:delText>
        </w:r>
      </w:del>
      <w:ins w:id="1383" w:author="Grammarproofing" w:date="2018-01-08T14:12:00Z">
        <w:r w:rsidR="00252054" w:rsidRPr="00C537FA">
          <w:t>wa</w:t>
        </w:r>
        <w:r w:rsidRPr="00C537FA">
          <w:t>s</w:t>
        </w:r>
      </w:ins>
      <w:r w:rsidRPr="00C537FA">
        <w:t xml:space="preserve"> attained. This</w:t>
      </w:r>
      <w:del w:id="1384" w:author="Grammarproofing" w:date="2018-01-08T14:12:00Z">
        <w:r w:rsidRPr="003036E3">
          <w:delText xml:space="preserve"> is</w:delText>
        </w:r>
      </w:del>
      <w:r w:rsidRPr="00C537FA">
        <w:t>, of course</w:t>
      </w:r>
      <w:ins w:id="1385" w:author="Grammarproofing" w:date="2018-01-08T14:12:00Z">
        <w:r w:rsidR="00252054" w:rsidRPr="00C537FA">
          <w:t>,</w:t>
        </w:r>
      </w:ins>
      <w:r w:rsidRPr="00C537FA">
        <w:t xml:space="preserve"> occurred </w:t>
      </w:r>
      <w:del w:id="1386" w:author="Grammarproofing" w:date="2018-01-08T14:12:00Z">
        <w:r w:rsidRPr="003036E3">
          <w:delText>from</w:delText>
        </w:r>
      </w:del>
      <w:ins w:id="1387" w:author="Grammarproofing" w:date="2018-01-08T14:12:00Z">
        <w:r w:rsidR="00252054" w:rsidRPr="00C537FA">
          <w:t>due to the</w:t>
        </w:r>
      </w:ins>
      <w:r w:rsidR="00252054" w:rsidRPr="00C537FA">
        <w:t xml:space="preserve"> </w:t>
      </w:r>
      <w:r w:rsidRPr="00C537FA">
        <w:t xml:space="preserve">larger surface contact areas of the plate-like </w:t>
      </w:r>
      <w:del w:id="1388" w:author="Grammarproofing" w:date="2018-01-08T14:12:00Z">
        <w:r w:rsidRPr="003036E3">
          <w:delText xml:space="preserve">shape </w:delText>
        </w:r>
      </w:del>
      <w:r w:rsidRPr="00C537FA">
        <w:t xml:space="preserve">particles. Meanwhile, </w:t>
      </w:r>
      <w:ins w:id="1389" w:author="Grammarproofing" w:date="2018-01-08T14:12:00Z">
        <w:r w:rsidR="00252054" w:rsidRPr="00C537FA">
          <w:t xml:space="preserve">the </w:t>
        </w:r>
      </w:ins>
      <w:r w:rsidRPr="00C537FA">
        <w:t xml:space="preserve">MRG-P and MRG-S </w:t>
      </w:r>
      <w:del w:id="1390" w:author="Grammarproofing" w:date="2018-01-08T14:12:00Z">
        <w:r w:rsidRPr="003036E3">
          <w:delText>have</w:delText>
        </w:r>
      </w:del>
      <w:ins w:id="1391" w:author="Grammarproofing" w:date="2018-01-08T14:12:00Z">
        <w:r w:rsidRPr="00C537FA">
          <w:t>ha</w:t>
        </w:r>
        <w:r w:rsidR="00252054" w:rsidRPr="00C537FA">
          <w:t>d a</w:t>
        </w:r>
      </w:ins>
      <w:r w:rsidRPr="00C537FA">
        <w:t xml:space="preserve"> limited LVE region at </w:t>
      </w:r>
      <w:del w:id="1392" w:author="Grammarproofing" w:date="2018-01-08T14:12:00Z">
        <w:r w:rsidRPr="003036E3">
          <w:delText xml:space="preserve">strain </w:delText>
        </w:r>
      </w:del>
      <w:ins w:id="1393" w:author="Grammarproofing" w:date="2018-01-08T14:12:00Z">
        <w:r w:rsidRPr="00C537FA">
          <w:t>strain</w:t>
        </w:r>
        <w:r w:rsidR="00252054" w:rsidRPr="00C537FA">
          <w:t>s of</w:t>
        </w:r>
        <w:r w:rsidRPr="00C537FA">
          <w:t xml:space="preserve"> </w:t>
        </w:r>
      </w:ins>
      <w:r w:rsidRPr="00C537FA">
        <w:t xml:space="preserve">above 0.03% and 0.1%, respectively. This phenomenon indirectly </w:t>
      </w:r>
      <w:del w:id="1394" w:author="Grammarproofing" w:date="2018-01-08T14:12:00Z">
        <w:r w:rsidR="00A0663D" w:rsidRPr="003036E3">
          <w:delText>leads</w:delText>
        </w:r>
      </w:del>
      <w:ins w:id="1395" w:author="Grammarproofing" w:date="2018-01-08T14:12:00Z">
        <w:r w:rsidR="00A0663D" w:rsidRPr="00C537FA">
          <w:t>le</w:t>
        </w:r>
        <w:r w:rsidR="00252054" w:rsidRPr="00C537FA">
          <w:t>d</w:t>
        </w:r>
      </w:ins>
      <w:r w:rsidRPr="00C537FA">
        <w:t xml:space="preserve"> to </w:t>
      </w:r>
      <w:del w:id="1396" w:author="Grammarproofing" w:date="2018-01-08T14:12:00Z">
        <w:r w:rsidRPr="003036E3">
          <w:delText>the</w:delText>
        </w:r>
      </w:del>
      <w:ins w:id="1397" w:author="Grammarproofing" w:date="2018-01-08T14:12:00Z">
        <w:r w:rsidR="00252054" w:rsidRPr="00C537FA">
          <w:t>a</w:t>
        </w:r>
      </w:ins>
      <w:r w:rsidRPr="00C537FA">
        <w:t xml:space="preserve"> low Payne effect. </w:t>
      </w:r>
    </w:p>
    <w:p w14:paraId="2C0E56AE" w14:textId="45B77115" w:rsidR="004417B4" w:rsidRPr="00C537FA" w:rsidRDefault="00BD60D5" w:rsidP="009D507F">
      <w:pPr>
        <w:pStyle w:val="Paragraph"/>
        <w:jc w:val="both"/>
      </w:pPr>
      <w:del w:id="1398" w:author="Grammarproofing" w:date="2018-01-08T14:12:00Z">
        <w:r w:rsidRPr="003036E3">
          <w:delText>It is finally remarked</w:delText>
        </w:r>
      </w:del>
      <w:ins w:id="1399" w:author="Grammarproofing" w:date="2018-01-08T14:12:00Z">
        <w:r w:rsidR="00252054" w:rsidRPr="00C537FA">
          <w:t>Finally, it should be mentioned</w:t>
        </w:r>
      </w:ins>
      <w:r w:rsidRPr="00C537FA">
        <w:t xml:space="preserve"> that a comparative work on the control performances of application devices </w:t>
      </w:r>
      <w:del w:id="1400" w:author="Grammarproofing" w:date="2018-01-08T14:12:00Z">
        <w:r w:rsidRPr="003036E3">
          <w:delText>between</w:delText>
        </w:r>
      </w:del>
      <w:ins w:id="1401" w:author="Grammarproofing" w:date="2018-01-08T14:12:00Z">
        <w:r w:rsidR="00252054" w:rsidRPr="00C537FA">
          <w:t>using</w:t>
        </w:r>
      </w:ins>
      <w:r w:rsidRPr="00C537FA">
        <w:t xml:space="preserve"> two different</w:t>
      </w:r>
      <w:r w:rsidR="00252054" w:rsidRPr="00C537FA">
        <w:t xml:space="preserve"> </w:t>
      </w:r>
      <w:ins w:id="1402" w:author="Grammarproofing" w:date="2018-01-08T14:12:00Z">
        <w:r w:rsidR="00252054" w:rsidRPr="00C537FA">
          <w:t>types of</w:t>
        </w:r>
        <w:r w:rsidRPr="00C537FA">
          <w:t xml:space="preserve"> </w:t>
        </w:r>
      </w:ins>
      <w:r w:rsidRPr="00C537FA">
        <w:t xml:space="preserve">MR </w:t>
      </w:r>
      <w:del w:id="1403" w:author="Grammarproofing" w:date="2018-01-08T14:12:00Z">
        <w:r w:rsidRPr="003036E3">
          <w:delText>greases</w:delText>
        </w:r>
      </w:del>
      <w:ins w:id="1404" w:author="Grammarproofing" w:date="2018-01-08T14:12:00Z">
        <w:r w:rsidRPr="00C537FA">
          <w:t>grease</w:t>
        </w:r>
      </w:ins>
      <w:r w:rsidRPr="00C537FA">
        <w:t xml:space="preserve"> featuring </w:t>
      </w:r>
      <w:del w:id="1405" w:author="Grammarproofing" w:date="2018-01-08T14:12:00Z">
        <w:r w:rsidRPr="003036E3">
          <w:delText xml:space="preserve">the </w:delText>
        </w:r>
      </w:del>
      <w:r w:rsidRPr="00C537FA">
        <w:t xml:space="preserve">plate-like and spherical CI particles will be conducted as </w:t>
      </w:r>
      <w:del w:id="1406" w:author="Grammarproofing" w:date="2018-01-08T14:12:00Z">
        <w:r w:rsidRPr="003036E3">
          <w:delText>a</w:delText>
        </w:r>
      </w:del>
      <w:ins w:id="1407" w:author="Grammarproofing" w:date="2018-01-08T14:12:00Z">
        <w:r w:rsidR="00252054" w:rsidRPr="00C537FA">
          <w:t>the</w:t>
        </w:r>
      </w:ins>
      <w:r w:rsidR="0047120F" w:rsidRPr="00C537FA">
        <w:t xml:space="preserve"> second phase of this work.</w:t>
      </w:r>
    </w:p>
    <w:sectPr w:rsidR="004417B4" w:rsidRPr="00C537FA" w:rsidSect="00FE337C">
      <w:headerReference w:type="default" r:id="rId10"/>
      <w:footerReference w:type="default" r:id="rId11"/>
      <w:pgSz w:w="11901" w:h="16840"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E77D20" w14:textId="77777777" w:rsidR="007A421E" w:rsidRDefault="007A421E" w:rsidP="00AF2C92">
      <w:r>
        <w:separator/>
      </w:r>
    </w:p>
  </w:endnote>
  <w:endnote w:type="continuationSeparator" w:id="0">
    <w:p w14:paraId="2C1245C1" w14:textId="77777777" w:rsidR="007A421E" w:rsidRDefault="007A421E" w:rsidP="00AF2C92">
      <w:r>
        <w:continuationSeparator/>
      </w:r>
    </w:p>
  </w:endnote>
  <w:endnote w:type="continuationNotice" w:id="1">
    <w:p w14:paraId="3D839038" w14:textId="77777777" w:rsidR="007A421E" w:rsidRDefault="007A421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BatangChe">
    <w:panose1 w:val="02030609000101010101"/>
    <w:charset w:val="81"/>
    <w:family w:val="modern"/>
    <w:pitch w:val="fixed"/>
    <w:sig w:usb0="B00002AF" w:usb1="69D77CFB" w:usb2="00000030" w:usb3="00000000" w:csb0="0008009F" w:csb1="00000000"/>
  </w:font>
  <w:font w:name="Batang">
    <w:altName w:val="바탕"/>
    <w:panose1 w:val="02030600000101010101"/>
    <w:charset w:val="81"/>
    <w:family w:val="auto"/>
    <w:notTrueType/>
    <w:pitch w:val="fixed"/>
    <w:sig w:usb0="00000001" w:usb1="09060000" w:usb2="00000010" w:usb3="00000000" w:csb0="00080000"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2253679"/>
      <w:docPartObj>
        <w:docPartGallery w:val="Page Numbers (Bottom of Page)"/>
        <w:docPartUnique/>
      </w:docPartObj>
    </w:sdtPr>
    <w:sdtEndPr>
      <w:rPr>
        <w:noProof/>
      </w:rPr>
    </w:sdtEndPr>
    <w:sdtContent>
      <w:p w14:paraId="3D200D87" w14:textId="77777777" w:rsidR="00B6758E" w:rsidRDefault="00B6758E">
        <w:pPr>
          <w:pStyle w:val="Footer"/>
          <w:jc w:val="right"/>
        </w:pPr>
        <w:r>
          <w:fldChar w:fldCharType="begin"/>
        </w:r>
        <w:r>
          <w:instrText xml:space="preserve"> PAGE   \* MERGEFORMAT </w:instrText>
        </w:r>
        <w:r>
          <w:fldChar w:fldCharType="separate"/>
        </w:r>
        <w:r w:rsidR="00B4477D">
          <w:rPr>
            <w:noProof/>
          </w:rPr>
          <w:t>1</w:t>
        </w:r>
        <w:r>
          <w:rPr>
            <w:noProof/>
          </w:rPr>
          <w:fldChar w:fldCharType="end"/>
        </w:r>
      </w:p>
    </w:sdtContent>
  </w:sdt>
  <w:p w14:paraId="11B3D65A" w14:textId="77777777" w:rsidR="00B6758E" w:rsidRDefault="00B675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9FB1F8" w14:textId="77777777" w:rsidR="007A421E" w:rsidRDefault="007A421E" w:rsidP="00AF2C92">
      <w:r>
        <w:separator/>
      </w:r>
    </w:p>
  </w:footnote>
  <w:footnote w:type="continuationSeparator" w:id="0">
    <w:p w14:paraId="41ED9AB3" w14:textId="77777777" w:rsidR="007A421E" w:rsidRDefault="007A421E" w:rsidP="00AF2C92">
      <w:r>
        <w:continuationSeparator/>
      </w:r>
    </w:p>
  </w:footnote>
  <w:footnote w:type="continuationNotice" w:id="1">
    <w:p w14:paraId="71A72D93" w14:textId="77777777" w:rsidR="007A421E" w:rsidRDefault="007A421E">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9E41B9" w14:textId="77777777" w:rsidR="00B4477D" w:rsidRDefault="00B4477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1FECAFE"/>
    <w:lvl w:ilvl="0">
      <w:start w:val="1"/>
      <w:numFmt w:val="decimal"/>
      <w:lvlText w:val="%1."/>
      <w:lvlJc w:val="left"/>
      <w:pPr>
        <w:tabs>
          <w:tab w:val="num" w:pos="1492"/>
        </w:tabs>
        <w:ind w:left="1492" w:hanging="360"/>
      </w:pPr>
    </w:lvl>
  </w:abstractNum>
  <w:abstractNum w:abstractNumId="2">
    <w:nsid w:val="FFFFFF7D"/>
    <w:multiLevelType w:val="singleLevel"/>
    <w:tmpl w:val="7C74E2DA"/>
    <w:lvl w:ilvl="0">
      <w:start w:val="1"/>
      <w:numFmt w:val="decimal"/>
      <w:lvlText w:val="%1."/>
      <w:lvlJc w:val="left"/>
      <w:pPr>
        <w:tabs>
          <w:tab w:val="num" w:pos="1209"/>
        </w:tabs>
        <w:ind w:left="1209" w:hanging="360"/>
      </w:pPr>
    </w:lvl>
  </w:abstractNum>
  <w:abstractNum w:abstractNumId="3">
    <w:nsid w:val="FFFFFF7E"/>
    <w:multiLevelType w:val="singleLevel"/>
    <w:tmpl w:val="E8F228EA"/>
    <w:lvl w:ilvl="0">
      <w:start w:val="1"/>
      <w:numFmt w:val="decimal"/>
      <w:lvlText w:val="%1."/>
      <w:lvlJc w:val="left"/>
      <w:pPr>
        <w:tabs>
          <w:tab w:val="num" w:pos="926"/>
        </w:tabs>
        <w:ind w:left="926" w:hanging="360"/>
      </w:pPr>
    </w:lvl>
  </w:abstractNum>
  <w:abstractNum w:abstractNumId="4">
    <w:nsid w:val="FFFFFF7F"/>
    <w:multiLevelType w:val="singleLevel"/>
    <w:tmpl w:val="A274B1E8"/>
    <w:lvl w:ilvl="0">
      <w:start w:val="1"/>
      <w:numFmt w:val="decimal"/>
      <w:lvlText w:val="%1."/>
      <w:lvlJc w:val="left"/>
      <w:pPr>
        <w:tabs>
          <w:tab w:val="num" w:pos="643"/>
        </w:tabs>
        <w:ind w:left="643" w:hanging="360"/>
      </w:pPr>
    </w:lvl>
  </w:abstractNum>
  <w:abstractNum w:abstractNumId="5">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C472E25E"/>
    <w:lvl w:ilvl="0">
      <w:start w:val="1"/>
      <w:numFmt w:val="decimal"/>
      <w:lvlText w:val="%1."/>
      <w:lvlJc w:val="left"/>
      <w:pPr>
        <w:tabs>
          <w:tab w:val="num" w:pos="360"/>
        </w:tabs>
        <w:ind w:left="360" w:hanging="360"/>
      </w:pPr>
    </w:lvl>
  </w:abstractNum>
  <w:abstractNum w:abstractNumId="1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nsid w:val="0252306A"/>
    <w:multiLevelType w:val="hybridMultilevel"/>
    <w:tmpl w:val="6BFAD196"/>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3A93581B"/>
    <w:multiLevelType w:val="hybridMultilevel"/>
    <w:tmpl w:val="4EB4D626"/>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6"/>
  </w:num>
  <w:num w:numId="2">
    <w:abstractNumId w:val="21"/>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9"/>
  </w:num>
  <w:num w:numId="14">
    <w:abstractNumId w:val="22"/>
  </w:num>
  <w:num w:numId="15">
    <w:abstractNumId w:val="15"/>
  </w:num>
  <w:num w:numId="16">
    <w:abstractNumId w:val="17"/>
  </w:num>
  <w:num w:numId="17">
    <w:abstractNumId w:val="12"/>
  </w:num>
  <w:num w:numId="18">
    <w:abstractNumId w:val="0"/>
  </w:num>
  <w:num w:numId="19">
    <w:abstractNumId w:val="13"/>
  </w:num>
  <w:num w:numId="20">
    <w:abstractNumId w:val="22"/>
  </w:num>
  <w:num w:numId="21">
    <w:abstractNumId w:val="22"/>
  </w:num>
  <w:num w:numId="22">
    <w:abstractNumId w:val="22"/>
  </w:num>
  <w:num w:numId="23">
    <w:abstractNumId w:val="22"/>
  </w:num>
  <w:num w:numId="24">
    <w:abstractNumId w:val="19"/>
  </w:num>
  <w:num w:numId="25">
    <w:abstractNumId w:val="20"/>
  </w:num>
  <w:num w:numId="26">
    <w:abstractNumId w:val="23"/>
  </w:num>
  <w:num w:numId="27">
    <w:abstractNumId w:val="24"/>
  </w:num>
  <w:num w:numId="28">
    <w:abstractNumId w:val="22"/>
  </w:num>
  <w:num w:numId="29">
    <w:abstractNumId w:val="14"/>
  </w:num>
  <w:num w:numId="30">
    <w:abstractNumId w:val="25"/>
  </w:num>
  <w:num w:numId="31">
    <w:abstractNumId w:val="18"/>
  </w:num>
  <w:num w:numId="3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DD0"/>
    <w:rsid w:val="00000EEE"/>
    <w:rsid w:val="00001899"/>
    <w:rsid w:val="000049AD"/>
    <w:rsid w:val="0000681B"/>
    <w:rsid w:val="00006CEF"/>
    <w:rsid w:val="000133C0"/>
    <w:rsid w:val="00014C4E"/>
    <w:rsid w:val="00017107"/>
    <w:rsid w:val="000202E2"/>
    <w:rsid w:val="00020FC9"/>
    <w:rsid w:val="00022441"/>
    <w:rsid w:val="0002261E"/>
    <w:rsid w:val="00024839"/>
    <w:rsid w:val="00026871"/>
    <w:rsid w:val="00037A98"/>
    <w:rsid w:val="000427FB"/>
    <w:rsid w:val="0004455E"/>
    <w:rsid w:val="00044990"/>
    <w:rsid w:val="00047CB5"/>
    <w:rsid w:val="00051FAA"/>
    <w:rsid w:val="00052AB0"/>
    <w:rsid w:val="000572A9"/>
    <w:rsid w:val="00061325"/>
    <w:rsid w:val="00065E47"/>
    <w:rsid w:val="000733AC"/>
    <w:rsid w:val="00074B81"/>
    <w:rsid w:val="00074D22"/>
    <w:rsid w:val="00075081"/>
    <w:rsid w:val="0007528A"/>
    <w:rsid w:val="00077D2F"/>
    <w:rsid w:val="000811AB"/>
    <w:rsid w:val="00083C5F"/>
    <w:rsid w:val="0009172C"/>
    <w:rsid w:val="000930EC"/>
    <w:rsid w:val="00095E61"/>
    <w:rsid w:val="000966C1"/>
    <w:rsid w:val="000970AC"/>
    <w:rsid w:val="000A0476"/>
    <w:rsid w:val="000A08E1"/>
    <w:rsid w:val="000A1167"/>
    <w:rsid w:val="000A4428"/>
    <w:rsid w:val="000A6D40"/>
    <w:rsid w:val="000A7803"/>
    <w:rsid w:val="000A7BC3"/>
    <w:rsid w:val="000B1661"/>
    <w:rsid w:val="000B1F0B"/>
    <w:rsid w:val="000B2E88"/>
    <w:rsid w:val="000B3364"/>
    <w:rsid w:val="000B4603"/>
    <w:rsid w:val="000C09BE"/>
    <w:rsid w:val="000C1380"/>
    <w:rsid w:val="000C35FE"/>
    <w:rsid w:val="000C554F"/>
    <w:rsid w:val="000D0A84"/>
    <w:rsid w:val="000D0DC5"/>
    <w:rsid w:val="000D15FF"/>
    <w:rsid w:val="000D1896"/>
    <w:rsid w:val="000D28DF"/>
    <w:rsid w:val="000D488B"/>
    <w:rsid w:val="000D68DF"/>
    <w:rsid w:val="000E138D"/>
    <w:rsid w:val="000E187A"/>
    <w:rsid w:val="000E2D61"/>
    <w:rsid w:val="000E450E"/>
    <w:rsid w:val="000E6259"/>
    <w:rsid w:val="000F3F2E"/>
    <w:rsid w:val="000F4281"/>
    <w:rsid w:val="000F4677"/>
    <w:rsid w:val="000F5BE0"/>
    <w:rsid w:val="00100587"/>
    <w:rsid w:val="0010093E"/>
    <w:rsid w:val="0010284E"/>
    <w:rsid w:val="00103122"/>
    <w:rsid w:val="0010336A"/>
    <w:rsid w:val="001050F1"/>
    <w:rsid w:val="0010585E"/>
    <w:rsid w:val="00105AEA"/>
    <w:rsid w:val="00106DAF"/>
    <w:rsid w:val="00114ABE"/>
    <w:rsid w:val="00116023"/>
    <w:rsid w:val="001232A7"/>
    <w:rsid w:val="00134A51"/>
    <w:rsid w:val="00140727"/>
    <w:rsid w:val="00151061"/>
    <w:rsid w:val="00155229"/>
    <w:rsid w:val="00160628"/>
    <w:rsid w:val="00161344"/>
    <w:rsid w:val="00162195"/>
    <w:rsid w:val="0016322A"/>
    <w:rsid w:val="00165A21"/>
    <w:rsid w:val="001665E3"/>
    <w:rsid w:val="001705CE"/>
    <w:rsid w:val="0017714B"/>
    <w:rsid w:val="001804DF"/>
    <w:rsid w:val="00181546"/>
    <w:rsid w:val="00181BDC"/>
    <w:rsid w:val="00181DB0"/>
    <w:rsid w:val="001829E3"/>
    <w:rsid w:val="001904AD"/>
    <w:rsid w:val="00192001"/>
    <w:rsid w:val="001924C0"/>
    <w:rsid w:val="00193D97"/>
    <w:rsid w:val="0019731E"/>
    <w:rsid w:val="001A09FE"/>
    <w:rsid w:val="001A20E7"/>
    <w:rsid w:val="001A418A"/>
    <w:rsid w:val="001A67C9"/>
    <w:rsid w:val="001A69DE"/>
    <w:rsid w:val="001A713C"/>
    <w:rsid w:val="001B134D"/>
    <w:rsid w:val="001B1C7C"/>
    <w:rsid w:val="001B398F"/>
    <w:rsid w:val="001B46C6"/>
    <w:rsid w:val="001B4B48"/>
    <w:rsid w:val="001B4D1F"/>
    <w:rsid w:val="001B7681"/>
    <w:rsid w:val="001B7CAE"/>
    <w:rsid w:val="001C0772"/>
    <w:rsid w:val="001C0D4F"/>
    <w:rsid w:val="001C1BA3"/>
    <w:rsid w:val="001C1DEC"/>
    <w:rsid w:val="001C5736"/>
    <w:rsid w:val="001D4F91"/>
    <w:rsid w:val="001D647F"/>
    <w:rsid w:val="001D6857"/>
    <w:rsid w:val="001E0572"/>
    <w:rsid w:val="001E0A67"/>
    <w:rsid w:val="001E1028"/>
    <w:rsid w:val="001E14E2"/>
    <w:rsid w:val="001E6302"/>
    <w:rsid w:val="001E7DCB"/>
    <w:rsid w:val="001F074F"/>
    <w:rsid w:val="001F3411"/>
    <w:rsid w:val="001F3F37"/>
    <w:rsid w:val="001F4287"/>
    <w:rsid w:val="001F4DBA"/>
    <w:rsid w:val="0020415E"/>
    <w:rsid w:val="00204FF4"/>
    <w:rsid w:val="0021056E"/>
    <w:rsid w:val="0021075D"/>
    <w:rsid w:val="0021165A"/>
    <w:rsid w:val="00211BC9"/>
    <w:rsid w:val="0021620C"/>
    <w:rsid w:val="00216E78"/>
    <w:rsid w:val="00217275"/>
    <w:rsid w:val="002211DD"/>
    <w:rsid w:val="00236F4B"/>
    <w:rsid w:val="00242B0D"/>
    <w:rsid w:val="002467C6"/>
    <w:rsid w:val="0024692A"/>
    <w:rsid w:val="00246A8D"/>
    <w:rsid w:val="00252054"/>
    <w:rsid w:val="00252BBA"/>
    <w:rsid w:val="00253123"/>
    <w:rsid w:val="00264001"/>
    <w:rsid w:val="00266354"/>
    <w:rsid w:val="00267A18"/>
    <w:rsid w:val="00273462"/>
    <w:rsid w:val="0027395B"/>
    <w:rsid w:val="0027448E"/>
    <w:rsid w:val="00275854"/>
    <w:rsid w:val="00276D9F"/>
    <w:rsid w:val="00281B5C"/>
    <w:rsid w:val="00283B41"/>
    <w:rsid w:val="00285F28"/>
    <w:rsid w:val="00286398"/>
    <w:rsid w:val="00295A4D"/>
    <w:rsid w:val="002A3C42"/>
    <w:rsid w:val="002A5D75"/>
    <w:rsid w:val="002B1B1A"/>
    <w:rsid w:val="002B5EA7"/>
    <w:rsid w:val="002B7228"/>
    <w:rsid w:val="002C2AD8"/>
    <w:rsid w:val="002C4D76"/>
    <w:rsid w:val="002C53EE"/>
    <w:rsid w:val="002C6647"/>
    <w:rsid w:val="002C72A3"/>
    <w:rsid w:val="002C7461"/>
    <w:rsid w:val="002D24F7"/>
    <w:rsid w:val="002D2799"/>
    <w:rsid w:val="002D2CD7"/>
    <w:rsid w:val="002D4DDC"/>
    <w:rsid w:val="002D4F75"/>
    <w:rsid w:val="002D50E4"/>
    <w:rsid w:val="002D6493"/>
    <w:rsid w:val="002D7AB6"/>
    <w:rsid w:val="002E06D0"/>
    <w:rsid w:val="002E0CF1"/>
    <w:rsid w:val="002E3C27"/>
    <w:rsid w:val="002E403A"/>
    <w:rsid w:val="002E7F1C"/>
    <w:rsid w:val="002E7F3A"/>
    <w:rsid w:val="002F2DCB"/>
    <w:rsid w:val="002F47CC"/>
    <w:rsid w:val="002F4EDB"/>
    <w:rsid w:val="002F6054"/>
    <w:rsid w:val="002F67D8"/>
    <w:rsid w:val="003036E3"/>
    <w:rsid w:val="0030498C"/>
    <w:rsid w:val="00310E13"/>
    <w:rsid w:val="00315713"/>
    <w:rsid w:val="0031686C"/>
    <w:rsid w:val="00316FE0"/>
    <w:rsid w:val="00317858"/>
    <w:rsid w:val="003204D2"/>
    <w:rsid w:val="00321D4C"/>
    <w:rsid w:val="0032605E"/>
    <w:rsid w:val="003275D1"/>
    <w:rsid w:val="00330B2A"/>
    <w:rsid w:val="00331E17"/>
    <w:rsid w:val="00333063"/>
    <w:rsid w:val="0033446A"/>
    <w:rsid w:val="003351D1"/>
    <w:rsid w:val="003408E3"/>
    <w:rsid w:val="00343480"/>
    <w:rsid w:val="00345E47"/>
    <w:rsid w:val="00345E89"/>
    <w:rsid w:val="003470CE"/>
    <w:rsid w:val="003522A1"/>
    <w:rsid w:val="0035254B"/>
    <w:rsid w:val="00353555"/>
    <w:rsid w:val="003565D4"/>
    <w:rsid w:val="003607FB"/>
    <w:rsid w:val="00360FD5"/>
    <w:rsid w:val="0036340D"/>
    <w:rsid w:val="003634A5"/>
    <w:rsid w:val="00366868"/>
    <w:rsid w:val="00367506"/>
    <w:rsid w:val="00370085"/>
    <w:rsid w:val="003744A7"/>
    <w:rsid w:val="00376235"/>
    <w:rsid w:val="00381FB6"/>
    <w:rsid w:val="003836D3"/>
    <w:rsid w:val="00383A52"/>
    <w:rsid w:val="00391652"/>
    <w:rsid w:val="0039507F"/>
    <w:rsid w:val="003A1260"/>
    <w:rsid w:val="003A295F"/>
    <w:rsid w:val="003A41DD"/>
    <w:rsid w:val="003A4C66"/>
    <w:rsid w:val="003A7033"/>
    <w:rsid w:val="003A7B06"/>
    <w:rsid w:val="003B0F24"/>
    <w:rsid w:val="003B14E0"/>
    <w:rsid w:val="003B47FE"/>
    <w:rsid w:val="003B51CC"/>
    <w:rsid w:val="003B5673"/>
    <w:rsid w:val="003B6287"/>
    <w:rsid w:val="003B62C9"/>
    <w:rsid w:val="003C489A"/>
    <w:rsid w:val="003C6653"/>
    <w:rsid w:val="003C7176"/>
    <w:rsid w:val="003D0929"/>
    <w:rsid w:val="003D1868"/>
    <w:rsid w:val="003D4729"/>
    <w:rsid w:val="003D7DD6"/>
    <w:rsid w:val="003E5AAF"/>
    <w:rsid w:val="003E600D"/>
    <w:rsid w:val="003E64DF"/>
    <w:rsid w:val="003E6A5D"/>
    <w:rsid w:val="003F193A"/>
    <w:rsid w:val="003F4207"/>
    <w:rsid w:val="003F5C46"/>
    <w:rsid w:val="003F7CBB"/>
    <w:rsid w:val="003F7D34"/>
    <w:rsid w:val="00400EAC"/>
    <w:rsid w:val="00402762"/>
    <w:rsid w:val="00412C8E"/>
    <w:rsid w:val="0041518D"/>
    <w:rsid w:val="00421CD2"/>
    <w:rsid w:val="0042221D"/>
    <w:rsid w:val="00424DD3"/>
    <w:rsid w:val="004269C5"/>
    <w:rsid w:val="00435939"/>
    <w:rsid w:val="00437CC7"/>
    <w:rsid w:val="004417B4"/>
    <w:rsid w:val="00442B9C"/>
    <w:rsid w:val="0044389C"/>
    <w:rsid w:val="00445EFA"/>
    <w:rsid w:val="0044738A"/>
    <w:rsid w:val="004473D3"/>
    <w:rsid w:val="00452231"/>
    <w:rsid w:val="00457BBE"/>
    <w:rsid w:val="004604A9"/>
    <w:rsid w:val="00460C13"/>
    <w:rsid w:val="00463228"/>
    <w:rsid w:val="00463782"/>
    <w:rsid w:val="00464F27"/>
    <w:rsid w:val="004667E0"/>
    <w:rsid w:val="0046760E"/>
    <w:rsid w:val="00470E10"/>
    <w:rsid w:val="0047120F"/>
    <w:rsid w:val="00477A97"/>
    <w:rsid w:val="00481343"/>
    <w:rsid w:val="0048549E"/>
    <w:rsid w:val="004879DC"/>
    <w:rsid w:val="00492861"/>
    <w:rsid w:val="004930C6"/>
    <w:rsid w:val="00493347"/>
    <w:rsid w:val="00496092"/>
    <w:rsid w:val="004A08DB"/>
    <w:rsid w:val="004A25D0"/>
    <w:rsid w:val="004A37E8"/>
    <w:rsid w:val="004A3B0C"/>
    <w:rsid w:val="004A7549"/>
    <w:rsid w:val="004B09D4"/>
    <w:rsid w:val="004B0EA6"/>
    <w:rsid w:val="004B1F1D"/>
    <w:rsid w:val="004B309D"/>
    <w:rsid w:val="004B330A"/>
    <w:rsid w:val="004B7C8E"/>
    <w:rsid w:val="004C2542"/>
    <w:rsid w:val="004C39CF"/>
    <w:rsid w:val="004C3D3C"/>
    <w:rsid w:val="004C63C1"/>
    <w:rsid w:val="004D0EDC"/>
    <w:rsid w:val="004D1220"/>
    <w:rsid w:val="004D14B3"/>
    <w:rsid w:val="004D1529"/>
    <w:rsid w:val="004D2253"/>
    <w:rsid w:val="004D362E"/>
    <w:rsid w:val="004D5514"/>
    <w:rsid w:val="004D56C3"/>
    <w:rsid w:val="004E0338"/>
    <w:rsid w:val="004E4FF3"/>
    <w:rsid w:val="004E56A8"/>
    <w:rsid w:val="004E5EC5"/>
    <w:rsid w:val="004F3B55"/>
    <w:rsid w:val="004F428E"/>
    <w:rsid w:val="004F4E46"/>
    <w:rsid w:val="004F6B7D"/>
    <w:rsid w:val="005015F6"/>
    <w:rsid w:val="005030C4"/>
    <w:rsid w:val="005031C5"/>
    <w:rsid w:val="00504FDC"/>
    <w:rsid w:val="00507BE2"/>
    <w:rsid w:val="005120CC"/>
    <w:rsid w:val="00512B7B"/>
    <w:rsid w:val="00514EA1"/>
    <w:rsid w:val="0051798B"/>
    <w:rsid w:val="00520CE9"/>
    <w:rsid w:val="00521F5A"/>
    <w:rsid w:val="00525E06"/>
    <w:rsid w:val="00526454"/>
    <w:rsid w:val="00531823"/>
    <w:rsid w:val="00534ECC"/>
    <w:rsid w:val="0053720D"/>
    <w:rsid w:val="00540EF5"/>
    <w:rsid w:val="0054117C"/>
    <w:rsid w:val="00541BF3"/>
    <w:rsid w:val="00541CD3"/>
    <w:rsid w:val="005476FA"/>
    <w:rsid w:val="0055072E"/>
    <w:rsid w:val="0055595E"/>
    <w:rsid w:val="00557988"/>
    <w:rsid w:val="00561C96"/>
    <w:rsid w:val="00562C49"/>
    <w:rsid w:val="00562DEF"/>
    <w:rsid w:val="0056321A"/>
    <w:rsid w:val="00563A35"/>
    <w:rsid w:val="00566596"/>
    <w:rsid w:val="00571A02"/>
    <w:rsid w:val="00571A0D"/>
    <w:rsid w:val="005741E9"/>
    <w:rsid w:val="005748CF"/>
    <w:rsid w:val="005839CC"/>
    <w:rsid w:val="00584270"/>
    <w:rsid w:val="00584738"/>
    <w:rsid w:val="005920B0"/>
    <w:rsid w:val="0059380D"/>
    <w:rsid w:val="00595A8F"/>
    <w:rsid w:val="005977C2"/>
    <w:rsid w:val="00597BF2"/>
    <w:rsid w:val="005A1F54"/>
    <w:rsid w:val="005A3020"/>
    <w:rsid w:val="005A4A11"/>
    <w:rsid w:val="005A7CAB"/>
    <w:rsid w:val="005A7DC2"/>
    <w:rsid w:val="005B134E"/>
    <w:rsid w:val="005B1FE0"/>
    <w:rsid w:val="005B2039"/>
    <w:rsid w:val="005B344F"/>
    <w:rsid w:val="005B3FBA"/>
    <w:rsid w:val="005B4A1D"/>
    <w:rsid w:val="005B674D"/>
    <w:rsid w:val="005C04F4"/>
    <w:rsid w:val="005C056D"/>
    <w:rsid w:val="005C0CBE"/>
    <w:rsid w:val="005C1FCF"/>
    <w:rsid w:val="005C3F41"/>
    <w:rsid w:val="005D1885"/>
    <w:rsid w:val="005D4A38"/>
    <w:rsid w:val="005D5B73"/>
    <w:rsid w:val="005E2EEA"/>
    <w:rsid w:val="005E3708"/>
    <w:rsid w:val="005E3CCD"/>
    <w:rsid w:val="005E3D6B"/>
    <w:rsid w:val="005E5B55"/>
    <w:rsid w:val="005E5E4A"/>
    <w:rsid w:val="005E693D"/>
    <w:rsid w:val="005E75BF"/>
    <w:rsid w:val="005F57BA"/>
    <w:rsid w:val="005F61E6"/>
    <w:rsid w:val="005F691D"/>
    <w:rsid w:val="005F6C45"/>
    <w:rsid w:val="00605A69"/>
    <w:rsid w:val="00606C54"/>
    <w:rsid w:val="00614375"/>
    <w:rsid w:val="00615B0A"/>
    <w:rsid w:val="006168CF"/>
    <w:rsid w:val="0062011B"/>
    <w:rsid w:val="006214C5"/>
    <w:rsid w:val="00626DE0"/>
    <w:rsid w:val="00630901"/>
    <w:rsid w:val="0063123A"/>
    <w:rsid w:val="00631F8E"/>
    <w:rsid w:val="00632957"/>
    <w:rsid w:val="00636EE9"/>
    <w:rsid w:val="00640950"/>
    <w:rsid w:val="00641AE7"/>
    <w:rsid w:val="00642629"/>
    <w:rsid w:val="006461A4"/>
    <w:rsid w:val="0064782B"/>
    <w:rsid w:val="0065293D"/>
    <w:rsid w:val="00653EFC"/>
    <w:rsid w:val="00654021"/>
    <w:rsid w:val="00661045"/>
    <w:rsid w:val="00664C6A"/>
    <w:rsid w:val="006667A8"/>
    <w:rsid w:val="00666DA8"/>
    <w:rsid w:val="006675E3"/>
    <w:rsid w:val="00671057"/>
    <w:rsid w:val="0067223F"/>
    <w:rsid w:val="00675AAF"/>
    <w:rsid w:val="0068031A"/>
    <w:rsid w:val="00681B2F"/>
    <w:rsid w:val="0068335F"/>
    <w:rsid w:val="00686647"/>
    <w:rsid w:val="00687217"/>
    <w:rsid w:val="00693302"/>
    <w:rsid w:val="0069640B"/>
    <w:rsid w:val="0069682B"/>
    <w:rsid w:val="006A1868"/>
    <w:rsid w:val="006A1B83"/>
    <w:rsid w:val="006A21CD"/>
    <w:rsid w:val="006A5918"/>
    <w:rsid w:val="006A60DC"/>
    <w:rsid w:val="006B21B2"/>
    <w:rsid w:val="006B4A4A"/>
    <w:rsid w:val="006B7E43"/>
    <w:rsid w:val="006C11FC"/>
    <w:rsid w:val="006C19B2"/>
    <w:rsid w:val="006C343A"/>
    <w:rsid w:val="006C4409"/>
    <w:rsid w:val="006C5BB8"/>
    <w:rsid w:val="006C6936"/>
    <w:rsid w:val="006C7B01"/>
    <w:rsid w:val="006D0FE8"/>
    <w:rsid w:val="006D4B2B"/>
    <w:rsid w:val="006D4F3C"/>
    <w:rsid w:val="006D5C66"/>
    <w:rsid w:val="006D7002"/>
    <w:rsid w:val="006E1B3C"/>
    <w:rsid w:val="006E23FB"/>
    <w:rsid w:val="006E325A"/>
    <w:rsid w:val="006E33EC"/>
    <w:rsid w:val="006E3802"/>
    <w:rsid w:val="006E6C02"/>
    <w:rsid w:val="006F231A"/>
    <w:rsid w:val="006F4DD0"/>
    <w:rsid w:val="006F6B55"/>
    <w:rsid w:val="006F788D"/>
    <w:rsid w:val="006F78E1"/>
    <w:rsid w:val="00701072"/>
    <w:rsid w:val="00702054"/>
    <w:rsid w:val="007035A4"/>
    <w:rsid w:val="00706EF9"/>
    <w:rsid w:val="00711799"/>
    <w:rsid w:val="00712B78"/>
    <w:rsid w:val="0071393B"/>
    <w:rsid w:val="00713EE2"/>
    <w:rsid w:val="00716043"/>
    <w:rsid w:val="007177FC"/>
    <w:rsid w:val="00720C5E"/>
    <w:rsid w:val="00721701"/>
    <w:rsid w:val="00731835"/>
    <w:rsid w:val="007341F8"/>
    <w:rsid w:val="00734372"/>
    <w:rsid w:val="00734EB8"/>
    <w:rsid w:val="00735F8B"/>
    <w:rsid w:val="0074090B"/>
    <w:rsid w:val="00742D1F"/>
    <w:rsid w:val="00743EBA"/>
    <w:rsid w:val="00744C8E"/>
    <w:rsid w:val="00746CC1"/>
    <w:rsid w:val="0074707E"/>
    <w:rsid w:val="007516DC"/>
    <w:rsid w:val="00752E58"/>
    <w:rsid w:val="0075365A"/>
    <w:rsid w:val="00753781"/>
    <w:rsid w:val="00754B80"/>
    <w:rsid w:val="00761918"/>
    <w:rsid w:val="00762519"/>
    <w:rsid w:val="00762F03"/>
    <w:rsid w:val="0076413B"/>
    <w:rsid w:val="007648AE"/>
    <w:rsid w:val="00764BF8"/>
    <w:rsid w:val="0076514D"/>
    <w:rsid w:val="0076565C"/>
    <w:rsid w:val="0077092E"/>
    <w:rsid w:val="00773D59"/>
    <w:rsid w:val="007754D8"/>
    <w:rsid w:val="00777150"/>
    <w:rsid w:val="00781003"/>
    <w:rsid w:val="007911FD"/>
    <w:rsid w:val="00793930"/>
    <w:rsid w:val="00793A57"/>
    <w:rsid w:val="00793DD1"/>
    <w:rsid w:val="00794FEC"/>
    <w:rsid w:val="007A003E"/>
    <w:rsid w:val="007A171C"/>
    <w:rsid w:val="007A1965"/>
    <w:rsid w:val="007A2ED1"/>
    <w:rsid w:val="007A421E"/>
    <w:rsid w:val="007A4BE6"/>
    <w:rsid w:val="007B0DC6"/>
    <w:rsid w:val="007B1094"/>
    <w:rsid w:val="007B1762"/>
    <w:rsid w:val="007B3320"/>
    <w:rsid w:val="007C08B9"/>
    <w:rsid w:val="007C301F"/>
    <w:rsid w:val="007C4540"/>
    <w:rsid w:val="007C530B"/>
    <w:rsid w:val="007C59E8"/>
    <w:rsid w:val="007C65AF"/>
    <w:rsid w:val="007D135D"/>
    <w:rsid w:val="007D18D9"/>
    <w:rsid w:val="007D730F"/>
    <w:rsid w:val="007D7CD8"/>
    <w:rsid w:val="007E2550"/>
    <w:rsid w:val="007E30E0"/>
    <w:rsid w:val="007E3AA7"/>
    <w:rsid w:val="007E737D"/>
    <w:rsid w:val="007F4D71"/>
    <w:rsid w:val="007F737D"/>
    <w:rsid w:val="00802E2E"/>
    <w:rsid w:val="0080308E"/>
    <w:rsid w:val="00805303"/>
    <w:rsid w:val="00805BDE"/>
    <w:rsid w:val="0080626B"/>
    <w:rsid w:val="00806705"/>
    <w:rsid w:val="00806738"/>
    <w:rsid w:val="008216D5"/>
    <w:rsid w:val="008249CE"/>
    <w:rsid w:val="00831A50"/>
    <w:rsid w:val="00831B3C"/>
    <w:rsid w:val="00831C89"/>
    <w:rsid w:val="00832114"/>
    <w:rsid w:val="00834C46"/>
    <w:rsid w:val="00835B98"/>
    <w:rsid w:val="0084093E"/>
    <w:rsid w:val="00841CE1"/>
    <w:rsid w:val="008473D8"/>
    <w:rsid w:val="008528DC"/>
    <w:rsid w:val="00852B8C"/>
    <w:rsid w:val="00854981"/>
    <w:rsid w:val="00861C78"/>
    <w:rsid w:val="00864B2E"/>
    <w:rsid w:val="0086581E"/>
    <w:rsid w:val="00865963"/>
    <w:rsid w:val="008669EB"/>
    <w:rsid w:val="00866F7F"/>
    <w:rsid w:val="00871C1D"/>
    <w:rsid w:val="0087450E"/>
    <w:rsid w:val="008759F3"/>
    <w:rsid w:val="00875A82"/>
    <w:rsid w:val="00876CA3"/>
    <w:rsid w:val="008772FE"/>
    <w:rsid w:val="008775F1"/>
    <w:rsid w:val="008821AE"/>
    <w:rsid w:val="00883D3A"/>
    <w:rsid w:val="008854F7"/>
    <w:rsid w:val="00885A9D"/>
    <w:rsid w:val="00891AA2"/>
    <w:rsid w:val="008922AB"/>
    <w:rsid w:val="008929D2"/>
    <w:rsid w:val="00893636"/>
    <w:rsid w:val="00893869"/>
    <w:rsid w:val="00893B94"/>
    <w:rsid w:val="00896E9D"/>
    <w:rsid w:val="00896F11"/>
    <w:rsid w:val="008A1049"/>
    <w:rsid w:val="008A1C98"/>
    <w:rsid w:val="008A2D8A"/>
    <w:rsid w:val="008A322D"/>
    <w:rsid w:val="008A4353"/>
    <w:rsid w:val="008A4D72"/>
    <w:rsid w:val="008A4FEC"/>
    <w:rsid w:val="008A6285"/>
    <w:rsid w:val="008A63B2"/>
    <w:rsid w:val="008B345D"/>
    <w:rsid w:val="008B70AB"/>
    <w:rsid w:val="008C1FC2"/>
    <w:rsid w:val="008C2980"/>
    <w:rsid w:val="008C4DD6"/>
    <w:rsid w:val="008C5AFB"/>
    <w:rsid w:val="008D07FB"/>
    <w:rsid w:val="008D0C02"/>
    <w:rsid w:val="008D357D"/>
    <w:rsid w:val="008D4127"/>
    <w:rsid w:val="008D435A"/>
    <w:rsid w:val="008E34AC"/>
    <w:rsid w:val="008E387B"/>
    <w:rsid w:val="008E6087"/>
    <w:rsid w:val="008E758D"/>
    <w:rsid w:val="008F10A7"/>
    <w:rsid w:val="008F2F8D"/>
    <w:rsid w:val="008F755D"/>
    <w:rsid w:val="008F7A39"/>
    <w:rsid w:val="009021E8"/>
    <w:rsid w:val="00904677"/>
    <w:rsid w:val="00904FFE"/>
    <w:rsid w:val="00905798"/>
    <w:rsid w:val="00905EE2"/>
    <w:rsid w:val="00911440"/>
    <w:rsid w:val="00911712"/>
    <w:rsid w:val="00911B27"/>
    <w:rsid w:val="00911F36"/>
    <w:rsid w:val="009170BE"/>
    <w:rsid w:val="00920B55"/>
    <w:rsid w:val="009262C9"/>
    <w:rsid w:val="009274C0"/>
    <w:rsid w:val="00927DC4"/>
    <w:rsid w:val="00930EB9"/>
    <w:rsid w:val="00933DC7"/>
    <w:rsid w:val="009418F4"/>
    <w:rsid w:val="00942BBC"/>
    <w:rsid w:val="00944180"/>
    <w:rsid w:val="00944AA0"/>
    <w:rsid w:val="00947DA2"/>
    <w:rsid w:val="00951177"/>
    <w:rsid w:val="00962702"/>
    <w:rsid w:val="009660D0"/>
    <w:rsid w:val="009673E8"/>
    <w:rsid w:val="00974DB8"/>
    <w:rsid w:val="00980661"/>
    <w:rsid w:val="0098093B"/>
    <w:rsid w:val="00981D9E"/>
    <w:rsid w:val="00982BD2"/>
    <w:rsid w:val="009876D4"/>
    <w:rsid w:val="009914A5"/>
    <w:rsid w:val="009922AC"/>
    <w:rsid w:val="0099548E"/>
    <w:rsid w:val="00996456"/>
    <w:rsid w:val="00996A12"/>
    <w:rsid w:val="00997B0F"/>
    <w:rsid w:val="009A0CC3"/>
    <w:rsid w:val="009A1CAD"/>
    <w:rsid w:val="009A3440"/>
    <w:rsid w:val="009A5832"/>
    <w:rsid w:val="009A6838"/>
    <w:rsid w:val="009B24B5"/>
    <w:rsid w:val="009B4EBC"/>
    <w:rsid w:val="009B5ABB"/>
    <w:rsid w:val="009B73CE"/>
    <w:rsid w:val="009B7FA0"/>
    <w:rsid w:val="009C2461"/>
    <w:rsid w:val="009C3490"/>
    <w:rsid w:val="009C5A15"/>
    <w:rsid w:val="009C6FE2"/>
    <w:rsid w:val="009C7674"/>
    <w:rsid w:val="009D004A"/>
    <w:rsid w:val="009D45B2"/>
    <w:rsid w:val="009D507F"/>
    <w:rsid w:val="009D5880"/>
    <w:rsid w:val="009E1FD4"/>
    <w:rsid w:val="009E3B07"/>
    <w:rsid w:val="009E50DE"/>
    <w:rsid w:val="009E51D1"/>
    <w:rsid w:val="009E5531"/>
    <w:rsid w:val="009F171E"/>
    <w:rsid w:val="009F3D2F"/>
    <w:rsid w:val="009F7052"/>
    <w:rsid w:val="00A02668"/>
    <w:rsid w:val="00A02801"/>
    <w:rsid w:val="00A0663D"/>
    <w:rsid w:val="00A06A39"/>
    <w:rsid w:val="00A07F58"/>
    <w:rsid w:val="00A131CB"/>
    <w:rsid w:val="00A14847"/>
    <w:rsid w:val="00A16D6D"/>
    <w:rsid w:val="00A17142"/>
    <w:rsid w:val="00A21383"/>
    <w:rsid w:val="00A2199F"/>
    <w:rsid w:val="00A21B31"/>
    <w:rsid w:val="00A2360E"/>
    <w:rsid w:val="00A2376C"/>
    <w:rsid w:val="00A23D49"/>
    <w:rsid w:val="00A25AFB"/>
    <w:rsid w:val="00A26E0C"/>
    <w:rsid w:val="00A328AA"/>
    <w:rsid w:val="00A32FCB"/>
    <w:rsid w:val="00A34235"/>
    <w:rsid w:val="00A346E5"/>
    <w:rsid w:val="00A34C25"/>
    <w:rsid w:val="00A3507D"/>
    <w:rsid w:val="00A3717A"/>
    <w:rsid w:val="00A402A5"/>
    <w:rsid w:val="00A4088C"/>
    <w:rsid w:val="00A43792"/>
    <w:rsid w:val="00A4456B"/>
    <w:rsid w:val="00A448D4"/>
    <w:rsid w:val="00A452E0"/>
    <w:rsid w:val="00A506DF"/>
    <w:rsid w:val="00A51EA5"/>
    <w:rsid w:val="00A53742"/>
    <w:rsid w:val="00A557A1"/>
    <w:rsid w:val="00A63059"/>
    <w:rsid w:val="00A63AE3"/>
    <w:rsid w:val="00A651A4"/>
    <w:rsid w:val="00A71361"/>
    <w:rsid w:val="00A74253"/>
    <w:rsid w:val="00A746E2"/>
    <w:rsid w:val="00A81FF2"/>
    <w:rsid w:val="00A83904"/>
    <w:rsid w:val="00A90A79"/>
    <w:rsid w:val="00A96B30"/>
    <w:rsid w:val="00A9762B"/>
    <w:rsid w:val="00AA442D"/>
    <w:rsid w:val="00AA59B5"/>
    <w:rsid w:val="00AA7777"/>
    <w:rsid w:val="00AA7B84"/>
    <w:rsid w:val="00AB379F"/>
    <w:rsid w:val="00AB4A0A"/>
    <w:rsid w:val="00AC0B4C"/>
    <w:rsid w:val="00AC1164"/>
    <w:rsid w:val="00AC2296"/>
    <w:rsid w:val="00AC2754"/>
    <w:rsid w:val="00AC48B0"/>
    <w:rsid w:val="00AC4ACD"/>
    <w:rsid w:val="00AC5DFB"/>
    <w:rsid w:val="00AD13DC"/>
    <w:rsid w:val="00AD6DE2"/>
    <w:rsid w:val="00AE0A40"/>
    <w:rsid w:val="00AE1A2C"/>
    <w:rsid w:val="00AE1ED4"/>
    <w:rsid w:val="00AE21E1"/>
    <w:rsid w:val="00AE2F8D"/>
    <w:rsid w:val="00AE3BAE"/>
    <w:rsid w:val="00AE3C4D"/>
    <w:rsid w:val="00AE4CD4"/>
    <w:rsid w:val="00AE6A21"/>
    <w:rsid w:val="00AF12D4"/>
    <w:rsid w:val="00AF1C8F"/>
    <w:rsid w:val="00AF1DFF"/>
    <w:rsid w:val="00AF2B68"/>
    <w:rsid w:val="00AF2C92"/>
    <w:rsid w:val="00AF3EC1"/>
    <w:rsid w:val="00AF5025"/>
    <w:rsid w:val="00AF519F"/>
    <w:rsid w:val="00AF5387"/>
    <w:rsid w:val="00AF55F5"/>
    <w:rsid w:val="00AF6956"/>
    <w:rsid w:val="00AF7E86"/>
    <w:rsid w:val="00B024B9"/>
    <w:rsid w:val="00B077FA"/>
    <w:rsid w:val="00B127D7"/>
    <w:rsid w:val="00B13B0C"/>
    <w:rsid w:val="00B14408"/>
    <w:rsid w:val="00B1453A"/>
    <w:rsid w:val="00B20F82"/>
    <w:rsid w:val="00B24283"/>
    <w:rsid w:val="00B255AD"/>
    <w:rsid w:val="00B25BD5"/>
    <w:rsid w:val="00B34006"/>
    <w:rsid w:val="00B34079"/>
    <w:rsid w:val="00B3793A"/>
    <w:rsid w:val="00B401BA"/>
    <w:rsid w:val="00B407E4"/>
    <w:rsid w:val="00B425B6"/>
    <w:rsid w:val="00B42A72"/>
    <w:rsid w:val="00B441AE"/>
    <w:rsid w:val="00B4477D"/>
    <w:rsid w:val="00B45A65"/>
    <w:rsid w:val="00B45F33"/>
    <w:rsid w:val="00B46A9D"/>
    <w:rsid w:val="00B46D50"/>
    <w:rsid w:val="00B50409"/>
    <w:rsid w:val="00B529C9"/>
    <w:rsid w:val="00B53170"/>
    <w:rsid w:val="00B548B9"/>
    <w:rsid w:val="00B56DBE"/>
    <w:rsid w:val="00B62999"/>
    <w:rsid w:val="00B63BE3"/>
    <w:rsid w:val="00B64885"/>
    <w:rsid w:val="00B64CEB"/>
    <w:rsid w:val="00B64FA3"/>
    <w:rsid w:val="00B66810"/>
    <w:rsid w:val="00B66E29"/>
    <w:rsid w:val="00B6758E"/>
    <w:rsid w:val="00B72BE3"/>
    <w:rsid w:val="00B73B80"/>
    <w:rsid w:val="00B770C7"/>
    <w:rsid w:val="00B80F26"/>
    <w:rsid w:val="00B822BD"/>
    <w:rsid w:val="00B842F4"/>
    <w:rsid w:val="00B91A7B"/>
    <w:rsid w:val="00B929DD"/>
    <w:rsid w:val="00B93AF6"/>
    <w:rsid w:val="00B95405"/>
    <w:rsid w:val="00B963F1"/>
    <w:rsid w:val="00BA020A"/>
    <w:rsid w:val="00BA1031"/>
    <w:rsid w:val="00BA24A5"/>
    <w:rsid w:val="00BB025A"/>
    <w:rsid w:val="00BB02A4"/>
    <w:rsid w:val="00BB1270"/>
    <w:rsid w:val="00BB1E44"/>
    <w:rsid w:val="00BB3453"/>
    <w:rsid w:val="00BB5267"/>
    <w:rsid w:val="00BB52B8"/>
    <w:rsid w:val="00BB59D8"/>
    <w:rsid w:val="00BB7E69"/>
    <w:rsid w:val="00BC0E51"/>
    <w:rsid w:val="00BC1DA7"/>
    <w:rsid w:val="00BC3C1F"/>
    <w:rsid w:val="00BC7CE7"/>
    <w:rsid w:val="00BD295E"/>
    <w:rsid w:val="00BD4664"/>
    <w:rsid w:val="00BD60D5"/>
    <w:rsid w:val="00BE1193"/>
    <w:rsid w:val="00BE44DE"/>
    <w:rsid w:val="00BF4849"/>
    <w:rsid w:val="00BF4EA7"/>
    <w:rsid w:val="00BF6525"/>
    <w:rsid w:val="00C00609"/>
    <w:rsid w:val="00C00EDB"/>
    <w:rsid w:val="00C02863"/>
    <w:rsid w:val="00C0383A"/>
    <w:rsid w:val="00C067FF"/>
    <w:rsid w:val="00C06B47"/>
    <w:rsid w:val="00C12862"/>
    <w:rsid w:val="00C13D28"/>
    <w:rsid w:val="00C14585"/>
    <w:rsid w:val="00C14C3D"/>
    <w:rsid w:val="00C165A0"/>
    <w:rsid w:val="00C216CE"/>
    <w:rsid w:val="00C2184F"/>
    <w:rsid w:val="00C22A78"/>
    <w:rsid w:val="00C23C7E"/>
    <w:rsid w:val="00C246C5"/>
    <w:rsid w:val="00C25A82"/>
    <w:rsid w:val="00C26624"/>
    <w:rsid w:val="00C30A2A"/>
    <w:rsid w:val="00C33993"/>
    <w:rsid w:val="00C4069E"/>
    <w:rsid w:val="00C41167"/>
    <w:rsid w:val="00C41ADC"/>
    <w:rsid w:val="00C44149"/>
    <w:rsid w:val="00C44410"/>
    <w:rsid w:val="00C44A15"/>
    <w:rsid w:val="00C4630A"/>
    <w:rsid w:val="00C523F0"/>
    <w:rsid w:val="00C526D2"/>
    <w:rsid w:val="00C537FA"/>
    <w:rsid w:val="00C53A91"/>
    <w:rsid w:val="00C5794E"/>
    <w:rsid w:val="00C60968"/>
    <w:rsid w:val="00C63D39"/>
    <w:rsid w:val="00C63EDD"/>
    <w:rsid w:val="00C65B36"/>
    <w:rsid w:val="00C7166D"/>
    <w:rsid w:val="00C7292E"/>
    <w:rsid w:val="00C7456F"/>
    <w:rsid w:val="00C74E88"/>
    <w:rsid w:val="00C80924"/>
    <w:rsid w:val="00C8286B"/>
    <w:rsid w:val="00C83FB2"/>
    <w:rsid w:val="00C947F8"/>
    <w:rsid w:val="00C9515F"/>
    <w:rsid w:val="00C963C5"/>
    <w:rsid w:val="00CA030C"/>
    <w:rsid w:val="00CA119A"/>
    <w:rsid w:val="00CA1F41"/>
    <w:rsid w:val="00CA2A1F"/>
    <w:rsid w:val="00CA32EE"/>
    <w:rsid w:val="00CA49D9"/>
    <w:rsid w:val="00CA5771"/>
    <w:rsid w:val="00CA6A1A"/>
    <w:rsid w:val="00CB1951"/>
    <w:rsid w:val="00CB2F8C"/>
    <w:rsid w:val="00CB436E"/>
    <w:rsid w:val="00CC0C64"/>
    <w:rsid w:val="00CC1E75"/>
    <w:rsid w:val="00CC2E0E"/>
    <w:rsid w:val="00CC361C"/>
    <w:rsid w:val="00CC474B"/>
    <w:rsid w:val="00CC658C"/>
    <w:rsid w:val="00CC67BF"/>
    <w:rsid w:val="00CD00A0"/>
    <w:rsid w:val="00CD0843"/>
    <w:rsid w:val="00CD4E31"/>
    <w:rsid w:val="00CD5A78"/>
    <w:rsid w:val="00CD68BA"/>
    <w:rsid w:val="00CD7345"/>
    <w:rsid w:val="00CE1911"/>
    <w:rsid w:val="00CE372E"/>
    <w:rsid w:val="00CE7FE3"/>
    <w:rsid w:val="00CF0A1B"/>
    <w:rsid w:val="00CF19F6"/>
    <w:rsid w:val="00CF2825"/>
    <w:rsid w:val="00CF2F4F"/>
    <w:rsid w:val="00CF536D"/>
    <w:rsid w:val="00CF7DCD"/>
    <w:rsid w:val="00D02E9D"/>
    <w:rsid w:val="00D03CFE"/>
    <w:rsid w:val="00D04090"/>
    <w:rsid w:val="00D04B54"/>
    <w:rsid w:val="00D10CB8"/>
    <w:rsid w:val="00D12806"/>
    <w:rsid w:val="00D12D44"/>
    <w:rsid w:val="00D15018"/>
    <w:rsid w:val="00D158AC"/>
    <w:rsid w:val="00D1694C"/>
    <w:rsid w:val="00D20F5E"/>
    <w:rsid w:val="00D23B76"/>
    <w:rsid w:val="00D24B4A"/>
    <w:rsid w:val="00D272F6"/>
    <w:rsid w:val="00D34EBD"/>
    <w:rsid w:val="00D35277"/>
    <w:rsid w:val="00D379A3"/>
    <w:rsid w:val="00D45FF3"/>
    <w:rsid w:val="00D47DE6"/>
    <w:rsid w:val="00D50612"/>
    <w:rsid w:val="00D512CF"/>
    <w:rsid w:val="00D528B9"/>
    <w:rsid w:val="00D53186"/>
    <w:rsid w:val="00D5487D"/>
    <w:rsid w:val="00D60140"/>
    <w:rsid w:val="00D6024A"/>
    <w:rsid w:val="00D608B5"/>
    <w:rsid w:val="00D64739"/>
    <w:rsid w:val="00D71F99"/>
    <w:rsid w:val="00D73CA4"/>
    <w:rsid w:val="00D73D71"/>
    <w:rsid w:val="00D74396"/>
    <w:rsid w:val="00D80284"/>
    <w:rsid w:val="00D81F71"/>
    <w:rsid w:val="00D822E9"/>
    <w:rsid w:val="00D8642D"/>
    <w:rsid w:val="00D874A6"/>
    <w:rsid w:val="00D90A5E"/>
    <w:rsid w:val="00D91A68"/>
    <w:rsid w:val="00D95A68"/>
    <w:rsid w:val="00D971A0"/>
    <w:rsid w:val="00D979ED"/>
    <w:rsid w:val="00DA17C7"/>
    <w:rsid w:val="00DA6A9A"/>
    <w:rsid w:val="00DB1EFD"/>
    <w:rsid w:val="00DB3D62"/>
    <w:rsid w:val="00DB3EAF"/>
    <w:rsid w:val="00DB4193"/>
    <w:rsid w:val="00DB46C6"/>
    <w:rsid w:val="00DB69CD"/>
    <w:rsid w:val="00DB7CF6"/>
    <w:rsid w:val="00DC3203"/>
    <w:rsid w:val="00DC3C99"/>
    <w:rsid w:val="00DC52F5"/>
    <w:rsid w:val="00DC5FD0"/>
    <w:rsid w:val="00DD0354"/>
    <w:rsid w:val="00DD27D7"/>
    <w:rsid w:val="00DD458C"/>
    <w:rsid w:val="00DD4D39"/>
    <w:rsid w:val="00DD72E9"/>
    <w:rsid w:val="00DD7605"/>
    <w:rsid w:val="00DD7CDE"/>
    <w:rsid w:val="00DE2020"/>
    <w:rsid w:val="00DE3476"/>
    <w:rsid w:val="00DE7BEA"/>
    <w:rsid w:val="00DF21B6"/>
    <w:rsid w:val="00DF3088"/>
    <w:rsid w:val="00DF4DFB"/>
    <w:rsid w:val="00DF5B84"/>
    <w:rsid w:val="00DF6D5B"/>
    <w:rsid w:val="00DF771B"/>
    <w:rsid w:val="00DF7EE2"/>
    <w:rsid w:val="00E01BAA"/>
    <w:rsid w:val="00E0282A"/>
    <w:rsid w:val="00E02F9B"/>
    <w:rsid w:val="00E07E14"/>
    <w:rsid w:val="00E1103A"/>
    <w:rsid w:val="00E14F94"/>
    <w:rsid w:val="00E17336"/>
    <w:rsid w:val="00E17D15"/>
    <w:rsid w:val="00E219D0"/>
    <w:rsid w:val="00E22258"/>
    <w:rsid w:val="00E22B95"/>
    <w:rsid w:val="00E30331"/>
    <w:rsid w:val="00E30BB8"/>
    <w:rsid w:val="00E31F9C"/>
    <w:rsid w:val="00E40488"/>
    <w:rsid w:val="00E454BF"/>
    <w:rsid w:val="00E46EB8"/>
    <w:rsid w:val="00E50367"/>
    <w:rsid w:val="00E51ABA"/>
    <w:rsid w:val="00E524CB"/>
    <w:rsid w:val="00E572A1"/>
    <w:rsid w:val="00E60B9E"/>
    <w:rsid w:val="00E63D68"/>
    <w:rsid w:val="00E64FE2"/>
    <w:rsid w:val="00E65456"/>
    <w:rsid w:val="00E65A91"/>
    <w:rsid w:val="00E66188"/>
    <w:rsid w:val="00E664FB"/>
    <w:rsid w:val="00E672F0"/>
    <w:rsid w:val="00E70373"/>
    <w:rsid w:val="00E72E40"/>
    <w:rsid w:val="00E73665"/>
    <w:rsid w:val="00E73999"/>
    <w:rsid w:val="00E73BDC"/>
    <w:rsid w:val="00E73E9E"/>
    <w:rsid w:val="00E81660"/>
    <w:rsid w:val="00E838D6"/>
    <w:rsid w:val="00E854FE"/>
    <w:rsid w:val="00E906CC"/>
    <w:rsid w:val="00E939A0"/>
    <w:rsid w:val="00E97E4E"/>
    <w:rsid w:val="00EA1148"/>
    <w:rsid w:val="00EA1CC2"/>
    <w:rsid w:val="00EA2D76"/>
    <w:rsid w:val="00EA3EA2"/>
    <w:rsid w:val="00EA4644"/>
    <w:rsid w:val="00EA50CC"/>
    <w:rsid w:val="00EA5262"/>
    <w:rsid w:val="00EA526A"/>
    <w:rsid w:val="00EA7279"/>
    <w:rsid w:val="00EA758A"/>
    <w:rsid w:val="00EB096F"/>
    <w:rsid w:val="00EB199F"/>
    <w:rsid w:val="00EB21A4"/>
    <w:rsid w:val="00EB2535"/>
    <w:rsid w:val="00EB27C4"/>
    <w:rsid w:val="00EB3EDC"/>
    <w:rsid w:val="00EB5387"/>
    <w:rsid w:val="00EB56EC"/>
    <w:rsid w:val="00EB5C10"/>
    <w:rsid w:val="00EB7322"/>
    <w:rsid w:val="00EB763C"/>
    <w:rsid w:val="00EB7FC8"/>
    <w:rsid w:val="00EC0FE9"/>
    <w:rsid w:val="00EC198B"/>
    <w:rsid w:val="00EC426D"/>
    <w:rsid w:val="00EC571B"/>
    <w:rsid w:val="00EC57D7"/>
    <w:rsid w:val="00EC6385"/>
    <w:rsid w:val="00ED1DE9"/>
    <w:rsid w:val="00ED23D4"/>
    <w:rsid w:val="00ED5E0B"/>
    <w:rsid w:val="00EE37B6"/>
    <w:rsid w:val="00EF0F45"/>
    <w:rsid w:val="00EF7463"/>
    <w:rsid w:val="00EF7971"/>
    <w:rsid w:val="00F001EC"/>
    <w:rsid w:val="00F002EF"/>
    <w:rsid w:val="00F01EE9"/>
    <w:rsid w:val="00F03EDF"/>
    <w:rsid w:val="00F04278"/>
    <w:rsid w:val="00F04900"/>
    <w:rsid w:val="00F065A4"/>
    <w:rsid w:val="00F1239A"/>
    <w:rsid w:val="00F126B9"/>
    <w:rsid w:val="00F12715"/>
    <w:rsid w:val="00F144D5"/>
    <w:rsid w:val="00F146F0"/>
    <w:rsid w:val="00F15039"/>
    <w:rsid w:val="00F15837"/>
    <w:rsid w:val="00F17FF3"/>
    <w:rsid w:val="00F20FF3"/>
    <w:rsid w:val="00F2190B"/>
    <w:rsid w:val="00F228B5"/>
    <w:rsid w:val="00F2389C"/>
    <w:rsid w:val="00F25C67"/>
    <w:rsid w:val="00F2608B"/>
    <w:rsid w:val="00F27194"/>
    <w:rsid w:val="00F30DFF"/>
    <w:rsid w:val="00F32B80"/>
    <w:rsid w:val="00F32D11"/>
    <w:rsid w:val="00F340EB"/>
    <w:rsid w:val="00F35285"/>
    <w:rsid w:val="00F36EE6"/>
    <w:rsid w:val="00F41640"/>
    <w:rsid w:val="00F43B9D"/>
    <w:rsid w:val="00F44D5E"/>
    <w:rsid w:val="00F522CC"/>
    <w:rsid w:val="00F53A35"/>
    <w:rsid w:val="00F55A3D"/>
    <w:rsid w:val="00F5744B"/>
    <w:rsid w:val="00F61209"/>
    <w:rsid w:val="00F6259E"/>
    <w:rsid w:val="00F65DD4"/>
    <w:rsid w:val="00F672B2"/>
    <w:rsid w:val="00F704F1"/>
    <w:rsid w:val="00F756E0"/>
    <w:rsid w:val="00F83973"/>
    <w:rsid w:val="00F8639A"/>
    <w:rsid w:val="00F87FA3"/>
    <w:rsid w:val="00F93D8C"/>
    <w:rsid w:val="00F94891"/>
    <w:rsid w:val="00FA3102"/>
    <w:rsid w:val="00FA48D4"/>
    <w:rsid w:val="00FA54FA"/>
    <w:rsid w:val="00FA6D39"/>
    <w:rsid w:val="00FB227E"/>
    <w:rsid w:val="00FB3D61"/>
    <w:rsid w:val="00FB44CE"/>
    <w:rsid w:val="00FB48F4"/>
    <w:rsid w:val="00FB5009"/>
    <w:rsid w:val="00FB76AB"/>
    <w:rsid w:val="00FC473A"/>
    <w:rsid w:val="00FD03FE"/>
    <w:rsid w:val="00FD0544"/>
    <w:rsid w:val="00FD126E"/>
    <w:rsid w:val="00FD3C36"/>
    <w:rsid w:val="00FD4D81"/>
    <w:rsid w:val="00FD7498"/>
    <w:rsid w:val="00FD7FB3"/>
    <w:rsid w:val="00FE337C"/>
    <w:rsid w:val="00FE4713"/>
    <w:rsid w:val="00FF14DF"/>
    <w:rsid w:val="00FF1F44"/>
    <w:rsid w:val="00FF225E"/>
    <w:rsid w:val="00FF2F6A"/>
    <w:rsid w:val="00FF672C"/>
    <w:rsid w:val="00FF6CE8"/>
    <w:rsid w:val="00FF7DE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lsdException w:name="heading 5" w:semiHidden="0" w:unhideWhenUsed="0"/>
    <w:lsdException w:name="heading 6" w:semiHidden="0" w:unhideWhenUsed="0"/>
    <w:lsdException w:name="footer" w:uiPriority="99"/>
    <w:lsdException w:name="List Number" w:semiHidden="0" w:unhideWhenUsed="0"/>
    <w:lsdException w:name="List 4" w:semiHidden="0" w:unhideWhenUsed="0"/>
    <w:lsdException w:name="List 5" w:semiHidden="0" w:unhideWhenUsed="0"/>
    <w:lsdException w:name="Title" w:semiHidden="0" w:unhideWhenUsed="0"/>
    <w:lsdException w:name="Default Paragraph Font" w:uiPriority="1"/>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No List" w:uiPriority="99"/>
    <w:lsdException w:name="Table Grid" w:semiHidden="0" w:uiPriority="59"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3351D1"/>
    <w:pPr>
      <w:keepNext/>
      <w:spacing w:before="360" w:after="60" w:line="360" w:lineRule="auto"/>
      <w:ind w:right="567"/>
      <w:contextualSpacing/>
      <w:outlineLvl w:val="0"/>
    </w:pPr>
    <w:rPr>
      <w:rFonts w:cs="Arial"/>
      <w:b/>
      <w:bCs/>
      <w:kern w:val="32"/>
      <w:sz w:val="36"/>
      <w:szCs w:val="32"/>
    </w:rPr>
  </w:style>
  <w:style w:type="paragraph" w:styleId="Heading2">
    <w:name w:val="heading 2"/>
    <w:basedOn w:val="Normal"/>
    <w:next w:val="Paragraph"/>
    <w:link w:val="Heading2Char"/>
    <w:qFormat/>
    <w:rsid w:val="003351D1"/>
    <w:pPr>
      <w:keepNext/>
      <w:spacing w:before="360" w:after="60" w:line="360" w:lineRule="auto"/>
      <w:ind w:right="567"/>
      <w:contextualSpacing/>
      <w:outlineLvl w:val="1"/>
    </w:pPr>
    <w:rPr>
      <w:rFonts w:cs="Arial"/>
      <w:b/>
      <w:bCs/>
      <w:iCs/>
      <w:sz w:val="32"/>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3351D1"/>
    <w:rPr>
      <w:rFonts w:cs="Arial"/>
      <w:b/>
      <w:bCs/>
      <w:iCs/>
      <w:sz w:val="32"/>
      <w:szCs w:val="28"/>
    </w:rPr>
  </w:style>
  <w:style w:type="character" w:customStyle="1" w:styleId="Heading1Char">
    <w:name w:val="Heading 1 Char"/>
    <w:basedOn w:val="DefaultParagraphFont"/>
    <w:link w:val="Heading1"/>
    <w:rsid w:val="003351D1"/>
    <w:rPr>
      <w:rFonts w:cs="Arial"/>
      <w:b/>
      <w:bCs/>
      <w:kern w:val="32"/>
      <w:sz w:val="36"/>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nhideWhenUsed/>
    <w:rsid w:val="00AE4CD4"/>
    <w:rPr>
      <w:color w:val="0000FF" w:themeColor="hyperlink"/>
      <w:u w:val="single"/>
    </w:rPr>
  </w:style>
  <w:style w:type="character" w:customStyle="1" w:styleId="Mention1">
    <w:name w:val="Mention1"/>
    <w:basedOn w:val="DefaultParagraphFont"/>
    <w:uiPriority w:val="99"/>
    <w:semiHidden/>
    <w:unhideWhenUsed/>
    <w:rsid w:val="00AE4CD4"/>
    <w:rPr>
      <w:color w:val="2B579A"/>
      <w:shd w:val="clear" w:color="auto" w:fill="E6E6E6"/>
    </w:rPr>
  </w:style>
  <w:style w:type="table" w:styleId="TableGrid">
    <w:name w:val="Table Grid"/>
    <w:basedOn w:val="TableNormal"/>
    <w:uiPriority w:val="59"/>
    <w:rsid w:val="00571A02"/>
    <w:rPr>
      <w:rFonts w:asciiTheme="minorHAnsi" w:eastAsiaTheme="minorEastAsia"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27448E"/>
    <w:rPr>
      <w:rFonts w:asciiTheme="minorHAnsi" w:eastAsiaTheme="minorEastAsia"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PIEbodytext">
    <w:name w:val="SPIE body text"/>
    <w:basedOn w:val="Normal"/>
    <w:link w:val="SPIEbodytextCharChar"/>
    <w:rsid w:val="002F2DCB"/>
    <w:pPr>
      <w:spacing w:after="120" w:line="240" w:lineRule="auto"/>
      <w:jc w:val="both"/>
    </w:pPr>
    <w:rPr>
      <w:rFonts w:ascii="BatangChe" w:eastAsia="Batang"/>
      <w:sz w:val="20"/>
      <w:lang w:val="en-US" w:eastAsia="en-US"/>
    </w:rPr>
  </w:style>
  <w:style w:type="character" w:customStyle="1" w:styleId="SPIEbodytextCharChar">
    <w:name w:val="SPIE body text Char Char"/>
    <w:link w:val="SPIEbodytext"/>
    <w:rsid w:val="002F2DCB"/>
    <w:rPr>
      <w:rFonts w:ascii="BatangChe" w:eastAsia="Batang"/>
      <w:szCs w:val="24"/>
      <w:lang w:val="en-US" w:eastAsia="en-US"/>
    </w:rPr>
  </w:style>
  <w:style w:type="paragraph" w:customStyle="1" w:styleId="Text">
    <w:name w:val="Text"/>
    <w:basedOn w:val="Normal"/>
    <w:rsid w:val="002F2DCB"/>
    <w:pPr>
      <w:tabs>
        <w:tab w:val="left" w:pos="288"/>
      </w:tabs>
      <w:ind w:firstLine="288"/>
      <w:jc w:val="both"/>
    </w:pPr>
    <w:rPr>
      <w:rFonts w:eastAsia="Malgun Gothic"/>
      <w:sz w:val="20"/>
      <w:szCs w:val="20"/>
      <w:lang w:val="en-US" w:eastAsia="en-US"/>
    </w:rPr>
  </w:style>
  <w:style w:type="character" w:styleId="LineNumber">
    <w:name w:val="line number"/>
    <w:basedOn w:val="DefaultParagraphFont"/>
    <w:semiHidden/>
    <w:unhideWhenUsed/>
    <w:rsid w:val="00EB763C"/>
  </w:style>
  <w:style w:type="character" w:customStyle="1" w:styleId="UnresolvedMention1">
    <w:name w:val="Unresolved Mention1"/>
    <w:basedOn w:val="DefaultParagraphFont"/>
    <w:uiPriority w:val="99"/>
    <w:semiHidden/>
    <w:unhideWhenUsed/>
    <w:rsid w:val="002E0CF1"/>
    <w:rPr>
      <w:color w:val="808080"/>
      <w:shd w:val="clear" w:color="auto" w:fill="E6E6E6"/>
    </w:rPr>
  </w:style>
  <w:style w:type="paragraph" w:styleId="BalloonText">
    <w:name w:val="Balloon Text"/>
    <w:basedOn w:val="Normal"/>
    <w:link w:val="BalloonTextChar"/>
    <w:semiHidden/>
    <w:unhideWhenUsed/>
    <w:rsid w:val="00C537FA"/>
    <w:pPr>
      <w:spacing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C537FA"/>
    <w:rPr>
      <w:rFonts w:ascii="Tahoma" w:hAnsi="Tahoma" w:cs="Tahoma"/>
      <w:sz w:val="16"/>
      <w:szCs w:val="16"/>
    </w:rPr>
  </w:style>
  <w:style w:type="character" w:customStyle="1" w:styleId="Mention">
    <w:name w:val="Mention"/>
    <w:basedOn w:val="DefaultParagraphFont"/>
    <w:uiPriority w:val="99"/>
    <w:semiHidden/>
    <w:unhideWhenUsed/>
    <w:rsid w:val="00B4477D"/>
    <w:rPr>
      <w:color w:val="2B579A"/>
      <w:shd w:val="clear" w:color="auto" w:fill="E6E6E6"/>
    </w:rPr>
  </w:style>
  <w:style w:type="character" w:customStyle="1" w:styleId="UnresolvedMention">
    <w:name w:val="Unresolved Mention"/>
    <w:basedOn w:val="DefaultParagraphFont"/>
    <w:uiPriority w:val="99"/>
    <w:semiHidden/>
    <w:unhideWhenUsed/>
    <w:rsid w:val="00B4477D"/>
    <w:rPr>
      <w:color w:val="808080"/>
      <w:shd w:val="clear" w:color="auto" w:fill="E6E6E6"/>
    </w:rPr>
  </w:style>
  <w:style w:type="paragraph" w:styleId="Revision">
    <w:name w:val="Revision"/>
    <w:hidden/>
    <w:semiHidden/>
    <w:rsid w:val="00B4477D"/>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lsdException w:name="heading 5" w:semiHidden="0" w:unhideWhenUsed="0"/>
    <w:lsdException w:name="heading 6" w:semiHidden="0" w:unhideWhenUsed="0"/>
    <w:lsdException w:name="footer" w:uiPriority="99"/>
    <w:lsdException w:name="List Number" w:semiHidden="0" w:unhideWhenUsed="0"/>
    <w:lsdException w:name="List 4" w:semiHidden="0" w:unhideWhenUsed="0"/>
    <w:lsdException w:name="List 5" w:semiHidden="0" w:unhideWhenUsed="0"/>
    <w:lsdException w:name="Title" w:semiHidden="0" w:unhideWhenUsed="0"/>
    <w:lsdException w:name="Default Paragraph Font" w:uiPriority="1"/>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No List" w:uiPriority="99"/>
    <w:lsdException w:name="Table Grid" w:semiHidden="0" w:uiPriority="59"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3351D1"/>
    <w:pPr>
      <w:keepNext/>
      <w:spacing w:before="360" w:after="60" w:line="360" w:lineRule="auto"/>
      <w:ind w:right="567"/>
      <w:contextualSpacing/>
      <w:outlineLvl w:val="0"/>
    </w:pPr>
    <w:rPr>
      <w:rFonts w:cs="Arial"/>
      <w:b/>
      <w:bCs/>
      <w:kern w:val="32"/>
      <w:sz w:val="36"/>
      <w:szCs w:val="32"/>
    </w:rPr>
  </w:style>
  <w:style w:type="paragraph" w:styleId="Heading2">
    <w:name w:val="heading 2"/>
    <w:basedOn w:val="Normal"/>
    <w:next w:val="Paragraph"/>
    <w:link w:val="Heading2Char"/>
    <w:qFormat/>
    <w:rsid w:val="003351D1"/>
    <w:pPr>
      <w:keepNext/>
      <w:spacing w:before="360" w:after="60" w:line="360" w:lineRule="auto"/>
      <w:ind w:right="567"/>
      <w:contextualSpacing/>
      <w:outlineLvl w:val="1"/>
    </w:pPr>
    <w:rPr>
      <w:rFonts w:cs="Arial"/>
      <w:b/>
      <w:bCs/>
      <w:iCs/>
      <w:sz w:val="32"/>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3351D1"/>
    <w:rPr>
      <w:rFonts w:cs="Arial"/>
      <w:b/>
      <w:bCs/>
      <w:iCs/>
      <w:sz w:val="32"/>
      <w:szCs w:val="28"/>
    </w:rPr>
  </w:style>
  <w:style w:type="character" w:customStyle="1" w:styleId="Heading1Char">
    <w:name w:val="Heading 1 Char"/>
    <w:basedOn w:val="DefaultParagraphFont"/>
    <w:link w:val="Heading1"/>
    <w:rsid w:val="003351D1"/>
    <w:rPr>
      <w:rFonts w:cs="Arial"/>
      <w:b/>
      <w:bCs/>
      <w:kern w:val="32"/>
      <w:sz w:val="36"/>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nhideWhenUsed/>
    <w:rsid w:val="00AE4CD4"/>
    <w:rPr>
      <w:color w:val="0000FF" w:themeColor="hyperlink"/>
      <w:u w:val="single"/>
    </w:rPr>
  </w:style>
  <w:style w:type="character" w:customStyle="1" w:styleId="Mention1">
    <w:name w:val="Mention1"/>
    <w:basedOn w:val="DefaultParagraphFont"/>
    <w:uiPriority w:val="99"/>
    <w:semiHidden/>
    <w:unhideWhenUsed/>
    <w:rsid w:val="00AE4CD4"/>
    <w:rPr>
      <w:color w:val="2B579A"/>
      <w:shd w:val="clear" w:color="auto" w:fill="E6E6E6"/>
    </w:rPr>
  </w:style>
  <w:style w:type="table" w:styleId="TableGrid">
    <w:name w:val="Table Grid"/>
    <w:basedOn w:val="TableNormal"/>
    <w:uiPriority w:val="59"/>
    <w:rsid w:val="00571A02"/>
    <w:rPr>
      <w:rFonts w:asciiTheme="minorHAnsi" w:eastAsiaTheme="minorEastAsia"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27448E"/>
    <w:rPr>
      <w:rFonts w:asciiTheme="minorHAnsi" w:eastAsiaTheme="minorEastAsia"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PIEbodytext">
    <w:name w:val="SPIE body text"/>
    <w:basedOn w:val="Normal"/>
    <w:link w:val="SPIEbodytextCharChar"/>
    <w:rsid w:val="002F2DCB"/>
    <w:pPr>
      <w:spacing w:after="120" w:line="240" w:lineRule="auto"/>
      <w:jc w:val="both"/>
    </w:pPr>
    <w:rPr>
      <w:rFonts w:ascii="BatangChe" w:eastAsia="Batang"/>
      <w:sz w:val="20"/>
      <w:lang w:val="en-US" w:eastAsia="en-US"/>
    </w:rPr>
  </w:style>
  <w:style w:type="character" w:customStyle="1" w:styleId="SPIEbodytextCharChar">
    <w:name w:val="SPIE body text Char Char"/>
    <w:link w:val="SPIEbodytext"/>
    <w:rsid w:val="002F2DCB"/>
    <w:rPr>
      <w:rFonts w:ascii="BatangChe" w:eastAsia="Batang"/>
      <w:szCs w:val="24"/>
      <w:lang w:val="en-US" w:eastAsia="en-US"/>
    </w:rPr>
  </w:style>
  <w:style w:type="paragraph" w:customStyle="1" w:styleId="Text">
    <w:name w:val="Text"/>
    <w:basedOn w:val="Normal"/>
    <w:rsid w:val="002F2DCB"/>
    <w:pPr>
      <w:tabs>
        <w:tab w:val="left" w:pos="288"/>
      </w:tabs>
      <w:ind w:firstLine="288"/>
      <w:jc w:val="both"/>
    </w:pPr>
    <w:rPr>
      <w:rFonts w:eastAsia="Malgun Gothic"/>
      <w:sz w:val="20"/>
      <w:szCs w:val="20"/>
      <w:lang w:val="en-US" w:eastAsia="en-US"/>
    </w:rPr>
  </w:style>
  <w:style w:type="character" w:styleId="LineNumber">
    <w:name w:val="line number"/>
    <w:basedOn w:val="DefaultParagraphFont"/>
    <w:semiHidden/>
    <w:unhideWhenUsed/>
    <w:rsid w:val="00EB763C"/>
  </w:style>
  <w:style w:type="character" w:customStyle="1" w:styleId="UnresolvedMention1">
    <w:name w:val="Unresolved Mention1"/>
    <w:basedOn w:val="DefaultParagraphFont"/>
    <w:uiPriority w:val="99"/>
    <w:semiHidden/>
    <w:unhideWhenUsed/>
    <w:rsid w:val="002E0CF1"/>
    <w:rPr>
      <w:color w:val="808080"/>
      <w:shd w:val="clear" w:color="auto" w:fill="E6E6E6"/>
    </w:rPr>
  </w:style>
  <w:style w:type="paragraph" w:styleId="BalloonText">
    <w:name w:val="Balloon Text"/>
    <w:basedOn w:val="Normal"/>
    <w:link w:val="BalloonTextChar"/>
    <w:semiHidden/>
    <w:unhideWhenUsed/>
    <w:rsid w:val="00C537FA"/>
    <w:pPr>
      <w:spacing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C537FA"/>
    <w:rPr>
      <w:rFonts w:ascii="Tahoma" w:hAnsi="Tahoma" w:cs="Tahoma"/>
      <w:sz w:val="16"/>
      <w:szCs w:val="16"/>
    </w:rPr>
  </w:style>
  <w:style w:type="character" w:customStyle="1" w:styleId="Mention">
    <w:name w:val="Mention"/>
    <w:basedOn w:val="DefaultParagraphFont"/>
    <w:uiPriority w:val="99"/>
    <w:semiHidden/>
    <w:unhideWhenUsed/>
    <w:rsid w:val="00B4477D"/>
    <w:rPr>
      <w:color w:val="2B579A"/>
      <w:shd w:val="clear" w:color="auto" w:fill="E6E6E6"/>
    </w:rPr>
  </w:style>
  <w:style w:type="character" w:customStyle="1" w:styleId="UnresolvedMention">
    <w:name w:val="Unresolved Mention"/>
    <w:basedOn w:val="DefaultParagraphFont"/>
    <w:uiPriority w:val="99"/>
    <w:semiHidden/>
    <w:unhideWhenUsed/>
    <w:rsid w:val="00B4477D"/>
    <w:rPr>
      <w:color w:val="808080"/>
      <w:shd w:val="clear" w:color="auto" w:fill="E6E6E6"/>
    </w:rPr>
  </w:style>
  <w:style w:type="paragraph" w:styleId="Revision">
    <w:name w:val="Revision"/>
    <w:hidden/>
    <w:semiHidden/>
    <w:rsid w:val="00B4477D"/>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371569707">
      <w:bodyDiv w:val="1"/>
      <w:marLeft w:val="0"/>
      <w:marRight w:val="0"/>
      <w:marTop w:val="0"/>
      <w:marBottom w:val="0"/>
      <w:divBdr>
        <w:top w:val="none" w:sz="0" w:space="0" w:color="auto"/>
        <w:left w:val="none" w:sz="0" w:space="0" w:color="auto"/>
        <w:bottom w:val="none" w:sz="0" w:space="0" w:color="auto"/>
        <w:right w:val="none" w:sz="0" w:space="0" w:color="auto"/>
      </w:divBdr>
      <w:divsChild>
        <w:div w:id="19011641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zila\Downloads\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E7B630-231D-4545-94F1-BFEEF9D4BF1D}">
  <ds:schemaRefs>
    <ds:schemaRef ds:uri="http://schemas.openxmlformats.org/officeDocument/2006/bibliography"/>
  </ds:schemaRefs>
</ds:datastoreItem>
</file>

<file path=customXml/itemProps2.xml><?xml version="1.0" encoding="utf-8"?>
<ds:datastoreItem xmlns:ds="http://schemas.openxmlformats.org/officeDocument/2006/customXml" ds:itemID="{8B9B11A5-DF4E-4024-A596-3BAE52EF8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1</TotalTime>
  <Pages>18</Pages>
  <Words>26690</Words>
  <Characters>152137</Characters>
  <Application>Microsoft Office Word</Application>
  <DocSecurity>0</DocSecurity>
  <Lines>1267</Lines>
  <Paragraphs>356</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178471</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zila</dc:creator>
  <cp:lastModifiedBy>Grammarproofing</cp:lastModifiedBy>
  <cp:revision>1</cp:revision>
  <cp:lastPrinted>2017-09-19T08:16:00Z</cp:lastPrinted>
  <dcterms:created xsi:type="dcterms:W3CDTF">2018-01-08T14:11:00Z</dcterms:created>
  <dcterms:modified xsi:type="dcterms:W3CDTF">2018-01-08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86e093f-4151-3827-a47f-0acd3b776891</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institute-of-physics</vt:lpwstr>
  </property>
  <property fmtid="{D5CDD505-2E9C-101B-9397-08002B2CF9AE}" pid="6" name="Mendeley Recent Style Name 0_1">
    <vt:lpwstr>American Institute of Physic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